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D4768" w14:textId="3A52085D" w:rsidR="00891FC9" w:rsidRDefault="00587A90"/>
    <w:p w14:paraId="7817BD29" w14:textId="41C0C4E2" w:rsidR="00B237CA" w:rsidRDefault="00B237CA"/>
    <w:p w14:paraId="1B4DD6AA" w14:textId="5ADE3339" w:rsidR="00B237CA" w:rsidRPr="00B237CA" w:rsidRDefault="00B237CA">
      <w:pPr>
        <w:rPr>
          <w:lang w:val="en-GB"/>
        </w:rPr>
      </w:pPr>
      <w:r w:rsidRPr="00B237CA">
        <w:rPr>
          <w:rFonts w:hint="eastAsia"/>
          <w:lang w:val="en-US"/>
        </w:rPr>
        <w:t>S</w:t>
      </w:r>
      <w:proofErr w:type="spellStart"/>
      <w:r>
        <w:rPr>
          <w:lang w:val="en-GB"/>
        </w:rPr>
        <w:t>upplementary</w:t>
      </w:r>
      <w:proofErr w:type="spellEnd"/>
      <w:r>
        <w:rPr>
          <w:lang w:val="en-GB"/>
        </w:rPr>
        <w:t xml:space="preserve"> material</w:t>
      </w:r>
      <w:r w:rsidR="003C15B1">
        <w:rPr>
          <w:lang w:val="en-GB"/>
        </w:rPr>
        <w:t xml:space="preserve"> 4</w:t>
      </w:r>
      <w:r>
        <w:rPr>
          <w:lang w:val="en-GB"/>
        </w:rPr>
        <w:t>: The types of innovations identified</w:t>
      </w:r>
    </w:p>
    <w:p w14:paraId="34E54126" w14:textId="5A0125B8" w:rsidR="00B237CA" w:rsidRPr="00B237CA" w:rsidRDefault="00B237CA">
      <w:pPr>
        <w:rPr>
          <w:lang w:val="en-US"/>
        </w:rPr>
      </w:pPr>
    </w:p>
    <w:p w14:paraId="7910F8A7" w14:textId="1B2025B1" w:rsidR="00B237CA" w:rsidRPr="00B237CA" w:rsidRDefault="00B237CA">
      <w:pPr>
        <w:rPr>
          <w:lang w:val="en-US"/>
        </w:rPr>
      </w:pPr>
    </w:p>
    <w:tbl>
      <w:tblPr>
        <w:tblpPr w:leftFromText="180" w:rightFromText="180" w:vertAnchor="page" w:horzAnchor="margin" w:tblpXSpec="center" w:tblpY="685"/>
        <w:tblW w:w="10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7796"/>
        <w:gridCol w:w="1134"/>
      </w:tblGrid>
      <w:tr w:rsidR="00B237CA" w:rsidRPr="0073208B" w14:paraId="74F4A48C" w14:textId="77777777" w:rsidTr="000560AD">
        <w:trPr>
          <w:trHeight w:val="699"/>
        </w:trPr>
        <w:tc>
          <w:tcPr>
            <w:tcW w:w="1980" w:type="dxa"/>
            <w:vAlign w:val="center"/>
          </w:tcPr>
          <w:p w14:paraId="6F45D0C1" w14:textId="77777777" w:rsidR="00B237CA" w:rsidRPr="0073208B" w:rsidRDefault="00B237CA" w:rsidP="000560A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3208B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lastRenderedPageBreak/>
              <w:t>Type of Innovations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vAlign w:val="center"/>
          </w:tcPr>
          <w:p w14:paraId="64666430" w14:textId="77777777" w:rsidR="00B237CA" w:rsidRPr="0073208B" w:rsidRDefault="00B237CA" w:rsidP="000560A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3208B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Innov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1E6AD1" w14:textId="77777777" w:rsidR="00B237CA" w:rsidRPr="0073208B" w:rsidRDefault="00B237CA" w:rsidP="000560A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3208B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References</w:t>
            </w:r>
          </w:p>
        </w:tc>
      </w:tr>
      <w:tr w:rsidR="00B237CA" w:rsidRPr="0073208B" w14:paraId="718017EC" w14:textId="77777777" w:rsidTr="000560AD">
        <w:trPr>
          <w:trHeight w:val="411"/>
        </w:trPr>
        <w:tc>
          <w:tcPr>
            <w:tcW w:w="1980" w:type="dxa"/>
            <w:vMerge w:val="restart"/>
          </w:tcPr>
          <w:p w14:paraId="685979C8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Evidence-based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best</w:t>
            </w:r>
            <w:r w:rsidRPr="0073208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practices</w:t>
            </w:r>
          </w:p>
          <w:p w14:paraId="4BA1CF4A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NL"/>
              </w:rPr>
            </w:pPr>
          </w:p>
        </w:tc>
        <w:tc>
          <w:tcPr>
            <w:tcW w:w="7796" w:type="dxa"/>
          </w:tcPr>
          <w:p w14:paraId="199A175D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Evidence-based chronic disease prevention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EBCDP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477EF738" w14:textId="5794C771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CdWRkPC9BdXRob3I+PFllYXI+MjAxODwvWWVhcj48UmVj
TnVtPjIxNjA8L1JlY051bT48RGlzcGxheVRleHQ+PHN0eWxlIGZhY2U9InN1cGVyc2NyaXB0Ij40
NCA3ODwvc3R5bGU+PC9EaXNwbGF5VGV4dD48cmVjb3JkPjxyZWMtbnVtYmVyPjIxNjA8L3JlYy1u
dW1iZXI+PGZvcmVpZ24ta2V5cz48a2V5IGFwcD0iRU4iIGRiLWlkPSJwcmEwZTllZDlwemR2bmVh
dzUyNXplMHQwdzJkdjIydHJ0NXAiIHRpbWVzdGFtcD0iMTU4MzUwODg5NCI+MjE2MDwva2V5Pjwv
Zm9yZWlnbi1rZXlzPjxyZWYtdHlwZSBuYW1lPSJKb3VybmFsIEFydGljbGUiPjE3PC9yZWYtdHlw
ZT48Y29udHJpYnV0b3JzPjxhdXRob3JzPjxhdXRob3I+QnVkZCwgRS4gTC48L2F1dGhvcj48YXV0
aG9yPmRlUnV5dGVyLCBBLiBKLjwvYXV0aG9yPjxhdXRob3I+V2FuZywgWi48L2F1dGhvcj48YXV0
aG9yPlN1bmctQ2hhbiwgUC48L2F1dGhvcj48YXV0aG9yPllpbmcsIFguPC9hdXRob3I+PGF1dGhv
cj5GdXJ0YWRvLCBLLiBTLjwvYXV0aG9yPjxhdXRob3I+UGV0dG1hbiwgVC48L2F1dGhvcj48YXV0
aG9yPkFybXN0cm9uZywgUi48L2F1dGhvcj48YXV0aG9yPlJlaXMsIFIuIFMuPC9hdXRob3I+PGF1
dGhvcj5TaGksIEouPC9hdXRob3I+PGF1dGhvcj5NdWksIFQuPC9hdXRob3I+PGF1dGhvcj5TYXVu
ZGVycywgVC48L2F1dGhvcj48YXV0aG9yPkJlY2tlciwgTC48L2F1dGhvcj48YXV0aG9yPkJyb3du
c29uLCBSLiBDLjwvYXV0aG9yPjwvYXV0aG9ycz48L2NvbnRyaWJ1dG9ycz48dGl0bGVzPjx0aXRs
ZT5uby4xNkEgcXVhbGl0YXRpdmUgZXhwbG9yYXRpb24gb2YgY29udGV4dHVhbCBmYWN0b3JzIHRo
YXQgaW5mbHVlbmNlIGRpc3NlbWluYXRpb24gYW5kIGltcGxlbWVudGF0aW9uIG9mIGV2aWRlbmNl
LWJhc2VkIGNocm9uaWMgZGlzZWFzZSBwcmV2ZW50aW9uIGFjcm9zcyBmb3VyIGNvdW50cmllczwv
dGl0bGU+PHNlY29uZGFyeS10aXRsZT5CTUMgSGVhbHRoIFNlcnYgUmVzPC9zZWNvbmRhcnktdGl0
bGU+PC90aXRsZXM+PHBlcmlvZGljYWw+PGZ1bGwtdGl0bGU+Qk1DIEhlYWx0aCBTZXJ2IFJlczwv
ZnVsbC10aXRsZT48L3BlcmlvZGljYWw+PHBhZ2VzPjIzMzwvcGFnZXM+PHZvbHVtZT4xODwvdm9s
dW1lPjxudW1iZXI+MTwvbnVtYmVyPjxrZXl3b3Jkcz48a2V5d29yZD5hZHVsdDwva2V5d29yZD48
a2V5d29yZD5hdHRpdHVkZSB0byBoZWFsdGg8L2tleXdvcmQ+PGtleXdvcmQ+QXVzdHJhbGlhPC9r
ZXl3b3JkPjxrZXl3b3JkPkJyYXppbDwva2V5d29yZD48a2V5d29yZD5DaGluYTwva2V5d29yZD48
a2V5d29yZD5jaHJvbmljIGRpc2Vhc2U8L2tleXdvcmQ+PGtleXdvcmQ+Y2xpbmljYWwgdHJpYWw8
L2tleXdvcmQ+PGtleXdvcmQ+Y29tbXVuaWNhdGlvbiBiYXJyaWVyPC9rZXl3b3JkPjxrZXl3b3Jk
PmV2aWRlbmNlIGJhc2VkIG1lZGljaW5lPC9rZXl3b3JkPjxrZXl3b3JkPmZlbWFsZTwva2V5d29y
ZD48a2V5d29yZD5oZWFsdGggY2FyZSBkZWxpdmVyeTwva2V5d29yZD48a2V5d29yZD5oZWFsdGgg
Y2FyZSBwZXJzb25uZWw8L2tleXdvcmQ+PGtleXdvcmQ+aGVhbHRoIHByb21vdGlvbjwva2V5d29y
ZD48a2V5d29yZD5odW1hbjwva2V5d29yZD48a2V5d29yZD5tYWxlPC9rZXl3b3JkPjxrZXl3b3Jk
Pm1pZGRsZSBhZ2VkPC9rZXl3b3JkPjxrZXl3b3JkPm11bHRpY2VudGVyIHN0dWR5PC9rZXl3b3Jk
PjxrZXl3b3JkPnByb2NlZHVyZXM8L2tleXdvcmQ+PGtleXdvcmQ+cHJvZmVzc2lvbmFsIHByYWN0
aWNlPC9rZXl3b3JkPjxrZXl3b3JkPnB1YmxpYyByZWxhdGlvbnM8L2tleXdvcmQ+PGtleXdvcmQ+
cXVhbGl0YXRpdmUgcmVzZWFyY2g8L2tleXdvcmQ+PGtleXdvcmQ+c3RhdGlzdGljcyBhbmQgbnVt
ZXJpY2FsIGRhdGE8L2tleXdvcmQ+PGtleXdvcmQ+VW5pdGVkIFN0YXRlczwva2V5d29yZD48a2V5
d29yZD55b3VuZyBhZHVsdDwva2V5d29yZD48L2tleXdvcmRzPjxkYXRlcz48eWVhcj4yMDE4PC95
ZWFyPjwvZGF0ZXM+PGlzYm4+MTQ3Mi02OTYzPC9pc2JuPjx3b3JrLXR5cGU+QXJ0aWNsZTwvd29y
ay10eXBlPjx1cmxzPjxyZWxhdGVkLXVybHM+PHVybD5odHRwOi8vd3d3LmVtYmFzZS5jb20vc2Vh
cmNoL3Jlc3VsdHM/c3ViYWN0aW9uPXZpZXdyZWNvcmQmYW1wO2Zyb209ZXhwb3J0JmFtcDtpZD1M
NjI1NDg2NTk0PC91cmw+PC9yZWxhdGVkLXVybHM+PC91cmxzPjxjdXN0b201PjI5NjA5NjIxPC9j
dXN0b201PjxlbGVjdHJvbmljLXJlc291cmNlLW51bT4xMC4xMTg2L3MxMjkxMy0wMTgtMzA1NC01
PC9lbGVjdHJvbmljLXJlc291cmNlLW51bT48cmVtb3RlLWRhdGFiYXNlLW5hbWU+TWVkbGluZTwv
cmVtb3RlLWRhdGFiYXNlLW5hbWU+PGxhbmd1YWdlPkVuZ2xpc2g8L2xhbmd1YWdlPjwvcmVjb3Jk
PjwvQ2l0ZT48Q2l0ZT48QXV0aG9yPkZ1cnRhZG88L0F1dGhvcj48WWVhcj4yMDE4PC9ZZWFyPjxS
ZWNOdW0+NTc4PC9SZWNOdW0+PHJlY29yZD48cmVjLW51bWJlcj41Nzg8L3JlYy1udW1iZXI+PGZv
cmVpZ24ta2V5cz48a2V5IGFwcD0iRU4iIGRiLWlkPSJwcmEwZTllZDlwemR2bmVhdzUyNXplMHQw
dzJkdjIydHJ0NXAiIHRpbWVzdGFtcD0iMTU4MzUwODg3OSI+NTc4PC9rZXk+PC9mb3JlaWduLWtl
eXM+PHJlZi10eXBlIG5hbWU9IkpvdXJuYWwgQXJ0aWNsZSI+MTc8L3JlZi10eXBlPjxjb250cmli
dXRvcnM+PGF1dGhvcnM+PGF1dGhvcj5GdXJ0YWRvLCBLLiBTLjwvYXV0aG9yPjxhdXRob3I+QnVk
ZCwgRS4gTC48L2F1dGhvcj48YXV0aG9yPllpbmcsIFguPC9hdXRob3I+PGF1dGhvcj5kZVJ1eXRl
ciwgQS4gSi48L2F1dGhvcj48YXV0aG9yPkFybXN0cm9uZywgUi4gTC48L2F1dGhvcj48YXV0aG9y
PlBldHRtYW4sIFQuIEwuPC9hdXRob3I+PGF1dGhvcj5SZWlzLCBSLiBTLjwvYXV0aG9yPjxhdXRo
b3I+U3VuZy1DaGFuLCBQLjwvYXV0aG9yPjxhdXRob3I+V2FuZywgWi48L2F1dGhvcj48YXV0aG9y
PlNhdW5kZXJzLCBULjwvYXV0aG9yPjxhdXRob3I+QmVja2VyLCBMLiBBLjwvYXV0aG9yPjxhdXRo
b3I+U2hpLCBKLjwvYXV0aG9yPjxhdXRob3I+TXVpLCBMLiBTLiBULjwvYXV0aG9yPjxhdXRob3I+
QnJvd25zb24sIFIuIEMuPC9hdXRob3I+PC9hdXRob3JzPjwvY29udHJpYnV0b3JzPjx0aXRsZXM+
PHRpdGxlPm5vLjUxRXhwbG9yaW5nIHBvbGl0aWNhbCBpbmZsdWVuY2VzIG9uIGV2aWRlbmNlLWJh
c2VkIG5vbi1jb21tdW5pY2FibGUgZGlzZWFzZSBwcmV2ZW50aW9uIGFjcm9zcyBmb3VyIGNvdW50
cmllczwvdGl0bGU+PHNlY29uZGFyeS10aXRsZT5IZWFsdGggRWR1YyBSZXM8L3NlY29uZGFyeS10
aXRsZT48L3RpdGxlcz48cGVyaW9kaWNhbD48ZnVsbC10aXRsZT5IZWFsdGggRWR1YyBSZXM8L2Z1
bGwtdGl0bGU+PC9wZXJpb2RpY2FsPjxwYWdlcz44OS0xMDM8L3BhZ2VzPjx2b2x1bWU+MzM8L3Zv
bHVtZT48bnVtYmVyPjI8L251bWJlcj48a2V5d29yZHM+PGtleXdvcmQ+QXVzdHJhbGlhPC9rZXl3
b3JkPjxrZXl3b3JkPkNoaW5hPC9rZXl3b3JkPjxrZXl3b3JkPmVjb25vbWljczwva2V5d29yZD48
a2V5d29yZD5ldmlkZW5jZSBiYXNlZCBwcmFjdGljZTwva2V5d29yZD48a2V5d29yZD5nbG9iYWwg
aGVhbHRoPC9rZXl3b3JkPjxrZXl3b3JkPmhlYWx0aCBjYXJlIHBvbGljeTwva2V5d29yZD48a2V5
d29yZD5odW1hbjwva2V5d29yZD48a2V5d29yZD5pbnRlcnZpZXc8L2tleXdvcmQ+PGtleXdvcmQ+
bm9uIGNvbW11bmljYWJsZSBkaXNlYXNlPC9rZXl3b3JkPjxrZXl3b3JkPnBvbGl0aWNzPC9rZXl3
b3JkPjxrZXl3b3JkPnB1YmxpYyBoZWFsdGg8L2tleXdvcmQ+PGtleXdvcmQ+VW5pdGVkIFN0YXRl
czwva2V5d29yZD48L2tleXdvcmRzPjxkYXRlcz48eWVhcj4yMDE4PC95ZWFyPjwvZGF0ZXM+PGlz
Ym4+MTQ2NS0zNjQ4PC9pc2JuPjx3b3JrLXR5cGU+QXJ0aWNsZTwvd29yay10eXBlPjx1cmxzPjxy
ZWxhdGVkLXVybHM+PHVybD5odHRwOi8vd3d3LmVtYmFzZS5jb20vc2VhcmNoL3Jlc3VsdHM/c3Vi
YWN0aW9uPXZpZXdyZWNvcmQmYW1wO2Zyb209ZXhwb3J0JmFtcDtpZD1MNjI1NjI2MTE2PC91cmw+
PC9yZWxhdGVkLXVybHM+PC91cmxzPjxjdXN0b201PjI5NTQ3OTc1PC9jdXN0b201PjxlbGVjdHJv
bmljLXJlc291cmNlLW51bT4xMC4xMDkzL2hlci9jeXkwMDU8L2VsZWN0cm9uaWMtcmVzb3VyY2Ut
bnVtPjxyZW1vdGUtZGF0YWJhc2UtbmFtZT5NZWRsaW5lPC9yZW1vdGUtZGF0YWJhc2UtbmFtZT48
bGFuZ3VhZ2U+RW5nbGlzaDwvbGFuZ3VhZ2U+PC9yZWNvcmQ+PC9DaXRlPjwvRW5kTm90ZT4A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CdWRkPC9BdXRob3I+PFllYXI+MjAxODwvWWVhcj48UmVj
TnVtPjIxNjA8L1JlY051bT48RGlzcGxheVRleHQ+PHN0eWxlIGZhY2U9InN1cGVyc2NyaXB0Ij40
NCA3ODwvc3R5bGU+PC9EaXNwbGF5VGV4dD48cmVjb3JkPjxyZWMtbnVtYmVyPjIxNjA8L3JlYy1u
dW1iZXI+PGZvcmVpZ24ta2V5cz48a2V5IGFwcD0iRU4iIGRiLWlkPSJwcmEwZTllZDlwemR2bmVh
dzUyNXplMHQwdzJkdjIydHJ0NXAiIHRpbWVzdGFtcD0iMTU4MzUwODg5NCI+MjE2MDwva2V5Pjwv
Zm9yZWlnbi1rZXlzPjxyZWYtdHlwZSBuYW1lPSJKb3VybmFsIEFydGljbGUiPjE3PC9yZWYtdHlw
ZT48Y29udHJpYnV0b3JzPjxhdXRob3JzPjxhdXRob3I+QnVkZCwgRS4gTC48L2F1dGhvcj48YXV0
aG9yPmRlUnV5dGVyLCBBLiBKLjwvYXV0aG9yPjxhdXRob3I+V2FuZywgWi48L2F1dGhvcj48YXV0
aG9yPlN1bmctQ2hhbiwgUC48L2F1dGhvcj48YXV0aG9yPllpbmcsIFguPC9hdXRob3I+PGF1dGhv
cj5GdXJ0YWRvLCBLLiBTLjwvYXV0aG9yPjxhdXRob3I+UGV0dG1hbiwgVC48L2F1dGhvcj48YXV0
aG9yPkFybXN0cm9uZywgUi48L2F1dGhvcj48YXV0aG9yPlJlaXMsIFIuIFMuPC9hdXRob3I+PGF1
dGhvcj5TaGksIEouPC9hdXRob3I+PGF1dGhvcj5NdWksIFQuPC9hdXRob3I+PGF1dGhvcj5TYXVu
ZGVycywgVC48L2F1dGhvcj48YXV0aG9yPkJlY2tlciwgTC48L2F1dGhvcj48YXV0aG9yPkJyb3du
c29uLCBSLiBDLjwvYXV0aG9yPjwvYXV0aG9ycz48L2NvbnRyaWJ1dG9ycz48dGl0bGVzPjx0aXRs
ZT5uby4xNkEgcXVhbGl0YXRpdmUgZXhwbG9yYXRpb24gb2YgY29udGV4dHVhbCBmYWN0b3JzIHRo
YXQgaW5mbHVlbmNlIGRpc3NlbWluYXRpb24gYW5kIGltcGxlbWVudGF0aW9uIG9mIGV2aWRlbmNl
LWJhc2VkIGNocm9uaWMgZGlzZWFzZSBwcmV2ZW50aW9uIGFjcm9zcyBmb3VyIGNvdW50cmllczwv
dGl0bGU+PHNlY29uZGFyeS10aXRsZT5CTUMgSGVhbHRoIFNlcnYgUmVzPC9zZWNvbmRhcnktdGl0
bGU+PC90aXRsZXM+PHBlcmlvZGljYWw+PGZ1bGwtdGl0bGU+Qk1DIEhlYWx0aCBTZXJ2IFJlczwv
ZnVsbC10aXRsZT48L3BlcmlvZGljYWw+PHBhZ2VzPjIzMzwvcGFnZXM+PHZvbHVtZT4xODwvdm9s
dW1lPjxudW1iZXI+MTwvbnVtYmVyPjxrZXl3b3Jkcz48a2V5d29yZD5hZHVsdDwva2V5d29yZD48
a2V5d29yZD5hdHRpdHVkZSB0byBoZWFsdGg8L2tleXdvcmQ+PGtleXdvcmQ+QXVzdHJhbGlhPC9r
ZXl3b3JkPjxrZXl3b3JkPkJyYXppbDwva2V5d29yZD48a2V5d29yZD5DaGluYTwva2V5d29yZD48
a2V5d29yZD5jaHJvbmljIGRpc2Vhc2U8L2tleXdvcmQ+PGtleXdvcmQ+Y2xpbmljYWwgdHJpYWw8
L2tleXdvcmQ+PGtleXdvcmQ+Y29tbXVuaWNhdGlvbiBiYXJyaWVyPC9rZXl3b3JkPjxrZXl3b3Jk
PmV2aWRlbmNlIGJhc2VkIG1lZGljaW5lPC9rZXl3b3JkPjxrZXl3b3JkPmZlbWFsZTwva2V5d29y
ZD48a2V5d29yZD5oZWFsdGggY2FyZSBkZWxpdmVyeTwva2V5d29yZD48a2V5d29yZD5oZWFsdGgg
Y2FyZSBwZXJzb25uZWw8L2tleXdvcmQ+PGtleXdvcmQ+aGVhbHRoIHByb21vdGlvbjwva2V5d29y
ZD48a2V5d29yZD5odW1hbjwva2V5d29yZD48a2V5d29yZD5tYWxlPC9rZXl3b3JkPjxrZXl3b3Jk
Pm1pZGRsZSBhZ2VkPC9rZXl3b3JkPjxrZXl3b3JkPm11bHRpY2VudGVyIHN0dWR5PC9rZXl3b3Jk
PjxrZXl3b3JkPnByb2NlZHVyZXM8L2tleXdvcmQ+PGtleXdvcmQ+cHJvZmVzc2lvbmFsIHByYWN0
aWNlPC9rZXl3b3JkPjxrZXl3b3JkPnB1YmxpYyByZWxhdGlvbnM8L2tleXdvcmQ+PGtleXdvcmQ+
cXVhbGl0YXRpdmUgcmVzZWFyY2g8L2tleXdvcmQ+PGtleXdvcmQ+c3RhdGlzdGljcyBhbmQgbnVt
ZXJpY2FsIGRhdGE8L2tleXdvcmQ+PGtleXdvcmQ+VW5pdGVkIFN0YXRlczwva2V5d29yZD48a2V5
d29yZD55b3VuZyBhZHVsdDwva2V5d29yZD48L2tleXdvcmRzPjxkYXRlcz48eWVhcj4yMDE4PC95
ZWFyPjwvZGF0ZXM+PGlzYm4+MTQ3Mi02OTYzPC9pc2JuPjx3b3JrLXR5cGU+QXJ0aWNsZTwvd29y
ay10eXBlPjx1cmxzPjxyZWxhdGVkLXVybHM+PHVybD5odHRwOi8vd3d3LmVtYmFzZS5jb20vc2Vh
cmNoL3Jlc3VsdHM/c3ViYWN0aW9uPXZpZXdyZWNvcmQmYW1wO2Zyb209ZXhwb3J0JmFtcDtpZD1M
NjI1NDg2NTk0PC91cmw+PC9yZWxhdGVkLXVybHM+PC91cmxzPjxjdXN0b201PjI5NjA5NjIxPC9j
dXN0b201PjxlbGVjdHJvbmljLXJlc291cmNlLW51bT4xMC4xMTg2L3MxMjkxMy0wMTgtMzA1NC01
PC9lbGVjdHJvbmljLXJlc291cmNlLW51bT48cmVtb3RlLWRhdGFiYXNlLW5hbWU+TWVkbGluZTwv
cmVtb3RlLWRhdGFiYXNlLW5hbWU+PGxhbmd1YWdlPkVuZ2xpc2g8L2xhbmd1YWdlPjwvcmVjb3Jk
PjwvQ2l0ZT48Q2l0ZT48QXV0aG9yPkZ1cnRhZG88L0F1dGhvcj48WWVhcj4yMDE4PC9ZZWFyPjxS
ZWNOdW0+NTc4PC9SZWNOdW0+PHJlY29yZD48cmVjLW51bWJlcj41Nzg8L3JlYy1udW1iZXI+PGZv
cmVpZ24ta2V5cz48a2V5IGFwcD0iRU4iIGRiLWlkPSJwcmEwZTllZDlwemR2bmVhdzUyNXplMHQw
dzJkdjIydHJ0NXAiIHRpbWVzdGFtcD0iMTU4MzUwODg3OSI+NTc4PC9rZXk+PC9mb3JlaWduLWtl
eXM+PHJlZi10eXBlIG5hbWU9IkpvdXJuYWwgQXJ0aWNsZSI+MTc8L3JlZi10eXBlPjxjb250cmli
dXRvcnM+PGF1dGhvcnM+PGF1dGhvcj5GdXJ0YWRvLCBLLiBTLjwvYXV0aG9yPjxhdXRob3I+QnVk
ZCwgRS4gTC48L2F1dGhvcj48YXV0aG9yPllpbmcsIFguPC9hdXRob3I+PGF1dGhvcj5kZVJ1eXRl
ciwgQS4gSi48L2F1dGhvcj48YXV0aG9yPkFybXN0cm9uZywgUi4gTC48L2F1dGhvcj48YXV0aG9y
PlBldHRtYW4sIFQuIEwuPC9hdXRob3I+PGF1dGhvcj5SZWlzLCBSLiBTLjwvYXV0aG9yPjxhdXRo
b3I+U3VuZy1DaGFuLCBQLjwvYXV0aG9yPjxhdXRob3I+V2FuZywgWi48L2F1dGhvcj48YXV0aG9y
PlNhdW5kZXJzLCBULjwvYXV0aG9yPjxhdXRob3I+QmVja2VyLCBMLiBBLjwvYXV0aG9yPjxhdXRo
b3I+U2hpLCBKLjwvYXV0aG9yPjxhdXRob3I+TXVpLCBMLiBTLiBULjwvYXV0aG9yPjxhdXRob3I+
QnJvd25zb24sIFIuIEMuPC9hdXRob3I+PC9hdXRob3JzPjwvY29udHJpYnV0b3JzPjx0aXRsZXM+
PHRpdGxlPm5vLjUxRXhwbG9yaW5nIHBvbGl0aWNhbCBpbmZsdWVuY2VzIG9uIGV2aWRlbmNlLWJh
c2VkIG5vbi1jb21tdW5pY2FibGUgZGlzZWFzZSBwcmV2ZW50aW9uIGFjcm9zcyBmb3VyIGNvdW50
cmllczwvdGl0bGU+PHNlY29uZGFyeS10aXRsZT5IZWFsdGggRWR1YyBSZXM8L3NlY29uZGFyeS10
aXRsZT48L3RpdGxlcz48cGVyaW9kaWNhbD48ZnVsbC10aXRsZT5IZWFsdGggRWR1YyBSZXM8L2Z1
bGwtdGl0bGU+PC9wZXJpb2RpY2FsPjxwYWdlcz44OS0xMDM8L3BhZ2VzPjx2b2x1bWU+MzM8L3Zv
bHVtZT48bnVtYmVyPjI8L251bWJlcj48a2V5d29yZHM+PGtleXdvcmQ+QXVzdHJhbGlhPC9rZXl3
b3JkPjxrZXl3b3JkPkNoaW5hPC9rZXl3b3JkPjxrZXl3b3JkPmVjb25vbWljczwva2V5d29yZD48
a2V5d29yZD5ldmlkZW5jZSBiYXNlZCBwcmFjdGljZTwva2V5d29yZD48a2V5d29yZD5nbG9iYWwg
aGVhbHRoPC9rZXl3b3JkPjxrZXl3b3JkPmhlYWx0aCBjYXJlIHBvbGljeTwva2V5d29yZD48a2V5
d29yZD5odW1hbjwva2V5d29yZD48a2V5d29yZD5pbnRlcnZpZXc8L2tleXdvcmQ+PGtleXdvcmQ+
bm9uIGNvbW11bmljYWJsZSBkaXNlYXNlPC9rZXl3b3JkPjxrZXl3b3JkPnBvbGl0aWNzPC9rZXl3
b3JkPjxrZXl3b3JkPnB1YmxpYyBoZWFsdGg8L2tleXdvcmQ+PGtleXdvcmQ+VW5pdGVkIFN0YXRl
czwva2V5d29yZD48L2tleXdvcmRzPjxkYXRlcz48eWVhcj4yMDE4PC95ZWFyPjwvZGF0ZXM+PGlz
Ym4+MTQ2NS0zNjQ4PC9pc2JuPjx3b3JrLXR5cGU+QXJ0aWNsZTwvd29yay10eXBlPjx1cmxzPjxy
ZWxhdGVkLXVybHM+PHVybD5odHRwOi8vd3d3LmVtYmFzZS5jb20vc2VhcmNoL3Jlc3VsdHM/c3Vi
YWN0aW9uPXZpZXdyZWNvcmQmYW1wO2Zyb209ZXhwb3J0JmFtcDtpZD1MNjI1NjI2MTE2PC91cmw+
PC9yZWxhdGVkLXVybHM+PC91cmxzPjxjdXN0b201PjI5NTQ3OTc1PC9jdXN0b201PjxlbGVjdHJv
bmljLXJlc291cmNlLW51bT4xMC4xMDkzL2hlci9jeXkwMDU8L2VsZWN0cm9uaWMtcmVzb3VyY2Ut
bnVtPjxyZW1vdGUtZGF0YWJhc2UtbmFtZT5NZWRsaW5lPC9yZW1vdGUtZGF0YWJhc2UtbmFtZT48
bGFuZ3VhZ2U+RW5nbGlzaDwvbGFuZ3VhZ2U+PC9yZWNvcmQ+PC9DaXRlPjwvRW5kTm90ZT4A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8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2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CDEEE2A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F63C4C2" w14:textId="77777777" w:rsidR="00B237CA" w:rsidRPr="0073208B" w:rsidRDefault="00B237CA" w:rsidP="000560AD">
            <w:pPr>
              <w:rPr>
                <w:sz w:val="18"/>
                <w:szCs w:val="18"/>
                <w:lang w:val="en-GB"/>
              </w:rPr>
            </w:pPr>
          </w:p>
        </w:tc>
      </w:tr>
      <w:tr w:rsidR="00B237CA" w:rsidRPr="0073208B" w14:paraId="42677160" w14:textId="77777777" w:rsidTr="000560AD">
        <w:trPr>
          <w:trHeight w:val="402"/>
        </w:trPr>
        <w:tc>
          <w:tcPr>
            <w:tcW w:w="1980" w:type="dxa"/>
            <w:vMerge/>
          </w:tcPr>
          <w:p w14:paraId="5A22A395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7DEA65DD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Evidence-based b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est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practice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for discharge planning</w:t>
            </w:r>
          </w:p>
          <w:p w14:paraId="2452CE37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7BDE26F" w14:textId="370E05AD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77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AA4769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2061CA47" w14:textId="77777777" w:rsidTr="000560AD">
        <w:trPr>
          <w:trHeight w:val="402"/>
        </w:trPr>
        <w:tc>
          <w:tcPr>
            <w:tcW w:w="1980" w:type="dxa"/>
            <w:vMerge/>
          </w:tcPr>
          <w:p w14:paraId="157551E2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50D3150E" w14:textId="77777777" w:rsidR="00B237CA" w:rsidRPr="0073208B" w:rsidRDefault="00B237CA" w:rsidP="000560AD">
            <w:pPr>
              <w:spacing w:after="240"/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Evidence-based b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est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practice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s 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for the management of stoma among colorectal cancer patients</w:t>
            </w:r>
          </w:p>
        </w:tc>
        <w:tc>
          <w:tcPr>
            <w:tcW w:w="1134" w:type="dxa"/>
          </w:tcPr>
          <w:p w14:paraId="4CDB9EA4" w14:textId="7339E8EC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47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43DB0ADA" w14:textId="77777777" w:rsidTr="000560AD">
        <w:trPr>
          <w:trHeight w:val="402"/>
        </w:trPr>
        <w:tc>
          <w:tcPr>
            <w:tcW w:w="1980" w:type="dxa"/>
            <w:vMerge/>
          </w:tcPr>
          <w:p w14:paraId="6299D152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4200143A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Evidence-based best practice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s in 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the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neonatal intensive care units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NICU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814BBF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E7B5309" w14:textId="65CE06CD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5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C2D607B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1772C6BE" w14:textId="77777777" w:rsidTr="000560AD">
        <w:trPr>
          <w:trHeight w:val="402"/>
        </w:trPr>
        <w:tc>
          <w:tcPr>
            <w:tcW w:w="1980" w:type="dxa"/>
            <w:vMerge/>
          </w:tcPr>
          <w:p w14:paraId="453C2191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2EE07F62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583A5EB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Evidence-based best practice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for the management of non-adherence to fluid intake restrictions in hemodialysis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(HD) 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patients</w:t>
            </w:r>
          </w:p>
          <w:p w14:paraId="568127F9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3E7622F" w14:textId="379D0A4C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66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EAE8009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58E2C23A" w14:textId="77777777" w:rsidTr="000560AD">
        <w:trPr>
          <w:trHeight w:val="402"/>
        </w:trPr>
        <w:tc>
          <w:tcPr>
            <w:tcW w:w="1980" w:type="dxa"/>
            <w:vMerge/>
          </w:tcPr>
          <w:p w14:paraId="293F28F6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7713393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E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vidence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-based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 practices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for nursing management of post-stroke dysphagia </w:t>
            </w:r>
          </w:p>
          <w:p w14:paraId="3786B04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5253762" w14:textId="3D9C7E10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Liu&lt;/Author&gt;&lt;Year&gt;2016&lt;/Year&gt;&lt;RecNum&gt;132&lt;/RecNum&gt;&lt;DisplayText&gt;&lt;style face="superscript"&gt;63&lt;/style&gt;&lt;/DisplayText&gt;&lt;record&gt;&lt;rec-number&gt;132&lt;/rec-number&gt;&lt;foreign-keys&gt;&lt;key app="EN" db-id="pra0e9ed9pzdvneaw525ze0t0w2dv22trt5p" timestamp="1583508875"&gt;132&lt;/key&gt;&lt;/foreign-keys&gt;&lt;ref-type name="Journal Article"&gt;17&lt;/ref-type&gt;&lt;contributors&gt;&lt;authors&gt;&lt;author&gt;Liu, H.&lt;/author&gt;&lt;author&gt;Shi, Y.&lt;/author&gt;&lt;author&gt;Shi, Y.&lt;/author&gt;&lt;author&gt;Hu, R.&lt;/author&gt;&lt;author&gt;Jiang, H.&lt;/author&gt;&lt;/authors&gt;&lt;/contributors&gt;&lt;auth-address&gt;H. Liu, Huashan Hospital of Fudan University, Shanghai, China&lt;/auth-address&gt;&lt;titles&gt;&lt;title&gt;no.99Nursing management of post-stroke dysphagia in a tertiary hospital: A best practice implementation project&lt;/title&gt;&lt;secondary-title&gt;JBI Database Syst Rev Implement Rep&lt;/secondary-title&gt;&lt;/titles&gt;&lt;periodical&gt;&lt;full-title&gt;JBI Database Syst Rev Implement Rep&lt;/full-title&gt;&lt;/periodical&gt;&lt;pages&gt;266-274&lt;/pages&gt;&lt;volume&gt;14&lt;/volume&gt;&lt;number&gt;7&lt;/number&gt;&lt;keywords&gt;&lt;keyword&gt;article&lt;/keyword&gt;&lt;keyword&gt;cerebrovascular accident&lt;/keyword&gt;&lt;keyword&gt;clinical assessment tool&lt;/keyword&gt;&lt;keyword&gt;clinical audit&lt;/keyword&gt;&lt;keyword&gt;clinical practice&lt;/keyword&gt;&lt;keyword&gt;dysphagia&lt;/keyword&gt;&lt;keyword&gt;follow up&lt;/keyword&gt;&lt;keyword&gt;human&lt;/keyword&gt;&lt;keyword&gt;nursing education&lt;/keyword&gt;&lt;keyword&gt;nursing management&lt;/keyword&gt;&lt;keyword&gt;patient education&lt;/keyword&gt;&lt;keyword&gt;protocol compliance&lt;/keyword&gt;&lt;keyword&gt;speech and language rehabilitation&lt;/keyword&gt;&lt;keyword&gt;tertiary care center&lt;/keyword&gt;&lt;/keywords&gt;&lt;dates&gt;&lt;year&gt;2016&lt;/year&gt;&lt;/dates&gt;&lt;isbn&gt;2202-4433&lt;/isbn&gt;&lt;work-type&gt;Article&lt;/work-type&gt;&lt;urls&gt;&lt;related-urls&gt;&lt;url&gt;http://www.embase.com/search/results?subaction=viewrecord&amp;amp;from=export&amp;amp;id=L613954850&lt;/url&gt;&lt;/related-urls&gt;&lt;/urls&gt;&lt;custom5&gt;27532799&lt;/custom5&gt;&lt;electronic-resource-num&gt;10.11124/jbisrir-2016-002971&lt;/electronic-resource-num&gt;&lt;remote-database-name&gt;Embase&amp;#xD;Medline&lt;/remote-database-name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FCA8F28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53AD81AE" w14:textId="77777777" w:rsidTr="000560AD">
        <w:trPr>
          <w:trHeight w:val="402"/>
        </w:trPr>
        <w:tc>
          <w:tcPr>
            <w:tcW w:w="1980" w:type="dxa"/>
            <w:vMerge/>
          </w:tcPr>
          <w:p w14:paraId="0E421CF7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195DE6C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Discharge planning for acute coronary syndrome patients</w:t>
            </w:r>
          </w:p>
          <w:p w14:paraId="426C33B8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C08ED3D" w14:textId="61C93C6E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55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D821D5F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06E97AE0" w14:textId="77777777" w:rsidTr="000560AD">
        <w:trPr>
          <w:trHeight w:val="403"/>
        </w:trPr>
        <w:tc>
          <w:tcPr>
            <w:tcW w:w="1980" w:type="dxa"/>
            <w:vMerge/>
          </w:tcPr>
          <w:p w14:paraId="4254C495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49064FD6" w14:textId="77777777" w:rsidR="00B237CA" w:rsidRPr="0073208B" w:rsidRDefault="00B237CA" w:rsidP="000560AD">
            <w:pPr>
              <w:spacing w:after="240"/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International Nosocomial Infection Control Consortium (INICC)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 m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ultidimensional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ygiene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pproach</w:t>
            </w:r>
            <w:proofErr w:type="spellEnd"/>
          </w:p>
        </w:tc>
        <w:tc>
          <w:tcPr>
            <w:tcW w:w="1134" w:type="dxa"/>
          </w:tcPr>
          <w:p w14:paraId="12319811" w14:textId="0DE3A519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Sb3NlbnRoYWw8L0F1dGhvcj48WWVhcj4yMDEzPC9ZZWFy
PjxSZWNOdW0+MjExNjwvUmVjTnVtPjxEaXNwbGF5VGV4dD48c3R5bGUgZmFjZT0ic3VwZXJzY3Jp
cHQiPjQ3IDQ4PC9zdHlsZT48L0Rpc3BsYXlUZXh0PjxyZWNvcmQ+PHJlYy1udW1iZXI+MjExNjwv
cmVjLW51bWJlcj48Zm9yZWlnbi1rZXlzPjxrZXkgYXBwPSJFTiIgZGItaWQ9InByYTBlOWVkOXB6
ZHZuZWF3NTI1emUwdDB3MmR2MjJ0cnQ1cCIgdGltZXN0YW1wPSIxNTgzNTA4ODkzIj4yMTE2PC9r
ZXk+PC9mb3JlaWduLWtleXM+PHJlZi10eXBlIG5hbWU9IkpvdXJuYWwgQXJ0aWNsZSI+MTc8L3Jl
Zi10eXBlPjxjb250cmlidXRvcnM+PGF1dGhvcnM+PGF1dGhvcj5Sb3NlbnRoYWwsIFYuIEQuPC9h
dXRob3I+PGF1dGhvcj5QYXdhciwgTS48L2F1dGhvcj48YXV0aG9yPkxlYmxlYmljaW9nbHUsIEgu
PC9hdXRob3I+PGF1dGhvcj5OYXZvYS1OZywgSi4gQS48L2F1dGhvcj48YXV0aG9yPlZpbGxhbWls
LUfDs21leiwgVy48L2F1dGhvcj48YXV0aG9yPkFybWFzLVJ1aXosIEEuPC9hdXRob3I+PGF1dGhv
cj5DdcOpbGxhciwgTC4gRS48L2F1dGhvcj48YXV0aG9yPk1lZGVpcm9zLCBFLiBBLjwvYXV0aG9y
PjxhdXRob3I+TWl0cmV2LCBaLjwvYXV0aG9yPjxhdXRob3I+R2lrYXMsIEEuPC9hdXRob3I+PGF1
dGhvcj5ZYW5nLCBZLjwvYXV0aG9yPjxhdXRob3I+QWhtZWQsIEEuPC9hdXRob3I+PGF1dGhvcj5L
YW5qLCBTLiBTLjwvYXV0aG9yPjxhdXRob3I+RHVlw7FhcywgTC48L2F1dGhvcj48YXV0aG9yPkd1
cnNraXMsIFYuPC9hdXRob3I+PGF1dGhvcj5NYXBwLCBULjwvYXV0aG9yPjxhdXRob3I+R3VhbmNo
ZS1HYXJjZWxsLCBILjwvYXV0aG9yPjxhdXRob3I+RmVybsOhbmRlei1IaWRhbGdvLCBSLjwvYXV0
aG9yPjxhdXRob3I+S8O8YmxlciwgQS48L2F1dGhvcj48L2F1dGhvcnM+PC9jb250cmlidXRvcnM+
PGF1dGgtYWRkcmVzcz5WLiBELiBSb3NlbnRoYWwsIEludGVybmF0aW9uYWwgTm9zb2NvbWlhbCBJ
bmZlY3Rpb24gQ29udHJvbCBDb25zb3J0aXVtIChJTklDQyksIENvcnJpZW50ZXMgQXZlIE5vLiA0
NTgwLCBGbG9vciAxMiwgQXB0LiBELCBCdWVub3MgQWlyZXMgMTE5NSwgQXJnZW50aW5hPC9hdXRo
LWFkZHJlc3M+PHRpdGxlcz48dGl0bGU+bm8uMTI2SW1wYWN0IG9mIHRoZSBpbnRlcm5hdGlvbmFs
IE5vc29jb21pYWwgaW5mZWN0aW9uIGNvbnRyb2wgY29uc29ydGl1bSAoSU5JQ0MpIG11bHRpZGlt
ZW5zaW9uYWwgaGFuZCBoeWdpZW5lIGFwcHJvYWNoIG92ZXIgMTMgeWVhcnMgaW4gNTEgY2l0aWVz
IG9mIDE5IGxpbWl0ZWQtcmVzb3VyY2UgY291bnRyaWVzIGZyb20gTGF0aW4gQW1lcmljYSwgQXNp
YSwgdGhlIE1pZGRsZSBFYXN0LCBhbmQgRXVyb3BlPC90aXRsZT48c2Vjb25kYXJ5LXRpdGxlPklu
ZmVjdCBDb250cm9sIEhvc3AgRXBpZGVtaW9sPC9zZWNvbmRhcnktdGl0bGU+PC90aXRsZXM+PHBl
cmlvZGljYWw+PGZ1bGwtdGl0bGU+SW5mZWN0IENvbnRyb2wgSG9zcCBFcGlkZW1pb2w8L2Z1bGwt
dGl0bGU+PC9wZXJpb2RpY2FsPjxwYWdlcz40MTUtNDIzPC9wYWdlcz48dm9sdW1lPjM0PC92b2x1
bWU+PG51bWJlcj40PC9udW1iZXI+PGtleXdvcmRzPjxrZXl3b3JkPmFydGljbGU8L2tleXdvcmQ+
PGtleXdvcmQ+QXNpYTwva2V5d29yZD48a2V5d29yZD5jb2hvcnQgYW5hbHlzaXM8L2tleXdvcmQ+
PGtleXdvcmQ+ZGlzZWFzZSBzdXJ2ZWlsbGFuY2U8L2tleXdvcmQ+PGtleXdvcmQ+RXVyb3BlPC9r
ZXl3b3JkPjxrZXl3b3JkPmZlbWFsZTwva2V5d29yZD48a2V5d29yZD5mb2xsb3cgdXA8L2tleXdv
cmQ+PGtleXdvcmQ+aGFuZCB3YXNoaW5nPC9rZXl3b3JkPjxrZXl3b3JkPmhlYWx0aCBjYXJlIHBl
cnNvbm5lbDwva2V5d29yZD48a2V5d29yZD5oZWFsdGggcGVyc29ubmVsIGF0dGl0dWRlPC9rZXl3
b3JkPjxrZXl3b3JkPmhvc3BpdGFsIGluZmVjdGlvbjwva2V5d29yZD48a2V5d29yZD5odW1hbjwv
a2V5d29yZD48a2V5d29yZD5pbmZlY3Rpb24gY29udHJvbDwva2V5d29yZD48a2V5d29yZD5pbnRl
cnZlbnRpb24gc3R1ZHk8L2tleXdvcmQ+PGtleXdvcmQ+bWFsZTwva2V5d29yZD48a2V5d29yZD5N
aWRkbGUgRWFzdDwva2V5d29yZD48a2V5d29yZD5vYnNlcnZhdGlvbmFsIHN0dWR5PC9rZXl3b3Jk
PjxrZXl3b3JkPnBlcnNvbmFsIGh5Z2llbmU8L2tleXdvcmQ+PGtleXdvcmQ+cHJhY3RpY2UgZ3Vp
ZGVsaW5lPC9rZXl3b3JkPjxrZXl3b3JkPnByb3NwZWN0aXZlIHN0dWR5PC9rZXl3b3JkPjxrZXl3
b3JkPlNvdXRoIGFuZCBDZW50cmFsIEFtZXJpY2E8L2tleXdvcmQ+PC9rZXl3b3Jkcz48ZGF0ZXM+
PHllYXI+MjAxMzwveWVhcj48L2RhdGVzPjxpc2JuPjA4OTktODIzWDwvaXNibj48d29yay10eXBl
PkFydGljbGU8L3dvcmstdHlwZT48dXJscz48cmVsYXRlZC11cmxzPjx1cmw+aHR0cDovL3d3dy5l
bWJhc2UuY29tL3NlYXJjaC9yZXN1bHRzP3N1YmFjdGlvbj12aWV3cmVjb3JkJmFtcDtmcm9tPWV4
cG9ydCZhbXA7aWQ9TDM2ODUxNzU0MzwvdXJsPjx1cmw+aHR0cDovL3d3dy5qc3Rvci5vcmcvc3Rh
YmxlL3BkZnBsdXMvMTAuMTA4Ni82Njk4NjAucGRmPC91cmw+PC9yZWxhdGVkLXVybHM+PC91cmxz
PjxjdXN0b201PjIzNDY2OTE2PC9jdXN0b201PjxlbGVjdHJvbmljLXJlc291cmNlLW51bT4xMC4x
MDg2LzY2OTg2MDwvZWxlY3Ryb25pYy1yZXNvdXJjZS1udW0+PHJlbW90ZS1kYXRhYmFzZS1uYW1l
PkVtYmFzZSYjeEQ7TWVkbGluZTwvcmVtb3RlLWRhdGFiYXNlLW5hbWU+PGxhbmd1YWdlPkVuZ2xp
c2g8L2xhbmd1YWdlPjwvcmVjb3JkPjwvQ2l0ZT48Q2l0ZT48QXV0aG9yPlN1PC9BdXRob3I+PFll
YXI+MjAxNTwvWWVhcj48UmVjTnVtPjE4Njk8L1JlY051bT48cmVjb3JkPjxyZWMtbnVtYmVyPjE4
Njk8L3JlYy1udW1iZXI+PGZvcmVpZ24ta2V5cz48a2V5IGFwcD0iRU4iIGRiLWlkPSJwcmEwZTll
ZDlwemR2bmVhdzUyNXplMHQwdzJkdjIydHJ0NXAiIHRpbWVzdGFtcD0iMTU4MzUwODg5MSI+MTg2
OTwva2V5PjwvZm9yZWlnbi1rZXlzPjxyZWYtdHlwZSBuYW1lPSJKb3VybmFsIEFydGljbGUiPjE3
PC9yZWYtdHlwZT48Y29udHJpYnV0b3JzPjxhdXRob3JzPjxhdXRob3I+U3UsIEQuPC9hdXRob3I+
PGF1dGhvcj5IdSwgQi48L2F1dGhvcj48YXV0aG9yPlJvc2VudGhhbCwgVi4gRC48L2F1dGhvcj48
YXV0aG9yPkxpLCBSLjwvYXV0aG9yPjxhdXRob3I+SGFvLCBDLjwvYXV0aG9yPjxhdXRob3I+UGFu
LCBXLjwvYXV0aG9yPjxhdXRob3I+VGFvLCBMLjwvYXV0aG9yPjxhdXRob3I+R2FvLCBYLjwvYXV0
aG9yPjxhdXRob3I+TGl1LCBLLjwvYXV0aG9yPjwvYXV0aG9ycz48L2NvbnRyaWJ1dG9ycz48YXV0
aC1hZGRyZXNzPlYuRC4gUm9zZW50aGFsLCBJbnRlcm5hdGlvbmFsIE5vc29jb21pYWwgSW5mZWN0
aW9uIENvbnRyb2wgQ29uc29ydGl1bSAoSU5JQ0MpLCBDb3JyaWVudGVzIEF2ZSAjIDQ1ODAsIEZs
b29yIDEyLCBBcHQgRCwgQnVlbm9zIEFpcmVzLCBBcmdlbnRpbmE8L2F1dGgtYWRkcmVzcz48dGl0
bGVzPjx0aXRsZT5uby4xMzJJbXBhY3Qgb2YgdGhlIEludGVybmF0aW9uYWwgTm9zb2NvbWlhbCBJ
bmZlY3Rpb24gQ29udHJvbCBDb25zb3J0aXVtIChJTklDQykgTXVsdGlkaW1lbnNpb25hbCBIYW5k
IEh5Z2llbmUgQXBwcm9hY2ggaW4gZml2ZSBpbnRlbnNpdmUgY2FyZSB1bml0cyBpbiB0aHJlZSBj
aXRpZXMgb2YgQ2hpbmE8L3RpdGxlPjxzZWNvbmRhcnktdGl0bGU+UHVibGljIEhlYWx0aDwvc2Vj
b25kYXJ5LXRpdGxlPjwvdGl0bGVzPjxwZXJpb2RpY2FsPjxmdWxsLXRpdGxlPlB1YmxpYyBIZWFs
dGg8L2Z1bGwtdGl0bGU+PC9wZXJpb2RpY2FsPjxwYWdlcz45NzktOTg4PC9wYWdlcz48dm9sdW1l
PjEyOTwvdm9sdW1lPjxudW1iZXI+NzwvbnVtYmVyPjxrZXl3b3Jkcz48a2V5d29yZD5hZHVsdDwv
a2V5d29yZD48a2V5d29yZD5hcnRpY2xlPC9rZXl3b3JkPjxrZXl3b3JkPkNoaW5hPC9rZXl3b3Jk
PjxrZXl3b3JkPmNvbnRyb2xsZWQgc3R1ZHk8L2tleXdvcmQ+PGtleXdvcmQ+ZWR1Y2F0aW9uPC9r
ZXl3b3JkPjxrZXl3b3JkPmZlbWFsZTwva2V5d29yZD48a2V5d29yZD5oYW5kIHdhc2hpbmc8L2tl
eXdvcmQ+PGtleXdvcmQ+aG9zcGl0YWwgaW5mZWN0aW9uPC9rZXl3b3JkPjxrZXl3b3JkPmh1bWFu
PC9rZXl3b3JkPjxrZXl3b3JkPmluZmVjdGlvbiBjb250cm9sPC9rZXl3b3JkPjxrZXl3b3JkPmlu
dGVuc2l2ZSBjYXJlIHVuaXQ8L2tleXdvcmQ+PGtleXdvcmQ+bWFqb3IgY2xpbmljYWwgc3R1ZHk8
L2tleXdvcmQ+PGtleXdvcmQ+bWFsZTwva2V5d29yZD48a2V5d29yZD5udXJzZTwva2V5d29yZD48
a2V5d29yZD5wYXRpZW50IGNhcmU8L2tleXdvcmQ+PGtleXdvcmQ+cGF0aWVudCBjb21wbGlhbmNl
PC9rZXl3b3JkPjxrZXl3b3JkPnBoeXNpY2lhbjwva2V5d29yZD48a2V5d29yZD5wcm9zcGVjdGl2
ZSBzdHVkeTwva2V5d29yZD48a2V5d29yZD50YXNrIHBlcmZvcm1hbmNlPC9rZXl3b3JkPjxrZXl3
b3JkPnRyYWluaW5nPC9rZXl3b3JkPjxrZXl3b3JkPndvcmtwbGFjZTwva2V5d29yZD48L2tleXdv
cmRzPjxkYXRlcz48eWVhcj4yMDE1PC95ZWFyPjwvZGF0ZXM+PGlzYm4+MTQ3Ni01NjE2JiN4RDsw
MDMzLTM1MDY8L2lzYm4+PHdvcmstdHlwZT5BcnRpY2xlPC93b3JrLXR5cGU+PHVybHM+PHJlbGF0
ZWQtdXJscz48dXJsPmh0dHA6Ly93d3cuZW1iYXNlLmNvbS9zZWFyY2gvcmVzdWx0cz9zdWJhY3Rp
b249dmlld3JlY29yZCZhbXA7ZnJvbT1leHBvcnQmYW1wO2lkPUw2MDMyNzI5Njk8L3VybD48L3Jl
bGF0ZWQtdXJscz48L3VybHM+PGN1c3RvbTU+MjU4MTgwMTU8L2N1c3RvbTU+PGVsZWN0cm9uaWMt
cmVzb3VyY2UtbnVtPjEwLjEwMTYvai5wdWhlLjIwMTUuMDIuMDIzPC9lbGVjdHJvbmljLXJlc291
cmNlLW51bT48cmVtb3RlLWRhdGFiYXNlLW5hbWU+RW1iYXNlJiN4RDtNZWRsaW5lPC9yZW1vdGUt
ZGF0YWJhc2UtbmFtZT48bGFuZ3VhZ2U+RW5nbGlzaDwvbGFuZ3VhZ2U+PC9yZWNvcmQ+PC9DaXRl
PjwvRW5kTm90ZT4A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Sb3NlbnRoYWw8L0F1dGhvcj48WWVhcj4yMDEzPC9ZZWFy
PjxSZWNOdW0+MjExNjwvUmVjTnVtPjxEaXNwbGF5VGV4dD48c3R5bGUgZmFjZT0ic3VwZXJzY3Jp
cHQiPjQ3IDQ4PC9zdHlsZT48L0Rpc3BsYXlUZXh0PjxyZWNvcmQ+PHJlYy1udW1iZXI+MjExNjwv
cmVjLW51bWJlcj48Zm9yZWlnbi1rZXlzPjxrZXkgYXBwPSJFTiIgZGItaWQ9InByYTBlOWVkOXB6
ZHZuZWF3NTI1emUwdDB3MmR2MjJ0cnQ1cCIgdGltZXN0YW1wPSIxNTgzNTA4ODkzIj4yMTE2PC9r
ZXk+PC9mb3JlaWduLWtleXM+PHJlZi10eXBlIG5hbWU9IkpvdXJuYWwgQXJ0aWNsZSI+MTc8L3Jl
Zi10eXBlPjxjb250cmlidXRvcnM+PGF1dGhvcnM+PGF1dGhvcj5Sb3NlbnRoYWwsIFYuIEQuPC9h
dXRob3I+PGF1dGhvcj5QYXdhciwgTS48L2F1dGhvcj48YXV0aG9yPkxlYmxlYmljaW9nbHUsIEgu
PC9hdXRob3I+PGF1dGhvcj5OYXZvYS1OZywgSi4gQS48L2F1dGhvcj48YXV0aG9yPlZpbGxhbWls
LUfDs21leiwgVy48L2F1dGhvcj48YXV0aG9yPkFybWFzLVJ1aXosIEEuPC9hdXRob3I+PGF1dGhv
cj5DdcOpbGxhciwgTC4gRS48L2F1dGhvcj48YXV0aG9yPk1lZGVpcm9zLCBFLiBBLjwvYXV0aG9y
PjxhdXRob3I+TWl0cmV2LCBaLjwvYXV0aG9yPjxhdXRob3I+R2lrYXMsIEEuPC9hdXRob3I+PGF1
dGhvcj5ZYW5nLCBZLjwvYXV0aG9yPjxhdXRob3I+QWhtZWQsIEEuPC9hdXRob3I+PGF1dGhvcj5L
YW5qLCBTLiBTLjwvYXV0aG9yPjxhdXRob3I+RHVlw7FhcywgTC48L2F1dGhvcj48YXV0aG9yPkd1
cnNraXMsIFYuPC9hdXRob3I+PGF1dGhvcj5NYXBwLCBULjwvYXV0aG9yPjxhdXRob3I+R3VhbmNo
ZS1HYXJjZWxsLCBILjwvYXV0aG9yPjxhdXRob3I+RmVybsOhbmRlei1IaWRhbGdvLCBSLjwvYXV0
aG9yPjxhdXRob3I+S8O8YmxlciwgQS48L2F1dGhvcj48L2F1dGhvcnM+PC9jb250cmlidXRvcnM+
PGF1dGgtYWRkcmVzcz5WLiBELiBSb3NlbnRoYWwsIEludGVybmF0aW9uYWwgTm9zb2NvbWlhbCBJ
bmZlY3Rpb24gQ29udHJvbCBDb25zb3J0aXVtIChJTklDQyksIENvcnJpZW50ZXMgQXZlIE5vLiA0
NTgwLCBGbG9vciAxMiwgQXB0LiBELCBCdWVub3MgQWlyZXMgMTE5NSwgQXJnZW50aW5hPC9hdXRo
LWFkZHJlc3M+PHRpdGxlcz48dGl0bGU+bm8uMTI2SW1wYWN0IG9mIHRoZSBpbnRlcm5hdGlvbmFs
IE5vc29jb21pYWwgaW5mZWN0aW9uIGNvbnRyb2wgY29uc29ydGl1bSAoSU5JQ0MpIG11bHRpZGlt
ZW5zaW9uYWwgaGFuZCBoeWdpZW5lIGFwcHJvYWNoIG92ZXIgMTMgeWVhcnMgaW4gNTEgY2l0aWVz
IG9mIDE5IGxpbWl0ZWQtcmVzb3VyY2UgY291bnRyaWVzIGZyb20gTGF0aW4gQW1lcmljYSwgQXNp
YSwgdGhlIE1pZGRsZSBFYXN0LCBhbmQgRXVyb3BlPC90aXRsZT48c2Vjb25kYXJ5LXRpdGxlPklu
ZmVjdCBDb250cm9sIEhvc3AgRXBpZGVtaW9sPC9zZWNvbmRhcnktdGl0bGU+PC90aXRsZXM+PHBl
cmlvZGljYWw+PGZ1bGwtdGl0bGU+SW5mZWN0IENvbnRyb2wgSG9zcCBFcGlkZW1pb2w8L2Z1bGwt
dGl0bGU+PC9wZXJpb2RpY2FsPjxwYWdlcz40MTUtNDIzPC9wYWdlcz48dm9sdW1lPjM0PC92b2x1
bWU+PG51bWJlcj40PC9udW1iZXI+PGtleXdvcmRzPjxrZXl3b3JkPmFydGljbGU8L2tleXdvcmQ+
PGtleXdvcmQ+QXNpYTwva2V5d29yZD48a2V5d29yZD5jb2hvcnQgYW5hbHlzaXM8L2tleXdvcmQ+
PGtleXdvcmQ+ZGlzZWFzZSBzdXJ2ZWlsbGFuY2U8L2tleXdvcmQ+PGtleXdvcmQ+RXVyb3BlPC9r
ZXl3b3JkPjxrZXl3b3JkPmZlbWFsZTwva2V5d29yZD48a2V5d29yZD5mb2xsb3cgdXA8L2tleXdv
cmQ+PGtleXdvcmQ+aGFuZCB3YXNoaW5nPC9rZXl3b3JkPjxrZXl3b3JkPmhlYWx0aCBjYXJlIHBl
cnNvbm5lbDwva2V5d29yZD48a2V5d29yZD5oZWFsdGggcGVyc29ubmVsIGF0dGl0dWRlPC9rZXl3
b3JkPjxrZXl3b3JkPmhvc3BpdGFsIGluZmVjdGlvbjwva2V5d29yZD48a2V5d29yZD5odW1hbjwv
a2V5d29yZD48a2V5d29yZD5pbmZlY3Rpb24gY29udHJvbDwva2V5d29yZD48a2V5d29yZD5pbnRl
cnZlbnRpb24gc3R1ZHk8L2tleXdvcmQ+PGtleXdvcmQ+bWFsZTwva2V5d29yZD48a2V5d29yZD5N
aWRkbGUgRWFzdDwva2V5d29yZD48a2V5d29yZD5vYnNlcnZhdGlvbmFsIHN0dWR5PC9rZXl3b3Jk
PjxrZXl3b3JkPnBlcnNvbmFsIGh5Z2llbmU8L2tleXdvcmQ+PGtleXdvcmQ+cHJhY3RpY2UgZ3Vp
ZGVsaW5lPC9rZXl3b3JkPjxrZXl3b3JkPnByb3NwZWN0aXZlIHN0dWR5PC9rZXl3b3JkPjxrZXl3
b3JkPlNvdXRoIGFuZCBDZW50cmFsIEFtZXJpY2E8L2tleXdvcmQ+PC9rZXl3b3Jkcz48ZGF0ZXM+
PHllYXI+MjAxMzwveWVhcj48L2RhdGVzPjxpc2JuPjA4OTktODIzWDwvaXNibj48d29yay10eXBl
PkFydGljbGU8L3dvcmstdHlwZT48dXJscz48cmVsYXRlZC11cmxzPjx1cmw+aHR0cDovL3d3dy5l
bWJhc2UuY29tL3NlYXJjaC9yZXN1bHRzP3N1YmFjdGlvbj12aWV3cmVjb3JkJmFtcDtmcm9tPWV4
cG9ydCZhbXA7aWQ9TDM2ODUxNzU0MzwvdXJsPjx1cmw+aHR0cDovL3d3dy5qc3Rvci5vcmcvc3Rh
YmxlL3BkZnBsdXMvMTAuMTA4Ni82Njk4NjAucGRmPC91cmw+PC9yZWxhdGVkLXVybHM+PC91cmxz
PjxjdXN0b201PjIzNDY2OTE2PC9jdXN0b201PjxlbGVjdHJvbmljLXJlc291cmNlLW51bT4xMC4x
MDg2LzY2OTg2MDwvZWxlY3Ryb25pYy1yZXNvdXJjZS1udW0+PHJlbW90ZS1kYXRhYmFzZS1uYW1l
PkVtYmFzZSYjeEQ7TWVkbGluZTwvcmVtb3RlLWRhdGFiYXNlLW5hbWU+PGxhbmd1YWdlPkVuZ2xp
c2g8L2xhbmd1YWdlPjwvcmVjb3JkPjwvQ2l0ZT48Q2l0ZT48QXV0aG9yPlN1PC9BdXRob3I+PFll
YXI+MjAxNTwvWWVhcj48UmVjTnVtPjE4Njk8L1JlY051bT48cmVjb3JkPjxyZWMtbnVtYmVyPjE4
Njk8L3JlYy1udW1iZXI+PGZvcmVpZ24ta2V5cz48a2V5IGFwcD0iRU4iIGRiLWlkPSJwcmEwZTll
ZDlwemR2bmVhdzUyNXplMHQwdzJkdjIydHJ0NXAiIHRpbWVzdGFtcD0iMTU4MzUwODg5MSI+MTg2
OTwva2V5PjwvZm9yZWlnbi1rZXlzPjxyZWYtdHlwZSBuYW1lPSJKb3VybmFsIEFydGljbGUiPjE3
PC9yZWYtdHlwZT48Y29udHJpYnV0b3JzPjxhdXRob3JzPjxhdXRob3I+U3UsIEQuPC9hdXRob3I+
PGF1dGhvcj5IdSwgQi48L2F1dGhvcj48YXV0aG9yPlJvc2VudGhhbCwgVi4gRC48L2F1dGhvcj48
YXV0aG9yPkxpLCBSLjwvYXV0aG9yPjxhdXRob3I+SGFvLCBDLjwvYXV0aG9yPjxhdXRob3I+UGFu
LCBXLjwvYXV0aG9yPjxhdXRob3I+VGFvLCBMLjwvYXV0aG9yPjxhdXRob3I+R2FvLCBYLjwvYXV0
aG9yPjxhdXRob3I+TGl1LCBLLjwvYXV0aG9yPjwvYXV0aG9ycz48L2NvbnRyaWJ1dG9ycz48YXV0
aC1hZGRyZXNzPlYuRC4gUm9zZW50aGFsLCBJbnRlcm5hdGlvbmFsIE5vc29jb21pYWwgSW5mZWN0
aW9uIENvbnRyb2wgQ29uc29ydGl1bSAoSU5JQ0MpLCBDb3JyaWVudGVzIEF2ZSAjIDQ1ODAsIEZs
b29yIDEyLCBBcHQgRCwgQnVlbm9zIEFpcmVzLCBBcmdlbnRpbmE8L2F1dGgtYWRkcmVzcz48dGl0
bGVzPjx0aXRsZT5uby4xMzJJbXBhY3Qgb2YgdGhlIEludGVybmF0aW9uYWwgTm9zb2NvbWlhbCBJ
bmZlY3Rpb24gQ29udHJvbCBDb25zb3J0aXVtIChJTklDQykgTXVsdGlkaW1lbnNpb25hbCBIYW5k
IEh5Z2llbmUgQXBwcm9hY2ggaW4gZml2ZSBpbnRlbnNpdmUgY2FyZSB1bml0cyBpbiB0aHJlZSBj
aXRpZXMgb2YgQ2hpbmE8L3RpdGxlPjxzZWNvbmRhcnktdGl0bGU+UHVibGljIEhlYWx0aDwvc2Vj
b25kYXJ5LXRpdGxlPjwvdGl0bGVzPjxwZXJpb2RpY2FsPjxmdWxsLXRpdGxlPlB1YmxpYyBIZWFs
dGg8L2Z1bGwtdGl0bGU+PC9wZXJpb2RpY2FsPjxwYWdlcz45NzktOTg4PC9wYWdlcz48dm9sdW1l
PjEyOTwvdm9sdW1lPjxudW1iZXI+NzwvbnVtYmVyPjxrZXl3b3Jkcz48a2V5d29yZD5hZHVsdDwv
a2V5d29yZD48a2V5d29yZD5hcnRpY2xlPC9rZXl3b3JkPjxrZXl3b3JkPkNoaW5hPC9rZXl3b3Jk
PjxrZXl3b3JkPmNvbnRyb2xsZWQgc3R1ZHk8L2tleXdvcmQ+PGtleXdvcmQ+ZWR1Y2F0aW9uPC9r
ZXl3b3JkPjxrZXl3b3JkPmZlbWFsZTwva2V5d29yZD48a2V5d29yZD5oYW5kIHdhc2hpbmc8L2tl
eXdvcmQ+PGtleXdvcmQ+aG9zcGl0YWwgaW5mZWN0aW9uPC9rZXl3b3JkPjxrZXl3b3JkPmh1bWFu
PC9rZXl3b3JkPjxrZXl3b3JkPmluZmVjdGlvbiBjb250cm9sPC9rZXl3b3JkPjxrZXl3b3JkPmlu
dGVuc2l2ZSBjYXJlIHVuaXQ8L2tleXdvcmQ+PGtleXdvcmQ+bWFqb3IgY2xpbmljYWwgc3R1ZHk8
L2tleXdvcmQ+PGtleXdvcmQ+bWFsZTwva2V5d29yZD48a2V5d29yZD5udXJzZTwva2V5d29yZD48
a2V5d29yZD5wYXRpZW50IGNhcmU8L2tleXdvcmQ+PGtleXdvcmQ+cGF0aWVudCBjb21wbGlhbmNl
PC9rZXl3b3JkPjxrZXl3b3JkPnBoeXNpY2lhbjwva2V5d29yZD48a2V5d29yZD5wcm9zcGVjdGl2
ZSBzdHVkeTwva2V5d29yZD48a2V5d29yZD50YXNrIHBlcmZvcm1hbmNlPC9rZXl3b3JkPjxrZXl3
b3JkPnRyYWluaW5nPC9rZXl3b3JkPjxrZXl3b3JkPndvcmtwbGFjZTwva2V5d29yZD48L2tleXdv
cmRzPjxkYXRlcz48eWVhcj4yMDE1PC95ZWFyPjwvZGF0ZXM+PGlzYm4+MTQ3Ni01NjE2JiN4RDsw
MDMzLTM1MDY8L2lzYm4+PHdvcmstdHlwZT5BcnRpY2xlPC93b3JrLXR5cGU+PHVybHM+PHJlbGF0
ZWQtdXJscz48dXJsPmh0dHA6Ly93d3cuZW1iYXNlLmNvbS9zZWFyY2gvcmVzdWx0cz9zdWJhY3Rp
b249dmlld3JlY29yZCZhbXA7ZnJvbT1leHBvcnQmYW1wO2lkPUw2MDMyNzI5Njk8L3VybD48L3Jl
bGF0ZWQtdXJscz48L3VybHM+PGN1c3RvbTU+MjU4MTgwMTU8L2N1c3RvbTU+PGVsZWN0cm9uaWMt
cmVzb3VyY2UtbnVtPjEwLjEwMTYvai5wdWhlLjIwMTUuMDIuMDIzPC9lbGVjdHJvbmljLXJlc291
cmNlLW51bT48cmVtb3RlLWRhdGFiYXNlLW5hbWU+RW1iYXNlJiN4RDtNZWRsaW5lPC9yZW1vdGUt
ZGF0YWJhc2UtbmFtZT48bGFuZ3VhZ2U+RW5nbGlzaDwvbGFuZ3VhZ2U+PC9yZWNvcmQ+PC9DaXRl
PjwvRW5kTm90ZT4A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51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52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3A3770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11B1461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13AD6BCB" w14:textId="77777777" w:rsidTr="000560AD">
        <w:trPr>
          <w:trHeight w:val="388"/>
        </w:trPr>
        <w:tc>
          <w:tcPr>
            <w:tcW w:w="1980" w:type="dxa"/>
            <w:vMerge/>
          </w:tcPr>
          <w:p w14:paraId="461B883E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29467F97" w14:textId="77777777" w:rsidR="00B237CA" w:rsidRPr="0073208B" w:rsidRDefault="00B237CA" w:rsidP="000560AD">
            <w:pPr>
              <w:spacing w:after="240"/>
              <w:rPr>
                <w:color w:val="000000" w:themeColor="text1"/>
                <w:sz w:val="18"/>
                <w:szCs w:val="18"/>
                <w:lang w:val="en-GB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Evidence-based management of cancer related fatigue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CRF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1099838C" w14:textId="514F0440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XYW5nPC9BdXRob3I+PFllYXI+MjAxODwvWWVhcj48UmVj
TnVtPjExPC9SZWNOdW0+PERpc3BsYXlUZXh0PjxzdHlsZSBmYWNlPSJzdXBlcnNjcmlwdCI+NDY8
L3N0eWxlPjwvRGlzcGxheVRleHQ+PHJlY29yZD48cmVjLW51bWJlcj4xMTwvcmVjLW51bWJlcj48
Zm9yZWlnbi1rZXlzPjxrZXkgYXBwPSJFTiIgZGItaWQ9InByYTBlOWVkOXB6ZHZuZWF3NTI1emUw
dDB3MmR2MjJ0cnQ1cCIgdGltZXN0YW1wPSIxNTgzNTA4ODc0Ij4xMTwva2V5PjwvZm9yZWlnbi1r
ZXlzPjxyZWYtdHlwZSBuYW1lPSJKb3VybmFsIEFydGljbGUiPjE3PC9yZWYtdHlwZT48Y29udHJp
YnV0b3JzPjxhdXRob3JzPjxhdXRob3I+V2FuZywgTi48L2F1dGhvcj48YXV0aG9yPllhbmcsIFou
PC9hdXRob3I+PGF1dGhvcj5NaWFvLCBKLjwvYXV0aG9yPjxhdXRob3I+TWksIFguPC9hdXRob3I+
PGF1dGhvcj5MaXUsIFMuPC9hdXRob3I+PGF1dGhvcj5TdGVybiwgQy48L2F1dGhvcj48YXV0aG9y
PlBvcnJpdHQsIEsuPC9hdXRob3I+PGF1dGhvcj5aaGFuZywgTC48L2F1dGhvcj48L2F1dGhvcnM+
PC9jb250cmlidXRvcnM+PGF1dGgtYWRkcmVzcz5MLiBaaGFuZywgQ2hpbmEgU291dGhlcm4gQ2Vu
dHJlIGZvciBFdmlkZW5jZSBCYXNlZCBOdXJzaW5nIGFuZCBNaWR3aWZlcnkgUHJhY3RpY2U6IGEg
Sm9hbm5hIEJyaWdncyBJbnN0aXR1dGUgQWZmaWxpYXRlZCBHcm91cCwgR3Vhbmd6aG91IENpdHks
IENoaW5hPC9hdXRoLWFkZHJlc3M+PHRpdGxlcz48dGl0bGU+bm8uMTQ0Q2xpbmljYWwgbWFuYWdl
bWVudCBvZiBjYW5jZXItcmVsYXRlZCBmYXRpZ3VlIGluIGhvc3BpdGFsaXplZCBhZHVsdCBwYXRp
ZW50czogQSBiZXN0IHByYWN0aWNlIGltcGxlbWVudGF0aW9uIHByb2plY3Q8L3RpdGxlPjxzZWNv
bmRhcnktdGl0bGU+SkJJIERhdGFiYXNlIFN5c3QgUmV2IEltcGxlbWVudCBSZXA8L3NlY29uZGFy
eS10aXRsZT48L3RpdGxlcz48cGVyaW9kaWNhbD48ZnVsbC10aXRsZT5KQkkgRGF0YWJhc2UgU3lz
dCBSZXYgSW1wbGVtZW50IFJlcDwvZnVsbC10aXRsZT48L3BlcmlvZGljYWw+PHBhZ2VzPjIwMzgt
MjA0OTwvcGFnZXM+PHZvbHVtZT4xNjwvdm9sdW1lPjxudW1iZXI+MTA8L251bWJlcj48a2V5d29y
ZHM+PGtleXdvcmQ+YWR1bHQ8L2tleXdvcmQ+PGtleXdvcmQ+YXJ0aWNsZTwva2V5d29yZD48a2V5
d29yZD5jYW5jZXIgZmF0aWd1ZTwva2V5d29yZD48a2V5d29yZD5jYW5jZXIgcGF0aWVudDwva2V5
d29yZD48a2V5d29yZD5jbGluaWNhbCBhcnRpY2xlPC9rZXl3b3JkPjxrZXl3b3JkPmNsaW5pY2Fs
IGF1ZGl0PC9rZXl3b3JkPjxrZXl3b3JkPmV2aWRlbmNlIGJhc2VkIHByYWN0aWNlPC9rZXl3b3Jk
PjxrZXl3b3JkPmZlZWRiYWNrIHN5c3RlbTwva2V5d29yZD48a2V5d29yZD5mb2xsb3cgdXA8L2tl
eXdvcmQ+PGtleXdvcmQ+aGVhbHRoIGNhcmUgcHJhY3RpY2U8L2tleXdvcmQ+PGtleXdvcmQ+aGVh
bHRoIHN1cnZleTwva2V5d29yZD48a2V5d29yZD5ob3NwaXRhbCBwYXRpZW50PC9rZXl3b3JkPjxr
ZXl3b3JkPmhvc3BpdGFsaXphdGlvbjwva2V5d29yZD48a2V5d29yZD5odW1hbjwva2V5d29yZD48
a2V5d29yZD5tYWxpZ25hbnQgbmVvcGxhc208L2tleXdvcmQ+PGtleXdvcmQ+bnVyc2UgbWFuYWdl
cjwva2V5d29yZD48a2V5d29yZD5udXJzaW5nIGVkdWNhdGlvbjwva2V5d29yZD48a2V5d29yZD5u
dXJzaW5nIG1hbmFnZW1lbnQ8L2tleXdvcmQ+PGtleXdvcmQ+cGF0aWVudCBlZHVjYXRpb248L2tl
eXdvcmQ+PGtleXdvcmQ+cHJhY3RpY2UgZ2FwPC9rZXl3b3JkPjxrZXl3b3JkPnF1YWxpdHkgY29u
dHJvbDwva2V5d29yZD48a2V5d29yZD5xdWFsaXR5IG9mIGxpZmU8L2tleXdvcmQ+PGtleXdvcmQ+
dG90YWwgcXVhbGl0eSBtYW5hZ2VtZW50PC9rZXl3b3JkPjxrZXl3b3JkPnRyZWF0bWVudCBvdXRj
b21lPC9rZXl3b3JkPjwva2V5d29yZHM+PGRhdGVzPjx5ZWFyPjIwMTg8L3llYXI+PC9kYXRlcz48
aXNibj4yMjAyLTQ0MzM8L2lzYm4+PHdvcmstdHlwZT5BcnRpY2xlPC93b3JrLXR5cGU+PHVybHM+
PHJlbGF0ZWQtdXJscz48dXJsPmh0dHA6Ly93d3cuZW1iYXNlLmNvbS9zZWFyY2gvcmVzdWx0cz9z
dWJhY3Rpb249dmlld3JlY29yZCZhbXA7ZnJvbT1leHBvcnQmYW1wO2lkPUw2MjcwODI0NTA8L3Vy
bD48L3JlbGF0ZWQtdXJscz48L3VybHM+PGN1c3RvbTU+MzAzMzUwNDI8L2N1c3RvbTU+PGVsZWN0
cm9uaWMtcmVzb3VyY2UtbnVtPjEwLjExMTI0L2piaXNyaXItMjAxNy0wMDM3Njk8L2VsZWN0cm9u
aWMtcmVzb3VyY2UtbnVtPjxyZW1vdGUtZGF0YWJhc2UtbmFtZT5FbWJhc2UmI3hEO01lZGxpbmU8
L3JlbW90ZS1kYXRhYmFzZS1uYW1lPjxsYW5ndWFnZT5FbmdsaXNoPC9sYW5ndWFnZT48L3JlY29y
ZD48L0NpdGU+PC9FbmROb3RlPgB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XYW5nPC9BdXRob3I+PFllYXI+MjAxODwvWWVhcj48UmVj
TnVtPjExPC9SZWNOdW0+PERpc3BsYXlUZXh0PjxzdHlsZSBmYWNlPSJzdXBlcnNjcmlwdCI+NDY8
L3N0eWxlPjwvRGlzcGxheVRleHQ+PHJlY29yZD48cmVjLW51bWJlcj4xMTwvcmVjLW51bWJlcj48
Zm9yZWlnbi1rZXlzPjxrZXkgYXBwPSJFTiIgZGItaWQ9InByYTBlOWVkOXB6ZHZuZWF3NTI1emUw
dDB3MmR2MjJ0cnQ1cCIgdGltZXN0YW1wPSIxNTgzNTA4ODc0Ij4xMTwva2V5PjwvZm9yZWlnbi1r
ZXlzPjxyZWYtdHlwZSBuYW1lPSJKb3VybmFsIEFydGljbGUiPjE3PC9yZWYtdHlwZT48Y29udHJp
YnV0b3JzPjxhdXRob3JzPjxhdXRob3I+V2FuZywgTi48L2F1dGhvcj48YXV0aG9yPllhbmcsIFou
PC9hdXRob3I+PGF1dGhvcj5NaWFvLCBKLjwvYXV0aG9yPjxhdXRob3I+TWksIFguPC9hdXRob3I+
PGF1dGhvcj5MaXUsIFMuPC9hdXRob3I+PGF1dGhvcj5TdGVybiwgQy48L2F1dGhvcj48YXV0aG9y
PlBvcnJpdHQsIEsuPC9hdXRob3I+PGF1dGhvcj5aaGFuZywgTC48L2F1dGhvcj48L2F1dGhvcnM+
PC9jb250cmlidXRvcnM+PGF1dGgtYWRkcmVzcz5MLiBaaGFuZywgQ2hpbmEgU291dGhlcm4gQ2Vu
dHJlIGZvciBFdmlkZW5jZSBCYXNlZCBOdXJzaW5nIGFuZCBNaWR3aWZlcnkgUHJhY3RpY2U6IGEg
Sm9hbm5hIEJyaWdncyBJbnN0aXR1dGUgQWZmaWxpYXRlZCBHcm91cCwgR3Vhbmd6aG91IENpdHks
IENoaW5hPC9hdXRoLWFkZHJlc3M+PHRpdGxlcz48dGl0bGU+bm8uMTQ0Q2xpbmljYWwgbWFuYWdl
bWVudCBvZiBjYW5jZXItcmVsYXRlZCBmYXRpZ3VlIGluIGhvc3BpdGFsaXplZCBhZHVsdCBwYXRp
ZW50czogQSBiZXN0IHByYWN0aWNlIGltcGxlbWVudGF0aW9uIHByb2plY3Q8L3RpdGxlPjxzZWNv
bmRhcnktdGl0bGU+SkJJIERhdGFiYXNlIFN5c3QgUmV2IEltcGxlbWVudCBSZXA8L3NlY29uZGFy
eS10aXRsZT48L3RpdGxlcz48cGVyaW9kaWNhbD48ZnVsbC10aXRsZT5KQkkgRGF0YWJhc2UgU3lz
dCBSZXYgSW1wbGVtZW50IFJlcDwvZnVsbC10aXRsZT48L3BlcmlvZGljYWw+PHBhZ2VzPjIwMzgt
MjA0OTwvcGFnZXM+PHZvbHVtZT4xNjwvdm9sdW1lPjxudW1iZXI+MTA8L251bWJlcj48a2V5d29y
ZHM+PGtleXdvcmQ+YWR1bHQ8L2tleXdvcmQ+PGtleXdvcmQ+YXJ0aWNsZTwva2V5d29yZD48a2V5
d29yZD5jYW5jZXIgZmF0aWd1ZTwva2V5d29yZD48a2V5d29yZD5jYW5jZXIgcGF0aWVudDwva2V5
d29yZD48a2V5d29yZD5jbGluaWNhbCBhcnRpY2xlPC9rZXl3b3JkPjxrZXl3b3JkPmNsaW5pY2Fs
IGF1ZGl0PC9rZXl3b3JkPjxrZXl3b3JkPmV2aWRlbmNlIGJhc2VkIHByYWN0aWNlPC9rZXl3b3Jk
PjxrZXl3b3JkPmZlZWRiYWNrIHN5c3RlbTwva2V5d29yZD48a2V5d29yZD5mb2xsb3cgdXA8L2tl
eXdvcmQ+PGtleXdvcmQ+aGVhbHRoIGNhcmUgcHJhY3RpY2U8L2tleXdvcmQ+PGtleXdvcmQ+aGVh
bHRoIHN1cnZleTwva2V5d29yZD48a2V5d29yZD5ob3NwaXRhbCBwYXRpZW50PC9rZXl3b3JkPjxr
ZXl3b3JkPmhvc3BpdGFsaXphdGlvbjwva2V5d29yZD48a2V5d29yZD5odW1hbjwva2V5d29yZD48
a2V5d29yZD5tYWxpZ25hbnQgbmVvcGxhc208L2tleXdvcmQ+PGtleXdvcmQ+bnVyc2UgbWFuYWdl
cjwva2V5d29yZD48a2V5d29yZD5udXJzaW5nIGVkdWNhdGlvbjwva2V5d29yZD48a2V5d29yZD5u
dXJzaW5nIG1hbmFnZW1lbnQ8L2tleXdvcmQ+PGtleXdvcmQ+cGF0aWVudCBlZHVjYXRpb248L2tl
eXdvcmQ+PGtleXdvcmQ+cHJhY3RpY2UgZ2FwPC9rZXl3b3JkPjxrZXl3b3JkPnF1YWxpdHkgY29u
dHJvbDwva2V5d29yZD48a2V5d29yZD5xdWFsaXR5IG9mIGxpZmU8L2tleXdvcmQ+PGtleXdvcmQ+
dG90YWwgcXVhbGl0eSBtYW5hZ2VtZW50PC9rZXl3b3JkPjxrZXl3b3JkPnRyZWF0bWVudCBvdXRj
b21lPC9rZXl3b3JkPjwva2V5d29yZHM+PGRhdGVzPjx5ZWFyPjIwMTg8L3llYXI+PC9kYXRlcz48
aXNibj4yMjAyLTQ0MzM8L2lzYm4+PHdvcmstdHlwZT5BcnRpY2xlPC93b3JrLXR5cGU+PHVybHM+
PHJlbGF0ZWQtdXJscz48dXJsPmh0dHA6Ly93d3cuZW1iYXNlLmNvbS9zZWFyY2gvcmVzdWx0cz9z
dWJhY3Rpb249dmlld3JlY29yZCZhbXA7ZnJvbT1leHBvcnQmYW1wO2lkPUw2MjcwODI0NTA8L3Vy
bD48L3JlbGF0ZWQtdXJscz48L3VybHM+PGN1c3RvbTU+MzAzMzUwNDI8L2N1c3RvbTU+PGVsZWN0
cm9uaWMtcmVzb3VyY2UtbnVtPjEwLjExMTI0L2piaXNyaXItMjAxNy0wMDM3Njk8L2VsZWN0cm9u
aWMtcmVzb3VyY2UtbnVtPjxyZW1vdGUtZGF0YWJhc2UtbmFtZT5FbWJhc2UmI3hEO01lZGxpbmU8
L3JlbW90ZS1kYXRhYmFzZS1uYW1lPjxsYW5ndWFnZT5FbmdsaXNoPC9sYW5ndWFnZT48L3JlY29y
ZD48L0NpdGU+PC9FbmROb3RlPgB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50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C585478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2C8A7A56" w14:textId="77777777" w:rsidTr="000560AD">
        <w:trPr>
          <w:trHeight w:val="402"/>
        </w:trPr>
        <w:tc>
          <w:tcPr>
            <w:tcW w:w="1980" w:type="dxa"/>
            <w:vMerge/>
          </w:tcPr>
          <w:p w14:paraId="7F0D094F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322B0F3D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Evidence-based best practice of managing breast cancer patients</w:t>
            </w:r>
          </w:p>
          <w:p w14:paraId="38F47499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529D878" w14:textId="1C0A5054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Wu&lt;/Author&gt;&lt;Year&gt;2020&lt;/Year&gt;&lt;RecNum&gt;2173&lt;/RecNum&gt;&lt;DisplayText&gt;&lt;style face="superscript"&gt;64&lt;/style&gt;&lt;/DisplayText&gt;&lt;record&gt;&lt;rec-number&gt;2173&lt;/rec-number&gt;&lt;foreign-keys&gt;&lt;key app="EN" db-id="pra0e9ed9pzdvneaw525ze0t0w2dv22trt5p" timestamp="1583508894"&gt;2173&lt;/key&gt;&lt;/foreign-keys&gt;&lt;ref-type name="Journal Article"&gt;17&lt;/ref-type&gt;&lt;contributors&gt;&lt;authors&gt;&lt;author&gt;Wu, Y.&lt;/author&gt;&lt;author&gt;Li, W.&lt;/author&gt;&lt;author&gt;Stephenson, M.&lt;/author&gt;&lt;author&gt;Cong, W.&lt;/author&gt;&lt;author&gt;Zhou, C.&lt;/author&gt;&lt;/authors&gt;&lt;/contributors&gt;&lt;titles&gt;&lt;title&gt;no.157Pre-treatment assessment for patients with breast cancer undergoing chemotherapy: a best practice implementation project&lt;/title&gt;&lt;secondary-title&gt;JBI Database System Rev Implement Rep&lt;/secondary-title&gt;&lt;/titles&gt;&lt;periodical&gt;&lt;full-title&gt;JBI Database System Rev Implement Rep&lt;/full-title&gt;&lt;/periodical&gt;&lt;pages&gt;212-223&lt;/pages&gt;&lt;volume&gt;18&lt;/volume&gt;&lt;number&gt;1&lt;/number&gt;&lt;keywords&gt;&lt;keyword&gt;adult&lt;/keyword&gt;&lt;keyword&gt;article&lt;/keyword&gt;&lt;keyword&gt;breast cancer&lt;/keyword&gt;&lt;keyword&gt;breast surgery&lt;/keyword&gt;&lt;keyword&gt;cancer chemotherapy&lt;/keyword&gt;&lt;keyword&gt;cancer patient&lt;/keyword&gt;&lt;keyword&gt;China&lt;/keyword&gt;&lt;keyword&gt;clinical article&lt;/keyword&gt;&lt;keyword&gt;consensus&lt;/keyword&gt;&lt;keyword&gt;controlled study&lt;/keyword&gt;&lt;keyword&gt;education&lt;/keyword&gt;&lt;keyword&gt;evidence based practice center&lt;/keyword&gt;&lt;keyword&gt;female&lt;/keyword&gt;&lt;keyword&gt;follow up&lt;/keyword&gt;&lt;keyword&gt;human&lt;/keyword&gt;&lt;keyword&gt;nursing practice&lt;/keyword&gt;&lt;keyword&gt;practice guideline&lt;/keyword&gt;&lt;keyword&gt;sample size&lt;/keyword&gt;&lt;keyword&gt;tertiary care center&lt;/keyword&gt;&lt;/keywords&gt;&lt;dates&gt;&lt;year&gt;2020&lt;/year&gt;&lt;/dates&gt;&lt;isbn&gt;2202-4433&lt;/isbn&gt;&lt;work-type&gt;Article&lt;/work-type&gt;&lt;urls&gt;&lt;related-urls&gt;&lt;url&gt;http://www.embase.com/search/results?subaction=viewrecord&amp;amp;from=export&amp;amp;id=L630708029&lt;/url&gt;&lt;/related-urls&gt;&lt;/urls&gt;&lt;custom5&gt;31972683&lt;/custom5&gt;&lt;electronic-resource-num&gt;10.11124/jbisrir-d-19-00163&lt;/electronic-resource-num&gt;&lt;remote-database-name&gt;Medline&lt;/remote-database-name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16220A1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2C92D389" w14:textId="77777777" w:rsidTr="000560AD">
        <w:trPr>
          <w:trHeight w:val="402"/>
        </w:trPr>
        <w:tc>
          <w:tcPr>
            <w:tcW w:w="1980" w:type="dxa"/>
            <w:vMerge/>
          </w:tcPr>
          <w:p w14:paraId="5783F169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7BD12903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Evidence-based best practice of management of chemotherapy-induced peripheral neuropathy</w:t>
            </w:r>
          </w:p>
          <w:p w14:paraId="221F54C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703ED00" w14:textId="7FA74B9B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Xiaoju&lt;/Author&gt;&lt;Year&gt;2014&lt;/Year&gt;&lt;RecNum&gt;885&lt;/RecNum&gt;&lt;DisplayText&gt;&lt;style face="superscript"&gt;52&lt;/style&gt;&lt;/DisplayText&gt;&lt;record&gt;&lt;rec-number&gt;885&lt;/rec-number&gt;&lt;foreign-keys&gt;&lt;key app="EN" db-id="pra0e9ed9pzdvneaw525ze0t0w2dv22trt5p" timestamp="1583508882"&gt;885&lt;/key&gt;&lt;/foreign-keys&gt;&lt;ref-type name="Journal Article"&gt;17&lt;/ref-type&gt;&lt;contributors&gt;&lt;authors&gt;&lt;author&gt;Xiaoju, Z.&lt;/author&gt;&lt;author&gt;Xiaoju, Z.&lt;/author&gt;&lt;/authors&gt;&lt;/contributors&gt;&lt;auth-address&gt;Z. Xiaoju, Nursing Department, Fudan University Shanghai Cancer Center, China&lt;/auth-address&gt;&lt;titles&gt;&lt;title&gt;no.159The assessment and management of chemotherapy-induced peripheral neurotoxicity among adult patients receiving chemotherapy in a tertiary hospital: A best practice implementation project&lt;/title&gt;&lt;secondary-title&gt;JBI Database Syst Rev Implement Rep&lt;/secondary-title&gt;&lt;/titles&gt;&lt;periodical&gt;&lt;full-title&gt;JBI Database Syst Rev Implement Rep&lt;/full-title&gt;&lt;/periodical&gt;&lt;pages&gt;484-500&lt;/pages&gt;&lt;volume&gt;12&lt;/volume&gt;&lt;number&gt;5&lt;/number&gt;&lt;keywords&gt;&lt;keyword&gt;taxane derivative&lt;/keyword&gt;&lt;keyword&gt;Vinca alkaloid&lt;/keyword&gt;&lt;keyword&gt;article&lt;/keyword&gt;&lt;keyword&gt;breast cancer&lt;/keyword&gt;&lt;keyword&gt;chemotherapy&lt;/keyword&gt;&lt;keyword&gt;chemotherapy-induced peripheral neuropathy&lt;/keyword&gt;&lt;keyword&gt;clinical practice&lt;/keyword&gt;&lt;keyword&gt;digestive system cancer&lt;/keyword&gt;&lt;keyword&gt;early diagnosis&lt;/keyword&gt;&lt;keyword&gt;health program&lt;/keyword&gt;&lt;keyword&gt;human&lt;/keyword&gt;&lt;keyword&gt;clinical audit&lt;/keyword&gt;&lt;keyword&gt;neurologic disease&lt;/keyword&gt;&lt;keyword&gt;neurotoxicity&lt;/keyword&gt;&lt;keyword&gt;peripheral neuropathy&lt;/keyword&gt;&lt;keyword&gt;quality of life&lt;/keyword&gt;&lt;keyword&gt;training&lt;/keyword&gt;&lt;/keywords&gt;&lt;dates&gt;&lt;year&gt;2014&lt;/year&gt;&lt;/dates&gt;&lt;isbn&gt;2202-4433&lt;/isbn&gt;&lt;work-type&gt;Article&lt;/work-type&gt;&lt;urls&gt;&lt;related-urls&gt;&lt;url&gt;http://www.embase.com/search/results?subaction=viewrecord&amp;amp;from=export&amp;amp;id=L600024276&lt;/url&gt;&lt;/related-urls&gt;&lt;/urls&gt;&lt;electronic-resource-num&gt;10.11124/jbisrir-2014-1486&lt;/electronic-resource-num&gt;&lt;remote-database-name&gt;Embase&lt;/remote-database-name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CA7CDE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14F785F5" w14:textId="77777777" w:rsidTr="000560AD">
        <w:trPr>
          <w:trHeight w:val="402"/>
        </w:trPr>
        <w:tc>
          <w:tcPr>
            <w:tcW w:w="1980" w:type="dxa"/>
            <w:vMerge/>
          </w:tcPr>
          <w:p w14:paraId="17CA0697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3C6B7DD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Evidence-based best practice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in clinical handover in a pediatric setting</w:t>
            </w:r>
          </w:p>
          <w:p w14:paraId="02C75050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360D12C" w14:textId="06FDC69A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Yu&lt;/Author&gt;&lt;Year&gt;2017&lt;/Year&gt;&lt;RecNum&gt;880&lt;/RecNum&gt;&lt;DisplayText&gt;&lt;style face="superscript"&gt;53&lt;/style&gt;&lt;/DisplayText&gt;&lt;record&gt;&lt;rec-number&gt;880&lt;/rec-number&gt;&lt;foreign-keys&gt;&lt;key app="EN" db-id="pra0e9ed9pzdvneaw525ze0t0w2dv22trt5p" timestamp="1583508882"&gt;880&lt;/key&gt;&lt;/foreign-keys&gt;&lt;ref-type name="Journal Article"&gt;17&lt;/ref-type&gt;&lt;contributors&gt;&lt;authors&gt;&lt;author&gt;Yu, Z.&lt;/author&gt;&lt;author&gt;Zhang, Y.&lt;/author&gt;&lt;author&gt;Gu, Y.&lt;/author&gt;&lt;author&gt;Xu, X.&lt;/author&gt;&lt;author&gt;McArthur, A.&lt;/author&gt;&lt;/authors&gt;&lt;/contributors&gt;&lt;auth-address&gt;Z. Yu, Gastroenterology Department, Children&amp;apos;s Hospital of Fudan University, Shanghai, China&lt;/auth-address&gt;&lt;titles&gt;&lt;title&gt;no.176Pediatric clinical handover: A best practice implementation project&lt;/title&gt;&lt;secondary-title&gt;JBI Database Syst Rev Implement Rep&lt;/secondary-title&gt;&lt;/titles&gt;&lt;periodical&gt;&lt;full-title&gt;JBI Database Syst Rev Implement Rep&lt;/full-title&gt;&lt;/periodical&gt;&lt;pages&gt;2585-2596&lt;/pages&gt;&lt;volume&gt;15&lt;/volume&gt;&lt;number&gt;10&lt;/number&gt;&lt;keywords&gt;&lt;keyword&gt;child&lt;/keyword&gt;&lt;keyword&gt;China&lt;/keyword&gt;&lt;keyword&gt;clinical handover&lt;/keyword&gt;&lt;keyword&gt;documentation&lt;/keyword&gt;&lt;keyword&gt;evidence based practice center&lt;/keyword&gt;&lt;keyword&gt;gastroenterology&lt;/keyword&gt;&lt;keyword&gt;health care delivery&lt;/keyword&gt;&lt;keyword&gt;human&lt;/keyword&gt;&lt;keyword&gt;language&lt;/keyword&gt;&lt;keyword&gt;nurse&lt;/keyword&gt;&lt;keyword&gt;patient safety&lt;/keyword&gt;&lt;keyword&gt;responsibility&lt;/keyword&gt;&lt;/keywords&gt;&lt;dates&gt;&lt;year&gt;2017&lt;/year&gt;&lt;/dates&gt;&lt;isbn&gt;2202-4433&lt;/isbn&gt;&lt;work-type&gt;Review&lt;/work-type&gt;&lt;urls&gt;&lt;related-urls&gt;&lt;url&gt;http://www.embase.com/search/results?subaction=viewrecord&amp;amp;from=export&amp;amp;id=L618804894&lt;/url&gt;&lt;/related-urls&gt;&lt;/urls&gt;&lt;custom5&gt;29035967&lt;/custom5&gt;&lt;electronic-resource-num&gt;10.11124/jbisrir-2016-003296&lt;/electronic-resource-num&gt;&lt;remote-database-name&gt;Embase&amp;#xD;Medline&lt;/remote-database-name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24456319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40C401D3" w14:textId="77777777" w:rsidTr="000560AD">
        <w:trPr>
          <w:trHeight w:val="402"/>
        </w:trPr>
        <w:tc>
          <w:tcPr>
            <w:tcW w:w="1980" w:type="dxa"/>
            <w:vMerge/>
          </w:tcPr>
          <w:p w14:paraId="76DAD39B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43F4C5B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Evidence-based practice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for postpartum women in managing perineal care</w:t>
            </w:r>
          </w:p>
          <w:p w14:paraId="2051C03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B48DE4A" w14:textId="5AD80D9A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Zhang&lt;/Author&gt;&lt;Year&gt;2017&lt;/Year&gt;&lt;RecNum&gt;101&lt;/RecNum&gt;&lt;DisplayText&gt;&lt;style face="superscript"&gt;54&lt;/style&gt;&lt;/DisplayText&gt;&lt;record&gt;&lt;rec-number&gt;101&lt;/rec-number&gt;&lt;foreign-keys&gt;&lt;key app="EN" db-id="pra0e9ed9pzdvneaw525ze0t0w2dv22trt5p" timestamp="1583508874"&gt;101&lt;/key&gt;&lt;/foreign-keys&gt;&lt;ref-type name="Journal Article"&gt;17&lt;/ref-type&gt;&lt;contributors&gt;&lt;authors&gt;&lt;author&gt;Zhang, Y.&lt;/author&gt;&lt;author&gt;Huang, L.&lt;/author&gt;&lt;author&gt;Ding, Y.&lt;/author&gt;&lt;author&gt;Shi, Y.&lt;/author&gt;&lt;author&gt;Chen, J.&lt;/author&gt;&lt;author&gt;McArthur, A.&lt;/author&gt;&lt;/authors&gt;&lt;/contributors&gt;&lt;auth-address&gt;Y. Zhang, Obstetric and Gynecological Hospital of Fudan University, Shanghai, China&lt;/auth-address&gt;&lt;titles&gt;&lt;title&gt;no.188Management of perineal pain among postpartum women in an obstetric and gynecological hospital in China: A best practice implementation project&lt;/title&gt;&lt;secondary-title&gt;JBI Database Syst Rev Implement Rep&lt;/secondary-title&gt;&lt;/titles&gt;&lt;periodical&gt;&lt;full-title&gt;JBI Database Syst Rev Implement Rep&lt;/full-title&gt;&lt;/periodical&gt;&lt;pages&gt;165-177&lt;/pages&gt;&lt;volume&gt;15&lt;/volume&gt;&lt;number&gt;1&lt;/number&gt;&lt;keywords&gt;&lt;keyword&gt;adult&lt;/keyword&gt;&lt;keyword&gt;analgesia&lt;/keyword&gt;&lt;keyword&gt;article&lt;/keyword&gt;&lt;keyword&gt;China&lt;/keyword&gt;&lt;keyword&gt;clinical article&lt;/keyword&gt;&lt;keyword&gt;clinical audit&lt;/keyword&gt;&lt;keyword&gt;female&lt;/keyword&gt;&lt;keyword&gt;follow up&lt;/keyword&gt;&lt;keyword&gt;human&lt;/keyword&gt;&lt;keyword&gt;massage&lt;/keyword&gt;&lt;keyword&gt;medical education&lt;/keyword&gt;&lt;keyword&gt;midwife&lt;/keyword&gt;&lt;keyword&gt;nurse&lt;/keyword&gt;&lt;keyword&gt;patient education&lt;/keyword&gt;&lt;keyword&gt;perineal care&lt;/keyword&gt;&lt;keyword&gt;perineal pain&lt;/keyword&gt;&lt;keyword&gt;puerperium&lt;/keyword&gt;&lt;/keywords&gt;&lt;dates&gt;&lt;year&gt;2017&lt;/year&gt;&lt;/dates&gt;&lt;isbn&gt;2202-4433&lt;/isbn&gt;&lt;work-type&gt;Article&lt;/work-type&gt;&lt;urls&gt;&lt;related-urls&gt;&lt;url&gt;http://www.embase.com/search/results?subaction=viewrecord&amp;amp;from=export&amp;amp;id=L620970872&lt;/url&gt;&lt;/related-urls&gt;&lt;/urls&gt;&lt;custom5&gt;28085733&lt;/custom5&gt;&lt;electronic-resource-num&gt;10.11124/jbisrir-2016-003232&lt;/electronic-resource-num&gt;&lt;remote-database-name&gt;Embase&amp;#xD;Medline&lt;/remote-database-name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584BFEF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1154283F" w14:textId="77777777" w:rsidTr="000560AD">
        <w:trPr>
          <w:trHeight w:val="458"/>
        </w:trPr>
        <w:tc>
          <w:tcPr>
            <w:tcW w:w="1980" w:type="dxa"/>
            <w:vMerge/>
          </w:tcPr>
          <w:p w14:paraId="3A86D8DD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623A6EA0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Evidence-based practice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s 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of nursing care for 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transradial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angiography and intervention</w:t>
            </w:r>
          </w:p>
        </w:tc>
        <w:tc>
          <w:tcPr>
            <w:tcW w:w="1134" w:type="dxa"/>
          </w:tcPr>
          <w:p w14:paraId="76B2CFE1" w14:textId="5556568B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Zhu&lt;/Author&gt;&lt;Year&gt;2016&lt;/Year&gt;&lt;RecNum&gt;432&lt;/RecNum&gt;&lt;DisplayText&gt;&lt;style face="superscript"&gt;55&lt;/style&gt;&lt;/DisplayText&gt;&lt;record&gt;&lt;rec-number&gt;432&lt;/rec-number&gt;&lt;foreign-keys&gt;&lt;key app="EN" db-id="pra0e9ed9pzdvneaw525ze0t0w2dv22trt5p" timestamp="1583508878"&gt;432&lt;/key&gt;&lt;/foreign-keys&gt;&lt;ref-type name="Journal Article"&gt;17&lt;/ref-type&gt;&lt;contributors&gt;&lt;authors&gt;&lt;author&gt;Zhu, L.&lt;/author&gt;&lt;author&gt;Xu, J.&lt;/author&gt;&lt;author&gt;Wang, Q.&lt;/author&gt;&lt;author&gt;Xu, F.&lt;/author&gt;&lt;author&gt;Chen, J.&lt;/author&gt;&lt;/authors&gt;&lt;/contributors&gt;&lt;auth-address&gt;L. Zhu, Zhongshan Hospital Fudan University, Shanghai, China&lt;/auth-address&gt;&lt;titles&gt;&lt;title&gt;no.204Nursing care of transradial angiography and intervention in a tertiary hospital in shanghai: A best practice implementation project&lt;/title&gt;&lt;secondary-title&gt;JBI Database Syst Rev Implement Rep&lt;/secondary-title&gt;&lt;/titles&gt;&lt;periodical&gt;&lt;full-title&gt;JBI Database Syst Rev Implement Rep&lt;/full-title&gt;&lt;/periodical&gt;&lt;pages&gt;286-294&lt;/pages&gt;&lt;volume&gt;14&lt;/volume&gt;&lt;number&gt;5&lt;/number&gt;&lt;keywords&gt;&lt;keyword&gt;angiography&lt;/keyword&gt;&lt;keyword&gt;article&lt;/keyword&gt;&lt;keyword&gt;clinical audit&lt;/keyword&gt;&lt;keyword&gt;comorbidity&lt;/keyword&gt;&lt;keyword&gt;death&lt;/keyword&gt;&lt;keyword&gt;follow up&lt;/keyword&gt;&lt;keyword&gt;human&lt;/keyword&gt;&lt;keyword&gt;ischemic heart disease&lt;/keyword&gt;&lt;keyword&gt;major clinical study&lt;/keyword&gt;&lt;keyword&gt;medication therapy management&lt;/keyword&gt;&lt;keyword&gt;nursing care&lt;/keyword&gt;&lt;keyword&gt;physical activity&lt;/keyword&gt;&lt;keyword&gt;radial artery&lt;/keyword&gt;&lt;keyword&gt;tertiary care center&lt;/keyword&gt;&lt;/keywords&gt;&lt;dates&gt;&lt;year&gt;2016&lt;/year&gt;&lt;/dates&gt;&lt;isbn&gt;2202-4433&lt;/isbn&gt;&lt;work-type&gt;Article&lt;/work-type&gt;&lt;urls&gt;&lt;related-urls&gt;&lt;url&gt;http://www.embase.com/search/results?subaction=viewrecord&amp;amp;from=export&amp;amp;id=L613955055&lt;/url&gt;&lt;/related-urls&gt;&lt;/urls&gt;&lt;custom5&gt;27532473&lt;/custom5&gt;&lt;electronic-resource-num&gt;10.11124/jbisrir-2016-002509&lt;/electronic-resource-num&gt;&lt;remote-database-name&gt;Embase&amp;#xD;Medline&lt;/remote-database-name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4DDF030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0E82DAF3" w14:textId="77777777" w:rsidTr="000560AD">
        <w:trPr>
          <w:trHeight w:val="402"/>
        </w:trPr>
        <w:tc>
          <w:tcPr>
            <w:tcW w:w="1980" w:type="dxa"/>
            <w:vMerge/>
          </w:tcPr>
          <w:p w14:paraId="6498C550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53D67264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Evidence-based best practice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of nursing care for laryngectomy patients</w:t>
            </w:r>
          </w:p>
          <w:p w14:paraId="64EF487B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ABC94F0" w14:textId="5FB6424C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Wu&lt;/Author&gt;&lt;Year&gt;2014&lt;/Year&gt;&lt;RecNum&gt;212&lt;/RecNum&gt;&lt;DisplayText&gt;&lt;style face="superscript"&gt;45&lt;/style&gt;&lt;/DisplayText&gt;&lt;record&gt;&lt;rec-number&gt;212&lt;/rec-number&gt;&lt;foreign-keys&gt;&lt;key app="EN" db-id="pra0e9ed9pzdvneaw525ze0t0w2dv22trt5p" timestamp="1583508875"&gt;212&lt;/key&gt;&lt;/foreign-keys&gt;&lt;ref-type name="Journal Article"&gt;17&lt;/ref-type&gt;&lt;contributors&gt;&lt;authors&gt;&lt;author&gt;Wu, P.&lt;/author&gt;&lt;/authors&gt;&lt;/contributors&gt;&lt;auth-address&gt;P. Wu, Department of Nursing, Eye, ENT Hospital, Fudan University, China&lt;/auth-address&gt;&lt;titles&gt;&lt;title&gt;no.155Post-operative care of total laryngectomy patients in the ward: A best practice implementation project&lt;/title&gt;&lt;secondary-title&gt;JBI Libr Syst Rev&lt;/secondary-title&gt;&lt;/titles&gt;&lt;periodical&gt;&lt;full-title&gt;JBI Libr Syst Rev&lt;/full-title&gt;&lt;/periodical&gt;&lt;pages&gt;413-423&lt;/pages&gt;&lt;volume&gt;12&lt;/volume&gt;&lt;number&gt;11&lt;/number&gt;&lt;keywords&gt;&lt;keyword&gt;ear&lt;/keyword&gt;&lt;keyword&gt;evidence based practice&lt;/keyword&gt;&lt;keyword&gt;eye&lt;/keyword&gt;&lt;keyword&gt;follow up&lt;/keyword&gt;&lt;keyword&gt;hospital&lt;/keyword&gt;&lt;keyword&gt;human&lt;/keyword&gt;&lt;keyword&gt;humidifier&lt;/keyword&gt;&lt;keyword&gt;hydration&lt;/keyword&gt;&lt;keyword&gt;laryngectomy&lt;/keyword&gt;&lt;keyword&gt;clinical audit&lt;/keyword&gt;&lt;keyword&gt;nose&lt;/keyword&gt;&lt;keyword&gt;nurse&lt;/keyword&gt;&lt;keyword&gt;nursing care&lt;/keyword&gt;&lt;keyword&gt;nutrition&lt;/keyword&gt;&lt;keyword&gt;otorhinolaryngology&lt;/keyword&gt;&lt;keyword&gt;patient&lt;/keyword&gt;&lt;keyword&gt;throat&lt;/keyword&gt;&lt;keyword&gt;university&lt;/keyword&gt;&lt;keyword&gt;ward&lt;/keyword&gt;&lt;/keywords&gt;&lt;dates&gt;&lt;year&gt;2014&lt;/year&gt;&lt;/dates&gt;&lt;isbn&gt;1838-2142&lt;/isbn&gt;&lt;work-type&gt;Article&lt;/work-type&gt;&lt;urls&gt;&lt;related-urls&gt;&lt;url&gt;http://www.embase.com/search/results?subaction=viewrecord&amp;amp;from=export&amp;amp;id=L604304780&lt;/url&gt;&lt;/related-urls&gt;&lt;/urls&gt;&lt;electronic-resource-num&gt;10.11124/jbisrir-2014-1571&lt;/electronic-resource-num&gt;&lt;remote-database-name&gt;Embase&lt;/remote-database-name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FAA9780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0670DA99" w14:textId="77777777" w:rsidTr="000560AD">
        <w:trPr>
          <w:trHeight w:val="402"/>
        </w:trPr>
        <w:tc>
          <w:tcPr>
            <w:tcW w:w="1980" w:type="dxa"/>
            <w:vMerge/>
          </w:tcPr>
          <w:p w14:paraId="4D1660C3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6E8AF36D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Evidence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-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based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ain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anagement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ractices</w:t>
            </w:r>
            <w:proofErr w:type="spellEnd"/>
          </w:p>
          <w:p w14:paraId="63A98D9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A9B065" w14:textId="03B35011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苏曼曼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Author&gt;&lt;Year&gt;2018&lt;/Year&gt;&lt;RecNum&gt;8351&lt;/RecNum&gt;&lt;DisplayText&gt;&lt;style face="superscript"&gt;120&lt;/style&gt;&lt;/DisplayText&gt;&lt;record&gt;&lt;rec-number&gt;8351&lt;/rec-number&gt;&lt;foreign-keys&gt;&lt;key app="EN" db-id="pra0e9ed9pzdvneaw525ze0t0w2dv22trt5p" timestamp="1617051058"&gt;8351&lt;/key&gt;&lt;/foreign-keys&gt;&lt;ref-type name="Journal Article"&gt;17&lt;/ref-type&gt;&lt;contributors&gt;&lt;authors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苏曼曼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author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周阳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author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余婕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author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曾必云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author&gt;&lt;/authors&gt;&lt;/contributors&gt;&lt;titles&gt;&lt;title&gt;66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护士长循证式疼痛管理实践水平现状调查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title&gt;&lt;secondary-title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护理学杂志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secondary-title&gt;&lt;/titles&gt;&lt;periodical&gt;&lt;full-title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护理学杂志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full-title&gt;&lt;/periodical&gt;&lt;pages&gt;62-65&lt;/pages&gt;&lt;volume&gt;33&lt;/volume&gt;&lt;number&gt;5&lt;/number&gt;&lt;dates&gt;&lt;year&gt;2018&lt;/year&gt;&lt;/dates&gt;&lt;urls&gt;&lt;/urls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12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AE10B0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4D6AA647" w14:textId="77777777" w:rsidTr="000560AD">
        <w:trPr>
          <w:trHeight w:val="402"/>
        </w:trPr>
        <w:tc>
          <w:tcPr>
            <w:tcW w:w="1980" w:type="dxa"/>
            <w:vMerge/>
          </w:tcPr>
          <w:p w14:paraId="327EC4E6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44547090" w14:textId="77777777" w:rsidR="00B237CA" w:rsidRPr="0073208B" w:rsidRDefault="00B237CA" w:rsidP="000560AD">
            <w:pPr>
              <w:spacing w:after="240"/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The Evidence-based Practice for Improving Quality (Quality improvement programs)</w:t>
            </w:r>
          </w:p>
        </w:tc>
        <w:tc>
          <w:tcPr>
            <w:tcW w:w="1134" w:type="dxa"/>
          </w:tcPr>
          <w:p w14:paraId="766F2950" w14:textId="26667940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60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2190DC93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6D24586F" w14:textId="77777777" w:rsidTr="000560AD">
        <w:trPr>
          <w:trHeight w:val="402"/>
        </w:trPr>
        <w:tc>
          <w:tcPr>
            <w:tcW w:w="1980" w:type="dxa"/>
            <w:vMerge/>
          </w:tcPr>
          <w:p w14:paraId="0F79D873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50716168" w14:textId="77777777" w:rsidR="00B237CA" w:rsidRPr="0073208B" w:rsidRDefault="00B237CA" w:rsidP="000560AD">
            <w:pPr>
              <w:spacing w:after="240"/>
              <w:rPr>
                <w:color w:val="000000" w:themeColor="text1"/>
                <w:sz w:val="18"/>
                <w:szCs w:val="18"/>
                <w:lang w:val="en-GB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Community-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b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ased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olorectal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ancer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 screening program</w:t>
            </w:r>
          </w:p>
        </w:tc>
        <w:tc>
          <w:tcPr>
            <w:tcW w:w="1134" w:type="dxa"/>
          </w:tcPr>
          <w:p w14:paraId="28B2C460" w14:textId="58C7D48E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Cong&lt;/Author&gt;&lt;Year&gt;2012&lt;/Year&gt;&lt;RecNum&gt;1980&lt;/RecNum&gt;&lt;DisplayText&gt;&lt;style face="superscript"&gt;105&lt;/style&gt;&lt;/DisplayText&gt;&lt;record&gt;&lt;rec-number&gt;1980&lt;/rec-number&gt;&lt;foreign-keys&gt;&lt;key app="EN" db-id="pra0e9ed9pzdvneaw525ze0t0w2dv22trt5p" timestamp="1583508892"&gt;1980&lt;/key&gt;&lt;/foreign-keys&gt;&lt;ref-type name="Journal Article"&gt;17&lt;/ref-type&gt;&lt;contributors&gt;&lt;authors&gt;&lt;author&gt;Cong, L.&lt;/author&gt;&lt;author&gt;Yu, J.&lt;/author&gt;&lt;author&gt;Liu, Y.&lt;/author&gt;&lt;/authors&gt;&lt;/contributors&gt;&lt;auth-address&gt;Y. Liu, Department of Nursing, Union Hospital, Huazhong University of Science and Technology, Wuhan 430022, China&lt;/auth-address&gt;&lt;titles&gt;&lt;title&gt;no.35Implementing a continuous quality improvement program for reducing pressure prevalence in a teaching hospital in China&lt;/title&gt;&lt;secondary-title&gt;J Wound Ostomy Continence Nurs&lt;/secondary-title&gt;&lt;/titles&gt;&lt;periodical&gt;&lt;full-title&gt;J Wound Ostomy Continence Nurs&lt;/full-title&gt;&lt;/periodical&gt;&lt;pages&gt;509-513&lt;/pages&gt;&lt;volume&gt;39&lt;/volume&gt;&lt;number&gt;5&lt;/number&gt;&lt;keywords&gt;&lt;keyword&gt;adult&lt;/keyword&gt;&lt;keyword&gt;article&lt;/keyword&gt;&lt;keyword&gt;China&lt;/keyword&gt;&lt;keyword&gt;controlled clinical trial&lt;/keyword&gt;&lt;keyword&gt;controlled study&lt;/keyword&gt;&lt;keyword&gt;decubitus&lt;/keyword&gt;&lt;keyword&gt;female&lt;/keyword&gt;&lt;keyword&gt;human&lt;/keyword&gt;&lt;keyword&gt;male&lt;/keyword&gt;&lt;keyword&gt;middle aged&lt;/keyword&gt;&lt;keyword&gt;prevalence&lt;/keyword&gt;&lt;keyword&gt;prospective study&lt;/keyword&gt;&lt;keyword&gt;teaching hospital&lt;/keyword&gt;&lt;keyword&gt;total quality management&lt;/keyword&gt;&lt;/keywords&gt;&lt;dates&gt;&lt;year&gt;2012&lt;/year&gt;&lt;/dates&gt;&lt;isbn&gt;1071-5754&lt;/isbn&gt;&lt;work-type&gt;Article&lt;/work-type&gt;&lt;urls&gt;&lt;related-urls&gt;&lt;url&gt;http://www.embase.com/search/results?subaction=viewrecord&amp;amp;from=export&amp;amp;id=L52144899&lt;/url&gt;&lt;/related-urls&gt;&lt;/urls&gt;&lt;custom5&gt;22864190&lt;/custom5&gt;&lt;electronic-resource-num&gt;10.1097/WON.0b013e318264c3a0&lt;/electronic-resource-num&gt;&lt;remote-database-name&gt;Medline&lt;/remote-database-name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10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236CA525" w14:textId="77777777" w:rsidTr="000560AD">
        <w:trPr>
          <w:trHeight w:val="402"/>
        </w:trPr>
        <w:tc>
          <w:tcPr>
            <w:tcW w:w="1980" w:type="dxa"/>
            <w:vMerge/>
          </w:tcPr>
          <w:p w14:paraId="2661980E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09132323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The CCC-ACS project (a national hospital-based quality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 improvement program)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br/>
              <w:t>ACS: acute coronary syndrome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CCC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: cardiovascular disease in China</w:t>
            </w:r>
          </w:p>
        </w:tc>
        <w:tc>
          <w:tcPr>
            <w:tcW w:w="1134" w:type="dxa"/>
          </w:tcPr>
          <w:p w14:paraId="3E37A538" w14:textId="3D8048F4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IYW88L0F1dGhvcj48WWVhcj4yMDE2PC9ZZWFyPjxSZWNO
dW0+Njg8L1JlY051bT48RGlzcGxheVRleHQ+PHN0eWxlIGZhY2U9InN1cGVyc2NyaXB0Ij4xMDY8
L3N0eWxlPjwvRGlzcGxheVRleHQ+PHJlY29yZD48cmVjLW51bWJlcj42ODwvcmVjLW51bWJlcj48
Zm9yZWlnbi1rZXlzPjxrZXkgYXBwPSJFTiIgZGItaWQ9InByYTBlOWVkOXB6ZHZuZWF3NTI1emUw
dDB3MmR2MjJ0cnQ1cCIgdGltZXN0YW1wPSIxNTgzNTA4ODc0Ij42ODwva2V5PjwvZm9yZWlnbi1r
ZXlzPjxyZWYtdHlwZSBuYW1lPSJKb3VybmFsIEFydGljbGUiPjE3PC9yZWYtdHlwZT48Y29udHJp
YnV0b3JzPjxhdXRob3JzPjxhdXRob3I+SGFvLCBZLjwvYXV0aG9yPjxhdXRob3I+TGl1LCBKLjwv
YXV0aG9yPjxhdXRob3I+TGl1LCBKLjwvYXV0aG9yPjxhdXRob3I+U21pdGgsIFMuIEMuPC9hdXRo
b3I+PGF1dGhvcj5IdW8sIFkuPC9hdXRob3I+PGF1dGhvcj5Gb25hcm93LCBHLiBDLjwvYXV0aG9y
PjxhdXRob3I+TWEsIEMuPC9hdXRob3I+PGF1dGhvcj5HZSwgSi48L2F1dGhvcj48YXV0aG9yPlRh
dWJlcnQsIEsuIEEuPC9hdXRob3I+PGF1dGhvcj5Nb3JnYW4sIEwuPC9hdXRob3I+PGF1dGhvcj5H
dW8sIFkuPC9hdXRob3I+PGF1dGhvcj5aaGFuZywgUS48L2F1dGhvcj48YXV0aG9yPldhbmcsIFcu
PC9hdXRob3I+PGF1dGhvcj5aaGFvLCBELjwvYXV0aG9yPjwvYXV0aG9ycz48L2NvbnRyaWJ1dG9y
cz48YXV0aC1hZGRyZXNzPkQuIFpoYW8sIERlcGFydG1lbnQgb2YgRXBpZGVtaW9sb2d5LCBCZWlq
aW5nIEFuIFpoZW4gSG9zcGl0YWwsIENhcGl0YWwgTWVkaWNhbCBVbml2ZXJzaXR5LCBCZWlqaW5n
IEluc3RpdHV0ZSBvZiBIZWFydCwgTHVuZyBhbmQgQmxvb2QgVmVzc2VsIERpc2Vhc2VzLCBOby4g
MiBBbnpoZW4gUmQsIENoYW95YW5nIERpc3RyaWN0LCBCZWlqaW5nLCBDaGluYTwvYXV0aC1hZGRy
ZXNzPjx0aXRsZXM+PHRpdGxlPm5vLjYxUmF0aW9uYWxlIGFuZCBkZXNpZ24gb2YgdGhlIEltcHJv
dmluZyBDYXJlIGZvciBDYXJkaW92YXNjdWxhciBEaXNlYXNlIGluIENoaW5hIChDQ0MpIHByb2pl
Y3Q6IEEgbmF0aW9uYWwgZWZmb3J0IHRvIHByb21wdCBxdWFsaXR5IGVuaGFuY2VtZW50IGZvciBh
Y3V0ZSBjb3JvbmFyeSBzeW5kcm9tZTwvdGl0bGU+PHNlY29uZGFyeS10aXRsZT5BbSBIZWFydCBK
PC9zZWNvbmRhcnktdGl0bGU+PC90aXRsZXM+PHBlcmlvZGljYWw+PGZ1bGwtdGl0bGU+QW0gSGVh
cnQgSjwvZnVsbC10aXRsZT48L3BlcmlvZGljYWw+PHBhZ2VzPjEwNy0xMTU8L3BhZ2VzPjx2b2x1
bWU+MTc5PC92b2x1bWU+PGtleXdvcmRzPjxrZXl3b3JkPmFjdXRlIGNvcm9uYXJ5IHN5bmRyb21l
PC9rZXl3b3JkPjxrZXl3b3JkPmFkdWx0PC9rZXl3b3JkPjxrZXl3b3JkPmFydGljbGU8L2tleXdv
cmQ+PGtleXdvcmQ+Y2FyZGlvdmFzY3VsYXIgZGlzZWFzZTwva2V5d29yZD48a2V5d29yZD5ldmlk
ZW5jZSBiYXNlZCBwcmFjdGljZTwva2V5d29yZD48a2V5d29yZD5mZWVkYmFjayBzeXN0ZW08L2tl
eXdvcmQ+PGtleXdvcmQ+ZmVtYWxlPC9rZXl3b3JkPjxrZXl3b3JkPmhlYWx0aCBjYXJlIHF1YWxp
dHk8L2tleXdvcmQ+PGtleXdvcmQ+aGVhbHRoIGNhcmUgc3lzdGVtPC9rZXl3b3JkPjxrZXl3b3Jk
Pmhvc3BpdGFsIGRpc2NoYXJnZTwva2V5d29yZD48a2V5d29yZD5odW1hbjwva2V5d29yZD48a2V5
d29yZD5tYWpvciBjbGluaWNhbCBzdHVkeTwva2V5d29yZD48a2V5d29yZD5tYWxlPC9rZXl3b3Jk
PjxrZXl3b3JkPm1lZGljYWwgY2FyZTwva2V5d29yZD48a2V5d29yZD5tZWRpY2FsIGhpc3Rvcnk8
L2tleXdvcmQ+PGtleXdvcmQ+bXVsdGljZW50ZXIgc3R1ZHk8L2tleXdvcmQ+PGtleXdvcmQ+bm9u
IFNUIHNlZ21lbnQgZWxldmF0aW9uIG15b2NhcmRpYWwgaW5mYXJjdGlvbjwva2V5d29yZD48a2V5
d29yZD5wcmFjdGljZSBndWlkZWxpbmU8L2tleXdvcmQ+PGtleXdvcmQ+cHJpb3JpdHkgam91cm5h
bDwva2V5d29yZD48a2V5d29yZD5xdWFsaXR5IGNvbnRyb2w8L2tleXdvcmQ+PGtleXdvcmQ+c2Vj
b25kYXJ5IHByZXZlbnRpb248L2tleXdvcmQ+PGtleXdvcmQ+c21va2luZyBjZXNzYXRpb248L2tl
eXdvcmQ+PGtleXdvcmQ+U1Qgc2VnbWVudCBlbGV2YXRpb24gbXlvY2FyZGlhbCBpbmZhcmN0aW9u
PC9rZXl3b3JkPjxrZXl3b3JkPnRlcnRpYXJ5IGNhcmUgY2VudGVyPC9rZXl3b3JkPjxrZXl3b3Jk
PnRvdGFsIHF1YWxpdHkgbWFuYWdlbWVudDwva2V5d29yZD48L2tleXdvcmRzPjxkYXRlcz48eWVh
cj4yMDE2PC95ZWFyPjwvZGF0ZXM+PGlzYm4+MTA5Ny02NzQ0JiN4RDswMDAyLTg3MDM8L2lzYm4+
PHdvcmstdHlwZT5BcnRpY2xlPC93b3JrLXR5cGU+PHVybHM+PHJlbGF0ZWQtdXJscz48dXJsPmh0
dHA6Ly93d3cuZW1iYXNlLmNvbS9zZWFyY2gvcmVzdWx0cz9zdWJhY3Rpb249dmlld3JlY29yZCZh
bXA7ZnJvbT1leHBvcnQmYW1wO2lkPUw2MTEyMjAxNjc8L3VybD48L3JlbGF0ZWQtdXJscz48L3Vy
bHM+PGN1c3RvbTU+Mjc1OTU2ODU8L2N1c3RvbTU+PGVsZWN0cm9uaWMtcmVzb3VyY2UtbnVtPjEw
LjEwMTYvai5haGouMjAxNi4wNi4wMDU8L2VsZWN0cm9uaWMtcmVzb3VyY2UtbnVtPjxyZW1vdGUt
ZGF0YWJhc2UtbmFtZT5FbWJhc2UmI3hEO01lZGxpbmU8L3JlbW90ZS1kYXRhYmFzZS1uYW1lPjxs
YW5ndWFnZT5FbmdsaXNoPC9sYW5ndWFnZT48L3JlY29yZD48L0NpdGU+PC9FbmROb3RlPgB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IYW88L0F1dGhvcj48WWVhcj4yMDE2PC9ZZWFyPjxSZWNO
dW0+Njg8L1JlY051bT48RGlzcGxheVRleHQ+PHN0eWxlIGZhY2U9InN1cGVyc2NyaXB0Ij4xMDY8
L3N0eWxlPjwvRGlzcGxheVRleHQ+PHJlY29yZD48cmVjLW51bWJlcj42ODwvcmVjLW51bWJlcj48
Zm9yZWlnbi1rZXlzPjxrZXkgYXBwPSJFTiIgZGItaWQ9InByYTBlOWVkOXB6ZHZuZWF3NTI1emUw
dDB3MmR2MjJ0cnQ1cCIgdGltZXN0YW1wPSIxNTgzNTA4ODc0Ij42ODwva2V5PjwvZm9yZWlnbi1r
ZXlzPjxyZWYtdHlwZSBuYW1lPSJKb3VybmFsIEFydGljbGUiPjE3PC9yZWYtdHlwZT48Y29udHJp
YnV0b3JzPjxhdXRob3JzPjxhdXRob3I+SGFvLCBZLjwvYXV0aG9yPjxhdXRob3I+TGl1LCBKLjwv
YXV0aG9yPjxhdXRob3I+TGl1LCBKLjwvYXV0aG9yPjxhdXRob3I+U21pdGgsIFMuIEMuPC9hdXRo
b3I+PGF1dGhvcj5IdW8sIFkuPC9hdXRob3I+PGF1dGhvcj5Gb25hcm93LCBHLiBDLjwvYXV0aG9y
PjxhdXRob3I+TWEsIEMuPC9hdXRob3I+PGF1dGhvcj5HZSwgSi48L2F1dGhvcj48YXV0aG9yPlRh
dWJlcnQsIEsuIEEuPC9hdXRob3I+PGF1dGhvcj5Nb3JnYW4sIEwuPC9hdXRob3I+PGF1dGhvcj5H
dW8sIFkuPC9hdXRob3I+PGF1dGhvcj5aaGFuZywgUS48L2F1dGhvcj48YXV0aG9yPldhbmcsIFcu
PC9hdXRob3I+PGF1dGhvcj5aaGFvLCBELjwvYXV0aG9yPjwvYXV0aG9ycz48L2NvbnRyaWJ1dG9y
cz48YXV0aC1hZGRyZXNzPkQuIFpoYW8sIERlcGFydG1lbnQgb2YgRXBpZGVtaW9sb2d5LCBCZWlq
aW5nIEFuIFpoZW4gSG9zcGl0YWwsIENhcGl0YWwgTWVkaWNhbCBVbml2ZXJzaXR5LCBCZWlqaW5n
IEluc3RpdHV0ZSBvZiBIZWFydCwgTHVuZyBhbmQgQmxvb2QgVmVzc2VsIERpc2Vhc2VzLCBOby4g
MiBBbnpoZW4gUmQsIENoYW95YW5nIERpc3RyaWN0LCBCZWlqaW5nLCBDaGluYTwvYXV0aC1hZGRy
ZXNzPjx0aXRsZXM+PHRpdGxlPm5vLjYxUmF0aW9uYWxlIGFuZCBkZXNpZ24gb2YgdGhlIEltcHJv
dmluZyBDYXJlIGZvciBDYXJkaW92YXNjdWxhciBEaXNlYXNlIGluIENoaW5hIChDQ0MpIHByb2pl
Y3Q6IEEgbmF0aW9uYWwgZWZmb3J0IHRvIHByb21wdCBxdWFsaXR5IGVuaGFuY2VtZW50IGZvciBh
Y3V0ZSBjb3JvbmFyeSBzeW5kcm9tZTwvdGl0bGU+PHNlY29uZGFyeS10aXRsZT5BbSBIZWFydCBK
PC9zZWNvbmRhcnktdGl0bGU+PC90aXRsZXM+PHBlcmlvZGljYWw+PGZ1bGwtdGl0bGU+QW0gSGVh
cnQgSjwvZnVsbC10aXRsZT48L3BlcmlvZGljYWw+PHBhZ2VzPjEwNy0xMTU8L3BhZ2VzPjx2b2x1
bWU+MTc5PC92b2x1bWU+PGtleXdvcmRzPjxrZXl3b3JkPmFjdXRlIGNvcm9uYXJ5IHN5bmRyb21l
PC9rZXl3b3JkPjxrZXl3b3JkPmFkdWx0PC9rZXl3b3JkPjxrZXl3b3JkPmFydGljbGU8L2tleXdv
cmQ+PGtleXdvcmQ+Y2FyZGlvdmFzY3VsYXIgZGlzZWFzZTwva2V5d29yZD48a2V5d29yZD5ldmlk
ZW5jZSBiYXNlZCBwcmFjdGljZTwva2V5d29yZD48a2V5d29yZD5mZWVkYmFjayBzeXN0ZW08L2tl
eXdvcmQ+PGtleXdvcmQ+ZmVtYWxlPC9rZXl3b3JkPjxrZXl3b3JkPmhlYWx0aCBjYXJlIHF1YWxp
dHk8L2tleXdvcmQ+PGtleXdvcmQ+aGVhbHRoIGNhcmUgc3lzdGVtPC9rZXl3b3JkPjxrZXl3b3Jk
Pmhvc3BpdGFsIGRpc2NoYXJnZTwva2V5d29yZD48a2V5d29yZD5odW1hbjwva2V5d29yZD48a2V5
d29yZD5tYWpvciBjbGluaWNhbCBzdHVkeTwva2V5d29yZD48a2V5d29yZD5tYWxlPC9rZXl3b3Jk
PjxrZXl3b3JkPm1lZGljYWwgY2FyZTwva2V5d29yZD48a2V5d29yZD5tZWRpY2FsIGhpc3Rvcnk8
L2tleXdvcmQ+PGtleXdvcmQ+bXVsdGljZW50ZXIgc3R1ZHk8L2tleXdvcmQ+PGtleXdvcmQ+bm9u
IFNUIHNlZ21lbnQgZWxldmF0aW9uIG15b2NhcmRpYWwgaW5mYXJjdGlvbjwva2V5d29yZD48a2V5
d29yZD5wcmFjdGljZSBndWlkZWxpbmU8L2tleXdvcmQ+PGtleXdvcmQ+cHJpb3JpdHkgam91cm5h
bDwva2V5d29yZD48a2V5d29yZD5xdWFsaXR5IGNvbnRyb2w8L2tleXdvcmQ+PGtleXdvcmQ+c2Vj
b25kYXJ5IHByZXZlbnRpb248L2tleXdvcmQ+PGtleXdvcmQ+c21va2luZyBjZXNzYXRpb248L2tl
eXdvcmQ+PGtleXdvcmQ+U1Qgc2VnbWVudCBlbGV2YXRpb24gbXlvY2FyZGlhbCBpbmZhcmN0aW9u
PC9rZXl3b3JkPjxrZXl3b3JkPnRlcnRpYXJ5IGNhcmUgY2VudGVyPC9rZXl3b3JkPjxrZXl3b3Jk
PnRvdGFsIHF1YWxpdHkgbWFuYWdlbWVudDwva2V5d29yZD48L2tleXdvcmRzPjxkYXRlcz48eWVh
cj4yMDE2PC95ZWFyPjwvZGF0ZXM+PGlzYm4+MTA5Ny02NzQ0JiN4RDswMDAyLTg3MDM8L2lzYm4+
PHdvcmstdHlwZT5BcnRpY2xlPC93b3JrLXR5cGU+PHVybHM+PHJlbGF0ZWQtdXJscz48dXJsPmh0
dHA6Ly93d3cuZW1iYXNlLmNvbS9zZWFyY2gvcmVzdWx0cz9zdWJhY3Rpb249dmlld3JlY29yZCZh
bXA7ZnJvbT1leHBvcnQmYW1wO2lkPUw2MTEyMjAxNjc8L3VybD48L3JlbGF0ZWQtdXJscz48L3Vy
bHM+PGN1c3RvbTU+Mjc1OTU2ODU8L2N1c3RvbTU+PGVsZWN0cm9uaWMtcmVzb3VyY2UtbnVtPjEw
LjEwMTYvai5haGouMjAxNi4wNi4wMDU8L2VsZWN0cm9uaWMtcmVzb3VyY2UtbnVtPjxyZW1vdGUt
ZGF0YWJhc2UtbmFtZT5FbWJhc2UmI3hEO01lZGxpbmU8L3JlbW90ZS1kYXRhYmFzZS1uYW1lPjxs
YW5ndWFnZT5FbmdsaXNoPC9sYW5ndWFnZT48L3JlY29yZD48L0NpdGU+PC9FbmROb3RlPgB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1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10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7CA3553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03CE2F81" w14:textId="77777777" w:rsidTr="000560AD">
        <w:trPr>
          <w:trHeight w:val="402"/>
        </w:trPr>
        <w:tc>
          <w:tcPr>
            <w:tcW w:w="1980" w:type="dxa"/>
            <w:vMerge/>
          </w:tcPr>
          <w:p w14:paraId="1A0836D0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482B902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4A45B954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The No Pain Labor &amp; Delivery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NPLD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) 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program </w:t>
            </w:r>
          </w:p>
          <w:p w14:paraId="6FE395D8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8F86081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B9AF108" w14:textId="1E5E4BFA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80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21D9447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54643F78" w14:textId="77777777" w:rsidTr="000560AD">
        <w:trPr>
          <w:trHeight w:val="402"/>
        </w:trPr>
        <w:tc>
          <w:tcPr>
            <w:tcW w:w="1980" w:type="dxa"/>
            <w:vMerge/>
          </w:tcPr>
          <w:p w14:paraId="180114D3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7C88958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Quality improvement of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l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ung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ancer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urgery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b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ased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on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tandard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o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peration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procedure</w:t>
            </w:r>
          </w:p>
          <w:p w14:paraId="1EDD42B2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9547ACF" w14:textId="631DCB09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91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28F8305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725F30D4" w14:textId="77777777" w:rsidTr="000560AD">
        <w:trPr>
          <w:trHeight w:val="475"/>
        </w:trPr>
        <w:tc>
          <w:tcPr>
            <w:tcW w:w="1980" w:type="dxa"/>
            <w:vMerge/>
          </w:tcPr>
          <w:p w14:paraId="24E3B6B6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4EE52EF8" w14:textId="77777777" w:rsidR="00B237CA" w:rsidRPr="0073208B" w:rsidRDefault="00B237CA" w:rsidP="000560AD">
            <w:pPr>
              <w:spacing w:after="240"/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In-hospital diagnosis and treatment process in patients with acute ischemic stroke</w:t>
            </w:r>
          </w:p>
        </w:tc>
        <w:tc>
          <w:tcPr>
            <w:tcW w:w="1134" w:type="dxa"/>
          </w:tcPr>
          <w:p w14:paraId="4947CB8A" w14:textId="520BE276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XZW48L0F1dGhvcj48WWVhcj4yMDE3PC9ZZWFyPjxSZWNO
dW0+MjYzNTwvUmVjTnVtPjxEaXNwbGF5VGV4dD48c3R5bGUgZmFjZT0ic3VwZXJzY3JpcHQiPjIw
PC9zdHlsZT48L0Rpc3BsYXlUZXh0PjxyZWNvcmQ+PHJlYy1udW1iZXI+MjYzNTwvcmVjLW51bWJl
cj48Zm9yZWlnbi1rZXlzPjxrZXkgYXBwPSJFTiIgZGItaWQ9InByYTBlOWVkOXB6ZHZuZWF3NTI1
emUwdDB3MmR2MjJ0cnQ1cCIgdGltZXN0YW1wPSIxNTgzNTA4ODk4Ij4yNjM1PC9rZXk+PC9mb3Jl
aWduLWtleXM+PHJlZi10eXBlIG5hbWU9IkpvdXJuYWwgQXJ0aWNsZSI+MTc8L3JlZi10eXBlPjxj
b250cmlidXRvcnM+PGF1dGhvcnM+PGF1dGhvcj5XZW4sIFcuPC9hdXRob3I+PGF1dGhvcj5aaGFu
ZywgQy48L2F1dGhvcj48YXV0aG9yPkh1YW5nLCBRLjwvYXV0aG9yPjxhdXRob3I+WWFuZywgUC48
L2F1dGhvcj48YXV0aG9yPlpoYW5nLCBZLjwvYXV0aG9yPjxhdXRob3I+WGluZywgUC48L2F1dGhv
cj48YXV0aG9yPkxpLCBaLjwvYXV0aG9yPjxhdXRob3I+WmhhbmcsIFAuPC9hdXRob3I+PGF1dGhv
cj5Ib25nLCBCLjwvYXV0aG9yPjxhdXRob3I+WHUsIFkuPC9hdXRob3I+PGF1dGhvcj5EZW5nLCBC
LjwvYXV0aG9yPjxhdXRob3I+TGl1LCBKLjwvYXV0aG9yPjwvYXV0aG9ycz48L2NvbnRyaWJ1dG9y
cz48YXV0aC1hZGRyZXNzPkouIExpdSwgRGVwYXJ0bWVudCBvZiBOZXVyb3N1cmdlcnksIENoYW5n
aGFpIEhvc3BpdGFsLCBTZWNvbmQgTWlsaXRhcnkgTWVkaWNhbCBVbml2ZXJzaXR5LCBTaGFuZ2hh
aSwgQ2hpbmE8L2F1dGgtYWRkcmVzcz48dGl0bGVzPjx0aXRsZT5uby4xNTRFZmZlY3RzIG9mIHF1
YWxpdHkgc3VwZXJ2aXNpb24gYW5kIGNvbnRpbnVvdXMgaW1wcm92ZW1lbnQgb24gZWFybHkgbWFu
YWdlbWVudCBlZmZpY2llbmN5IGluIHBhdGllbnRzIHdpdGggYWN1dGUgaXNjaGVtaWMgc3Ryb2tl
PC90aXRsZT48c2Vjb25kYXJ5LXRpdGxlPkNoaW4gSiBDZXJlYnJvdmFzYyBEaXM8L3NlY29uZGFy
eS10aXRsZT48L3RpdGxlcz48cGVyaW9kaWNhbD48ZnVsbC10aXRsZT5DaGluIEogQ2VyZWJyb3Zh
c2MgRGlzPC9mdWxsLXRpdGxlPjwvcGVyaW9kaWNhbD48cGFnZXM+MTY5LTE3NCBhbmQgMjA3PC9w
YWdlcz48dm9sdW1lPjE0PC92b2x1bWU+PG51bWJlcj40PC9udW1iZXI+PGtleXdvcmRzPjxrZXl3
b3JkPmZpYnJpbm9seXRpYyBhZ2VudDwva2V5d29yZD48a2V5d29yZD5hcnRpY2xlPC9rZXl3b3Jk
PjxrZXl3b3JkPmJyYWluIGlzY2hlbWlhPC9rZXl3b3JkPjxrZXl3b3JkPmNsaW5pY2FsIHN1cGVy
dmlzaW9uPC9rZXl3b3JkPjxrZXl3b3JkPmNvbXB1dGVyIGFzc2lzdGVkIHRvbW9ncmFwaHk8L2tl
eXdvcmQ+PGtleXdvcmQ+Y29udHJvbGxlZCBzdHVkeTwva2V5d29yZD48a2V5d29yZD5kZXBlbmRl
bnQgdmFyaWFibGU8L2tleXdvcmQ+PGtleXdvcmQ+ZG9vciB0byBncm9pbiBwdW5jdHVyZTwva2V5
d29yZD48a2V5d29yZD5kb29yIHRvIGltYWdpbmc8L2tleXdvcmQ+PGtleXdvcmQ+ZW5kb3Zhc2N1
bGFyIHN1cmdlcnk8L2tleXdvcmQ+PGtleXdvcmQ+Zmlicmlub2x5dGljIHRoZXJhcHk8L2tleXdv
cmQ+PGtleXdvcmQ+aGVhbHRoIGNhcmUgcXVhbGl0eTwva2V5d29yZD48a2V5d29yZD5ob3NwaXRh
bCBwYXRpZW50PC9rZXl3b3JkPjxrZXl3b3JkPmh1bWFuPC9rZXl3b3JkPjxrZXl3b3JkPmltYWdp
bmcgdG8gZ3JvaW4gcHVuY3R1cmU8L2tleXdvcmQ+PGtleXdvcmQ+aW1hZ2luZyB0byBuZWVkbGU8
L2tleXdvcmQ+PGtleXdvcmQ+aW5kZXBlbmRlbnQgdmFyaWFibGU8L2tleXdvcmQ+PGtleXdvcmQ+
bWFqb3IgY2xpbmljYWwgc3R1ZHk8L2tleXdvcmQ+PGtleXdvcmQ+bmVlZGxlPC9rZXl3b3JkPjxr
ZXl3b3JkPm5ldXJvaW1hZ2luZzwva2V5d29yZD48a2V5d29yZD5wdW5jdHVyZTwva2V5d29yZD48
a2V5d29yZD5yZXNvdXJjZSBhbGxvY2F0aW9uPC9rZXl3b3JkPjxrZXl3b3JkPnJpc2sgZmFjdG9y
PC9rZXl3b3JkPjxrZXl3b3JkPnN0cm9rZSBwYXRpZW50PC9rZXl3b3JkPjxrZXl3b3JkPnRoZXJh
cHkgZGVsYXk8L2tleXdvcmQ+PGtleXdvcmQ+dGltZSB0byB0cmVhdG1lbnQ8L2tleXdvcmQ+PGtl
eXdvcmQ+dG90YWwgcXVhbGl0eSBtYW5hZ2VtZW50PC9rZXl3b3JkPjxrZXl3b3JkPnRyZWF0bWVu
dCBvdXRjb21lPC9rZXl3b3JkPjxrZXl3b3JkPnVuaXZlcnNpdHkgaG9zcGl0YWw8L2tleXdvcmQ+
PC9rZXl3b3Jkcz48ZGF0ZXM+PHllYXI+MjAxNzwveWVhcj48L2RhdGVzPjxpc2JuPjE2NzItNTky
MTwvaXNibj48d29yay10eXBlPkFydGljbGU8L3dvcmstdHlwZT48dXJscz48cmVsYXRlZC11cmxz
Pjx1cmw+aHR0cDovL3d3dy5lbWJhc2UuY29tL3NlYXJjaC9yZXN1bHRzP3N1YmFjdGlvbj12aWV3
cmVjb3JkJmFtcDtmcm9tPWV4cG9ydCZhbXA7aWQ9TDYxNjY3MzA4NTwvdXJsPjwvcmVsYXRlZC11
cmxzPjwvdXJscz48ZWxlY3Ryb25pYy1yZXNvdXJjZS1udW0+MTAuMzk2OS9qLmlzc24uMTY3Mi01
OTIxLjIwMTcuMDQuMDAxPC9lbGVjdHJvbmljLXJlc291cmNlLW51bT48cmVtb3RlLWRhdGFiYXNl
LW5hbWU+RW1iYXNlPC9yZW1vdGUtZGF0YWJhc2UtbmFtZT48L3JlY29yZD48L0NpdGU+PC9FbmRO
b3RlPn=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XZW48L0F1dGhvcj48WWVhcj4yMDE3PC9ZZWFyPjxSZWNO
dW0+MjYzNTwvUmVjTnVtPjxEaXNwbGF5VGV4dD48c3R5bGUgZmFjZT0ic3VwZXJzY3JpcHQiPjIw
PC9zdHlsZT48L0Rpc3BsYXlUZXh0PjxyZWNvcmQ+PHJlYy1udW1iZXI+MjYzNTwvcmVjLW51bWJl
cj48Zm9yZWlnbi1rZXlzPjxrZXkgYXBwPSJFTiIgZGItaWQ9InByYTBlOWVkOXB6ZHZuZWF3NTI1
emUwdDB3MmR2MjJ0cnQ1cCIgdGltZXN0YW1wPSIxNTgzNTA4ODk4Ij4yNjM1PC9rZXk+PC9mb3Jl
aWduLWtleXM+PHJlZi10eXBlIG5hbWU9IkpvdXJuYWwgQXJ0aWNsZSI+MTc8L3JlZi10eXBlPjxj
b250cmlidXRvcnM+PGF1dGhvcnM+PGF1dGhvcj5XZW4sIFcuPC9hdXRob3I+PGF1dGhvcj5aaGFu
ZywgQy48L2F1dGhvcj48YXV0aG9yPkh1YW5nLCBRLjwvYXV0aG9yPjxhdXRob3I+WWFuZywgUC48
L2F1dGhvcj48YXV0aG9yPlpoYW5nLCBZLjwvYXV0aG9yPjxhdXRob3I+WGluZywgUC48L2F1dGhv
cj48YXV0aG9yPkxpLCBaLjwvYXV0aG9yPjxhdXRob3I+WmhhbmcsIFAuPC9hdXRob3I+PGF1dGhv
cj5Ib25nLCBCLjwvYXV0aG9yPjxhdXRob3I+WHUsIFkuPC9hdXRob3I+PGF1dGhvcj5EZW5nLCBC
LjwvYXV0aG9yPjxhdXRob3I+TGl1LCBKLjwvYXV0aG9yPjwvYXV0aG9ycz48L2NvbnRyaWJ1dG9y
cz48YXV0aC1hZGRyZXNzPkouIExpdSwgRGVwYXJ0bWVudCBvZiBOZXVyb3N1cmdlcnksIENoYW5n
aGFpIEhvc3BpdGFsLCBTZWNvbmQgTWlsaXRhcnkgTWVkaWNhbCBVbml2ZXJzaXR5LCBTaGFuZ2hh
aSwgQ2hpbmE8L2F1dGgtYWRkcmVzcz48dGl0bGVzPjx0aXRsZT5uby4xNTRFZmZlY3RzIG9mIHF1
YWxpdHkgc3VwZXJ2aXNpb24gYW5kIGNvbnRpbnVvdXMgaW1wcm92ZW1lbnQgb24gZWFybHkgbWFu
YWdlbWVudCBlZmZpY2llbmN5IGluIHBhdGllbnRzIHdpdGggYWN1dGUgaXNjaGVtaWMgc3Ryb2tl
PC90aXRsZT48c2Vjb25kYXJ5LXRpdGxlPkNoaW4gSiBDZXJlYnJvdmFzYyBEaXM8L3NlY29uZGFy
eS10aXRsZT48L3RpdGxlcz48cGVyaW9kaWNhbD48ZnVsbC10aXRsZT5DaGluIEogQ2VyZWJyb3Zh
c2MgRGlzPC9mdWxsLXRpdGxlPjwvcGVyaW9kaWNhbD48cGFnZXM+MTY5LTE3NCBhbmQgMjA3PC9w
YWdlcz48dm9sdW1lPjE0PC92b2x1bWU+PG51bWJlcj40PC9udW1iZXI+PGtleXdvcmRzPjxrZXl3
b3JkPmZpYnJpbm9seXRpYyBhZ2VudDwva2V5d29yZD48a2V5d29yZD5hcnRpY2xlPC9rZXl3b3Jk
PjxrZXl3b3JkPmJyYWluIGlzY2hlbWlhPC9rZXl3b3JkPjxrZXl3b3JkPmNsaW5pY2FsIHN1cGVy
dmlzaW9uPC9rZXl3b3JkPjxrZXl3b3JkPmNvbXB1dGVyIGFzc2lzdGVkIHRvbW9ncmFwaHk8L2tl
eXdvcmQ+PGtleXdvcmQ+Y29udHJvbGxlZCBzdHVkeTwva2V5d29yZD48a2V5d29yZD5kZXBlbmRl
bnQgdmFyaWFibGU8L2tleXdvcmQ+PGtleXdvcmQ+ZG9vciB0byBncm9pbiBwdW5jdHVyZTwva2V5
d29yZD48a2V5d29yZD5kb29yIHRvIGltYWdpbmc8L2tleXdvcmQ+PGtleXdvcmQ+ZW5kb3Zhc2N1
bGFyIHN1cmdlcnk8L2tleXdvcmQ+PGtleXdvcmQ+Zmlicmlub2x5dGljIHRoZXJhcHk8L2tleXdv
cmQ+PGtleXdvcmQ+aGVhbHRoIGNhcmUgcXVhbGl0eTwva2V5d29yZD48a2V5d29yZD5ob3NwaXRh
bCBwYXRpZW50PC9rZXl3b3JkPjxrZXl3b3JkPmh1bWFuPC9rZXl3b3JkPjxrZXl3b3JkPmltYWdp
bmcgdG8gZ3JvaW4gcHVuY3R1cmU8L2tleXdvcmQ+PGtleXdvcmQ+aW1hZ2luZyB0byBuZWVkbGU8
L2tleXdvcmQ+PGtleXdvcmQ+aW5kZXBlbmRlbnQgdmFyaWFibGU8L2tleXdvcmQ+PGtleXdvcmQ+
bWFqb3IgY2xpbmljYWwgc3R1ZHk8L2tleXdvcmQ+PGtleXdvcmQ+bmVlZGxlPC9rZXl3b3JkPjxr
ZXl3b3JkPm5ldXJvaW1hZ2luZzwva2V5d29yZD48a2V5d29yZD5wdW5jdHVyZTwva2V5d29yZD48
a2V5d29yZD5yZXNvdXJjZSBhbGxvY2F0aW9uPC9rZXl3b3JkPjxrZXl3b3JkPnJpc2sgZmFjdG9y
PC9rZXl3b3JkPjxrZXl3b3JkPnN0cm9rZSBwYXRpZW50PC9rZXl3b3JkPjxrZXl3b3JkPnRoZXJh
cHkgZGVsYXk8L2tleXdvcmQ+PGtleXdvcmQ+dGltZSB0byB0cmVhdG1lbnQ8L2tleXdvcmQ+PGtl
eXdvcmQ+dG90YWwgcXVhbGl0eSBtYW5hZ2VtZW50PC9rZXl3b3JkPjxrZXl3b3JkPnRyZWF0bWVu
dCBvdXRjb21lPC9rZXl3b3JkPjxrZXl3b3JkPnVuaXZlcnNpdHkgaG9zcGl0YWw8L2tleXdvcmQ+
PC9rZXl3b3Jkcz48ZGF0ZXM+PHllYXI+MjAxNzwveWVhcj48L2RhdGVzPjxpc2JuPjE2NzItNTky
MTwvaXNibj48d29yay10eXBlPkFydGljbGU8L3dvcmstdHlwZT48dXJscz48cmVsYXRlZC11cmxz
Pjx1cmw+aHR0cDovL3d3dy5lbWJhc2UuY29tL3NlYXJjaC9yZXN1bHRzP3N1YmFjdGlvbj12aWV3
cmVjb3JkJmFtcDtmcm9tPWV4cG9ydCZhbXA7aWQ9TDYxNjY3MzA4NTwvdXJsPjwvcmVsYXRlZC11
cmxzPjwvdXJscz48ZWxlY3Ryb25pYy1yZXNvdXJjZS1udW0+MTAuMzk2OS9qLmlzc24uMTY3Mi01
OTIxLjIwMTcuMDQuMDAxPC9lbGVjdHJvbmljLXJlc291cmNlLW51bT48cmVtb3RlLWRhdGFiYXNl
LW5hbWU+RW1iYXNlPC9yZW1vdGUtZGF0YWJhc2UtbmFtZT48L3JlY29yZD48L0NpdGU+PC9FbmRO
b3RlPn=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2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258591A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12642EC7" w14:textId="77777777" w:rsidTr="000560AD">
        <w:trPr>
          <w:trHeight w:val="411"/>
        </w:trPr>
        <w:tc>
          <w:tcPr>
            <w:tcW w:w="1980" w:type="dxa"/>
            <w:vMerge/>
          </w:tcPr>
          <w:p w14:paraId="48E134EB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02B7F79D" w14:textId="77777777" w:rsidR="00B237CA" w:rsidRPr="0073208B" w:rsidRDefault="00B237CA" w:rsidP="000560AD">
            <w:pPr>
              <w:spacing w:after="240"/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Quality of Care Improvement Initiative (QCI)</w:t>
            </w:r>
          </w:p>
        </w:tc>
        <w:tc>
          <w:tcPr>
            <w:tcW w:w="1134" w:type="dxa"/>
          </w:tcPr>
          <w:p w14:paraId="66A2E626" w14:textId="63EF440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XdTwvQXV0aG9yPjxZZWFyPjIwMTk8L1llYXI+PFJlY051
bT4xMzU2PC9SZWNOdW0+PERpc3BsYXlUZXh0PjxzdHlsZSBmYWNlPSJzdXBlcnNjcmlwdCI+MTI4
PC9zdHlsZT48L0Rpc3BsYXlUZXh0PjxyZWNvcmQ+PHJlYy1udW1iZXI+MTM1NjwvcmVjLW51bWJl
cj48Zm9yZWlnbi1rZXlzPjxrZXkgYXBwPSJFTiIgZGItaWQ9InByYTBlOWVkOXB6ZHZuZWF3NTI1
emUwdDB3MmR2MjJ0cnQ1cCIgdGltZXN0YW1wPSIxNTgzNTA4ODg2Ij4xMzU2PC9rZXk+PC9mb3Jl
aWduLWtleXM+PHJlZi10eXBlIG5hbWU9IkpvdXJuYWwgQXJ0aWNsZSI+MTc8L3JlZi10eXBlPjxj
b250cmlidXRvcnM+PGF1dGhvcnM+PGF1dGhvcj5XdSwgWS48L2F1dGhvcj48YXV0aG9yPkxpLCBT
LjwvYXV0aG9yPjxhdXRob3I+UGF0ZWwsIEEuPC9hdXRob3I+PGF1dGhvcj5MaSwgWC48L2F1dGhv
cj48YXV0aG9yPkR1LCBYLjwvYXV0aG9yPjxhdXRob3I+V3UsIFQuPC9hdXRob3I+PGF1dGhvcj5a
aGFvLCBZLjwvYXV0aG9yPjxhdXRob3I+RmVuZywgTC48L2F1dGhvcj48YXV0aG9yPkJpbGxvdCwg
TC48L2F1dGhvcj48YXV0aG9yPlBldGVyc29uLCBFLiBELjwvYXV0aG9yPjxhdXRob3I+V29vZHdh
cmQsIE0uPC9hdXRob3I+PGF1dGhvcj5Lb25nLCBMLjwvYXV0aG9yPjxhdXRob3I+SHVvLCBZLjwv
YXV0aG9yPjxhdXRob3I+SHUsIEQuPC9hdXRob3I+PGF1dGhvcj5DaGFsa2lkb3UsIEsuPC9hdXRo
b3I+PGF1dGhvcj5HYW8sIFIuPC9hdXRob3I+PC9hdXRob3JzPjwvY29udHJpYnV0b3JzPjxhdXRo
LWFkZHJlc3M+WS4gV3UsIEdlb3JnZSBJbnN0aXR1dGUgZm9yIEdsb2JhbCBIZWFsdGgsIFBla2lu
ZyBVbml2ZXJzaXR5IEhlYWx0aCBTY2llbmNlIENlbnRlciwgVG93ZXIgQiwgSG9yaXpvbiBUb3dl
ciwgTm8uIDYgWmhpY2h1biBSZCwgSGFpZGlhbiBEaXN0cmljdCwgQmVpamluZywgQ2hpbmE8L2F1
dGgtYWRkcmVzcz48dGl0bGVzPjx0aXRsZT5uby4xNTZFZmZlY3Qgb2YgYSBRdWFsaXR5IG9mIENh
cmUgSW1wcm92ZW1lbnQgSW5pdGlhdGl2ZSBpbiBQYXRpZW50cyB3aXRoIEFjdXRlIENvcm9uYXJ5
IFN5bmRyb21lIGluIFJlc291cmNlLUNvbnN0cmFpbmVkIEhvc3BpdGFscyBpbiBDaGluYTogQSBS
YW5kb21pemVkIENsaW5pY2FsIFRyaWFsPC90aXRsZT48c2Vjb25kYXJ5LXRpdGxlPkpBTUEgQ2Fy
ZGlvbDwvc2Vjb25kYXJ5LXRpdGxlPjwvdGl0bGVzPjxwZXJpb2RpY2FsPjxmdWxsLXRpdGxlPkpB
TUEgQ2FyZGlvbDwvZnVsbC10aXRsZT48L3BlcmlvZGljYWw+PHBhZ2VzPjQxOC00Mjc8L3BhZ2Vz
Pjx2b2x1bWU+NDwvdm9sdW1lPjxudW1iZXI+NTwvbnVtYmVyPjxrZXl3b3Jkcz48a2V5d29yZD5O
Q1QwMTM5ODIyODwva2V5d29yZD48a2V5d29yZD5hY2V0eWxzYWxpY3lsaWMgYWNpZDwva2V5d29y
ZD48a2V5d29yZD5jbG9waWRvZ3JlbDwva2V5d29yZD48a2V5d29yZD5hY3V0ZSBjb3JvbmFyeSBz
eW5kcm9tZTwva2V5d29yZD48a2V5d29yZD5hZHVsdDwva2V5d29yZD48a2V5d29yZD5hZ2VkPC9r
ZXl3b3JkPjxrZXl3b3JkPmFydGljbGU8L2tleXdvcmQ+PGtleXdvcmQ+Y2FyZGlvdmFzY3VsYXIg
cmVzcG9uc2U8L2tleXdvcmQ+PGtleXdvcmQ+Q2hpbmE8L2tleXdvcmQ+PGtleXdvcmQ+ZHVhbCBh
bnRpcGxhdGVsZXQgdGhlcmFweTwva2V5d29yZD48a2V5d29yZD5mZW1hbGU8L2tleXdvcmQ+PGtl
eXdvcmQ+aGVhbHRoIGNhcmUgcXVhbGl0eTwva2V5d29yZD48a2V5d29yZD5oZWFydCBpbmZhcmN0
aW9uPC9rZXl3b3JkPjxrZXl3b3JkPmhlYXJ0IHJlaW5mYXJjdGlvbjwva2V5d29yZD48a2V5d29y
ZD5odW1hbjwva2V5d29yZD48a2V5d29yZD5pbnRlcnZlbnRpb25hbCBjYXJkaW92YXNjdWxhciBw
cm9jZWR1cmU8L2tleXdvcmQ+PGtleXdvcmQ+bWFqb3IgY2xpbmljYWwgc3R1ZHk8L2tleXdvcmQ+
PGtleXdvcmQ+bWFsZTwva2V5d29yZD48a2V5d29yZD5taWRkbGUgYWdlZDwva2V5d29yZD48a2V5
d29yZD5ub25wZXJjdXRhbmVvdXMgY29yb25hcnkgaW50ZXJ2ZW50aW9uPC9rZXl3b3JkPjxrZXl3
b3JkPm91dGNvbWUgYXNzZXNzbWVudDwva2V5d29yZD48a2V5d29yZD5wYXRpZW50IGNhcmU8L2tl
eXdvcmQ+PGtleXdvcmQ+cGF0aWVudCBlZHVjYXRpb248L2tleXdvcmQ+PGtleXdvcmQ+cHJpb3Jp
dHkgam91cm5hbDwva2V5d29yZD48a2V5d29yZD5zY29yaW5nIHN5c3RlbTwva2V5d29yZD48a2V5
d29yZD50cmVhdG1lbnQgb3V0Y29tZTwva2V5d29yZD48a2V5d29yZD52ZXJ5IGVsZGVybHk8L2tl
eXdvcmQ+PGtleXdvcmQ+eW91bmcgYWR1bHQ8L2tleXdvcmQ+PC9rZXl3b3Jkcz48ZGF0ZXM+PHll
YXI+MjAxOTwveWVhcj48L2RhdGVzPjxpc2JuPjIzODAtNjU5MSYjeEQ7MjM4MC02NTgzPC9pc2Ju
Pjx3b3JrLXR5cGU+QXJ0aWNsZTwvd29yay10eXBlPjx1cmxzPjxyZWxhdGVkLXVybHM+PHVybD5o
dHRwOi8vd3d3LmVtYmFzZS5jb20vc2VhcmNoL3Jlc3VsdHM/c3ViYWN0aW9uPXZpZXdyZWNvcmQm
YW1wO2Zyb209ZXhwb3J0JmFtcDtpZD1MNjI3MjkyMTk3PC91cmw+PC9yZWxhdGVkLXVybHM+PC91
cmxzPjxjdXN0b201PjMwOTk0ODk4PC9jdXN0b201PjxlbGVjdHJvbmljLXJlc291cmNlLW51bT4x
MC4xMDAxL2phbWFjYXJkaW8uMjAxOS4wODk3PC9lbGVjdHJvbmljLXJlc291cmNlLW51bT48cmVt
b3RlLWRhdGFiYXNlLW5hbWU+RW1iYXNlJiN4RDtNZWRsaW5lPC9yZW1vdGUtZGF0YWJhc2UtbmFt
ZT48bGFuZ3VhZ2U+RW5nbGlzaDwvbGFuZ3VhZ2U+PC9yZWNvcmQ+PC9DaXRlPjwvRW5kTm90ZT5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XdTwvQXV0aG9yPjxZZWFyPjIwMTk8L1llYXI+PFJlY051
bT4xMzU2PC9SZWNOdW0+PERpc3BsYXlUZXh0PjxzdHlsZSBmYWNlPSJzdXBlcnNjcmlwdCI+MTI4
PC9zdHlsZT48L0Rpc3BsYXlUZXh0PjxyZWNvcmQ+PHJlYy1udW1iZXI+MTM1NjwvcmVjLW51bWJl
cj48Zm9yZWlnbi1rZXlzPjxrZXkgYXBwPSJFTiIgZGItaWQ9InByYTBlOWVkOXB6ZHZuZWF3NTI1
emUwdDB3MmR2MjJ0cnQ1cCIgdGltZXN0YW1wPSIxNTgzNTA4ODg2Ij4xMzU2PC9rZXk+PC9mb3Jl
aWduLWtleXM+PHJlZi10eXBlIG5hbWU9IkpvdXJuYWwgQXJ0aWNsZSI+MTc8L3JlZi10eXBlPjxj
b250cmlidXRvcnM+PGF1dGhvcnM+PGF1dGhvcj5XdSwgWS48L2F1dGhvcj48YXV0aG9yPkxpLCBT
LjwvYXV0aG9yPjxhdXRob3I+UGF0ZWwsIEEuPC9hdXRob3I+PGF1dGhvcj5MaSwgWC48L2F1dGhv
cj48YXV0aG9yPkR1LCBYLjwvYXV0aG9yPjxhdXRob3I+V3UsIFQuPC9hdXRob3I+PGF1dGhvcj5a
aGFvLCBZLjwvYXV0aG9yPjxhdXRob3I+RmVuZywgTC48L2F1dGhvcj48YXV0aG9yPkJpbGxvdCwg
TC48L2F1dGhvcj48YXV0aG9yPlBldGVyc29uLCBFLiBELjwvYXV0aG9yPjxhdXRob3I+V29vZHdh
cmQsIE0uPC9hdXRob3I+PGF1dGhvcj5Lb25nLCBMLjwvYXV0aG9yPjxhdXRob3I+SHVvLCBZLjwv
YXV0aG9yPjxhdXRob3I+SHUsIEQuPC9hdXRob3I+PGF1dGhvcj5DaGFsa2lkb3UsIEsuPC9hdXRo
b3I+PGF1dGhvcj5HYW8sIFIuPC9hdXRob3I+PC9hdXRob3JzPjwvY29udHJpYnV0b3JzPjxhdXRo
LWFkZHJlc3M+WS4gV3UsIEdlb3JnZSBJbnN0aXR1dGUgZm9yIEdsb2JhbCBIZWFsdGgsIFBla2lu
ZyBVbml2ZXJzaXR5IEhlYWx0aCBTY2llbmNlIENlbnRlciwgVG93ZXIgQiwgSG9yaXpvbiBUb3dl
ciwgTm8uIDYgWmhpY2h1biBSZCwgSGFpZGlhbiBEaXN0cmljdCwgQmVpamluZywgQ2hpbmE8L2F1
dGgtYWRkcmVzcz48dGl0bGVzPjx0aXRsZT5uby4xNTZFZmZlY3Qgb2YgYSBRdWFsaXR5IG9mIENh
cmUgSW1wcm92ZW1lbnQgSW5pdGlhdGl2ZSBpbiBQYXRpZW50cyB3aXRoIEFjdXRlIENvcm9uYXJ5
IFN5bmRyb21lIGluIFJlc291cmNlLUNvbnN0cmFpbmVkIEhvc3BpdGFscyBpbiBDaGluYTogQSBS
YW5kb21pemVkIENsaW5pY2FsIFRyaWFsPC90aXRsZT48c2Vjb25kYXJ5LXRpdGxlPkpBTUEgQ2Fy
ZGlvbDwvc2Vjb25kYXJ5LXRpdGxlPjwvdGl0bGVzPjxwZXJpb2RpY2FsPjxmdWxsLXRpdGxlPkpB
TUEgQ2FyZGlvbDwvZnVsbC10aXRsZT48L3BlcmlvZGljYWw+PHBhZ2VzPjQxOC00Mjc8L3BhZ2Vz
Pjx2b2x1bWU+NDwvdm9sdW1lPjxudW1iZXI+NTwvbnVtYmVyPjxrZXl3b3Jkcz48a2V5d29yZD5O
Q1QwMTM5ODIyODwva2V5d29yZD48a2V5d29yZD5hY2V0eWxzYWxpY3lsaWMgYWNpZDwva2V5d29y
ZD48a2V5d29yZD5jbG9waWRvZ3JlbDwva2V5d29yZD48a2V5d29yZD5hY3V0ZSBjb3JvbmFyeSBz
eW5kcm9tZTwva2V5d29yZD48a2V5d29yZD5hZHVsdDwva2V5d29yZD48a2V5d29yZD5hZ2VkPC9r
ZXl3b3JkPjxrZXl3b3JkPmFydGljbGU8L2tleXdvcmQ+PGtleXdvcmQ+Y2FyZGlvdmFzY3VsYXIg
cmVzcG9uc2U8L2tleXdvcmQ+PGtleXdvcmQ+Q2hpbmE8L2tleXdvcmQ+PGtleXdvcmQ+ZHVhbCBh
bnRpcGxhdGVsZXQgdGhlcmFweTwva2V5d29yZD48a2V5d29yZD5mZW1hbGU8L2tleXdvcmQ+PGtl
eXdvcmQ+aGVhbHRoIGNhcmUgcXVhbGl0eTwva2V5d29yZD48a2V5d29yZD5oZWFydCBpbmZhcmN0
aW9uPC9rZXl3b3JkPjxrZXl3b3JkPmhlYXJ0IHJlaW5mYXJjdGlvbjwva2V5d29yZD48a2V5d29y
ZD5odW1hbjwva2V5d29yZD48a2V5d29yZD5pbnRlcnZlbnRpb25hbCBjYXJkaW92YXNjdWxhciBw
cm9jZWR1cmU8L2tleXdvcmQ+PGtleXdvcmQ+bWFqb3IgY2xpbmljYWwgc3R1ZHk8L2tleXdvcmQ+
PGtleXdvcmQ+bWFsZTwva2V5d29yZD48a2V5d29yZD5taWRkbGUgYWdlZDwva2V5d29yZD48a2V5
d29yZD5ub25wZXJjdXRhbmVvdXMgY29yb25hcnkgaW50ZXJ2ZW50aW9uPC9rZXl3b3JkPjxrZXl3
b3JkPm91dGNvbWUgYXNzZXNzbWVudDwva2V5d29yZD48a2V5d29yZD5wYXRpZW50IGNhcmU8L2tl
eXdvcmQ+PGtleXdvcmQ+cGF0aWVudCBlZHVjYXRpb248L2tleXdvcmQ+PGtleXdvcmQ+cHJpb3Jp
dHkgam91cm5hbDwva2V5d29yZD48a2V5d29yZD5zY29yaW5nIHN5c3RlbTwva2V5d29yZD48a2V5
d29yZD50cmVhdG1lbnQgb3V0Y29tZTwva2V5d29yZD48a2V5d29yZD52ZXJ5IGVsZGVybHk8L2tl
eXdvcmQ+PGtleXdvcmQ+eW91bmcgYWR1bHQ8L2tleXdvcmQ+PC9rZXl3b3Jkcz48ZGF0ZXM+PHll
YXI+MjAxOTwveWVhcj48L2RhdGVzPjxpc2JuPjIzODAtNjU5MSYjeEQ7MjM4MC02NTgzPC9pc2Ju
Pjx3b3JrLXR5cGU+QXJ0aWNsZTwvd29yay10eXBlPjx1cmxzPjxyZWxhdGVkLXVybHM+PHVybD5o
dHRwOi8vd3d3LmVtYmFzZS5jb20vc2VhcmNoL3Jlc3VsdHM/c3ViYWN0aW9uPXZpZXdyZWNvcmQm
YW1wO2Zyb209ZXhwb3J0JmFtcDtpZD1MNjI3MjkyMTk3PC91cmw+PC9yZWxhdGVkLXVybHM+PC91
cmxzPjxjdXN0b201PjMwOTk0ODk4PC9jdXN0b201PjxlbGVjdHJvbmljLXJlc291cmNlLW51bT4x
MC4xMDAxL2phbWFjYXJkaW8uMjAxOS4wODk3PC9lbGVjdHJvbmljLXJlc291cmNlLW51bT48cmVt
b3RlLWRhdGFiYXNlLW5hbWU+RW1iYXNlJiN4RDtNZWRsaW5lPC9yZW1vdGUtZGF0YWJhc2UtbmFt
ZT48bGFuZ3VhZ2U+RW5nbGlzaDwvbGFuZ3VhZ2U+PC9yZWNvcmQ+PC9DaXRlPjwvRW5kTm90ZT5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1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32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6D8AD8A7" w14:textId="77777777" w:rsidTr="000560AD">
        <w:trPr>
          <w:trHeight w:val="317"/>
        </w:trPr>
        <w:tc>
          <w:tcPr>
            <w:tcW w:w="1980" w:type="dxa"/>
            <w:vMerge/>
          </w:tcPr>
          <w:p w14:paraId="28635326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05799DE4" w14:textId="77777777" w:rsidR="00B237CA" w:rsidRPr="0073208B" w:rsidRDefault="00B237CA" w:rsidP="000560AD">
            <w:pPr>
              <w:spacing w:after="240"/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Health XI's results‐based bottom‐up approach</w:t>
            </w:r>
          </w:p>
        </w:tc>
        <w:tc>
          <w:tcPr>
            <w:tcW w:w="1134" w:type="dxa"/>
          </w:tcPr>
          <w:p w14:paraId="25AAF970" w14:textId="59817A92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Zhang&lt;/Author&gt;&lt;Year&gt;2019&lt;/Year&gt;&lt;RecNum&gt;752&lt;/RecNum&gt;&lt;DisplayText&gt;&lt;style face="superscript"&gt;95&lt;/style&gt;&lt;/DisplayText&gt;&lt;record&gt;&lt;rec-number&gt;752&lt;/rec-number&gt;&lt;foreign-keys&gt;&lt;key app="EN" db-id="pra0e9ed9pzdvneaw525ze0t0w2dv22trt5p" timestamp="1583508881"&gt;752&lt;/key&gt;&lt;/foreign-keys&gt;&lt;ref-type name="Journal Article"&gt;17&lt;/ref-type&gt;&lt;contributors&gt;&lt;authors&gt;&lt;author&gt;Zhang, H.&lt;/author&gt;&lt;author&gt;van Doorslaer, E.&lt;/author&gt;&lt;author&gt;Xu, L.&lt;/author&gt;&lt;author&gt;Zhang, Y.&lt;/author&gt;&lt;author&gt;van de Klundert, J.&lt;/author&gt;&lt;/authors&gt;&lt;/contributors&gt;&lt;auth-address&gt;H. Zhang, Erasmus School of Economics, Erasmus University Rotterdam, Rotterdam, Netherlands&lt;/auth-address&gt;&lt;titles&gt;&lt;title&gt;no.182Can a results-based bottom-up reform improve health system performance? Evidence from the rural health project in China&lt;/title&gt;&lt;secondary-title&gt;Health Econ&lt;/secondary-title&gt;&lt;/titles&gt;&lt;periodical&gt;&lt;full-title&gt;Health Econ&lt;/full-title&gt;&lt;/periodical&gt;&lt;pages&gt;1204-1219&lt;/pages&gt;&lt;volume&gt;28&lt;/volume&gt;&lt;number&gt;10&lt;/number&gt;&lt;keywords&gt;&lt;keyword&gt;adult&lt;/keyword&gt;&lt;keyword&gt;article&lt;/keyword&gt;&lt;keyword&gt;China&lt;/keyword&gt;&lt;keyword&gt;decentralization&lt;/keyword&gt;&lt;keyword&gt;hospital patient&lt;/keyword&gt;&lt;keyword&gt;household&lt;/keyword&gt;&lt;keyword&gt;human&lt;/keyword&gt;&lt;keyword&gt;investment&lt;/keyword&gt;&lt;keyword&gt;medical care&lt;/keyword&gt;&lt;keyword&gt;national health service&lt;/keyword&gt;&lt;keyword&gt;outpatient&lt;/keyword&gt;&lt;keyword&gt;public health service&lt;/keyword&gt;&lt;keyword&gt;rural health&lt;/keyword&gt;&lt;/keywords&gt;&lt;dates&gt;&lt;year&gt;2019&lt;/year&gt;&lt;/dates&gt;&lt;isbn&gt;1099-1050&amp;#xD;1057-9230&lt;/isbn&gt;&lt;work-type&gt;Article&lt;/work-type&gt;&lt;urls&gt;&lt;related-urls&gt;&lt;url&gt;http://www.embase.com/search/results?subaction=viewrecord&amp;amp;from=export&amp;amp;id=L2002362721&lt;/url&gt;&lt;/related-urls&gt;&lt;/urls&gt;&lt;custom5&gt;31368190&lt;/custom5&gt;&lt;electronic-resource-num&gt;10.1002/hec.3935&lt;/electronic-resource-num&gt;&lt;remote-database-name&gt;Embase&amp;#xD;Medline&lt;/remote-database-name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2B300DB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5232C8E6" w14:textId="77777777" w:rsidTr="000560AD">
        <w:trPr>
          <w:trHeight w:val="294"/>
        </w:trPr>
        <w:tc>
          <w:tcPr>
            <w:tcW w:w="1980" w:type="dxa"/>
            <w:vMerge/>
          </w:tcPr>
          <w:p w14:paraId="02A68132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48B71ED3" w14:textId="77777777" w:rsidR="00B237CA" w:rsidRPr="0073208B" w:rsidRDefault="00B237CA" w:rsidP="000560AD">
            <w:pPr>
              <w:spacing w:after="240"/>
              <w:rPr>
                <w:color w:val="000000" w:themeColor="text1"/>
                <w:sz w:val="18"/>
                <w:szCs w:val="18"/>
                <w:lang w:val="en-GB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Dutch-China Cardiovascular Prevention Program</w:t>
            </w:r>
          </w:p>
        </w:tc>
        <w:tc>
          <w:tcPr>
            <w:tcW w:w="1134" w:type="dxa"/>
          </w:tcPr>
          <w:p w14:paraId="34265F52" w14:textId="4E57E013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92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F238F07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0C552BFE" w14:textId="77777777" w:rsidTr="000560AD">
        <w:trPr>
          <w:trHeight w:val="294"/>
        </w:trPr>
        <w:tc>
          <w:tcPr>
            <w:tcW w:w="1980" w:type="dxa"/>
            <w:vMerge/>
          </w:tcPr>
          <w:p w14:paraId="0151F2BB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3FD994E0" w14:textId="77777777" w:rsidR="00B237CA" w:rsidRPr="0073208B" w:rsidRDefault="00B237CA" w:rsidP="000560AD">
            <w:pPr>
              <w:spacing w:after="240"/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ultifaceted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infection control program in reducing ventilator-associated pneumonia</w:t>
            </w:r>
          </w:p>
        </w:tc>
        <w:tc>
          <w:tcPr>
            <w:tcW w:w="1134" w:type="dxa"/>
          </w:tcPr>
          <w:p w14:paraId="19311DE9" w14:textId="4800F0B0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aaG91PC9BdXRob3I+PFllYXI+MjAxMzwvWWVhcj48UmVj
TnVtPjEyNTg8L1JlY051bT48RGlzcGxheVRleHQ+PHN0eWxlIGZhY2U9InN1cGVyc2NyaXB0Ij43
NTwvc3R5bGU+PC9EaXNwbGF5VGV4dD48cmVjb3JkPjxyZWMtbnVtYmVyPjEyNTg8L3JlYy1udW1i
ZXI+PGZvcmVpZ24ta2V5cz48a2V5IGFwcD0iRU4iIGRiLWlkPSJwcmEwZTllZDlwemR2bmVhdzUy
NXplMHQwdzJkdjIydHJ0NXAiIHRpbWVzdGFtcD0iMTU4MzUwODg4NSI+MTI1ODwva2V5PjwvZm9y
ZWlnbi1rZXlzPjxyZWYtdHlwZSBuYW1lPSJKb3VybmFsIEFydGljbGUiPjE3PC9yZWYtdHlwZT48
Y29udHJpYnV0b3JzPjxhdXRob3JzPjxhdXRob3I+WmhvdSwgUS48L2F1dGhvcj48YXV0aG9yPkxl
ZSwgUy4gSy48L2F1dGhvcj48YXV0aG9yPkppYW5nLCBTLiBZLjwvYXV0aG9yPjxhdXRob3I+Q2hl
biwgQy48L2F1dGhvcj48YXV0aG9yPkthbWFsdWRkZWVuLCBNLjwvYXV0aG9yPjxhdXRob3I+SHUs
IFguIEouPC9hdXRob3I+PGF1dGhvcj5XYW5nLCBDLiBRLjwvYXV0aG9yPjxhdXRob3I+Q2FvLCBZ
LjwvYXV0aG9yPjwvYXV0aG9ycz48L2NvbnRyaWJ1dG9ycz48YXV0aC1hZGRyZXNzPlkuIENhbywg
RGVwYXJ0bWVudCBvZiBOZW9uYXRvbG9neSwgQ2hpbGRyZW4mYXBvcztzIEhvc3BpdGFsIG9mIEZ1
ZGFuIFVuaXZlcnNpdHksIDM5OSBXYW5ZdWFuIFJkLCBTaGFuZ2hhaSAyMDExMDIsIENoaW5hPC9h
dXRoLWFkZHJlc3M+PHRpdGxlcz48dGl0bGU+bm8uMTk4RWZmaWNhY3kgb2YgYW4gaW5mZWN0aW9u
IGNvbnRyb2wgcHJvZ3JhbSBpbiByZWR1Y2luZyB2ZW50aWxhdG9yLWFzc29jaWF0ZWQgcG5ldW1v
bmlhIGluIGEgQ2hpbmVzZSBuZW9uYXRhbCBpbnRlbnNpdmUgY2FyZSB1bml0PC90aXRsZT48c2Vj
b25kYXJ5LXRpdGxlPkFtIEogSW5mZWN0IENvbnRyb2w8L3NlY29uZGFyeS10aXRsZT48L3RpdGxl
cz48cGVyaW9kaWNhbD48ZnVsbC10aXRsZT5BbSBKIEluZmVjdCBDb250cm9sPC9mdWxsLXRpdGxl
PjwvcGVyaW9kaWNhbD48cGFnZXM+MTA1OS0xMDY0PC9wYWdlcz48dm9sdW1lPjQxPC92b2x1bWU+
PG51bWJlcj4xMTwvbnVtYmVyPjxrZXl3b3Jkcz48a2V5d29yZD5BY2luZXRvYmFjdGVyIGluZmVj
dGlvbjwva2V5d29yZD48a2V5d29yZD5hcnRpY2xlPC9rZXl3b3JkPjxrZXl3b3JkPmFydGlmaWNp
YWwgdmVudGlsYXRpb248L2tleXdvcmQ+PGtleXdvcmQ+YmFjdGVyaXVtIGlzb2xhdGlvbjwva2V5
d29yZD48a2V5d29yZD5DaGluYTwva2V5d29yZD48a2V5d29yZD5DaGluZXNlPC9rZXl3b3JkPjxr
ZXl3b3JkPmRldmVsb3BpbmcgY291bnRyeTwva2V5d29yZD48a2V5d29yZD5lbmRvdHJhY2hlYWwg
dHViZTwva2V5d29yZD48a2V5d29yZD5ldmlkZW5jZSBiYXNlZCBwcmFjdGljZTwva2V5d29yZD48
a2V5d29yZD5mZW1hbGU8L2tleXdvcmQ+PGtleXdvcmQ+aGVhbHRoIHByb2dyYW08L2tleXdvcmQ+
PGtleXdvcmQ+aHVtYW48L2tleXdvcmQ+PGtleXdvcmQ+aW5mZWN0aW9uIGNvbnRyb2w8L2tleXdv
cmQ+PGtleXdvcmQ+S2xlYnNpZWxsYSBwbmV1bW9uaWFlPC9rZXl3b3JkPjxrZXl3b3JkPktsZWJz
aWVsbGEgcG5ldW1vbmlhZSBpbmZlY3Rpb248L2tleXdvcmQ+PGtleXdvcmQ+bWFqb3IgY2xpbmlj
YWwgc3R1ZHk8L2tleXdvcmQ+PGtleXdvcmQ+bWFsZTwva2V5d29yZD48a2V5d29yZD5tb3J0YWxp
dHk8L2tleXdvcmQ+PGtleXdvcmQ+bmV3Ym9ybjwva2V5d29yZD48a2V5d29yZD5uZXdib3JuIGlu
dGVuc2l2ZSBjYXJlPC9rZXl3b3JkPjxrZXl3b3JkPm51cnNpbmc8L2tleXdvcmQ+PGtleXdvcmQ+
UHNldWRvbW9uYXMgaW5mZWN0aW9uPC9rZXl3b3JkPjxrZXl3b3JkPnJlaW5mb3JjZW1lbnQ8L2tl
eXdvcmQ+PGtleXdvcmQ+cmlzayByZWR1Y3Rpb248L2tleXdvcmQ+PGtleXdvcmQ+dHJhY2hlb2Jy
b25jaGlhbCB0b2lsZXQ8L2tleXdvcmQ+PGtleXdvcmQ+dmVudGlsYXRvciBhc3NvY2lhdGVkIHBu
ZXVtb25pYTwva2V5d29yZD48a2V5d29yZD53YXN0ZSBkaXNwb3NhbDwva2V5d29yZD48L2tleXdv
cmRzPjxkYXRlcz48eWVhcj4yMDEzPC95ZWFyPjwvZGF0ZXM+PGlzYm4+MDE5Ni02NTUzJiN4RDsx
NTI3LTMyOTY8L2lzYm4+PHdvcmstdHlwZT5BcnRpY2xlPC93b3JrLXR5cGU+PHVybHM+PHJlbGF0
ZWQtdXJscz48dXJsPmh0dHA6Ly93d3cuZW1iYXNlLmNvbS9zZWFyY2gvcmVzdWx0cz9zdWJhY3Rp
b249dmlld3JlY29yZCZhbXA7ZnJvbT1leHBvcnQmYW1wO2lkPUw1Mjc3NTU4NDwvdXJsPjwvcmVs
YXRlZC11cmxzPjwvdXJscz48Y3VzdG9tNT4yNDA0MTg2MzwvY3VzdG9tNT48ZWxlY3Ryb25pYy1y
ZXNvdXJjZS1udW0+MTAuMTAxNi9qLmFqaWMuMjAxMy4wNi4wMDc8L2VsZWN0cm9uaWMtcmVzb3Vy
Y2UtbnVtPjxyZW1vdGUtZGF0YWJhc2UtbmFtZT5FbWJhc2UmI3hEO01lZGxpbmU8L3JlbW90ZS1k
YXRhYmFzZS1uYW1lPjxsYW5ndWFnZT5FbmdsaXNoPC9sYW5ndWFnZT48L3JlY29yZD48L0NpdGU+
PC9FbmROb3RlPn=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aaG91PC9BdXRob3I+PFllYXI+MjAxMzwvWWVhcj48UmVj
TnVtPjEyNTg8L1JlY051bT48RGlzcGxheVRleHQ+PHN0eWxlIGZhY2U9InN1cGVyc2NyaXB0Ij43
NTwvc3R5bGU+PC9EaXNwbGF5VGV4dD48cmVjb3JkPjxyZWMtbnVtYmVyPjEyNTg8L3JlYy1udW1i
ZXI+PGZvcmVpZ24ta2V5cz48a2V5IGFwcD0iRU4iIGRiLWlkPSJwcmEwZTllZDlwemR2bmVhdzUy
NXplMHQwdzJkdjIydHJ0NXAiIHRpbWVzdGFtcD0iMTU4MzUwODg4NSI+MTI1ODwva2V5PjwvZm9y
ZWlnbi1rZXlzPjxyZWYtdHlwZSBuYW1lPSJKb3VybmFsIEFydGljbGUiPjE3PC9yZWYtdHlwZT48
Y29udHJpYnV0b3JzPjxhdXRob3JzPjxhdXRob3I+WmhvdSwgUS48L2F1dGhvcj48YXV0aG9yPkxl
ZSwgUy4gSy48L2F1dGhvcj48YXV0aG9yPkppYW5nLCBTLiBZLjwvYXV0aG9yPjxhdXRob3I+Q2hl
biwgQy48L2F1dGhvcj48YXV0aG9yPkthbWFsdWRkZWVuLCBNLjwvYXV0aG9yPjxhdXRob3I+SHUs
IFguIEouPC9hdXRob3I+PGF1dGhvcj5XYW5nLCBDLiBRLjwvYXV0aG9yPjxhdXRob3I+Q2FvLCBZ
LjwvYXV0aG9yPjwvYXV0aG9ycz48L2NvbnRyaWJ1dG9ycz48YXV0aC1hZGRyZXNzPlkuIENhbywg
RGVwYXJ0bWVudCBvZiBOZW9uYXRvbG9neSwgQ2hpbGRyZW4mYXBvcztzIEhvc3BpdGFsIG9mIEZ1
ZGFuIFVuaXZlcnNpdHksIDM5OSBXYW5ZdWFuIFJkLCBTaGFuZ2hhaSAyMDExMDIsIENoaW5hPC9h
dXRoLWFkZHJlc3M+PHRpdGxlcz48dGl0bGU+bm8uMTk4RWZmaWNhY3kgb2YgYW4gaW5mZWN0aW9u
IGNvbnRyb2wgcHJvZ3JhbSBpbiByZWR1Y2luZyB2ZW50aWxhdG9yLWFzc29jaWF0ZWQgcG5ldW1v
bmlhIGluIGEgQ2hpbmVzZSBuZW9uYXRhbCBpbnRlbnNpdmUgY2FyZSB1bml0PC90aXRsZT48c2Vj
b25kYXJ5LXRpdGxlPkFtIEogSW5mZWN0IENvbnRyb2w8L3NlY29uZGFyeS10aXRsZT48L3RpdGxl
cz48cGVyaW9kaWNhbD48ZnVsbC10aXRsZT5BbSBKIEluZmVjdCBDb250cm9sPC9mdWxsLXRpdGxl
PjwvcGVyaW9kaWNhbD48cGFnZXM+MTA1OS0xMDY0PC9wYWdlcz48dm9sdW1lPjQxPC92b2x1bWU+
PG51bWJlcj4xMTwvbnVtYmVyPjxrZXl3b3Jkcz48a2V5d29yZD5BY2luZXRvYmFjdGVyIGluZmVj
dGlvbjwva2V5d29yZD48a2V5d29yZD5hcnRpY2xlPC9rZXl3b3JkPjxrZXl3b3JkPmFydGlmaWNp
YWwgdmVudGlsYXRpb248L2tleXdvcmQ+PGtleXdvcmQ+YmFjdGVyaXVtIGlzb2xhdGlvbjwva2V5
d29yZD48a2V5d29yZD5DaGluYTwva2V5d29yZD48a2V5d29yZD5DaGluZXNlPC9rZXl3b3JkPjxr
ZXl3b3JkPmRldmVsb3BpbmcgY291bnRyeTwva2V5d29yZD48a2V5d29yZD5lbmRvdHJhY2hlYWwg
dHViZTwva2V5d29yZD48a2V5d29yZD5ldmlkZW5jZSBiYXNlZCBwcmFjdGljZTwva2V5d29yZD48
a2V5d29yZD5mZW1hbGU8L2tleXdvcmQ+PGtleXdvcmQ+aGVhbHRoIHByb2dyYW08L2tleXdvcmQ+
PGtleXdvcmQ+aHVtYW48L2tleXdvcmQ+PGtleXdvcmQ+aW5mZWN0aW9uIGNvbnRyb2w8L2tleXdv
cmQ+PGtleXdvcmQ+S2xlYnNpZWxsYSBwbmV1bW9uaWFlPC9rZXl3b3JkPjxrZXl3b3JkPktsZWJz
aWVsbGEgcG5ldW1vbmlhZSBpbmZlY3Rpb248L2tleXdvcmQ+PGtleXdvcmQ+bWFqb3IgY2xpbmlj
YWwgc3R1ZHk8L2tleXdvcmQ+PGtleXdvcmQ+bWFsZTwva2V5d29yZD48a2V5d29yZD5tb3J0YWxp
dHk8L2tleXdvcmQ+PGtleXdvcmQ+bmV3Ym9ybjwva2V5d29yZD48a2V5d29yZD5uZXdib3JuIGlu
dGVuc2l2ZSBjYXJlPC9rZXl3b3JkPjxrZXl3b3JkPm51cnNpbmc8L2tleXdvcmQ+PGtleXdvcmQ+
UHNldWRvbW9uYXMgaW5mZWN0aW9uPC9rZXl3b3JkPjxrZXl3b3JkPnJlaW5mb3JjZW1lbnQ8L2tl
eXdvcmQ+PGtleXdvcmQ+cmlzayByZWR1Y3Rpb248L2tleXdvcmQ+PGtleXdvcmQ+dHJhY2hlb2Jy
b25jaGlhbCB0b2lsZXQ8L2tleXdvcmQ+PGtleXdvcmQ+dmVudGlsYXRvciBhc3NvY2lhdGVkIHBu
ZXVtb25pYTwva2V5d29yZD48a2V5d29yZD53YXN0ZSBkaXNwb3NhbDwva2V5d29yZD48L2tleXdv
cmRzPjxkYXRlcz48eWVhcj4yMDEzPC95ZWFyPjwvZGF0ZXM+PGlzYm4+MDE5Ni02NTUzJiN4RDsx
NTI3LTMyOTY8L2lzYm4+PHdvcmstdHlwZT5BcnRpY2xlPC93b3JrLXR5cGU+PHVybHM+PHJlbGF0
ZWQtdXJscz48dXJsPmh0dHA6Ly93d3cuZW1iYXNlLmNvbS9zZWFyY2gvcmVzdWx0cz9zdWJhY3Rp
b249dmlld3JlY29yZCZhbXA7ZnJvbT1leHBvcnQmYW1wO2lkPUw1Mjc3NTU4NDwvdXJsPjwvcmVs
YXRlZC11cmxzPjwvdXJscz48Y3VzdG9tNT4yNDA0MTg2MzwvY3VzdG9tNT48ZWxlY3Ryb25pYy1y
ZXNvdXJjZS1udW0+MTAuMTAxNi9qLmFqaWMuMjAxMy4wNi4wMDc8L2VsZWN0cm9uaWMtcmVzb3Vy
Y2UtbnVtPjxyZW1vdGUtZGF0YWJhc2UtbmFtZT5FbWJhc2UmI3hEO01lZGxpbmU8L3JlbW90ZS1k
YXRhYmFzZS1uYW1lPjxsYW5ndWFnZT5FbmdsaXNoPC9sYW5ndWFnZT48L3JlY29yZD48L0NpdGU+
PC9FbmROb3RlPn=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7ECD66FD" w14:textId="77777777" w:rsidTr="000560AD">
        <w:trPr>
          <w:trHeight w:val="294"/>
        </w:trPr>
        <w:tc>
          <w:tcPr>
            <w:tcW w:w="1980" w:type="dxa"/>
            <w:vMerge/>
          </w:tcPr>
          <w:p w14:paraId="3A857987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2D940A1C" w14:textId="77777777" w:rsidR="00B237CA" w:rsidRPr="0073208B" w:rsidRDefault="00B237CA" w:rsidP="000560AD">
            <w:pPr>
              <w:tabs>
                <w:tab w:val="left" w:pos="7488"/>
              </w:tabs>
              <w:spacing w:after="240"/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Modification of triage process for pediatric emergency</w:t>
            </w:r>
            <w:r w:rsidRPr="0073208B" w:rsidDel="002205F4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  <w:tc>
          <w:tcPr>
            <w:tcW w:w="1134" w:type="dxa"/>
          </w:tcPr>
          <w:p w14:paraId="23549463" w14:textId="12D5BF9A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冯春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Author&gt;&lt;Year&gt;2013&lt;/Year&gt;&lt;RecNum&gt;8325&lt;/RecNum&gt;&lt;DisplayText&gt;&lt;style face="superscript"&gt;61&lt;/style&gt;&lt;/DisplayText&gt;&lt;record&gt;&lt;rec-number&gt;8325&lt;/rec-number&gt;&lt;foreign-keys&gt;&lt;key app="EN" db-id="pra0e9ed9pzdvneaw525ze0t0w2dv22trt5p" timestamp="1617017755"&gt;8325&lt;/key&gt;&lt;/foreign-keys&gt;&lt;ref-type name="Journal Article"&gt;17&lt;/ref-type&gt;&lt;contributors&gt;&lt;authors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冯春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author&gt;&lt;/authors&gt;&lt;/contributors&gt;&lt;titles&gt;&lt;title&gt;17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儿科急诊预检分诊流程的改良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title&gt;&lt;secondary-title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护理学杂志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secondary-title&gt;&lt;/titles&gt;&lt;periodical&gt;&lt;full-title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护理学杂志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full-title&gt;&lt;/periodical&gt;&lt;pages&gt;28-29&lt;/pages&gt;&lt;volume&gt;28&lt;/volume&gt;&lt;number&gt;21&lt;/number&gt;&lt;dates&gt;&lt;year&gt;2013&lt;/year&gt;&lt;/dates&gt;&lt;urls&gt;&lt;/urls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013E49AD" w14:textId="77777777" w:rsidTr="000560AD">
        <w:trPr>
          <w:trHeight w:val="366"/>
        </w:trPr>
        <w:tc>
          <w:tcPr>
            <w:tcW w:w="1980" w:type="dxa"/>
            <w:vMerge/>
          </w:tcPr>
          <w:p w14:paraId="28F4EDA0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574CD463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The Joanna Briggs Institute Practical Application of Clinical Evidence System (JBI-PACES) and Getting Research into Practice</w:t>
            </w:r>
          </w:p>
        </w:tc>
        <w:tc>
          <w:tcPr>
            <w:tcW w:w="1134" w:type="dxa"/>
          </w:tcPr>
          <w:p w14:paraId="397CBBD2" w14:textId="45D58FC5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DYWk8L0F1dGhvcj48WWVhcj4yMDE5PC9ZZWFyPjxSZWNO
dW0+MTA4PC9SZWNOdW0+PERpc3BsYXlUZXh0PjxzdHlsZSBmYWNlPSJzdXBlcnNjcmlwdCI+NDMg
NDUgNDYgNDkgNTAgNTItNTUgNjItNjQgNzM8L3N0eWxlPjwvRGlzcGxheVRleHQ+PHJlY29yZD48
cmVjLW51bWJlcj4xMDg8L3JlYy1udW1iZXI+PGZvcmVpZ24ta2V5cz48a2V5IGFwcD0iRU4iIGRi
LWlkPSJwcmEwZTllZDlwemR2bmVhdzUyNXplMHQwdzJkdjIydHJ0NXAiIHRpbWVzdGFtcD0iMTU4
MzUwODg3NCI+MTA4PC9rZXk+PC9mb3JlaWduLWtleXM+PHJlZi10eXBlIG5hbWU9IkpvdXJuYWwg
QXJ0aWNsZSI+MTc8L3JlZi10eXBlPjxjb250cmlidXRvcnM+PGF1dGhvcnM+PGF1dGhvcj5DYWks
IFguPC9hdXRob3I+PGF1dGhvcj5NY0FydGh1ciwgQS48L2F1dGhvcj48L2F1dGhvcnM+PC9jb250
cmlidXRvcnM+PHRpdGxlcz48dGl0bGU+bm8uMThEaXNjaGFyZ2UgZm9sbG93aW5nIHNlZGF0aW9u
IGZvciBlbmRvc2NvcGljIHByb2NlZHVyZXM6IGEgYmVzdCBwcmFjdGljZSBpbXBsZW1lbnRhdGlv
biBwcm9qZWN0PC90aXRsZT48c2Vjb25kYXJ5LXRpdGxlPkpCSSBEYXRhYmFzZSBTeXN0ZW0gUmV2
IEltcGxlbWVudCBSZXA8L3NlY29uZGFyeS10aXRsZT48L3RpdGxlcz48cGVyaW9kaWNhbD48ZnVs
bC10aXRsZT5KQkkgRGF0YWJhc2UgU3lzdGVtIFJldiBJbXBsZW1lbnQgUmVwPC9mdWxsLXRpdGxl
PjwvcGVyaW9kaWNhbD48a2V5d29yZHM+PGtleXdvcmQ+YWR1bHQ8L2tleXdvcmQ+PGtleXdvcmQ+
YXJ0aWNsZTwva2V5d29yZD48a2V5d29yZD5DaGluYTwva2V5d29yZD48a2V5d29yZD5jbGluaWNh
bCBhdWRpdDwva2V5d29yZD48a2V5d29yZD5jb250cm9sbGVkIHN0dWR5PC9rZXl3b3JkPjxrZXl3
b3JkPmRydWcgc2FmZXR5PC9rZXl3b3JkPjxrZXl3b3JkPmVuZG9zY29weTwva2V5d29yZD48a2V5
d29yZD5mb2xsb3cgdXA8L2tleXdvcmQ+PGtleXdvcmQ+aGVhbHRoIGNhcmUgcGVyc29ubmVsPC9r
ZXl3b3JkPjxrZXl3b3JkPmhvc3BpdGFsIGRpc2NoYXJnZTwva2V5d29yZD48a2V5d29yZD5odW1h
bjwva2V5d29yZD48a2V5d29yZD5vcmdhbml6YXRpb25hbCBwb2xpY3k8L2tleXdvcmQ+PGtleXdv
cmQ+cGF0aWVudCBzYWZldHk8L2tleXdvcmQ+PGtleXdvcmQ+c2VkYXRpb248L2tleXdvcmQ+PC9r
ZXl3b3Jkcz48ZGF0ZXM+PHllYXI+MjAxOTwveWVhcj48L2RhdGVzPjxpc2JuPjIyMDItNDQzMzwv
aXNibj48d29yay10eXBlPkFydGljbGUgaW4gUHJlc3M8L3dvcmstdHlwZT48dXJscz48cmVsYXRl
ZC11cmxzPjx1cmw+aHR0cDovL3d3dy5lbWJhc2UuY29tL3NlYXJjaC9yZXN1bHRzP3N1YmFjdGlv
bj12aWV3cmVjb3JkJmFtcDtmcm9tPWV4cG9ydCZhbXA7aWQ9TDYzMDQ5MTYxNzwvdXJsPjwvcmVs
YXRlZC11cmxzPjwvdXJscz48Y3VzdG9tNT4zMTg5NTIxMDwvY3VzdG9tNT48ZWxlY3Ryb25pYy1y
ZXNvdXJjZS1udW0+MTAuMTExMjQvamJpc3Jpci1kLTE5LTAwMDUzPC9lbGVjdHJvbmljLXJlc291
cmNlLW51bT48cmVtb3RlLWRhdGFiYXNlLW5hbWU+TWVkbGluZTwvcmVtb3RlLWRhdGFiYXNlLW5h
bWU+PGxhbmd1YWdlPkVuZ2xpc2g8L2xhbmd1YWdlPjwvcmVjb3JkPjwvQ2l0ZT48Q2l0ZT48QXV0
aG9yPkNhbzwvQXV0aG9yPjxZZWFyPjIwMTQ8L1llYXI+PFJlY051bT44MDc8L1JlY051bT48cmVj
b3JkPjxyZWMtbnVtYmVyPjgwNzwvcmVjLW51bWJlcj48Zm9yZWlnbi1rZXlzPjxrZXkgYXBwPSJF
TiIgZGItaWQ9InByYTBlOWVkOXB6ZHZuZWF3NTI1emUwdDB3MmR2MjJ0cnQ1cCIgdGltZXN0YW1w
PSIxNTgzNTA4ODgxIj44MDc8L2tleT48L2ZvcmVpZ24ta2V5cz48cmVmLXR5cGUgbmFtZT0iSm91
cm5hbCBBcnRpY2xlIj4xNzwvcmVmLXR5cGU+PGNvbnRyaWJ1dG9ycz48YXV0aG9ycz48YXV0aG9y
PkNhbywgWC48L2F1dGhvcj48YXV0aG9yPkJvLCBMLjwvYXV0aG9yPjxhdXRob3I+WmVuZywgTS48
L2F1dGhvcj48L2F1dGhvcnM+PC9jb250cmlidXRvcnM+PGF1dGgtYWRkcmVzcz5YLiBDYW8sIFNj
aG9vbCBvZiBOdXJzaW5nLCBGdWRhbiBVbml2ZXJzaXR5LCBDaGluYTwvYXV0aC1hZGRyZXNzPjx0
aXRsZXM+PHRpdGxlPm5vLjE5TWFuYWdlbWVudCBvZiBzdG9tYSBhbW9uZyBjb2xvcmVjdGFsIGNh
bmNlciBwYXRpZW50cyBpbiBhIHN1cmdpY2FsIHdhcmQ6IEEgYmVzdCBwcmFjdGljZSBpbXBsZW1l
bnRhdGlvbiBwcm9qZWN0PC90aXRsZT48c2Vjb25kYXJ5LXRpdGxlPkpCSSBEYXRhYmFzZSBTeXN0
IFJldiBJbXBsZW1lbnQgUmVwPC9zZWNvbmRhcnktdGl0bGU+PC90aXRsZXM+PHBlcmlvZGljYWw+
PGZ1bGwtdGl0bGU+SkJJIERhdGFiYXNlIFN5c3QgUmV2IEltcGxlbWVudCBSZXA8L2Z1bGwtdGl0
bGU+PC9wZXJpb2RpY2FsPjxwYWdlcz41MzMtNTQ3PC9wYWdlcz48dm9sdW1lPjEyPC92b2x1bWU+
PG51bWJlcj40PC9udW1iZXI+PGtleXdvcmRzPjxrZXl3b3JkPmFydGljbGU8L2tleXdvcmQ+PGtl
eXdvcmQ+Y29sb3JlY3RhbCBjYW5jZXI8L2tleXdvcmQ+PGtleXdvcmQ+Y29sb3JlY3RhbCBzdXJn
ZXJ5PC9rZXl3b3JkPjxrZXl3b3JkPmV2aWRlbmNlIGJhc2VkIHByYWN0aWNlPC9rZXl3b3JkPjxr
ZXl3b3JkPmhlYWx0aCBjYXJlIHBsYW5uaW5nPC9rZXl3b3JkPjxrZXl3b3JkPmhlYWx0aCBwcm9n
cmFtPC9rZXl3b3JkPjxrZXl3b3JkPmh1bWFuPC9rZXl3b3JkPjxrZXl3b3JkPmluY2lkZW5jZTwv
a2V5d29yZD48a2V5d29yZD5saWZlc3R5bGU8L2tleXdvcmQ+PGtleXdvcmQ+Y2xpbmljYWwgYXVk
aXQ8L2tleXdvcmQ+PGtleXdvcmQ+bWVkaWNhbCBwcmFjdGljZTwva2V5d29yZD48a2V5d29yZD5w
ZXJpb3BlcmF0aXZlIHBlcmlvZDwva2V5d29yZD48a2V5d29yZD5wZXJzb25hbCBoeWdpZW5lPC9r
ZXl3b3JkPjxrZXl3b3JkPnByZW9wZXJhdGl2ZSBlZHVjYXRpb248L2tleXdvcmQ+PGtleXdvcmQ+
cHJvZmVzc2lvbmFsIGtub3dsZWRnZTwva2V5d29yZD48a2V5d29yZD5zZWxmIGNhcmU8L2tleXdv
cmQ+PGtleXdvcmQ+c3RvbWE8L2tleXdvcmQ+PGtleXdvcmQ+c3RyZXNzPC9rZXl3b3JkPjwva2V5
d29yZHM+PGRhdGVzPjx5ZWFyPjIwMTQ8L3llYXI+PC9kYXRlcz48aXNibj4yMjAyLTQ0MzM8L2lz
Ym4+PHdvcmstdHlwZT5BcnRpY2xlPC93b3JrLXR5cGU+PHVybHM+PHJlbGF0ZWQtdXJscz48dXJs
Pmh0dHA6Ly93d3cuZW1iYXNlLmNvbS9zZWFyY2gvcmVzdWx0cz9zdWJhY3Rpb249dmlld3JlY29y
ZCZhbXA7ZnJvbT1leHBvcnQmYW1wO2lkPUwzNzMxODIwMTU8L3VybD48dXJsPmh0dHA6Ly93d3cu
am9hbm5hYnJpZ2dzbGlicmFyeS5vcmcvaW5kZXgucGhwL2piaXNyaXIvYXJ0aWNsZS92aWV3LzE0
ODcvMTk1MzwvdXJsPjwvcmVsYXRlZC11cmxzPjwvdXJscz48ZWxlY3Ryb25pYy1yZXNvdXJjZS1u
dW0+MTAuMTExMjQvamJpc3Jpci0yMDE0LTE0ODc8L2VsZWN0cm9uaWMtcmVzb3VyY2UtbnVtPjxy
ZW1vdGUtZGF0YWJhc2UtbmFtZT5FbWJhc2U8L3JlbW90ZS1kYXRhYmFzZS1uYW1lPjxsYW5ndWFn
ZT5FbmdsaXNoPC9sYW5ndWFnZT48L3JlY29yZD48L0NpdGU+PENpdGU+PEF1dGhvcj5DaGVuPC9B
dXRob3I+PFllYXI+MjAxNjwvWWVhcj48UmVjTnVtPjM5PC9SZWNOdW0+PHJlY29yZD48cmVjLW51
bWJlcj4zOTwvcmVjLW51bWJlcj48Zm9yZWlnbi1rZXlzPjxrZXkgYXBwPSJFTiIgZGItaWQ9InBy
YTBlOWVkOXB6ZHZuZWF3NTI1emUwdDB3MmR2MjJ0cnQ1cCIgdGltZXN0YW1wPSIxNTgzNTA4ODc0
Ij4zOTwva2V5PjwvZm9yZWlnbi1rZXlzPjxyZWYtdHlwZSBuYW1lPSJKb3VybmFsIEFydGljbGUi
PjE3PC9yZWYtdHlwZT48Y29udHJpYnV0b3JzPjxhdXRob3JzPjxhdXRob3I+Q2hlbiwgWS48L2F1
dGhvcj48YXV0aG9yPlpodSwgTC48L2F1dGhvcj48YXV0aG9yPlh1LCBGLjwvYXV0aG9yPjxhdXRo
b3I+Q2hlbiwgSi48L2F1dGhvcj48L2F1dGhvcnM+PC9jb250cmlidXRvcnM+PGF1dGgtYWRkcmVz
cz5ZLiBDaGVuLCBTY2hvb2wgb2YgTnVyc2luZywgRnVkYW4gVW5pdmVyc2l0eSwgU2hhbmdoYWks
IENoaW5hPC9hdXRoLWFkZHJlc3M+PHRpdGxlcz48dGl0bGU+bm8uMzJEaXNjaGFyZ2UgcGxhbm5p
bmcgZm9yIGhlYXJ0IGZhaWx1cmUgcGF0aWVudHMgaW4gYSB0ZXJ0aWFyeSBob3NwaXRhbCBpbiBz
aGFuZ2hhaTogQSBiZXN0IHByYWN0aWNlIGltcGxlbWVudGF0aW9uIHByb2plY3Q8L3RpdGxlPjxz
ZWNvbmRhcnktdGl0bGU+SkJJIERhdGFiYXNlIFN5c3QgUmV2IEltcGxlbWVudCBSZXA8L3NlY29u
ZGFyeS10aXRsZT48L3RpdGxlcz48cGVyaW9kaWNhbD48ZnVsbC10aXRsZT5KQkkgRGF0YWJhc2Ug
U3lzdCBSZXYgSW1wbGVtZW50IFJlcDwvZnVsbC10aXRsZT48L3BlcmlvZGljYWw+PHBhZ2VzPjMy
Mi0zMzY8L3BhZ2VzPjx2b2x1bWU+MTQ8L3ZvbHVtZT48bnVtYmVyPjI8L251bWJlcj48a2V5d29y
ZHM+PGtleXdvcmQ+YXJ0aWNsZTwva2V5d29yZD48a2V5d29yZD5ldmlkZW5jZSBiYXNlZCBwcmFj
dGljZTwva2V5d29yZD48a2V5d29yZD5oZWFsdGggY2FyZSBxdWFsaXR5PC9rZXl3b3JkPjxrZXl3
b3JkPmhlYWx0aCBwcm9ncmFtPC9rZXl3b3JkPjxrZXl3b3JkPmhlYXJ0IGZhaWx1cmU8L2tleXdv
cmQ+PGtleXdvcmQ+aG9zcGl0YWwgZGlzY2hhcmdlPC9rZXl3b3JkPjxrZXl3b3JkPmh1bWFuPC9r
ZXl3b3JkPjxrZXl3b3JkPmluZm9ybWF0aW9uIHByb2Nlc3Npbmc8L2tleXdvcmQ+PGtleXdvcmQ+
Y2xpbmljYWwgYXVkaXQ8L2tleXdvcmQ+PGtleXdvcmQ+b3V0Y29tZSBhc3Nlc3NtZW50PC9rZXl3
b3JkPjxrZXl3b3JkPnBhdGllbnQgY2FyZTwva2V5d29yZD48a2V5d29yZD5wYXRpZW50IGVkdWNh
dGlvbjwva2V5d29yZD48a2V5d29yZD5wcmFjdGljZSBndWlkZWxpbmU8L2tleXdvcmQ+PC9rZXl3
b3Jkcz48ZGF0ZXM+PHllYXI+MjAxNjwveWVhcj48L2RhdGVzPjxpc2JuPjIyMDItNDQzMzwvaXNi
bj48d29yay10eXBlPkFydGljbGU8L3dvcmstdHlwZT48dXJscz48cmVsYXRlZC11cmxzPjx1cmw+
aHR0cDovL3d3dy5lbWJhc2UuY29tL3NlYXJjaC9yZXN1bHRzP3N1YmFjdGlvbj12aWV3cmVjb3Jk
JmFtcDtmcm9tPWV4cG9ydCZhbXA7aWQ9TDYwOTAwMDk1NTwvdXJsPjwvcmVsYXRlZC11cmxzPjwv
dXJscz48Y3VzdG9tNT4yNzUzNjgwMTwvY3VzdG9tNT48ZWxlY3Ryb25pYy1yZXNvdXJjZS1udW0+
MTAuMTExMjQvamJpc3Jpci0yMDE2LTI1MTA8L2VsZWN0cm9uaWMtcmVzb3VyY2UtbnVtPjxyZW1v
dGUtZGF0YWJhc2UtbmFtZT5FbWJhc2UmI3hEO01lZGxpbmU8L3JlbW90ZS1kYXRhYmFzZS1uYW1l
PjxsYW5ndWFnZT5FbmdsaXNoPC9sYW5ndWFnZT48L3JlY29yZD48L0NpdGU+PENpdGU+PEF1dGhv
cj5IdTwvQXV0aG9yPjxZZWFyPjIwMTc8L1llYXI+PFJlY051bT4yNTI8L1JlY051bT48cmVjb3Jk
PjxyZWMtbnVtYmVyPjI1MjwvcmVjLW51bWJlcj48Zm9yZWlnbi1rZXlzPjxrZXkgYXBwPSJFTiIg
ZGItaWQ9InByYTBlOWVkOXB6ZHZuZWF3NTI1emUwdDB3MmR2MjJ0cnQ1cCIgdGltZXN0YW1wPSIx
NTgzNTA4ODc2Ij4yNTI8L2tleT48L2ZvcmVpZ24ta2V5cz48cmVmLXR5cGUgbmFtZT0iSm91cm5h
bCBBcnRpY2xlIj4xNzwvcmVmLXR5cGU+PGNvbnRyaWJ1dG9ycz48YXV0aG9ycz48YXV0aG9yPkh1
LCBYLjwvYXV0aG9yPjxhdXRob3I+WmhhbmcsIFkuPC9hdXRob3I+PGF1dGhvcj5DYW8sIFkuPC9h
dXRob3I+PGF1dGhvcj5IdWFuZywgRy48L2F1dGhvcj48YXV0aG9yPkh1LCBZLjwvYXV0aG9yPjxh
dXRob3I+TWNBcnRodXIsIEEuPC9hdXRob3I+PC9hdXRob3JzPjwvY29udHJpYnV0b3JzPjxhdXRo
LWFkZHJlc3M+WC4gSHUsIENoaWxkcmVuJmFwb3M7cyBIb3NwaXRhbCBvZiBGdWRhbiBVbml2ZXJz
aXR5LCBTaGFuZ2hhaSwgQ2hpbmE8L2F1dGgtYWRkcmVzcz48dGl0bGVzPjx0aXRsZT5uby42OFBy
ZXZlbnRpb24gb2YgbmVvbmF0YWwgdW5wbGFubmVkIGV4dHViYXRpb25zIGluIHRoZSBuZW9uYXRh
bCBpbnRlbnNpdmUgY2FyZSB1bml0OiBBIGJlc3QgcHJhY3RpY2UgaW1wbGVtZW50YXRpb24gcHJv
amVjdDwvdGl0bGU+PHNlY29uZGFyeS10aXRsZT5KQkkgRGF0YWJhc2UgU3lzdCBSZXYgSW1wbGVt
ZW50IFJlcDwvc2Vjb25kYXJ5LXRpdGxlPjwvdGl0bGVzPjxwZXJpb2RpY2FsPjxmdWxsLXRpdGxl
PkpCSSBEYXRhYmFzZSBTeXN0IFJldiBJbXBsZW1lbnQgUmVwPC9mdWxsLXRpdGxlPjwvcGVyaW9k
aWNhbD48cGFnZXM+Mjc4OS0yNzk4PC9wYWdlcz48dm9sdW1lPjE1PC92b2x1bWU+PG51bWJlcj4x
MTwvbnVtYmVyPjxrZXl3b3Jkcz48a2V5d29yZD5lbmRvdHJhY2hlYWwgdHViZTwva2V5d29yZD48
a2V5d29yZD5hY2NpZGVudCBwcmV2ZW50aW9uPC9rZXl3b3JkPjxrZXl3b3JkPmFydGljbGU8L2tl
eXdvcmQ+PGtleXdvcmQ+YmVuY2htYXJraW5nPC9rZXl3b3JkPjxrZXl3b3JkPkNoaW5hPC9rZXl3
b3JkPjxrZXl3b3JkPmNsaW5pY2FsIGF1ZGl0PC9rZXl3b3JkPjxrZXl3b3JkPmNsaW5pY2FsIHBy
YWN0aWNlPC9rZXl3b3JkPjxrZXl3b3JkPmV2aWRlbmNlIGJhc2VkIHByYWN0aWNlPC9rZXl3b3Jk
PjxrZXl3b3JkPmV4dHViYXRpb248L2tleXdvcmQ+PGtleXdvcmQ+Zm9sbG93IHVwPC9rZXl3b3Jk
PjxrZXl3b3JkPmhlYWx0aCBjYXJlIHBsYW5uaW5nPC9rZXl3b3JkPjxrZXl3b3JkPmhlYWx0aCBj
YXJlIHF1YWxpdHk8L2tleXdvcmQ+PGtleXdvcmQ+aHVtYW48L2tleXdvcmQ+PGtleXdvcmQ+bWVk
aWNhbCBlZHVjYXRpb248L2tleXdvcmQ+PGtleXdvcmQ+bWVkaWNhbCBzdGFmZjwva2V5d29yZD48
a2V5d29yZD5uZW9uYXRhbCBpbnRlbnNpdmUgY2FyZSB1bml0PC9rZXl3b3JkPjxrZXl3b3JkPm51
cnNlPC9rZXl3b3JkPjxrZXl3b3JkPnRlcnRpYXJ5IGNhcmUgY2VudGVyPC9rZXl3b3JkPjxrZXl3
b3JkPnRvdGFsIHF1YWxpdHkgbWFuYWdlbWVudDwva2V5d29yZD48a2V5d29yZD51bnBsYW5uZWQg
ZXh0dWJhdGlvbjwva2V5d29yZD48L2tleXdvcmRzPjxkYXRlcz48eWVhcj4yMDE3PC95ZWFyPjwv
ZGF0ZXM+PGlzYm4+MjIwMi00NDMzPC9pc2JuPjx3b3JrLXR5cGU+QXJ0aWNsZTwvd29yay10eXBl
Pjx1cmxzPjxyZWxhdGVkLXVybHM+PHVybD5odHRwOi8vd3d3LmVtYmFzZS5jb20vc2VhcmNoL3Jl
c3VsdHM/c3ViYWN0aW9uPXZpZXdyZWNvcmQmYW1wO2Zyb209ZXhwb3J0JmFtcDtpZD1MNjE5NTQz
OTA5PC91cmw+PC9yZWxhdGVkLXVybHM+PC91cmxzPjxjdXN0b201PjI5MTM1NzUzPC9jdXN0b201
PjxlbGVjdHJvbmljLXJlc291cmNlLW51bT4xMC4xMTEyNC9qYmlzcmlyLTIwMTYtMDAzMjQ5PC9l
bGVjdHJvbmljLXJlc291cmNlLW51bT48cmVtb3RlLWRhdGFiYXNlLW5hbWU+RW1iYXNlJiN4RDtN
ZWRsaW5lPC9yZW1vdGUtZGF0YWJhc2UtbmFtZT48bGFuZ3VhZ2U+RW5nbGlzaDwvbGFuZ3VhZ2U+
PC9yZWNvcmQ+PC9DaXRlPjxDaXRlPjxBdXRob3I+SmlhPC9BdXRob3I+PFllYXI+MjAxNjwvWWVh
cj48UmVjTnVtPjY5MjwvUmVjTnVtPjxyZWNvcmQ+PHJlYy1udW1iZXI+NjkyPC9yZWMtbnVtYmVy
Pjxmb3JlaWduLWtleXM+PGtleSBhcHA9IkVOIiBkYi1pZD0icHJhMGU5ZWQ5cHpkdm5lYXc1MjV6
ZTB0MHcyZHYyMnRydDVwIiB0aW1lc3RhbXA9IjE1ODM1MDg4ODAiPjY5Mjwva2V5PjwvZm9yZWln
bi1rZXlzPjxyZWYtdHlwZSBuYW1lPSJKb3VybmFsIEFydGljbGUiPjE3PC9yZWYtdHlwZT48Y29u
dHJpYnV0b3JzPjxhdXRob3JzPjxhdXRob3I+SmlhLCBTLjwvYXV0aG9yPjxhdXRob3I+SHVhbmcs
IEIuPC9hdXRob3I+PGF1dGhvcj5DaHUsIFkuPC9hdXRob3I+PGF1dGhvcj5MdSwgWS48L2F1dGhv
cj48YXV0aG9yPk1jQXJ0aHVyLCBBLjwvYXV0aG9yPjwvYXV0aG9ycz48L2NvbnRyaWJ1dG9ycz48
YXV0aC1hZGRyZXNzPlMuIEppYSwgU2Nob29sIG9mIE51cnNpbmcsIEZ1ZGFuIFVuaXZlcnNpdHks
IFNoYW5naGFpLCBDaGluYTwvYXV0aC1hZGRyZXNzPjx0aXRsZXM+PHRpdGxlPm5vLjc0TWFuYWdl
bWVudCBvZiBub24tYWRoZXJlbmNlIHRvIGZsdWlkIGludGFrZSByZXN0cmljdGlvbnMgaW4gaGVt
b2RpYWx5c2lzIHBhdGllbnRzIGluIGEgdGVydGlhcnkgaG9zcGl0YWw6IEEgYmVzdCBwcmFjdGlj
ZSBpbXBsZW1lbnRhdGlvbiBwcm9qZWN0PC90aXRsZT48c2Vjb25kYXJ5LXRpdGxlPkpCSSBEYXRh
YmFzZSBTeXN0IFJldiBJbXBsZW1lbnQgUmVwPC9zZWNvbmRhcnktdGl0bGU+PC90aXRsZXM+PHBl
cmlvZGljYWw+PGZ1bGwtdGl0bGU+SkJJIERhdGFiYXNlIFN5c3QgUmV2IEltcGxlbWVudCBSZXA8
L2Z1bGwtdGl0bGU+PC9wZXJpb2RpY2FsPjxwYWdlcz4zMDktMzIyPC9wYWdlcz48dm9sdW1lPjE0
PC92b2x1bWU+PG51bWJlcj44PC9udW1iZXI+PGtleXdvcmRzPjxrZXl3b3JkPmFkdWx0PC9rZXl3
b3JkPjxrZXl3b3JkPmFydGljbGU8L2tleXdvcmQ+PGtleXdvcmQ+Y2FyZWdpdmVyPC9rZXl3b3Jk
PjxrZXl3b3JkPmNsaW5pY2FsIGF1ZGl0PC9rZXl3b3JkPjxrZXl3b3JkPmV2aWRlbmNlIGJhc2Vk
IHByYWN0aWNlIGNlbnRlcjwva2V5d29yZD48a2V5d29yZD5mbHVpZCBpbnRha2U8L2tleXdvcmQ+
PGtleXdvcmQ+aGVtb2RpYWx5c2lzIHBhdGllbnQ8L2tleXdvcmQ+PGtleXdvcmQ+aHVtYW48L2tl
eXdvcmQ+PGtleXdvcmQ+bWVkaWNhbCBkb2N1bWVudGF0aW9uPC9rZXl3b3JkPjxrZXl3b3JkPm51
cnNpbmcgZWR1Y2F0aW9uPC9rZXl3b3JkPjxrZXl3b3JkPnNlbGYgY2FyZTwva2V5d29yZD48a2V5
d29yZD5zZWxmIG1vbml0b3Jpbmc8L2tleXdvcmQ+PGtleXdvcmQ+dGVydGlhcnkgY2FyZSBjZW50
ZXI8L2tleXdvcmQ+PC9rZXl3b3Jkcz48ZGF0ZXM+PHllYXI+MjAxNjwveWVhcj48L2RhdGVzPjxp
c2JuPjIyMDItNDQzMzwvaXNibj48d29yay10eXBlPkFydGljbGU8L3dvcmstdHlwZT48dXJscz48
cmVsYXRlZC11cmxzPjx1cmw+aHR0cDovL3d3dy5lbWJhc2UuY29tL3NlYXJjaC9yZXN1bHRzP3N1
YmFjdGlvbj12aWV3cmVjb3JkJmFtcDtmcm9tPWV4cG9ydCZhbXA7aWQ9TDYyMjMwNDIwNTwvdXJs
PjwvcmVsYXRlZC11cmxzPjwvdXJscz48Y3VzdG9tNT4yNzYzNTc1NTwvY3VzdG9tNT48ZWxlY3Ry
b25pYy1yZXNvdXJjZS1udW0+MTAuMTExMjQvamJpc3Jpci0yMDE2LTAwMzA0NjwvZWxlY3Ryb25p
Yy1yZXNvdXJjZS1udW0+PHJlbW90ZS1kYXRhYmFzZS1uYW1lPkVtYmFzZSYjeEQ7TWVkbGluZTwv
cmVtb3RlLWRhdGFiYXNlLW5hbWU+PGxhbmd1YWdlPkVuZ2xpc2g8L2xhbmd1YWdlPjwvcmVjb3Jk
PjwvQ2l0ZT48Q2l0ZT48QXV0aG9yPkxpdTwvQXV0aG9yPjxZZWFyPjIwMTY8L1llYXI+PFJlY051
bT4xMzI8L1JlY051bT48cmVjb3JkPjxyZWMtbnVtYmVyPjEzMjwvcmVjLW51bWJlcj48Zm9yZWln
bi1rZXlzPjxrZXkgYXBwPSJFTiIgZGItaWQ9InByYTBlOWVkOXB6ZHZuZWF3NTI1emUwdDB3MmR2
MjJ0cnQ1cCIgdGltZXN0YW1wPSIxNTgzNTA4ODc1Ij4xMzI8L2tleT48L2ZvcmVpZ24ta2V5cz48
cmVmLXR5cGUgbmFtZT0iSm91cm5hbCBBcnRpY2xlIj4xNzwvcmVmLXR5cGU+PGNvbnRyaWJ1dG9y
cz48YXV0aG9ycz48YXV0aG9yPkxpdSwgSC48L2F1dGhvcj48YXV0aG9yPlNoaSwgWS48L2F1dGhv
cj48YXV0aG9yPlNoaSwgWS48L2F1dGhvcj48YXV0aG9yPkh1LCBSLjwvYXV0aG9yPjxhdXRob3I+
SmlhbmcsIEguPC9hdXRob3I+PC9hdXRob3JzPjwvY29udHJpYnV0b3JzPjxhdXRoLWFkZHJlc3M+
SC4gTGl1LCBIdWFzaGFuIEhvc3BpdGFsIG9mIEZ1ZGFuIFVuaXZlcnNpdHksIFNoYW5naGFpLCBD
aGluYTwvYXV0aC1hZGRyZXNzPjx0aXRsZXM+PHRpdGxlPm5vLjk5TnVyc2luZyBtYW5hZ2VtZW50
IG9mIHBvc3Qtc3Ryb2tlIGR5c3BoYWdpYSBpbiBhIHRlcnRpYXJ5IGhvc3BpdGFsOiBBIGJlc3Qg
cHJhY3RpY2UgaW1wbGVtZW50YXRpb24gcHJvamVjdDwvdGl0bGU+PHNlY29uZGFyeS10aXRsZT5K
QkkgRGF0YWJhc2UgU3lzdCBSZXYgSW1wbGVtZW50IFJlcDwvc2Vjb25kYXJ5LXRpdGxlPjwvdGl0
bGVzPjxwZXJpb2RpY2FsPjxmdWxsLXRpdGxlPkpCSSBEYXRhYmFzZSBTeXN0IFJldiBJbXBsZW1l
bnQgUmVwPC9mdWxsLXRpdGxlPjwvcGVyaW9kaWNhbD48cGFnZXM+MjY2LTI3NDwvcGFnZXM+PHZv
bHVtZT4xNDwvdm9sdW1lPjxudW1iZXI+NzwvbnVtYmVyPjxrZXl3b3Jkcz48a2V5d29yZD5hcnRp
Y2xlPC9rZXl3b3JkPjxrZXl3b3JkPmNlcmVicm92YXNjdWxhciBhY2NpZGVudDwva2V5d29yZD48
a2V5d29yZD5jbGluaWNhbCBhc3Nlc3NtZW50IHRvb2w8L2tleXdvcmQ+PGtleXdvcmQ+Y2xpbmlj
YWwgYXVkaXQ8L2tleXdvcmQ+PGtleXdvcmQ+Y2xpbmljYWwgcHJhY3RpY2U8L2tleXdvcmQ+PGtl
eXdvcmQ+ZHlzcGhhZ2lhPC9rZXl3b3JkPjxrZXl3b3JkPmZvbGxvdyB1cDwva2V5d29yZD48a2V5
d29yZD5odW1hbjwva2V5d29yZD48a2V5d29yZD5udXJzaW5nIGVkdWNhdGlvbjwva2V5d29yZD48
a2V5d29yZD5udXJzaW5nIG1hbmFnZW1lbnQ8L2tleXdvcmQ+PGtleXdvcmQ+cGF0aWVudCBlZHVj
YXRpb248L2tleXdvcmQ+PGtleXdvcmQ+cHJvdG9jb2wgY29tcGxpYW5jZTwva2V5d29yZD48a2V5
d29yZD5zcGVlY2ggYW5kIGxhbmd1YWdlIHJlaGFiaWxpdGF0aW9uPC9rZXl3b3JkPjxrZXl3b3Jk
PnRlcnRpYXJ5IGNhcmUgY2VudGVyPC9rZXl3b3JkPjwva2V5d29yZHM+PGRhdGVzPjx5ZWFyPjIw
MTY8L3llYXI+PC9kYXRlcz48aXNibj4yMjAyLTQ0MzM8L2lzYm4+PHdvcmstdHlwZT5BcnRpY2xl
PC93b3JrLXR5cGU+PHVybHM+PHJlbGF0ZWQtdXJscz48dXJsPmh0dHA6Ly93d3cuZW1iYXNlLmNv
bS9zZWFyY2gvcmVzdWx0cz9zdWJhY3Rpb249dmlld3JlY29yZCZhbXA7ZnJvbT1leHBvcnQmYW1w
O2lkPUw2MTM5NTQ4NTA8L3VybD48L3JlbGF0ZWQtdXJscz48L3VybHM+PGN1c3RvbTU+Mjc1MzI3
OTk8L2N1c3RvbTU+PGVsZWN0cm9uaWMtcmVzb3VyY2UtbnVtPjEwLjExMTI0L2piaXNyaXItMjAx
Ni0wMDI5NzE8L2VsZWN0cm9uaWMtcmVzb3VyY2UtbnVtPjxyZW1vdGUtZGF0YWJhc2UtbmFtZT5F
bWJhc2UmI3hEO01lZGxpbmU8L3JlbW90ZS1kYXRhYmFzZS1uYW1lPjxsYW5ndWFnZT5FbmdsaXNo
PC9sYW5ndWFnZT48L3JlY29yZD48L0NpdGU+PENpdGU+PEF1dGhvcj5XYW5nPC9BdXRob3I+PFll
YXI+MjAxODwvWWVhcj48UmVjTnVtPjExPC9SZWNOdW0+PHJlY29yZD48cmVjLW51bWJlcj4xMTwv
cmVjLW51bWJlcj48Zm9yZWlnbi1rZXlzPjxrZXkgYXBwPSJFTiIgZGItaWQ9InByYTBlOWVkOXB6
ZHZuZWF3NTI1emUwdDB3MmR2MjJ0cnQ1cCIgdGltZXN0YW1wPSIxNTgzNTA4ODc0Ij4xMTwva2V5
PjwvZm9yZWlnbi1rZXlzPjxyZWYtdHlwZSBuYW1lPSJKb3VybmFsIEFydGljbGUiPjE3PC9yZWYt
dHlwZT48Y29udHJpYnV0b3JzPjxhdXRob3JzPjxhdXRob3I+V2FuZywgTi48L2F1dGhvcj48YXV0
aG9yPllhbmcsIFouPC9hdXRob3I+PGF1dGhvcj5NaWFvLCBKLjwvYXV0aG9yPjxhdXRob3I+TWks
IFguPC9hdXRob3I+PGF1dGhvcj5MaXUsIFMuPC9hdXRob3I+PGF1dGhvcj5TdGVybiwgQy48L2F1
dGhvcj48YXV0aG9yPlBvcnJpdHQsIEsuPC9hdXRob3I+PGF1dGhvcj5aaGFuZywgTC48L2F1dGhv
cj48L2F1dGhvcnM+PC9jb250cmlidXRvcnM+PGF1dGgtYWRkcmVzcz5MLiBaaGFuZywgQ2hpbmEg
U291dGhlcm4gQ2VudHJlIGZvciBFdmlkZW5jZSBCYXNlZCBOdXJzaW5nIGFuZCBNaWR3aWZlcnkg
UHJhY3RpY2U6IGEgSm9hbm5hIEJyaWdncyBJbnN0aXR1dGUgQWZmaWxpYXRlZCBHcm91cCwgR3Vh
bmd6aG91IENpdHksIENoaW5hPC9hdXRoLWFkZHJlc3M+PHRpdGxlcz48dGl0bGU+bm8uMTQ0Q2xp
bmljYWwgbWFuYWdlbWVudCBvZiBjYW5jZXItcmVsYXRlZCBmYXRpZ3VlIGluIGhvc3BpdGFsaXpl
ZCBhZHVsdCBwYXRpZW50czogQSBiZXN0IHByYWN0aWNlIGltcGxlbWVudGF0aW9uIHByb2plY3Q8
L3RpdGxlPjxzZWNvbmRhcnktdGl0bGU+SkJJIERhdGFiYXNlIFN5c3QgUmV2IEltcGxlbWVudCBS
ZXA8L3NlY29uZGFyeS10aXRsZT48L3RpdGxlcz48cGVyaW9kaWNhbD48ZnVsbC10aXRsZT5KQkkg
RGF0YWJhc2UgU3lzdCBSZXYgSW1wbGVtZW50IFJlcDwvZnVsbC10aXRsZT48L3BlcmlvZGljYWw+
PHBhZ2VzPjIwMzgtMjA0OTwvcGFnZXM+PHZvbHVtZT4xNjwvdm9sdW1lPjxudW1iZXI+MTA8L251
bWJlcj48a2V5d29yZHM+PGtleXdvcmQ+YWR1bHQ8L2tleXdvcmQ+PGtleXdvcmQ+YXJ0aWNsZTwv
a2V5d29yZD48a2V5d29yZD5jYW5jZXIgZmF0aWd1ZTwva2V5d29yZD48a2V5d29yZD5jYW5jZXIg
cGF0aWVudDwva2V5d29yZD48a2V5d29yZD5jbGluaWNhbCBhcnRpY2xlPC9rZXl3b3JkPjxrZXl3
b3JkPmNsaW5pY2FsIGF1ZGl0PC9rZXl3b3JkPjxrZXl3b3JkPmV2aWRlbmNlIGJhc2VkIHByYWN0
aWNlPC9rZXl3b3JkPjxrZXl3b3JkPmZlZWRiYWNrIHN5c3RlbTwva2V5d29yZD48a2V5d29yZD5m
b2xsb3cgdXA8L2tleXdvcmQ+PGtleXdvcmQ+aGVhbHRoIGNhcmUgcHJhY3RpY2U8L2tleXdvcmQ+
PGtleXdvcmQ+aGVhbHRoIHN1cnZleTwva2V5d29yZD48a2V5d29yZD5ob3NwaXRhbCBwYXRpZW50
PC9rZXl3b3JkPjxrZXl3b3JkPmhvc3BpdGFsaXphdGlvbjwva2V5d29yZD48a2V5d29yZD5odW1h
bjwva2V5d29yZD48a2V5d29yZD5tYWxpZ25hbnQgbmVvcGxhc208L2tleXdvcmQ+PGtleXdvcmQ+
bnVyc2UgbWFuYWdlcjwva2V5d29yZD48a2V5d29yZD5udXJzaW5nIGVkdWNhdGlvbjwva2V5d29y
ZD48a2V5d29yZD5udXJzaW5nIG1hbmFnZW1lbnQ8L2tleXdvcmQ+PGtleXdvcmQ+cGF0aWVudCBl
ZHVjYXRpb248L2tleXdvcmQ+PGtleXdvcmQ+cHJhY3RpY2UgZ2FwPC9rZXl3b3JkPjxrZXl3b3Jk
PnF1YWxpdHkgY29udHJvbDwva2V5d29yZD48a2V5d29yZD5xdWFsaXR5IG9mIGxpZmU8L2tleXdv
cmQ+PGtleXdvcmQ+dG90YWwgcXVhbGl0eSBtYW5hZ2VtZW50PC9rZXl3b3JkPjxrZXl3b3JkPnRy
ZWF0bWVudCBvdXRjb21lPC9rZXl3b3JkPjwva2V5d29yZHM+PGRhdGVzPjx5ZWFyPjIwMTg8L3ll
YXI+PC9kYXRlcz48aXNibj4yMjAyLTQ0MzM8L2lzYm4+PHdvcmstdHlwZT5BcnRpY2xlPC93b3Jr
LXR5cGU+PHVybHM+PHJlbGF0ZWQtdXJscz48dXJsPmh0dHA6Ly93d3cuZW1iYXNlLmNvbS9zZWFy
Y2gvcmVzdWx0cz9zdWJhY3Rpb249dmlld3JlY29yZCZhbXA7ZnJvbT1leHBvcnQmYW1wO2lkPUw2
MjcwODI0NTA8L3VybD48L3JlbGF0ZWQtdXJscz48L3VybHM+PGN1c3RvbTU+MzAzMzUwNDI8L2N1
c3RvbTU+PGVsZWN0cm9uaWMtcmVzb3VyY2UtbnVtPjEwLjExMTI0L2piaXNyaXItMjAxNy0wMDM3
Njk8L2VsZWN0cm9uaWMtcmVzb3VyY2UtbnVtPjxyZW1vdGUtZGF0YWJhc2UtbmFtZT5FbWJhc2Um
I3hEO01lZGxpbmU8L3JlbW90ZS1kYXRhYmFzZS1uYW1lPjxsYW5ndWFnZT5FbmdsaXNoPC9sYW5n
dWFnZT48L3JlY29yZD48L0NpdGU+PENpdGU+PEF1dGhvcj5XdTwvQXV0aG9yPjxZZWFyPjIwMjA8
L1llYXI+PFJlY051bT4yMTczPC9SZWNOdW0+PHJlY29yZD48cmVjLW51bWJlcj4yMTczPC9yZWMt
bnVtYmVyPjxmb3JlaWduLWtleXM+PGtleSBhcHA9IkVOIiBkYi1pZD0icHJhMGU5ZWQ5cHpkdm5l
YXc1MjV6ZTB0MHcyZHYyMnRydDVwIiB0aW1lc3RhbXA9IjE1ODM1MDg4OTQiPjIxNzM8L2tleT48
L2ZvcmVpZ24ta2V5cz48cmVmLXR5cGUgbmFtZT0iSm91cm5hbCBBcnRpY2xlIj4xNzwvcmVmLXR5
cGU+PGNvbnRyaWJ1dG9ycz48YXV0aG9ycz48YXV0aG9yPld1LCBZLjwvYXV0aG9yPjxhdXRob3I+
TGksIFcuPC9hdXRob3I+PGF1dGhvcj5TdGVwaGVuc29uLCBNLjwvYXV0aG9yPjxhdXRob3I+Q29u
ZywgVy48L2F1dGhvcj48YXV0aG9yPlpob3UsIEMuPC9hdXRob3I+PC9hdXRob3JzPjwvY29udHJp
YnV0b3JzPjx0aXRsZXM+PHRpdGxlPm5vLjE1N1ByZS10cmVhdG1lbnQgYXNzZXNzbWVudCBmb3Ig
cGF0aWVudHMgd2l0aCBicmVhc3QgY2FuY2VyIHVuZGVyZ29pbmcgY2hlbW90aGVyYXB5OiBhIGJl
c3QgcHJhY3RpY2UgaW1wbGVtZW50YXRpb24gcHJvamVjdDwvdGl0bGU+PHNlY29uZGFyeS10aXRs
ZT5KQkkgRGF0YWJhc2UgU3lzdGVtIFJldiBJbXBsZW1lbnQgUmVwPC9zZWNvbmRhcnktdGl0bGU+
PC90aXRsZXM+PHBlcmlvZGljYWw+PGZ1bGwtdGl0bGU+SkJJIERhdGFiYXNlIFN5c3RlbSBSZXYg
SW1wbGVtZW50IFJlcDwvZnVsbC10aXRsZT48L3BlcmlvZGljYWw+PHBhZ2VzPjIxMi0yMjM8L3Bh
Z2VzPjx2b2x1bWU+MTg8L3ZvbHVtZT48bnVtYmVyPjE8L251bWJlcj48a2V5d29yZHM+PGtleXdv
cmQ+YWR1bHQ8L2tleXdvcmQ+PGtleXdvcmQ+YXJ0aWNsZTwva2V5d29yZD48a2V5d29yZD5icmVh
c3QgY2FuY2VyPC9rZXl3b3JkPjxrZXl3b3JkPmJyZWFzdCBzdXJnZXJ5PC9rZXl3b3JkPjxrZXl3
b3JkPmNhbmNlciBjaGVtb3RoZXJhcHk8L2tleXdvcmQ+PGtleXdvcmQ+Y2FuY2VyIHBhdGllbnQ8
L2tleXdvcmQ+PGtleXdvcmQ+Q2hpbmE8L2tleXdvcmQ+PGtleXdvcmQ+Y2xpbmljYWwgYXJ0aWNs
ZTwva2V5d29yZD48a2V5d29yZD5jb25zZW5zdXM8L2tleXdvcmQ+PGtleXdvcmQ+Y29udHJvbGxl
ZCBzdHVkeTwva2V5d29yZD48a2V5d29yZD5lZHVjYXRpb248L2tleXdvcmQ+PGtleXdvcmQ+ZXZp
ZGVuY2UgYmFzZWQgcHJhY3RpY2UgY2VudGVyPC9rZXl3b3JkPjxrZXl3b3JkPmZlbWFsZTwva2V5
d29yZD48a2V5d29yZD5mb2xsb3cgdXA8L2tleXdvcmQ+PGtleXdvcmQ+aHVtYW48L2tleXdvcmQ+
PGtleXdvcmQ+bnVyc2luZyBwcmFjdGljZTwva2V5d29yZD48a2V5d29yZD5wcmFjdGljZSBndWlk
ZWxpbmU8L2tleXdvcmQ+PGtleXdvcmQ+c2FtcGxlIHNpemU8L2tleXdvcmQ+PGtleXdvcmQ+dGVy
dGlhcnkgY2FyZSBjZW50ZXI8L2tleXdvcmQ+PC9rZXl3b3Jkcz48ZGF0ZXM+PHllYXI+MjAyMDwv
eWVhcj48L2RhdGVzPjxpc2JuPjIyMDItNDQzMzwvaXNibj48d29yay10eXBlPkFydGljbGU8L3dv
cmstdHlwZT48dXJscz48cmVsYXRlZC11cmxzPjx1cmw+aHR0cDovL3d3dy5lbWJhc2UuY29tL3Nl
YXJjaC9yZXN1bHRzP3N1YmFjdGlvbj12aWV3cmVjb3JkJmFtcDtmcm9tPWV4cG9ydCZhbXA7aWQ9
TDYzMDcwODAyOTwvdXJsPjwvcmVsYXRlZC11cmxzPjwvdXJscz48Y3VzdG9tNT4zMTk3MjY4Mzwv
Y3VzdG9tNT48ZWxlY3Ryb25pYy1yZXNvdXJjZS1udW0+MTAuMTExMjQvamJpc3Jpci1kLTE5LTAw
MTYzPC9lbGVjdHJvbmljLXJlc291cmNlLW51bT48cmVtb3RlLWRhdGFiYXNlLW5hbWU+TWVkbGlu
ZTwvcmVtb3RlLWRhdGFiYXNlLW5hbWU+PGxhbmd1YWdlPkVuZ2xpc2g8L2xhbmd1YWdlPjwvcmVj
b3JkPjwvQ2l0ZT48Q2l0ZT48QXV0aG9yPlhpYW9qdTwvQXV0aG9yPjxZZWFyPjIwMTQ8L1llYXI+
PFJlY051bT44ODU8L1JlY051bT48cmVjb3JkPjxyZWMtbnVtYmVyPjg4NTwvcmVjLW51bWJlcj48
Zm9yZWlnbi1rZXlzPjxrZXkgYXBwPSJFTiIgZGItaWQ9InByYTBlOWVkOXB6ZHZuZWF3NTI1emUw
dDB3MmR2MjJ0cnQ1cCIgdGltZXN0YW1wPSIxNTgzNTA4ODgyIj44ODU8L2tleT48L2ZvcmVpZ24t
a2V5cz48cmVmLXR5cGUgbmFtZT0iSm91cm5hbCBBcnRpY2xlIj4xNzwvcmVmLXR5cGU+PGNvbnRy
aWJ1dG9ycz48YXV0aG9ycz48YXV0aG9yPlhpYW9qdSwgWi48L2F1dGhvcj48YXV0aG9yPlhpYW9q
dSwgWi48L2F1dGhvcj48L2F1dGhvcnM+PC9jb250cmlidXRvcnM+PGF1dGgtYWRkcmVzcz5aLiBY
aWFvanUsIE51cnNpbmcgRGVwYXJ0bWVudCwgRnVkYW4gVW5pdmVyc2l0eSBTaGFuZ2hhaSBDYW5j
ZXIgQ2VudGVyLCBDaGluYTwvYXV0aC1hZGRyZXNzPjx0aXRsZXM+PHRpdGxlPm5vLjE1OVRoZSBh
c3Nlc3NtZW50IGFuZCBtYW5hZ2VtZW50IG9mIGNoZW1vdGhlcmFweS1pbmR1Y2VkIHBlcmlwaGVy
YWwgbmV1cm90b3hpY2l0eSBhbW9uZyBhZHVsdCBwYXRpZW50cyByZWNlaXZpbmcgY2hlbW90aGVy
YXB5IGluIGEgdGVydGlhcnkgaG9zcGl0YWw6IEEgYmVzdCBwcmFjdGljZSBpbXBsZW1lbnRhdGlv
biBwcm9qZWN0PC90aXRsZT48c2Vjb25kYXJ5LXRpdGxlPkpCSSBEYXRhYmFzZSBTeXN0IFJldiBJ
bXBsZW1lbnQgUmVwPC9zZWNvbmRhcnktdGl0bGU+PC90aXRsZXM+PHBlcmlvZGljYWw+PGZ1bGwt
dGl0bGU+SkJJIERhdGFiYXNlIFN5c3QgUmV2IEltcGxlbWVudCBSZXA8L2Z1bGwtdGl0bGU+PC9w
ZXJpb2RpY2FsPjxwYWdlcz40ODQtNTAwPC9wYWdlcz48dm9sdW1lPjEyPC92b2x1bWU+PG51bWJl
cj41PC9udW1iZXI+PGtleXdvcmRzPjxrZXl3b3JkPnRheGFuZSBkZXJpdmF0aXZlPC9rZXl3b3Jk
PjxrZXl3b3JkPlZpbmNhIGFsa2Fsb2lkPC9rZXl3b3JkPjxrZXl3b3JkPmFydGljbGU8L2tleXdv
cmQ+PGtleXdvcmQ+YnJlYXN0IGNhbmNlcjwva2V5d29yZD48a2V5d29yZD5jaGVtb3RoZXJhcHk8
L2tleXdvcmQ+PGtleXdvcmQ+Y2hlbW90aGVyYXB5LWluZHVjZWQgcGVyaXBoZXJhbCBuZXVyb3Bh
dGh5PC9rZXl3b3JkPjxrZXl3b3JkPmNsaW5pY2FsIHByYWN0aWNlPC9rZXl3b3JkPjxrZXl3b3Jk
PmRpZ2VzdGl2ZSBzeXN0ZW0gY2FuY2VyPC9rZXl3b3JkPjxrZXl3b3JkPmVhcmx5IGRpYWdub3Np
czwva2V5d29yZD48a2V5d29yZD5oZWFsdGggcHJvZ3JhbTwva2V5d29yZD48a2V5d29yZD5odW1h
bjwva2V5d29yZD48a2V5d29yZD5jbGluaWNhbCBhdWRpdDwva2V5d29yZD48a2V5d29yZD5uZXVy
b2xvZ2ljIGRpc2Vhc2U8L2tleXdvcmQ+PGtleXdvcmQ+bmV1cm90b3hpY2l0eTwva2V5d29yZD48
a2V5d29yZD5wZXJpcGhlcmFsIG5ldXJvcGF0aHk8L2tleXdvcmQ+PGtleXdvcmQ+cXVhbGl0eSBv
ZiBsaWZlPC9rZXl3b3JkPjxrZXl3b3JkPnRyYWluaW5nPC9rZXl3b3JkPjwva2V5d29yZHM+PGRh
dGVzPjx5ZWFyPjIwMTQ8L3llYXI+PC9kYXRlcz48aXNibj4yMjAyLTQ0MzM8L2lzYm4+PHdvcmst
dHlwZT5BcnRpY2xlPC93b3JrLXR5cGU+PHVybHM+PHJlbGF0ZWQtdXJscz48dXJsPmh0dHA6Ly93
d3cuZW1iYXNlLmNvbS9zZWFyY2gvcmVzdWx0cz9zdWJhY3Rpb249dmlld3JlY29yZCZhbXA7ZnJv
bT1leHBvcnQmYW1wO2lkPUw2MDAwMjQyNzY8L3VybD48L3JlbGF0ZWQtdXJscz48L3VybHM+PGVs
ZWN0cm9uaWMtcmVzb3VyY2UtbnVtPjEwLjExMTI0L2piaXNyaXItMjAxNC0xNDg2PC9lbGVjdHJv
bmljLXJlc291cmNlLW51bT48cmVtb3RlLWRhdGFiYXNlLW5hbWU+RW1iYXNlPC9yZW1vdGUtZGF0
YWJhc2UtbmFtZT48bGFuZ3VhZ2U+RW5nbGlzaDwvbGFuZ3VhZ2U+PC9yZWNvcmQ+PC9DaXRlPjxD
aXRlPjxBdXRob3I+WXU8L0F1dGhvcj48WWVhcj4yMDE3PC9ZZWFyPjxSZWNOdW0+ODgwPC9SZWNO
dW0+PHJlY29yZD48cmVjLW51bWJlcj44ODA8L3JlYy1udW1iZXI+PGZvcmVpZ24ta2V5cz48a2V5
IGFwcD0iRU4iIGRiLWlkPSJwcmEwZTllZDlwemR2bmVhdzUyNXplMHQwdzJkdjIydHJ0NXAiIHRp
bWVzdGFtcD0iMTU4MzUwODg4MiI+ODgwPC9rZXk+PC9mb3JlaWduLWtleXM+PHJlZi10eXBlIG5h
bWU9IkpvdXJuYWwgQXJ0aWNsZSI+MTc8L3JlZi10eXBlPjxjb250cmlidXRvcnM+PGF1dGhvcnM+
PGF1dGhvcj5ZdSwgWi48L2F1dGhvcj48YXV0aG9yPlpoYW5nLCBZLjwvYXV0aG9yPjxhdXRob3I+
R3UsIFkuPC9hdXRob3I+PGF1dGhvcj5YdSwgWC48L2F1dGhvcj48YXV0aG9yPk1jQXJ0aHVyLCBB
LjwvYXV0aG9yPjwvYXV0aG9ycz48L2NvbnRyaWJ1dG9ycz48YXV0aC1hZGRyZXNzPlouIFl1LCBH
YXN0cm9lbnRlcm9sb2d5IERlcGFydG1lbnQsIENoaWxkcmVuJmFwb3M7cyBIb3NwaXRhbCBvZiBG
dWRhbiBVbml2ZXJzaXR5LCBTaGFuZ2hhaSwgQ2hpbmE8L2F1dGgtYWRkcmVzcz48dGl0bGVzPjx0
aXRsZT5uby4xNzZQZWRpYXRyaWMgY2xpbmljYWwgaGFuZG92ZXI6IEEgYmVzdCBwcmFjdGljZSBp
bXBsZW1lbnRhdGlvbiBwcm9qZWN0PC90aXRsZT48c2Vjb25kYXJ5LXRpdGxlPkpCSSBEYXRhYmFz
ZSBTeXN0IFJldiBJbXBsZW1lbnQgUmVwPC9zZWNvbmRhcnktdGl0bGU+PC90aXRsZXM+PHBlcmlv
ZGljYWw+PGZ1bGwtdGl0bGU+SkJJIERhdGFiYXNlIFN5c3QgUmV2IEltcGxlbWVudCBSZXA8L2Z1
bGwtdGl0bGU+PC9wZXJpb2RpY2FsPjxwYWdlcz4yNTg1LTI1OTY8L3BhZ2VzPjx2b2x1bWU+MTU8
L3ZvbHVtZT48bnVtYmVyPjEwPC9udW1iZXI+PGtleXdvcmRzPjxrZXl3b3JkPmNoaWxkPC9rZXl3
b3JkPjxrZXl3b3JkPkNoaW5hPC9rZXl3b3JkPjxrZXl3b3JkPmNsaW5pY2FsIGhhbmRvdmVyPC9r
ZXl3b3JkPjxrZXl3b3JkPmRvY3VtZW50YXRpb248L2tleXdvcmQ+PGtleXdvcmQ+ZXZpZGVuY2Ug
YmFzZWQgcHJhY3RpY2UgY2VudGVyPC9rZXl3b3JkPjxrZXl3b3JkPmdhc3Ryb2VudGVyb2xvZ3k8
L2tleXdvcmQ+PGtleXdvcmQ+aGVhbHRoIGNhcmUgZGVsaXZlcnk8L2tleXdvcmQ+PGtleXdvcmQ+
aHVtYW48L2tleXdvcmQ+PGtleXdvcmQ+bGFuZ3VhZ2U8L2tleXdvcmQ+PGtleXdvcmQ+bnVyc2U8
L2tleXdvcmQ+PGtleXdvcmQ+cGF0aWVudCBzYWZldHk8L2tleXdvcmQ+PGtleXdvcmQ+cmVzcG9u
c2liaWxpdHk8L2tleXdvcmQ+PC9rZXl3b3Jkcz48ZGF0ZXM+PHllYXI+MjAxNzwveWVhcj48L2Rh
dGVzPjxpc2JuPjIyMDItNDQzMzwvaXNibj48d29yay10eXBlPlJldmlldzwvd29yay10eXBlPjx1
cmxzPjxyZWxhdGVkLXVybHM+PHVybD5odHRwOi8vd3d3LmVtYmFzZS5jb20vc2VhcmNoL3Jlc3Vs
dHM/c3ViYWN0aW9uPXZpZXdyZWNvcmQmYW1wO2Zyb209ZXhwb3J0JmFtcDtpZD1MNjE4ODA0ODk0
PC91cmw+PC9yZWxhdGVkLXVybHM+PC91cmxzPjxjdXN0b201PjI5MDM1OTY3PC9jdXN0b201Pjxl
bGVjdHJvbmljLXJlc291cmNlLW51bT4xMC4xMTEyNC9qYmlzcmlyLTIwMTYtMDAzMjk2PC9lbGVj
dHJvbmljLXJlc291cmNlLW51bT48cmVtb3RlLWRhdGFiYXNlLW5hbWU+RW1iYXNlJiN4RDtNZWRs
aW5lPC9yZW1vdGUtZGF0YWJhc2UtbmFtZT48bGFuZ3VhZ2U+RW5nbGlzaDwvbGFuZ3VhZ2U+PC9y
ZWNvcmQ+PC9DaXRlPjxDaXRlPjxBdXRob3I+Wmhhbmc8L0F1dGhvcj48WWVhcj4yMDE3PC9ZZWFy
PjxSZWNOdW0+MTAxPC9SZWNOdW0+PHJlY29yZD48cmVjLW51bWJlcj4xMDE8L3JlYy1udW1iZXI+
PGZvcmVpZ24ta2V5cz48a2V5IGFwcD0iRU4iIGRiLWlkPSJwcmEwZTllZDlwemR2bmVhdzUyNXpl
MHQwdzJkdjIydHJ0NXAiIHRpbWVzdGFtcD0iMTU4MzUwODg3NCI+MTAxPC9rZXk+PC9mb3JlaWdu
LWtleXM+PHJlZi10eXBlIG5hbWU9IkpvdXJuYWwgQXJ0aWNsZSI+MTc8L3JlZi10eXBlPjxjb250
cmlidXRvcnM+PGF1dGhvcnM+PGF1dGhvcj5aaGFuZywgWS48L2F1dGhvcj48YXV0aG9yPkh1YW5n
LCBMLjwvYXV0aG9yPjxhdXRob3I+RGluZywgWS48L2F1dGhvcj48YXV0aG9yPlNoaSwgWS48L2F1
dGhvcj48YXV0aG9yPkNoZW4sIEouPC9hdXRob3I+PGF1dGhvcj5NY0FydGh1ciwgQS48L2F1dGhv
cj48L2F1dGhvcnM+PC9jb250cmlidXRvcnM+PGF1dGgtYWRkcmVzcz5ZLiBaaGFuZywgT2JzdGV0
cmljIGFuZCBHeW5lY29sb2dpY2FsIEhvc3BpdGFsIG9mIEZ1ZGFuIFVuaXZlcnNpdHksIFNoYW5n
aGFpLCBDaGluYTwvYXV0aC1hZGRyZXNzPjx0aXRsZXM+PHRpdGxlPm5vLjE4OE1hbmFnZW1lbnQg
b2YgcGVyaW5lYWwgcGFpbiBhbW9uZyBwb3N0cGFydHVtIHdvbWVuIGluIGFuIG9ic3RldHJpYyBh
bmQgZ3luZWNvbG9naWNhbCBob3NwaXRhbCBpbiBDaGluYTogQSBiZXN0IHByYWN0aWNlIGltcGxl
bWVudGF0aW9uIHByb2plY3Q8L3RpdGxlPjxzZWNvbmRhcnktdGl0bGU+SkJJIERhdGFiYXNlIFN5
c3QgUmV2IEltcGxlbWVudCBSZXA8L3NlY29uZGFyeS10aXRsZT48L3RpdGxlcz48cGVyaW9kaWNh
bD48ZnVsbC10aXRsZT5KQkkgRGF0YWJhc2UgU3lzdCBSZXYgSW1wbGVtZW50IFJlcDwvZnVsbC10
aXRsZT48L3BlcmlvZGljYWw+PHBhZ2VzPjE2NS0xNzc8L3BhZ2VzPjx2b2x1bWU+MTU8L3ZvbHVt
ZT48bnVtYmVyPjE8L251bWJlcj48a2V5d29yZHM+PGtleXdvcmQ+YWR1bHQ8L2tleXdvcmQ+PGtl
eXdvcmQ+YW5hbGdlc2lhPC9rZXl3b3JkPjxrZXl3b3JkPmFydGljbGU8L2tleXdvcmQ+PGtleXdv
cmQ+Q2hpbmE8L2tleXdvcmQ+PGtleXdvcmQ+Y2xpbmljYWwgYXJ0aWNsZTwva2V5d29yZD48a2V5
d29yZD5jbGluaWNhbCBhdWRpdDwva2V5d29yZD48a2V5d29yZD5mZW1hbGU8L2tleXdvcmQ+PGtl
eXdvcmQ+Zm9sbG93IHVwPC9rZXl3b3JkPjxrZXl3b3JkPmh1bWFuPC9rZXl3b3JkPjxrZXl3b3Jk
Pm1hc3NhZ2U8L2tleXdvcmQ+PGtleXdvcmQ+bWVkaWNhbCBlZHVjYXRpb248L2tleXdvcmQ+PGtl
eXdvcmQ+bWlkd2lmZTwva2V5d29yZD48a2V5d29yZD5udXJzZTwva2V5d29yZD48a2V5d29yZD5w
YXRpZW50IGVkdWNhdGlvbjwva2V5d29yZD48a2V5d29yZD5wZXJpbmVhbCBjYXJlPC9rZXl3b3Jk
PjxrZXl3b3JkPnBlcmluZWFsIHBhaW48L2tleXdvcmQ+PGtleXdvcmQ+cHVlcnBlcml1bTwva2V5
d29yZD48L2tleXdvcmRzPjxkYXRlcz48eWVhcj4yMDE3PC95ZWFyPjwvZGF0ZXM+PGlzYm4+MjIw
Mi00NDMzPC9pc2JuPjx3b3JrLXR5cGU+QXJ0aWNsZTwvd29yay10eXBlPjx1cmxzPjxyZWxhdGVk
LXVybHM+PHVybD5odHRwOi8vd3d3LmVtYmFzZS5jb20vc2VhcmNoL3Jlc3VsdHM/c3ViYWN0aW9u
PXZpZXdyZWNvcmQmYW1wO2Zyb209ZXhwb3J0JmFtcDtpZD1MNjIwOTcwODcyPC91cmw+PC9yZWxh
dGVkLXVybHM+PC91cmxzPjxjdXN0b201PjI4MDg1NzMzPC9jdXN0b201PjxlbGVjdHJvbmljLXJl
c291cmNlLW51bT4xMC4xMTEyNC9qYmlzcmlyLTIwMTYtMDAzMjMyPC9lbGVjdHJvbmljLXJlc291
cmNlLW51bT48cmVtb3RlLWRhdGFiYXNlLW5hbWU+RW1iYXNlJiN4RDtNZWRsaW5lPC9yZW1vdGUt
ZGF0YWJhc2UtbmFtZT48bGFuZ3VhZ2U+RW5nbGlzaDwvbGFuZ3VhZ2U+PC9yZWNvcmQ+PC9DaXRl
PjxDaXRlPjxBdXRob3I+Wmh1PC9BdXRob3I+PFllYXI+MjAxNjwvWWVhcj48UmVjTnVtPjQzMjwv
UmVjTnVtPjxyZWNvcmQ+PHJlYy1udW1iZXI+NDMyPC9yZWMtbnVtYmVyPjxmb3JlaWduLWtleXM+
PGtleSBhcHA9IkVOIiBkYi1pZD0icHJhMGU5ZWQ5cHpkdm5lYXc1MjV6ZTB0MHcyZHYyMnRydDVw
IiB0aW1lc3RhbXA9IjE1ODM1MDg4NzgiPjQzMjwva2V5PjwvZm9yZWlnbi1rZXlzPjxyZWYtdHlw
ZSBuYW1lPSJKb3VybmFsIEFydGljbGUiPjE3PC9yZWYtdHlwZT48Y29udHJpYnV0b3JzPjxhdXRo
b3JzPjxhdXRob3I+Wmh1LCBMLjwvYXV0aG9yPjxhdXRob3I+WHUsIEouPC9hdXRob3I+PGF1dGhv
cj5XYW5nLCBRLjwvYXV0aG9yPjxhdXRob3I+WHUsIEYuPC9hdXRob3I+PGF1dGhvcj5DaGVuLCBK
LjwvYXV0aG9yPjwvYXV0aG9ycz48L2NvbnRyaWJ1dG9ycz48YXV0aC1hZGRyZXNzPkwuIFpodSwg
WmhvbmdzaGFuIEhvc3BpdGFsIEZ1ZGFuIFVuaXZlcnNpdHksIFNoYW5naGFpLCBDaGluYTwvYXV0
aC1hZGRyZXNzPjx0aXRsZXM+PHRpdGxlPm5vLjIwNE51cnNpbmcgY2FyZSBvZiB0cmFuc3JhZGlh
bCBhbmdpb2dyYXBoeSBhbmQgaW50ZXJ2ZW50aW9uIGluIGEgdGVydGlhcnkgaG9zcGl0YWwgaW4g
c2hhbmdoYWk6IEEgYmVzdCBwcmFjdGljZSBpbXBsZW1lbnRhdGlvbiBwcm9qZWN0PC90aXRsZT48
c2Vjb25kYXJ5LXRpdGxlPkpCSSBEYXRhYmFzZSBTeXN0IFJldiBJbXBsZW1lbnQgUmVwPC9zZWNv
bmRhcnktdGl0bGU+PC90aXRsZXM+PHBlcmlvZGljYWw+PGZ1bGwtdGl0bGU+SkJJIERhdGFiYXNl
IFN5c3QgUmV2IEltcGxlbWVudCBSZXA8L2Z1bGwtdGl0bGU+PC9wZXJpb2RpY2FsPjxwYWdlcz4y
ODYtMjk0PC9wYWdlcz48dm9sdW1lPjE0PC92b2x1bWU+PG51bWJlcj41PC9udW1iZXI+PGtleXdv
cmRzPjxrZXl3b3JkPmFuZ2lvZ3JhcGh5PC9rZXl3b3JkPjxrZXl3b3JkPmFydGljbGU8L2tleXdv
cmQ+PGtleXdvcmQ+Y2xpbmljYWwgYXVkaXQ8L2tleXdvcmQ+PGtleXdvcmQ+Y29tb3JiaWRpdHk8
L2tleXdvcmQ+PGtleXdvcmQ+ZGVhdGg8L2tleXdvcmQ+PGtleXdvcmQ+Zm9sbG93IHVwPC9rZXl3
b3JkPjxrZXl3b3JkPmh1bWFuPC9rZXl3b3JkPjxrZXl3b3JkPmlzY2hlbWljIGhlYXJ0IGRpc2Vh
c2U8L2tleXdvcmQ+PGtleXdvcmQ+bWFqb3IgY2xpbmljYWwgc3R1ZHk8L2tleXdvcmQ+PGtleXdv
cmQ+bWVkaWNhdGlvbiB0aGVyYXB5IG1hbmFnZW1lbnQ8L2tleXdvcmQ+PGtleXdvcmQ+bnVyc2lu
ZyBjYXJlPC9rZXl3b3JkPjxrZXl3b3JkPnBoeXNpY2FsIGFjdGl2aXR5PC9rZXl3b3JkPjxrZXl3
b3JkPnJhZGlhbCBhcnRlcnk8L2tleXdvcmQ+PGtleXdvcmQ+dGVydGlhcnkgY2FyZSBjZW50ZXI8
L2tleXdvcmQ+PC9rZXl3b3Jkcz48ZGF0ZXM+PHllYXI+MjAxNjwveWVhcj48L2RhdGVzPjxpc2Ju
PjIyMDItNDQzMzwvaXNibj48d29yay10eXBlPkFydGljbGU8L3dvcmstdHlwZT48dXJscz48cmVs
YXRlZC11cmxzPjx1cmw+aHR0cDovL3d3dy5lbWJhc2UuY29tL3NlYXJjaC9yZXN1bHRzP3N1YmFj
dGlvbj12aWV3cmVjb3JkJmFtcDtmcm9tPWV4cG9ydCZhbXA7aWQ9TDYxMzk1NTA1NTwvdXJsPjwv
cmVsYXRlZC11cmxzPjwvdXJscz48Y3VzdG9tNT4yNzUzMjQ3MzwvY3VzdG9tNT48ZWxlY3Ryb25p
Yy1yZXNvdXJjZS1udW0+MTAuMTExMjQvamJpc3Jpci0yMDE2LTAwMjUwOTwvZWxlY3Ryb25pYy1y
ZXNvdXJjZS1udW0+PHJlbW90ZS1kYXRhYmFzZS1uYW1lPkVtYmFzZSYjeEQ7TWVkbGluZTwvcmVt
b3RlLWRhdGFiYXNlLW5hbWU+PGxhbmd1YWdlPkVuZ2xpc2g8L2xhbmd1YWdlPjwvcmVjb3JkPjwv
Q2l0ZT48Q2l0ZT48QXV0aG9yPld1PC9BdXRob3I+PFllYXI+MjAxNDwvWWVhcj48UmVjTnVtPjIx
MjwvUmVjTnVtPjxyZWNvcmQ+PHJlYy1udW1iZXI+MjEyPC9yZWMtbnVtYmVyPjxmb3JlaWduLWtl
eXM+PGtleSBhcHA9IkVOIiBkYi1pZD0icHJhMGU5ZWQ5cHpkdm5lYXc1MjV6ZTB0MHcyZHYyMnRy
dDVwIiB0aW1lc3RhbXA9IjE1ODM1MDg4NzUiPjIxMjwva2V5PjwvZm9yZWlnbi1rZXlzPjxyZWYt
dHlwZSBuYW1lPSJKb3VybmFsIEFydGljbGUiPjE3PC9yZWYtdHlwZT48Y29udHJpYnV0b3JzPjxh
dXRob3JzPjxhdXRob3I+V3UsIFAuPC9hdXRob3I+PC9hdXRob3JzPjwvY29udHJpYnV0b3JzPjxh
dXRoLWFkZHJlc3M+UC4gV3UsIERlcGFydG1lbnQgb2YgTnVyc2luZywgRXllLCBFTlQgSG9zcGl0
YWwsIEZ1ZGFuIFVuaXZlcnNpdHksIENoaW5hPC9hdXRoLWFkZHJlc3M+PHRpdGxlcz48dGl0bGU+
bm8uMTU1UG9zdC1vcGVyYXRpdmUgY2FyZSBvZiB0b3RhbCBsYXJ5bmdlY3RvbXkgcGF0aWVudHMg
aW4gdGhlIHdhcmQ6IEEgYmVzdCBwcmFjdGljZSBpbXBsZW1lbnRhdGlvbiBwcm9qZWN0PC90aXRs
ZT48c2Vjb25kYXJ5LXRpdGxlPkpCSSBMaWJyIFN5c3QgUmV2PC9zZWNvbmRhcnktdGl0bGU+PC90
aXRsZXM+PHBlcmlvZGljYWw+PGZ1bGwtdGl0bGU+SkJJIExpYnIgU3lzdCBSZXY8L2Z1bGwtdGl0
bGU+PC9wZXJpb2RpY2FsPjxwYWdlcz40MTMtNDIzPC9wYWdlcz48dm9sdW1lPjEyPC92b2x1bWU+
PG51bWJlcj4xMTwvbnVtYmVyPjxrZXl3b3Jkcz48a2V5d29yZD5lYXI8L2tleXdvcmQ+PGtleXdv
cmQ+ZXZpZGVuY2UgYmFzZWQgcHJhY3RpY2U8L2tleXdvcmQ+PGtleXdvcmQ+ZXllPC9rZXl3b3Jk
PjxrZXl3b3JkPmZvbGxvdyB1cDwva2V5d29yZD48a2V5d29yZD5ob3NwaXRhbDwva2V5d29yZD48
a2V5d29yZD5odW1hbjwva2V5d29yZD48a2V5d29yZD5odW1pZGlmaWVyPC9rZXl3b3JkPjxrZXl3
b3JkPmh5ZHJhdGlvbjwva2V5d29yZD48a2V5d29yZD5sYXJ5bmdlY3RvbXk8L2tleXdvcmQ+PGtl
eXdvcmQ+Y2xpbmljYWwgYXVkaXQ8L2tleXdvcmQ+PGtleXdvcmQ+bm9zZTwva2V5d29yZD48a2V5
d29yZD5udXJzZTwva2V5d29yZD48a2V5d29yZD5udXJzaW5nIGNhcmU8L2tleXdvcmQ+PGtleXdv
cmQ+bnV0cml0aW9uPC9rZXl3b3JkPjxrZXl3b3JkPm90b3JoaW5vbGFyeW5nb2xvZ3k8L2tleXdv
cmQ+PGtleXdvcmQ+cGF0aWVudDwva2V5d29yZD48a2V5d29yZD50aHJvYXQ8L2tleXdvcmQ+PGtl
eXdvcmQ+dW5pdmVyc2l0eTwva2V5d29yZD48a2V5d29yZD53YXJkPC9rZXl3b3JkPjwva2V5d29y
ZHM+PGRhdGVzPjx5ZWFyPjIwMTQ8L3llYXI+PC9kYXRlcz48aXNibj4xODM4LTIxNDI8L2lzYm4+
PHdvcmstdHlwZT5BcnRpY2xlPC93b3JrLXR5cGU+PHVybHM+PHJlbGF0ZWQtdXJscz48dXJsPmh0
dHA6Ly93d3cuZW1iYXNlLmNvbS9zZWFyY2gvcmVzdWx0cz9zdWJhY3Rpb249dmlld3JlY29yZCZh
bXA7ZnJvbT1leHBvcnQmYW1wO2lkPUw2MDQzMDQ3ODA8L3VybD48L3JlbGF0ZWQtdXJscz48L3Vy
bHM+PGVsZWN0cm9uaWMtcmVzb3VyY2UtbnVtPjEwLjExMTI0L2piaXNyaXItMjAxNC0xNTcxPC9l
bGVjdHJvbmljLXJlc291cmNlLW51bT48cmVtb3RlLWRhdGFiYXNlLW5hbWU+RW1iYXNlPC9yZW1v
dGUtZGF0YWJhc2UtbmFtZT48bGFuZ3VhZ2U+RW5nbGlzaDwvbGFuZ3VhZ2U+PC9yZWNvcmQ+PC9D
aXRlPjwvRW5kTm90ZT5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DYWk8L0F1dGhvcj48WWVhcj4yMDE5PC9ZZWFyPjxSZWNO
dW0+MTA4PC9SZWNOdW0+PERpc3BsYXlUZXh0PjxzdHlsZSBmYWNlPSJzdXBlcnNjcmlwdCI+NDMg
NDUgNDYgNDkgNTAgNTItNTUgNjItNjQgNzM8L3N0eWxlPjwvRGlzcGxheVRleHQ+PHJlY29yZD48
cmVjLW51bWJlcj4xMDg8L3JlYy1udW1iZXI+PGZvcmVpZ24ta2V5cz48a2V5IGFwcD0iRU4iIGRi
LWlkPSJwcmEwZTllZDlwemR2bmVhdzUyNXplMHQwdzJkdjIydHJ0NXAiIHRpbWVzdGFtcD0iMTU4
MzUwODg3NCI+MTA4PC9rZXk+PC9mb3JlaWduLWtleXM+PHJlZi10eXBlIG5hbWU9IkpvdXJuYWwg
QXJ0aWNsZSI+MTc8L3JlZi10eXBlPjxjb250cmlidXRvcnM+PGF1dGhvcnM+PGF1dGhvcj5DYWks
IFguPC9hdXRob3I+PGF1dGhvcj5NY0FydGh1ciwgQS48L2F1dGhvcj48L2F1dGhvcnM+PC9jb250
cmlidXRvcnM+PHRpdGxlcz48dGl0bGU+bm8uMThEaXNjaGFyZ2UgZm9sbG93aW5nIHNlZGF0aW9u
IGZvciBlbmRvc2NvcGljIHByb2NlZHVyZXM6IGEgYmVzdCBwcmFjdGljZSBpbXBsZW1lbnRhdGlv
biBwcm9qZWN0PC90aXRsZT48c2Vjb25kYXJ5LXRpdGxlPkpCSSBEYXRhYmFzZSBTeXN0ZW0gUmV2
IEltcGxlbWVudCBSZXA8L3NlY29uZGFyeS10aXRsZT48L3RpdGxlcz48cGVyaW9kaWNhbD48ZnVs
bC10aXRsZT5KQkkgRGF0YWJhc2UgU3lzdGVtIFJldiBJbXBsZW1lbnQgUmVwPC9mdWxsLXRpdGxl
PjwvcGVyaW9kaWNhbD48a2V5d29yZHM+PGtleXdvcmQ+YWR1bHQ8L2tleXdvcmQ+PGtleXdvcmQ+
YXJ0aWNsZTwva2V5d29yZD48a2V5d29yZD5DaGluYTwva2V5d29yZD48a2V5d29yZD5jbGluaWNh
bCBhdWRpdDwva2V5d29yZD48a2V5d29yZD5jb250cm9sbGVkIHN0dWR5PC9rZXl3b3JkPjxrZXl3
b3JkPmRydWcgc2FmZXR5PC9rZXl3b3JkPjxrZXl3b3JkPmVuZG9zY29weTwva2V5d29yZD48a2V5
d29yZD5mb2xsb3cgdXA8L2tleXdvcmQ+PGtleXdvcmQ+aGVhbHRoIGNhcmUgcGVyc29ubmVsPC9r
ZXl3b3JkPjxrZXl3b3JkPmhvc3BpdGFsIGRpc2NoYXJnZTwva2V5d29yZD48a2V5d29yZD5odW1h
bjwva2V5d29yZD48a2V5d29yZD5vcmdhbml6YXRpb25hbCBwb2xpY3k8L2tleXdvcmQ+PGtleXdv
cmQ+cGF0aWVudCBzYWZldHk8L2tleXdvcmQ+PGtleXdvcmQ+c2VkYXRpb248L2tleXdvcmQ+PC9r
ZXl3b3Jkcz48ZGF0ZXM+PHllYXI+MjAxOTwveWVhcj48L2RhdGVzPjxpc2JuPjIyMDItNDQzMzwv
aXNibj48d29yay10eXBlPkFydGljbGUgaW4gUHJlc3M8L3dvcmstdHlwZT48dXJscz48cmVsYXRl
ZC11cmxzPjx1cmw+aHR0cDovL3d3dy5lbWJhc2UuY29tL3NlYXJjaC9yZXN1bHRzP3N1YmFjdGlv
bj12aWV3cmVjb3JkJmFtcDtmcm9tPWV4cG9ydCZhbXA7aWQ9TDYzMDQ5MTYxNzwvdXJsPjwvcmVs
YXRlZC11cmxzPjwvdXJscz48Y3VzdG9tNT4zMTg5NTIxMDwvY3VzdG9tNT48ZWxlY3Ryb25pYy1y
ZXNvdXJjZS1udW0+MTAuMTExMjQvamJpc3Jpci1kLTE5LTAwMDUzPC9lbGVjdHJvbmljLXJlc291
cmNlLW51bT48cmVtb3RlLWRhdGFiYXNlLW5hbWU+TWVkbGluZTwvcmVtb3RlLWRhdGFiYXNlLW5h
bWU+PGxhbmd1YWdlPkVuZ2xpc2g8L2xhbmd1YWdlPjwvcmVjb3JkPjwvQ2l0ZT48Q2l0ZT48QXV0
aG9yPkNhbzwvQXV0aG9yPjxZZWFyPjIwMTQ8L1llYXI+PFJlY051bT44MDc8L1JlY051bT48cmVj
b3JkPjxyZWMtbnVtYmVyPjgwNzwvcmVjLW51bWJlcj48Zm9yZWlnbi1rZXlzPjxrZXkgYXBwPSJF
TiIgZGItaWQ9InByYTBlOWVkOXB6ZHZuZWF3NTI1emUwdDB3MmR2MjJ0cnQ1cCIgdGltZXN0YW1w
PSIxNTgzNTA4ODgxIj44MDc8L2tleT48L2ZvcmVpZ24ta2V5cz48cmVmLXR5cGUgbmFtZT0iSm91
cm5hbCBBcnRpY2xlIj4xNzwvcmVmLXR5cGU+PGNvbnRyaWJ1dG9ycz48YXV0aG9ycz48YXV0aG9y
PkNhbywgWC48L2F1dGhvcj48YXV0aG9yPkJvLCBMLjwvYXV0aG9yPjxhdXRob3I+WmVuZywgTS48
L2F1dGhvcj48L2F1dGhvcnM+PC9jb250cmlidXRvcnM+PGF1dGgtYWRkcmVzcz5YLiBDYW8sIFNj
aG9vbCBvZiBOdXJzaW5nLCBGdWRhbiBVbml2ZXJzaXR5LCBDaGluYTwvYXV0aC1hZGRyZXNzPjx0
aXRsZXM+PHRpdGxlPm5vLjE5TWFuYWdlbWVudCBvZiBzdG9tYSBhbW9uZyBjb2xvcmVjdGFsIGNh
bmNlciBwYXRpZW50cyBpbiBhIHN1cmdpY2FsIHdhcmQ6IEEgYmVzdCBwcmFjdGljZSBpbXBsZW1l
bnRhdGlvbiBwcm9qZWN0PC90aXRsZT48c2Vjb25kYXJ5LXRpdGxlPkpCSSBEYXRhYmFzZSBTeXN0
IFJldiBJbXBsZW1lbnQgUmVwPC9zZWNvbmRhcnktdGl0bGU+PC90aXRsZXM+PHBlcmlvZGljYWw+
PGZ1bGwtdGl0bGU+SkJJIERhdGFiYXNlIFN5c3QgUmV2IEltcGxlbWVudCBSZXA8L2Z1bGwtdGl0
bGU+PC9wZXJpb2RpY2FsPjxwYWdlcz41MzMtNTQ3PC9wYWdlcz48dm9sdW1lPjEyPC92b2x1bWU+
PG51bWJlcj40PC9udW1iZXI+PGtleXdvcmRzPjxrZXl3b3JkPmFydGljbGU8L2tleXdvcmQ+PGtl
eXdvcmQ+Y29sb3JlY3RhbCBjYW5jZXI8L2tleXdvcmQ+PGtleXdvcmQ+Y29sb3JlY3RhbCBzdXJn
ZXJ5PC9rZXl3b3JkPjxrZXl3b3JkPmV2aWRlbmNlIGJhc2VkIHByYWN0aWNlPC9rZXl3b3JkPjxr
ZXl3b3JkPmhlYWx0aCBjYXJlIHBsYW5uaW5nPC9rZXl3b3JkPjxrZXl3b3JkPmhlYWx0aCBwcm9n
cmFtPC9rZXl3b3JkPjxrZXl3b3JkPmh1bWFuPC9rZXl3b3JkPjxrZXl3b3JkPmluY2lkZW5jZTwv
a2V5d29yZD48a2V5d29yZD5saWZlc3R5bGU8L2tleXdvcmQ+PGtleXdvcmQ+Y2xpbmljYWwgYXVk
aXQ8L2tleXdvcmQ+PGtleXdvcmQ+bWVkaWNhbCBwcmFjdGljZTwva2V5d29yZD48a2V5d29yZD5w
ZXJpb3BlcmF0aXZlIHBlcmlvZDwva2V5d29yZD48a2V5d29yZD5wZXJzb25hbCBoeWdpZW5lPC9r
ZXl3b3JkPjxrZXl3b3JkPnByZW9wZXJhdGl2ZSBlZHVjYXRpb248L2tleXdvcmQ+PGtleXdvcmQ+
cHJvZmVzc2lvbmFsIGtub3dsZWRnZTwva2V5d29yZD48a2V5d29yZD5zZWxmIGNhcmU8L2tleXdv
cmQ+PGtleXdvcmQ+c3RvbWE8L2tleXdvcmQ+PGtleXdvcmQ+c3RyZXNzPC9rZXl3b3JkPjwva2V5
d29yZHM+PGRhdGVzPjx5ZWFyPjIwMTQ8L3llYXI+PC9kYXRlcz48aXNibj4yMjAyLTQ0MzM8L2lz
Ym4+PHdvcmstdHlwZT5BcnRpY2xlPC93b3JrLXR5cGU+PHVybHM+PHJlbGF0ZWQtdXJscz48dXJs
Pmh0dHA6Ly93d3cuZW1iYXNlLmNvbS9zZWFyY2gvcmVzdWx0cz9zdWJhY3Rpb249dmlld3JlY29y
ZCZhbXA7ZnJvbT1leHBvcnQmYW1wO2lkPUwzNzMxODIwMTU8L3VybD48dXJsPmh0dHA6Ly93d3cu
am9hbm5hYnJpZ2dzbGlicmFyeS5vcmcvaW5kZXgucGhwL2piaXNyaXIvYXJ0aWNsZS92aWV3LzE0
ODcvMTk1MzwvdXJsPjwvcmVsYXRlZC11cmxzPjwvdXJscz48ZWxlY3Ryb25pYy1yZXNvdXJjZS1u
dW0+MTAuMTExMjQvamJpc3Jpci0yMDE0LTE0ODc8L2VsZWN0cm9uaWMtcmVzb3VyY2UtbnVtPjxy
ZW1vdGUtZGF0YWJhc2UtbmFtZT5FbWJhc2U8L3JlbW90ZS1kYXRhYmFzZS1uYW1lPjxsYW5ndWFn
ZT5FbmdsaXNoPC9sYW5ndWFnZT48L3JlY29yZD48L0NpdGU+PENpdGU+PEF1dGhvcj5DaGVuPC9B
dXRob3I+PFllYXI+MjAxNjwvWWVhcj48UmVjTnVtPjM5PC9SZWNOdW0+PHJlY29yZD48cmVjLW51
bWJlcj4zOTwvcmVjLW51bWJlcj48Zm9yZWlnbi1rZXlzPjxrZXkgYXBwPSJFTiIgZGItaWQ9InBy
YTBlOWVkOXB6ZHZuZWF3NTI1emUwdDB3MmR2MjJ0cnQ1cCIgdGltZXN0YW1wPSIxNTgzNTA4ODc0
Ij4zOTwva2V5PjwvZm9yZWlnbi1rZXlzPjxyZWYtdHlwZSBuYW1lPSJKb3VybmFsIEFydGljbGUi
PjE3PC9yZWYtdHlwZT48Y29udHJpYnV0b3JzPjxhdXRob3JzPjxhdXRob3I+Q2hlbiwgWS48L2F1
dGhvcj48YXV0aG9yPlpodSwgTC48L2F1dGhvcj48YXV0aG9yPlh1LCBGLjwvYXV0aG9yPjxhdXRo
b3I+Q2hlbiwgSi48L2F1dGhvcj48L2F1dGhvcnM+PC9jb250cmlidXRvcnM+PGF1dGgtYWRkcmVz
cz5ZLiBDaGVuLCBTY2hvb2wgb2YgTnVyc2luZywgRnVkYW4gVW5pdmVyc2l0eSwgU2hhbmdoYWks
IENoaW5hPC9hdXRoLWFkZHJlc3M+PHRpdGxlcz48dGl0bGU+bm8uMzJEaXNjaGFyZ2UgcGxhbm5p
bmcgZm9yIGhlYXJ0IGZhaWx1cmUgcGF0aWVudHMgaW4gYSB0ZXJ0aWFyeSBob3NwaXRhbCBpbiBz
aGFuZ2hhaTogQSBiZXN0IHByYWN0aWNlIGltcGxlbWVudGF0aW9uIHByb2plY3Q8L3RpdGxlPjxz
ZWNvbmRhcnktdGl0bGU+SkJJIERhdGFiYXNlIFN5c3QgUmV2IEltcGxlbWVudCBSZXA8L3NlY29u
ZGFyeS10aXRsZT48L3RpdGxlcz48cGVyaW9kaWNhbD48ZnVsbC10aXRsZT5KQkkgRGF0YWJhc2Ug
U3lzdCBSZXYgSW1wbGVtZW50IFJlcDwvZnVsbC10aXRsZT48L3BlcmlvZGljYWw+PHBhZ2VzPjMy
Mi0zMzY8L3BhZ2VzPjx2b2x1bWU+MTQ8L3ZvbHVtZT48bnVtYmVyPjI8L251bWJlcj48a2V5d29y
ZHM+PGtleXdvcmQ+YXJ0aWNsZTwva2V5d29yZD48a2V5d29yZD5ldmlkZW5jZSBiYXNlZCBwcmFj
dGljZTwva2V5d29yZD48a2V5d29yZD5oZWFsdGggY2FyZSBxdWFsaXR5PC9rZXl3b3JkPjxrZXl3
b3JkPmhlYWx0aCBwcm9ncmFtPC9rZXl3b3JkPjxrZXl3b3JkPmhlYXJ0IGZhaWx1cmU8L2tleXdv
cmQ+PGtleXdvcmQ+aG9zcGl0YWwgZGlzY2hhcmdlPC9rZXl3b3JkPjxrZXl3b3JkPmh1bWFuPC9r
ZXl3b3JkPjxrZXl3b3JkPmluZm9ybWF0aW9uIHByb2Nlc3Npbmc8L2tleXdvcmQ+PGtleXdvcmQ+
Y2xpbmljYWwgYXVkaXQ8L2tleXdvcmQ+PGtleXdvcmQ+b3V0Y29tZSBhc3Nlc3NtZW50PC9rZXl3
b3JkPjxrZXl3b3JkPnBhdGllbnQgY2FyZTwva2V5d29yZD48a2V5d29yZD5wYXRpZW50IGVkdWNh
dGlvbjwva2V5d29yZD48a2V5d29yZD5wcmFjdGljZSBndWlkZWxpbmU8L2tleXdvcmQ+PC9rZXl3
b3Jkcz48ZGF0ZXM+PHllYXI+MjAxNjwveWVhcj48L2RhdGVzPjxpc2JuPjIyMDItNDQzMzwvaXNi
bj48d29yay10eXBlPkFydGljbGU8L3dvcmstdHlwZT48dXJscz48cmVsYXRlZC11cmxzPjx1cmw+
aHR0cDovL3d3dy5lbWJhc2UuY29tL3NlYXJjaC9yZXN1bHRzP3N1YmFjdGlvbj12aWV3cmVjb3Jk
JmFtcDtmcm9tPWV4cG9ydCZhbXA7aWQ9TDYwOTAwMDk1NTwvdXJsPjwvcmVsYXRlZC11cmxzPjwv
dXJscz48Y3VzdG9tNT4yNzUzNjgwMTwvY3VzdG9tNT48ZWxlY3Ryb25pYy1yZXNvdXJjZS1udW0+
MTAuMTExMjQvamJpc3Jpci0yMDE2LTI1MTA8L2VsZWN0cm9uaWMtcmVzb3VyY2UtbnVtPjxyZW1v
dGUtZGF0YWJhc2UtbmFtZT5FbWJhc2UmI3hEO01lZGxpbmU8L3JlbW90ZS1kYXRhYmFzZS1uYW1l
PjxsYW5ndWFnZT5FbmdsaXNoPC9sYW5ndWFnZT48L3JlY29yZD48L0NpdGU+PENpdGU+PEF1dGhv
cj5IdTwvQXV0aG9yPjxZZWFyPjIwMTc8L1llYXI+PFJlY051bT4yNTI8L1JlY051bT48cmVjb3Jk
PjxyZWMtbnVtYmVyPjI1MjwvcmVjLW51bWJlcj48Zm9yZWlnbi1rZXlzPjxrZXkgYXBwPSJFTiIg
ZGItaWQ9InByYTBlOWVkOXB6ZHZuZWF3NTI1emUwdDB3MmR2MjJ0cnQ1cCIgdGltZXN0YW1wPSIx
NTgzNTA4ODc2Ij4yNTI8L2tleT48L2ZvcmVpZ24ta2V5cz48cmVmLXR5cGUgbmFtZT0iSm91cm5h
bCBBcnRpY2xlIj4xNzwvcmVmLXR5cGU+PGNvbnRyaWJ1dG9ycz48YXV0aG9ycz48YXV0aG9yPkh1
LCBYLjwvYXV0aG9yPjxhdXRob3I+WmhhbmcsIFkuPC9hdXRob3I+PGF1dGhvcj5DYW8sIFkuPC9h
dXRob3I+PGF1dGhvcj5IdWFuZywgRy48L2F1dGhvcj48YXV0aG9yPkh1LCBZLjwvYXV0aG9yPjxh
dXRob3I+TWNBcnRodXIsIEEuPC9hdXRob3I+PC9hdXRob3JzPjwvY29udHJpYnV0b3JzPjxhdXRo
LWFkZHJlc3M+WC4gSHUsIENoaWxkcmVuJmFwb3M7cyBIb3NwaXRhbCBvZiBGdWRhbiBVbml2ZXJz
aXR5LCBTaGFuZ2hhaSwgQ2hpbmE8L2F1dGgtYWRkcmVzcz48dGl0bGVzPjx0aXRsZT5uby42OFBy
ZXZlbnRpb24gb2YgbmVvbmF0YWwgdW5wbGFubmVkIGV4dHViYXRpb25zIGluIHRoZSBuZW9uYXRh
bCBpbnRlbnNpdmUgY2FyZSB1bml0OiBBIGJlc3QgcHJhY3RpY2UgaW1wbGVtZW50YXRpb24gcHJv
amVjdDwvdGl0bGU+PHNlY29uZGFyeS10aXRsZT5KQkkgRGF0YWJhc2UgU3lzdCBSZXYgSW1wbGVt
ZW50IFJlcDwvc2Vjb25kYXJ5LXRpdGxlPjwvdGl0bGVzPjxwZXJpb2RpY2FsPjxmdWxsLXRpdGxl
PkpCSSBEYXRhYmFzZSBTeXN0IFJldiBJbXBsZW1lbnQgUmVwPC9mdWxsLXRpdGxlPjwvcGVyaW9k
aWNhbD48cGFnZXM+Mjc4OS0yNzk4PC9wYWdlcz48dm9sdW1lPjE1PC92b2x1bWU+PG51bWJlcj4x
MTwvbnVtYmVyPjxrZXl3b3Jkcz48a2V5d29yZD5lbmRvdHJhY2hlYWwgdHViZTwva2V5d29yZD48
a2V5d29yZD5hY2NpZGVudCBwcmV2ZW50aW9uPC9rZXl3b3JkPjxrZXl3b3JkPmFydGljbGU8L2tl
eXdvcmQ+PGtleXdvcmQ+YmVuY2htYXJraW5nPC9rZXl3b3JkPjxrZXl3b3JkPkNoaW5hPC9rZXl3
b3JkPjxrZXl3b3JkPmNsaW5pY2FsIGF1ZGl0PC9rZXl3b3JkPjxrZXl3b3JkPmNsaW5pY2FsIHBy
YWN0aWNlPC9rZXl3b3JkPjxrZXl3b3JkPmV2aWRlbmNlIGJhc2VkIHByYWN0aWNlPC9rZXl3b3Jk
PjxrZXl3b3JkPmV4dHViYXRpb248L2tleXdvcmQ+PGtleXdvcmQ+Zm9sbG93IHVwPC9rZXl3b3Jk
PjxrZXl3b3JkPmhlYWx0aCBjYXJlIHBsYW5uaW5nPC9rZXl3b3JkPjxrZXl3b3JkPmhlYWx0aCBj
YXJlIHF1YWxpdHk8L2tleXdvcmQ+PGtleXdvcmQ+aHVtYW48L2tleXdvcmQ+PGtleXdvcmQ+bWVk
aWNhbCBlZHVjYXRpb248L2tleXdvcmQ+PGtleXdvcmQ+bWVkaWNhbCBzdGFmZjwva2V5d29yZD48
a2V5d29yZD5uZW9uYXRhbCBpbnRlbnNpdmUgY2FyZSB1bml0PC9rZXl3b3JkPjxrZXl3b3JkPm51
cnNlPC9rZXl3b3JkPjxrZXl3b3JkPnRlcnRpYXJ5IGNhcmUgY2VudGVyPC9rZXl3b3JkPjxrZXl3
b3JkPnRvdGFsIHF1YWxpdHkgbWFuYWdlbWVudDwva2V5d29yZD48a2V5d29yZD51bnBsYW5uZWQg
ZXh0dWJhdGlvbjwva2V5d29yZD48L2tleXdvcmRzPjxkYXRlcz48eWVhcj4yMDE3PC95ZWFyPjwv
ZGF0ZXM+PGlzYm4+MjIwMi00NDMzPC9pc2JuPjx3b3JrLXR5cGU+QXJ0aWNsZTwvd29yay10eXBl
Pjx1cmxzPjxyZWxhdGVkLXVybHM+PHVybD5odHRwOi8vd3d3LmVtYmFzZS5jb20vc2VhcmNoL3Jl
c3VsdHM/c3ViYWN0aW9uPXZpZXdyZWNvcmQmYW1wO2Zyb209ZXhwb3J0JmFtcDtpZD1MNjE5NTQz
OTA5PC91cmw+PC9yZWxhdGVkLXVybHM+PC91cmxzPjxjdXN0b201PjI5MTM1NzUzPC9jdXN0b201
PjxlbGVjdHJvbmljLXJlc291cmNlLW51bT4xMC4xMTEyNC9qYmlzcmlyLTIwMTYtMDAzMjQ5PC9l
bGVjdHJvbmljLXJlc291cmNlLW51bT48cmVtb3RlLWRhdGFiYXNlLW5hbWU+RW1iYXNlJiN4RDtN
ZWRsaW5lPC9yZW1vdGUtZGF0YWJhc2UtbmFtZT48bGFuZ3VhZ2U+RW5nbGlzaDwvbGFuZ3VhZ2U+
PC9yZWNvcmQ+PC9DaXRlPjxDaXRlPjxBdXRob3I+SmlhPC9BdXRob3I+PFllYXI+MjAxNjwvWWVh
cj48UmVjTnVtPjY5MjwvUmVjTnVtPjxyZWNvcmQ+PHJlYy1udW1iZXI+NjkyPC9yZWMtbnVtYmVy
Pjxmb3JlaWduLWtleXM+PGtleSBhcHA9IkVOIiBkYi1pZD0icHJhMGU5ZWQ5cHpkdm5lYXc1MjV6
ZTB0MHcyZHYyMnRydDVwIiB0aW1lc3RhbXA9IjE1ODM1MDg4ODAiPjY5Mjwva2V5PjwvZm9yZWln
bi1rZXlzPjxyZWYtdHlwZSBuYW1lPSJKb3VybmFsIEFydGljbGUiPjE3PC9yZWYtdHlwZT48Y29u
dHJpYnV0b3JzPjxhdXRob3JzPjxhdXRob3I+SmlhLCBTLjwvYXV0aG9yPjxhdXRob3I+SHVhbmcs
IEIuPC9hdXRob3I+PGF1dGhvcj5DaHUsIFkuPC9hdXRob3I+PGF1dGhvcj5MdSwgWS48L2F1dGhv
cj48YXV0aG9yPk1jQXJ0aHVyLCBBLjwvYXV0aG9yPjwvYXV0aG9ycz48L2NvbnRyaWJ1dG9ycz48
YXV0aC1hZGRyZXNzPlMuIEppYSwgU2Nob29sIG9mIE51cnNpbmcsIEZ1ZGFuIFVuaXZlcnNpdHks
IFNoYW5naGFpLCBDaGluYTwvYXV0aC1hZGRyZXNzPjx0aXRsZXM+PHRpdGxlPm5vLjc0TWFuYWdl
bWVudCBvZiBub24tYWRoZXJlbmNlIHRvIGZsdWlkIGludGFrZSByZXN0cmljdGlvbnMgaW4gaGVt
b2RpYWx5c2lzIHBhdGllbnRzIGluIGEgdGVydGlhcnkgaG9zcGl0YWw6IEEgYmVzdCBwcmFjdGlj
ZSBpbXBsZW1lbnRhdGlvbiBwcm9qZWN0PC90aXRsZT48c2Vjb25kYXJ5LXRpdGxlPkpCSSBEYXRh
YmFzZSBTeXN0IFJldiBJbXBsZW1lbnQgUmVwPC9zZWNvbmRhcnktdGl0bGU+PC90aXRsZXM+PHBl
cmlvZGljYWw+PGZ1bGwtdGl0bGU+SkJJIERhdGFiYXNlIFN5c3QgUmV2IEltcGxlbWVudCBSZXA8
L2Z1bGwtdGl0bGU+PC9wZXJpb2RpY2FsPjxwYWdlcz4zMDktMzIyPC9wYWdlcz48dm9sdW1lPjE0
PC92b2x1bWU+PG51bWJlcj44PC9udW1iZXI+PGtleXdvcmRzPjxrZXl3b3JkPmFkdWx0PC9rZXl3
b3JkPjxrZXl3b3JkPmFydGljbGU8L2tleXdvcmQ+PGtleXdvcmQ+Y2FyZWdpdmVyPC9rZXl3b3Jk
PjxrZXl3b3JkPmNsaW5pY2FsIGF1ZGl0PC9rZXl3b3JkPjxrZXl3b3JkPmV2aWRlbmNlIGJhc2Vk
IHByYWN0aWNlIGNlbnRlcjwva2V5d29yZD48a2V5d29yZD5mbHVpZCBpbnRha2U8L2tleXdvcmQ+
PGtleXdvcmQ+aGVtb2RpYWx5c2lzIHBhdGllbnQ8L2tleXdvcmQ+PGtleXdvcmQ+aHVtYW48L2tl
eXdvcmQ+PGtleXdvcmQ+bWVkaWNhbCBkb2N1bWVudGF0aW9uPC9rZXl3b3JkPjxrZXl3b3JkPm51
cnNpbmcgZWR1Y2F0aW9uPC9rZXl3b3JkPjxrZXl3b3JkPnNlbGYgY2FyZTwva2V5d29yZD48a2V5
d29yZD5zZWxmIG1vbml0b3Jpbmc8L2tleXdvcmQ+PGtleXdvcmQ+dGVydGlhcnkgY2FyZSBjZW50
ZXI8L2tleXdvcmQ+PC9rZXl3b3Jkcz48ZGF0ZXM+PHllYXI+MjAxNjwveWVhcj48L2RhdGVzPjxp
c2JuPjIyMDItNDQzMzwvaXNibj48d29yay10eXBlPkFydGljbGU8L3dvcmstdHlwZT48dXJscz48
cmVsYXRlZC11cmxzPjx1cmw+aHR0cDovL3d3dy5lbWJhc2UuY29tL3NlYXJjaC9yZXN1bHRzP3N1
YmFjdGlvbj12aWV3cmVjb3JkJmFtcDtmcm9tPWV4cG9ydCZhbXA7aWQ9TDYyMjMwNDIwNTwvdXJs
PjwvcmVsYXRlZC11cmxzPjwvdXJscz48Y3VzdG9tNT4yNzYzNTc1NTwvY3VzdG9tNT48ZWxlY3Ry
b25pYy1yZXNvdXJjZS1udW0+MTAuMTExMjQvamJpc3Jpci0yMDE2LTAwMzA0NjwvZWxlY3Ryb25p
Yy1yZXNvdXJjZS1udW0+PHJlbW90ZS1kYXRhYmFzZS1uYW1lPkVtYmFzZSYjeEQ7TWVkbGluZTwv
cmVtb3RlLWRhdGFiYXNlLW5hbWU+PGxhbmd1YWdlPkVuZ2xpc2g8L2xhbmd1YWdlPjwvcmVjb3Jk
PjwvQ2l0ZT48Q2l0ZT48QXV0aG9yPkxpdTwvQXV0aG9yPjxZZWFyPjIwMTY8L1llYXI+PFJlY051
bT4xMzI8L1JlY051bT48cmVjb3JkPjxyZWMtbnVtYmVyPjEzMjwvcmVjLW51bWJlcj48Zm9yZWln
bi1rZXlzPjxrZXkgYXBwPSJFTiIgZGItaWQ9InByYTBlOWVkOXB6ZHZuZWF3NTI1emUwdDB3MmR2
MjJ0cnQ1cCIgdGltZXN0YW1wPSIxNTgzNTA4ODc1Ij4xMzI8L2tleT48L2ZvcmVpZ24ta2V5cz48
cmVmLXR5cGUgbmFtZT0iSm91cm5hbCBBcnRpY2xlIj4xNzwvcmVmLXR5cGU+PGNvbnRyaWJ1dG9y
cz48YXV0aG9ycz48YXV0aG9yPkxpdSwgSC48L2F1dGhvcj48YXV0aG9yPlNoaSwgWS48L2F1dGhv
cj48YXV0aG9yPlNoaSwgWS48L2F1dGhvcj48YXV0aG9yPkh1LCBSLjwvYXV0aG9yPjxhdXRob3I+
SmlhbmcsIEguPC9hdXRob3I+PC9hdXRob3JzPjwvY29udHJpYnV0b3JzPjxhdXRoLWFkZHJlc3M+
SC4gTGl1LCBIdWFzaGFuIEhvc3BpdGFsIG9mIEZ1ZGFuIFVuaXZlcnNpdHksIFNoYW5naGFpLCBD
aGluYTwvYXV0aC1hZGRyZXNzPjx0aXRsZXM+PHRpdGxlPm5vLjk5TnVyc2luZyBtYW5hZ2VtZW50
IG9mIHBvc3Qtc3Ryb2tlIGR5c3BoYWdpYSBpbiBhIHRlcnRpYXJ5IGhvc3BpdGFsOiBBIGJlc3Qg
cHJhY3RpY2UgaW1wbGVtZW50YXRpb24gcHJvamVjdDwvdGl0bGU+PHNlY29uZGFyeS10aXRsZT5K
QkkgRGF0YWJhc2UgU3lzdCBSZXYgSW1wbGVtZW50IFJlcDwvc2Vjb25kYXJ5LXRpdGxlPjwvdGl0
bGVzPjxwZXJpb2RpY2FsPjxmdWxsLXRpdGxlPkpCSSBEYXRhYmFzZSBTeXN0IFJldiBJbXBsZW1l
bnQgUmVwPC9mdWxsLXRpdGxlPjwvcGVyaW9kaWNhbD48cGFnZXM+MjY2LTI3NDwvcGFnZXM+PHZv
bHVtZT4xNDwvdm9sdW1lPjxudW1iZXI+NzwvbnVtYmVyPjxrZXl3b3Jkcz48a2V5d29yZD5hcnRp
Y2xlPC9rZXl3b3JkPjxrZXl3b3JkPmNlcmVicm92YXNjdWxhciBhY2NpZGVudDwva2V5d29yZD48
a2V5d29yZD5jbGluaWNhbCBhc3Nlc3NtZW50IHRvb2w8L2tleXdvcmQ+PGtleXdvcmQ+Y2xpbmlj
YWwgYXVkaXQ8L2tleXdvcmQ+PGtleXdvcmQ+Y2xpbmljYWwgcHJhY3RpY2U8L2tleXdvcmQ+PGtl
eXdvcmQ+ZHlzcGhhZ2lhPC9rZXl3b3JkPjxrZXl3b3JkPmZvbGxvdyB1cDwva2V5d29yZD48a2V5
d29yZD5odW1hbjwva2V5d29yZD48a2V5d29yZD5udXJzaW5nIGVkdWNhdGlvbjwva2V5d29yZD48
a2V5d29yZD5udXJzaW5nIG1hbmFnZW1lbnQ8L2tleXdvcmQ+PGtleXdvcmQ+cGF0aWVudCBlZHVj
YXRpb248L2tleXdvcmQ+PGtleXdvcmQ+cHJvdG9jb2wgY29tcGxpYW5jZTwva2V5d29yZD48a2V5
d29yZD5zcGVlY2ggYW5kIGxhbmd1YWdlIHJlaGFiaWxpdGF0aW9uPC9rZXl3b3JkPjxrZXl3b3Jk
PnRlcnRpYXJ5IGNhcmUgY2VudGVyPC9rZXl3b3JkPjwva2V5d29yZHM+PGRhdGVzPjx5ZWFyPjIw
MTY8L3llYXI+PC9kYXRlcz48aXNibj4yMjAyLTQ0MzM8L2lzYm4+PHdvcmstdHlwZT5BcnRpY2xl
PC93b3JrLXR5cGU+PHVybHM+PHJlbGF0ZWQtdXJscz48dXJsPmh0dHA6Ly93d3cuZW1iYXNlLmNv
bS9zZWFyY2gvcmVzdWx0cz9zdWJhY3Rpb249dmlld3JlY29yZCZhbXA7ZnJvbT1leHBvcnQmYW1w
O2lkPUw2MTM5NTQ4NTA8L3VybD48L3JlbGF0ZWQtdXJscz48L3VybHM+PGN1c3RvbTU+Mjc1MzI3
OTk8L2N1c3RvbTU+PGVsZWN0cm9uaWMtcmVzb3VyY2UtbnVtPjEwLjExMTI0L2piaXNyaXItMjAx
Ni0wMDI5NzE8L2VsZWN0cm9uaWMtcmVzb3VyY2UtbnVtPjxyZW1vdGUtZGF0YWJhc2UtbmFtZT5F
bWJhc2UmI3hEO01lZGxpbmU8L3JlbW90ZS1kYXRhYmFzZS1uYW1lPjxsYW5ndWFnZT5FbmdsaXNo
PC9sYW5ndWFnZT48L3JlY29yZD48L0NpdGU+PENpdGU+PEF1dGhvcj5XYW5nPC9BdXRob3I+PFll
YXI+MjAxODwvWWVhcj48UmVjTnVtPjExPC9SZWNOdW0+PHJlY29yZD48cmVjLW51bWJlcj4xMTwv
cmVjLW51bWJlcj48Zm9yZWlnbi1rZXlzPjxrZXkgYXBwPSJFTiIgZGItaWQ9InByYTBlOWVkOXB6
ZHZuZWF3NTI1emUwdDB3MmR2MjJ0cnQ1cCIgdGltZXN0YW1wPSIxNTgzNTA4ODc0Ij4xMTwva2V5
PjwvZm9yZWlnbi1rZXlzPjxyZWYtdHlwZSBuYW1lPSJKb3VybmFsIEFydGljbGUiPjE3PC9yZWYt
dHlwZT48Y29udHJpYnV0b3JzPjxhdXRob3JzPjxhdXRob3I+V2FuZywgTi48L2F1dGhvcj48YXV0
aG9yPllhbmcsIFouPC9hdXRob3I+PGF1dGhvcj5NaWFvLCBKLjwvYXV0aG9yPjxhdXRob3I+TWks
IFguPC9hdXRob3I+PGF1dGhvcj5MaXUsIFMuPC9hdXRob3I+PGF1dGhvcj5TdGVybiwgQy48L2F1
dGhvcj48YXV0aG9yPlBvcnJpdHQsIEsuPC9hdXRob3I+PGF1dGhvcj5aaGFuZywgTC48L2F1dGhv
cj48L2F1dGhvcnM+PC9jb250cmlidXRvcnM+PGF1dGgtYWRkcmVzcz5MLiBaaGFuZywgQ2hpbmEg
U291dGhlcm4gQ2VudHJlIGZvciBFdmlkZW5jZSBCYXNlZCBOdXJzaW5nIGFuZCBNaWR3aWZlcnkg
UHJhY3RpY2U6IGEgSm9hbm5hIEJyaWdncyBJbnN0aXR1dGUgQWZmaWxpYXRlZCBHcm91cCwgR3Vh
bmd6aG91IENpdHksIENoaW5hPC9hdXRoLWFkZHJlc3M+PHRpdGxlcz48dGl0bGU+bm8uMTQ0Q2xp
bmljYWwgbWFuYWdlbWVudCBvZiBjYW5jZXItcmVsYXRlZCBmYXRpZ3VlIGluIGhvc3BpdGFsaXpl
ZCBhZHVsdCBwYXRpZW50czogQSBiZXN0IHByYWN0aWNlIGltcGxlbWVudGF0aW9uIHByb2plY3Q8
L3RpdGxlPjxzZWNvbmRhcnktdGl0bGU+SkJJIERhdGFiYXNlIFN5c3QgUmV2IEltcGxlbWVudCBS
ZXA8L3NlY29uZGFyeS10aXRsZT48L3RpdGxlcz48cGVyaW9kaWNhbD48ZnVsbC10aXRsZT5KQkkg
RGF0YWJhc2UgU3lzdCBSZXYgSW1wbGVtZW50IFJlcDwvZnVsbC10aXRsZT48L3BlcmlvZGljYWw+
PHBhZ2VzPjIwMzgtMjA0OTwvcGFnZXM+PHZvbHVtZT4xNjwvdm9sdW1lPjxudW1iZXI+MTA8L251
bWJlcj48a2V5d29yZHM+PGtleXdvcmQ+YWR1bHQ8L2tleXdvcmQ+PGtleXdvcmQ+YXJ0aWNsZTwv
a2V5d29yZD48a2V5d29yZD5jYW5jZXIgZmF0aWd1ZTwva2V5d29yZD48a2V5d29yZD5jYW5jZXIg
cGF0aWVudDwva2V5d29yZD48a2V5d29yZD5jbGluaWNhbCBhcnRpY2xlPC9rZXl3b3JkPjxrZXl3
b3JkPmNsaW5pY2FsIGF1ZGl0PC9rZXl3b3JkPjxrZXl3b3JkPmV2aWRlbmNlIGJhc2VkIHByYWN0
aWNlPC9rZXl3b3JkPjxrZXl3b3JkPmZlZWRiYWNrIHN5c3RlbTwva2V5d29yZD48a2V5d29yZD5m
b2xsb3cgdXA8L2tleXdvcmQ+PGtleXdvcmQ+aGVhbHRoIGNhcmUgcHJhY3RpY2U8L2tleXdvcmQ+
PGtleXdvcmQ+aGVhbHRoIHN1cnZleTwva2V5d29yZD48a2V5d29yZD5ob3NwaXRhbCBwYXRpZW50
PC9rZXl3b3JkPjxrZXl3b3JkPmhvc3BpdGFsaXphdGlvbjwva2V5d29yZD48a2V5d29yZD5odW1h
bjwva2V5d29yZD48a2V5d29yZD5tYWxpZ25hbnQgbmVvcGxhc208L2tleXdvcmQ+PGtleXdvcmQ+
bnVyc2UgbWFuYWdlcjwva2V5d29yZD48a2V5d29yZD5udXJzaW5nIGVkdWNhdGlvbjwva2V5d29y
ZD48a2V5d29yZD5udXJzaW5nIG1hbmFnZW1lbnQ8L2tleXdvcmQ+PGtleXdvcmQ+cGF0aWVudCBl
ZHVjYXRpb248L2tleXdvcmQ+PGtleXdvcmQ+cHJhY3RpY2UgZ2FwPC9rZXl3b3JkPjxrZXl3b3Jk
PnF1YWxpdHkgY29udHJvbDwva2V5d29yZD48a2V5d29yZD5xdWFsaXR5IG9mIGxpZmU8L2tleXdv
cmQ+PGtleXdvcmQ+dG90YWwgcXVhbGl0eSBtYW5hZ2VtZW50PC9rZXl3b3JkPjxrZXl3b3JkPnRy
ZWF0bWVudCBvdXRjb21lPC9rZXl3b3JkPjwva2V5d29yZHM+PGRhdGVzPjx5ZWFyPjIwMTg8L3ll
YXI+PC9kYXRlcz48aXNibj4yMjAyLTQ0MzM8L2lzYm4+PHdvcmstdHlwZT5BcnRpY2xlPC93b3Jr
LXR5cGU+PHVybHM+PHJlbGF0ZWQtdXJscz48dXJsPmh0dHA6Ly93d3cuZW1iYXNlLmNvbS9zZWFy
Y2gvcmVzdWx0cz9zdWJhY3Rpb249dmlld3JlY29yZCZhbXA7ZnJvbT1leHBvcnQmYW1wO2lkPUw2
MjcwODI0NTA8L3VybD48L3JlbGF0ZWQtdXJscz48L3VybHM+PGN1c3RvbTU+MzAzMzUwNDI8L2N1
c3RvbTU+PGVsZWN0cm9uaWMtcmVzb3VyY2UtbnVtPjEwLjExMTI0L2piaXNyaXItMjAxNy0wMDM3
Njk8L2VsZWN0cm9uaWMtcmVzb3VyY2UtbnVtPjxyZW1vdGUtZGF0YWJhc2UtbmFtZT5FbWJhc2Um
I3hEO01lZGxpbmU8L3JlbW90ZS1kYXRhYmFzZS1uYW1lPjxsYW5ndWFnZT5FbmdsaXNoPC9sYW5n
dWFnZT48L3JlY29yZD48L0NpdGU+PENpdGU+PEF1dGhvcj5XdTwvQXV0aG9yPjxZZWFyPjIwMjA8
L1llYXI+PFJlY051bT4yMTczPC9SZWNOdW0+PHJlY29yZD48cmVjLW51bWJlcj4yMTczPC9yZWMt
bnVtYmVyPjxmb3JlaWduLWtleXM+PGtleSBhcHA9IkVOIiBkYi1pZD0icHJhMGU5ZWQ5cHpkdm5l
YXc1MjV6ZTB0MHcyZHYyMnRydDVwIiB0aW1lc3RhbXA9IjE1ODM1MDg4OTQiPjIxNzM8L2tleT48
L2ZvcmVpZ24ta2V5cz48cmVmLXR5cGUgbmFtZT0iSm91cm5hbCBBcnRpY2xlIj4xNzwvcmVmLXR5
cGU+PGNvbnRyaWJ1dG9ycz48YXV0aG9ycz48YXV0aG9yPld1LCBZLjwvYXV0aG9yPjxhdXRob3I+
TGksIFcuPC9hdXRob3I+PGF1dGhvcj5TdGVwaGVuc29uLCBNLjwvYXV0aG9yPjxhdXRob3I+Q29u
ZywgVy48L2F1dGhvcj48YXV0aG9yPlpob3UsIEMuPC9hdXRob3I+PC9hdXRob3JzPjwvY29udHJp
YnV0b3JzPjx0aXRsZXM+PHRpdGxlPm5vLjE1N1ByZS10cmVhdG1lbnQgYXNzZXNzbWVudCBmb3Ig
cGF0aWVudHMgd2l0aCBicmVhc3QgY2FuY2VyIHVuZGVyZ29pbmcgY2hlbW90aGVyYXB5OiBhIGJl
c3QgcHJhY3RpY2UgaW1wbGVtZW50YXRpb24gcHJvamVjdDwvdGl0bGU+PHNlY29uZGFyeS10aXRs
ZT5KQkkgRGF0YWJhc2UgU3lzdGVtIFJldiBJbXBsZW1lbnQgUmVwPC9zZWNvbmRhcnktdGl0bGU+
PC90aXRsZXM+PHBlcmlvZGljYWw+PGZ1bGwtdGl0bGU+SkJJIERhdGFiYXNlIFN5c3RlbSBSZXYg
SW1wbGVtZW50IFJlcDwvZnVsbC10aXRsZT48L3BlcmlvZGljYWw+PHBhZ2VzPjIxMi0yMjM8L3Bh
Z2VzPjx2b2x1bWU+MTg8L3ZvbHVtZT48bnVtYmVyPjE8L251bWJlcj48a2V5d29yZHM+PGtleXdv
cmQ+YWR1bHQ8L2tleXdvcmQ+PGtleXdvcmQ+YXJ0aWNsZTwva2V5d29yZD48a2V5d29yZD5icmVh
c3QgY2FuY2VyPC9rZXl3b3JkPjxrZXl3b3JkPmJyZWFzdCBzdXJnZXJ5PC9rZXl3b3JkPjxrZXl3
b3JkPmNhbmNlciBjaGVtb3RoZXJhcHk8L2tleXdvcmQ+PGtleXdvcmQ+Y2FuY2VyIHBhdGllbnQ8
L2tleXdvcmQ+PGtleXdvcmQ+Q2hpbmE8L2tleXdvcmQ+PGtleXdvcmQ+Y2xpbmljYWwgYXJ0aWNs
ZTwva2V5d29yZD48a2V5d29yZD5jb25zZW5zdXM8L2tleXdvcmQ+PGtleXdvcmQ+Y29udHJvbGxl
ZCBzdHVkeTwva2V5d29yZD48a2V5d29yZD5lZHVjYXRpb248L2tleXdvcmQ+PGtleXdvcmQ+ZXZp
ZGVuY2UgYmFzZWQgcHJhY3RpY2UgY2VudGVyPC9rZXl3b3JkPjxrZXl3b3JkPmZlbWFsZTwva2V5
d29yZD48a2V5d29yZD5mb2xsb3cgdXA8L2tleXdvcmQ+PGtleXdvcmQ+aHVtYW48L2tleXdvcmQ+
PGtleXdvcmQ+bnVyc2luZyBwcmFjdGljZTwva2V5d29yZD48a2V5d29yZD5wcmFjdGljZSBndWlk
ZWxpbmU8L2tleXdvcmQ+PGtleXdvcmQ+c2FtcGxlIHNpemU8L2tleXdvcmQ+PGtleXdvcmQ+dGVy
dGlhcnkgY2FyZSBjZW50ZXI8L2tleXdvcmQ+PC9rZXl3b3Jkcz48ZGF0ZXM+PHllYXI+MjAyMDwv
eWVhcj48L2RhdGVzPjxpc2JuPjIyMDItNDQzMzwvaXNibj48d29yay10eXBlPkFydGljbGU8L3dv
cmstdHlwZT48dXJscz48cmVsYXRlZC11cmxzPjx1cmw+aHR0cDovL3d3dy5lbWJhc2UuY29tL3Nl
YXJjaC9yZXN1bHRzP3N1YmFjdGlvbj12aWV3cmVjb3JkJmFtcDtmcm9tPWV4cG9ydCZhbXA7aWQ9
TDYzMDcwODAyOTwvdXJsPjwvcmVsYXRlZC11cmxzPjwvdXJscz48Y3VzdG9tNT4zMTk3MjY4Mzwv
Y3VzdG9tNT48ZWxlY3Ryb25pYy1yZXNvdXJjZS1udW0+MTAuMTExMjQvamJpc3Jpci1kLTE5LTAw
MTYzPC9lbGVjdHJvbmljLXJlc291cmNlLW51bT48cmVtb3RlLWRhdGFiYXNlLW5hbWU+TWVkbGlu
ZTwvcmVtb3RlLWRhdGFiYXNlLW5hbWU+PGxhbmd1YWdlPkVuZ2xpc2g8L2xhbmd1YWdlPjwvcmVj
b3JkPjwvQ2l0ZT48Q2l0ZT48QXV0aG9yPlhpYW9qdTwvQXV0aG9yPjxZZWFyPjIwMTQ8L1llYXI+
PFJlY051bT44ODU8L1JlY051bT48cmVjb3JkPjxyZWMtbnVtYmVyPjg4NTwvcmVjLW51bWJlcj48
Zm9yZWlnbi1rZXlzPjxrZXkgYXBwPSJFTiIgZGItaWQ9InByYTBlOWVkOXB6ZHZuZWF3NTI1emUw
dDB3MmR2MjJ0cnQ1cCIgdGltZXN0YW1wPSIxNTgzNTA4ODgyIj44ODU8L2tleT48L2ZvcmVpZ24t
a2V5cz48cmVmLXR5cGUgbmFtZT0iSm91cm5hbCBBcnRpY2xlIj4xNzwvcmVmLXR5cGU+PGNvbnRy
aWJ1dG9ycz48YXV0aG9ycz48YXV0aG9yPlhpYW9qdSwgWi48L2F1dGhvcj48YXV0aG9yPlhpYW9q
dSwgWi48L2F1dGhvcj48L2F1dGhvcnM+PC9jb250cmlidXRvcnM+PGF1dGgtYWRkcmVzcz5aLiBY
aWFvanUsIE51cnNpbmcgRGVwYXJ0bWVudCwgRnVkYW4gVW5pdmVyc2l0eSBTaGFuZ2hhaSBDYW5j
ZXIgQ2VudGVyLCBDaGluYTwvYXV0aC1hZGRyZXNzPjx0aXRsZXM+PHRpdGxlPm5vLjE1OVRoZSBh
c3Nlc3NtZW50IGFuZCBtYW5hZ2VtZW50IG9mIGNoZW1vdGhlcmFweS1pbmR1Y2VkIHBlcmlwaGVy
YWwgbmV1cm90b3hpY2l0eSBhbW9uZyBhZHVsdCBwYXRpZW50cyByZWNlaXZpbmcgY2hlbW90aGVy
YXB5IGluIGEgdGVydGlhcnkgaG9zcGl0YWw6IEEgYmVzdCBwcmFjdGljZSBpbXBsZW1lbnRhdGlv
biBwcm9qZWN0PC90aXRsZT48c2Vjb25kYXJ5LXRpdGxlPkpCSSBEYXRhYmFzZSBTeXN0IFJldiBJ
bXBsZW1lbnQgUmVwPC9zZWNvbmRhcnktdGl0bGU+PC90aXRsZXM+PHBlcmlvZGljYWw+PGZ1bGwt
dGl0bGU+SkJJIERhdGFiYXNlIFN5c3QgUmV2IEltcGxlbWVudCBSZXA8L2Z1bGwtdGl0bGU+PC9w
ZXJpb2RpY2FsPjxwYWdlcz40ODQtNTAwPC9wYWdlcz48dm9sdW1lPjEyPC92b2x1bWU+PG51bWJl
cj41PC9udW1iZXI+PGtleXdvcmRzPjxrZXl3b3JkPnRheGFuZSBkZXJpdmF0aXZlPC9rZXl3b3Jk
PjxrZXl3b3JkPlZpbmNhIGFsa2Fsb2lkPC9rZXl3b3JkPjxrZXl3b3JkPmFydGljbGU8L2tleXdv
cmQ+PGtleXdvcmQ+YnJlYXN0IGNhbmNlcjwva2V5d29yZD48a2V5d29yZD5jaGVtb3RoZXJhcHk8
L2tleXdvcmQ+PGtleXdvcmQ+Y2hlbW90aGVyYXB5LWluZHVjZWQgcGVyaXBoZXJhbCBuZXVyb3Bh
dGh5PC9rZXl3b3JkPjxrZXl3b3JkPmNsaW5pY2FsIHByYWN0aWNlPC9rZXl3b3JkPjxrZXl3b3Jk
PmRpZ2VzdGl2ZSBzeXN0ZW0gY2FuY2VyPC9rZXl3b3JkPjxrZXl3b3JkPmVhcmx5IGRpYWdub3Np
czwva2V5d29yZD48a2V5d29yZD5oZWFsdGggcHJvZ3JhbTwva2V5d29yZD48a2V5d29yZD5odW1h
bjwva2V5d29yZD48a2V5d29yZD5jbGluaWNhbCBhdWRpdDwva2V5d29yZD48a2V5d29yZD5uZXVy
b2xvZ2ljIGRpc2Vhc2U8L2tleXdvcmQ+PGtleXdvcmQ+bmV1cm90b3hpY2l0eTwva2V5d29yZD48
a2V5d29yZD5wZXJpcGhlcmFsIG5ldXJvcGF0aHk8L2tleXdvcmQ+PGtleXdvcmQ+cXVhbGl0eSBv
ZiBsaWZlPC9rZXl3b3JkPjxrZXl3b3JkPnRyYWluaW5nPC9rZXl3b3JkPjwva2V5d29yZHM+PGRh
dGVzPjx5ZWFyPjIwMTQ8L3llYXI+PC9kYXRlcz48aXNibj4yMjAyLTQ0MzM8L2lzYm4+PHdvcmst
dHlwZT5BcnRpY2xlPC93b3JrLXR5cGU+PHVybHM+PHJlbGF0ZWQtdXJscz48dXJsPmh0dHA6Ly93
d3cuZW1iYXNlLmNvbS9zZWFyY2gvcmVzdWx0cz9zdWJhY3Rpb249dmlld3JlY29yZCZhbXA7ZnJv
bT1leHBvcnQmYW1wO2lkPUw2MDAwMjQyNzY8L3VybD48L3JlbGF0ZWQtdXJscz48L3VybHM+PGVs
ZWN0cm9uaWMtcmVzb3VyY2UtbnVtPjEwLjExMTI0L2piaXNyaXItMjAxNC0xNDg2PC9lbGVjdHJv
bmljLXJlc291cmNlLW51bT48cmVtb3RlLWRhdGFiYXNlLW5hbWU+RW1iYXNlPC9yZW1vdGUtZGF0
YWJhc2UtbmFtZT48bGFuZ3VhZ2U+RW5nbGlzaDwvbGFuZ3VhZ2U+PC9yZWNvcmQ+PC9DaXRlPjxD
aXRlPjxBdXRob3I+WXU8L0F1dGhvcj48WWVhcj4yMDE3PC9ZZWFyPjxSZWNOdW0+ODgwPC9SZWNO
dW0+PHJlY29yZD48cmVjLW51bWJlcj44ODA8L3JlYy1udW1iZXI+PGZvcmVpZ24ta2V5cz48a2V5
IGFwcD0iRU4iIGRiLWlkPSJwcmEwZTllZDlwemR2bmVhdzUyNXplMHQwdzJkdjIydHJ0NXAiIHRp
bWVzdGFtcD0iMTU4MzUwODg4MiI+ODgwPC9rZXk+PC9mb3JlaWduLWtleXM+PHJlZi10eXBlIG5h
bWU9IkpvdXJuYWwgQXJ0aWNsZSI+MTc8L3JlZi10eXBlPjxjb250cmlidXRvcnM+PGF1dGhvcnM+
PGF1dGhvcj5ZdSwgWi48L2F1dGhvcj48YXV0aG9yPlpoYW5nLCBZLjwvYXV0aG9yPjxhdXRob3I+
R3UsIFkuPC9hdXRob3I+PGF1dGhvcj5YdSwgWC48L2F1dGhvcj48YXV0aG9yPk1jQXJ0aHVyLCBB
LjwvYXV0aG9yPjwvYXV0aG9ycz48L2NvbnRyaWJ1dG9ycz48YXV0aC1hZGRyZXNzPlouIFl1LCBH
YXN0cm9lbnRlcm9sb2d5IERlcGFydG1lbnQsIENoaWxkcmVuJmFwb3M7cyBIb3NwaXRhbCBvZiBG
dWRhbiBVbml2ZXJzaXR5LCBTaGFuZ2hhaSwgQ2hpbmE8L2F1dGgtYWRkcmVzcz48dGl0bGVzPjx0
aXRsZT5uby4xNzZQZWRpYXRyaWMgY2xpbmljYWwgaGFuZG92ZXI6IEEgYmVzdCBwcmFjdGljZSBp
bXBsZW1lbnRhdGlvbiBwcm9qZWN0PC90aXRsZT48c2Vjb25kYXJ5LXRpdGxlPkpCSSBEYXRhYmFz
ZSBTeXN0IFJldiBJbXBsZW1lbnQgUmVwPC9zZWNvbmRhcnktdGl0bGU+PC90aXRsZXM+PHBlcmlv
ZGljYWw+PGZ1bGwtdGl0bGU+SkJJIERhdGFiYXNlIFN5c3QgUmV2IEltcGxlbWVudCBSZXA8L2Z1
bGwtdGl0bGU+PC9wZXJpb2RpY2FsPjxwYWdlcz4yNTg1LTI1OTY8L3BhZ2VzPjx2b2x1bWU+MTU8
L3ZvbHVtZT48bnVtYmVyPjEwPC9udW1iZXI+PGtleXdvcmRzPjxrZXl3b3JkPmNoaWxkPC9rZXl3
b3JkPjxrZXl3b3JkPkNoaW5hPC9rZXl3b3JkPjxrZXl3b3JkPmNsaW5pY2FsIGhhbmRvdmVyPC9r
ZXl3b3JkPjxrZXl3b3JkPmRvY3VtZW50YXRpb248L2tleXdvcmQ+PGtleXdvcmQ+ZXZpZGVuY2Ug
YmFzZWQgcHJhY3RpY2UgY2VudGVyPC9rZXl3b3JkPjxrZXl3b3JkPmdhc3Ryb2VudGVyb2xvZ3k8
L2tleXdvcmQ+PGtleXdvcmQ+aGVhbHRoIGNhcmUgZGVsaXZlcnk8L2tleXdvcmQ+PGtleXdvcmQ+
aHVtYW48L2tleXdvcmQ+PGtleXdvcmQ+bGFuZ3VhZ2U8L2tleXdvcmQ+PGtleXdvcmQ+bnVyc2U8
L2tleXdvcmQ+PGtleXdvcmQ+cGF0aWVudCBzYWZldHk8L2tleXdvcmQ+PGtleXdvcmQ+cmVzcG9u
c2liaWxpdHk8L2tleXdvcmQ+PC9rZXl3b3Jkcz48ZGF0ZXM+PHllYXI+MjAxNzwveWVhcj48L2Rh
dGVzPjxpc2JuPjIyMDItNDQzMzwvaXNibj48d29yay10eXBlPlJldmlldzwvd29yay10eXBlPjx1
cmxzPjxyZWxhdGVkLXVybHM+PHVybD5odHRwOi8vd3d3LmVtYmFzZS5jb20vc2VhcmNoL3Jlc3Vs
dHM/c3ViYWN0aW9uPXZpZXdyZWNvcmQmYW1wO2Zyb209ZXhwb3J0JmFtcDtpZD1MNjE4ODA0ODk0
PC91cmw+PC9yZWxhdGVkLXVybHM+PC91cmxzPjxjdXN0b201PjI5MDM1OTY3PC9jdXN0b201Pjxl
bGVjdHJvbmljLXJlc291cmNlLW51bT4xMC4xMTEyNC9qYmlzcmlyLTIwMTYtMDAzMjk2PC9lbGVj
dHJvbmljLXJlc291cmNlLW51bT48cmVtb3RlLWRhdGFiYXNlLW5hbWU+RW1iYXNlJiN4RDtNZWRs
aW5lPC9yZW1vdGUtZGF0YWJhc2UtbmFtZT48bGFuZ3VhZ2U+RW5nbGlzaDwvbGFuZ3VhZ2U+PC9y
ZWNvcmQ+PC9DaXRlPjxDaXRlPjxBdXRob3I+Wmhhbmc8L0F1dGhvcj48WWVhcj4yMDE3PC9ZZWFy
PjxSZWNOdW0+MTAxPC9SZWNOdW0+PHJlY29yZD48cmVjLW51bWJlcj4xMDE8L3JlYy1udW1iZXI+
PGZvcmVpZ24ta2V5cz48a2V5IGFwcD0iRU4iIGRiLWlkPSJwcmEwZTllZDlwemR2bmVhdzUyNXpl
MHQwdzJkdjIydHJ0NXAiIHRpbWVzdGFtcD0iMTU4MzUwODg3NCI+MTAxPC9rZXk+PC9mb3JlaWdu
LWtleXM+PHJlZi10eXBlIG5hbWU9IkpvdXJuYWwgQXJ0aWNsZSI+MTc8L3JlZi10eXBlPjxjb250
cmlidXRvcnM+PGF1dGhvcnM+PGF1dGhvcj5aaGFuZywgWS48L2F1dGhvcj48YXV0aG9yPkh1YW5n
LCBMLjwvYXV0aG9yPjxhdXRob3I+RGluZywgWS48L2F1dGhvcj48YXV0aG9yPlNoaSwgWS48L2F1
dGhvcj48YXV0aG9yPkNoZW4sIEouPC9hdXRob3I+PGF1dGhvcj5NY0FydGh1ciwgQS48L2F1dGhv
cj48L2F1dGhvcnM+PC9jb250cmlidXRvcnM+PGF1dGgtYWRkcmVzcz5ZLiBaaGFuZywgT2JzdGV0
cmljIGFuZCBHeW5lY29sb2dpY2FsIEhvc3BpdGFsIG9mIEZ1ZGFuIFVuaXZlcnNpdHksIFNoYW5n
aGFpLCBDaGluYTwvYXV0aC1hZGRyZXNzPjx0aXRsZXM+PHRpdGxlPm5vLjE4OE1hbmFnZW1lbnQg
b2YgcGVyaW5lYWwgcGFpbiBhbW9uZyBwb3N0cGFydHVtIHdvbWVuIGluIGFuIG9ic3RldHJpYyBh
bmQgZ3luZWNvbG9naWNhbCBob3NwaXRhbCBpbiBDaGluYTogQSBiZXN0IHByYWN0aWNlIGltcGxl
bWVudGF0aW9uIHByb2plY3Q8L3RpdGxlPjxzZWNvbmRhcnktdGl0bGU+SkJJIERhdGFiYXNlIFN5
c3QgUmV2IEltcGxlbWVudCBSZXA8L3NlY29uZGFyeS10aXRsZT48L3RpdGxlcz48cGVyaW9kaWNh
bD48ZnVsbC10aXRsZT5KQkkgRGF0YWJhc2UgU3lzdCBSZXYgSW1wbGVtZW50IFJlcDwvZnVsbC10
aXRsZT48L3BlcmlvZGljYWw+PHBhZ2VzPjE2NS0xNzc8L3BhZ2VzPjx2b2x1bWU+MTU8L3ZvbHVt
ZT48bnVtYmVyPjE8L251bWJlcj48a2V5d29yZHM+PGtleXdvcmQ+YWR1bHQ8L2tleXdvcmQ+PGtl
eXdvcmQ+YW5hbGdlc2lhPC9rZXl3b3JkPjxrZXl3b3JkPmFydGljbGU8L2tleXdvcmQ+PGtleXdv
cmQ+Q2hpbmE8L2tleXdvcmQ+PGtleXdvcmQ+Y2xpbmljYWwgYXJ0aWNsZTwva2V5d29yZD48a2V5
d29yZD5jbGluaWNhbCBhdWRpdDwva2V5d29yZD48a2V5d29yZD5mZW1hbGU8L2tleXdvcmQ+PGtl
eXdvcmQ+Zm9sbG93IHVwPC9rZXl3b3JkPjxrZXl3b3JkPmh1bWFuPC9rZXl3b3JkPjxrZXl3b3Jk
Pm1hc3NhZ2U8L2tleXdvcmQ+PGtleXdvcmQ+bWVkaWNhbCBlZHVjYXRpb248L2tleXdvcmQ+PGtl
eXdvcmQ+bWlkd2lmZTwva2V5d29yZD48a2V5d29yZD5udXJzZTwva2V5d29yZD48a2V5d29yZD5w
YXRpZW50IGVkdWNhdGlvbjwva2V5d29yZD48a2V5d29yZD5wZXJpbmVhbCBjYXJlPC9rZXl3b3Jk
PjxrZXl3b3JkPnBlcmluZWFsIHBhaW48L2tleXdvcmQ+PGtleXdvcmQ+cHVlcnBlcml1bTwva2V5
d29yZD48L2tleXdvcmRzPjxkYXRlcz48eWVhcj4yMDE3PC95ZWFyPjwvZGF0ZXM+PGlzYm4+MjIw
Mi00NDMzPC9pc2JuPjx3b3JrLXR5cGU+QXJ0aWNsZTwvd29yay10eXBlPjx1cmxzPjxyZWxhdGVk
LXVybHM+PHVybD5odHRwOi8vd3d3LmVtYmFzZS5jb20vc2VhcmNoL3Jlc3VsdHM/c3ViYWN0aW9u
PXZpZXdyZWNvcmQmYW1wO2Zyb209ZXhwb3J0JmFtcDtpZD1MNjIwOTcwODcyPC91cmw+PC9yZWxh
dGVkLXVybHM+PC91cmxzPjxjdXN0b201PjI4MDg1NzMzPC9jdXN0b201PjxlbGVjdHJvbmljLXJl
c291cmNlLW51bT4xMC4xMTEyNC9qYmlzcmlyLTIwMTYtMDAzMjMyPC9lbGVjdHJvbmljLXJlc291
cmNlLW51bT48cmVtb3RlLWRhdGFiYXNlLW5hbWU+RW1iYXNlJiN4RDtNZWRsaW5lPC9yZW1vdGUt
ZGF0YWJhc2UtbmFtZT48bGFuZ3VhZ2U+RW5nbGlzaDwvbGFuZ3VhZ2U+PC9yZWNvcmQ+PC9DaXRl
PjxDaXRlPjxBdXRob3I+Wmh1PC9BdXRob3I+PFllYXI+MjAxNjwvWWVhcj48UmVjTnVtPjQzMjwv
UmVjTnVtPjxyZWNvcmQ+PHJlYy1udW1iZXI+NDMyPC9yZWMtbnVtYmVyPjxmb3JlaWduLWtleXM+
PGtleSBhcHA9IkVOIiBkYi1pZD0icHJhMGU5ZWQ5cHpkdm5lYXc1MjV6ZTB0MHcyZHYyMnRydDVw
IiB0aW1lc3RhbXA9IjE1ODM1MDg4NzgiPjQzMjwva2V5PjwvZm9yZWlnbi1rZXlzPjxyZWYtdHlw
ZSBuYW1lPSJKb3VybmFsIEFydGljbGUiPjE3PC9yZWYtdHlwZT48Y29udHJpYnV0b3JzPjxhdXRo
b3JzPjxhdXRob3I+Wmh1LCBMLjwvYXV0aG9yPjxhdXRob3I+WHUsIEouPC9hdXRob3I+PGF1dGhv
cj5XYW5nLCBRLjwvYXV0aG9yPjxhdXRob3I+WHUsIEYuPC9hdXRob3I+PGF1dGhvcj5DaGVuLCBK
LjwvYXV0aG9yPjwvYXV0aG9ycz48L2NvbnRyaWJ1dG9ycz48YXV0aC1hZGRyZXNzPkwuIFpodSwg
WmhvbmdzaGFuIEhvc3BpdGFsIEZ1ZGFuIFVuaXZlcnNpdHksIFNoYW5naGFpLCBDaGluYTwvYXV0
aC1hZGRyZXNzPjx0aXRsZXM+PHRpdGxlPm5vLjIwNE51cnNpbmcgY2FyZSBvZiB0cmFuc3JhZGlh
bCBhbmdpb2dyYXBoeSBhbmQgaW50ZXJ2ZW50aW9uIGluIGEgdGVydGlhcnkgaG9zcGl0YWwgaW4g
c2hhbmdoYWk6IEEgYmVzdCBwcmFjdGljZSBpbXBsZW1lbnRhdGlvbiBwcm9qZWN0PC90aXRsZT48
c2Vjb25kYXJ5LXRpdGxlPkpCSSBEYXRhYmFzZSBTeXN0IFJldiBJbXBsZW1lbnQgUmVwPC9zZWNv
bmRhcnktdGl0bGU+PC90aXRsZXM+PHBlcmlvZGljYWw+PGZ1bGwtdGl0bGU+SkJJIERhdGFiYXNl
IFN5c3QgUmV2IEltcGxlbWVudCBSZXA8L2Z1bGwtdGl0bGU+PC9wZXJpb2RpY2FsPjxwYWdlcz4y
ODYtMjk0PC9wYWdlcz48dm9sdW1lPjE0PC92b2x1bWU+PG51bWJlcj41PC9udW1iZXI+PGtleXdv
cmRzPjxrZXl3b3JkPmFuZ2lvZ3JhcGh5PC9rZXl3b3JkPjxrZXl3b3JkPmFydGljbGU8L2tleXdv
cmQ+PGtleXdvcmQ+Y2xpbmljYWwgYXVkaXQ8L2tleXdvcmQ+PGtleXdvcmQ+Y29tb3JiaWRpdHk8
L2tleXdvcmQ+PGtleXdvcmQ+ZGVhdGg8L2tleXdvcmQ+PGtleXdvcmQ+Zm9sbG93IHVwPC9rZXl3
b3JkPjxrZXl3b3JkPmh1bWFuPC9rZXl3b3JkPjxrZXl3b3JkPmlzY2hlbWljIGhlYXJ0IGRpc2Vh
c2U8L2tleXdvcmQ+PGtleXdvcmQ+bWFqb3IgY2xpbmljYWwgc3R1ZHk8L2tleXdvcmQ+PGtleXdv
cmQ+bWVkaWNhdGlvbiB0aGVyYXB5IG1hbmFnZW1lbnQ8L2tleXdvcmQ+PGtleXdvcmQ+bnVyc2lu
ZyBjYXJlPC9rZXl3b3JkPjxrZXl3b3JkPnBoeXNpY2FsIGFjdGl2aXR5PC9rZXl3b3JkPjxrZXl3
b3JkPnJhZGlhbCBhcnRlcnk8L2tleXdvcmQ+PGtleXdvcmQ+dGVydGlhcnkgY2FyZSBjZW50ZXI8
L2tleXdvcmQ+PC9rZXl3b3Jkcz48ZGF0ZXM+PHllYXI+MjAxNjwveWVhcj48L2RhdGVzPjxpc2Ju
PjIyMDItNDQzMzwvaXNibj48d29yay10eXBlPkFydGljbGU8L3dvcmstdHlwZT48dXJscz48cmVs
YXRlZC11cmxzPjx1cmw+aHR0cDovL3d3dy5lbWJhc2UuY29tL3NlYXJjaC9yZXN1bHRzP3N1YmFj
dGlvbj12aWV3cmVjb3JkJmFtcDtmcm9tPWV4cG9ydCZhbXA7aWQ9TDYxMzk1NTA1NTwvdXJsPjwv
cmVsYXRlZC11cmxzPjwvdXJscz48Y3VzdG9tNT4yNzUzMjQ3MzwvY3VzdG9tNT48ZWxlY3Ryb25p
Yy1yZXNvdXJjZS1udW0+MTAuMTExMjQvamJpc3Jpci0yMDE2LTAwMjUwOTwvZWxlY3Ryb25pYy1y
ZXNvdXJjZS1udW0+PHJlbW90ZS1kYXRhYmFzZS1uYW1lPkVtYmFzZSYjeEQ7TWVkbGluZTwvcmVt
b3RlLWRhdGFiYXNlLW5hbWU+PGxhbmd1YWdlPkVuZ2xpc2g8L2xhbmd1YWdlPjwvcmVjb3JkPjwv
Q2l0ZT48Q2l0ZT48QXV0aG9yPld1PC9BdXRob3I+PFllYXI+MjAxNDwvWWVhcj48UmVjTnVtPjIx
MjwvUmVjTnVtPjxyZWNvcmQ+PHJlYy1udW1iZXI+MjEyPC9yZWMtbnVtYmVyPjxmb3JlaWduLWtl
eXM+PGtleSBhcHA9IkVOIiBkYi1pZD0icHJhMGU5ZWQ5cHpkdm5lYXc1MjV6ZTB0MHcyZHYyMnRy
dDVwIiB0aW1lc3RhbXA9IjE1ODM1MDg4NzUiPjIxMjwva2V5PjwvZm9yZWlnbi1rZXlzPjxyZWYt
dHlwZSBuYW1lPSJKb3VybmFsIEFydGljbGUiPjE3PC9yZWYtdHlwZT48Y29udHJpYnV0b3JzPjxh
dXRob3JzPjxhdXRob3I+V3UsIFAuPC9hdXRob3I+PC9hdXRob3JzPjwvY29udHJpYnV0b3JzPjxh
dXRoLWFkZHJlc3M+UC4gV3UsIERlcGFydG1lbnQgb2YgTnVyc2luZywgRXllLCBFTlQgSG9zcGl0
YWwsIEZ1ZGFuIFVuaXZlcnNpdHksIENoaW5hPC9hdXRoLWFkZHJlc3M+PHRpdGxlcz48dGl0bGU+
bm8uMTU1UG9zdC1vcGVyYXRpdmUgY2FyZSBvZiB0b3RhbCBsYXJ5bmdlY3RvbXkgcGF0aWVudHMg
aW4gdGhlIHdhcmQ6IEEgYmVzdCBwcmFjdGljZSBpbXBsZW1lbnRhdGlvbiBwcm9qZWN0PC90aXRs
ZT48c2Vjb25kYXJ5LXRpdGxlPkpCSSBMaWJyIFN5c3QgUmV2PC9zZWNvbmRhcnktdGl0bGU+PC90
aXRsZXM+PHBlcmlvZGljYWw+PGZ1bGwtdGl0bGU+SkJJIExpYnIgU3lzdCBSZXY8L2Z1bGwtdGl0
bGU+PC9wZXJpb2RpY2FsPjxwYWdlcz40MTMtNDIzPC9wYWdlcz48dm9sdW1lPjEyPC92b2x1bWU+
PG51bWJlcj4xMTwvbnVtYmVyPjxrZXl3b3Jkcz48a2V5d29yZD5lYXI8L2tleXdvcmQ+PGtleXdv
cmQ+ZXZpZGVuY2UgYmFzZWQgcHJhY3RpY2U8L2tleXdvcmQ+PGtleXdvcmQ+ZXllPC9rZXl3b3Jk
PjxrZXl3b3JkPmZvbGxvdyB1cDwva2V5d29yZD48a2V5d29yZD5ob3NwaXRhbDwva2V5d29yZD48
a2V5d29yZD5odW1hbjwva2V5d29yZD48a2V5d29yZD5odW1pZGlmaWVyPC9rZXl3b3JkPjxrZXl3
b3JkPmh5ZHJhdGlvbjwva2V5d29yZD48a2V5d29yZD5sYXJ5bmdlY3RvbXk8L2tleXdvcmQ+PGtl
eXdvcmQ+Y2xpbmljYWwgYXVkaXQ8L2tleXdvcmQ+PGtleXdvcmQ+bm9zZTwva2V5d29yZD48a2V5
d29yZD5udXJzZTwva2V5d29yZD48a2V5d29yZD5udXJzaW5nIGNhcmU8L2tleXdvcmQ+PGtleXdv
cmQ+bnV0cml0aW9uPC9rZXl3b3JkPjxrZXl3b3JkPm90b3JoaW5vbGFyeW5nb2xvZ3k8L2tleXdv
cmQ+PGtleXdvcmQ+cGF0aWVudDwva2V5d29yZD48a2V5d29yZD50aHJvYXQ8L2tleXdvcmQ+PGtl
eXdvcmQ+dW5pdmVyc2l0eTwva2V5d29yZD48a2V5d29yZD53YXJkPC9rZXl3b3JkPjwva2V5d29y
ZHM+PGRhdGVzPjx5ZWFyPjIwMTQ8L3llYXI+PC9kYXRlcz48aXNibj4xODM4LTIxNDI8L2lzYm4+
PHdvcmstdHlwZT5BcnRpY2xlPC93b3JrLXR5cGU+PHVybHM+PHJlbGF0ZWQtdXJscz48dXJsPmh0
dHA6Ly93d3cuZW1iYXNlLmNvbS9zZWFyY2gvcmVzdWx0cz9zdWJhY3Rpb249dmlld3JlY29yZCZh
bXA7ZnJvbT1leHBvcnQmYW1wO2lkPUw2MDQzMDQ3ODA8L3VybD48L3JlbGF0ZWQtdXJscz48L3Vy
bHM+PGVsZWN0cm9uaWMtcmVzb3VyY2UtbnVtPjEwLjExMTI0L2piaXNyaXItMjAxNC0xNTcxPC9l
bGVjdHJvbmljLXJlc291cmNlLW51bT48cmVtb3RlLWRhdGFiYXNlLW5hbWU+RW1iYXNlPC9yZW1v
dGUtZGF0YWJhc2UtbmFtZT48bGFuZ3VhZ2U+RW5nbGlzaDwvbGFuZ3VhZ2U+PC9yZWNvcmQ+PC9D
aXRlPjwvRW5kTm90ZT5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4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50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53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5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5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-5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-6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7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725375EA" w14:textId="77777777" w:rsidTr="000560AD">
        <w:trPr>
          <w:trHeight w:val="422"/>
        </w:trPr>
        <w:tc>
          <w:tcPr>
            <w:tcW w:w="1980" w:type="dxa"/>
            <w:vMerge w:val="restart"/>
          </w:tcPr>
          <w:p w14:paraId="4D9D11EB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Integrated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care approach</w:t>
            </w:r>
          </w:p>
        </w:tc>
        <w:tc>
          <w:tcPr>
            <w:tcW w:w="7796" w:type="dxa"/>
          </w:tcPr>
          <w:p w14:paraId="1DC53453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‘Mutual referral’ between urban community health services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and hospitals</w:t>
            </w:r>
          </w:p>
        </w:tc>
        <w:tc>
          <w:tcPr>
            <w:tcW w:w="1134" w:type="dxa"/>
          </w:tcPr>
          <w:p w14:paraId="31750BD3" w14:textId="7311FA81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EdTwvQXV0aG9yPjxZZWFyPjIwMTI8L1llYXI+PFJlY051
bT43NjwvUmVjTnVtPjxEaXNwbGF5VGV4dD48c3R5bGUgZmFjZT0ic3VwZXJzY3JpcHQiPjExPC9z
dHlsZT48L0Rpc3BsYXlUZXh0PjxyZWNvcmQ+PHJlYy1udW1iZXI+NzY8L3JlYy1udW1iZXI+PGZv
cmVpZ24ta2V5cz48a2V5IGFwcD0iRU4iIGRiLWlkPSJwcmEwZTllZDlwemR2bmVhdzUyNXplMHQw
dzJkdjIydHJ0NXAiIHRpbWVzdGFtcD0iMTU4MzUwODg3NCI+NzY8L2tleT48L2ZvcmVpZ24ta2V5
cz48cmVmLXR5cGUgbmFtZT0iSm91cm5hbCBBcnRpY2xlIj4xNzwvcmVmLXR5cGU+PGNvbnRyaWJ1
dG9ycz48YXV0aG9ycz48YXV0aG9yPkR1LCBKLjwvYXV0aG9yPjxhdXRob3I+THUsIFguPC9hdXRo
b3I+PGF1dGhvcj5XYW5nLCBZLjwvYXV0aG9yPjxhdXRob3I+Q3VpLCBTLjwvYXV0aG9yPjxhdXRo
b3I+R3VvLCBBLjwvYXV0aG9yPjxhdXRob3I+Q29pZCwgRC48L2F1dGhvcj48YXV0aG9yPldhbmcs
IFcuPC9hdXRob3I+PC9hdXRob3JzPjwvY29udHJpYnV0b3JzPjxhdXRoLWFkZHJlc3M+Vy4gV2Fu
ZywgRGVwYXJ0bWVudCBvZiBGYW1pbHkgTWVkaWNpbmUsIFNjaG9vbCBvZiBQdWJsaWMgSGVhbHRo
IGFuZCBGYW1pbHkgTWVkaWNpbmUsIENhcGl0YWwgTWVkaWNhbCBVbml2ZXJzaXR5LCBOby4gMTAs
IFlvdSBBbiBNZW4gV2FpIFhpIFRvdSBUaWFvLCBCZWlqaW5nIDEwMDA2OSwgQ2hpbmE8L2F1dGgt
YWRkcmVzcz48dGl0bGVzPjx0aXRsZT5uby40ME11dHVhbCByZWZlcnJhbDogQSBzdXJ2ZXkgb2Yg
R1BTIGluIEJlaWppbmc8L3RpdGxlPjxzZWNvbmRhcnktdGl0bGU+RmFtIFByYWN0PC9zZWNvbmRh
cnktdGl0bGU+PC90aXRsZXM+PHBlcmlvZGljYWw+PGZ1bGwtdGl0bGU+RmFtIFByYWN0PC9mdWxs
LXRpdGxlPjwvcGVyaW9kaWNhbD48cGFnZXM+NDQxLTQ0NzwvcGFnZXM+PHZvbHVtZT4yOTwvdm9s
dW1lPjxudW1iZXI+NDwvbnVtYmVyPjxrZXl3b3Jkcz48a2V5d29yZD5hcnRpY2xlPC9rZXl3b3Jk
PjxrZXl3b3JkPkNoaW5hPC9rZXl3b3JkPjxrZXl3b3JkPmNyb3NzLXNlY3Rpb25hbCBzdHVkeTwv
a2V5d29yZD48a2V5d29yZD5kaWFnbm9zdGljIGVycm9yPC9rZXl3b3JkPjxrZXl3b3JkPmdlbmVy
YWwgcHJhY3RpdGlvbmVyPC9rZXl3b3JkPjxrZXl3b3JkPmhlYWx0aCBjYXJlIGFjY2Vzczwva2V5
d29yZD48a2V5d29yZD5oZWFsdGggY2FyZSBjb3N0PC9rZXl3b3JkPjxrZXl3b3JkPmhlYWx0aCBj
YXJlIGRpc3RyaWJ1dGlvbjwva2V5d29yZD48a2V5d29yZD5oZWFsdGggY2FyZSBvcmdhbml6YXRp
b248L2tleXdvcmQ+PGtleXdvcmQ+aGVhbHRoIGNhcmUgc3VydmV5PC9rZXl3b3JkPjxrZXl3b3Jk
PmhlYWx0aCBjYXJlIHN5c3RlbTwva2V5d29yZD48a2V5d29yZD5oZWFsdGggY2VudGVyPC9rZXl3
b3JkPjxrZXl3b3JkPmhlYWx0aCBwcm9ncmFtPC9rZXl3b3JkPjxrZXl3b3JkPmhvc3BpdGFsIGRl
cGFydG1lbnQ8L2tleXdvcmQ+PGtleXdvcmQ+aHVtYW48L2tleXdvcmQ+PGtleXdvcmQ+bWVkaWNh
bCBwcmFjdGljZTwva2V5d29yZD48a2V5d29yZD5tZWRpY2FsIHNwZWNpYWxpc3Q8L2tleXdvcmQ+
PGtleXdvcmQ+bm9ybWFsIGh1bWFuPC9rZXl3b3JkPjxrZXl3b3JkPnBhdGllbnQgcmVmZXJyYWw8
L2tleXdvcmQ+PGtleXdvcmQ+cGh5c2ljaWFuIGF0dGl0dWRlPC9rZXl3b3JkPjxrZXl3b3JkPnBy
YWN0aWNlIGd1aWRlbGluZTwva2V5d29yZD48a2V5d29yZD5xdWVzdGlvbm5haXJlPC9rZXl3b3Jk
PjxrZXl3b3JkPnNraWxsPC9rZXl3b3JkPjxrZXl3b3JkPnVyYmFuIGFyZWE8L2tleXdvcmQ+PC9r
ZXl3b3Jkcz48ZGF0ZXM+PHllYXI+MjAxMjwveWVhcj48L2RhdGVzPjxpc2JuPjAyNjMtMjEzNiYj
eEQ7MTQ2MC0yMjI5PC9pc2JuPjx3b3JrLXR5cGU+QXJ0aWNsZTwvd29yay10eXBlPjx1cmxzPjxy
ZWxhdGVkLXVybHM+PHVybD5odHRwOi8vd3d3LmVtYmFzZS5jb20vc2VhcmNoL3Jlc3VsdHM/c3Vi
YWN0aW9uPXZpZXdyZWNvcmQmYW1wO2Zyb209ZXhwb3J0JmFtcDtpZD1MMzY1NDI4NzAwPC91cmw+
PC9yZWxhdGVkLXVybHM+PC91cmxzPjxjdXN0b201PjIyMjIzNzQ0PC9jdXN0b201PjxlbGVjdHJv
bmljLXJlc291cmNlLW51bT4xMC4xMDkzL2ZhbXByYS9jbXIxMjI8L2VsZWN0cm9uaWMtcmVzb3Vy
Y2UtbnVtPjxyZW1vdGUtZGF0YWJhc2UtbmFtZT5FbWJhc2UmI3hEO01lZGxpbmU8L3JlbW90ZS1k
YXRhYmFzZS1uYW1lPjxsYW5ndWFnZT5FbmdsaXNoPC9sYW5ndWFnZT48L3JlY29yZD48L0NpdGU+
PC9FbmROb3RlPn=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EdTwvQXV0aG9yPjxZZWFyPjIwMTI8L1llYXI+PFJlY051
bT43NjwvUmVjTnVtPjxEaXNwbGF5VGV4dD48c3R5bGUgZmFjZT0ic3VwZXJzY3JpcHQiPjExPC9z
dHlsZT48L0Rpc3BsYXlUZXh0PjxyZWNvcmQ+PHJlYy1udW1iZXI+NzY8L3JlYy1udW1iZXI+PGZv
cmVpZ24ta2V5cz48a2V5IGFwcD0iRU4iIGRiLWlkPSJwcmEwZTllZDlwemR2bmVhdzUyNXplMHQw
dzJkdjIydHJ0NXAiIHRpbWVzdGFtcD0iMTU4MzUwODg3NCI+NzY8L2tleT48L2ZvcmVpZ24ta2V5
cz48cmVmLXR5cGUgbmFtZT0iSm91cm5hbCBBcnRpY2xlIj4xNzwvcmVmLXR5cGU+PGNvbnRyaWJ1
dG9ycz48YXV0aG9ycz48YXV0aG9yPkR1LCBKLjwvYXV0aG9yPjxhdXRob3I+THUsIFguPC9hdXRo
b3I+PGF1dGhvcj5XYW5nLCBZLjwvYXV0aG9yPjxhdXRob3I+Q3VpLCBTLjwvYXV0aG9yPjxhdXRo
b3I+R3VvLCBBLjwvYXV0aG9yPjxhdXRob3I+Q29pZCwgRC48L2F1dGhvcj48YXV0aG9yPldhbmcs
IFcuPC9hdXRob3I+PC9hdXRob3JzPjwvY29udHJpYnV0b3JzPjxhdXRoLWFkZHJlc3M+Vy4gV2Fu
ZywgRGVwYXJ0bWVudCBvZiBGYW1pbHkgTWVkaWNpbmUsIFNjaG9vbCBvZiBQdWJsaWMgSGVhbHRo
IGFuZCBGYW1pbHkgTWVkaWNpbmUsIENhcGl0YWwgTWVkaWNhbCBVbml2ZXJzaXR5LCBOby4gMTAs
IFlvdSBBbiBNZW4gV2FpIFhpIFRvdSBUaWFvLCBCZWlqaW5nIDEwMDA2OSwgQ2hpbmE8L2F1dGgt
YWRkcmVzcz48dGl0bGVzPjx0aXRsZT5uby40ME11dHVhbCByZWZlcnJhbDogQSBzdXJ2ZXkgb2Yg
R1BTIGluIEJlaWppbmc8L3RpdGxlPjxzZWNvbmRhcnktdGl0bGU+RmFtIFByYWN0PC9zZWNvbmRh
cnktdGl0bGU+PC90aXRsZXM+PHBlcmlvZGljYWw+PGZ1bGwtdGl0bGU+RmFtIFByYWN0PC9mdWxs
LXRpdGxlPjwvcGVyaW9kaWNhbD48cGFnZXM+NDQxLTQ0NzwvcGFnZXM+PHZvbHVtZT4yOTwvdm9s
dW1lPjxudW1iZXI+NDwvbnVtYmVyPjxrZXl3b3Jkcz48a2V5d29yZD5hcnRpY2xlPC9rZXl3b3Jk
PjxrZXl3b3JkPkNoaW5hPC9rZXl3b3JkPjxrZXl3b3JkPmNyb3NzLXNlY3Rpb25hbCBzdHVkeTwv
a2V5d29yZD48a2V5d29yZD5kaWFnbm9zdGljIGVycm9yPC9rZXl3b3JkPjxrZXl3b3JkPmdlbmVy
YWwgcHJhY3RpdGlvbmVyPC9rZXl3b3JkPjxrZXl3b3JkPmhlYWx0aCBjYXJlIGFjY2Vzczwva2V5
d29yZD48a2V5d29yZD5oZWFsdGggY2FyZSBjb3N0PC9rZXl3b3JkPjxrZXl3b3JkPmhlYWx0aCBj
YXJlIGRpc3RyaWJ1dGlvbjwva2V5d29yZD48a2V5d29yZD5oZWFsdGggY2FyZSBvcmdhbml6YXRp
b248L2tleXdvcmQ+PGtleXdvcmQ+aGVhbHRoIGNhcmUgc3VydmV5PC9rZXl3b3JkPjxrZXl3b3Jk
PmhlYWx0aCBjYXJlIHN5c3RlbTwva2V5d29yZD48a2V5d29yZD5oZWFsdGggY2VudGVyPC9rZXl3
b3JkPjxrZXl3b3JkPmhlYWx0aCBwcm9ncmFtPC9rZXl3b3JkPjxrZXl3b3JkPmhvc3BpdGFsIGRl
cGFydG1lbnQ8L2tleXdvcmQ+PGtleXdvcmQ+aHVtYW48L2tleXdvcmQ+PGtleXdvcmQ+bWVkaWNh
bCBwcmFjdGljZTwva2V5d29yZD48a2V5d29yZD5tZWRpY2FsIHNwZWNpYWxpc3Q8L2tleXdvcmQ+
PGtleXdvcmQ+bm9ybWFsIGh1bWFuPC9rZXl3b3JkPjxrZXl3b3JkPnBhdGllbnQgcmVmZXJyYWw8
L2tleXdvcmQ+PGtleXdvcmQ+cGh5c2ljaWFuIGF0dGl0dWRlPC9rZXl3b3JkPjxrZXl3b3JkPnBy
YWN0aWNlIGd1aWRlbGluZTwva2V5d29yZD48a2V5d29yZD5xdWVzdGlvbm5haXJlPC9rZXl3b3Jk
PjxrZXl3b3JkPnNraWxsPC9rZXl3b3JkPjxrZXl3b3JkPnVyYmFuIGFyZWE8L2tleXdvcmQ+PC9r
ZXl3b3Jkcz48ZGF0ZXM+PHllYXI+MjAxMjwveWVhcj48L2RhdGVzPjxpc2JuPjAyNjMtMjEzNiYj
eEQ7MTQ2MC0yMjI5PC9pc2JuPjx3b3JrLXR5cGU+QXJ0aWNsZTwvd29yay10eXBlPjx1cmxzPjxy
ZWxhdGVkLXVybHM+PHVybD5odHRwOi8vd3d3LmVtYmFzZS5jb20vc2VhcmNoL3Jlc3VsdHM/c3Vi
YWN0aW9uPXZpZXdyZWNvcmQmYW1wO2Zyb209ZXhwb3J0JmFtcDtpZD1MMzY1NDI4NzAwPC91cmw+
PC9yZWxhdGVkLXVybHM+PC91cmxzPjxjdXN0b201PjIyMjIzNzQ0PC9jdXN0b201PjxlbGVjdHJv
bmljLXJlc291cmNlLW51bT4xMC4xMDkzL2ZhbXByYS9jbXIxMjI8L2VsZWN0cm9uaWMtcmVzb3Vy
Y2UtbnVtPjxyZW1vdGUtZGF0YWJhc2UtbmFtZT5FbWJhc2UmI3hEO01lZGxpbmU8L3JlbW90ZS1k
YXRhYmFzZS1uYW1lPjxsYW5ndWFnZT5FbmdsaXNoPC9sYW5ndWFnZT48L3JlY29yZD48L0NpdGU+
PC9FbmROb3RlPn=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1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3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48EEEFD2" w14:textId="77777777" w:rsidTr="000560AD">
        <w:trPr>
          <w:trHeight w:val="444"/>
        </w:trPr>
        <w:tc>
          <w:tcPr>
            <w:tcW w:w="1980" w:type="dxa"/>
            <w:vMerge/>
          </w:tcPr>
          <w:p w14:paraId="06DF912A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49D0B52D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Clinical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pathways</w:t>
            </w:r>
            <w:proofErr w:type="spellEnd"/>
          </w:p>
        </w:tc>
        <w:tc>
          <w:tcPr>
            <w:tcW w:w="1134" w:type="dxa"/>
          </w:tcPr>
          <w:p w14:paraId="66C34CAC" w14:textId="660C2531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IZTwvQXV0aG9yPjxZZWFyPjIwMTU8L1llYXI+PFJlY051
bT4yNzYyPC9SZWNOdW0+PERpc3BsYXlUZXh0PjxzdHlsZSBmYWNlPSJzdXBlcnNjcmlwdCI+MTMg
MTkgMjUgNTggNjUgNzAgNzQgODEtODMgOTEgMTA5PC9zdHlsZT48L0Rpc3BsYXlUZXh0PjxyZWNv
cmQ+PHJlYy1udW1iZXI+Mjc2MjwvcmVjLW51bWJlcj48Zm9yZWlnbi1rZXlzPjxrZXkgYXBwPSJF
TiIgZGItaWQ9InByYTBlOWVkOXB6ZHZuZWF3NTI1emUwdDB3MmR2MjJ0cnQ1cCIgdGltZXN0YW1w
PSIxNTgzNTA4ODk5Ij4yNzYyPC9rZXk+PC9mb3JlaWduLWtleXM+PHJlZi10eXBlIG5hbWU9Ikpv
dXJuYWwgQXJ0aWNsZSI+MTc8L3JlZi10eXBlPjxjb250cmlidXRvcnM+PGF1dGhvcnM+PGF1dGhv
cj5IZSwgSi4gQS48L2F1dGhvcj48YXV0aG9yPllhbmcsIFcuPC9hdXRob3I+PC9hdXRob3JzPjwv
Y29udHJpYnV0b3JzPjx0aXRsZXM+PHRpdGxlPm5vLjYyQ2xpbmljYWwgcGF0aHdheXMgaW4gQ2hp
bmEgLSBhbiBldmFsdWF0aW9uPC90aXRsZT48c2Vjb25kYXJ5LXRpdGxlPkludCBKIEhlYWx0aCBD
YXJlIFF1YWwgQXNzdXI8L3NlY29uZGFyeS10aXRsZT48L3RpdGxlcz48cGVyaW9kaWNhbD48ZnVs
bC10aXRsZT5JbnQgSiBIZWFsdGggQ2FyZSBRdWFsIEFzc3VyPC9mdWxsLXRpdGxlPjwvcGVyaW9k
aWNhbD48cGFnZXM+Mzk0LTQxMTwvcGFnZXM+PHZvbHVtZT4yODwvdm9sdW1lPjxudW1iZXI+NDwv
bnVtYmVyPjxrZXl3b3Jkcz48a2V5d29yZD5DaGluYTwva2V5d29yZD48a2V5d29yZD5jbGluaWNh
bCBwYXRod2F5PC9rZXl3b3JkPjxrZXl3b3JkPmNvc3QgY29udHJvbDwva2V5d29yZD48a2V5d29y
ZD5oZWFsdGggY2FyZSBwb2xpY3k8L2tleXdvcmQ+PGtleXdvcmQ+aGVhbHRoIGNhcmUgcXVhbGl0
eTwva2V5d29yZD48a2V5d29yZD5oZWFsdGggc2VydmljZXMgcmVzZWFyY2g8L2tleXdvcmQ+PGtl
eXdvcmQ+aHVtYW48L2tleXdvcmQ+PGtleXdvcmQ+aW50ZXJ2aWV3PC9rZXl3b3JkPjxrZXl3b3Jk
Pmxlbmd0aCBvZiBzdGF5PC9rZXl3b3JkPjxrZXl3b3JkPm1lZGljYWwgc3RhZmY8L2tleXdvcmQ+
PGtleXdvcmQ+cGlsb3Qgc3R1ZHk8L2tleXdvcmQ+PGtleXdvcmQ+c3RhdGlzdGljcyBhbmQgbnVt
ZXJpY2FsIGRhdGE8L2tleXdvcmQ+PC9rZXl3b3Jkcz48ZGF0ZXM+PHllYXI+MjAxNTwveWVhcj48
L2RhdGVzPjxpc2JuPjA5NTItNjg2MjwvaXNibj48d29yay10eXBlPkFydGljbGU8L3dvcmstdHlw
ZT48dXJscz48cmVsYXRlZC11cmxzPjx1cmw+aHR0cDovL3d3dy5lbWJhc2UuY29tL3NlYXJjaC9y
ZXN1bHRzP3N1YmFjdGlvbj12aWV3cmVjb3JkJmFtcDtmcm9tPWV4cG9ydCZhbXA7aWQ9TDYwNTk0
MjQ0MDwvdXJsPjwvcmVsYXRlZC11cmxzPjwvdXJscz48Y3VzdG9tNT4yNTk4MjYzOTwvY3VzdG9t
NT48ZWxlY3Ryb25pYy1yZXNvdXJjZS1udW0+MTAuMTEwOC9pamhjcWEtMDktMjAxNC0wMDk2PC9l
bGVjdHJvbmljLXJlc291cmNlLW51bT48cmVtb3RlLWRhdGFiYXNlLW5hbWU+TWVkbGluZTwvcmVt
b3RlLWRhdGFiYXNlLW5hbWU+PGxhbmd1YWdlPkVuZ2xpc2g8L2xhbmd1YWdlPjwvcmVjb3JkPjwv
Q2l0ZT48Q2l0ZT48QXV0aG9yPkh1aTwvQXV0aG9yPjxZZWFyPjIwMTQ8L1llYXI+PFJlY051bT4y
NjM8L1JlY051bT48cmVjb3JkPjxyZWMtbnVtYmVyPjI2MzwvcmVjLW51bWJlcj48Zm9yZWlnbi1r
ZXlzPjxrZXkgYXBwPSJFTiIgZGItaWQ9InByYTBlOWVkOXB6ZHZuZWF3NTI1emUwdDB3MmR2MjJ0
cnQ1cCIgdGltZXN0YW1wPSIxNTgzNTA4ODc2Ij4yNjM8L2tleT48L2ZvcmVpZ24ta2V5cz48cmVm
LXR5cGUgbmFtZT0iSm91cm5hbCBBcnRpY2xlIj4xNzwvcmVmLXR5cGU+PGNvbnRyaWJ1dG9ycz48
YXV0aG9ycz48YXV0aG9yPkh1aSwgTC48L2F1dGhvcj48YXV0aG9yPlpoYW5nLCBaLiBGLjwvYXV0
aG9yPjxhdXRob3I+V2FuZywgWS4gUy48L2F1dGhvcj48YXV0aG9yPkNoZSwgSC4gRi48L2F1dGhv
cj48L2F1dGhvcnM+PC9jb250cmlidXRvcnM+PGF1dGgtYWRkcmVzcz5ZLi1TLiBXYW5nLCBFeWUg
SW5zdGl0dXRlIG9mIHRoZSBDaGluZXNlIFBlb3BsZSZhcG9zO3MgTGliZXJhdGlvbiBBcm15LCBY
aWppbmcgSG9zcGl0YWwsIEZvdXJ0aCBNaWxpdGFyeSBNZWRpY2FsIFVuaXZlcnNpdHksIFhpJmFw
b3M7YW4gLCBTaGFhbnhpIFByb3ZpbmNlLCBDaGluYTwvYXV0aC1hZGRyZXNzPjx0aXRsZXM+PHRp
dGxlPm5vLjczQ29tcHJlaGVuc2l2ZSBhbmFseXNpcyBvbiBxdWFsaXR5IG9mIGNsaW5pY2FsIHBh
dGh3YXkgZm9yIGhvc3BpdGFsaXplZCBwYXRpZW50cyB3aXRoIGNhdGFyYWN0PC90aXRsZT48c2Vj
b25kYXJ5LXRpdGxlPkludGVybiBFeWUgU2NpPC9zZWNvbmRhcnktdGl0bGU+PC90aXRsZXM+PHBl
cmlvZGljYWw+PGZ1bGwtdGl0bGU+SW50ZXJuIEV5ZSBTY2k8L2Z1bGwtdGl0bGU+PC9wZXJpb2Rp
Y2FsPjxwYWdlcz4xODYzLTE4NjU8L3BhZ2VzPjx2b2x1bWU+MTQ8L3ZvbHVtZT48bnVtYmVyPjEw
PC9udW1iZXI+PGtleXdvcmRzPjxrZXl3b3JkPmFydGljbGU8L2tleXdvcmQ+PGtleXdvcmQ+Y2xp
bmljYWwgcGF0aHdheTwva2V5d29yZD48a2V5d29yZD5jb250cm9sbGVkIHN0dWR5PC9rZXl3b3Jk
PjxrZXl3b3JkPmhvc3BpdGFsIHBhdGllbnQ8L2tleXdvcmQ+PGtleXdvcmQ+aG9zcGl0YWxpemF0
aW9uIGNvc3Q8L2tleXdvcmQ+PGtleXdvcmQ+aHVtYW48L2tleXdvcmQ+PGtleXdvcmQ+bGVucyBp
bXBsYW50YXRpb248L2tleXdvcmQ+PGtleXdvcmQ+bWFqb3IgY2xpbmljYWwgc3R1ZHk8L2tleXdv
cmQ+PGtleXdvcmQ+cGF0aWVudCBzYXRpc2ZhY3Rpb248L2tleXdvcmQ+PGtleXdvcmQ+cGhhY29l
bXVsc2lmaWNhdGlvbjwva2V5d29yZD48a2V5d29yZD5yZXRyb3NwZWN0aXZlIHN0dWR5PC9rZXl3
b3JkPjxrZXl3b3JkPnNlbmlsZSBjYXRhcmFjdDwva2V5d29yZD48a2V5d29yZD52aXN1YWwgYWN1
aXR5PC9rZXl3b3JkPjwva2V5d29yZHM+PGRhdGVzPjx5ZWFyPjIwMTQ8L3llYXI+PC9kYXRlcz48
aXNibj4xNjcyLTUxMjM8L2lzYm4+PHdvcmstdHlwZT5BcnRpY2xlPC93b3JrLXR5cGU+PHVybHM+
PHJlbGF0ZWQtdXJscz48dXJsPmh0dHA6Ly93d3cuZW1iYXNlLmNvbS9zZWFyY2gvcmVzdWx0cz9z
dWJhY3Rpb249dmlld3JlY29yZCZhbXA7ZnJvbT1leHBvcnQmYW1wO2lkPUw2MDA0MTQ0NjM8L3Vy
bD48L3JlbGF0ZWQtdXJscz48L3VybHM+PGVsZWN0cm9uaWMtcmVzb3VyY2UtbnVtPjEwLjM5ODAv
ai5pc3NuLjE2NzItNTEyMy4yMDE0LjEwLjM1PC9lbGVjdHJvbmljLXJlc291cmNlLW51bT48cmVt
b3RlLWRhdGFiYXNlLW5hbWU+RW1iYXNlPC9yZW1vdGUtZGF0YWJhc2UtbmFtZT48L3JlY29yZD48
L0NpdGU+PENpdGU+PEF1dGhvcj5MaTwvQXV0aG9yPjxZZWFyPjIwMTQ8L1llYXI+PFJlY051bT4x
MjMzPC9SZWNOdW0+PHJlY29yZD48cmVjLW51bWJlcj4xMjMzPC9yZWMtbnVtYmVyPjxmb3JlaWdu
LWtleXM+PGtleSBhcHA9IkVOIiBkYi1pZD0icHJhMGU5ZWQ5cHpkdm5lYXc1MjV6ZTB0MHcyZHYy
MnRydDVwIiB0aW1lc3RhbXA9IjE1ODM1MDg4ODUiPjEyMzM8L2tleT48L2ZvcmVpZ24ta2V5cz48
cmVmLXR5cGUgbmFtZT0iSm91cm5hbCBBcnRpY2xlIj4xNzwvcmVmLXR5cGU+PGNvbnRyaWJ1dG9y
cz48YXV0aG9ycz48YXV0aG9yPkxpLCBTLjwvYXV0aG9yPjxhdXRob3I+RnUsIFguIEEuPC9hdXRo
b3I+PC9hdXRob3JzPjwvY29udHJpYnV0b3JzPjxhdXRoLWFkZHJlc3M+WC4tQS4gRnUsIERlcGFy
dG1lbnQgb2YgT3BodGhhbG1vbG9neSwgVGhlIENlbnRyYWwgSG9zcGl0YWwgb2YgV3VoYW4sIFd1
aGFuIDQzMDAxNCwgSHViZWkgUHJvdmluY2UsIENoaW5hPC9hdXRoLWFkZHJlc3M+PHRpdGxlcz48
dGl0bGU+bm8uODdBbmFseXNpcyBvbiB0aGUgY2xpbmljYWwgcGF0aHdheSBmb3IgcGF0aWVudHMg
d2l0aCBjYXRhcmFjdDwvdGl0bGU+PHNlY29uZGFyeS10aXRsZT5JbnRlcm4gRXllIFNjaTwvc2Vj
b25kYXJ5LXRpdGxlPjwvdGl0bGVzPjxwZXJpb2RpY2FsPjxmdWxsLXRpdGxlPkludGVybiBFeWUg
U2NpPC9mdWxsLXRpdGxlPjwvcGVyaW9kaWNhbD48cGFnZXM+MzQzLTM0NTwvcGFnZXM+PHZvbHVt
ZT4xNDwvdm9sdW1lPjxudW1iZXI+MjwvbnVtYmVyPjxrZXl3b3Jkcz48a2V5d29yZD5hcnRpY2xl
PC9rZXl3b3JkPjxrZXl3b3JkPmNhdGFyYWN0PC9rZXl3b3JkPjxrZXl3b3JkPmNsaW5pY2FsIHBh
dGh3YXk8L2tleXdvcmQ+PGtleXdvcmQ+Y29udHJvbGxlZCBzdHVkeTwva2V5d29yZD48a2V5d29y
ZD5kcnVnIGNvc3Q8L2tleXdvcmQ+PGtleXdvcmQ+aG9zcGl0YWwgcmVhZG1pc3Npb248L2tleXdv
cmQ+PGtleXdvcmQ+aG9zcGl0YWxpemF0aW9uIGNvc3Q8L2tleXdvcmQ+PGtleXdvcmQ+aHVtYW48
L2tleXdvcmQ+PGtleXdvcmQ+bGVuZ3RoIG9mIHN0YXk8L2tleXdvcmQ+PGtleXdvcmQ+bGVucyBp
bXBsYW50PC9rZXl3b3JkPjxrZXl3b3JkPm1ham9yIGNsaW5pY2FsIHN0dWR5PC9rZXl3b3JkPjxr
ZXl3b3JkPnBhdGllbnQgc2F0aXNmYWN0aW9uPC9rZXl3b3JkPjxrZXl3b3JkPnVsdHJhc291bmQ8
L2tleXdvcmQ+PC9rZXl3b3Jkcz48ZGF0ZXM+PHllYXI+MjAxNDwveWVhcj48L2RhdGVzPjxpc2Ju
PjE2NzItNTEyMzwvaXNibj48d29yay10eXBlPkFydGljbGU8L3dvcmstdHlwZT48dXJscz48cmVs
YXRlZC11cmxzPjx1cmw+aHR0cDovL3d3dy5lbWJhc2UuY29tL3NlYXJjaC9yZXN1bHRzP3N1YmFj
dGlvbj12aWV3cmVjb3JkJmFtcDtmcm9tPWV4cG9ydCZhbXA7aWQ9TDM3MjM2MDA4NjwvdXJsPjwv
cmVsYXRlZC11cmxzPjwvdXJscz48ZWxlY3Ryb25pYy1yZXNvdXJjZS1udW0+MTAuMzk4MC9qLmlz
c24uMTY3Mi01MTIzLjIwMTQuMDIuNDI8L2VsZWN0cm9uaWMtcmVzb3VyY2UtbnVtPjxyZW1vdGUt
ZGF0YWJhc2UtbmFtZT5FbWJhc2U8L3JlbW90ZS1kYXRhYmFzZS1uYW1lPjwvcmVjb3JkPjwvQ2l0
ZT48Q2l0ZT48QXV0aG9yPldhbmc8L0F1dGhvcj48WWVhcj4yMDE4PC9ZZWFyPjxSZWNOdW0+MjA2
PC9SZWNOdW0+PHJlY29yZD48cmVjLW51bWJlcj4yMDY8L3JlYy1udW1iZXI+PGZvcmVpZ24ta2V5
cz48a2V5IGFwcD0iRU4iIGRiLWlkPSJwcmEwZTllZDlwemR2bmVhdzUyNXplMHQwdzJkdjIydHJ0
NXAiIHRpbWVzdGFtcD0iMTU4MzUwODg3NSI+MjA2PC9rZXk+PC9mb3JlaWduLWtleXM+PHJlZi10
eXBlIG5hbWU9IkpvdXJuYWwgQXJ0aWNsZSI+MTc8L3JlZi10eXBlPjxjb250cmlidXRvcnM+PGF1
dGhvcnM+PGF1dGhvcj5XYW5nLCBZLjwvYXV0aG9yPjxhdXRob3I+V2FuZywgWS48L2F1dGhvcj48
YXV0aG9yPkxpLCBaLjwvYXV0aG9yPjxhdXRob3I+WmhhbywgWC48L2F1dGhvcj48YXV0aG9yPldh
bmcsIEMuPC9hdXRob3I+PGF1dGhvcj5XYW5nLCBYLjwvYXV0aG9yPjxhdXRob3I+V2FuZywgRC48
L2F1dGhvcj48YXV0aG9yPkxpYW5nLCBMLjwvYXV0aG9yPjxhdXRob3I+TGl1LCBMLjwvYXV0aG9y
PjxhdXRob3I+V2FuZywgQy48L2F1dGhvcj48YXV0aG9yPkxpLCBILjwvYXV0aG9yPjxhdXRob3I+
U2hlbiwgSC48L2F1dGhvcj48YXV0aG9yPkJldHRnZXIsIEouPC9hdXRob3I+PGF1dGhvcj5QYW4s
IFkuPC9hdXRob3I+PGF1dGhvcj5KaWFuZywgWS48L2F1dGhvcj48YXV0aG9yPllhbmcsIFguPC9h
dXRob3I+PGF1dGhvcj5aaGFuZywgQy48L2F1dGhvcj48YXV0aG9yPkhhbiwgWC48L2F1dGhvcj48
YXV0aG9yPk1lbmcsIFguPC9hdXRob3I+PGF1dGhvcj5ZYW5nLCBYLjwvYXV0aG9yPjxhdXRob3I+
S2FuZywgSC48L2F1dGhvcj48YXV0aG9yPll1YW4sIFcuPC9hdXRob3I+PGF1dGhvcj5Gb25hcm93
LCBHLiBDLjwvYXV0aG9yPjxhdXRob3I+UGV0ZXJzb24sIEUuIEQuPC9hdXRob3I+PGF1dGhvcj5T
Y2h3YW1tLCBMLiBILjwvYXV0aG9yPjxhdXRob3I+WGlhbiwgWS48L2F1dGhvcj48L2F1dGhvcnM+
PC9jb250cmlidXRvcnM+PGF1dGgtYWRkcmVzcz5ZLiBXYW5nLCBWYXNjdWxhciBOZXVyb2xvZ3ks
IERlcGFydG1lbnQgb2YgTmV1cm9sb2d5LCBCZWlqaW5nIFRpYW50YW4gSG9zcGl0YWwsIENhcGl0
YWwgTWVkaWNhbCBVbml2ZXJzaXR5LCA2IFRpYW50YW54aWxpLCBEb25nY2hlbmcgRGlzdHJpY3Qs
IEJlaWppbmcsIENoaW5hPC9hdXRoLWFkZHJlc3M+PHRpdGxlcz48dGl0bGU+bm8uMTUwRWZmZWN0
IG9mIGEgbXVsdGlmYWNldGVkIHF1YWxpdHkgaW1wcm92ZW1lbnQgaW50ZXJ2ZW50aW9uIG9uIGhv
c3BpdGFsIHBlcnNvbm5lbCBhZGhlcmVuY2UgdG8gcGVyZm9ybWFuY2UgbWVhc3VyZXMgaW4gcGF0
aWVudHMgd2l0aCBhY3V0ZSBpc2NoZW1pYyBzdHJva2UgaW4gQ2hpbmE6IEEgcmFuZG9taXplZCBj
bGluaWNhbCB0cmlhbDwvdGl0bGU+PHNlY29uZGFyeS10aXRsZT5KQU1BPC9zZWNvbmRhcnktdGl0
bGU+PC90aXRsZXM+PHBlcmlvZGljYWw+PGZ1bGwtdGl0bGU+SkFNQTwvZnVsbC10aXRsZT48L3Bl
cmlvZGljYWw+PHBhZ2VzPjI0NS0yNTQ8L3BhZ2VzPjx2b2x1bWU+MzIwPC92b2x1bWU+PG51bWJl
cj4zPC9udW1iZXI+PGtleXdvcmRzPjxrZXl3b3JkPk5DVDAyMjEyOTEyPC9rZXl3b3JkPjxrZXl3
b3JkPmFkdWx0PC9rZXl3b3JkPjxrZXl3b3JkPmFnZWQ8L2tleXdvcmQ+PGtleXdvcmQ+YWxsIGNh
dXNlIG1vcnRhbGl0eTwva2V5d29yZD48a2V5d29yZD5hcnRpY2xlPC9rZXl3b3JkPjxrZXl3b3Jk
PmJyYWluIGlzY2hlbWlhPC9rZXl3b3JkPjxrZXl3b3JkPmNlcmVicm92YXNjdWxhciBhY2NpZGVu
dDwva2V5d29yZD48a2V5d29yZD5DaGluYTwva2V5d29yZD48a2V5d29yZD5jbGluaWNhbCBwcm90
b2NvbDwva2V5d29yZD48a2V5d29yZD5jb25maWRlbmNlIGludGVydmFsPC9rZXl3b3JkPjxrZXl3
b3JkPmNvbnRyb2xsZWQgc3R1ZHk8L2tleXdvcmQ+PGtleXdvcmQ+ZGlzZWFzZSByZWdpc3RyeTwv
a2V5d29yZD48a2V5d29yZD5mZWVkYmFjayBzeXN0ZW08L2tleXdvcmQ+PGtleXdvcmQ+ZmVtYWxl
PC9rZXl3b3JkPjxrZXl3b3JkPmZvbGxvdyB1cDwva2V5d29yZD48a2V5d29yZD5oZWFsdGggcGVy
c29ubmVsIGF0dGl0dWRlPC9rZXl3b3JkPjxrZXl3b3JkPmhvc3BpdGFsIG1vcnRhbGl0eTwva2V5
d29yZD48a2V5d29yZD5ob3NwaXRhbCBwZXJzb25uZWw8L2tleXdvcmQ+PGtleXdvcmQ+aHVtYW48
L2tleXdvcmQ+PGtleXdvcmQ+bWFqb3IgY2xpbmljYWwgc3R1ZHk8L2tleXdvcmQ+PGtleXdvcmQ+
bWFsZTwva2V5d29yZD48a2V5d29yZD5tdWx0aWNlbnRlciBzdHVkeTwva2V5d29yZD48a2V5d29y
ZD5wYXRpZW50IGNhcmU8L2tleXdvcmQ+PGtleXdvcmQ+cGF0aWVudCBtb25pdG9yaW5nPC9rZXl3
b3JkPjxrZXl3b3JkPnBlcmZvcm1hbmNlIG1lYXN1cmVtZW50IHN5c3RlbTwva2V5d29yZD48a2V5
d29yZD5wcmlvcml0eSBqb3VybmFsPC9rZXl3b3JkPjxrZXl3b3JkPnJhbmRvbWl6ZWQgY29udHJv
bGxlZCB0cmlhbDwva2V5d29yZD48a2V5d29yZD5SYW5raW4gc2NhbGU8L2tleXdvcmQ+PGtleXdv
cmQ+dG90YWwgcXVhbGl0eSBtYW5hZ2VtZW50PC9rZXl3b3JkPjwva2V5d29yZHM+PGRhdGVzPjx5
ZWFyPjIwMTg8L3llYXI+PC9kYXRlcz48aXNibj4xNTM4LTM1OTgmI3hEOzAwOTgtNzQ4NDwvaXNi
bj48d29yay10eXBlPkFydGljbGU8L3dvcmstdHlwZT48dXJscz48cmVsYXRlZC11cmxzPjx1cmw+
aHR0cDovL3d3dy5lbWJhc2UuY29tL3NlYXJjaC9yZXN1bHRzP3N1YmFjdGlvbj12aWV3cmVjb3Jk
JmFtcDtmcm9tPWV4cG9ydCZhbXA7aWQ9TDYyMzIwNjQ1MjwvdXJsPjwvcmVsYXRlZC11cmxzPjwv
dXJscz48Y3VzdG9tNT4yOTk1OTQ0MzwvY3VzdG9tNT48ZWxlY3Ryb25pYy1yZXNvdXJjZS1udW0+
MTAuMTAwMS9qYW1hLjIwMTguODgwMjwvZWxlY3Ryb25pYy1yZXNvdXJjZS1udW0+PHJlbW90ZS1k
YXRhYmFzZS1uYW1lPkVtYmFzZSYjeEQ7TWVkbGluZTwvcmVtb3RlLWRhdGFiYXNlLW5hbWU+PGxh
bmd1YWdlPkVuZ2xpc2g8L2xhbmd1YWdlPjwvcmVjb3JkPjwvQ2l0ZT48Q2l0ZT48QXV0aG9yPlpo
ZW5nPC9BdXRob3I+PFllYXI+MjAxNDwvWWVhcj48UmVjTnVtPjc4NDwvUmVjTnVtPjxyZWNvcmQ+
PHJlYy1udW1iZXI+Nzg0PC9yZWMtbnVtYmVyPjxmb3JlaWduLWtleXM+PGtleSBhcHA9IkVOIiBk
Yi1pZD0icHJhMGU5ZWQ5cHpkdm5lYXc1MjV6ZTB0MHcyZHYyMnRydDVwIiB0aW1lc3RhbXA9IjE1
ODM1MDg4ODEiPjc4NDwva2V5PjwvZm9yZWlnbi1rZXlzPjxyZWYtdHlwZSBuYW1lPSJKb3VybmFs
IEFydGljbGUiPjE3PC9yZWYtdHlwZT48Y29udHJpYnV0b3JzPjxhdXRob3JzPjxhdXRob3I+Wmhl
bmcsIFguPC9hdXRob3I+PGF1dGhvcj5aaG9uZywgRi48L2F1dGhvcj48YXV0aG9yPlpoYW5nLCBY
LjwvYXV0aG9yPjwvYXV0aG9ycz48L2NvbnRyaWJ1dG9ycz48YXV0aC1hZGRyZXNzPlguIFpoZW5n
LCBTY2hvb2wgb2YgSGVhbHRoIGFuZCBNZWRpY2FsIE1hbmFnZW1lbnQsIFRvbmdqaSBNZWRpY2Fs
IENvbGxlZ2UsIEh1YXpob25nIFVuaXZlcnNpdHkgb2YgU2NpZW5jZSBhbmQgVGVjaG5vbG9neSwg
V3VoYW4sIEh1YmVpIFByb3ZpbmNlIDQzMDAzMCwgQ2hpbmE8L2F1dGgtYWRkcmVzcz48dGl0bGVz
Pjx0aXRsZT5uby4xOTZEb2N0b3JzJmFwb3M7IGNvbXBsaWFuY2Ugd2l0aCBuYXRpb25hbCBndWlk
ZWxpbmVzIGFuZCBjbGluaWNhbCBwYXRod2F5IG9uIHRoZSB0cmVhdG1lbnQgb2YgdHViZXJjdWxv
c2lzIGlucGF0aWVudHMgaW4gSHViZWksIENoaW5hPC90aXRsZT48c2Vjb25kYXJ5LXRpdGxlPkog
RXZhbCBDbGluIFByYWN0PC9zZWNvbmRhcnktdGl0bGU+PC90aXRsZXM+PHBlcmlvZGljYWw+PGZ1
bGwtdGl0bGU+SiBFdmFsIENsaW4gUHJhY3Q8L2Z1bGwtdGl0bGU+PC9wZXJpb2RpY2FsPjxwYWdl
cz4yODgtMjkzPC9wYWdlcz48dm9sdW1lPjIwPC92b2x1bWU+PG51bWJlcj4zPC9udW1iZXI+PGtl
eXdvcmRzPjxrZXl3b3JkPmV0aGFtYnV0b2w8L2tleXdvcmQ+PGtleXdvcmQ+aXNvbmlhemlkPC9r
ZXl3b3JkPjxrZXl3b3JkPnB5cmF6aW5hbWlkZTwva2V5d29yZD48a2V5d29yZD5yaWZhbXBpY2lu
PC9rZXl3b3JkPjxrZXl3b3JkPmFkdWx0PC9rZXl3b3JkPjxrZXl3b3JkPmFydGljbGU8L2tleXdv
cmQ+PGtleXdvcmQ+Y2hpbGQ8L2tleXdvcmQ+PGtleXdvcmQ+Q2hpbmE8L2tleXdvcmQ+PGtleXdv
cmQ+Y29tYmluYXRpb24gY2hlbW90aGVyYXB5PC9rZXl3b3JkPjxrZXl3b3JkPmhvc3BpdGFsaXph
dGlvbjwva2V5d29yZD48a2V5d29yZD5odW1hbjwva2V5d29yZD48a2V5d29yZD5sdW5nIHR1YmVy
Y3Vsb3Npczwva2V5d29yZD48a2V5d29yZD5tYWpvciBjbGluaWNhbCBzdHVkeTwva2V5d29yZD48
a2V5d29yZD5wcmFjdGljZSBndWlkZWxpbmU8L2tleXdvcmQ+PGtleXdvcmQ+cHJlc2NyaXB0aW9u
PC9rZXl3b3JkPjxrZXl3b3JkPnByaW9yaXR5IGpvdXJuYWw8L2tleXdvcmQ+PGtleXdvcmQ+cHJv
dG9jb2wgY29tcGxpYW5jZTwva2V5d29yZD48a2V5d29yZD5zbWVhcjwva2V5d29yZD48a2V5d29y
ZD50dWJlcmN1bG9zaXMgY29udHJvbDwva2V5d29yZD48L2tleXdvcmRzPjxkYXRlcz48eWVhcj4y
MDE0PC95ZWFyPjwvZGF0ZXM+PGlzYm4+MTM2NS0yNzUzJiN4RDsxMzU2LTEyOTQ8L2lzYm4+PHdv
cmstdHlwZT5BcnRpY2xlPC93b3JrLXR5cGU+PHVybHM+PHJlbGF0ZWQtdXJscz48dXJsPmh0dHA6
Ly93d3cuZW1iYXNlLmNvbS9zZWFyY2gvcmVzdWx0cz9zdWJhY3Rpb249dmlld3JlY29yZCZhbXA7
ZnJvbT1leHBvcnQmYW1wO2lkPUw1MzA4NjkyNzwvdXJsPjwvcmVsYXRlZC11cmxzPjwvdXJscz48
Y3VzdG9tNT4yNDY5MDAyNjwvY3VzdG9tNT48ZWxlY3Ryb25pYy1yZXNvdXJjZS1udW0+MTAuMTEx
MS9qZXAuMTIxMjc8L2VsZWN0cm9uaWMtcmVzb3VyY2UtbnVtPjxyZW1vdGUtZGF0YWJhc2UtbmFt
ZT5FbWJhc2UmI3hEO01lZGxpbmU8L3JlbW90ZS1kYXRhYmFzZS1uYW1lPjxsYW5ndWFnZT5Fbmds
aXNoPC9sYW5ndWFnZT48L3JlY29yZD48L0NpdGU+PENpdGU+PEF1dGhvcj5aaGFuZzwvQXV0aG9y
PjxZZWFyPjIwMTU8L1llYXI+PFJlY051bT4xOTAwPC9SZWNOdW0+PHJlY29yZD48cmVjLW51bWJl
cj4xOTAwPC9yZWMtbnVtYmVyPjxmb3JlaWduLWtleXM+PGtleSBhcHA9IkVOIiBkYi1pZD0icHJh
MGU5ZWQ5cHpkdm5lYXc1MjV6ZTB0MHcyZHYyMnRydDVwIiB0aW1lc3RhbXA9IjE1ODM1MDg4OTEi
PjE5MDA8L2tleT48L2ZvcmVpZ24ta2V5cz48cmVmLXR5cGUgbmFtZT0iSm91cm5hbCBBcnRpY2xl
Ij4xNzwvcmVmLXR5cGU+PGNvbnRyaWJ1dG9ycz48YXV0aG9ycz48YXV0aG9yPlpoYW5nLCBNLjwv
YXV0aG9yPjxhdXRob3I+WmhhbmcsIEouIEcuPC9hdXRob3I+PGF1dGhvcj5GdSwgVy4gTC48L2F1
dGhvcj48YXV0aG9yPlFpYW4sIEwuIE4uPC9hdXRob3I+PGF1dGhvcj5MdSwgTS4gTC48L2F1dGhv
cj48L2F1dGhvcnM+PC9jb250cmlidXRvcnM+PGF1dGgtYWRkcmVzcz5NLiBaaGFuZywgVGhlIDJu
ZCBBZmZpbGlhdGVkIEhvc3BpdGFsLCBEZXBhcnRtZW50IG9mIEVtZXJnZW5jeSBNZWRpY2luZSwg
WmhlamlhbmcgVW5pdmVyc2l0eSBTY2hvb2wgb2YgTWVkaWNpbmUsIEhhbmd6aG91LCBDaGluYTwv
YXV0aC1hZGRyZXNzPjx0aXRsZXM+PHRpdGxlPm5vLjE4NEV2YWx1YXRpb24gb2YgdGhlIGVmZmVj
dCBvZiBhIGNsaW5pY2FsIHBhdGh3YXkgb24gdGhlIHF1YWxpdHkgb2Ygc2ltdWxhdGVkIHByZS1o
b3NwaXRhbCBjYXJkaW9wdWxtb25hcnkgcmVzdXNjaXRhdGlvbjogUHJpbWFyeSBleHBlcmllbmNl
IGZyb20gYSBDaGluZXNlIHByZS1ob3NwaXRhbCBjYXJlIGNlbnRyZTwvdGl0bGU+PHNlY29uZGFy
eS10aXRsZT5Ib25nIEtvbmcgSiBFbWVyZyBNZWQ8L3NlY29uZGFyeS10aXRsZT48L3RpdGxlcz48
cGVyaW9kaWNhbD48ZnVsbC10aXRsZT5Ib25nIEtvbmcgSiBFbWVyZyBNZWQ8L2Z1bGwtdGl0bGU+
PC9wZXJpb2RpY2FsPjxwYWdlcz4xNC0yMjwvcGFnZXM+PHZvbHVtZT4yMjwvdm9sdW1lPjxudW1i
ZXI+MTwvbnVtYmVyPjxrZXl3b3Jkcz48a2V5d29yZD5lcGluZXBocmluZTwva2V5d29yZD48a2V5
d29yZD5hbWlvZGFyb25lPC9rZXl3b3JkPjxrZXl3b3JkPmFkdWx0PC9rZXl3b3JkPjxrZXl3b3Jk
PmFtYnVsYW5jZTwva2V5d29yZD48a2V5d29yZD5hcnRpY2xlPC9rZXl3b3JkPjxrZXl3b3JkPnJl
c3VzY2l0YXRpb248L2tleXdvcmQ+PGtleXdvcmQ+Q2hpbmE8L2tleXdvcmQ+PGtleXdvcmQ+Y2xp
bmljYWwgcGF0aHdheTwva2V5d29yZD48a2V5d29yZD5jb21wcmVzc2lvbjwva2V5d29yZD48a2V5
d29yZD5kZWZpYnJpbGxhdGlvbjwva2V5d29yZD48a2V5d29yZD5lbGVjdHJvY2FyZGlvZ3JhcGh5
PC9rZXl3b3JkPjxrZXl3b3JkPmVtZXJnZW5jeSBjYXJlPC9rZXl3b3JkPjxrZXl3b3JkPmVuZG90
cmFjaGVhbCBpbnR1YmF0aW9uPC9rZXl3b3JkPjxrZXl3b3JkPmV2YWx1YXRpb24gc3R1ZHk8L2tl
eXdvcmQ+PGtleXdvcmQ+ZmVtYWxlPC9rZXl3b3JkPjxrZXl3b3JkPmhlYWx0aCBjYXJlIHBsYW5u
aW5nPC9rZXl3b3JkPjxrZXl3b3JkPmhlYWx0aCBjYXJlIHF1YWxpdHk8L2tleXdvcmQ+PGtleXdv
cmQ+aGVhcnQgcmh5dGhtPC9rZXl3b3JkPjxrZXl3b3JkPmhlYXJ0IHZlbnRyaWNsZSBmaWJyaWxs
YXRpb248L2tleXdvcmQ+PGtleXdvcmQ+aHVtYW48L2tleXdvcmQ+PGtleXdvcmQ+bGVnYWwgYXNw
ZWN0PC9rZXl3b3JkPjxrZXl3b3JkPm1hbGU8L2tleXdvcmQ+PGtleXdvcmQ+bWVkaWNhbCBlZHVj
YXRpb248L2tleXdvcmQ+PGtleXdvcmQ+bWVkaWNhbCBzdGFmZjwva2V5d29yZD48a2V5d29yZD5v
YnNlcnZhdGlvbmFsIHN0dWR5PC9rZXl3b3JkPjxrZXl3b3JkPm9yb3BoYXJ5bnggYWlyd2F5PC9r
ZXl3b3JkPjxrZXl3b3JkPm91dCBvZiBob3NwaXRhbCBjYXJkaWFjIGFycmVzdDwva2V5d29yZD48
a2V5d29yZD5vdXRjb21lIGFzc2Vzc21lbnQ8L2tleXdvcmQ+PGtleXdvcmQ+cHJvc3BlY3RpdmUg
c3R1ZHk8L2tleXdvcmQ+PGtleXdvcmQ+cmFwaWQgcmVzcG9uc2UgdGVhbTwva2V5d29yZD48a2V5
d29yZD5yZXNwaXJhdGlvbiBjb250cm9sPC9rZXl3b3JkPjxrZXl3b3JkPnNpbXVsYXRpb248L2tl
eXdvcmQ+PGtleXdvcmQ+c3Vydml2YWwgcmF0ZTwva2V5d29yZD48a2V5d29yZD50ZWFtd29yazwv
a2V5d29yZD48a2V5d29yZD52YXNjdWxhciBhY2Nlc3M8L2tleXdvcmQ+PC9rZXl3b3Jkcz48ZGF0
ZXM+PHllYXI+MjAxNTwveWVhcj48L2RhdGVzPjxpc2JuPjEwMjQtOTA3OTwvaXNibj48d29yay10
eXBlPkFydGljbGU8L3dvcmstdHlwZT48dXJscz48cmVsYXRlZC11cmxzPjx1cmw+aHR0cDovL3d3
dy5lbWJhc2UuY29tL3NlYXJjaC9yZXN1bHRzP3N1YmFjdGlvbj12aWV3cmVjb3JkJmFtcDtmcm9t
PWV4cG9ydCZhbXA7aWQ9TDYwMTc4MTI5NDwvdXJsPjwvcmVsYXRlZC11cmxzPjwvdXJscz48ZWxl
Y3Ryb25pYy1yZXNvdXJjZS1udW0+MTAuMTE3Ny8xMDI0OTA3OTE1MDIyMDAxMDI8L2VsZWN0cm9u
aWMtcmVzb3VyY2UtbnVtPjxyZW1vdGUtZGF0YWJhc2UtbmFtZT5FbWJhc2U8L3JlbW90ZS1kYXRh
YmFzZS1uYW1lPjxsYW5ndWFnZT5FbmdsaXNoPC9sYW5ndWFnZT48L3JlY29yZD48L0NpdGU+PENp
dGU+PEF1dGhvcj5aaTwvQXV0aG9yPjxZZWFyPjIwMTk8L1llYXI+PFJlY051bT4yNDY5PC9SZWNO
dW0+PHJlY29yZD48cmVjLW51bWJlcj4yNDY5PC9yZWMtbnVtYmVyPjxmb3JlaWduLWtleXM+PGtl
eSBhcHA9IkVOIiBkYi1pZD0icHJhMGU5ZWQ5cHpkdm5lYXc1MjV6ZTB0MHcyZHYyMnRydDVwIiB0
aW1lc3RhbXA9IjE1ODM1MDg4OTYiPjI0Njk8L2tleT48L2ZvcmVpZ24ta2V5cz48cmVmLXR5cGUg
bmFtZT0iSm91cm5hbCBBcnRpY2xlIj4xNzwvcmVmLXR5cGU+PGNvbnRyaWJ1dG9ycz48YXV0aG9y
cz48YXV0aG9yPlppLCBHLjwvYXV0aG9yPjxhdXRob3I+WmhpamllLCBYLjwvYXV0aG9yPjxhdXRo
b3I+S2UsIE0uPC9hdXRob3I+PGF1dGhvcj5KdW4sIEMuPC9hdXRob3I+PGF1dGhvcj5TaGFubGlu
LCBNLjwvYXV0aG9yPjxhdXRob3I+TGlsaW4sIEcuPC9hdXRob3I+PC9hdXRob3JzPjwvY29udHJp
YnV0b3JzPjxhdXRoLWFkZHJlc3M+WC4gWmhpamllLCBEZXBhcnRtZW50IG9mIEVtZXJnZW5jeS1D
cml0aWNhbCBDYXJlIE1lZGljaW5lLCBIdWFzaGFuIE5vcnRoIEhvc3BpdGFsLCBGdWRhbiBVbml2
ZXJzaXR5LCBTaGFuZ2hhaSwgQ2hpbmE8L2F1dGgtYWRkcmVzcz48dGl0bGVzPjx0aXRsZT5uby4y
MDVDbGluaWNhbCBwcmFjdGljZSBhbmQgZXZhbHVhdGlvbiBvZiBtYW5hZ2VtZW50IG9mIHBhdGll
bnRzIGJhc2VkIG9uIGNsaW5pY2FsIHBhdGh3YXkgb2YgZW1lcmdlbmN5IHJlc3BpcmF0b3J5IGFu
ZCBjYXJkaWFjIGFycmVzdDwvdGl0bGU+PHNlY29uZGFyeS10aXRsZT5aaG9uZ2h1YSBXZWkgWmhv
bmcgQmluZyBKaSBKaXUgWWkgWHVlPC9zZWNvbmRhcnktdGl0bGU+PC90aXRsZXM+PHBlcmlvZGlj
YWw+PGZ1bGwtdGl0bGU+WmhvbmdodWEgV2VpIFpob25nIEJpbmcgSmkgSml1IFlpIFh1ZTwvZnVs
bC10aXRsZT48L3BlcmlvZGljYWw+PHBhZ2VzPjMxMy0zMTg8L3BhZ2VzPjx2b2x1bWU+MzE8L3Zv
bHVtZT48bnVtYmVyPjM8L251bWJlcj48a2V5d29yZHM+PGtleXdvcmQ+aW50cmF2ZW5vdXMgY2F0
aGV0ZXI8L2tleXdvcmQ+PGtleXdvcmQ+YmljYXJib25hdGU8L2tleXdvcmQ+PGtleXdvcmQ+ZXBp
bmVwaHJpbmU8L2tleXdvcmQ+PGtleXdvcmQ+bm9yYWRyZW5hbGluPC9rZXl3b3JkPjxrZXl3b3Jk
PnZhc29hY3RpdmUgYWdlbnQ8L2tleXdvcmQ+PGtleXdvcmQ+YXJ0aWNsZTwva2V5d29yZD48a2V5
d29yZD5jbGluaWNhbCBkZWNpc2lvbiBtYWtpbmc8L2tleXdvcmQ+PGtleXdvcmQ+Y2xpbmljYWwg
ZWZmZWN0aXZlbmVzczwva2V5d29yZD48a2V5d29yZD5jbGluaWNhbCBwcmFjdGljZTwva2V5d29y
ZD48a2V5d29yZD5kZWZpYnJpbGxhdGlvbjwva2V5d29yZD48a2V5d29yZD5lbWVyZ2VuY3kgY2Fy
ZTwva2V5d29yZD48a2V5d29yZD5lbmRvdHJhY2hlYWwgaW50dWJhdGlvbjwva2V5d29yZD48a2V5
d29yZD5oZWFsdGggY2FyZSBxdWFsaXR5PC9rZXl3b3JkPjxrZXl3b3JkPmhlYXJ0IGFycmVzdDwv
a2V5d29yZD48a2V5d29yZD5odW1hbjwva2V5d29yZD48a2V5d29yZD5yZXNwaXJhdG9yeSBhcnJl
c3Q8L2tleXdvcmQ+PGtleXdvcmQ+cmVzdXNjaXRhdGlvbjwva2V5d29yZD48a2V5d29yZD5yZXRy
b3NwZWN0aXZlIHN0dWR5PC9rZXl3b3JkPjxrZXl3b3JkPnJldHVybiBvZiBzcG9udGFuZW91cyBj
aXJjdWxhdGlvbjwva2V5d29yZD48a2V5d29yZD50aW1lIHRvIHRyZWF0bWVudDwva2V5d29yZD48
a2V5d29yZD52YXNjdWxhciBhY2Nlc3M8L2tleXdvcmQ+PGtleXdvcmQ+dmVpbiBjYXRoZXRlcml6
YXRpb248L2tleXdvcmQ+PC9rZXl3b3Jkcz48ZGF0ZXM+PHllYXI+MjAxOTwveWVhcj48L2RhdGVz
Pjxpc2JuPjIwOTUtNDM1MjwvaXNibj48d29yay10eXBlPkFydGljbGU8L3dvcmstdHlwZT48dXJs
cz48cmVsYXRlZC11cmxzPjx1cmw+aHR0cDovL3d3dy5lbWJhc2UuY29tL3NlYXJjaC9yZXN1bHRz
P3N1YmFjdGlvbj12aWV3cmVjb3JkJmFtcDtmcm9tPWV4cG9ydCZhbXA7aWQ9TDIwMDE3NTExNTc8
L3VybD48L3JlbGF0ZWQtdXJscz48L3VybHM+PGN1c3RvbTU+MzA5MTQwOTI8L2N1c3RvbTU+PGVs
ZWN0cm9uaWMtcmVzb3VyY2UtbnVtPjEwLjM3NjAvY21hLmouaXNzbi4yMDk1LTQzNTIuMjAxOS4w
My4wMTE8L2VsZWN0cm9uaWMtcmVzb3VyY2UtbnVtPjxyZW1vdGUtZGF0YWJhc2UtbmFtZT5FbWJh
c2UmI3hEO01lZGxpbmU8L3JlbW90ZS1kYXRhYmFzZS1uYW1lPjwvcmVjb3JkPjwvQ2l0ZT48Q2l0
ZT48QXV0aG9yPlBlbm08L0F1dGhvcj48WWVhcj4yMDE0PC9ZZWFyPjxSZWNOdW0+MTkxPC9SZWNO
dW0+PHJlY29yZD48cmVjLW51bWJlcj4xOTE8L3JlYy1udW1iZXI+PGZvcmVpZ24ta2V5cz48a2V5
IGFwcD0iRU4iIGRiLWlkPSJwcmEwZTllZDlwemR2bmVhdzUyNXplMHQwdzJkdjIydHJ0NXAiIHRp
bWVzdGFtcD0iMTU4MzUwODg3NSI+MTkxPC9rZXk+PC9mb3JlaWduLWtleXM+PHJlZi10eXBlIG5h
bWU9IkpvdXJuYWwgQXJ0aWNsZSI+MTc8L3JlZi10eXBlPjxjb250cmlidXRvcnM+PGF1dGhvcnM+
PGF1dGhvcj5QZW5tLCBKLjwvYXV0aG9yPjxhdXRob3I+TW9sZXMsIFIuPC9hdXRob3I+PGF1dGhv
cj5XYW5nLCBILjwvYXV0aG9yPjxhdXRob3I+TGksIFkuPC9hdXRob3I+PGF1dGhvcj5DaGFhciwg
Qi48L2F1dGhvcj48L2F1dGhvcnM+PC9jb250cmlidXRvcnM+PHRpdGxlcz48dGl0bGU+bm8uMTE1
RmFjdG9ycyBhZmZlY3RpbmcgdGhlIGltcGxlbWVudGF0aW9uIG9mIGNsaW5pY2FsIHBoYXJtYWN5
IHNlcnZpY2VzIGluIENoaW5hPC90aXRsZT48c2Vjb25kYXJ5LXRpdGxlPlF1YWwgSGVhbHRoIFJl
czwvc2Vjb25kYXJ5LXRpdGxlPjwvdGl0bGVzPjxwZXJpb2RpY2FsPjxmdWxsLXRpdGxlPlF1YWwg
SGVhbHRoIFJlczwvZnVsbC10aXRsZT48L3BlcmlvZGljYWw+PHBhZ2VzPjM0NS0zNTY8L3BhZ2Vz
Pjx2b2x1bWU+MjQ8L3ZvbHVtZT48bnVtYmVyPjM8L251bWJlcj48a2V5d29yZHM+PGtleXdvcmQ+
Q2hpbmE8L2tleXdvcmQ+PGtleXdvcmQ+Y2xpbmljYWwgdHJpYWw8L2tleXdvcmQ+PGtleXdvcmQ+
Y3VsdHVyYWwgZmFjdG9yPC9rZXl3b3JkPjxrZXl3b3JkPmZlbWFsZTwva2V5d29yZD48a2V5d29y
ZD5oZWFsdGggY2FyZSBwb2xpY3k8L2tleXdvcmQ+PGtleXdvcmQ+aGVhbHRoIHBlcnNvbm5lbCBh
dHRpdHVkZTwva2V5d29yZD48a2V5d29yZD5ob3NwaXRhbCBwaGFybWFjeTwva2V5d29yZD48a2V5
d29yZD5odW1hbjwva2V5d29yZD48a2V5d29yZD5pbnRlcnZpZXc8L2tleXdvcmQ+PGtleXdvcmQ+
bWFsZTwva2V5d29yZD48a2V5d29yZD5tYXNzIGNvbW11bmljYXRpb248L2tleXdvcmQ+PGtleXdv
cmQ+bXVsdGljZW50ZXIgc3R1ZHk8L2tleXdvcmQ+PGtleXdvcmQ+b3JnYW5pemF0aW9uIGFuZCBt
YW5hZ2VtZW50PC9rZXl3b3JkPjxrZXl3b3JkPnBoYXJtYWNpc3Q8L2tleXdvcmQ+PGtleXdvcmQ+
cHJvZmVzc2lvbmFsIHN0YW5kYXJkPC9rZXl3b3JkPjxrZXl3b3JkPnF1YWxpdGF0aXZlIHJlc2Vh
cmNoPC9rZXl3b3JkPjwva2V5d29yZHM+PGRhdGVzPjx5ZWFyPjIwMTQ8L3llYXI+PC9kYXRlcz48
aXNibj4xMDQ5LTczMjM8L2lzYm4+PHdvcmstdHlwZT5BcnRpY2xlPC93b3JrLXR5cGU+PHVybHM+
PHJlbGF0ZWQtdXJscz48dXJsPmh0dHA6Ly93d3cuZW1iYXNlLmNvbS9zZWFyY2gvcmVzdWx0cz9z
dWJhY3Rpb249dmlld3JlY29yZCZhbXA7ZnJvbT1leHBvcnQmYW1wO2lkPUw2MDQ4OTkzOTk8L3Vy
bD48L3JlbGF0ZWQtdXJscz48L3VybHM+PGN1c3RvbTU+MjQ1NjIzNzU8L2N1c3RvbTU+PGVsZWN0
cm9uaWMtcmVzb3VyY2UtbnVtPjEwLjExNzcvMTA0OTczMjMxNDUyMzY4MDwvZWxlY3Ryb25pYy1y
ZXNvdXJjZS1udW0+PHJlbW90ZS1kYXRhYmFzZS1uYW1lPk1lZGxpbmU8L3JlbW90ZS1kYXRhYmFz
ZS1uYW1lPjxsYW5ndWFnZT5FbmdsaXNoPC9sYW5ndWFnZT48L3JlY29yZD48L0NpdGU+PENpdGU+
PEF1dGhvcj5SYW5hc2luZ2hlPC9BdXRob3I+PFllYXI+MjAxNDwvWWVhcj48UmVjTnVtPjU4OTwv
UmVjTnVtPjxyZWNvcmQ+PHJlYy1udW1iZXI+NTg5PC9yZWMtbnVtYmVyPjxmb3JlaWduLWtleXM+
PGtleSBhcHA9IkVOIiBkYi1pZD0icHJhMGU5ZWQ5cHpkdm5lYXc1MjV6ZTB0MHcyZHYyMnRydDVw
IiB0aW1lc3RhbXA9IjE1ODM1MDg4NzkiPjU4OTwva2V5PjwvZm9yZWlnbi1rZXlzPjxyZWYtdHlw
ZSBuYW1lPSJKb3VybmFsIEFydGljbGUiPjE3PC9yZWYtdHlwZT48Y29udHJpYnV0b3JzPjxhdXRo
b3JzPjxhdXRob3I+UmFuYXNpbmdoZSwgSS48L2F1dGhvcj48YXV0aG9yPlJvbmcsIFkuPC9hdXRo
b3I+PGF1dGhvcj5EdSwgWC48L2F1dGhvcj48YXV0aG9yPldhbmcsIFkuPC9hdXRob3I+PGF1dGhv
cj5HYW8sIFIuPC9hdXRob3I+PGF1dGhvcj5QYXRlbCwgQS48L2F1dGhvcj48YXV0aG9yPld1LCBZ
LjwvYXV0aG9yPjxhdXRob3I+SWVkZW1hLCBSLjwvYXV0aG9yPjxhdXRob3I+SGFvLCBaLjwvYXV0
aG9yPjxhdXRob3I+SHUsIEQuPC9hdXRob3I+PGF1dGhvcj5UdXJuYnVsbCwgRi48L2F1dGhvcj48
L2F1dGhvcnM+PC9jb250cmlidXRvcnM+PGF1dGgtYWRkcmVzcz5JLiBSYW5hc2luZ2hlLCBDYXJk
aW92YXNjdWxhciBEaXZpc2lvbiwgR2VvcmdlIEluc3RpdHV0ZSBmb3IgR2xvYmFsIEhlYWx0aCwg
TGV2ZWwgMTAsIEtpbmcgR2VvcmdlIFYgQmxkZywgODMtMTE3IE1pc3NlbmRlbiBSZCwgQ2FtcGVy
ZG93biwgTlNXIDIwNTAsIEF1c3RyYWxpYTwvYXV0aC1hZGRyZXNzPjx0aXRsZXM+PHRpdGxlPm5v
LjEyMlN5c3RlbSBiYXJyaWVycyB0byB0aGUgZXZpZGVuY2UtYmFzZWQgY2FyZSBvZiBhY3V0ZSBj
b3JvbmFyeSBzeW5kcm9tZSBwYXRpZW50cyBpbiBDaGluYTogUXVhbGl0YXRpdmUgYW5hbHlzaXM8
L3RpdGxlPjxzZWNvbmRhcnktdGl0bGU+Q2lyYyBDYXJkaW92YXNjIFF1YWwgT3V0Y29tZXM8L3Nl
Y29uZGFyeS10aXRsZT48L3RpdGxlcz48cGVyaW9kaWNhbD48ZnVsbC10aXRsZT5DaXJjIENhcmRp
b3Zhc2MgUXVhbCBPdXRjb21lczwvZnVsbC10aXRsZT48L3BlcmlvZGljYWw+PHBhZ2VzPjIwOS0y
MTY8L3BhZ2VzPjx2b2x1bWU+Nzwvdm9sdW1lPjxudW1iZXI+MjwvbnVtYmVyPjxrZXl3b3Jkcz48
a2V5d29yZD5hY3V0ZSBjb3JvbmFyeSBzeW5kcm9tZTwva2V5d29yZD48a2V5d29yZD5hcnRpY2xl
PC9rZXl3b3JkPjxrZXl3b3JkPkNoaW5hPC9rZXl3b3JkPjxrZXl3b3JkPmNsaW5pY2FsIHBhdGh3
YXk8L2tleXdvcmQ+PGtleXdvcmQ+ZW1lcmdlbmN5IHdhcmQ8L2tleXdvcmQ+PGtleXdvcmQ+ZXZp
ZGVuY2UgYmFzZWQgcHJhY3RpY2U8L2tleXdvcmQ+PGtleXdvcmQ+ZnVuZGluZzwva2V5d29yZD48
a2V5d29yZD5oZWFsdGggY2FyZTwva2V5d29yZD48a2V5d29yZD5oZWFsdGggY2FyZSBxdWFsaXR5
PC9rZXl3b3JkPjxrZXl3b3JkPmhlYWx0aCBwcmFjdGl0aW9uZXI8L2tleXdvcmQ+PGtleXdvcmQ+
aG9zcGl0YWwgc2VydmljZTwva2V5d29yZD48a2V5d29yZD5odW1hbjwva2V5d29yZD48a2V5d29y
ZD5sZWFkZXJzaGlwPC9rZXl3b3JkPjxrZXl3b3JkPm5vcm1hbCBodW1hbjwva2V5d29yZD48a2V5
d29yZD5wcmlvcml0eSBqb3VybmFsPC9rZXl3b3JkPjxrZXl3b3JkPnF1YWxpdGF0aXZlIHJlc2Vh
cmNoPC9rZXl3b3JkPjxrZXl3b3JkPnNlbWkgc3RydWN0dXJlZCBpbnRlcnZpZXc8L2tleXdvcmQ+
PGtleXdvcmQ+dG90YWwgcXVhbGl0eSBtYW5hZ2VtZW50PC9rZXl3b3JkPjwva2V5d29yZHM+PGRh
dGVzPjx5ZWFyPjIwMTQ8L3llYXI+PC9kYXRlcz48aXNibj4xOTQxLTc3MDUmI3hEOzE5NDEtNzcx
MzwvaXNibj48d29yay10eXBlPkFydGljbGU8L3dvcmstdHlwZT48dXJscz48cmVsYXRlZC11cmxz
Pjx1cmw+aHR0cDovL3d3dy5lbWJhc2UuY29tL3NlYXJjaC9yZXN1bHRzP3N1YmFjdGlvbj12aWV3
cmVjb3JkJmFtcDtmcm9tPWV4cG9ydCZhbXA7aWQ9TDM3Mjc5ODQ5ODwvdXJsPjwvcmVsYXRlZC11
cmxzPjwvdXJscz48Y3VzdG9tNT4yNDYxOTMyNDwvY3VzdG9tNT48ZWxlY3Ryb25pYy1yZXNvdXJj
ZS1udW0+MTAuMTE2MS9jaXJjb3V0Y29tZXMuMTEzLjAwMDUyNzwvZWxlY3Ryb25pYy1yZXNvdXJj
ZS1udW0+PHJlbW90ZS1kYXRhYmFzZS1uYW1lPkVtYmFzZSYjeEQ7TWVkbGluZTwvcmVtb3RlLWRh
dGFiYXNlLW5hbWU+PGxhbmd1YWdlPkVuZ2xpc2g8L2xhbmd1YWdlPjwvcmVjb3JkPjwvQ2l0ZT48
Q2l0ZT48QXV0aG9yPkJhaTwvQXV0aG9yPjxZZWFyPjIwMTg8L1llYXI+PFJlY051bT40ODQ8L1Jl
Y051bT48cmVjb3JkPjxyZWMtbnVtYmVyPjQ4NDwvcmVjLW51bWJlcj48Zm9yZWlnbi1rZXlzPjxr
ZXkgYXBwPSJFTiIgZGItaWQ9InByYTBlOWVkOXB6ZHZuZWF3NTI1emUwdDB3MmR2MjJ0cnQ1cCIg
dGltZXN0YW1wPSIxNTgzNTA4ODc4Ij40ODQ8L2tleT48L2ZvcmVpZ24ta2V5cz48cmVmLXR5cGUg
bmFtZT0iSm91cm5hbCBBcnRpY2xlIj4xNzwvcmVmLXR5cGU+PGNvbnRyaWJ1dG9ycz48YXV0aG9y
cz48YXV0aG9yPkJhaSwgSi48L2F1dGhvcj48YXV0aG9yPkJhaSwgRi48L2F1dGhvcj48YXV0aG9y
PlpodSwgSC48L2F1dGhvcj48YXV0aG9yPlh1ZSwgRC48L2F1dGhvcj48L2F1dGhvcnM+PC9jb250
cmlidXRvcnM+PGF1dGgtYWRkcmVzcz5ELiBYdWUsIERlcGFydG1lbnQgb2YgSG9zcGl0YWwgTWFu
YWdlbWVudCwgU2Nob29sIG9mIFB1YmxpYyBIZWFsdGgsIEtleSBMYWJvcmF0b3J5IG9mIEhlYWx0
aCBUZWNobm9sb2d5IEFzc2Vzc21lbnQsIE5hdGlvbmFsIEhlYWx0aCBDb21taXNzaW9uIChGdWRh
biBVbml2ZXJzaXR5KSwgRnVkYW4gVW5pdmVyc2l0eSwgU2hhbmdoYWksIENoaW5hPC9hdXRoLWFk
ZHJlc3M+PHRpdGxlcz48dGl0bGU+bm8uOVRoZSBwZXJjZWl2ZWQgYW5kIG9iamVjdGl2ZWx5IG1l
YXN1cmVkIGVmZmVjdHMgb2YgY2xpbmljYWwgcGF0aHdheXPigJkgaW1wbGVtZW50YXRpb24gb24g
bWVkaWNhbCBjYXJlIGluIENoaW5hPC90aXRsZT48c2Vjb25kYXJ5LXRpdGxlPlBMb1MgT05FPC9z
ZWNvbmRhcnktdGl0bGU+PC90aXRsZXM+PHBlcmlvZGljYWw+PGZ1bGwtdGl0bGU+UExvUyBPTkU8
L2Z1bGwtdGl0bGU+PC9wZXJpb2RpY2FsPjx2b2x1bWU+MTM8L3ZvbHVtZT48bnVtYmVyPjU8L251
bWJlcj48a2V5d29yZHM+PGtleXdvcmQ+YWR1bHQ8L2tleXdvcmQ+PGtleXdvcmQ+YXJ0aWNsZTwv
a2V5d29yZD48a2V5d29yZD5DaGluYTwva2V5d29yZD48a2V5d29yZD5jbGluaWNhbCBvdXRjb21l
PC9rZXl3b3JkPjxrZXl3b3JkPmVtcGxveWVlPC9rZXl3b3JkPjxrZXl3b3JkPmhvc3BpdGFsIHBh
dGllbnQ8L2tleXdvcmQ+PGtleXdvcmQ+aHVtYW48L2tleXdvcmQ+PGtleXdvcmQ+bGVuZ3RoIG9m
IHN0YXk8L2tleXdvcmQ+PGtleXdvcmQ+bGluZWFyIHJlZ3Jlc3Npb24gYW5hbHlzaXM8L2tleXdv
cmQ+PGtleXdvcmQ+bWFuYWdlcjwva2V5d29yZD48a2V5d29yZD5tZWRpY2FsIGNhcmU8L2tleXdv
cmQ+PGtleXdvcmQ+bWVkaWNhbCByZWNvcmQgcmV2aWV3PC9rZXl3b3JkPjxrZXl3b3JkPm11bHRp
Y2VudGVyIHN0dWR5PC9rZXl3b3JkPjxrZXl3b3JkPnBoeXNpY2lhbjwva2V5d29yZD48a2V5d29y
ZD5xdWVzdGlvbm5haXJlPC9rZXl3b3JkPjwva2V5d29yZHM+PGRhdGVzPjx5ZWFyPjIwMTg8L3ll
YXI+PC9kYXRlcz48aXNibj4xOTMyLTYyMDM8L2lzYm4+PHdvcmstdHlwZT5BcnRpY2xlPC93b3Jr
LXR5cGU+PHVybHM+PHJlbGF0ZWQtdXJscz48dXJsPmh0dHA6Ly93d3cuZW1iYXNlLmNvbS9zZWFy
Y2gvcmVzdWx0cz9zdWJhY3Rpb249dmlld3JlY29yZCZhbXA7ZnJvbT1leHBvcnQmYW1wO2lkPUw2
MjIwMTczMzM8L3VybD48L3JlbGF0ZWQtdXJscz48L3VybHM+PGN1c3RvbTU+Mjk3MzQzNTA8L2N1
c3RvbTU+PGVsZWN0cm9uaWMtcmVzb3VyY2UtbnVtPjEwLjEzNzEvam91cm5hbC5wb25lLjAxOTY3
NzY8L2VsZWN0cm9uaWMtcmVzb3VyY2UtbnVtPjxyZW1vdGUtZGF0YWJhc2UtbmFtZT5FbWJhc2Um
I3hEO01lZGxpbmU8L3JlbW90ZS1kYXRhYmFzZS1uYW1lPjxsYW5ndWFnZT5FbmdsaXNoPC9sYW5n
dWFnZT48L3JlY29yZD48L0NpdGU+PENpdGU+PEF1dGhvcj5EdTwvQXV0aG9yPjxZZWFyPjIwMTQ8
L1llYXI+PFJlY051bT4xMjY1PC9SZWNOdW0+PHJlY29yZD48cmVjLW51bWJlcj4xMjY1PC9yZWMt
bnVtYmVyPjxmb3JlaWduLWtleXM+PGtleSBhcHA9IkVOIiBkYi1pZD0icHJhMGU5ZWQ5cHpkdm5l
YXc1MjV6ZTB0MHcyZHYyMnRydDVwIiB0aW1lc3RhbXA9IjE1ODM1MDg4ODYiPjEyNjU8L2tleT48
L2ZvcmVpZ24ta2V5cz48cmVmLXR5cGUgbmFtZT0iSm91cm5hbCBBcnRpY2xlIj4xNzwvcmVmLXR5
cGU+PGNvbnRyaWJ1dG9ycz48YXV0aG9ycz48YXV0aG9yPkR1LCBYLjwvYXV0aG9yPjxhdXRob3I+
R2FvLCBSLjwvYXV0aG9yPjxhdXRob3I+VHVybmJ1bGwsIEYuPC9hdXRob3I+PGF1dGhvcj5XdSwg
WS48L2F1dGhvcj48YXV0aG9yPlJvbmcsIFkuPC9hdXRob3I+PGF1dGhvcj5MbywgUy48L2F1dGhv
cj48YXV0aG9yPkJpbGxvdCwgTC48L2F1dGhvcj48YXV0aG9yPkhhbywgWi48L2F1dGhvcj48YXV0
aG9yPlJhbmFzaW5naGUsIEkuPC9hdXRob3I+PGF1dGhvcj5JZWRlbWEsIFIuPC9hdXRob3I+PGF1
dGhvcj5Lb25nLCBMLjwvYXV0aG9yPjxhdXRob3I+SHUsIEQuPC9hdXRob3I+PGF1dGhvcj5MaW4s
IFMuPC9hdXRob3I+PGF1dGhvcj5TaGVuLCBXLjwvYXV0aG9yPjxhdXRob3I+SHVhbmcsIEQuPC9h
dXRob3I+PGF1dGhvcj5ZYW5nLCBZLjwvYXV0aG9yPjxhdXRob3I+R2UsIEouPC9hdXRob3I+PGF1
dGhvcj5IYW4sIFkuPC9hdXRob3I+PGF1dGhvcj5MdiwgUy48L2F1dGhvcj48YXV0aG9yPk1hLCBB
LjwvYXV0aG9yPjxhdXRob3I+R2FvLCBXLjwvYXV0aG9yPjxhdXRob3I+UGF0ZWwsIEEuPC9hdXRo
b3I+PC9hdXRob3JzPjwvY29udHJpYnV0b3JzPjxhdXRoLWFkZHJlc3M+Ui4gR2FvLCBEZXBhcnRt
ZW50IG9mIENhcmRpb2xvZ3ksIENhcmRpb3Zhc2N1bGFyIEluc3RpdHV0ZSBhbmQgRnV3YWkgSG9z
cGl0YWwsIENoaW5lc2UgQWNhZGVteSBvZiBNZWRpY2FsIFNjaWVuY2VzLCAxNjcgQmVpbGlzaGkg
UmQsIEJlaWppbmcsIENoaW5hPC9hdXRoLWFkZHJlc3M+PHRpdGxlcz48dGl0bGU+bm8uNDFIb3Nw
aXRhbCBxdWFsaXR5IGltcHJvdmVtZW50IGluaXRpYXRpdmUgZm9yIHBhdGllbnRzIHdpdGggYWN1
dGUgY29yb25hcnkgc3luZHJvbWVzIGluIENoaW5hIGEgY2x1c3RlciByYW5kb21pemVkLCBjb250
cm9sbGVkIHRyaWFsPC90aXRsZT48c2Vjb25kYXJ5LXRpdGxlPkNpcmMgQ2FyZGlvdmFzYyBRdWFs
IE91dGNvbWVzPC9zZWNvbmRhcnktdGl0bGU+PC90aXRsZXM+PHBlcmlvZGljYWw+PGZ1bGwtdGl0
bGU+Q2lyYyBDYXJkaW92YXNjIFF1YWwgT3V0Y29tZXM8L2Z1bGwtdGl0bGU+PC9wZXJpb2RpY2Fs
PjxwYWdlcz4yMTctMjI2PC9wYWdlcz48dm9sdW1lPjc8L3ZvbHVtZT48bnVtYmVyPjI8L251bWJl
cj48a2V5d29yZHM+PGtleXdvcmQ+YWN1dGUgY29yb25hcnkgc3luZHJvbWU8L2tleXdvcmQ+PGtl
eXdvcmQ+YWR1bHQ8L2tleXdvcmQ+PGtleXdvcmQ+YXJ0aWNsZTwva2V5d29yZD48a2V5d29yZD5D
aGluYTwva2V5d29yZD48a2V5d29yZD5jbGluaWNhbCBwYXRod2F5PC9rZXl3b3JkPjxrZXl3b3Jk
PmNvcm9uYXJ5IGNhcmUgdW5pdDwva2V5d29yZD48a2V5d29yZD5lbGVjdHJvY2FyZGlvZ3JhbTwv
a2V5d29yZD48a2V5d29yZD5mZW1hbGU8L2tleXdvcmQ+PGtleXdvcmQ+Zmlicmlub2x5dGljIHRo
ZXJhcHk8L2tleXdvcmQ+PGtleXdvcmQ+aGVhbHRoIGNhcmUgcXVhbGl0eTwva2V5d29yZD48a2V5
d29yZD5oZWFsdGggcHJhY3RpdGlvbmVyPC9rZXl3b3JkPjxrZXl3b3JkPmhlYWx0aCBzdXJ2ZXk8
L2tleXdvcmQ+PGtleXdvcmQ+aG9zcGl0YWwgY2FyZTwva2V5d29yZD48a2V5d29yZD5odW1hbjwv
a2V5d29yZD48a2V5d29yZD5tYWxlPC9rZXl3b3JkPjxrZXl3b3JkPm91dGNvbWUgYXNzZXNzbWVu
dDwva2V5d29yZD48a2V5d29yZD5wcmlvcml0eSBqb3VybmFsPC9rZXl3b3JkPjxrZXl3b3JkPnJh
bmRvbWl6ZWQgY29udHJvbGxlZCB0cmlhbCAodG9waWMpPC9rZXl3b3JkPjxrZXl3b3JkPnNlY29u
ZGFyeSBwcmV2ZW50aW9uPC9rZXl3b3JkPjxrZXl3b3JkPlNUIHNlZ21lbnQgZWxldmF0aW9uIG15
b2NhcmRpYWwgaW5mYXJjdGlvbjwva2V5d29yZD48a2V5d29yZD50b3RhbCBxdWFsaXR5IG1hbmFn
ZW1lbnQ8L2tleXdvcmQ+PC9rZXl3b3Jkcz48ZGF0ZXM+PHllYXI+MjAxNDwveWVhcj48L2RhdGVz
Pjxpc2JuPjE5NDEtNzcwNSYjeEQ7MTk0MS03NzEzPC9pc2JuPjx3b3JrLXR5cGU+QXJ0aWNsZTwv
d29yay10eXBlPjx1cmxzPjxyZWxhdGVkLXVybHM+PHVybD5odHRwOi8vd3d3LmVtYmFzZS5jb20v
c2VhcmNoL3Jlc3VsdHM/c3ViYWN0aW9uPXZpZXdyZWNvcmQmYW1wO2Zyb209ZXhwb3J0JmFtcDtp
ZD1MMzcyNzk4NDk5PC91cmw+PC9yZWxhdGVkLXVybHM+PC91cmxzPjxjdXN0b201PjI0NjE5MzI1
PC9jdXN0b201PjxlbGVjdHJvbmljLXJlc291cmNlLW51bT4xMC4xMTYxL2NpcmNvdXRjb21lcy4x
MTMuMDAwNTI2PC9lbGVjdHJvbmljLXJlc291cmNlLW51bT48cmVtb3RlLWRhdGFiYXNlLW5hbWU+
RW1iYXNlJiN4RDtNZWRsaW5lPC9yZW1vdGUtZGF0YWJhc2UtbmFtZT48bGFuZ3VhZ2U+RW5nbGlz
aDwvbGFuZ3VhZ2U+PC9yZWNvcmQ+PC9DaXRlPjxDaXRlPjxBdXRob3I+Q2hlbmc8L0F1dGhvcj48
WWVhcj4yMDEzPC9ZZWFyPjxSZWNOdW0+MjY1PC9SZWNOdW0+PHJlY29yZD48cmVjLW51bWJlcj4y
NjU8L3JlYy1udW1iZXI+PGZvcmVpZ24ta2V5cz48a2V5IGFwcD0iRU4iIGRiLWlkPSJwcmEwZTll
ZDlwemR2bmVhdzUyNXplMHQwdzJkdjIydHJ0NXAiIHRpbWVzdGFtcD0iMTU4MzUwODg3NiI+MjY1
PC9rZXk+PC9mb3JlaWduLWtleXM+PHJlZi10eXBlIG5hbWU9IkpvdXJuYWwgQXJ0aWNsZSI+MTc8
L3JlZi10eXBlPjxjb250cmlidXRvcnM+PGF1dGhvcnM+PGF1dGhvcj5DaGVuZywgVC4gTS48L2F1
dGhvcj48L2F1dGhvcnM+PC9jb250cmlidXRvcnM+PGF1dGgtYWRkcmVzcz5ULi1NLiBDaGVuZywg
V29vZHJvdyBXaWxzb24gU2Nob29sIG9mIFB1YmxpYyBhbmQgSW50ZXJuYXRpb25hbCBBZmZhaXJz
LCBQcmluY2V0b24gVW5pdmVyc2l0eSwgTmV3IEplcnNleSwgVW5pdGVkIFN0YXRlczwvYXV0aC1h
ZGRyZXNzPjx0aXRsZXM+PHRpdGxlPm5vLjMzQSBwaWxvdCBwcm9qZWN0IHVzaW5nIGV2aWRlbmNl
LSBiYXNlZCBjbGluaWNhbCBwYXRod2F5cyBhbmQgcGF5bWVudCByZWZvcm0gaW4gQ2hpbmEmYXBv
cztzIHJ1cmFsIGhvc3BpdGFscyBzaG93cyBlYXJseSBzdWNjZXNzPC90aXRsZT48c2Vjb25kYXJ5
LXRpdGxlPkhlYWx0aCBBZmY8L3NlY29uZGFyeS10aXRsZT48L3RpdGxlcz48cGVyaW9kaWNhbD48
ZnVsbC10aXRsZT5IZWFsdGggQWZmPC9mdWxsLXRpdGxlPjwvcGVyaW9kaWNhbD48cGFnZXM+OTYz
LTk3MzwvcGFnZXM+PHZvbHVtZT4zMjwvdm9sdW1lPjxudW1iZXI+NTwvbnVtYmVyPjxrZXl3b3Jk
cz48a2V5d29yZD5hbnRpYmlvdGljIGFnZW50PC9rZXl3b3JkPjxrZXl3b3JkPnByZXNjcmlwdGlv
biBkcnVnPC9rZXl3b3JkPjxrZXl3b3JkPmFjdXRlIGFwcGVuZGljaXRpczwva2V5d29yZD48a2V5
d29yZD5hbnRpYmlvdGljIHRoZXJhcHk8L2tleXdvcmQ+PGtleXdvcmQ+YXBwZW5kZWN0b215PC9r
ZXl3b3JkPjxrZXl3b3JkPmFydGljbGU8L2tleXdvcmQ+PGtleXdvcmQ+YnJhaW4gaW5mYXJjdGlv
bjwva2V5d29yZD48a2V5d29yZD5jYXRhcmFjdDwva2V5d29yZD48a2V5d29yZD5jZXNhcmVhbiBz
ZWN0aW9uPC9rZXl3b3JkPjxrZXl3b3JkPkNoaW5hPC9rZXl3b3JkPjxrZXl3b3JkPmRydWcgdXNl
PC9rZXl3b3JkPjxrZXl3b3JkPmdhbGxibGFkZGVyIGRpc2Vhc2U8L2tleXdvcmQ+PGtleXdvcmQ+
aGVhbHRoIGNhcmUgcG9saWN5PC9rZXl3b3JkPjxrZXl3b3JkPmhlYWx0aCBjYXJlIHF1YWxpdHk8
L2tleXdvcmQ+PGtleXdvcmQ+aGVhbHRoIGluc3VyYW5jZTwva2V5d29yZD48a2V5d29yZD5oZW1v
cnJob2lkPC9rZXl3b3JkPjxrZXl3b3JkPmhvc3BpdGFsIGNvc3Q8L2tleXdvcmQ+PGtleXdvcmQ+
aG9zcGl0YWwgaW5mZWN0aW9uPC9rZXl3b3JkPjxrZXl3b3JkPmh1bWFuPC9rZXl3b3JkPjxrZXl3
b3JkPklDRC0xMDwva2V5d29yZD48a2V5d29yZD5pbmZvcm1lZCBjb25zZW50PC9rZXl3b3JkPjxr
ZXl3b3JkPmluZ3VpbmFsIGhlcm5pYTwva2V5d29yZD48a2V5d29yZD5sZW5ndGggb2Ygc3RheTwv
a2V5d29yZD48a2V5d29yZD5wYXRpZW50IHNhdGlzZmFjdGlvbjwva2V5d29yZD48a2V5d29yZD5w
cmFjdGljZSBndWlkZWxpbmU8L2tleXdvcmQ+PGtleXdvcmQ+cHJlc2NyaXB0aW9uPC9rZXl3b3Jk
PjxrZXl3b3JkPnB1YmxpYyBob3NwaXRhbDwva2V5d29yZD48a2V5d29yZD5yZWltYnVyc2VtZW50
PC9rZXl3b3JkPjxrZXl3b3JkPnJ1cmFsIGFyZWE8L2tleXdvcmQ+PGtleXdvcmQ+dmFnaW5hbCBk
ZWxpdmVyeTwva2V5d29yZD48L2tleXdvcmRzPjxkYXRlcz48eWVhcj4yMDEzPC95ZWFyPjwvZGF0
ZXM+PGlzYm4+MDI3OC0yNzE1JiN4RDsxNTQ0LTUyMDg8L2lzYm4+PHdvcmstdHlwZT5BcnRpY2xl
PC93b3JrLXR5cGU+PHVybHM+PHJlbGF0ZWQtdXJscz48dXJsPmh0dHA6Ly93d3cuZW1iYXNlLmNv
bS9zZWFyY2gvcmVzdWx0cz9zdWJhY3Rpb249dmlld3JlY29yZCZhbXA7ZnJvbT1leHBvcnQmYW1w
O2lkPUwzNjg5NjE2NzI8L3VybD48dXJsPmh0dHA6Ly9jb250ZW50LmhlYWx0aGFmZmFpcnMub3Jn
L2NvbnRlbnQvMzIvNS85NjMuZnVsbC5wZGY8L3VybD48L3JlbGF0ZWQtdXJscz48L3VybHM+PGN1
c3RvbTU+MjM1NTIwNDk8L2N1c3RvbTU+PGVsZWN0cm9uaWMtcmVzb3VyY2UtbnVtPjEwLjEzNzcv
aGx0aGFmZi4yMDEyLjA2NDA8L2VsZWN0cm9uaWMtcmVzb3VyY2UtbnVtPjxyZW1vdGUtZGF0YWJh
c2UtbmFtZT5FbWJhc2UmI3hEO01lZGxpbmU8L3JlbW90ZS1kYXRhYmFzZS1uYW1lPjxsYW5ndWFn
ZT5FbmdsaXNoPC9sYW5ndWFnZT48L3JlY29yZD48L0NpdGU+PC9FbmROb3RlPgB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IZTwvQXV0aG9yPjxZZWFyPjIwMTU8L1llYXI+PFJlY051
bT4yNzYyPC9SZWNOdW0+PERpc3BsYXlUZXh0PjxzdHlsZSBmYWNlPSJzdXBlcnNjcmlwdCI+MTMg
MTkgMjUgNTggNjUgNzAgNzQgODEtODMgOTEgMTA5PC9zdHlsZT48L0Rpc3BsYXlUZXh0PjxyZWNv
cmQ+PHJlYy1udW1iZXI+Mjc2MjwvcmVjLW51bWJlcj48Zm9yZWlnbi1rZXlzPjxrZXkgYXBwPSJF
TiIgZGItaWQ9InByYTBlOWVkOXB6ZHZuZWF3NTI1emUwdDB3MmR2MjJ0cnQ1cCIgdGltZXN0YW1w
PSIxNTgzNTA4ODk5Ij4yNzYyPC9rZXk+PC9mb3JlaWduLWtleXM+PHJlZi10eXBlIG5hbWU9Ikpv
dXJuYWwgQXJ0aWNsZSI+MTc8L3JlZi10eXBlPjxjb250cmlidXRvcnM+PGF1dGhvcnM+PGF1dGhv
cj5IZSwgSi4gQS48L2F1dGhvcj48YXV0aG9yPllhbmcsIFcuPC9hdXRob3I+PC9hdXRob3JzPjwv
Y29udHJpYnV0b3JzPjx0aXRsZXM+PHRpdGxlPm5vLjYyQ2xpbmljYWwgcGF0aHdheXMgaW4gQ2hp
bmEgLSBhbiBldmFsdWF0aW9uPC90aXRsZT48c2Vjb25kYXJ5LXRpdGxlPkludCBKIEhlYWx0aCBD
YXJlIFF1YWwgQXNzdXI8L3NlY29uZGFyeS10aXRsZT48L3RpdGxlcz48cGVyaW9kaWNhbD48ZnVs
bC10aXRsZT5JbnQgSiBIZWFsdGggQ2FyZSBRdWFsIEFzc3VyPC9mdWxsLXRpdGxlPjwvcGVyaW9k
aWNhbD48cGFnZXM+Mzk0LTQxMTwvcGFnZXM+PHZvbHVtZT4yODwvdm9sdW1lPjxudW1iZXI+NDwv
bnVtYmVyPjxrZXl3b3Jkcz48a2V5d29yZD5DaGluYTwva2V5d29yZD48a2V5d29yZD5jbGluaWNh
bCBwYXRod2F5PC9rZXl3b3JkPjxrZXl3b3JkPmNvc3QgY29udHJvbDwva2V5d29yZD48a2V5d29y
ZD5oZWFsdGggY2FyZSBwb2xpY3k8L2tleXdvcmQ+PGtleXdvcmQ+aGVhbHRoIGNhcmUgcXVhbGl0
eTwva2V5d29yZD48a2V5d29yZD5oZWFsdGggc2VydmljZXMgcmVzZWFyY2g8L2tleXdvcmQ+PGtl
eXdvcmQ+aHVtYW48L2tleXdvcmQ+PGtleXdvcmQ+aW50ZXJ2aWV3PC9rZXl3b3JkPjxrZXl3b3Jk
Pmxlbmd0aCBvZiBzdGF5PC9rZXl3b3JkPjxrZXl3b3JkPm1lZGljYWwgc3RhZmY8L2tleXdvcmQ+
PGtleXdvcmQ+cGlsb3Qgc3R1ZHk8L2tleXdvcmQ+PGtleXdvcmQ+c3RhdGlzdGljcyBhbmQgbnVt
ZXJpY2FsIGRhdGE8L2tleXdvcmQ+PC9rZXl3b3Jkcz48ZGF0ZXM+PHllYXI+MjAxNTwveWVhcj48
L2RhdGVzPjxpc2JuPjA5NTItNjg2MjwvaXNibj48d29yay10eXBlPkFydGljbGU8L3dvcmstdHlw
ZT48dXJscz48cmVsYXRlZC11cmxzPjx1cmw+aHR0cDovL3d3dy5lbWJhc2UuY29tL3NlYXJjaC9y
ZXN1bHRzP3N1YmFjdGlvbj12aWV3cmVjb3JkJmFtcDtmcm9tPWV4cG9ydCZhbXA7aWQ9TDYwNTk0
MjQ0MDwvdXJsPjwvcmVsYXRlZC11cmxzPjwvdXJscz48Y3VzdG9tNT4yNTk4MjYzOTwvY3VzdG9t
NT48ZWxlY3Ryb25pYy1yZXNvdXJjZS1udW0+MTAuMTEwOC9pamhjcWEtMDktMjAxNC0wMDk2PC9l
bGVjdHJvbmljLXJlc291cmNlLW51bT48cmVtb3RlLWRhdGFiYXNlLW5hbWU+TWVkbGluZTwvcmVt
b3RlLWRhdGFiYXNlLW5hbWU+PGxhbmd1YWdlPkVuZ2xpc2g8L2xhbmd1YWdlPjwvcmVjb3JkPjwv
Q2l0ZT48Q2l0ZT48QXV0aG9yPkh1aTwvQXV0aG9yPjxZZWFyPjIwMTQ8L1llYXI+PFJlY051bT4y
NjM8L1JlY051bT48cmVjb3JkPjxyZWMtbnVtYmVyPjI2MzwvcmVjLW51bWJlcj48Zm9yZWlnbi1r
ZXlzPjxrZXkgYXBwPSJFTiIgZGItaWQ9InByYTBlOWVkOXB6ZHZuZWF3NTI1emUwdDB3MmR2MjJ0
cnQ1cCIgdGltZXN0YW1wPSIxNTgzNTA4ODc2Ij4yNjM8L2tleT48L2ZvcmVpZ24ta2V5cz48cmVm
LXR5cGUgbmFtZT0iSm91cm5hbCBBcnRpY2xlIj4xNzwvcmVmLXR5cGU+PGNvbnRyaWJ1dG9ycz48
YXV0aG9ycz48YXV0aG9yPkh1aSwgTC48L2F1dGhvcj48YXV0aG9yPlpoYW5nLCBaLiBGLjwvYXV0
aG9yPjxhdXRob3I+V2FuZywgWS4gUy48L2F1dGhvcj48YXV0aG9yPkNoZSwgSC4gRi48L2F1dGhv
cj48L2F1dGhvcnM+PC9jb250cmlidXRvcnM+PGF1dGgtYWRkcmVzcz5ZLi1TLiBXYW5nLCBFeWUg
SW5zdGl0dXRlIG9mIHRoZSBDaGluZXNlIFBlb3BsZSZhcG9zO3MgTGliZXJhdGlvbiBBcm15LCBY
aWppbmcgSG9zcGl0YWwsIEZvdXJ0aCBNaWxpdGFyeSBNZWRpY2FsIFVuaXZlcnNpdHksIFhpJmFw
b3M7YW4gLCBTaGFhbnhpIFByb3ZpbmNlLCBDaGluYTwvYXV0aC1hZGRyZXNzPjx0aXRsZXM+PHRp
dGxlPm5vLjczQ29tcHJlaGVuc2l2ZSBhbmFseXNpcyBvbiBxdWFsaXR5IG9mIGNsaW5pY2FsIHBh
dGh3YXkgZm9yIGhvc3BpdGFsaXplZCBwYXRpZW50cyB3aXRoIGNhdGFyYWN0PC90aXRsZT48c2Vj
b25kYXJ5LXRpdGxlPkludGVybiBFeWUgU2NpPC9zZWNvbmRhcnktdGl0bGU+PC90aXRsZXM+PHBl
cmlvZGljYWw+PGZ1bGwtdGl0bGU+SW50ZXJuIEV5ZSBTY2k8L2Z1bGwtdGl0bGU+PC9wZXJpb2Rp
Y2FsPjxwYWdlcz4xODYzLTE4NjU8L3BhZ2VzPjx2b2x1bWU+MTQ8L3ZvbHVtZT48bnVtYmVyPjEw
PC9udW1iZXI+PGtleXdvcmRzPjxrZXl3b3JkPmFydGljbGU8L2tleXdvcmQ+PGtleXdvcmQ+Y2xp
bmljYWwgcGF0aHdheTwva2V5d29yZD48a2V5d29yZD5jb250cm9sbGVkIHN0dWR5PC9rZXl3b3Jk
PjxrZXl3b3JkPmhvc3BpdGFsIHBhdGllbnQ8L2tleXdvcmQ+PGtleXdvcmQ+aG9zcGl0YWxpemF0
aW9uIGNvc3Q8L2tleXdvcmQ+PGtleXdvcmQ+aHVtYW48L2tleXdvcmQ+PGtleXdvcmQ+bGVucyBp
bXBsYW50YXRpb248L2tleXdvcmQ+PGtleXdvcmQ+bWFqb3IgY2xpbmljYWwgc3R1ZHk8L2tleXdv
cmQ+PGtleXdvcmQ+cGF0aWVudCBzYXRpc2ZhY3Rpb248L2tleXdvcmQ+PGtleXdvcmQ+cGhhY29l
bXVsc2lmaWNhdGlvbjwva2V5d29yZD48a2V5d29yZD5yZXRyb3NwZWN0aXZlIHN0dWR5PC9rZXl3
b3JkPjxrZXl3b3JkPnNlbmlsZSBjYXRhcmFjdDwva2V5d29yZD48a2V5d29yZD52aXN1YWwgYWN1
aXR5PC9rZXl3b3JkPjwva2V5d29yZHM+PGRhdGVzPjx5ZWFyPjIwMTQ8L3llYXI+PC9kYXRlcz48
aXNibj4xNjcyLTUxMjM8L2lzYm4+PHdvcmstdHlwZT5BcnRpY2xlPC93b3JrLXR5cGU+PHVybHM+
PHJlbGF0ZWQtdXJscz48dXJsPmh0dHA6Ly93d3cuZW1iYXNlLmNvbS9zZWFyY2gvcmVzdWx0cz9z
dWJhY3Rpb249dmlld3JlY29yZCZhbXA7ZnJvbT1leHBvcnQmYW1wO2lkPUw2MDA0MTQ0NjM8L3Vy
bD48L3JlbGF0ZWQtdXJscz48L3VybHM+PGVsZWN0cm9uaWMtcmVzb3VyY2UtbnVtPjEwLjM5ODAv
ai5pc3NuLjE2NzItNTEyMy4yMDE0LjEwLjM1PC9lbGVjdHJvbmljLXJlc291cmNlLW51bT48cmVt
b3RlLWRhdGFiYXNlLW5hbWU+RW1iYXNlPC9yZW1vdGUtZGF0YWJhc2UtbmFtZT48L3JlY29yZD48
L0NpdGU+PENpdGU+PEF1dGhvcj5MaTwvQXV0aG9yPjxZZWFyPjIwMTQ8L1llYXI+PFJlY051bT4x
MjMzPC9SZWNOdW0+PHJlY29yZD48cmVjLW51bWJlcj4xMjMzPC9yZWMtbnVtYmVyPjxmb3JlaWdu
LWtleXM+PGtleSBhcHA9IkVOIiBkYi1pZD0icHJhMGU5ZWQ5cHpkdm5lYXc1MjV6ZTB0MHcyZHYy
MnRydDVwIiB0aW1lc3RhbXA9IjE1ODM1MDg4ODUiPjEyMzM8L2tleT48L2ZvcmVpZ24ta2V5cz48
cmVmLXR5cGUgbmFtZT0iSm91cm5hbCBBcnRpY2xlIj4xNzwvcmVmLXR5cGU+PGNvbnRyaWJ1dG9y
cz48YXV0aG9ycz48YXV0aG9yPkxpLCBTLjwvYXV0aG9yPjxhdXRob3I+RnUsIFguIEEuPC9hdXRo
b3I+PC9hdXRob3JzPjwvY29udHJpYnV0b3JzPjxhdXRoLWFkZHJlc3M+WC4tQS4gRnUsIERlcGFy
dG1lbnQgb2YgT3BodGhhbG1vbG9neSwgVGhlIENlbnRyYWwgSG9zcGl0YWwgb2YgV3VoYW4sIFd1
aGFuIDQzMDAxNCwgSHViZWkgUHJvdmluY2UsIENoaW5hPC9hdXRoLWFkZHJlc3M+PHRpdGxlcz48
dGl0bGU+bm8uODdBbmFseXNpcyBvbiB0aGUgY2xpbmljYWwgcGF0aHdheSBmb3IgcGF0aWVudHMg
d2l0aCBjYXRhcmFjdDwvdGl0bGU+PHNlY29uZGFyeS10aXRsZT5JbnRlcm4gRXllIFNjaTwvc2Vj
b25kYXJ5LXRpdGxlPjwvdGl0bGVzPjxwZXJpb2RpY2FsPjxmdWxsLXRpdGxlPkludGVybiBFeWUg
U2NpPC9mdWxsLXRpdGxlPjwvcGVyaW9kaWNhbD48cGFnZXM+MzQzLTM0NTwvcGFnZXM+PHZvbHVt
ZT4xNDwvdm9sdW1lPjxudW1iZXI+MjwvbnVtYmVyPjxrZXl3b3Jkcz48a2V5d29yZD5hcnRpY2xl
PC9rZXl3b3JkPjxrZXl3b3JkPmNhdGFyYWN0PC9rZXl3b3JkPjxrZXl3b3JkPmNsaW5pY2FsIHBh
dGh3YXk8L2tleXdvcmQ+PGtleXdvcmQ+Y29udHJvbGxlZCBzdHVkeTwva2V5d29yZD48a2V5d29y
ZD5kcnVnIGNvc3Q8L2tleXdvcmQ+PGtleXdvcmQ+aG9zcGl0YWwgcmVhZG1pc3Npb248L2tleXdv
cmQ+PGtleXdvcmQ+aG9zcGl0YWxpemF0aW9uIGNvc3Q8L2tleXdvcmQ+PGtleXdvcmQ+aHVtYW48
L2tleXdvcmQ+PGtleXdvcmQ+bGVuZ3RoIG9mIHN0YXk8L2tleXdvcmQ+PGtleXdvcmQ+bGVucyBp
bXBsYW50PC9rZXl3b3JkPjxrZXl3b3JkPm1ham9yIGNsaW5pY2FsIHN0dWR5PC9rZXl3b3JkPjxr
ZXl3b3JkPnBhdGllbnQgc2F0aXNmYWN0aW9uPC9rZXl3b3JkPjxrZXl3b3JkPnVsdHJhc291bmQ8
L2tleXdvcmQ+PC9rZXl3b3Jkcz48ZGF0ZXM+PHllYXI+MjAxNDwveWVhcj48L2RhdGVzPjxpc2Ju
PjE2NzItNTEyMzwvaXNibj48d29yay10eXBlPkFydGljbGU8L3dvcmstdHlwZT48dXJscz48cmVs
YXRlZC11cmxzPjx1cmw+aHR0cDovL3d3dy5lbWJhc2UuY29tL3NlYXJjaC9yZXN1bHRzP3N1YmFj
dGlvbj12aWV3cmVjb3JkJmFtcDtmcm9tPWV4cG9ydCZhbXA7aWQ9TDM3MjM2MDA4NjwvdXJsPjwv
cmVsYXRlZC11cmxzPjwvdXJscz48ZWxlY3Ryb25pYy1yZXNvdXJjZS1udW0+MTAuMzk4MC9qLmlz
c24uMTY3Mi01MTIzLjIwMTQuMDIuNDI8L2VsZWN0cm9uaWMtcmVzb3VyY2UtbnVtPjxyZW1vdGUt
ZGF0YWJhc2UtbmFtZT5FbWJhc2U8L3JlbW90ZS1kYXRhYmFzZS1uYW1lPjwvcmVjb3JkPjwvQ2l0
ZT48Q2l0ZT48QXV0aG9yPldhbmc8L0F1dGhvcj48WWVhcj4yMDE4PC9ZZWFyPjxSZWNOdW0+MjA2
PC9SZWNOdW0+PHJlY29yZD48cmVjLW51bWJlcj4yMDY8L3JlYy1udW1iZXI+PGZvcmVpZ24ta2V5
cz48a2V5IGFwcD0iRU4iIGRiLWlkPSJwcmEwZTllZDlwemR2bmVhdzUyNXplMHQwdzJkdjIydHJ0
NXAiIHRpbWVzdGFtcD0iMTU4MzUwODg3NSI+MjA2PC9rZXk+PC9mb3JlaWduLWtleXM+PHJlZi10
eXBlIG5hbWU9IkpvdXJuYWwgQXJ0aWNsZSI+MTc8L3JlZi10eXBlPjxjb250cmlidXRvcnM+PGF1
dGhvcnM+PGF1dGhvcj5XYW5nLCBZLjwvYXV0aG9yPjxhdXRob3I+V2FuZywgWS48L2F1dGhvcj48
YXV0aG9yPkxpLCBaLjwvYXV0aG9yPjxhdXRob3I+WmhhbywgWC48L2F1dGhvcj48YXV0aG9yPldh
bmcsIEMuPC9hdXRob3I+PGF1dGhvcj5XYW5nLCBYLjwvYXV0aG9yPjxhdXRob3I+V2FuZywgRC48
L2F1dGhvcj48YXV0aG9yPkxpYW5nLCBMLjwvYXV0aG9yPjxhdXRob3I+TGl1LCBMLjwvYXV0aG9y
PjxhdXRob3I+V2FuZywgQy48L2F1dGhvcj48YXV0aG9yPkxpLCBILjwvYXV0aG9yPjxhdXRob3I+
U2hlbiwgSC48L2F1dGhvcj48YXV0aG9yPkJldHRnZXIsIEouPC9hdXRob3I+PGF1dGhvcj5QYW4s
IFkuPC9hdXRob3I+PGF1dGhvcj5KaWFuZywgWS48L2F1dGhvcj48YXV0aG9yPllhbmcsIFguPC9h
dXRob3I+PGF1dGhvcj5aaGFuZywgQy48L2F1dGhvcj48YXV0aG9yPkhhbiwgWC48L2F1dGhvcj48
YXV0aG9yPk1lbmcsIFguPC9hdXRob3I+PGF1dGhvcj5ZYW5nLCBYLjwvYXV0aG9yPjxhdXRob3I+
S2FuZywgSC48L2F1dGhvcj48YXV0aG9yPll1YW4sIFcuPC9hdXRob3I+PGF1dGhvcj5Gb25hcm93
LCBHLiBDLjwvYXV0aG9yPjxhdXRob3I+UGV0ZXJzb24sIEUuIEQuPC9hdXRob3I+PGF1dGhvcj5T
Y2h3YW1tLCBMLiBILjwvYXV0aG9yPjxhdXRob3I+WGlhbiwgWS48L2F1dGhvcj48L2F1dGhvcnM+
PC9jb250cmlidXRvcnM+PGF1dGgtYWRkcmVzcz5ZLiBXYW5nLCBWYXNjdWxhciBOZXVyb2xvZ3ks
IERlcGFydG1lbnQgb2YgTmV1cm9sb2d5LCBCZWlqaW5nIFRpYW50YW4gSG9zcGl0YWwsIENhcGl0
YWwgTWVkaWNhbCBVbml2ZXJzaXR5LCA2IFRpYW50YW54aWxpLCBEb25nY2hlbmcgRGlzdHJpY3Qs
IEJlaWppbmcsIENoaW5hPC9hdXRoLWFkZHJlc3M+PHRpdGxlcz48dGl0bGU+bm8uMTUwRWZmZWN0
IG9mIGEgbXVsdGlmYWNldGVkIHF1YWxpdHkgaW1wcm92ZW1lbnQgaW50ZXJ2ZW50aW9uIG9uIGhv
c3BpdGFsIHBlcnNvbm5lbCBhZGhlcmVuY2UgdG8gcGVyZm9ybWFuY2UgbWVhc3VyZXMgaW4gcGF0
aWVudHMgd2l0aCBhY3V0ZSBpc2NoZW1pYyBzdHJva2UgaW4gQ2hpbmE6IEEgcmFuZG9taXplZCBj
bGluaWNhbCB0cmlhbDwvdGl0bGU+PHNlY29uZGFyeS10aXRsZT5KQU1BPC9zZWNvbmRhcnktdGl0
bGU+PC90aXRsZXM+PHBlcmlvZGljYWw+PGZ1bGwtdGl0bGU+SkFNQTwvZnVsbC10aXRsZT48L3Bl
cmlvZGljYWw+PHBhZ2VzPjI0NS0yNTQ8L3BhZ2VzPjx2b2x1bWU+MzIwPC92b2x1bWU+PG51bWJl
cj4zPC9udW1iZXI+PGtleXdvcmRzPjxrZXl3b3JkPk5DVDAyMjEyOTEyPC9rZXl3b3JkPjxrZXl3
b3JkPmFkdWx0PC9rZXl3b3JkPjxrZXl3b3JkPmFnZWQ8L2tleXdvcmQ+PGtleXdvcmQ+YWxsIGNh
dXNlIG1vcnRhbGl0eTwva2V5d29yZD48a2V5d29yZD5hcnRpY2xlPC9rZXl3b3JkPjxrZXl3b3Jk
PmJyYWluIGlzY2hlbWlhPC9rZXl3b3JkPjxrZXl3b3JkPmNlcmVicm92YXNjdWxhciBhY2NpZGVu
dDwva2V5d29yZD48a2V5d29yZD5DaGluYTwva2V5d29yZD48a2V5d29yZD5jbGluaWNhbCBwcm90
b2NvbDwva2V5d29yZD48a2V5d29yZD5jb25maWRlbmNlIGludGVydmFsPC9rZXl3b3JkPjxrZXl3
b3JkPmNvbnRyb2xsZWQgc3R1ZHk8L2tleXdvcmQ+PGtleXdvcmQ+ZGlzZWFzZSByZWdpc3RyeTwv
a2V5d29yZD48a2V5d29yZD5mZWVkYmFjayBzeXN0ZW08L2tleXdvcmQ+PGtleXdvcmQ+ZmVtYWxl
PC9rZXl3b3JkPjxrZXl3b3JkPmZvbGxvdyB1cDwva2V5d29yZD48a2V5d29yZD5oZWFsdGggcGVy
c29ubmVsIGF0dGl0dWRlPC9rZXl3b3JkPjxrZXl3b3JkPmhvc3BpdGFsIG1vcnRhbGl0eTwva2V5
d29yZD48a2V5d29yZD5ob3NwaXRhbCBwZXJzb25uZWw8L2tleXdvcmQ+PGtleXdvcmQ+aHVtYW48
L2tleXdvcmQ+PGtleXdvcmQ+bWFqb3IgY2xpbmljYWwgc3R1ZHk8L2tleXdvcmQ+PGtleXdvcmQ+
bWFsZTwva2V5d29yZD48a2V5d29yZD5tdWx0aWNlbnRlciBzdHVkeTwva2V5d29yZD48a2V5d29y
ZD5wYXRpZW50IGNhcmU8L2tleXdvcmQ+PGtleXdvcmQ+cGF0aWVudCBtb25pdG9yaW5nPC9rZXl3
b3JkPjxrZXl3b3JkPnBlcmZvcm1hbmNlIG1lYXN1cmVtZW50IHN5c3RlbTwva2V5d29yZD48a2V5
d29yZD5wcmlvcml0eSBqb3VybmFsPC9rZXl3b3JkPjxrZXl3b3JkPnJhbmRvbWl6ZWQgY29udHJv
bGxlZCB0cmlhbDwva2V5d29yZD48a2V5d29yZD5SYW5raW4gc2NhbGU8L2tleXdvcmQ+PGtleXdv
cmQ+dG90YWwgcXVhbGl0eSBtYW5hZ2VtZW50PC9rZXl3b3JkPjwva2V5d29yZHM+PGRhdGVzPjx5
ZWFyPjIwMTg8L3llYXI+PC9kYXRlcz48aXNibj4xNTM4LTM1OTgmI3hEOzAwOTgtNzQ4NDwvaXNi
bj48d29yay10eXBlPkFydGljbGU8L3dvcmstdHlwZT48dXJscz48cmVsYXRlZC11cmxzPjx1cmw+
aHR0cDovL3d3dy5lbWJhc2UuY29tL3NlYXJjaC9yZXN1bHRzP3N1YmFjdGlvbj12aWV3cmVjb3Jk
JmFtcDtmcm9tPWV4cG9ydCZhbXA7aWQ9TDYyMzIwNjQ1MjwvdXJsPjwvcmVsYXRlZC11cmxzPjwv
dXJscz48Y3VzdG9tNT4yOTk1OTQ0MzwvY3VzdG9tNT48ZWxlY3Ryb25pYy1yZXNvdXJjZS1udW0+
MTAuMTAwMS9qYW1hLjIwMTguODgwMjwvZWxlY3Ryb25pYy1yZXNvdXJjZS1udW0+PHJlbW90ZS1k
YXRhYmFzZS1uYW1lPkVtYmFzZSYjeEQ7TWVkbGluZTwvcmVtb3RlLWRhdGFiYXNlLW5hbWU+PGxh
bmd1YWdlPkVuZ2xpc2g8L2xhbmd1YWdlPjwvcmVjb3JkPjwvQ2l0ZT48Q2l0ZT48QXV0aG9yPlpo
ZW5nPC9BdXRob3I+PFllYXI+MjAxNDwvWWVhcj48UmVjTnVtPjc4NDwvUmVjTnVtPjxyZWNvcmQ+
PHJlYy1udW1iZXI+Nzg0PC9yZWMtbnVtYmVyPjxmb3JlaWduLWtleXM+PGtleSBhcHA9IkVOIiBk
Yi1pZD0icHJhMGU5ZWQ5cHpkdm5lYXc1MjV6ZTB0MHcyZHYyMnRydDVwIiB0aW1lc3RhbXA9IjE1
ODM1MDg4ODEiPjc4NDwva2V5PjwvZm9yZWlnbi1rZXlzPjxyZWYtdHlwZSBuYW1lPSJKb3VybmFs
IEFydGljbGUiPjE3PC9yZWYtdHlwZT48Y29udHJpYnV0b3JzPjxhdXRob3JzPjxhdXRob3I+Wmhl
bmcsIFguPC9hdXRob3I+PGF1dGhvcj5aaG9uZywgRi48L2F1dGhvcj48YXV0aG9yPlpoYW5nLCBY
LjwvYXV0aG9yPjwvYXV0aG9ycz48L2NvbnRyaWJ1dG9ycz48YXV0aC1hZGRyZXNzPlguIFpoZW5n
LCBTY2hvb2wgb2YgSGVhbHRoIGFuZCBNZWRpY2FsIE1hbmFnZW1lbnQsIFRvbmdqaSBNZWRpY2Fs
IENvbGxlZ2UsIEh1YXpob25nIFVuaXZlcnNpdHkgb2YgU2NpZW5jZSBhbmQgVGVjaG5vbG9neSwg
V3VoYW4sIEh1YmVpIFByb3ZpbmNlIDQzMDAzMCwgQ2hpbmE8L2F1dGgtYWRkcmVzcz48dGl0bGVz
Pjx0aXRsZT5uby4xOTZEb2N0b3JzJmFwb3M7IGNvbXBsaWFuY2Ugd2l0aCBuYXRpb25hbCBndWlk
ZWxpbmVzIGFuZCBjbGluaWNhbCBwYXRod2F5IG9uIHRoZSB0cmVhdG1lbnQgb2YgdHViZXJjdWxv
c2lzIGlucGF0aWVudHMgaW4gSHViZWksIENoaW5hPC90aXRsZT48c2Vjb25kYXJ5LXRpdGxlPkog
RXZhbCBDbGluIFByYWN0PC9zZWNvbmRhcnktdGl0bGU+PC90aXRsZXM+PHBlcmlvZGljYWw+PGZ1
bGwtdGl0bGU+SiBFdmFsIENsaW4gUHJhY3Q8L2Z1bGwtdGl0bGU+PC9wZXJpb2RpY2FsPjxwYWdl
cz4yODgtMjkzPC9wYWdlcz48dm9sdW1lPjIwPC92b2x1bWU+PG51bWJlcj4zPC9udW1iZXI+PGtl
eXdvcmRzPjxrZXl3b3JkPmV0aGFtYnV0b2w8L2tleXdvcmQ+PGtleXdvcmQ+aXNvbmlhemlkPC9r
ZXl3b3JkPjxrZXl3b3JkPnB5cmF6aW5hbWlkZTwva2V5d29yZD48a2V5d29yZD5yaWZhbXBpY2lu
PC9rZXl3b3JkPjxrZXl3b3JkPmFkdWx0PC9rZXl3b3JkPjxrZXl3b3JkPmFydGljbGU8L2tleXdv
cmQ+PGtleXdvcmQ+Y2hpbGQ8L2tleXdvcmQ+PGtleXdvcmQ+Q2hpbmE8L2tleXdvcmQ+PGtleXdv
cmQ+Y29tYmluYXRpb24gY2hlbW90aGVyYXB5PC9rZXl3b3JkPjxrZXl3b3JkPmhvc3BpdGFsaXph
dGlvbjwva2V5d29yZD48a2V5d29yZD5odW1hbjwva2V5d29yZD48a2V5d29yZD5sdW5nIHR1YmVy
Y3Vsb3Npczwva2V5d29yZD48a2V5d29yZD5tYWpvciBjbGluaWNhbCBzdHVkeTwva2V5d29yZD48
a2V5d29yZD5wcmFjdGljZSBndWlkZWxpbmU8L2tleXdvcmQ+PGtleXdvcmQ+cHJlc2NyaXB0aW9u
PC9rZXl3b3JkPjxrZXl3b3JkPnByaW9yaXR5IGpvdXJuYWw8L2tleXdvcmQ+PGtleXdvcmQ+cHJv
dG9jb2wgY29tcGxpYW5jZTwva2V5d29yZD48a2V5d29yZD5zbWVhcjwva2V5d29yZD48a2V5d29y
ZD50dWJlcmN1bG9zaXMgY29udHJvbDwva2V5d29yZD48L2tleXdvcmRzPjxkYXRlcz48eWVhcj4y
MDE0PC95ZWFyPjwvZGF0ZXM+PGlzYm4+MTM2NS0yNzUzJiN4RDsxMzU2LTEyOTQ8L2lzYm4+PHdv
cmstdHlwZT5BcnRpY2xlPC93b3JrLXR5cGU+PHVybHM+PHJlbGF0ZWQtdXJscz48dXJsPmh0dHA6
Ly93d3cuZW1iYXNlLmNvbS9zZWFyY2gvcmVzdWx0cz9zdWJhY3Rpb249dmlld3JlY29yZCZhbXA7
ZnJvbT1leHBvcnQmYW1wO2lkPUw1MzA4NjkyNzwvdXJsPjwvcmVsYXRlZC11cmxzPjwvdXJscz48
Y3VzdG9tNT4yNDY5MDAyNjwvY3VzdG9tNT48ZWxlY3Ryb25pYy1yZXNvdXJjZS1udW0+MTAuMTEx
MS9qZXAuMTIxMjc8L2VsZWN0cm9uaWMtcmVzb3VyY2UtbnVtPjxyZW1vdGUtZGF0YWJhc2UtbmFt
ZT5FbWJhc2UmI3hEO01lZGxpbmU8L3JlbW90ZS1kYXRhYmFzZS1uYW1lPjxsYW5ndWFnZT5Fbmds
aXNoPC9sYW5ndWFnZT48L3JlY29yZD48L0NpdGU+PENpdGU+PEF1dGhvcj5aaGFuZzwvQXV0aG9y
PjxZZWFyPjIwMTU8L1llYXI+PFJlY051bT4xOTAwPC9SZWNOdW0+PHJlY29yZD48cmVjLW51bWJl
cj4xOTAwPC9yZWMtbnVtYmVyPjxmb3JlaWduLWtleXM+PGtleSBhcHA9IkVOIiBkYi1pZD0icHJh
MGU5ZWQ5cHpkdm5lYXc1MjV6ZTB0MHcyZHYyMnRydDVwIiB0aW1lc3RhbXA9IjE1ODM1MDg4OTEi
PjE5MDA8L2tleT48L2ZvcmVpZ24ta2V5cz48cmVmLXR5cGUgbmFtZT0iSm91cm5hbCBBcnRpY2xl
Ij4xNzwvcmVmLXR5cGU+PGNvbnRyaWJ1dG9ycz48YXV0aG9ycz48YXV0aG9yPlpoYW5nLCBNLjwv
YXV0aG9yPjxhdXRob3I+WmhhbmcsIEouIEcuPC9hdXRob3I+PGF1dGhvcj5GdSwgVy4gTC48L2F1
dGhvcj48YXV0aG9yPlFpYW4sIEwuIE4uPC9hdXRob3I+PGF1dGhvcj5MdSwgTS4gTC48L2F1dGhv
cj48L2F1dGhvcnM+PC9jb250cmlidXRvcnM+PGF1dGgtYWRkcmVzcz5NLiBaaGFuZywgVGhlIDJu
ZCBBZmZpbGlhdGVkIEhvc3BpdGFsLCBEZXBhcnRtZW50IG9mIEVtZXJnZW5jeSBNZWRpY2luZSwg
WmhlamlhbmcgVW5pdmVyc2l0eSBTY2hvb2wgb2YgTWVkaWNpbmUsIEhhbmd6aG91LCBDaGluYTwv
YXV0aC1hZGRyZXNzPjx0aXRsZXM+PHRpdGxlPm5vLjE4NEV2YWx1YXRpb24gb2YgdGhlIGVmZmVj
dCBvZiBhIGNsaW5pY2FsIHBhdGh3YXkgb24gdGhlIHF1YWxpdHkgb2Ygc2ltdWxhdGVkIHByZS1o
b3NwaXRhbCBjYXJkaW9wdWxtb25hcnkgcmVzdXNjaXRhdGlvbjogUHJpbWFyeSBleHBlcmllbmNl
IGZyb20gYSBDaGluZXNlIHByZS1ob3NwaXRhbCBjYXJlIGNlbnRyZTwvdGl0bGU+PHNlY29uZGFy
eS10aXRsZT5Ib25nIEtvbmcgSiBFbWVyZyBNZWQ8L3NlY29uZGFyeS10aXRsZT48L3RpdGxlcz48
cGVyaW9kaWNhbD48ZnVsbC10aXRsZT5Ib25nIEtvbmcgSiBFbWVyZyBNZWQ8L2Z1bGwtdGl0bGU+
PC9wZXJpb2RpY2FsPjxwYWdlcz4xNC0yMjwvcGFnZXM+PHZvbHVtZT4yMjwvdm9sdW1lPjxudW1i
ZXI+MTwvbnVtYmVyPjxrZXl3b3Jkcz48a2V5d29yZD5lcGluZXBocmluZTwva2V5d29yZD48a2V5
d29yZD5hbWlvZGFyb25lPC9rZXl3b3JkPjxrZXl3b3JkPmFkdWx0PC9rZXl3b3JkPjxrZXl3b3Jk
PmFtYnVsYW5jZTwva2V5d29yZD48a2V5d29yZD5hcnRpY2xlPC9rZXl3b3JkPjxrZXl3b3JkPnJl
c3VzY2l0YXRpb248L2tleXdvcmQ+PGtleXdvcmQ+Q2hpbmE8L2tleXdvcmQ+PGtleXdvcmQ+Y2xp
bmljYWwgcGF0aHdheTwva2V5d29yZD48a2V5d29yZD5jb21wcmVzc2lvbjwva2V5d29yZD48a2V5
d29yZD5kZWZpYnJpbGxhdGlvbjwva2V5d29yZD48a2V5d29yZD5lbGVjdHJvY2FyZGlvZ3JhcGh5
PC9rZXl3b3JkPjxrZXl3b3JkPmVtZXJnZW5jeSBjYXJlPC9rZXl3b3JkPjxrZXl3b3JkPmVuZG90
cmFjaGVhbCBpbnR1YmF0aW9uPC9rZXl3b3JkPjxrZXl3b3JkPmV2YWx1YXRpb24gc3R1ZHk8L2tl
eXdvcmQ+PGtleXdvcmQ+ZmVtYWxlPC9rZXl3b3JkPjxrZXl3b3JkPmhlYWx0aCBjYXJlIHBsYW5u
aW5nPC9rZXl3b3JkPjxrZXl3b3JkPmhlYWx0aCBjYXJlIHF1YWxpdHk8L2tleXdvcmQ+PGtleXdv
cmQ+aGVhcnQgcmh5dGhtPC9rZXl3b3JkPjxrZXl3b3JkPmhlYXJ0IHZlbnRyaWNsZSBmaWJyaWxs
YXRpb248L2tleXdvcmQ+PGtleXdvcmQ+aHVtYW48L2tleXdvcmQ+PGtleXdvcmQ+bGVnYWwgYXNw
ZWN0PC9rZXl3b3JkPjxrZXl3b3JkPm1hbGU8L2tleXdvcmQ+PGtleXdvcmQ+bWVkaWNhbCBlZHVj
YXRpb248L2tleXdvcmQ+PGtleXdvcmQ+bWVkaWNhbCBzdGFmZjwva2V5d29yZD48a2V5d29yZD5v
YnNlcnZhdGlvbmFsIHN0dWR5PC9rZXl3b3JkPjxrZXl3b3JkPm9yb3BoYXJ5bnggYWlyd2F5PC9r
ZXl3b3JkPjxrZXl3b3JkPm91dCBvZiBob3NwaXRhbCBjYXJkaWFjIGFycmVzdDwva2V5d29yZD48
a2V5d29yZD5vdXRjb21lIGFzc2Vzc21lbnQ8L2tleXdvcmQ+PGtleXdvcmQ+cHJvc3BlY3RpdmUg
c3R1ZHk8L2tleXdvcmQ+PGtleXdvcmQ+cmFwaWQgcmVzcG9uc2UgdGVhbTwva2V5d29yZD48a2V5
d29yZD5yZXNwaXJhdGlvbiBjb250cm9sPC9rZXl3b3JkPjxrZXl3b3JkPnNpbXVsYXRpb248L2tl
eXdvcmQ+PGtleXdvcmQ+c3Vydml2YWwgcmF0ZTwva2V5d29yZD48a2V5d29yZD50ZWFtd29yazwv
a2V5d29yZD48a2V5d29yZD52YXNjdWxhciBhY2Nlc3M8L2tleXdvcmQ+PC9rZXl3b3Jkcz48ZGF0
ZXM+PHllYXI+MjAxNTwveWVhcj48L2RhdGVzPjxpc2JuPjEwMjQtOTA3OTwvaXNibj48d29yay10
eXBlPkFydGljbGU8L3dvcmstdHlwZT48dXJscz48cmVsYXRlZC11cmxzPjx1cmw+aHR0cDovL3d3
dy5lbWJhc2UuY29tL3NlYXJjaC9yZXN1bHRzP3N1YmFjdGlvbj12aWV3cmVjb3JkJmFtcDtmcm9t
PWV4cG9ydCZhbXA7aWQ9TDYwMTc4MTI5NDwvdXJsPjwvcmVsYXRlZC11cmxzPjwvdXJscz48ZWxl
Y3Ryb25pYy1yZXNvdXJjZS1udW0+MTAuMTE3Ny8xMDI0OTA3OTE1MDIyMDAxMDI8L2VsZWN0cm9u
aWMtcmVzb3VyY2UtbnVtPjxyZW1vdGUtZGF0YWJhc2UtbmFtZT5FbWJhc2U8L3JlbW90ZS1kYXRh
YmFzZS1uYW1lPjxsYW5ndWFnZT5FbmdsaXNoPC9sYW5ndWFnZT48L3JlY29yZD48L0NpdGU+PENp
dGU+PEF1dGhvcj5aaTwvQXV0aG9yPjxZZWFyPjIwMTk8L1llYXI+PFJlY051bT4yNDY5PC9SZWNO
dW0+PHJlY29yZD48cmVjLW51bWJlcj4yNDY5PC9yZWMtbnVtYmVyPjxmb3JlaWduLWtleXM+PGtl
eSBhcHA9IkVOIiBkYi1pZD0icHJhMGU5ZWQ5cHpkdm5lYXc1MjV6ZTB0MHcyZHYyMnRydDVwIiB0
aW1lc3RhbXA9IjE1ODM1MDg4OTYiPjI0Njk8L2tleT48L2ZvcmVpZ24ta2V5cz48cmVmLXR5cGUg
bmFtZT0iSm91cm5hbCBBcnRpY2xlIj4xNzwvcmVmLXR5cGU+PGNvbnRyaWJ1dG9ycz48YXV0aG9y
cz48YXV0aG9yPlppLCBHLjwvYXV0aG9yPjxhdXRob3I+WmhpamllLCBYLjwvYXV0aG9yPjxhdXRo
b3I+S2UsIE0uPC9hdXRob3I+PGF1dGhvcj5KdW4sIEMuPC9hdXRob3I+PGF1dGhvcj5TaGFubGlu
LCBNLjwvYXV0aG9yPjxhdXRob3I+TGlsaW4sIEcuPC9hdXRob3I+PC9hdXRob3JzPjwvY29udHJp
YnV0b3JzPjxhdXRoLWFkZHJlc3M+WC4gWmhpamllLCBEZXBhcnRtZW50IG9mIEVtZXJnZW5jeS1D
cml0aWNhbCBDYXJlIE1lZGljaW5lLCBIdWFzaGFuIE5vcnRoIEhvc3BpdGFsLCBGdWRhbiBVbml2
ZXJzaXR5LCBTaGFuZ2hhaSwgQ2hpbmE8L2F1dGgtYWRkcmVzcz48dGl0bGVzPjx0aXRsZT5uby4y
MDVDbGluaWNhbCBwcmFjdGljZSBhbmQgZXZhbHVhdGlvbiBvZiBtYW5hZ2VtZW50IG9mIHBhdGll
bnRzIGJhc2VkIG9uIGNsaW5pY2FsIHBhdGh3YXkgb2YgZW1lcmdlbmN5IHJlc3BpcmF0b3J5IGFu
ZCBjYXJkaWFjIGFycmVzdDwvdGl0bGU+PHNlY29uZGFyeS10aXRsZT5aaG9uZ2h1YSBXZWkgWmhv
bmcgQmluZyBKaSBKaXUgWWkgWHVlPC9zZWNvbmRhcnktdGl0bGU+PC90aXRsZXM+PHBlcmlvZGlj
YWw+PGZ1bGwtdGl0bGU+WmhvbmdodWEgV2VpIFpob25nIEJpbmcgSmkgSml1IFlpIFh1ZTwvZnVs
bC10aXRsZT48L3BlcmlvZGljYWw+PHBhZ2VzPjMxMy0zMTg8L3BhZ2VzPjx2b2x1bWU+MzE8L3Zv
bHVtZT48bnVtYmVyPjM8L251bWJlcj48a2V5d29yZHM+PGtleXdvcmQ+aW50cmF2ZW5vdXMgY2F0
aGV0ZXI8L2tleXdvcmQ+PGtleXdvcmQ+YmljYXJib25hdGU8L2tleXdvcmQ+PGtleXdvcmQ+ZXBp
bmVwaHJpbmU8L2tleXdvcmQ+PGtleXdvcmQ+bm9yYWRyZW5hbGluPC9rZXl3b3JkPjxrZXl3b3Jk
PnZhc29hY3RpdmUgYWdlbnQ8L2tleXdvcmQ+PGtleXdvcmQ+YXJ0aWNsZTwva2V5d29yZD48a2V5
d29yZD5jbGluaWNhbCBkZWNpc2lvbiBtYWtpbmc8L2tleXdvcmQ+PGtleXdvcmQ+Y2xpbmljYWwg
ZWZmZWN0aXZlbmVzczwva2V5d29yZD48a2V5d29yZD5jbGluaWNhbCBwcmFjdGljZTwva2V5d29y
ZD48a2V5d29yZD5kZWZpYnJpbGxhdGlvbjwva2V5d29yZD48a2V5d29yZD5lbWVyZ2VuY3kgY2Fy
ZTwva2V5d29yZD48a2V5d29yZD5lbmRvdHJhY2hlYWwgaW50dWJhdGlvbjwva2V5d29yZD48a2V5
d29yZD5oZWFsdGggY2FyZSBxdWFsaXR5PC9rZXl3b3JkPjxrZXl3b3JkPmhlYXJ0IGFycmVzdDwv
a2V5d29yZD48a2V5d29yZD5odW1hbjwva2V5d29yZD48a2V5d29yZD5yZXNwaXJhdG9yeSBhcnJl
c3Q8L2tleXdvcmQ+PGtleXdvcmQ+cmVzdXNjaXRhdGlvbjwva2V5d29yZD48a2V5d29yZD5yZXRy
b3NwZWN0aXZlIHN0dWR5PC9rZXl3b3JkPjxrZXl3b3JkPnJldHVybiBvZiBzcG9udGFuZW91cyBj
aXJjdWxhdGlvbjwva2V5d29yZD48a2V5d29yZD50aW1lIHRvIHRyZWF0bWVudDwva2V5d29yZD48
a2V5d29yZD52YXNjdWxhciBhY2Nlc3M8L2tleXdvcmQ+PGtleXdvcmQ+dmVpbiBjYXRoZXRlcml6
YXRpb248L2tleXdvcmQ+PC9rZXl3b3Jkcz48ZGF0ZXM+PHllYXI+MjAxOTwveWVhcj48L2RhdGVz
Pjxpc2JuPjIwOTUtNDM1MjwvaXNibj48d29yay10eXBlPkFydGljbGU8L3dvcmstdHlwZT48dXJs
cz48cmVsYXRlZC11cmxzPjx1cmw+aHR0cDovL3d3dy5lbWJhc2UuY29tL3NlYXJjaC9yZXN1bHRz
P3N1YmFjdGlvbj12aWV3cmVjb3JkJmFtcDtmcm9tPWV4cG9ydCZhbXA7aWQ9TDIwMDE3NTExNTc8
L3VybD48L3JlbGF0ZWQtdXJscz48L3VybHM+PGN1c3RvbTU+MzA5MTQwOTI8L2N1c3RvbTU+PGVs
ZWN0cm9uaWMtcmVzb3VyY2UtbnVtPjEwLjM3NjAvY21hLmouaXNzbi4yMDk1LTQzNTIuMjAxOS4w
My4wMTE8L2VsZWN0cm9uaWMtcmVzb3VyY2UtbnVtPjxyZW1vdGUtZGF0YWJhc2UtbmFtZT5FbWJh
c2UmI3hEO01lZGxpbmU8L3JlbW90ZS1kYXRhYmFzZS1uYW1lPjwvcmVjb3JkPjwvQ2l0ZT48Q2l0
ZT48QXV0aG9yPlBlbm08L0F1dGhvcj48WWVhcj4yMDE0PC9ZZWFyPjxSZWNOdW0+MTkxPC9SZWNO
dW0+PHJlY29yZD48cmVjLW51bWJlcj4xOTE8L3JlYy1udW1iZXI+PGZvcmVpZ24ta2V5cz48a2V5
IGFwcD0iRU4iIGRiLWlkPSJwcmEwZTllZDlwemR2bmVhdzUyNXplMHQwdzJkdjIydHJ0NXAiIHRp
bWVzdGFtcD0iMTU4MzUwODg3NSI+MTkxPC9rZXk+PC9mb3JlaWduLWtleXM+PHJlZi10eXBlIG5h
bWU9IkpvdXJuYWwgQXJ0aWNsZSI+MTc8L3JlZi10eXBlPjxjb250cmlidXRvcnM+PGF1dGhvcnM+
PGF1dGhvcj5QZW5tLCBKLjwvYXV0aG9yPjxhdXRob3I+TW9sZXMsIFIuPC9hdXRob3I+PGF1dGhv
cj5XYW5nLCBILjwvYXV0aG9yPjxhdXRob3I+TGksIFkuPC9hdXRob3I+PGF1dGhvcj5DaGFhciwg
Qi48L2F1dGhvcj48L2F1dGhvcnM+PC9jb250cmlidXRvcnM+PHRpdGxlcz48dGl0bGU+bm8uMTE1
RmFjdG9ycyBhZmZlY3RpbmcgdGhlIGltcGxlbWVudGF0aW9uIG9mIGNsaW5pY2FsIHBoYXJtYWN5
IHNlcnZpY2VzIGluIENoaW5hPC90aXRsZT48c2Vjb25kYXJ5LXRpdGxlPlF1YWwgSGVhbHRoIFJl
czwvc2Vjb25kYXJ5LXRpdGxlPjwvdGl0bGVzPjxwZXJpb2RpY2FsPjxmdWxsLXRpdGxlPlF1YWwg
SGVhbHRoIFJlczwvZnVsbC10aXRsZT48L3BlcmlvZGljYWw+PHBhZ2VzPjM0NS0zNTY8L3BhZ2Vz
Pjx2b2x1bWU+MjQ8L3ZvbHVtZT48bnVtYmVyPjM8L251bWJlcj48a2V5d29yZHM+PGtleXdvcmQ+
Q2hpbmE8L2tleXdvcmQ+PGtleXdvcmQ+Y2xpbmljYWwgdHJpYWw8L2tleXdvcmQ+PGtleXdvcmQ+
Y3VsdHVyYWwgZmFjdG9yPC9rZXl3b3JkPjxrZXl3b3JkPmZlbWFsZTwva2V5d29yZD48a2V5d29y
ZD5oZWFsdGggY2FyZSBwb2xpY3k8L2tleXdvcmQ+PGtleXdvcmQ+aGVhbHRoIHBlcnNvbm5lbCBh
dHRpdHVkZTwva2V5d29yZD48a2V5d29yZD5ob3NwaXRhbCBwaGFybWFjeTwva2V5d29yZD48a2V5
d29yZD5odW1hbjwva2V5d29yZD48a2V5d29yZD5pbnRlcnZpZXc8L2tleXdvcmQ+PGtleXdvcmQ+
bWFsZTwva2V5d29yZD48a2V5d29yZD5tYXNzIGNvbW11bmljYXRpb248L2tleXdvcmQ+PGtleXdv
cmQ+bXVsdGljZW50ZXIgc3R1ZHk8L2tleXdvcmQ+PGtleXdvcmQ+b3JnYW5pemF0aW9uIGFuZCBt
YW5hZ2VtZW50PC9rZXl3b3JkPjxrZXl3b3JkPnBoYXJtYWNpc3Q8L2tleXdvcmQ+PGtleXdvcmQ+
cHJvZmVzc2lvbmFsIHN0YW5kYXJkPC9rZXl3b3JkPjxrZXl3b3JkPnF1YWxpdGF0aXZlIHJlc2Vh
cmNoPC9rZXl3b3JkPjwva2V5d29yZHM+PGRhdGVzPjx5ZWFyPjIwMTQ8L3llYXI+PC9kYXRlcz48
aXNibj4xMDQ5LTczMjM8L2lzYm4+PHdvcmstdHlwZT5BcnRpY2xlPC93b3JrLXR5cGU+PHVybHM+
PHJlbGF0ZWQtdXJscz48dXJsPmh0dHA6Ly93d3cuZW1iYXNlLmNvbS9zZWFyY2gvcmVzdWx0cz9z
dWJhY3Rpb249dmlld3JlY29yZCZhbXA7ZnJvbT1leHBvcnQmYW1wO2lkPUw2MDQ4OTkzOTk8L3Vy
bD48L3JlbGF0ZWQtdXJscz48L3VybHM+PGN1c3RvbTU+MjQ1NjIzNzU8L2N1c3RvbTU+PGVsZWN0
cm9uaWMtcmVzb3VyY2UtbnVtPjEwLjExNzcvMTA0OTczMjMxNDUyMzY4MDwvZWxlY3Ryb25pYy1y
ZXNvdXJjZS1udW0+PHJlbW90ZS1kYXRhYmFzZS1uYW1lPk1lZGxpbmU8L3JlbW90ZS1kYXRhYmFz
ZS1uYW1lPjxsYW5ndWFnZT5FbmdsaXNoPC9sYW5ndWFnZT48L3JlY29yZD48L0NpdGU+PENpdGU+
PEF1dGhvcj5SYW5hc2luZ2hlPC9BdXRob3I+PFllYXI+MjAxNDwvWWVhcj48UmVjTnVtPjU4OTwv
UmVjTnVtPjxyZWNvcmQ+PHJlYy1udW1iZXI+NTg5PC9yZWMtbnVtYmVyPjxmb3JlaWduLWtleXM+
PGtleSBhcHA9IkVOIiBkYi1pZD0icHJhMGU5ZWQ5cHpkdm5lYXc1MjV6ZTB0MHcyZHYyMnRydDVw
IiB0aW1lc3RhbXA9IjE1ODM1MDg4NzkiPjU4OTwva2V5PjwvZm9yZWlnbi1rZXlzPjxyZWYtdHlw
ZSBuYW1lPSJKb3VybmFsIEFydGljbGUiPjE3PC9yZWYtdHlwZT48Y29udHJpYnV0b3JzPjxhdXRo
b3JzPjxhdXRob3I+UmFuYXNpbmdoZSwgSS48L2F1dGhvcj48YXV0aG9yPlJvbmcsIFkuPC9hdXRo
b3I+PGF1dGhvcj5EdSwgWC48L2F1dGhvcj48YXV0aG9yPldhbmcsIFkuPC9hdXRob3I+PGF1dGhv
cj5HYW8sIFIuPC9hdXRob3I+PGF1dGhvcj5QYXRlbCwgQS48L2F1dGhvcj48YXV0aG9yPld1LCBZ
LjwvYXV0aG9yPjxhdXRob3I+SWVkZW1hLCBSLjwvYXV0aG9yPjxhdXRob3I+SGFvLCBaLjwvYXV0
aG9yPjxhdXRob3I+SHUsIEQuPC9hdXRob3I+PGF1dGhvcj5UdXJuYnVsbCwgRi48L2F1dGhvcj48
L2F1dGhvcnM+PC9jb250cmlidXRvcnM+PGF1dGgtYWRkcmVzcz5JLiBSYW5hc2luZ2hlLCBDYXJk
aW92YXNjdWxhciBEaXZpc2lvbiwgR2VvcmdlIEluc3RpdHV0ZSBmb3IgR2xvYmFsIEhlYWx0aCwg
TGV2ZWwgMTAsIEtpbmcgR2VvcmdlIFYgQmxkZywgODMtMTE3IE1pc3NlbmRlbiBSZCwgQ2FtcGVy
ZG93biwgTlNXIDIwNTAsIEF1c3RyYWxpYTwvYXV0aC1hZGRyZXNzPjx0aXRsZXM+PHRpdGxlPm5v
LjEyMlN5c3RlbSBiYXJyaWVycyB0byB0aGUgZXZpZGVuY2UtYmFzZWQgY2FyZSBvZiBhY3V0ZSBj
b3JvbmFyeSBzeW5kcm9tZSBwYXRpZW50cyBpbiBDaGluYTogUXVhbGl0YXRpdmUgYW5hbHlzaXM8
L3RpdGxlPjxzZWNvbmRhcnktdGl0bGU+Q2lyYyBDYXJkaW92YXNjIFF1YWwgT3V0Y29tZXM8L3Nl
Y29uZGFyeS10aXRsZT48L3RpdGxlcz48cGVyaW9kaWNhbD48ZnVsbC10aXRsZT5DaXJjIENhcmRp
b3Zhc2MgUXVhbCBPdXRjb21lczwvZnVsbC10aXRsZT48L3BlcmlvZGljYWw+PHBhZ2VzPjIwOS0y
MTY8L3BhZ2VzPjx2b2x1bWU+Nzwvdm9sdW1lPjxudW1iZXI+MjwvbnVtYmVyPjxrZXl3b3Jkcz48
a2V5d29yZD5hY3V0ZSBjb3JvbmFyeSBzeW5kcm9tZTwva2V5d29yZD48a2V5d29yZD5hcnRpY2xl
PC9rZXl3b3JkPjxrZXl3b3JkPkNoaW5hPC9rZXl3b3JkPjxrZXl3b3JkPmNsaW5pY2FsIHBhdGh3
YXk8L2tleXdvcmQ+PGtleXdvcmQ+ZW1lcmdlbmN5IHdhcmQ8L2tleXdvcmQ+PGtleXdvcmQ+ZXZp
ZGVuY2UgYmFzZWQgcHJhY3RpY2U8L2tleXdvcmQ+PGtleXdvcmQ+ZnVuZGluZzwva2V5d29yZD48
a2V5d29yZD5oZWFsdGggY2FyZTwva2V5d29yZD48a2V5d29yZD5oZWFsdGggY2FyZSBxdWFsaXR5
PC9rZXl3b3JkPjxrZXl3b3JkPmhlYWx0aCBwcmFjdGl0aW9uZXI8L2tleXdvcmQ+PGtleXdvcmQ+
aG9zcGl0YWwgc2VydmljZTwva2V5d29yZD48a2V5d29yZD5odW1hbjwva2V5d29yZD48a2V5d29y
ZD5sZWFkZXJzaGlwPC9rZXl3b3JkPjxrZXl3b3JkPm5vcm1hbCBodW1hbjwva2V5d29yZD48a2V5
d29yZD5wcmlvcml0eSBqb3VybmFsPC9rZXl3b3JkPjxrZXl3b3JkPnF1YWxpdGF0aXZlIHJlc2Vh
cmNoPC9rZXl3b3JkPjxrZXl3b3JkPnNlbWkgc3RydWN0dXJlZCBpbnRlcnZpZXc8L2tleXdvcmQ+
PGtleXdvcmQ+dG90YWwgcXVhbGl0eSBtYW5hZ2VtZW50PC9rZXl3b3JkPjwva2V5d29yZHM+PGRh
dGVzPjx5ZWFyPjIwMTQ8L3llYXI+PC9kYXRlcz48aXNibj4xOTQxLTc3MDUmI3hEOzE5NDEtNzcx
MzwvaXNibj48d29yay10eXBlPkFydGljbGU8L3dvcmstdHlwZT48dXJscz48cmVsYXRlZC11cmxz
Pjx1cmw+aHR0cDovL3d3dy5lbWJhc2UuY29tL3NlYXJjaC9yZXN1bHRzP3N1YmFjdGlvbj12aWV3
cmVjb3JkJmFtcDtmcm9tPWV4cG9ydCZhbXA7aWQ9TDM3Mjc5ODQ5ODwvdXJsPjwvcmVsYXRlZC11
cmxzPjwvdXJscz48Y3VzdG9tNT4yNDYxOTMyNDwvY3VzdG9tNT48ZWxlY3Ryb25pYy1yZXNvdXJj
ZS1udW0+MTAuMTE2MS9jaXJjb3V0Y29tZXMuMTEzLjAwMDUyNzwvZWxlY3Ryb25pYy1yZXNvdXJj
ZS1udW0+PHJlbW90ZS1kYXRhYmFzZS1uYW1lPkVtYmFzZSYjeEQ7TWVkbGluZTwvcmVtb3RlLWRh
dGFiYXNlLW5hbWU+PGxhbmd1YWdlPkVuZ2xpc2g8L2xhbmd1YWdlPjwvcmVjb3JkPjwvQ2l0ZT48
Q2l0ZT48QXV0aG9yPkJhaTwvQXV0aG9yPjxZZWFyPjIwMTg8L1llYXI+PFJlY051bT40ODQ8L1Jl
Y051bT48cmVjb3JkPjxyZWMtbnVtYmVyPjQ4NDwvcmVjLW51bWJlcj48Zm9yZWlnbi1rZXlzPjxr
ZXkgYXBwPSJFTiIgZGItaWQ9InByYTBlOWVkOXB6ZHZuZWF3NTI1emUwdDB3MmR2MjJ0cnQ1cCIg
dGltZXN0YW1wPSIxNTgzNTA4ODc4Ij40ODQ8L2tleT48L2ZvcmVpZ24ta2V5cz48cmVmLXR5cGUg
bmFtZT0iSm91cm5hbCBBcnRpY2xlIj4xNzwvcmVmLXR5cGU+PGNvbnRyaWJ1dG9ycz48YXV0aG9y
cz48YXV0aG9yPkJhaSwgSi48L2F1dGhvcj48YXV0aG9yPkJhaSwgRi48L2F1dGhvcj48YXV0aG9y
PlpodSwgSC48L2F1dGhvcj48YXV0aG9yPlh1ZSwgRC48L2F1dGhvcj48L2F1dGhvcnM+PC9jb250
cmlidXRvcnM+PGF1dGgtYWRkcmVzcz5ELiBYdWUsIERlcGFydG1lbnQgb2YgSG9zcGl0YWwgTWFu
YWdlbWVudCwgU2Nob29sIG9mIFB1YmxpYyBIZWFsdGgsIEtleSBMYWJvcmF0b3J5IG9mIEhlYWx0
aCBUZWNobm9sb2d5IEFzc2Vzc21lbnQsIE5hdGlvbmFsIEhlYWx0aCBDb21taXNzaW9uIChGdWRh
biBVbml2ZXJzaXR5KSwgRnVkYW4gVW5pdmVyc2l0eSwgU2hhbmdoYWksIENoaW5hPC9hdXRoLWFk
ZHJlc3M+PHRpdGxlcz48dGl0bGU+bm8uOVRoZSBwZXJjZWl2ZWQgYW5kIG9iamVjdGl2ZWx5IG1l
YXN1cmVkIGVmZmVjdHMgb2YgY2xpbmljYWwgcGF0aHdheXPigJkgaW1wbGVtZW50YXRpb24gb24g
bWVkaWNhbCBjYXJlIGluIENoaW5hPC90aXRsZT48c2Vjb25kYXJ5LXRpdGxlPlBMb1MgT05FPC9z
ZWNvbmRhcnktdGl0bGU+PC90aXRsZXM+PHBlcmlvZGljYWw+PGZ1bGwtdGl0bGU+UExvUyBPTkU8
L2Z1bGwtdGl0bGU+PC9wZXJpb2RpY2FsPjx2b2x1bWU+MTM8L3ZvbHVtZT48bnVtYmVyPjU8L251
bWJlcj48a2V5d29yZHM+PGtleXdvcmQ+YWR1bHQ8L2tleXdvcmQ+PGtleXdvcmQ+YXJ0aWNsZTwv
a2V5d29yZD48a2V5d29yZD5DaGluYTwva2V5d29yZD48a2V5d29yZD5jbGluaWNhbCBvdXRjb21l
PC9rZXl3b3JkPjxrZXl3b3JkPmVtcGxveWVlPC9rZXl3b3JkPjxrZXl3b3JkPmhvc3BpdGFsIHBh
dGllbnQ8L2tleXdvcmQ+PGtleXdvcmQ+aHVtYW48L2tleXdvcmQ+PGtleXdvcmQ+bGVuZ3RoIG9m
IHN0YXk8L2tleXdvcmQ+PGtleXdvcmQ+bGluZWFyIHJlZ3Jlc3Npb24gYW5hbHlzaXM8L2tleXdv
cmQ+PGtleXdvcmQ+bWFuYWdlcjwva2V5d29yZD48a2V5d29yZD5tZWRpY2FsIGNhcmU8L2tleXdv
cmQ+PGtleXdvcmQ+bWVkaWNhbCByZWNvcmQgcmV2aWV3PC9rZXl3b3JkPjxrZXl3b3JkPm11bHRp
Y2VudGVyIHN0dWR5PC9rZXl3b3JkPjxrZXl3b3JkPnBoeXNpY2lhbjwva2V5d29yZD48a2V5d29y
ZD5xdWVzdGlvbm5haXJlPC9rZXl3b3JkPjwva2V5d29yZHM+PGRhdGVzPjx5ZWFyPjIwMTg8L3ll
YXI+PC9kYXRlcz48aXNibj4xOTMyLTYyMDM8L2lzYm4+PHdvcmstdHlwZT5BcnRpY2xlPC93b3Jr
LXR5cGU+PHVybHM+PHJlbGF0ZWQtdXJscz48dXJsPmh0dHA6Ly93d3cuZW1iYXNlLmNvbS9zZWFy
Y2gvcmVzdWx0cz9zdWJhY3Rpb249dmlld3JlY29yZCZhbXA7ZnJvbT1leHBvcnQmYW1wO2lkPUw2
MjIwMTczMzM8L3VybD48L3JlbGF0ZWQtdXJscz48L3VybHM+PGN1c3RvbTU+Mjk3MzQzNTA8L2N1
c3RvbTU+PGVsZWN0cm9uaWMtcmVzb3VyY2UtbnVtPjEwLjEzNzEvam91cm5hbC5wb25lLjAxOTY3
NzY8L2VsZWN0cm9uaWMtcmVzb3VyY2UtbnVtPjxyZW1vdGUtZGF0YWJhc2UtbmFtZT5FbWJhc2Um
I3hEO01lZGxpbmU8L3JlbW90ZS1kYXRhYmFzZS1uYW1lPjxsYW5ndWFnZT5FbmdsaXNoPC9sYW5n
dWFnZT48L3JlY29yZD48L0NpdGU+PENpdGU+PEF1dGhvcj5EdTwvQXV0aG9yPjxZZWFyPjIwMTQ8
L1llYXI+PFJlY051bT4xMjY1PC9SZWNOdW0+PHJlY29yZD48cmVjLW51bWJlcj4xMjY1PC9yZWMt
bnVtYmVyPjxmb3JlaWduLWtleXM+PGtleSBhcHA9IkVOIiBkYi1pZD0icHJhMGU5ZWQ5cHpkdm5l
YXc1MjV6ZTB0MHcyZHYyMnRydDVwIiB0aW1lc3RhbXA9IjE1ODM1MDg4ODYiPjEyNjU8L2tleT48
L2ZvcmVpZ24ta2V5cz48cmVmLXR5cGUgbmFtZT0iSm91cm5hbCBBcnRpY2xlIj4xNzwvcmVmLXR5
cGU+PGNvbnRyaWJ1dG9ycz48YXV0aG9ycz48YXV0aG9yPkR1LCBYLjwvYXV0aG9yPjxhdXRob3I+
R2FvLCBSLjwvYXV0aG9yPjxhdXRob3I+VHVybmJ1bGwsIEYuPC9hdXRob3I+PGF1dGhvcj5XdSwg
WS48L2F1dGhvcj48YXV0aG9yPlJvbmcsIFkuPC9hdXRob3I+PGF1dGhvcj5MbywgUy48L2F1dGhv
cj48YXV0aG9yPkJpbGxvdCwgTC48L2F1dGhvcj48YXV0aG9yPkhhbywgWi48L2F1dGhvcj48YXV0
aG9yPlJhbmFzaW5naGUsIEkuPC9hdXRob3I+PGF1dGhvcj5JZWRlbWEsIFIuPC9hdXRob3I+PGF1
dGhvcj5Lb25nLCBMLjwvYXV0aG9yPjxhdXRob3I+SHUsIEQuPC9hdXRob3I+PGF1dGhvcj5MaW4s
IFMuPC9hdXRob3I+PGF1dGhvcj5TaGVuLCBXLjwvYXV0aG9yPjxhdXRob3I+SHVhbmcsIEQuPC9h
dXRob3I+PGF1dGhvcj5ZYW5nLCBZLjwvYXV0aG9yPjxhdXRob3I+R2UsIEouPC9hdXRob3I+PGF1
dGhvcj5IYW4sIFkuPC9hdXRob3I+PGF1dGhvcj5MdiwgUy48L2F1dGhvcj48YXV0aG9yPk1hLCBB
LjwvYXV0aG9yPjxhdXRob3I+R2FvLCBXLjwvYXV0aG9yPjxhdXRob3I+UGF0ZWwsIEEuPC9hdXRo
b3I+PC9hdXRob3JzPjwvY29udHJpYnV0b3JzPjxhdXRoLWFkZHJlc3M+Ui4gR2FvLCBEZXBhcnRt
ZW50IG9mIENhcmRpb2xvZ3ksIENhcmRpb3Zhc2N1bGFyIEluc3RpdHV0ZSBhbmQgRnV3YWkgSG9z
cGl0YWwsIENoaW5lc2UgQWNhZGVteSBvZiBNZWRpY2FsIFNjaWVuY2VzLCAxNjcgQmVpbGlzaGkg
UmQsIEJlaWppbmcsIENoaW5hPC9hdXRoLWFkZHJlc3M+PHRpdGxlcz48dGl0bGU+bm8uNDFIb3Nw
aXRhbCBxdWFsaXR5IGltcHJvdmVtZW50IGluaXRpYXRpdmUgZm9yIHBhdGllbnRzIHdpdGggYWN1
dGUgY29yb25hcnkgc3luZHJvbWVzIGluIENoaW5hIGEgY2x1c3RlciByYW5kb21pemVkLCBjb250
cm9sbGVkIHRyaWFsPC90aXRsZT48c2Vjb25kYXJ5LXRpdGxlPkNpcmMgQ2FyZGlvdmFzYyBRdWFs
IE91dGNvbWVzPC9zZWNvbmRhcnktdGl0bGU+PC90aXRsZXM+PHBlcmlvZGljYWw+PGZ1bGwtdGl0
bGU+Q2lyYyBDYXJkaW92YXNjIFF1YWwgT3V0Y29tZXM8L2Z1bGwtdGl0bGU+PC9wZXJpb2RpY2Fs
PjxwYWdlcz4yMTctMjI2PC9wYWdlcz48dm9sdW1lPjc8L3ZvbHVtZT48bnVtYmVyPjI8L251bWJl
cj48a2V5d29yZHM+PGtleXdvcmQ+YWN1dGUgY29yb25hcnkgc3luZHJvbWU8L2tleXdvcmQ+PGtl
eXdvcmQ+YWR1bHQ8L2tleXdvcmQ+PGtleXdvcmQ+YXJ0aWNsZTwva2V5d29yZD48a2V5d29yZD5D
aGluYTwva2V5d29yZD48a2V5d29yZD5jbGluaWNhbCBwYXRod2F5PC9rZXl3b3JkPjxrZXl3b3Jk
PmNvcm9uYXJ5IGNhcmUgdW5pdDwva2V5d29yZD48a2V5d29yZD5lbGVjdHJvY2FyZGlvZ3JhbTwv
a2V5d29yZD48a2V5d29yZD5mZW1hbGU8L2tleXdvcmQ+PGtleXdvcmQ+Zmlicmlub2x5dGljIHRo
ZXJhcHk8L2tleXdvcmQ+PGtleXdvcmQ+aGVhbHRoIGNhcmUgcXVhbGl0eTwva2V5d29yZD48a2V5
d29yZD5oZWFsdGggcHJhY3RpdGlvbmVyPC9rZXl3b3JkPjxrZXl3b3JkPmhlYWx0aCBzdXJ2ZXk8
L2tleXdvcmQ+PGtleXdvcmQ+aG9zcGl0YWwgY2FyZTwva2V5d29yZD48a2V5d29yZD5odW1hbjwv
a2V5d29yZD48a2V5d29yZD5tYWxlPC9rZXl3b3JkPjxrZXl3b3JkPm91dGNvbWUgYXNzZXNzbWVu
dDwva2V5d29yZD48a2V5d29yZD5wcmlvcml0eSBqb3VybmFsPC9rZXl3b3JkPjxrZXl3b3JkPnJh
bmRvbWl6ZWQgY29udHJvbGxlZCB0cmlhbCAodG9waWMpPC9rZXl3b3JkPjxrZXl3b3JkPnNlY29u
ZGFyeSBwcmV2ZW50aW9uPC9rZXl3b3JkPjxrZXl3b3JkPlNUIHNlZ21lbnQgZWxldmF0aW9uIG15
b2NhcmRpYWwgaW5mYXJjdGlvbjwva2V5d29yZD48a2V5d29yZD50b3RhbCBxdWFsaXR5IG1hbmFn
ZW1lbnQ8L2tleXdvcmQ+PC9rZXl3b3Jkcz48ZGF0ZXM+PHllYXI+MjAxNDwveWVhcj48L2RhdGVz
Pjxpc2JuPjE5NDEtNzcwNSYjeEQ7MTk0MS03NzEzPC9pc2JuPjx3b3JrLXR5cGU+QXJ0aWNsZTwv
d29yay10eXBlPjx1cmxzPjxyZWxhdGVkLXVybHM+PHVybD5odHRwOi8vd3d3LmVtYmFzZS5jb20v
c2VhcmNoL3Jlc3VsdHM/c3ViYWN0aW9uPXZpZXdyZWNvcmQmYW1wO2Zyb209ZXhwb3J0JmFtcDtp
ZD1MMzcyNzk4NDk5PC91cmw+PC9yZWxhdGVkLXVybHM+PC91cmxzPjxjdXN0b201PjI0NjE5MzI1
PC9jdXN0b201PjxlbGVjdHJvbmljLXJlc291cmNlLW51bT4xMC4xMTYxL2NpcmNvdXRjb21lcy4x
MTMuMDAwNTI2PC9lbGVjdHJvbmljLXJlc291cmNlLW51bT48cmVtb3RlLWRhdGFiYXNlLW5hbWU+
RW1iYXNlJiN4RDtNZWRsaW5lPC9yZW1vdGUtZGF0YWJhc2UtbmFtZT48bGFuZ3VhZ2U+RW5nbGlz
aDwvbGFuZ3VhZ2U+PC9yZWNvcmQ+PC9DaXRlPjxDaXRlPjxBdXRob3I+Q2hlbmc8L0F1dGhvcj48
WWVhcj4yMDEzPC9ZZWFyPjxSZWNOdW0+MjY1PC9SZWNOdW0+PHJlY29yZD48cmVjLW51bWJlcj4y
NjU8L3JlYy1udW1iZXI+PGZvcmVpZ24ta2V5cz48a2V5IGFwcD0iRU4iIGRiLWlkPSJwcmEwZTll
ZDlwemR2bmVhdzUyNXplMHQwdzJkdjIydHJ0NXAiIHRpbWVzdGFtcD0iMTU4MzUwODg3NiI+MjY1
PC9rZXk+PC9mb3JlaWduLWtleXM+PHJlZi10eXBlIG5hbWU9IkpvdXJuYWwgQXJ0aWNsZSI+MTc8
L3JlZi10eXBlPjxjb250cmlidXRvcnM+PGF1dGhvcnM+PGF1dGhvcj5DaGVuZywgVC4gTS48L2F1
dGhvcj48L2F1dGhvcnM+PC9jb250cmlidXRvcnM+PGF1dGgtYWRkcmVzcz5ULi1NLiBDaGVuZywg
V29vZHJvdyBXaWxzb24gU2Nob29sIG9mIFB1YmxpYyBhbmQgSW50ZXJuYXRpb25hbCBBZmZhaXJz
LCBQcmluY2V0b24gVW5pdmVyc2l0eSwgTmV3IEplcnNleSwgVW5pdGVkIFN0YXRlczwvYXV0aC1h
ZGRyZXNzPjx0aXRsZXM+PHRpdGxlPm5vLjMzQSBwaWxvdCBwcm9qZWN0IHVzaW5nIGV2aWRlbmNl
LSBiYXNlZCBjbGluaWNhbCBwYXRod2F5cyBhbmQgcGF5bWVudCByZWZvcm0gaW4gQ2hpbmEmYXBv
cztzIHJ1cmFsIGhvc3BpdGFscyBzaG93cyBlYXJseSBzdWNjZXNzPC90aXRsZT48c2Vjb25kYXJ5
LXRpdGxlPkhlYWx0aCBBZmY8L3NlY29uZGFyeS10aXRsZT48L3RpdGxlcz48cGVyaW9kaWNhbD48
ZnVsbC10aXRsZT5IZWFsdGggQWZmPC9mdWxsLXRpdGxlPjwvcGVyaW9kaWNhbD48cGFnZXM+OTYz
LTk3MzwvcGFnZXM+PHZvbHVtZT4zMjwvdm9sdW1lPjxudW1iZXI+NTwvbnVtYmVyPjxrZXl3b3Jk
cz48a2V5d29yZD5hbnRpYmlvdGljIGFnZW50PC9rZXl3b3JkPjxrZXl3b3JkPnByZXNjcmlwdGlv
biBkcnVnPC9rZXl3b3JkPjxrZXl3b3JkPmFjdXRlIGFwcGVuZGljaXRpczwva2V5d29yZD48a2V5
d29yZD5hbnRpYmlvdGljIHRoZXJhcHk8L2tleXdvcmQ+PGtleXdvcmQ+YXBwZW5kZWN0b215PC9r
ZXl3b3JkPjxrZXl3b3JkPmFydGljbGU8L2tleXdvcmQ+PGtleXdvcmQ+YnJhaW4gaW5mYXJjdGlv
bjwva2V5d29yZD48a2V5d29yZD5jYXRhcmFjdDwva2V5d29yZD48a2V5d29yZD5jZXNhcmVhbiBz
ZWN0aW9uPC9rZXl3b3JkPjxrZXl3b3JkPkNoaW5hPC9rZXl3b3JkPjxrZXl3b3JkPmRydWcgdXNl
PC9rZXl3b3JkPjxrZXl3b3JkPmdhbGxibGFkZGVyIGRpc2Vhc2U8L2tleXdvcmQ+PGtleXdvcmQ+
aGVhbHRoIGNhcmUgcG9saWN5PC9rZXl3b3JkPjxrZXl3b3JkPmhlYWx0aCBjYXJlIHF1YWxpdHk8
L2tleXdvcmQ+PGtleXdvcmQ+aGVhbHRoIGluc3VyYW5jZTwva2V5d29yZD48a2V5d29yZD5oZW1v
cnJob2lkPC9rZXl3b3JkPjxrZXl3b3JkPmhvc3BpdGFsIGNvc3Q8L2tleXdvcmQ+PGtleXdvcmQ+
aG9zcGl0YWwgaW5mZWN0aW9uPC9rZXl3b3JkPjxrZXl3b3JkPmh1bWFuPC9rZXl3b3JkPjxrZXl3
b3JkPklDRC0xMDwva2V5d29yZD48a2V5d29yZD5pbmZvcm1lZCBjb25zZW50PC9rZXl3b3JkPjxr
ZXl3b3JkPmluZ3VpbmFsIGhlcm5pYTwva2V5d29yZD48a2V5d29yZD5sZW5ndGggb2Ygc3RheTwv
a2V5d29yZD48a2V5d29yZD5wYXRpZW50IHNhdGlzZmFjdGlvbjwva2V5d29yZD48a2V5d29yZD5w
cmFjdGljZSBndWlkZWxpbmU8L2tleXdvcmQ+PGtleXdvcmQ+cHJlc2NyaXB0aW9uPC9rZXl3b3Jk
PjxrZXl3b3JkPnB1YmxpYyBob3NwaXRhbDwva2V5d29yZD48a2V5d29yZD5yZWltYnVyc2VtZW50
PC9rZXl3b3JkPjxrZXl3b3JkPnJ1cmFsIGFyZWE8L2tleXdvcmQ+PGtleXdvcmQ+dmFnaW5hbCBk
ZWxpdmVyeTwva2V5d29yZD48L2tleXdvcmRzPjxkYXRlcz48eWVhcj4yMDEzPC95ZWFyPjwvZGF0
ZXM+PGlzYm4+MDI3OC0yNzE1JiN4RDsxNTQ0LTUyMDg8L2lzYm4+PHdvcmstdHlwZT5BcnRpY2xl
PC93b3JrLXR5cGU+PHVybHM+PHJlbGF0ZWQtdXJscz48dXJsPmh0dHA6Ly93d3cuZW1iYXNlLmNv
bS9zZWFyY2gvcmVzdWx0cz9zdWJhY3Rpb249dmlld3JlY29yZCZhbXA7ZnJvbT1leHBvcnQmYW1w
O2lkPUwzNjg5NjE2NzI8L3VybD48dXJsPmh0dHA6Ly9jb250ZW50LmhlYWx0aGFmZmFpcnMub3Jn
L2NvbnRlbnQvMzIvNS85NjMuZnVsbC5wZGY8L3VybD48L3JlbGF0ZWQtdXJscz48L3VybHM+PGN1
c3RvbTU+MjM1NTIwNDk8L2N1c3RvbTU+PGVsZWN0cm9uaWMtcmVzb3VyY2UtbnVtPjEwLjEzNzcv
aGx0aGFmZi4yMDEyLjA2NDA8L2VsZWN0cm9uaWMtcmVzb3VyY2UtbnVtPjxyZW1vdGUtZGF0YWJh
c2UtbmFtZT5FbWJhc2UmI3hEO01lZGxpbmU8L3JlbW90ZS1kYXRhYmFzZS1uYW1lPjxsYW5ndWFn
ZT5FbmdsaXNoPC9sYW5ndWFnZT48L3JlY29yZD48L0NpdGU+PC9FbmROb3RlPgB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1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23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2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62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6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7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7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8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-8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7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9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1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13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D614DB4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37CA" w:rsidRPr="0073208B" w14:paraId="6008F930" w14:textId="77777777" w:rsidTr="000560AD">
        <w:trPr>
          <w:trHeight w:val="309"/>
        </w:trPr>
        <w:tc>
          <w:tcPr>
            <w:tcW w:w="1980" w:type="dxa"/>
            <w:vMerge/>
          </w:tcPr>
          <w:p w14:paraId="117327D4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796" w:type="dxa"/>
          </w:tcPr>
          <w:p w14:paraId="09CBB002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Integrated 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traditional birth attendants (TBAs)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and 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skilled birth attendance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SBA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62BF4D9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F5D048B" w14:textId="3A024222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Jiang&lt;/Author&gt;&lt;Year&gt;2016&lt;/Year&gt;&lt;RecNum&gt;406&lt;/RecNum&gt;&lt;DisplayText&gt;&lt;style face="superscript"&gt;28&lt;/style&gt;&lt;/DisplayText&gt;&lt;record&gt;&lt;rec-number&gt;406&lt;/rec-number&gt;&lt;foreign-keys&gt;&lt;key app="EN" db-id="pra0e9ed9pzdvneaw525ze0t0w2dv22trt5p" timestamp="1583508877"&gt;406&lt;/key&gt;&lt;/foreign-keys&gt;&lt;ref-type name="Journal Article"&gt;17&lt;/ref-type&gt;&lt;contributors&gt;&lt;authors&gt;&lt;author&gt;Jiang, H.&lt;/author&gt;&lt;author&gt;Qian, X.&lt;/author&gt;&lt;author&gt;Chen, L.&lt;/author&gt;&lt;author&gt;Li, J.&lt;/author&gt;&lt;author&gt;Escobar, E.&lt;/author&gt;&lt;author&gt;Story, M.&lt;/author&gt;&lt;author&gt;Tang, S.&lt;/author&gt;&lt;/authors&gt;&lt;/contributors&gt;&lt;auth-address&gt;X. Qian, Fudan University, Global Health Institute, Mailbox 175, No. 138 Yixueyuan Road, Shanghai, China&lt;/auth-address&gt;&lt;titles&gt;&lt;title&gt;no.75Towards universal access to skilled birth attendance: The process of transforming the role of traditional birth attendants in Rural China&lt;/title&gt;&lt;secondary-title&gt;BMC Pregnancy Childbirth&lt;/secondary-title&gt;&lt;/titles&gt;&lt;periodical&gt;&lt;full-title&gt;BMC Pregnancy Childbirth&lt;/full-title&gt;&lt;/periodical&gt;&lt;volume&gt;16&lt;/volume&gt;&lt;number&gt;1&lt;/number&gt;&lt;keywords&gt;&lt;keyword&gt;childbirth&lt;/keyword&gt;&lt;keyword&gt;China&lt;/keyword&gt;&lt;keyword&gt;female&lt;/keyword&gt;&lt;keyword&gt;government&lt;/keyword&gt;&lt;keyword&gt;home care&lt;/keyword&gt;&lt;keyword&gt;human&lt;/keyword&gt;&lt;keyword&gt;human experiment&lt;/keyword&gt;&lt;keyword&gt;interview&lt;/keyword&gt;&lt;keyword&gt;manager&lt;/keyword&gt;&lt;keyword&gt;maternal welfare&lt;/keyword&gt;&lt;keyword&gt;pregnant woman&lt;/keyword&gt;&lt;keyword&gt;public figure&lt;/keyword&gt;&lt;keyword&gt;responsibility&lt;/keyword&gt;&lt;keyword&gt;rural area&lt;/keyword&gt;&lt;keyword&gt;traditional birth attendant&lt;/keyword&gt;&lt;keyword&gt;worker&lt;/keyword&gt;&lt;/keywords&gt;&lt;dates&gt;&lt;year&gt;2016&lt;/year&gt;&lt;/dates&gt;&lt;isbn&gt;1471-2393&lt;/isbn&gt;&lt;work-type&gt;Article&lt;/work-type&gt;&lt;urls&gt;&lt;related-urls&gt;&lt;url&gt;http://www.embase.com/search/results?subaction=viewrecord&amp;amp;from=export&amp;amp;id=L609099917&lt;/url&gt;&lt;/related-urls&gt;&lt;/urls&gt;&lt;custom5&gt;27000104&lt;/custom5&gt;&lt;electronic-resource-num&gt;10.1186/s12884-016-0854-7&lt;/electronic-resource-num&gt;&lt;remote-database-name&gt;Embase&amp;#xD;Medline&lt;/remote-database-name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32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E842EEC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7575896D" w14:textId="77777777" w:rsidTr="000560AD">
        <w:trPr>
          <w:trHeight w:val="309"/>
        </w:trPr>
        <w:tc>
          <w:tcPr>
            <w:tcW w:w="1980" w:type="dxa"/>
            <w:vMerge/>
          </w:tcPr>
          <w:p w14:paraId="534C7E2D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3891791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r w:rsidRPr="0073208B">
              <w:rPr>
                <w:color w:val="000000" w:themeColor="text1"/>
                <w:sz w:val="18"/>
                <w:szCs w:val="18"/>
              </w:rPr>
              <w:t xml:space="preserve">HIV/AIDS </w:t>
            </w:r>
            <w:proofErr w:type="gramStart"/>
            <w:r w:rsidRPr="0073208B">
              <w:rPr>
                <w:color w:val="000000" w:themeColor="text1"/>
                <w:sz w:val="18"/>
                <w:szCs w:val="18"/>
              </w:rPr>
              <w:t>case management</w:t>
            </w:r>
            <w:proofErr w:type="gramEnd"/>
          </w:p>
          <w:p w14:paraId="3FDF1AAF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0F6F4F" w14:textId="6A0604DD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40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42E0B5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4A82BC9F" w14:textId="77777777" w:rsidTr="000560AD">
        <w:trPr>
          <w:trHeight w:val="309"/>
        </w:trPr>
        <w:tc>
          <w:tcPr>
            <w:tcW w:w="1980" w:type="dxa"/>
            <w:vMerge/>
          </w:tcPr>
          <w:p w14:paraId="39261ABA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05DC1C6D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An integrated care model, namely the Joint Health Center for Chronic Care</w:t>
            </w:r>
          </w:p>
          <w:p w14:paraId="683B46A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5136D2F" w14:textId="7D904F9D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63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550741A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76603AAC" w14:textId="77777777" w:rsidTr="000560AD">
        <w:trPr>
          <w:trHeight w:val="309"/>
        </w:trPr>
        <w:tc>
          <w:tcPr>
            <w:tcW w:w="1980" w:type="dxa"/>
            <w:vMerge/>
          </w:tcPr>
          <w:p w14:paraId="148AFBED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32EF769C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Integrated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ealth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o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rganization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r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eform</w:t>
            </w:r>
            <w:proofErr w:type="spellEnd"/>
          </w:p>
          <w:p w14:paraId="27A60B6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1021E5" w14:textId="489E63DB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10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DF11FD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1CF60119" w14:textId="77777777" w:rsidTr="000560AD">
        <w:trPr>
          <w:trHeight w:val="309"/>
        </w:trPr>
        <w:tc>
          <w:tcPr>
            <w:tcW w:w="1980" w:type="dxa"/>
            <w:vMerge/>
          </w:tcPr>
          <w:p w14:paraId="64B7CD12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7A431DA7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Innovative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r w:rsidRPr="0073208B">
              <w:rPr>
                <w:color w:val="000000" w:themeColor="text1"/>
                <w:sz w:val="18"/>
                <w:szCs w:val="18"/>
              </w:rPr>
              <w:t xml:space="preserve">are 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for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hronic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onditions</w:t>
            </w:r>
            <w:proofErr w:type="spellEnd"/>
          </w:p>
          <w:p w14:paraId="7BD58201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E967C2" w14:textId="0483479E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45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D3E6002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2FE01B06" w14:textId="77777777" w:rsidTr="000560AD">
        <w:trPr>
          <w:trHeight w:val="309"/>
        </w:trPr>
        <w:tc>
          <w:tcPr>
            <w:tcW w:w="1980" w:type="dxa"/>
            <w:vMerge/>
          </w:tcPr>
          <w:p w14:paraId="2494E3CA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7EF38FB3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I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nnovative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midwife-led normal birth unit (MNBU)</w:t>
            </w:r>
          </w:p>
          <w:p w14:paraId="60DCC5A1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0969838" w14:textId="68D7F833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21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C5A50F1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254BEC63" w14:textId="77777777" w:rsidTr="000560AD">
        <w:trPr>
          <w:trHeight w:val="309"/>
        </w:trPr>
        <w:tc>
          <w:tcPr>
            <w:tcW w:w="1980" w:type="dxa"/>
            <w:vMerge/>
          </w:tcPr>
          <w:p w14:paraId="43797731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25DE6D9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Magnet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Hospital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Model </w:t>
            </w:r>
          </w:p>
          <w:p w14:paraId="611FFF91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9C4E38" w14:textId="489C9DCD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Dai&lt;/Author&gt;&lt;Year&gt;2018&lt;/Year&gt;&lt;RecNum&gt;7007&lt;/RecNum&gt;&lt;DisplayText&gt;&lt;style face="superscript"&gt;85&lt;/style&gt;&lt;/DisplayText&gt;&lt;record&gt;&lt;rec-number&gt;7007&lt;/rec-number&gt;&lt;foreign-keys&gt;&lt;key app="EN" db-id="pra0e9ed9pzdvneaw525ze0t0w2dv22trt5p" timestamp="1583508986"&gt;7007&lt;/key&gt;&lt;/foreign-keys&gt;&lt;ref-type name="Journal Article"&gt;17&lt;/ref-type&gt;&lt;contributors&gt;&lt;authors&gt;&lt;author&gt;Dai, Y.&lt;/author&gt;&lt;/authors&gt;&lt;/contributors&gt;&lt;auth-address&gt;[Dai, Yi] Kunming Univ Sci &amp;amp; Technol, Peoples Hosp Yunnan Prov 1, Affiliated Hosp, Kunming 650032, Yunnan, Peoples R China. [Dai, Yi] Chiang Mai Univ, Fac Nursing, Chiang Mai, Thailand.&amp;#xD;Dai, Y (reprint author), Kunming Univ Sci &amp;amp; Technol, Peoples Hosp Yunnan Prov 1, Affiliated Hosp, Kunming 650032, Yunnan, Peoples R China.; Dai, Y (reprint author), Chiang Mai Univ, Fac Nursing, Chiang Mai, Thailand.&lt;/auth-address&gt;&lt;titles&gt;&lt;title&gt;no.37A Quasi-experimental Study of Improving Work Engagement of Nurses based on Applying the Magnet Hospital Model in Chinese Hospital&lt;/title&gt;&lt;secondary-title&gt;Invest. Clin.&lt;/secondary-title&gt;&lt;alt-title&gt;Investigacion Clinica&lt;/alt-title&gt;&lt;/titles&gt;&lt;periodical&gt;&lt;full-title&gt;Invest. Clin.&lt;/full-title&gt;&lt;abbr-1&gt;Investigacion Clinica&lt;/abbr-1&gt;&lt;/periodical&gt;&lt;alt-periodical&gt;&lt;full-title&gt;Invest. Clin.&lt;/full-title&gt;&lt;abbr-1&gt;Investigacion Clinica&lt;/abbr-1&gt;&lt;/alt-periodical&gt;&lt;pages&gt;332-340&lt;/pages&gt;&lt;volume&gt;59&lt;/volume&gt;&lt;number&gt;4&lt;/number&gt;&lt;keywords&gt;&lt;keyword&gt;Work Engagement&lt;/keyword&gt;&lt;keyword&gt;The Magnet Hospital Model&lt;/keyword&gt;&lt;keyword&gt;Nursing&lt;/keyword&gt;&lt;keyword&gt;REGISTERED NURSES&lt;/keyword&gt;&lt;keyword&gt;WORKFORCE STABILITY&lt;/keyword&gt;&lt;keyword&gt;DESIGNATION&lt;/keyword&gt;&lt;keyword&gt;STRESS&lt;/keyword&gt;&lt;keyword&gt;IMPACT&lt;/keyword&gt;&lt;/keywords&gt;&lt;dates&gt;&lt;year&gt;2018&lt;/year&gt;&lt;/dates&gt;&lt;isbn&gt;0535-5133&lt;/isbn&gt;&lt;accession-num&gt;WOS:000461286200009&lt;/accession-num&gt;&lt;work-type&gt;Article&lt;/work-type&gt;&lt;urls&gt;&lt;/urls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E718D71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4858E2C1" w14:textId="77777777" w:rsidTr="000560AD">
        <w:trPr>
          <w:trHeight w:val="309"/>
        </w:trPr>
        <w:tc>
          <w:tcPr>
            <w:tcW w:w="1980" w:type="dxa"/>
            <w:vMerge/>
          </w:tcPr>
          <w:p w14:paraId="6CB85E9D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7812A644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idwives-involved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birth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care</w:t>
            </w:r>
          </w:p>
        </w:tc>
        <w:tc>
          <w:tcPr>
            <w:tcW w:w="1134" w:type="dxa"/>
          </w:tcPr>
          <w:p w14:paraId="7E817B01" w14:textId="395C0802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Gu&lt;/Author&gt;&lt;Year&gt;2011&lt;/Year&gt;&lt;RecNum&gt;439&lt;/RecNum&gt;&lt;DisplayText&gt;&lt;style face="superscript"&gt;101&lt;/style&gt;&lt;/DisplayText&gt;&lt;record&gt;&lt;rec-number&gt;439&lt;/rec-number&gt;&lt;foreign-keys&gt;&lt;key app="EN" db-id="pra0e9ed9pzdvneaw525ze0t0w2dv22trt5p" timestamp="1583508878"&gt;439&lt;/key&gt;&lt;/foreign-keys&gt;&lt;ref-type name="Journal Article"&gt;17&lt;/ref-type&gt;&lt;contributors&gt;&lt;authors&gt;&lt;author&gt;Gu, C.&lt;/author&gt;&lt;author&gt;Zhang, Z.&lt;/author&gt;&lt;author&gt;Ding, Y.&lt;/author&gt;&lt;/authors&gt;&lt;/contributors&gt;&lt;auth-address&gt;C. Gu, Labour Unit, Obstetrics and Gynaecology Hospital of Fudan University, Shanghai, China&lt;/auth-address&gt;&lt;titles&gt;&lt;title&gt;no.57Chinese midwives&amp;apos; experience of providing continuity of care to labouring women&lt;/title&gt;&lt;secondary-title&gt;Midwifery&lt;/secondary-title&gt;&lt;/titles&gt;&lt;periodical&gt;&lt;full-title&gt;Midwifery&lt;/full-title&gt;&lt;/periodical&gt;&lt;pages&gt;243-249&lt;/pages&gt;&lt;volume&gt;27&lt;/volume&gt;&lt;number&gt;2&lt;/number&gt;&lt;keywords&gt;&lt;keyword&gt;adaptive behavior&lt;/keyword&gt;&lt;keyword&gt;article&lt;/keyword&gt;&lt;keyword&gt;birth&lt;/keyword&gt;&lt;keyword&gt;China&lt;/keyword&gt;&lt;keyword&gt;female&lt;/keyword&gt;&lt;keyword&gt;health personnel attitude&lt;/keyword&gt;&lt;keyword&gt;human&lt;/keyword&gt;&lt;keyword&gt;methodology&lt;/keyword&gt;&lt;keyword&gt;midwife&lt;/keyword&gt;&lt;keyword&gt;nurse attitude&lt;/keyword&gt;&lt;keyword&gt;nurse patient relationship&lt;/keyword&gt;&lt;keyword&gt;organization and management&lt;/keyword&gt;&lt;keyword&gt;patient care&lt;/keyword&gt;&lt;keyword&gt;personnel management&lt;/keyword&gt;&lt;keyword&gt;pregnancy&lt;/keyword&gt;&lt;keyword&gt;psychological aspect&lt;/keyword&gt;&lt;keyword&gt;qualitative research&lt;/keyword&gt;&lt;keyword&gt;standard&lt;/keyword&gt;&lt;/keywords&gt;&lt;dates&gt;&lt;year&gt;2011&lt;/year&gt;&lt;/dates&gt;&lt;isbn&gt;0266-6138&lt;/isbn&gt;&lt;work-type&gt;Article&lt;/work-type&gt;&lt;urls&gt;&lt;related-urls&gt;&lt;url&gt;http://www.embase.com/search/results?subaction=viewrecord&amp;amp;from=export&amp;amp;id=L50619087&lt;/url&gt;&lt;/related-urls&gt;&lt;/urls&gt;&lt;custom5&gt;19700229&lt;/custom5&gt;&lt;electronic-resource-num&gt;10.1016/j.midw.2009.06.007&lt;/electronic-resource-num&gt;&lt;remote-database-name&gt;Medline&lt;/remote-database-name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10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5105117F" w14:textId="77777777" w:rsidTr="000560AD">
        <w:trPr>
          <w:trHeight w:val="309"/>
        </w:trPr>
        <w:tc>
          <w:tcPr>
            <w:tcW w:w="1980" w:type="dxa"/>
            <w:vMerge/>
          </w:tcPr>
          <w:p w14:paraId="14FFD6AA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35DAF55A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Luohu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model: A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emplate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for 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i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ntegrated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u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rban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h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ealthcare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ystems</w:t>
            </w:r>
            <w:proofErr w:type="spellEnd"/>
          </w:p>
          <w:p w14:paraId="2C033D03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348623A" w14:textId="317C665A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101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AECFF2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497028DB" w14:textId="77777777" w:rsidTr="000560AD">
        <w:trPr>
          <w:trHeight w:val="309"/>
        </w:trPr>
        <w:tc>
          <w:tcPr>
            <w:tcW w:w="1980" w:type="dxa"/>
            <w:vMerge/>
          </w:tcPr>
          <w:p w14:paraId="4A7D13EC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3B7215F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22C12DF3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oreign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five-step method in 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implementating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community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-based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nursing</w:t>
            </w:r>
          </w:p>
          <w:p w14:paraId="680C83DD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32BA527" w14:textId="251057AF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70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C6BAA4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5901936C" w14:textId="77777777" w:rsidTr="000560AD">
        <w:trPr>
          <w:trHeight w:val="309"/>
        </w:trPr>
        <w:tc>
          <w:tcPr>
            <w:tcW w:w="1980" w:type="dxa"/>
            <w:vMerge/>
          </w:tcPr>
          <w:p w14:paraId="6EDC22E9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0E343E2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Case management</w:t>
            </w:r>
          </w:p>
          <w:p w14:paraId="0542362B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24BFB9" w14:textId="541C7920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金学勤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Author&gt;&lt;Year&gt;2014&lt;/Year&gt;&lt;RecNum&gt;8323&lt;/RecNum&gt;&lt;DisplayText&gt;&lt;style face="superscript"&gt;32&lt;/style&gt;&lt;/DisplayText&gt;&lt;record&gt;&lt;rec-number&gt;8323&lt;/rec-number&gt;&lt;foreign-keys&gt;&lt;key app="EN" db-id="pra0e9ed9pzdvneaw525ze0t0w2dv22trt5p" timestamp="1617016201"&gt;8323&lt;/key&gt;&lt;/foreign-keys&gt;&lt;ref-type name="Thesis"&gt;32&lt;/ref-type&gt;&lt;contributors&gt;&lt;authors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金学勤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author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张桂珍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author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徐桂华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author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华亚芳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author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高绘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author&gt;&lt;/authors&gt;&lt;/contributors&gt;&lt;titles&gt;&lt;title&gt;177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借鉴个案管理模式落实责任制整体护理工作的探索和实践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title&gt;&lt;/titles&gt;&lt;dates&gt;&lt;year&gt;2014&lt;/year&gt;&lt;/dates&gt;&lt;urls&gt;&lt;/urls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3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4DC0D94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4B459ED0" w14:textId="77777777" w:rsidTr="000560AD">
        <w:trPr>
          <w:trHeight w:val="309"/>
        </w:trPr>
        <w:tc>
          <w:tcPr>
            <w:tcW w:w="1980" w:type="dxa"/>
            <w:vMerge/>
          </w:tcPr>
          <w:p w14:paraId="2C8179F7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7E30C980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Interdisciplinary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are 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te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am on the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anagement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of Alzheimer’s Disease (AD)</w:t>
            </w:r>
          </w:p>
        </w:tc>
        <w:tc>
          <w:tcPr>
            <w:tcW w:w="1134" w:type="dxa"/>
          </w:tcPr>
          <w:p w14:paraId="30AF2C5C" w14:textId="659E99EF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Chen&lt;/Author&gt;&lt;Year&gt;2019&lt;/Year&gt;&lt;RecNum&gt;254&lt;/RecNum&gt;&lt;DisplayText&gt;&lt;style face="superscript"&gt;92&lt;/style&gt;&lt;/DisplayText&gt;&lt;record&gt;&lt;rec-number&gt;254&lt;/rec-number&gt;&lt;foreign-keys&gt;&lt;key app="EN" db-id="pra0e9ed9pzdvneaw525ze0t0w2dv22trt5p" timestamp="1583508876"&gt;254&lt;/key&gt;&lt;/foreign-keys&gt;&lt;ref-type name="Journal Article"&gt;17&lt;/ref-type&gt;&lt;contributors&gt;&lt;authors&gt;&lt;author&gt;Chen, C.&lt;/author&gt;&lt;author&gt;Huang, Y.&lt;/author&gt;&lt;author&gt;Liu, C.&lt;/author&gt;&lt;author&gt;Xu, Y.&lt;/author&gt;&lt;author&gt;Zheng, L.&lt;/author&gt;&lt;author&gt;Li, J.&lt;/author&gt;&lt;/authors&gt;&lt;/contributors&gt;&lt;titles&gt;&lt;title&gt;no.25Effects of an Interdisciplinary Care Team on the Management of Alzheimer&amp;apos;s Disease in China&lt;/title&gt;&lt;secondary-title&gt;J Gerontol Nurs&lt;/secondary-title&gt;&lt;/titles&gt;&lt;periodical&gt;&lt;full-title&gt;J Gerontol Nurs&lt;/full-title&gt;&lt;/periodical&gt;&lt;pages&gt;39-45&lt;/pages&gt;&lt;volume&gt;45&lt;/volume&gt;&lt;number&gt;5&lt;/number&gt;&lt;keywords&gt;&lt;keyword&gt;aged&lt;/keyword&gt;&lt;keyword&gt;Alzheimer disease&lt;/keyword&gt;&lt;keyword&gt;China&lt;/keyword&gt;&lt;keyword&gt;comparative study&lt;/keyword&gt;&lt;keyword&gt;controlled study&lt;/keyword&gt;&lt;keyword&gt;daily life activity&lt;/keyword&gt;&lt;keyword&gt;disease exacerbation&lt;/keyword&gt;&lt;keyword&gt;female&lt;/keyword&gt;&lt;keyword&gt;geriatric nursing&lt;/keyword&gt;&lt;keyword&gt;human&lt;/keyword&gt;&lt;keyword&gt;interdisciplinary education&lt;/keyword&gt;&lt;keyword&gt;male&lt;/keyword&gt;&lt;keyword&gt;nursing&lt;/keyword&gt;&lt;keyword&gt;organization and management&lt;/keyword&gt;&lt;keyword&gt;patient care&lt;/keyword&gt;&lt;keyword&gt;psychiatric nursing&lt;/keyword&gt;&lt;keyword&gt;randomized controlled trial&lt;/keyword&gt;&lt;keyword&gt;treatment outcome&lt;/keyword&gt;&lt;keyword&gt;very elderly&lt;/keyword&gt;&lt;/keywords&gt;&lt;dates&gt;&lt;year&gt;2019&lt;/year&gt;&lt;/dates&gt;&lt;isbn&gt;0098-9134&lt;/isbn&gt;&lt;work-type&gt;Article&lt;/work-type&gt;&lt;urls&gt;&lt;related-urls&gt;&lt;url&gt;http://www.embase.com/search/results?subaction=viewrecord&amp;amp;from=export&amp;amp;id=L627579646&lt;/url&gt;&lt;/related-urls&gt;&lt;/urls&gt;&lt;custom5&gt;31026331&lt;/custom5&gt;&lt;electronic-resource-num&gt;10.3928/00989134-20190318-01&lt;/electronic-resource-num&gt;&lt;remote-database-name&gt;Medline&lt;/remote-database-name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3DEA0898" w14:textId="77777777" w:rsidTr="000560AD">
        <w:trPr>
          <w:trHeight w:val="309"/>
        </w:trPr>
        <w:tc>
          <w:tcPr>
            <w:tcW w:w="1980" w:type="dxa"/>
            <w:vMerge/>
          </w:tcPr>
          <w:p w14:paraId="48EA5FCA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62699422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Dual practice (DP) or multiple </w:t>
            </w:r>
            <w:proofErr w:type="gram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job‐holding</w:t>
            </w:r>
            <w:proofErr w:type="gram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0764CEB2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15A3D2F" w14:textId="416AB64D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YWk8L0F1dGhvcj48WWVhcj4yMDE5PC9ZZWFyPjxSZWNO
dW0+ODMxMzwvUmVjTnVtPjxEaXNwbGF5VGV4dD48c3R5bGUgZmFjZT0ic3VwZXJzY3JpcHQiPjMz
PC9zdHlsZT48L0Rpc3BsYXlUZXh0PjxyZWNvcmQ+PHJlYy1udW1iZXI+ODMxMzwvcmVjLW51bWJl
cj48Zm9yZWlnbi1rZXlzPjxrZXkgYXBwPSJFTiIgZGItaWQ9InByYTBlOWVkOXB6ZHZuZWF3NTI1
emUwdDB3MmR2MjJ0cnQ1cCIgdGltZXN0YW1wPSIxNjE3MDEzMjUxIj44MzEzPC9rZXk+PC9mb3Jl
aWduLWtleXM+PHJlZi10eXBlIG5hbWU9IkpvdXJuYWwgQXJ0aWNsZSI+MTc8L3JlZi10eXBlPjxj
b250cmlidXRvcnM+PGF1dGhvcnM+PGF1dGhvcj5CYWksIFguPC9hdXRob3I+PGF1dGhvcj5XYW5n
LCBBLjwvYXV0aG9yPjxhdXRob3I+UGx1bW1lciwgVi48L2F1dGhvcj48YXV0aG9yPkxhbSwgTC48
L2F1dGhvcj48YXV0aG9yPkNyb3NzLCBXLjwvYXV0aG9yPjxhdXRob3I+R3VhbiwgWi48L2F1dGhv
cj48YXV0aG9yPkh1LCBYLjwvYXV0aG9yPjxhdXRob3I+U3VuLCBNLjwvYXV0aG9yPjxhdXRob3I+
VGFuZywgUy48L2F1dGhvcj48L2F1dGhvcnM+PC9jb250cmlidXRvcnM+PGF1dGgtYWRkcmVzcz5O
dXJzaW5nIERlcGFydG1lbnQsIEd1aXpob3UgUHJvdmluY2lhbCBQZW9wbGUmYXBvcztzIEhvc3Bp
dGFsLCBHdWl5YW5nLCBDaGluYS4mI3hEO1hpYW5neWEgU2Nob29sIG9mIE51cnNpbmcsIENlbnRy
YWwgU291dGggVW5pdmVyc2l0eSwgQ2hhbmdzaGEsIENoaW5hLiYjeEQ7RmFjdWx0eSBvZiBNZWRp
Y2luZSwgTnVyc2luZyBhbmQgSGVhbHRoIFNjaWVuY2VzLCBTY2hvb2wgb2YgTnVyc2luZyBhbmQg
TWlkd2lmZXJ5LCBNb25hc2ggVW5pdmVyc2l0eSwgTWVsYm91cm5lLCBWaWN0b3JpYSwgQXVzdHJh
bGlhLiYjeEQ7UGVuaW5zdWxhIEhlYWx0aCwgRnJhbmtzdG9uLCBWaWN0b3JpYSwgQXVzdHJhbGlh
LiYjeEQ7RmFjdWx0eSBvZiBIZWFsdGgsIFNjaG9vbCBvZiBOdXJzaW5nLCBNaWR3aWZlcnkgYW5k
IEhlYWx0aGNhcmUsIEZlZGVyYXRpb24gVW5pdmVyc2l0eSwgQmVyd2ljaywgVmljdG9yaWEsIEF1
c3RyYWxpYS48L2F1dGgtYWRkcmVzcz48dGl0bGVzPjx0aXRsZT5uby4xMVVzaW5nIHRoZSB0aGVv
cnkgb2YgcGxhbm5lZCBiZWhhdmlvdXIgdG8gcHJlZGljdCBudXJzZSZhcG9zO3MgaW50ZW50aW9u
IHRvIHVuZGVydGFrZSBkdWFsIHByYWN0aWNlIGluIENoaW5hOiBBIG11bHRpY2VudHJlIHN1cnZl
eTwvdGl0bGU+PHNlY29uZGFyeS10aXRsZT5KIENsaW4gTnVyczwvc2Vjb25kYXJ5LXRpdGxlPjwv
dGl0bGVzPjxwZXJpb2RpY2FsPjxmdWxsLXRpdGxlPkogQ2xpbiBOdXJzPC9mdWxsLXRpdGxlPjwv
cGVyaW9kaWNhbD48cGFnZXM+MjEwMS0yMTEwPC9wYWdlcz48dm9sdW1lPjI4PC92b2x1bWU+PG51
bWJlcj4xMS0xMjwvbnVtYmVyPjxlZGl0aW9uPjIwMTkvMDEvMjM8L2VkaXRpb24+PGtleXdvcmRz
PjxrZXl3b3JkPkFkdWx0PC9rZXl3b3JkPjxrZXl3b3JkPkF0dGl0dWRlIG9mIEhlYWx0aCBQZXJz
b25uZWw8L2tleXdvcmQ+PGtleXdvcmQ+KkNhcmVlciBDaG9pY2U8L2tleXdvcmQ+PGtleXdvcmQ+
Q2hpbmE8L2tleXdvcmQ+PGtleXdvcmQ+Q3Jvc3MtU2VjdGlvbmFsIFN0dWRpZXM8L2tleXdvcmQ+
PGtleXdvcmQ+RmVtYWxlPC9rZXl3b3JkPjxrZXl3b3JkPkh1bWFuczwva2V5d29yZD48a2V5d29y
ZD5JbnRlbnRpb248L2tleXdvcmQ+PGtleXdvcmQ+TWFsZTwva2V5d29yZD48a2V5d29yZD5NaWRk
bGUgQWdlZDwva2V5d29yZD48a2V5d29yZD5OdXJzaW5nIFN0YWZmLCBIb3NwaXRhbC8qcHN5Y2hv
bG9neTwva2V5d29yZD48a2V5d29yZD5Qc3ljaG9sb2dpY2FsIFRoZW9yeTwva2V5d29yZD48a2V5
d29yZD5TdXJ2ZXlzIGFuZCBRdWVzdGlvbm5haXJlczwva2V5d29yZD48a2V5d29yZD4qV29ya2xv
YWQ8L2tleXdvcmQ+PGtleXdvcmQ+YXR0aXR1ZGU8L2tleXdvcmQ+PGtleXdvcmQ+ZGVsaXZlcnkg
b2YgaGVhbHRoIGNhcmU8L2tleXdvcmQ+PGtleXdvcmQ+ZHVhbCBwcmFjdGljZTwva2V5d29yZD48
a2V5d29yZD5oZWFsdGggcG9saWN5PC9rZXl3b3JkPjxrZXl3b3JkPmhlYWx0aGNhcmUgcmVmb3Jt
PC9rZXl3b3JkPjxrZXl3b3JkPm51cnNlPC9rZXl3b3JkPjwva2V5d29yZHM+PGRhdGVzPjx5ZWFy
PjIwMTk8L3llYXI+PHB1Yi1kYXRlcz48ZGF0ZT5KdW48L2RhdGU+PC9wdWItZGF0ZXM+PC9kYXRl
cz48aXNibj4xMzY1LTI3MDIgKEVsZWN0cm9uaWMpJiN4RDswOTYyLTEwNjcgKExpbmtpbmcpPC9p
c2JuPjxhY2Nlc3Npb24tbnVtPjMwNjY3MTA1PC9hY2Nlc3Npb24tbnVtPjx1cmxzPjxyZWxhdGVk
LXVybHM+PHVybD5odHRwczovL3d3dy5uY2JpLm5sbS5uaWguZ292L3B1Ym1lZC8zMDY2NzEwNTwv
dXJsPjwvcmVsYXRlZC11cmxzPjwvdXJscz48ZWxlY3Ryb25pYy1yZXNvdXJjZS1udW0+MTAuMTEx
MS9qb2NuLjE0NzkxPC9lbGVjdHJvbmljLXJlc291cmNlLW51bT48L3JlY29yZD48L0NpdGU+PC9F
bmROb3RlPgB=
</w:fldData>
              </w:fldChar>
            </w:r>
            <w:r w:rsidRPr="0073208B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YWk8L0F1dGhvcj48WWVhcj4yMDE5PC9ZZWFyPjxSZWNO
dW0+ODMxMzwvUmVjTnVtPjxEaXNwbGF5VGV4dD48c3R5bGUgZmFjZT0ic3VwZXJzY3JpcHQiPjMz
PC9zdHlsZT48L0Rpc3BsYXlUZXh0PjxyZWNvcmQ+PHJlYy1udW1iZXI+ODMxMzwvcmVjLW51bWJl
cj48Zm9yZWlnbi1rZXlzPjxrZXkgYXBwPSJFTiIgZGItaWQ9InByYTBlOWVkOXB6ZHZuZWF3NTI1
emUwdDB3MmR2MjJ0cnQ1cCIgdGltZXN0YW1wPSIxNjE3MDEzMjUxIj44MzEzPC9rZXk+PC9mb3Jl
aWduLWtleXM+PHJlZi10eXBlIG5hbWU9IkpvdXJuYWwgQXJ0aWNsZSI+MTc8L3JlZi10eXBlPjxj
b250cmlidXRvcnM+PGF1dGhvcnM+PGF1dGhvcj5CYWksIFguPC9hdXRob3I+PGF1dGhvcj5XYW5n
LCBBLjwvYXV0aG9yPjxhdXRob3I+UGx1bW1lciwgVi48L2F1dGhvcj48YXV0aG9yPkxhbSwgTC48
L2F1dGhvcj48YXV0aG9yPkNyb3NzLCBXLjwvYXV0aG9yPjxhdXRob3I+R3VhbiwgWi48L2F1dGhv
cj48YXV0aG9yPkh1LCBYLjwvYXV0aG9yPjxhdXRob3I+U3VuLCBNLjwvYXV0aG9yPjxhdXRob3I+
VGFuZywgUy48L2F1dGhvcj48L2F1dGhvcnM+PC9jb250cmlidXRvcnM+PGF1dGgtYWRkcmVzcz5O
dXJzaW5nIERlcGFydG1lbnQsIEd1aXpob3UgUHJvdmluY2lhbCBQZW9wbGUmYXBvcztzIEhvc3Bp
dGFsLCBHdWl5YW5nLCBDaGluYS4mI3hEO1hpYW5neWEgU2Nob29sIG9mIE51cnNpbmcsIENlbnRy
YWwgU291dGggVW5pdmVyc2l0eSwgQ2hhbmdzaGEsIENoaW5hLiYjeEQ7RmFjdWx0eSBvZiBNZWRp
Y2luZSwgTnVyc2luZyBhbmQgSGVhbHRoIFNjaWVuY2VzLCBTY2hvb2wgb2YgTnVyc2luZyBhbmQg
TWlkd2lmZXJ5LCBNb25hc2ggVW5pdmVyc2l0eSwgTWVsYm91cm5lLCBWaWN0b3JpYSwgQXVzdHJh
bGlhLiYjeEQ7UGVuaW5zdWxhIEhlYWx0aCwgRnJhbmtzdG9uLCBWaWN0b3JpYSwgQXVzdHJhbGlh
LiYjeEQ7RmFjdWx0eSBvZiBIZWFsdGgsIFNjaG9vbCBvZiBOdXJzaW5nLCBNaWR3aWZlcnkgYW5k
IEhlYWx0aGNhcmUsIEZlZGVyYXRpb24gVW5pdmVyc2l0eSwgQmVyd2ljaywgVmljdG9yaWEsIEF1
c3RyYWxpYS48L2F1dGgtYWRkcmVzcz48dGl0bGVzPjx0aXRsZT5uby4xMVVzaW5nIHRoZSB0aGVv
cnkgb2YgcGxhbm5lZCBiZWhhdmlvdXIgdG8gcHJlZGljdCBudXJzZSZhcG9zO3MgaW50ZW50aW9u
IHRvIHVuZGVydGFrZSBkdWFsIHByYWN0aWNlIGluIENoaW5hOiBBIG11bHRpY2VudHJlIHN1cnZl
eTwvdGl0bGU+PHNlY29uZGFyeS10aXRsZT5KIENsaW4gTnVyczwvc2Vjb25kYXJ5LXRpdGxlPjwv
dGl0bGVzPjxwZXJpb2RpY2FsPjxmdWxsLXRpdGxlPkogQ2xpbiBOdXJzPC9mdWxsLXRpdGxlPjwv
cGVyaW9kaWNhbD48cGFnZXM+MjEwMS0yMTEwPC9wYWdlcz48dm9sdW1lPjI4PC92b2x1bWU+PG51
bWJlcj4xMS0xMjwvbnVtYmVyPjxlZGl0aW9uPjIwMTkvMDEvMjM8L2VkaXRpb24+PGtleXdvcmRz
PjxrZXl3b3JkPkFkdWx0PC9rZXl3b3JkPjxrZXl3b3JkPkF0dGl0dWRlIG9mIEhlYWx0aCBQZXJz
b25uZWw8L2tleXdvcmQ+PGtleXdvcmQ+KkNhcmVlciBDaG9pY2U8L2tleXdvcmQ+PGtleXdvcmQ+
Q2hpbmE8L2tleXdvcmQ+PGtleXdvcmQ+Q3Jvc3MtU2VjdGlvbmFsIFN0dWRpZXM8L2tleXdvcmQ+
PGtleXdvcmQ+RmVtYWxlPC9rZXl3b3JkPjxrZXl3b3JkPkh1bWFuczwva2V5d29yZD48a2V5d29y
ZD5JbnRlbnRpb248L2tleXdvcmQ+PGtleXdvcmQ+TWFsZTwva2V5d29yZD48a2V5d29yZD5NaWRk
bGUgQWdlZDwva2V5d29yZD48a2V5d29yZD5OdXJzaW5nIFN0YWZmLCBIb3NwaXRhbC8qcHN5Y2hv
bG9neTwva2V5d29yZD48a2V5d29yZD5Qc3ljaG9sb2dpY2FsIFRoZW9yeTwva2V5d29yZD48a2V5
d29yZD5TdXJ2ZXlzIGFuZCBRdWVzdGlvbm5haXJlczwva2V5d29yZD48a2V5d29yZD4qV29ya2xv
YWQ8L2tleXdvcmQ+PGtleXdvcmQ+YXR0aXR1ZGU8L2tleXdvcmQ+PGtleXdvcmQ+ZGVsaXZlcnkg
b2YgaGVhbHRoIGNhcmU8L2tleXdvcmQ+PGtleXdvcmQ+ZHVhbCBwcmFjdGljZTwva2V5d29yZD48
a2V5d29yZD5oZWFsdGggcG9saWN5PC9rZXl3b3JkPjxrZXl3b3JkPmhlYWx0aGNhcmUgcmVmb3Jt
PC9rZXl3b3JkPjxrZXl3b3JkPm51cnNlPC9rZXl3b3JkPjwva2V5d29yZHM+PGRhdGVzPjx5ZWFy
PjIwMTk8L3llYXI+PHB1Yi1kYXRlcz48ZGF0ZT5KdW48L2RhdGU+PC9wdWItZGF0ZXM+PC9kYXRl
cz48aXNibj4xMzY1LTI3MDIgKEVsZWN0cm9uaWMpJiN4RDswOTYyLTEwNjcgKExpbmtpbmcpPC9p
c2JuPjxhY2Nlc3Npb24tbnVtPjMwNjY3MTA1PC9hY2Nlc3Npb24tbnVtPjx1cmxzPjxyZWxhdGVk
LXVybHM+PHVybD5odHRwczovL3d3dy5uY2JpLm5sbS5uaWguZ292L3B1Ym1lZC8zMDY2NzEwNTwv
dXJsPjwvcmVsYXRlZC11cmxzPjwvdXJscz48ZWxlY3Ryb25pYy1yZXNvdXJjZS1udW0+MTAuMTEx
MS9qb2NuLjE0NzkxPC9lbGVjdHJvbmljLXJlc291cmNlLW51bT48L3JlY29yZD48L0NpdGU+PC9F
bmROb3RlPgB=
</w:fldData>
              </w:fldChar>
            </w:r>
            <w:r w:rsidRPr="0073208B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</w:rPr>
            </w:r>
            <w:r w:rsidRPr="0073208B">
              <w:rPr>
                <w:color w:val="000000" w:themeColor="text1"/>
                <w:sz w:val="18"/>
                <w:szCs w:val="18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</w:rPr>
            </w:r>
            <w:r w:rsidRPr="0073208B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</w:rPr>
              <w:t>3</w:t>
            </w:r>
            <w:r w:rsidR="00587A90">
              <w:rPr>
                <w:noProof/>
                <w:color w:val="000000" w:themeColor="text1"/>
                <w:sz w:val="18"/>
                <w:szCs w:val="18"/>
              </w:rPr>
              <w:t>7</w:t>
            </w:r>
            <w:r w:rsidRPr="0073208B">
              <w:rPr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237CA" w:rsidRPr="0073208B" w14:paraId="46159210" w14:textId="77777777" w:rsidTr="000560AD">
        <w:trPr>
          <w:trHeight w:val="642"/>
        </w:trPr>
        <w:tc>
          <w:tcPr>
            <w:tcW w:w="1980" w:type="dxa"/>
            <w:vMerge w:val="restart"/>
          </w:tcPr>
          <w:p w14:paraId="565884DC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Family doctors</w:t>
            </w:r>
          </w:p>
        </w:tc>
        <w:tc>
          <w:tcPr>
            <w:tcW w:w="7796" w:type="dxa"/>
          </w:tcPr>
          <w:p w14:paraId="1CEDDD5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Gatekeeping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 (Family doctor system)</w:t>
            </w:r>
          </w:p>
          <w:p w14:paraId="6C5212C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A7158A" w14:textId="64F8AD24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YdTwvQXV0aG9yPjxZZWFyPjIwMTc8L1llYXI+PFJlY051
bT40NTUxPC9SZWNOdW0+PERpc3BsYXlUZXh0PjxzdHlsZSBmYWNlPSJzdXBlcnNjcmlwdCI+MTIg
MjEgMjYgMTA0IDEyNCAxMjUgMTI3IDEzMzwvc3R5bGU+PC9EaXNwbGF5VGV4dD48cmVjb3JkPjxy
ZWMtbnVtYmVyPjQ1NTE8L3JlYy1udW1iZXI+PGZvcmVpZ24ta2V5cz48a2V5IGFwcD0iRU4iIGRi
LWlkPSJwcmEwZTllZDlwemR2bmVhdzUyNXplMHQwdzJkdjIydHJ0NXAiIHRpbWVzdGFtcD0iMTU4
MzUwODk0MCI+NDU1MTwva2V5PjwvZm9yZWlnbi1rZXlzPjxyZWYtdHlwZSBuYW1lPSJKb3VybmFs
IEFydGljbGUiPjE3PC9yZWYtdHlwZT48Y29udHJpYnV0b3JzPjxhdXRob3JzPjxhdXRob3I+WHUs
IEouPC9hdXRob3I+PGF1dGhvcj5NaWxscywgQS48L2F1dGhvcj48L2F1dGhvcnM+PC9jb250cmli
dXRvcnM+PHRpdGxlcz48dGl0bGU+bm8uMTYzQ2hhbGxlbmdlcyBmb3IgZ2F0ZWtlZXBpbmc6IGEg
cXVhbGl0YXRpdmUgc3lzdGVtcyBhbmFseXNpcyBvZiBhIHBpbG90IGluIHJ1cmFsIENoaW5hPC90
aXRsZT48c2Vjb25kYXJ5LXRpdGxlPkludGVybi4gai4gZXF1aXR5IGhlYWx0aDwvc2Vjb25kYXJ5
LXRpdGxlPjwvdGl0bGVzPjxwZXJpb2RpY2FsPjxmdWxsLXRpdGxlPkludGVybi4gai4gZXF1aXR5
IGhlYWx0aDwvZnVsbC10aXRsZT48L3BlcmlvZGljYWw+PHBhZ2VzPjEwNjwvcGFnZXM+PHZvbHVt
ZT4xNjwvdm9sdW1lPjxudW1iZXI+MTwvbnVtYmVyPjxkYXRlcz48eWVhcj4yMDE3PC95ZWFyPjxw
dWItZGF0ZXM+PGRhdGU+MDcgMDE8L2RhdGU+PC9wdWItZGF0ZXM+PC9kYXRlcz48aXNibj4xNDc1
LTkyNzY8L2lzYm4+PGFjY2Vzc2lvbi1udW0+Mjg2NjY0NDU8L2FjY2Vzc2lvbi1udW0+PHVybHM+
PHJlbGF0ZWQtdXJscz48dXJsPmh0dHA6Ly93d3cubmNiaS5ubG0ubmloLmdvdi9lbnRyZXovcXVl
cnkuZmNnaT9ob2xkaW5nPWlubGV1cmxpYl9mZnQmYW1wO2NtZD1SZXRyaWV2ZSZhbXA7ZGI9UHVi
TWVkJmFtcDtkb3B0PUNpdGF0aW9uJmFtcDtsaXN0X3VpZHM9Mjg2NjY0NDU8L3VybD48dXJsPmh0
dHA6Ly9vdmlkc3Aub3ZpZC5jb20vb3ZpZHdlYi5jZ2k/VD1KUyZhbXA7Q1NDPVkmYW1wO05FV1M9
TiZhbXA7UEFHRT1mdWxsdGV4dCZhbXA7RD1tZWQxNCZhbXA7QU49Mjg2NjY0NDU8L3VybD48L3Jl
bGF0ZWQtdXJscz48L3VybHM+PC9yZWNvcmQ+PC9DaXRlPjxDaXRlPjxBdXRob3I+SHVhbmc8L0F1
dGhvcj48WWVhcj4yMDE4PC9ZZWFyPjxSZWNOdW0+MjE5MzwvUmVjTnVtPjxyZWNvcmQ+PHJlYy1u
dW1iZXI+MjE5MzwvcmVjLW51bWJlcj48Zm9yZWlnbi1rZXlzPjxrZXkgYXBwPSJFTiIgZGItaWQ9
InByYTBlOWVkOXB6ZHZuZWF3NTI1emUwdDB3MmR2MjJ0cnQ1cCIgdGltZXN0YW1wPSIxNTgzNTA4
ODk0Ij4yMTkzPC9rZXk+PC9mb3JlaWduLWtleXM+PHJlZi10eXBlIG5hbWU9IkpvdXJuYWwgQXJ0
aWNsZSI+MTc8L3JlZi10eXBlPjxjb250cmlidXRvcnM+PGF1dGhvcnM+PGF1dGhvcj5IdWFuZywg
Si48L2F1dGhvcj48YXV0aG9yPkxpdSwgUy48L2F1dGhvcj48YXV0aG9yPkhlLCBSLjwvYXV0aG9y
PjxhdXRob3I+RmFuZywgUy48L2F1dGhvcj48YXV0aG9yPkx1LCBXLjwvYXV0aG9yPjxhdXRob3I+
V3UsIEouPC9hdXRob3I+PGF1dGhvcj5MaWFuZywgSC48L2F1dGhvcj48YXV0aG9yPlpoYW5nLCBZ
LjwvYXV0aG9yPjwvYXV0aG9ycz48L2NvbnRyaWJ1dG9ycz48YXV0aC1hZGRyZXNzPlkuIFpoYW5n
LCBQdWRvbmcgSW5zdGl0dXRlIGZvciBIZWFsdGggRGV2ZWxvcG1lbnQsIFNoYW5naGFpLCBDaGlu
YTwvYXV0aC1hZGRyZXNzPjx0aXRsZXM+PHRpdGxlPm5vLjY5RmFjdG9ycyBhc3NvY2lhdGVkIHdp
dGggcmVzaWRlbnRz4oCZIGNvbnRyYWN0IGJlaGF2aW9yIHdpdGggZmFtaWx5IGRvY3RvcnMgaW4g
Y29tbXVuaXR5IGhlYWx0aCBzZXJ2aWNlIGNlbnRlcnM6IEEgbG9uZ2l0dWRpbmFsIHN1cnZleSBm
cm9tIENoaW5hPC90aXRsZT48c2Vjb25kYXJ5LXRpdGxlPlBMb1MgT05FPC9zZWNvbmRhcnktdGl0
bGU+PC90aXRsZXM+PHBlcmlvZGljYWw+PGZ1bGwtdGl0bGU+UExvUyBPTkU8L2Z1bGwtdGl0bGU+
PC9wZXJpb2RpY2FsPjx2b2x1bWU+MTM8L3ZvbHVtZT48bnVtYmVyPjExPC9udW1iZXI+PGtleXdv
cmRzPjxrZXl3b3JkPmFkdWx0PC9rZXl3b3JkPjxrZXl3b3JkPmFnZTwva2V5d29yZD48a2V5d29y
ZD5hZ2VkPC9rZXl3b3JkPjxrZXl3b3JkPmFydGljbGU8L2tleXdvcmQ+PGtleXdvcmQ+Q2hpbmE8
L2tleXdvcmQ+PGtleXdvcmQ+Y29tbXVuaXR5IGNhcmU8L2tleXdvcmQ+PGtleXdvcmQ+Y29udHJh
Y3Q8L2tleXdvcmQ+PGtleXdvcmQ+Y29udHJvbGxlZCBzdHVkeTwva2V5d29yZD48a2V5d29yZD5k
ZXNjcmlwdGl2ZSByZXNlYXJjaDwva2V5d29yZD48a2V5d29yZD5lZHVjYXRpb25hbCBzdGF0dXM8
L2tleXdvcmQ+PGtleXdvcmQ+ZXhwbG9yYXRvcnkgZmFjdG9yIGFuYWx5c2lzPC9rZXl3b3JkPjxr
ZXl3b3JkPmZlbWFsZTwva2V5d29yZD48a2V5d29yZD5nZW5lcmFsIHByYWN0aXRpb25lcjwva2V5
d29yZD48a2V5d29yZD5oZWFsdGggYmVoYXZpb3I8L2tleXdvcmQ+PGtleXdvcmQ+aGVhbHRoIGNh
cmUgcGxhbm5pbmc8L2tleXdvcmQ+PGtleXdvcmQ+aGVhbHRoIGNhcmUgcG9saWN5PC9rZXl3b3Jk
PjxrZXl3b3JkPmhlYWx0aCBjYXJlIHN1cnZleTwva2V5d29yZD48a2V5d29yZD5oZWFsdGggY2Vu
dGVyPC9rZXl3b3JkPjxrZXl3b3JkPmh1bWFuPC9rZXl3b3JkPjxrZXl3b3JkPmxvbmdpdHVkaW5h
bCBzdHVkeTwva2V5d29yZD48a2V5d29yZD5tYWxlPC9rZXl3b3JkPjxrZXl3b3JkPm1hcnJpYWdl
PC9rZXl3b3JkPjxrZXl3b3JkPm1pZGRsZSBhZ2VkPC9rZXl3b3JkPjxrZXl3b3JkPm5vbiBjb21t
dW5pY2FibGUgZGlzZWFzZTwva2V5d29yZD48a2V5d29yZD5wYXRpZW50IGF0dGl0dWRlPC9rZXl3
b3JkPjxrZXl3b3JkPnBhdGllbnQgY29tcGxpYW5jZTwva2V5d29yZD48a2V5d29yZD5wYXRpZW50
IHNhdGlzZmFjdGlvbjwva2V5d29yZD48a2V5d29yZD5wdWJsaWMgcG9saWN5PC9rZXl3b3JkPjxr
ZXl3b3JkPnJlc2lkZW50PC9rZXl3b3JkPjwva2V5d29yZHM+PGRhdGVzPjx5ZWFyPjIwMTg8L3ll
YXI+PC9kYXRlcz48aXNibj4xOTMyLTYyMDM8L2lzYm4+PHdvcmstdHlwZT5BcnRpY2xlPC93b3Jr
LXR5cGU+PHVybHM+PHJlbGF0ZWQtdXJscz48dXJsPmh0dHA6Ly93d3cuZW1iYXNlLmNvbS9zZWFy
Y2gvcmVzdWx0cz9zdWJhY3Rpb249dmlld3JlY29yZCZhbXA7ZnJvbT1leHBvcnQmYW1wO2lkPUw2
MjUyMjg2MTg8L3VybD48L3JlbGF0ZWQtdXJscz48L3VybHM+PGN1c3RvbTU+MzA0OTYyNTQ8L2N1
c3RvbTU+PGVsZWN0cm9uaWMtcmVzb3VyY2UtbnVtPjEwLjEzNzEvam91cm5hbC5wb25lLjAyMDgy
MDA8L2VsZWN0cm9uaWMtcmVzb3VyY2UtbnVtPjxyZW1vdGUtZGF0YWJhc2UtbmFtZT5FbWJhc2Um
I3hEO01lZGxpbmU8L3JlbW90ZS1kYXRhYmFzZS1uYW1lPjxsYW5ndWFnZT5FbmdsaXNoPC9sYW5n
dWFnZT48L3JlY29yZD48L0NpdGU+PENpdGU+PEF1dGhvcj5MaWFuZzwvQXV0aG9yPjxZZWFyPjIw
MTk8L1llYXI+PFJlY051bT40OTU5PC9SZWNOdW0+PHJlY29yZD48cmVjLW51bWJlcj40OTU5PC9y
ZWMtbnVtYmVyPjxmb3JlaWduLWtleXM+PGtleSBhcHA9IkVOIiBkYi1pZD0icHJhMGU5ZWQ5cHpk
dm5lYXc1MjV6ZTB0MHcyZHYyMnRydDVwIiB0aW1lc3RhbXA9IjE1ODM1MDg5NDQiPjQ5NTk8L2tl
eT48L2ZvcmVpZ24ta2V5cz48cmVmLXR5cGUgbmFtZT0iSm91cm5hbCBBcnRpY2xlIj4xNzwvcmVm
LXR5cGU+PGNvbnRyaWJ1dG9ycz48YXV0aG9ycz48YXV0aG9yPkxpYW5nLCBDLjwvYXV0aG9yPjxh
dXRob3I+TWVpLCBKLjwvYXV0aG9yPjxhdXRob3I+TGlhbmcsIFkuPC9hdXRob3I+PGF1dGhvcj5I
dSwgUi48L2F1dGhvcj48YXV0aG9yPkxpLCBMLjwvYXV0aG9yPjxhdXRob3I+S3VhbmcsIEwuPC9h
dXRob3I+PC9hdXRob3JzPjwvY29udHJpYnV0b3JzPjx0aXRsZXM+PHRpdGxlPm5vLjkyVGhlIGVm
ZmVjdHMgb2YgZ2F0ZWtlZXBpbmcgb24gdGhlIHF1YWxpdHkgb2YgcHJpbWFyeSBjYXJlIGluIEd1
YW5nZG9uZyBQcm92aW5jZSwgQ2hpbmE6IGEgY3Jvc3Mtc2VjdGlvbmFsIHN0dWR5IHVzaW5nIHBy
aW1hcnkgY2FyZSBhc3Nlc3NtZW50IHRvb2wtYWR1bHQgZWRpdGlvbjwvdGl0bGU+PHNlY29uZGFy
eS10aXRsZT5CTUMgRmFtIFByYWN0PC9zZWNvbmRhcnktdGl0bGU+PC90aXRsZXM+PHBlcmlvZGlj
YWw+PGZ1bGwtdGl0bGU+Qk1DIEZhbSBQcmFjdDwvZnVsbC10aXRsZT48L3BlcmlvZGljYWw+PHBh
Z2VzPjkzPC9wYWdlcz48dm9sdW1lPjIwPC92b2x1bWU+PG51bWJlcj4xPC9udW1iZXI+PGRhdGVz
Pjx5ZWFyPjIwMTk8L3llYXI+PHB1Yi1kYXRlcz48ZGF0ZT4wNyAwNDwvZGF0ZT48L3B1Yi1kYXRl
cz48L2RhdGVzPjxpc2JuPjE0NzEtMjI5NjwvaXNibj48YWNjZXNzaW9uLW51bT4zMTI3MjM5Mjwv
YWNjZXNzaW9uLW51bT48dXJscz48cmVsYXRlZC11cmxzPjx1cmw+aHR0cDovL3d3dy5uY2JpLm5s
bS5uaWguZ292L2VudHJlei9xdWVyeS5mY2dpP2hvbGRpbmc9aW5sZXVybGliX2ZmdCZhbXA7Y21k
PVJldHJpZXZlJmFtcDtkYj1QdWJNZWQmYW1wO2RvcHQ9Q2l0YXRpb24mYW1wO2xpc3RfdWlkcz0z
MTI3MjM5MjwvdXJsPjx1cmw+aHR0cDovL292aWRzcC5vdmlkLmNvbS9vdmlkd2ViLmNnaT9UPUpT
JmFtcDtDU0M9WSZhbXA7TkVXUz1OJmFtcDtQQUdFPWZ1bGx0ZXh0JmFtcDtEPXByZW0zJmFtcDtB
Tj0zMTI3MjM5MjwvdXJsPjwvcmVsYXRlZC11cmxzPjwvdXJscz48L3JlY29yZD48L0NpdGU+PENp
dGU+PEF1dGhvcj5YdTwvQXV0aG9yPjxZZWFyPjIwMTk8L1llYXI+PFJlY051bT4zODQ5PC9SZWNO
dW0+PHJlY29yZD48cmVjLW51bWJlcj4zODQ5PC9yZWMtbnVtYmVyPjxmb3JlaWduLWtleXM+PGtl
eSBhcHA9IkVOIiBkYi1pZD0icHJhMGU5ZWQ5cHpkdm5lYXc1MjV6ZTB0MHcyZHYyMnRydDVwIiB0
aW1lc3RhbXA9IjE1ODM1MDg5MzQiPjM4NDk8L2tleT48L2ZvcmVpZ24ta2V5cz48cmVmLXR5cGUg
bmFtZT0iSm91cm5hbCBBcnRpY2xlIj4xNzwvcmVmLXR5cGU+PGNvbnRyaWJ1dG9ycz48YXV0aG9y
cz48YXV0aG9yPlh1LCBYLiBQLjwvYXV0aG9yPjxhdXRob3I+S2UsIEQuIEcuPC9hdXRob3I+PGF1
dGhvcj5EZW5nLCBELiBOLjwvYXV0aG9yPjxhdXRob3I+SG91c2VyLCBTLiBILjwvYXV0aG9yPjxh
dXRob3I+TGksIFguIE4uPC9hdXRob3I+PGF1dGhvcj5XYW5nLCBRLjwvYXV0aG9yPjxhdXRob3I+
U2hhbiwgTi4gQy48L2F1dGhvcj48L2F1dGhvcnM+PC9jb250cmlidXRvcnM+PHRpdGxlcz48dGl0
bGU+bm8uMTY2QW4gaW5ub3ZhdGl2ZSBtZWRpY2FsIGNvbnN1bHRhdGlvbiBtb2RlbCBpbiBtYWlu
bGFuZCBDaGluYTwvdGl0bGU+PHNlY29uZGFyeS10aXRsZT5JbnQgSiBIZWFsdGggQ2FyZSBRdWFs
IEFzc3VyPC9zZWNvbmRhcnktdGl0bGU+PC90aXRsZXM+PHBlcmlvZGljYWw+PGZ1bGwtdGl0bGU+
SW50IEogSGVhbHRoIENhcmUgUXVhbCBBc3N1cjwvZnVsbC10aXRsZT48L3BlcmlvZGljYWw+PHBh
Z2VzPjEwNTUtMTA3MTwvcGFnZXM+PHZvbHVtZT4zMjwvdm9sdW1lPjxudW1iZXI+NzwvbnVtYmVy
PjxkYXRlcz48eWVhcj4yMDE5PC95ZWFyPjxwdWItZGF0ZXM+PGRhdGU+QXVnIDEyPC9kYXRlPjwv
cHViLWRhdGVzPjwvZGF0ZXM+PGlzYm4+MDk1Mi02ODYyPC9pc2JuPjxhY2Nlc3Npb24tbnVtPjMx
NDExMDk0PC9hY2Nlc3Npb24tbnVtPjx1cmxzPjxyZWxhdGVkLXVybHM+PHVybD5odHRwOi8vd3d3
Lm5jYmkubmxtLm5paC5nb3YvZW50cmV6L3F1ZXJ5LmZjZ2k/aG9sZGluZz1pbmxldXJsaWJfZmZ0
JmFtcDtjbWQ9UmV0cmlldmUmYW1wO2RiPVB1Yk1lZCZhbXA7ZG9wdD1DaXRhdGlvbiZhbXA7bGlz
dF91aWRzPTMxNDExMDk0PC91cmw+PHVybD5odHRwOi8vb3ZpZHNwLm92aWQuY29tL292aWR3ZWIu
Y2dpP1Q9SlMmYW1wO0NTQz1ZJmFtcDtORVdTPU4mYW1wO1BBR0U9ZnVsbHRleHQmYW1wO0Q9bWVk
bCZhbXA7QU49MzE0MTEwOTQ8L3VybD48L3JlbGF0ZWQtdXJscz48L3VybHM+PC9yZWNvcmQ+PC9D
aXRlPjxDaXRlPjxBdXRob3I+SHVhbmc8L0F1dGhvcj48WWVhcj4yMDE5PC9ZZWFyPjxSZWNOdW0+
MzgzMDwvUmVjTnVtPjxyZWNvcmQ+PHJlYy1udW1iZXI+MzgzMDwvcmVjLW51bWJlcj48Zm9yZWln
bi1rZXlzPjxrZXkgYXBwPSJFTiIgZGItaWQ9InByYTBlOWVkOXB6ZHZuZWF3NTI1emUwdDB3MmR2
MjJ0cnQ1cCIgdGltZXN0YW1wPSIxNTgzNTA4OTMzIj4zODMwPC9rZXk+PC9mb3JlaWduLWtleXM+
PHJlZi10eXBlIG5hbWU9IkpvdXJuYWwgQXJ0aWNsZSI+MTc8L3JlZi10eXBlPjxjb250cmlidXRv
cnM+PGF1dGhvcnM+PGF1dGhvcj5IdWFuZywgSi48L2F1dGhvcj48YXV0aG9yPkx1LCBXLjwvYXV0
aG9yPjxhdXRob3I+V2FuZywgTC48L2F1dGhvcj48YXV0aG9yPlpoYW5nLCBULjwvYXV0aG9yPjxh
dXRob3I+TGl1LCBDLjwvYXV0aG9yPjxhdXRob3I+TGl1LCBTLjwvYXV0aG9yPjxhdXRob3I+TGlh
bmcsIEguPC9hdXRob3I+PGF1dGhvcj5aaGFuZywgWS48L2F1dGhvcj48YXV0aG9yPkd1bywgRC48
L2F1dGhvcj48L2F1dGhvcnM+PC9jb250cmlidXRvcnM+PHRpdGxlcz48dGl0bGU+bm8uNzBBIHBy
ZWxpbWluYXJ5IGVmZmVjdCBhbmFseXNpcyBvZiBmYW1pbHkgZG9jdG9yIGFuZCBtZWRpY2FsIGlu
c3VyYW5jZSBwYXltZW50IGNvb3JkaW5hdGlvbiByZWZvcm0gaW4gQ2hhbmduaW5nIERpc3RyaWN0
IG9mIFNoYW5naGFpLCBDaGluYTwvdGl0bGU+PHNlY29uZGFyeS10aXRsZT5CTUMgRmFtIFByYWN0
PC9zZWNvbmRhcnktdGl0bGU+PC90aXRsZXM+PHBlcmlvZGljYWw+PGZ1bGwtdGl0bGU+Qk1DIEZh
bSBQcmFjdDwvZnVsbC10aXRsZT48L3BlcmlvZGljYWw+PHBhZ2VzPjYwPC9wYWdlcz48dm9sdW1l
PjIwPC92b2x1bWU+PG51bWJlcj4xPC9udW1iZXI+PGRhdGVzPjx5ZWFyPjIwMTk8L3llYXI+PHB1
Yi1kYXRlcz48ZGF0ZT4wNSAxMDwvZGF0ZT48L3B1Yi1kYXRlcz48L2RhdGVzPjxpc2JuPjE0NzEt
MjI5NjwvaXNibj48YWNjZXNzaW9uLW51bT4zMTA3NzE1MTwvYWNjZXNzaW9uLW51bT48dXJscz48
cmVsYXRlZC11cmxzPjx1cmw+aHR0cDovL3d3dy5uY2JpLm5sbS5uaWguZ292L2VudHJlei9xdWVy
eS5mY2dpP2hvbGRpbmc9aW5sZXVybGliX2ZmdCZhbXA7Y21kPVJldHJpZXZlJmFtcDtkYj1QdWJN
ZWQmYW1wO2RvcHQ9Q2l0YXRpb24mYW1wO2xpc3RfdWlkcz0zMTA3NzE1MTwvdXJsPjx1cmw+aHR0
cDovL292aWRzcC5vdmlkLmNvbS9vdmlkd2ViLmNnaT9UPUpTJmFtcDtDU0M9WSZhbXA7TkVXUz1O
JmFtcDtQQUdFPWZ1bGx0ZXh0JmFtcDtEPW1lZGwmYW1wO0FOPTMxMDc3MTUxPC91cmw+PC9yZWxh
dGVkLXVybHM+PC91cmxzPjwvcmVjb3JkPjwvQ2l0ZT48Q2l0ZT48QXV0aG9yPlNoaTwvQXV0aG9y
PjxZZWFyPjIwMTU8L1llYXI+PFJlY051bT41MTE4PC9SZWNOdW0+PHJlY29yZD48cmVjLW51bWJl
cj41MTE4PC9yZWMtbnVtYmVyPjxmb3JlaWduLWtleXM+PGtleSBhcHA9IkVOIiBkYi1pZD0icHJh
MGU5ZWQ5cHpkdm5lYXc1MjV6ZTB0MHcyZHYyMnRydDVwIiB0aW1lc3RhbXA9IjE1ODM1MDg5NDUi
PjUxMTg8L2tleT48L2ZvcmVpZ24ta2V5cz48cmVmLXR5cGUgbmFtZT0iSm91cm5hbCBBcnRpY2xl
Ij4xNzwvcmVmLXR5cGU+PGNvbnRyaWJ1dG9ycz48YXV0aG9ycz48YXV0aG9yPlNoaSwgTC48L2F1
dGhvcj48YXV0aG9yPkxlZSwgRC4gQy48L2F1dGhvcj48YXV0aG9yPkxpYW5nLCBILjwvYXV0aG9y
PjxhdXRob3I+WmhhbmcsIEwuPC9hdXRob3I+PGF1dGhvcj5NYWtpbmVuLCBNLjwvYXV0aG9yPjxh
dXRob3I+QmxhbmNoZXQsIE4uPC9hdXRob3I+PGF1dGhvcj5LaWRhbmUsIFIuPC9hdXRob3I+PGF1
dGhvcj5MaW5kZWxvdywgTS48L2F1dGhvcj48YXV0aG9yPldhbmcsIEguPC9hdXRob3I+PGF1dGhv
cj5XdSwgUy48L2F1dGhvcj48L2F1dGhvcnM+PC9jb250cmlidXRvcnM+PHRpdGxlcz48dGl0bGU+
bm8uMTI4Q29tbXVuaXR5IGhlYWx0aCBjZW50ZXJzIGFuZCBwcmltYXJ5IGNhcmUgYWNjZXNzIGFu
ZCBxdWFsaXR5IGZvciBjaHJvbmljYWxseS1pbGwgcGF0aWVudHMgLSBhIGNhc2UtY29tcGFyaXNv
biBzdHVkeSBvZiB1cmJhbiBHdWFuZ2RvbmcgUHJvdmluY2UsIENoaW5hPC90aXRsZT48c2Vjb25k
YXJ5LXRpdGxlPkludGVybi4gai4gZXF1aXR5IGhlYWx0aDwvc2Vjb25kYXJ5LXRpdGxlPjwvdGl0
bGVzPjxwZXJpb2RpY2FsPjxmdWxsLXRpdGxlPkludGVybi4gai4gZXF1aXR5IGhlYWx0aDwvZnVs
bC10aXRsZT48L3BlcmlvZGljYWw+PHBhZ2VzPjkwPC9wYWdlcz48dm9sdW1lPjE0PC92b2x1bWU+
PGRhdGVzPjx5ZWFyPjIwMTU8L3llYXI+PHB1Yi1kYXRlcz48ZGF0ZT5Ob3YgMzA8L2RhdGU+PC9w
dWItZGF0ZXM+PC9kYXRlcz48aXNibj4xNDc1LTkyNzY8L2lzYm4+PGFjY2Vzc2lvbi1udW0+MjY2
MTYwNDg8L2FjY2Vzc2lvbi1udW0+PHVybHM+PHJlbGF0ZWQtdXJscz48dXJsPmh0dHA6Ly93d3cu
bmNiaS5ubG0ubmloLmdvdi9lbnRyZXovcXVlcnkuZmNnaT9ob2xkaW5nPWlubGV1cmxpYl9mZnQm
YW1wO2NtZD1SZXRyaWV2ZSZhbXA7ZGI9UHViTWVkJmFtcDtkb3B0PUNpdGF0aW9uJmFtcDtsaXN0
X3VpZHM9MjY2MTYwNDg8L3VybD48dXJsPmh0dHA6Ly9vdmlkc3Aub3ZpZC5jb20vb3ZpZHdlYi5j
Z2k/VD1KUyZhbXA7Q1NDPVkmYW1wO05FV1M9TiZhbXA7UEFHRT1mdWxsdGV4dCZhbXA7RD1tZWQx
MiZhbXA7QU49MjY2MTYwNDg8L3VybD48L3JlbGF0ZWQtdXJscz48L3VybHM+PC9yZWNvcmQ+PC9D
aXRlPjxDaXRlPjxBdXRob3I+6b6Z6aqFPC9BdXRob3I+PFllYXI+MjAxNDwvWWVhcj48UmVjTnVt
PjEwPC9SZWNOdW0+PHJlY29yZD48cmVjLW51bWJlcj4xMDwvcmVjLW51bWJlcj48Zm9yZWlnbi1r
ZXlzPjxrZXkgYXBwPSJFTiIgZGItaWQ9IjJmMnRyOTJhcjVzYXczZXMwc2J4emR4eXc5dzlwYXRm
ZHNlNSIgdGltZXN0YW1wPSIxNjE3MDE1NDY0Ij4xMDwva2V5PjwvZm9yZWlnbi1rZXlzPjxyZWYt
dHlwZSBuYW1lPSJKb3VybmFsIEFydGljbGUiPjE3PC9yZWYtdHlwZT48Y29udHJpYnV0b3JzPjxh
dXRob3JzPjxhdXRob3I+6b6Z6aqFPC9hdXRob3I+PC9hdXRob3JzPjwvY29udHJpYnV0b3JzPjx0
aXRsZXM+PHRpdGxlPjU25LiK5rW35biC5YWo6Z2i5o6o5bm/5a625bqt5Yy755Sf5Yi25bqm55qE
5a6e6Le15LiO5oCd6ICDPC90aXRsZT48c2Vjb25kYXJ5LXRpdGxlPuS4reWbveWNq+eUn+i1hOa6
kDwvc2Vjb25kYXJ5LXRpdGxlPjwvdGl0bGVzPjxwZXJpb2RpY2FsPjxmdWxsLXRpdGxlPuS4reWb
veWNq+eUn+i1hOa6kDwvZnVsbC10aXRsZT48L3BlcmlvZGljYWw+PHBhZ2VzPjIyNS0yMjYsMjQw
PC9wYWdlcz48dm9sdW1lPjE3PC92b2x1bWU+PG51bWJlcj4zPC9udW1iZXI+PGRhdGVzPjx5ZWFy
PjIwMTQ8L3llYXI+PC9kYXRlcz48aXNibj4xMDA3LTk1M1g8L2lzYm4+PHVybHM+PC91cmxzPjwv
cmVjb3JkPjwvQ2l0ZT48Q2l0ZT48QXV0aG9yPuadjueri+aYjjwvQXV0aG9yPjxZZWFyPjIwMTU8
L1llYXI+PFJlY051bT44MzU1PC9SZWNOdW0+PHJlY29yZD48cmVjLW51bWJlcj44MzU1PC9yZWMt
bnVtYmVyPjxmb3JlaWduLWtleXM+PGtleSBhcHA9IkVOIiBkYi1pZD0icHJhMGU5ZWQ5cHpkdm5l
YXc1MjV6ZTB0MHcyZHYyMnRydDVwIiB0aW1lc3RhbXA9IjE2MTcwNTQ5NzciPjgzNTU8L2tleT48
L2ZvcmVpZ24ta2V5cz48cmVmLXR5cGUgbmFtZT0iSm91cm5hbCBBcnRpY2xlIj4xNzwvcmVmLXR5
cGU+PGNvbnRyaWJ1dG9ycz48YXV0aG9ycz48YXV0aG9yPuadjueri+aYjjwvYXV0aG9yPjwvYXV0
aG9ycz48L2NvbnRyaWJ1dG9ycz48dGl0bGVzPjx0aXRsZT4xODDmlLnoia/lrrbluq3ljLvnlJ/o
tKPku7vliLbnrqHnkIblnKjnpL7ljLrns5blsL/nl4XmgqPogIXkuK3nmoTlupTnlKg8L3RpdGxl
PjxzZWNvbmRhcnktdGl0bGU+5Lit5Yy76I2v566h55CG5p2C5b+XPC9zZWNvbmRhcnktdGl0bGU+
PC90aXRsZXM+PHBlcmlvZGljYWw+PGZ1bGwtdGl0bGU+5Lit5Yy76I2v566h55CG5p2C5b+XPC9m
dWxsLXRpdGxlPjwvcGVyaW9kaWNhbD48dm9sdW1lPjE5PC92b2x1bWU+PGRhdGVzPjx5ZWFyPjIw
MTU8L3llYXI+PC9kYXRlcz48dXJscz48L3VybHM+PC9yZWNvcmQ+PC9DaXRlPjwvRW5kTm90ZT5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YdTwvQXV0aG9yPjxZZWFyPjIwMTc8L1llYXI+PFJlY051
bT40NTUxPC9SZWNOdW0+PERpc3BsYXlUZXh0PjxzdHlsZSBmYWNlPSJzdXBlcnNjcmlwdCI+MTIg
MjEgMjYgMTA0IDEyNCAxMjUgMTI3IDEzMzwvc3R5bGU+PC9EaXNwbGF5VGV4dD48cmVjb3JkPjxy
ZWMtbnVtYmVyPjQ1NTE8L3JlYy1udW1iZXI+PGZvcmVpZ24ta2V5cz48a2V5IGFwcD0iRU4iIGRi
LWlkPSJwcmEwZTllZDlwemR2bmVhdzUyNXplMHQwdzJkdjIydHJ0NXAiIHRpbWVzdGFtcD0iMTU4
MzUwODk0MCI+NDU1MTwva2V5PjwvZm9yZWlnbi1rZXlzPjxyZWYtdHlwZSBuYW1lPSJKb3VybmFs
IEFydGljbGUiPjE3PC9yZWYtdHlwZT48Y29udHJpYnV0b3JzPjxhdXRob3JzPjxhdXRob3I+WHUs
IEouPC9hdXRob3I+PGF1dGhvcj5NaWxscywgQS48L2F1dGhvcj48L2F1dGhvcnM+PC9jb250cmli
dXRvcnM+PHRpdGxlcz48dGl0bGU+bm8uMTYzQ2hhbGxlbmdlcyBmb3IgZ2F0ZWtlZXBpbmc6IGEg
cXVhbGl0YXRpdmUgc3lzdGVtcyBhbmFseXNpcyBvZiBhIHBpbG90IGluIHJ1cmFsIENoaW5hPC90
aXRsZT48c2Vjb25kYXJ5LXRpdGxlPkludGVybi4gai4gZXF1aXR5IGhlYWx0aDwvc2Vjb25kYXJ5
LXRpdGxlPjwvdGl0bGVzPjxwZXJpb2RpY2FsPjxmdWxsLXRpdGxlPkludGVybi4gai4gZXF1aXR5
IGhlYWx0aDwvZnVsbC10aXRsZT48L3BlcmlvZGljYWw+PHBhZ2VzPjEwNjwvcGFnZXM+PHZvbHVt
ZT4xNjwvdm9sdW1lPjxudW1iZXI+MTwvbnVtYmVyPjxkYXRlcz48eWVhcj4yMDE3PC95ZWFyPjxw
dWItZGF0ZXM+PGRhdGU+MDcgMDE8L2RhdGU+PC9wdWItZGF0ZXM+PC9kYXRlcz48aXNibj4xNDc1
LTkyNzY8L2lzYm4+PGFjY2Vzc2lvbi1udW0+Mjg2NjY0NDU8L2FjY2Vzc2lvbi1udW0+PHVybHM+
PHJlbGF0ZWQtdXJscz48dXJsPmh0dHA6Ly93d3cubmNiaS5ubG0ubmloLmdvdi9lbnRyZXovcXVl
cnkuZmNnaT9ob2xkaW5nPWlubGV1cmxpYl9mZnQmYW1wO2NtZD1SZXRyaWV2ZSZhbXA7ZGI9UHVi
TWVkJmFtcDtkb3B0PUNpdGF0aW9uJmFtcDtsaXN0X3VpZHM9Mjg2NjY0NDU8L3VybD48dXJsPmh0
dHA6Ly9vdmlkc3Aub3ZpZC5jb20vb3ZpZHdlYi5jZ2k/VD1KUyZhbXA7Q1NDPVkmYW1wO05FV1M9
TiZhbXA7UEFHRT1mdWxsdGV4dCZhbXA7RD1tZWQxNCZhbXA7QU49Mjg2NjY0NDU8L3VybD48L3Jl
bGF0ZWQtdXJscz48L3VybHM+PC9yZWNvcmQ+PC9DaXRlPjxDaXRlPjxBdXRob3I+SHVhbmc8L0F1
dGhvcj48WWVhcj4yMDE4PC9ZZWFyPjxSZWNOdW0+MjE5MzwvUmVjTnVtPjxyZWNvcmQ+PHJlYy1u
dW1iZXI+MjE5MzwvcmVjLW51bWJlcj48Zm9yZWlnbi1rZXlzPjxrZXkgYXBwPSJFTiIgZGItaWQ9
InByYTBlOWVkOXB6ZHZuZWF3NTI1emUwdDB3MmR2MjJ0cnQ1cCIgdGltZXN0YW1wPSIxNTgzNTA4
ODk0Ij4yMTkzPC9rZXk+PC9mb3JlaWduLWtleXM+PHJlZi10eXBlIG5hbWU9IkpvdXJuYWwgQXJ0
aWNsZSI+MTc8L3JlZi10eXBlPjxjb250cmlidXRvcnM+PGF1dGhvcnM+PGF1dGhvcj5IdWFuZywg
Si48L2F1dGhvcj48YXV0aG9yPkxpdSwgUy48L2F1dGhvcj48YXV0aG9yPkhlLCBSLjwvYXV0aG9y
PjxhdXRob3I+RmFuZywgUy48L2F1dGhvcj48YXV0aG9yPkx1LCBXLjwvYXV0aG9yPjxhdXRob3I+
V3UsIEouPC9hdXRob3I+PGF1dGhvcj5MaWFuZywgSC48L2F1dGhvcj48YXV0aG9yPlpoYW5nLCBZ
LjwvYXV0aG9yPjwvYXV0aG9ycz48L2NvbnRyaWJ1dG9ycz48YXV0aC1hZGRyZXNzPlkuIFpoYW5n
LCBQdWRvbmcgSW5zdGl0dXRlIGZvciBIZWFsdGggRGV2ZWxvcG1lbnQsIFNoYW5naGFpLCBDaGlu
YTwvYXV0aC1hZGRyZXNzPjx0aXRsZXM+PHRpdGxlPm5vLjY5RmFjdG9ycyBhc3NvY2lhdGVkIHdp
dGggcmVzaWRlbnRz4oCZIGNvbnRyYWN0IGJlaGF2aW9yIHdpdGggZmFtaWx5IGRvY3RvcnMgaW4g
Y29tbXVuaXR5IGhlYWx0aCBzZXJ2aWNlIGNlbnRlcnM6IEEgbG9uZ2l0dWRpbmFsIHN1cnZleSBm
cm9tIENoaW5hPC90aXRsZT48c2Vjb25kYXJ5LXRpdGxlPlBMb1MgT05FPC9zZWNvbmRhcnktdGl0
bGU+PC90aXRsZXM+PHBlcmlvZGljYWw+PGZ1bGwtdGl0bGU+UExvUyBPTkU8L2Z1bGwtdGl0bGU+
PC9wZXJpb2RpY2FsPjx2b2x1bWU+MTM8L3ZvbHVtZT48bnVtYmVyPjExPC9udW1iZXI+PGtleXdv
cmRzPjxrZXl3b3JkPmFkdWx0PC9rZXl3b3JkPjxrZXl3b3JkPmFnZTwva2V5d29yZD48a2V5d29y
ZD5hZ2VkPC9rZXl3b3JkPjxrZXl3b3JkPmFydGljbGU8L2tleXdvcmQ+PGtleXdvcmQ+Q2hpbmE8
L2tleXdvcmQ+PGtleXdvcmQ+Y29tbXVuaXR5IGNhcmU8L2tleXdvcmQ+PGtleXdvcmQ+Y29udHJh
Y3Q8L2tleXdvcmQ+PGtleXdvcmQ+Y29udHJvbGxlZCBzdHVkeTwva2V5d29yZD48a2V5d29yZD5k
ZXNjcmlwdGl2ZSByZXNlYXJjaDwva2V5d29yZD48a2V5d29yZD5lZHVjYXRpb25hbCBzdGF0dXM8
L2tleXdvcmQ+PGtleXdvcmQ+ZXhwbG9yYXRvcnkgZmFjdG9yIGFuYWx5c2lzPC9rZXl3b3JkPjxr
ZXl3b3JkPmZlbWFsZTwva2V5d29yZD48a2V5d29yZD5nZW5lcmFsIHByYWN0aXRpb25lcjwva2V5
d29yZD48a2V5d29yZD5oZWFsdGggYmVoYXZpb3I8L2tleXdvcmQ+PGtleXdvcmQ+aGVhbHRoIGNh
cmUgcGxhbm5pbmc8L2tleXdvcmQ+PGtleXdvcmQ+aGVhbHRoIGNhcmUgcG9saWN5PC9rZXl3b3Jk
PjxrZXl3b3JkPmhlYWx0aCBjYXJlIHN1cnZleTwva2V5d29yZD48a2V5d29yZD5oZWFsdGggY2Vu
dGVyPC9rZXl3b3JkPjxrZXl3b3JkPmh1bWFuPC9rZXl3b3JkPjxrZXl3b3JkPmxvbmdpdHVkaW5h
bCBzdHVkeTwva2V5d29yZD48a2V5d29yZD5tYWxlPC9rZXl3b3JkPjxrZXl3b3JkPm1hcnJpYWdl
PC9rZXl3b3JkPjxrZXl3b3JkPm1pZGRsZSBhZ2VkPC9rZXl3b3JkPjxrZXl3b3JkPm5vbiBjb21t
dW5pY2FibGUgZGlzZWFzZTwva2V5d29yZD48a2V5d29yZD5wYXRpZW50IGF0dGl0dWRlPC9rZXl3
b3JkPjxrZXl3b3JkPnBhdGllbnQgY29tcGxpYW5jZTwva2V5d29yZD48a2V5d29yZD5wYXRpZW50
IHNhdGlzZmFjdGlvbjwva2V5d29yZD48a2V5d29yZD5wdWJsaWMgcG9saWN5PC9rZXl3b3JkPjxr
ZXl3b3JkPnJlc2lkZW50PC9rZXl3b3JkPjwva2V5d29yZHM+PGRhdGVzPjx5ZWFyPjIwMTg8L3ll
YXI+PC9kYXRlcz48aXNibj4xOTMyLTYyMDM8L2lzYm4+PHdvcmstdHlwZT5BcnRpY2xlPC93b3Jr
LXR5cGU+PHVybHM+PHJlbGF0ZWQtdXJscz48dXJsPmh0dHA6Ly93d3cuZW1iYXNlLmNvbS9zZWFy
Y2gvcmVzdWx0cz9zdWJhY3Rpb249dmlld3JlY29yZCZhbXA7ZnJvbT1leHBvcnQmYW1wO2lkPUw2
MjUyMjg2MTg8L3VybD48L3JlbGF0ZWQtdXJscz48L3VybHM+PGN1c3RvbTU+MzA0OTYyNTQ8L2N1
c3RvbTU+PGVsZWN0cm9uaWMtcmVzb3VyY2UtbnVtPjEwLjEzNzEvam91cm5hbC5wb25lLjAyMDgy
MDA8L2VsZWN0cm9uaWMtcmVzb3VyY2UtbnVtPjxyZW1vdGUtZGF0YWJhc2UtbmFtZT5FbWJhc2Um
I3hEO01lZGxpbmU8L3JlbW90ZS1kYXRhYmFzZS1uYW1lPjxsYW5ndWFnZT5FbmdsaXNoPC9sYW5n
dWFnZT48L3JlY29yZD48L0NpdGU+PENpdGU+PEF1dGhvcj5MaWFuZzwvQXV0aG9yPjxZZWFyPjIw
MTk8L1llYXI+PFJlY051bT40OTU5PC9SZWNOdW0+PHJlY29yZD48cmVjLW51bWJlcj40OTU5PC9y
ZWMtbnVtYmVyPjxmb3JlaWduLWtleXM+PGtleSBhcHA9IkVOIiBkYi1pZD0icHJhMGU5ZWQ5cHpk
dm5lYXc1MjV6ZTB0MHcyZHYyMnRydDVwIiB0aW1lc3RhbXA9IjE1ODM1MDg5NDQiPjQ5NTk8L2tl
eT48L2ZvcmVpZ24ta2V5cz48cmVmLXR5cGUgbmFtZT0iSm91cm5hbCBBcnRpY2xlIj4xNzwvcmVm
LXR5cGU+PGNvbnRyaWJ1dG9ycz48YXV0aG9ycz48YXV0aG9yPkxpYW5nLCBDLjwvYXV0aG9yPjxh
dXRob3I+TWVpLCBKLjwvYXV0aG9yPjxhdXRob3I+TGlhbmcsIFkuPC9hdXRob3I+PGF1dGhvcj5I
dSwgUi48L2F1dGhvcj48YXV0aG9yPkxpLCBMLjwvYXV0aG9yPjxhdXRob3I+S3VhbmcsIEwuPC9h
dXRob3I+PC9hdXRob3JzPjwvY29udHJpYnV0b3JzPjx0aXRsZXM+PHRpdGxlPm5vLjkyVGhlIGVm
ZmVjdHMgb2YgZ2F0ZWtlZXBpbmcgb24gdGhlIHF1YWxpdHkgb2YgcHJpbWFyeSBjYXJlIGluIEd1
YW5nZG9uZyBQcm92aW5jZSwgQ2hpbmE6IGEgY3Jvc3Mtc2VjdGlvbmFsIHN0dWR5IHVzaW5nIHBy
aW1hcnkgY2FyZSBhc3Nlc3NtZW50IHRvb2wtYWR1bHQgZWRpdGlvbjwvdGl0bGU+PHNlY29uZGFy
eS10aXRsZT5CTUMgRmFtIFByYWN0PC9zZWNvbmRhcnktdGl0bGU+PC90aXRsZXM+PHBlcmlvZGlj
YWw+PGZ1bGwtdGl0bGU+Qk1DIEZhbSBQcmFjdDwvZnVsbC10aXRsZT48L3BlcmlvZGljYWw+PHBh
Z2VzPjkzPC9wYWdlcz48dm9sdW1lPjIwPC92b2x1bWU+PG51bWJlcj4xPC9udW1iZXI+PGRhdGVz
Pjx5ZWFyPjIwMTk8L3llYXI+PHB1Yi1kYXRlcz48ZGF0ZT4wNyAwNDwvZGF0ZT48L3B1Yi1kYXRl
cz48L2RhdGVzPjxpc2JuPjE0NzEtMjI5NjwvaXNibj48YWNjZXNzaW9uLW51bT4zMTI3MjM5Mjwv
YWNjZXNzaW9uLW51bT48dXJscz48cmVsYXRlZC11cmxzPjx1cmw+aHR0cDovL3d3dy5uY2JpLm5s
bS5uaWguZ292L2VudHJlei9xdWVyeS5mY2dpP2hvbGRpbmc9aW5sZXVybGliX2ZmdCZhbXA7Y21k
PVJldHJpZXZlJmFtcDtkYj1QdWJNZWQmYW1wO2RvcHQ9Q2l0YXRpb24mYW1wO2xpc3RfdWlkcz0z
MTI3MjM5MjwvdXJsPjx1cmw+aHR0cDovL292aWRzcC5vdmlkLmNvbS9vdmlkd2ViLmNnaT9UPUpT
JmFtcDtDU0M9WSZhbXA7TkVXUz1OJmFtcDtQQUdFPWZ1bGx0ZXh0JmFtcDtEPXByZW0zJmFtcDtB
Tj0zMTI3MjM5MjwvdXJsPjwvcmVsYXRlZC11cmxzPjwvdXJscz48L3JlY29yZD48L0NpdGU+PENp
dGU+PEF1dGhvcj5YdTwvQXV0aG9yPjxZZWFyPjIwMTk8L1llYXI+PFJlY051bT4zODQ5PC9SZWNO
dW0+PHJlY29yZD48cmVjLW51bWJlcj4zODQ5PC9yZWMtbnVtYmVyPjxmb3JlaWduLWtleXM+PGtl
eSBhcHA9IkVOIiBkYi1pZD0icHJhMGU5ZWQ5cHpkdm5lYXc1MjV6ZTB0MHcyZHYyMnRydDVwIiB0
aW1lc3RhbXA9IjE1ODM1MDg5MzQiPjM4NDk8L2tleT48L2ZvcmVpZ24ta2V5cz48cmVmLXR5cGUg
bmFtZT0iSm91cm5hbCBBcnRpY2xlIj4xNzwvcmVmLXR5cGU+PGNvbnRyaWJ1dG9ycz48YXV0aG9y
cz48YXV0aG9yPlh1LCBYLiBQLjwvYXV0aG9yPjxhdXRob3I+S2UsIEQuIEcuPC9hdXRob3I+PGF1
dGhvcj5EZW5nLCBELiBOLjwvYXV0aG9yPjxhdXRob3I+SG91c2VyLCBTLiBILjwvYXV0aG9yPjxh
dXRob3I+TGksIFguIE4uPC9hdXRob3I+PGF1dGhvcj5XYW5nLCBRLjwvYXV0aG9yPjxhdXRob3I+
U2hhbiwgTi4gQy48L2F1dGhvcj48L2F1dGhvcnM+PC9jb250cmlidXRvcnM+PHRpdGxlcz48dGl0
bGU+bm8uMTY2QW4gaW5ub3ZhdGl2ZSBtZWRpY2FsIGNvbnN1bHRhdGlvbiBtb2RlbCBpbiBtYWlu
bGFuZCBDaGluYTwvdGl0bGU+PHNlY29uZGFyeS10aXRsZT5JbnQgSiBIZWFsdGggQ2FyZSBRdWFs
IEFzc3VyPC9zZWNvbmRhcnktdGl0bGU+PC90aXRsZXM+PHBlcmlvZGljYWw+PGZ1bGwtdGl0bGU+
SW50IEogSGVhbHRoIENhcmUgUXVhbCBBc3N1cjwvZnVsbC10aXRsZT48L3BlcmlvZGljYWw+PHBh
Z2VzPjEwNTUtMTA3MTwvcGFnZXM+PHZvbHVtZT4zMjwvdm9sdW1lPjxudW1iZXI+NzwvbnVtYmVy
PjxkYXRlcz48eWVhcj4yMDE5PC95ZWFyPjxwdWItZGF0ZXM+PGRhdGU+QXVnIDEyPC9kYXRlPjwv
cHViLWRhdGVzPjwvZGF0ZXM+PGlzYm4+MDk1Mi02ODYyPC9pc2JuPjxhY2Nlc3Npb24tbnVtPjMx
NDExMDk0PC9hY2Nlc3Npb24tbnVtPjx1cmxzPjxyZWxhdGVkLXVybHM+PHVybD5odHRwOi8vd3d3
Lm5jYmkubmxtLm5paC5nb3YvZW50cmV6L3F1ZXJ5LmZjZ2k/aG9sZGluZz1pbmxldXJsaWJfZmZ0
JmFtcDtjbWQ9UmV0cmlldmUmYW1wO2RiPVB1Yk1lZCZhbXA7ZG9wdD1DaXRhdGlvbiZhbXA7bGlz
dF91aWRzPTMxNDExMDk0PC91cmw+PHVybD5odHRwOi8vb3ZpZHNwLm92aWQuY29tL292aWR3ZWIu
Y2dpP1Q9SlMmYW1wO0NTQz1ZJmFtcDtORVdTPU4mYW1wO1BBR0U9ZnVsbHRleHQmYW1wO0Q9bWVk
bCZhbXA7QU49MzE0MTEwOTQ8L3VybD48L3JlbGF0ZWQtdXJscz48L3VybHM+PC9yZWNvcmQ+PC9D
aXRlPjxDaXRlPjxBdXRob3I+SHVhbmc8L0F1dGhvcj48WWVhcj4yMDE5PC9ZZWFyPjxSZWNOdW0+
MzgzMDwvUmVjTnVtPjxyZWNvcmQ+PHJlYy1udW1iZXI+MzgzMDwvcmVjLW51bWJlcj48Zm9yZWln
bi1rZXlzPjxrZXkgYXBwPSJFTiIgZGItaWQ9InByYTBlOWVkOXB6ZHZuZWF3NTI1emUwdDB3MmR2
MjJ0cnQ1cCIgdGltZXN0YW1wPSIxNTgzNTA4OTMzIj4zODMwPC9rZXk+PC9mb3JlaWduLWtleXM+
PHJlZi10eXBlIG5hbWU9IkpvdXJuYWwgQXJ0aWNsZSI+MTc8L3JlZi10eXBlPjxjb250cmlidXRv
cnM+PGF1dGhvcnM+PGF1dGhvcj5IdWFuZywgSi48L2F1dGhvcj48YXV0aG9yPkx1LCBXLjwvYXV0
aG9yPjxhdXRob3I+V2FuZywgTC48L2F1dGhvcj48YXV0aG9yPlpoYW5nLCBULjwvYXV0aG9yPjxh
dXRob3I+TGl1LCBDLjwvYXV0aG9yPjxhdXRob3I+TGl1LCBTLjwvYXV0aG9yPjxhdXRob3I+TGlh
bmcsIEguPC9hdXRob3I+PGF1dGhvcj5aaGFuZywgWS48L2F1dGhvcj48YXV0aG9yPkd1bywgRC48
L2F1dGhvcj48L2F1dGhvcnM+PC9jb250cmlidXRvcnM+PHRpdGxlcz48dGl0bGU+bm8uNzBBIHBy
ZWxpbWluYXJ5IGVmZmVjdCBhbmFseXNpcyBvZiBmYW1pbHkgZG9jdG9yIGFuZCBtZWRpY2FsIGlu
c3VyYW5jZSBwYXltZW50IGNvb3JkaW5hdGlvbiByZWZvcm0gaW4gQ2hhbmduaW5nIERpc3RyaWN0
IG9mIFNoYW5naGFpLCBDaGluYTwvdGl0bGU+PHNlY29uZGFyeS10aXRsZT5CTUMgRmFtIFByYWN0
PC9zZWNvbmRhcnktdGl0bGU+PC90aXRsZXM+PHBlcmlvZGljYWw+PGZ1bGwtdGl0bGU+Qk1DIEZh
bSBQcmFjdDwvZnVsbC10aXRsZT48L3BlcmlvZGljYWw+PHBhZ2VzPjYwPC9wYWdlcz48dm9sdW1l
PjIwPC92b2x1bWU+PG51bWJlcj4xPC9udW1iZXI+PGRhdGVzPjx5ZWFyPjIwMTk8L3llYXI+PHB1
Yi1kYXRlcz48ZGF0ZT4wNSAxMDwvZGF0ZT48L3B1Yi1kYXRlcz48L2RhdGVzPjxpc2JuPjE0NzEt
MjI5NjwvaXNibj48YWNjZXNzaW9uLW51bT4zMTA3NzE1MTwvYWNjZXNzaW9uLW51bT48dXJscz48
cmVsYXRlZC11cmxzPjx1cmw+aHR0cDovL3d3dy5uY2JpLm5sbS5uaWguZ292L2VudHJlei9xdWVy
eS5mY2dpP2hvbGRpbmc9aW5sZXVybGliX2ZmdCZhbXA7Y21kPVJldHJpZXZlJmFtcDtkYj1QdWJN
ZWQmYW1wO2RvcHQ9Q2l0YXRpb24mYW1wO2xpc3RfdWlkcz0zMTA3NzE1MTwvdXJsPjx1cmw+aHR0
cDovL292aWRzcC5vdmlkLmNvbS9vdmlkd2ViLmNnaT9UPUpTJmFtcDtDU0M9WSZhbXA7TkVXUz1O
JmFtcDtQQUdFPWZ1bGx0ZXh0JmFtcDtEPW1lZGwmYW1wO0FOPTMxMDc3MTUxPC91cmw+PC9yZWxh
dGVkLXVybHM+PC91cmxzPjwvcmVjb3JkPjwvQ2l0ZT48Q2l0ZT48QXV0aG9yPlNoaTwvQXV0aG9y
PjxZZWFyPjIwMTU8L1llYXI+PFJlY051bT41MTE4PC9SZWNOdW0+PHJlY29yZD48cmVjLW51bWJl
cj41MTE4PC9yZWMtbnVtYmVyPjxmb3JlaWduLWtleXM+PGtleSBhcHA9IkVOIiBkYi1pZD0icHJh
MGU5ZWQ5cHpkdm5lYXc1MjV6ZTB0MHcyZHYyMnRydDVwIiB0aW1lc3RhbXA9IjE1ODM1MDg5NDUi
PjUxMTg8L2tleT48L2ZvcmVpZ24ta2V5cz48cmVmLXR5cGUgbmFtZT0iSm91cm5hbCBBcnRpY2xl
Ij4xNzwvcmVmLXR5cGU+PGNvbnRyaWJ1dG9ycz48YXV0aG9ycz48YXV0aG9yPlNoaSwgTC48L2F1
dGhvcj48YXV0aG9yPkxlZSwgRC4gQy48L2F1dGhvcj48YXV0aG9yPkxpYW5nLCBILjwvYXV0aG9y
PjxhdXRob3I+WmhhbmcsIEwuPC9hdXRob3I+PGF1dGhvcj5NYWtpbmVuLCBNLjwvYXV0aG9yPjxh
dXRob3I+QmxhbmNoZXQsIE4uPC9hdXRob3I+PGF1dGhvcj5LaWRhbmUsIFIuPC9hdXRob3I+PGF1
dGhvcj5MaW5kZWxvdywgTS48L2F1dGhvcj48YXV0aG9yPldhbmcsIEguPC9hdXRob3I+PGF1dGhv
cj5XdSwgUy48L2F1dGhvcj48L2F1dGhvcnM+PC9jb250cmlidXRvcnM+PHRpdGxlcz48dGl0bGU+
bm8uMTI4Q29tbXVuaXR5IGhlYWx0aCBjZW50ZXJzIGFuZCBwcmltYXJ5IGNhcmUgYWNjZXNzIGFu
ZCBxdWFsaXR5IGZvciBjaHJvbmljYWxseS1pbGwgcGF0aWVudHMgLSBhIGNhc2UtY29tcGFyaXNv
biBzdHVkeSBvZiB1cmJhbiBHdWFuZ2RvbmcgUHJvdmluY2UsIENoaW5hPC90aXRsZT48c2Vjb25k
YXJ5LXRpdGxlPkludGVybi4gai4gZXF1aXR5IGhlYWx0aDwvc2Vjb25kYXJ5LXRpdGxlPjwvdGl0
bGVzPjxwZXJpb2RpY2FsPjxmdWxsLXRpdGxlPkludGVybi4gai4gZXF1aXR5IGhlYWx0aDwvZnVs
bC10aXRsZT48L3BlcmlvZGljYWw+PHBhZ2VzPjkwPC9wYWdlcz48dm9sdW1lPjE0PC92b2x1bWU+
PGRhdGVzPjx5ZWFyPjIwMTU8L3llYXI+PHB1Yi1kYXRlcz48ZGF0ZT5Ob3YgMzA8L2RhdGU+PC9w
dWItZGF0ZXM+PC9kYXRlcz48aXNibj4xNDc1LTkyNzY8L2lzYm4+PGFjY2Vzc2lvbi1udW0+MjY2
MTYwNDg8L2FjY2Vzc2lvbi1udW0+PHVybHM+PHJlbGF0ZWQtdXJscz48dXJsPmh0dHA6Ly93d3cu
bmNiaS5ubG0ubmloLmdvdi9lbnRyZXovcXVlcnkuZmNnaT9ob2xkaW5nPWlubGV1cmxpYl9mZnQm
YW1wO2NtZD1SZXRyaWV2ZSZhbXA7ZGI9UHViTWVkJmFtcDtkb3B0PUNpdGF0aW9uJmFtcDtsaXN0
X3VpZHM9MjY2MTYwNDg8L3VybD48dXJsPmh0dHA6Ly9vdmlkc3Aub3ZpZC5jb20vb3ZpZHdlYi5j
Z2k/VD1KUyZhbXA7Q1NDPVkmYW1wO05FV1M9TiZhbXA7UEFHRT1mdWxsdGV4dCZhbXA7RD1tZWQx
MiZhbXA7QU49MjY2MTYwNDg8L3VybD48L3JlbGF0ZWQtdXJscz48L3VybHM+PC9yZWNvcmQ+PC9D
aXRlPjxDaXRlPjxBdXRob3I+6b6Z6aqFPC9BdXRob3I+PFllYXI+MjAxNDwvWWVhcj48UmVjTnVt
PjEwPC9SZWNOdW0+PHJlY29yZD48cmVjLW51bWJlcj4xMDwvcmVjLW51bWJlcj48Zm9yZWlnbi1r
ZXlzPjxrZXkgYXBwPSJFTiIgZGItaWQ9IjJmMnRyOTJhcjVzYXczZXMwc2J4emR4eXc5dzlwYXRm
ZHNlNSIgdGltZXN0YW1wPSIxNjE3MDE1NDY0Ij4xMDwva2V5PjwvZm9yZWlnbi1rZXlzPjxyZWYt
dHlwZSBuYW1lPSJKb3VybmFsIEFydGljbGUiPjE3PC9yZWYtdHlwZT48Y29udHJpYnV0b3JzPjxh
dXRob3JzPjxhdXRob3I+6b6Z6aqFPC9hdXRob3I+PC9hdXRob3JzPjwvY29udHJpYnV0b3JzPjx0
aXRsZXM+PHRpdGxlPjU25LiK5rW35biC5YWo6Z2i5o6o5bm/5a625bqt5Yy755Sf5Yi25bqm55qE
5a6e6Le15LiO5oCd6ICDPC90aXRsZT48c2Vjb25kYXJ5LXRpdGxlPuS4reWbveWNq+eUn+i1hOa6
kDwvc2Vjb25kYXJ5LXRpdGxlPjwvdGl0bGVzPjxwZXJpb2RpY2FsPjxmdWxsLXRpdGxlPuS4reWb
veWNq+eUn+i1hOa6kDwvZnVsbC10aXRsZT48L3BlcmlvZGljYWw+PHBhZ2VzPjIyNS0yMjYsMjQw
PC9wYWdlcz48dm9sdW1lPjE3PC92b2x1bWU+PG51bWJlcj4zPC9udW1iZXI+PGRhdGVzPjx5ZWFy
PjIwMTQ8L3llYXI+PC9kYXRlcz48aXNibj4xMDA3LTk1M1g8L2lzYm4+PHVybHM+PC91cmxzPjwv
cmVjb3JkPjwvQ2l0ZT48Q2l0ZT48QXV0aG9yPuadjueri+aYjjwvQXV0aG9yPjxZZWFyPjIwMTU8
L1llYXI+PFJlY051bT44MzU1PC9SZWNOdW0+PHJlY29yZD48cmVjLW51bWJlcj44MzU1PC9yZWMt
bnVtYmVyPjxmb3JlaWduLWtleXM+PGtleSBhcHA9IkVOIiBkYi1pZD0icHJhMGU5ZWQ5cHpkdm5l
YXc1MjV6ZTB0MHcyZHYyMnRydDVwIiB0aW1lc3RhbXA9IjE2MTcwNTQ5NzciPjgzNTU8L2tleT48
L2ZvcmVpZ24ta2V5cz48cmVmLXR5cGUgbmFtZT0iSm91cm5hbCBBcnRpY2xlIj4xNzwvcmVmLXR5
cGU+PGNvbnRyaWJ1dG9ycz48YXV0aG9ycz48YXV0aG9yPuadjueri+aYjjwvYXV0aG9yPjwvYXV0
aG9ycz48L2NvbnRyaWJ1dG9ycz48dGl0bGVzPjx0aXRsZT4xODDmlLnoia/lrrbluq3ljLvnlJ/o
tKPku7vliLbnrqHnkIblnKjnpL7ljLrns5blsL/nl4XmgqPogIXkuK3nmoTlupTnlKg8L3RpdGxl
PjxzZWNvbmRhcnktdGl0bGU+5Lit5Yy76I2v566h55CG5p2C5b+XPC9zZWNvbmRhcnktdGl0bGU+
PC90aXRsZXM+PHBlcmlvZGljYWw+PGZ1bGwtdGl0bGU+5Lit5Yy76I2v566h55CG5p2C5b+XPC9m
dWxsLXRpdGxlPjwvcGVyaW9kaWNhbD48dm9sdW1lPjE5PC92b2x1bWU+PGRhdGVzPjx5ZWFyPjIw
MTU8L3llYXI+PC9kYXRlcz48dXJscz48L3VybHM+PC9yZWNvcmQ+PC9DaXRlPjwvRW5kTm90ZT5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1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3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2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30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31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10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12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12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1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31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BF22047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2CD3921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37C7C362" w14:textId="77777777" w:rsidTr="000560AD">
        <w:trPr>
          <w:trHeight w:val="286"/>
        </w:trPr>
        <w:tc>
          <w:tcPr>
            <w:tcW w:w="1980" w:type="dxa"/>
            <w:vMerge/>
          </w:tcPr>
          <w:p w14:paraId="44913904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12453A0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amily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doctor 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contracting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services</w:t>
            </w:r>
          </w:p>
          <w:p w14:paraId="04D0D84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0596D9" w14:textId="61B06D24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ZdWFuPC9BdXRob3I+PFllYXI+MjAxOTwvWWVhcj48UmVj
TnVtPjE0MzY8L1JlY051bT48RGlzcGxheVRleHQ+PHN0eWxlIGZhY2U9InN1cGVyc2NyaXB0Ij4y
MiAzMCAzMTwvc3R5bGU+PC9EaXNwbGF5VGV4dD48cmVjb3JkPjxyZWMtbnVtYmVyPjE0MzY8L3Jl
Yy1udW1iZXI+PGZvcmVpZ24ta2V5cz48a2V5IGFwcD0iRU4iIGRiLWlkPSJwcmEwZTllZDlwemR2
bmVhdzUyNXplMHQwdzJkdjIydHJ0NXAiIHRpbWVzdGFtcD0iMTU4MzUwODg4NyI+MTQzNjwva2V5
PjwvZm9yZWlnbi1rZXlzPjxyZWYtdHlwZSBuYW1lPSJKb3VybmFsIEFydGljbGUiPjE3PC9yZWYt
dHlwZT48Y29udHJpYnV0b3JzPjxhdXRob3JzPjxhdXRob3I+WXVhbiwgUy48L2F1dGhvcj48YXV0
aG9yPldhbmcsIEYuPC9hdXRob3I+PGF1dGhvcj5MaSwgWC48L2F1dGhvcj48YXV0aG9yPkppYSwg
TS48L2F1dGhvcj48YXV0aG9yPlRpYW4sIE0uPC9hdXRob3I+PC9hdXRob3JzPjwvY29udHJpYnV0
b3JzPjxhdXRoLWFkZHJlc3M+Ri4gV2FuZywgQ2VudHJlIGZvciBIZWFsdGggU3lzdGVtIGFuZCBQ
b2xpY3ksIEluc3RpdHV0ZSBvZiBNZWRpY2FsIEluZm9ybWF0aW9uIGFuZCBMaWJyYXJ5LCBDaGlu
ZXNlIEFjYWRlbXkgb2YgTWVkaWNhbCBTY2llbmNlcywgUGVraW5nIFVuaW9uIE1lZGljYWwgQ29s
bGVnZSwgQmVpamluZywgQ2hpbmE8L2F1dGgtYWRkcmVzcz48dGl0bGVzPjx0aXRsZT5uby4xNzlG
YWNpbGl0YXRvcnMgYW5kIGJhcnJpZXJzIHRvIGltcGxlbWVudCB0aGUgZmFtaWx5IGRvY3RvciBj
b250cmFjdGluZyBzZXJ2aWNlcyBpbiBDaGluYTogRmluZGluZ3MgZnJvbSBhIHF1YWxpdGF0aXZl
IHN0dWR5PC90aXRsZT48c2Vjb25kYXJ5LXRpdGxlPkJNSiBPcGVuPC9zZWNvbmRhcnktdGl0bGU+
PC90aXRsZXM+PHBlcmlvZGljYWw+PGZ1bGwtdGl0bGU+Qk1KIE9wZW48L2Z1bGwtdGl0bGU+PC9w
ZXJpb2RpY2FsPjx2b2x1bWU+OTwvdm9sdW1lPjxudW1iZXI+MTA8L251bWJlcj48a2V5d29yZHM+
PGtleXdvcmQ+YWR1bHQ8L2tleXdvcmQ+PGtleXdvcmQ+YXJ0aWNsZTwva2V5d29yZD48a2V5d29y
ZD5hdHRlbnRpb248L2tleXdvcmQ+PGtleXdvcmQ+Q2hpbmE8L2tleXdvcmQ+PGtleXdvcmQ+ZGF0
YSBhbmFseXNpczwva2V5d29yZD48a2V5d29yZD5nZW5lcmFsIHByYWN0aXRpb25lcjwva2V5d29y
ZD48a2V5d29yZD5nb3Zlcm5tZW50PC9rZXl3b3JkPjxrZXl3b3JkPmh1bWFuPC9rZXl3b3JkPjxr
ZXl3b3JkPmh1bWFuIHRpc3N1ZTwva2V5d29yZD48a2V5d29yZD5pbXBsZW1lbnRhdGlvbiBzY2ll
bmNlPC9rZXl3b3JkPjxrZXl3b3JkPmludGVydmlldzwva2V5d29yZD48a2V5d29yZD5sZWFkZXJz
aGlwPC9rZXl3b3JkPjxrZXl3b3JkPnB1YmxpYyBoZWFsdGg8L2tleXdvcmQ+PGtleXdvcmQ+cXVh
bGl0YXRpdmUgcmVzZWFyY2g8L2tleXdvcmQ+PGtleXdvcmQ+cmVpbWJ1cnNlbWVudDwva2V5d29y
ZD48a2V5d29yZD5zYWxhcnk8L2tleXdvcmQ+PC9rZXl3b3Jkcz48ZGF0ZXM+PHllYXI+MjAxOTwv
eWVhcj48L2RhdGVzPjxpc2JuPjIwNDQtNjA1NTwvaXNibj48d29yay10eXBlPkFydGljbGU8L3dv
cmstdHlwZT48dXJscz48cmVsYXRlZC11cmxzPjx1cmw+aHR0cDovL3d3dy5lbWJhc2UuY29tL3Nl
YXJjaC9yZXN1bHRzP3N1YmFjdGlvbj12aWV3cmVjb3JkJmFtcDtmcm9tPWV4cG9ydCZhbXA7aWQ9
TDYyOTcyNDI4NDwvdXJsPjwvcmVsYXRlZC11cmxzPjwvdXJscz48Y3VzdG9tNT4zMTU5NzY1Mzwv
Y3VzdG9tNT48ZWxlY3Ryb25pYy1yZXNvdXJjZS1udW0+MTAuMTEzNi9ibWpvcGVuLTIwMTktMDMy
NDQ0PC9lbGVjdHJvbmljLXJlc291cmNlLW51bT48cmVtb3RlLWRhdGFiYXNlLW5hbWU+RW1iYXNl
JiN4RDtNZWRsaW5lPC9yZW1vdGUtZGF0YWJhc2UtbmFtZT48bGFuZ3VhZ2U+RW5nbGlzaDwvbGFu
Z3VhZ2U+PC9yZWNvcmQ+PC9DaXRlPjxDaXRlPjxBdXRob3I+Wmhhbmc8L0F1dGhvcj48WWVhcj4y
MDE5PC9ZZWFyPjxSZWNOdW0+ODMyMTwvUmVjTnVtPjxyZWNvcmQ+PHJlYy1udW1iZXI+ODMyMTwv
cmVjLW51bWJlcj48Zm9yZWlnbi1rZXlzPjxrZXkgYXBwPSJFTiIgZGItaWQ9InByYTBlOWVkOXB6
ZHZuZWF3NTI1emUwdDB3MmR2MjJ0cnQ1cCIgdGltZXN0YW1wPSIxNjE3MDEzNTU2Ij44MzIxPC9r
ZXk+PC9mb3JlaWduLWtleXM+PHJlZi10eXBlIG5hbWU9IkpvdXJuYWwgQXJ0aWNsZSI+MTc8L3Jl
Zi10eXBlPjxjb250cmlidXRvcnM+PGF1dGhvcnM+PGF1dGhvcj5aaGFuZywgWC48L2F1dGhvcj48
YXV0aG9yPlpoYW5nLCBYLjwvYXV0aG9yPjxhdXRob3I+WWFuZywgUy48L2F1dGhvcj48YXV0aG9y
PldhbmcsIFkuPC9hdXRob3I+PC9hdXRob3JzPjwvY29udHJpYnV0b3JzPjxhdXRoLWFkZHJlc3M+
Q29sbGVnZSBvZiBQb2xpdGljcyAmYW1wOyBMYXcgYW5kIFB1YmxpYyBBZG1pbmlzdHJhdGlvbiwg
SHViZWkgVW5pdmVyc2l0eSwgV3VoYW4sIENoaW5hLjwvYXV0aC1hZGRyZXNzPjx0aXRsZXM+PHRp
dGxlPm5vLjE4NkZhY3RvcnMgaW5mbHVlbmNpbmcgcmVzaWRlbnRzJmFwb3M7IGRlY2lzaW9uIHRv
IHNpZ24gd2l0aCBmYW1pbHkgZG9jdG9ycyB1bmRlciB0aGUgbmV3IGhlYWx0aCBjYXJlIHJlZm9y
bSBpbiBDaGluYTwvdGl0bGU+PHNlY29uZGFyeS10aXRsZT5JbnQgSiBIZWFsdGggUGxhbm4gTWFu
YWdlPC9zZWNvbmRhcnktdGl0bGU+PC90aXRsZXM+PHBlcmlvZGljYWw+PGZ1bGwtdGl0bGU+SW50
IEogSGVhbHRoIFBsYW5uIE1hbmFnZTwvZnVsbC10aXRsZT48L3BlcmlvZGljYWw+PHBhZ2VzPmUx
ODAwLWUxODA5PC9wYWdlcz48dm9sdW1lPjM0PC92b2x1bWU+PG51bWJlcj40PC9udW1iZXI+PGVk
aXRpb24+MjAxOS8wOC8yMTwvZWRpdGlvbj48a2V5d29yZHM+PGtleXdvcmQ+QWR1bHQ8L2tleXdv
cmQ+PGtleXdvcmQ+QWdlZDwva2V5d29yZD48a2V5d29yZD4qQ2FyZWVyIENob2ljZTwva2V5d29y
ZD48a2V5d29yZD5DaGluYTwva2V5d29yZD48a2V5d29yZD5GZW1hbGU8L2tleXdvcmQ+PGtleXdv
cmQ+KkhlYWx0aCBDYXJlIFJlZm9ybS9vcmdhbml6YXRpb24gJmFtcDsgYWRtaW5pc3RyYXRpb24v
c3RhdGlzdGljcyAmYW1wOyBudW1lcmljYWwgZGF0YTwva2V5d29yZD48a2V5d29yZD5IdW1hbnM8
L2tleXdvcmQ+PGtleXdvcmQ+SW50ZXJuc2hpcCBhbmQgUmVzaWRlbmN5LypzdGF0aXN0aWNzICZh
bXA7IG51bWVyaWNhbCBkYXRhPC9rZXl3b3JkPjxrZXl3b3JkPk1hbGU8L2tleXdvcmQ+PGtleXdv
cmQ+TWlkZGxlIEFnZWQ8L2tleXdvcmQ+PGtleXdvcmQ+UGh5c2ljaWFucywgRmFtaWx5Lypvcmdh
bml6YXRpb24gJmFtcDsgYWRtaW5pc3RyYXRpb24vc3RhdGlzdGljcyAmYW1wOyBudW1lcmljYWwg
ZGF0YTwva2V5d29yZD48a2V5d29yZD5QcmltYXJ5IEhlYWx0aCBDYXJlL29yZ2FuaXphdGlvbiAm
YW1wOyBhZG1pbmlzdHJhdGlvbi9zdGF0aXN0aWNzICZhbXA7IG51bWVyaWNhbCBkYXRhPC9rZXl3
b3JkPjxrZXl3b3JkPlN1cnZleXMgYW5kIFF1ZXN0aW9ubmFpcmVzPC9rZXl3b3JkPjxrZXl3b3Jk
PmZhY3RvcnMgaW5mbHVlbmNpbmcgZGVjaXNpb24gdG8gc2lnbjwva2V5d29yZD48a2V5d29yZD5m
YW1pbHkgZG9jdG9yIHBvbGljeTwva2V5d29yZD48a2V5d29yZD5oZWFsdGggY2FyZSByZWZvcm08
L2tleXdvcmQ+PGtleXdvcmQ+c2lnbmluZyB3aXRoIGZhbWlseSBkb2N0b3JzPC9rZXl3b3JkPjwv
a2V5d29yZHM+PGRhdGVzPjx5ZWFyPjIwMTk8L3llYXI+PHB1Yi1kYXRlcz48ZGF0ZT5PY3Q8L2Rh
dGU+PC9wdWItZGF0ZXM+PC9kYXRlcz48aXNibj4xMDk5LTE3NTEgKEVsZWN0cm9uaWMpJiN4RDsw
NzQ5LTY3NTMgKExpbmtpbmcpPC9pc2JuPjxhY2Nlc3Npb24tbnVtPjMxNDI5MTExPC9hY2Nlc3Np
b24tbnVtPjx1cmxzPjxyZWxhdGVkLXVybHM+PHVybD5odHRwczovL3d3dy5uY2JpLm5sbS5uaWgu
Z292L3B1Ym1lZC8zMTQyOTExMTwvdXJsPjwvcmVsYXRlZC11cmxzPjwvdXJscz48ZWxlY3Ryb25p
Yy1yZXNvdXJjZS1udW0+MTAuMTAwMi9ocG0uMjg5NjwvZWxlY3Ryb25pYy1yZXNvdXJjZS1udW0+
PC9yZWNvcmQ+PC9DaXRlPjxDaXRlPjxBdXRob3I+TGk8L0F1dGhvcj48WWVhcj4yMDE4PC9ZZWFy
PjxSZWNOdW0+MjAyNzwvUmVjTnVtPjxyZWNvcmQ+PHJlYy1udW1iZXI+MjAyNzwvcmVjLW51bWJl
cj48Zm9yZWlnbi1rZXlzPjxrZXkgYXBwPSJFTiIgZGItaWQ9InByYTBlOWVkOXB6ZHZuZWF3NTI1
emUwdDB3MmR2MjJ0cnQ1cCIgdGltZXN0YW1wPSIxNTgzNTA4ODkyIj4yMDI3PC9rZXk+PC9mb3Jl
aWduLWtleXM+PHJlZi10eXBlIG5hbWU9IkpvdXJuYWwgQXJ0aWNsZSI+MTc8L3JlZi10eXBlPjxj
b250cmlidXRvcnM+PGF1dGhvcnM+PGF1dGhvcj5MaSwgTC48L2F1dGhvcj48YXV0aG9yPkxpLCBM
LjwvYXV0aG9yPjxhdXRob3I+WmhvbmcsIEMuPC9hdXRob3I+PGF1dGhvcj5NZWksIEouPC9hdXRo
b3I+PGF1dGhvcj5MaWFuZywgWS48L2F1dGhvcj48YXV0aG9yPkt1YW5nLCBMLjwvYXV0aG9yPjwv
YXV0aG9ycz48L2NvbnRyaWJ1dG9ycz48YXV0aC1hZGRyZXNzPkwuIEt1YW5nLCBJbnN0aXR1dGUg
b2YgU29jaWFsIE1lZGljaW5lIGFuZCBIZWFsdGggTWFuYWdlbWVudCwgU2Nob29sIG9mIFB1Ymxp
YyBIZWFsdGgsIFN1biBZYXQtc2VuIFVuaXZlcnNpdHksIEd1YW5nemhvdSwgQ2hpbmE8L2F1dGgt
YWRkcmVzcz48dGl0bGVzPjx0aXRsZT5uby44NkVmZmVjdCBvZiBmYW1pbHkgcHJhY3RpY2UgY29u
dHJhY3Qgc2VydmljZXMgb24gdGhlIHF1YWxpdHkgb2YgcHJpbWFyeSBjYXJlIGluIEd1YW5nemhv
dSwgQ2hpbmE6IEEgY3Jvc3Mtc2VjdGlvbmFsIHN0dWR5IHVzaW5nIFBDQVQtQUU8L3RpdGxlPjxz
ZWNvbmRhcnktdGl0bGU+Qk1KIE9wZW48L3NlY29uZGFyeS10aXRsZT48L3RpdGxlcz48cGVyaW9k
aWNhbD48ZnVsbC10aXRsZT5CTUogT3BlbjwvZnVsbC10aXRsZT48L3BlcmlvZGljYWw+PHZvbHVt
ZT44PC92b2x1bWU+PG51bWJlcj4xMTwvbnVtYmVyPjxrZXl3b3Jkcz48a2V5d29yZD5hZHVsdDwv
a2V5d29yZD48a2V5d29yZD5hZ2VkPC9rZXl3b3JkPjxrZXl3b3JkPmFydGljbGU8L2tleXdvcmQ+
PGtleXdvcmQ+Q2hpbmE8L2tleXdvcmQ+PGtleXdvcmQ+Y29vcmRpbmF0aW9uPC9rZXl3b3JkPjxr
ZXl3b3JkPmNyb3NzLXNlY3Rpb25hbCBzdHVkeTwva2V5d29yZD48a2V5d29yZD5jdWx0dXJhbCBj
b21wZXRlbmNlPC9rZXl3b3JkPjxrZXl3b3JkPmRhdGEgYW5hbHlzaXM8L2tleXdvcmQ+PGtleXdv
cmQ+ZmVtYWxlPC9rZXl3b3JkPjxrZXl3b3JkPmZpbmFuY2lhbCBtYW5hZ2VtZW50PC9rZXl3b3Jk
PjxrZXl3b3JkPmdlbmVyYWwgcHJhY3RpdGlvbmVyPC9rZXl3b3JkPjxrZXl3b3JkPmhlYWx0aCBj
YXJlIHBvbGljeTwva2V5d29yZD48a2V5d29yZD5odW1hbjwva2V5d29yZD48a2V5d29yZD5tYWpv
ciBjbGluaWNhbCBzdHVkeTwva2V5d29yZD48a2V5d29yZD5tYWxlPC9rZXl3b3JkPjxrZXl3b3Jk
Pm91dGNvbWUgYXNzZXNzbWVudDwva2V5d29yZD48a2V5d29yZD5wZXJjZXB0aW9uPC9rZXl3b3Jk
PjxrZXl3b3JkPnByb3BlbnNpdHkgc2NvcmU8L2tleXdvcmQ+PGtleXdvcmQ+cHVibGljIGhlYWx0
aDwva2V5d29yZD48a2V5d29yZD5zYW1wbGluZzwva2V5d29yZD48a2V5d29yZD55b3VuZyBhZHVs
dDwva2V5d29yZD48L2tleXdvcmRzPjxkYXRlcz48eWVhcj4yMDE4PC95ZWFyPjwvZGF0ZXM+PGlz
Ym4+MjA0NC02MDU1PC9pc2JuPjx3b3JrLXR5cGU+QXJ0aWNsZTwvd29yay10eXBlPjx1cmxzPjxy
ZWxhdGVkLXVybHM+PHVybD5odHRwOi8vd3d3LmVtYmFzZS5jb20vc2VhcmNoL3Jlc3VsdHM/c3Vi
YWN0aW9uPXZpZXdyZWNvcmQmYW1wO2Zyb209ZXhwb3J0JmFtcDtpZD1MNjI0ODk3OTg0PC91cmw+
PC9yZWxhdGVkLXVybHM+PC91cmxzPjxjdXN0b201PjMwNDIwMzQ0PC9jdXN0b201PjxlbGVjdHJv
bmljLXJlc291cmNlLW51bT4xMC4xMTM2L2Jtam9wZW4tMjAxNy0wMjEzMTc8L2VsZWN0cm9uaWMt
cmVzb3VyY2UtbnVtPjxyZW1vdGUtZGF0YWJhc2UtbmFtZT5FbWJhc2UmI3hEO01lZGxpbmU8L3Jl
bW90ZS1kYXRhYmFzZS1uYW1lPjxsYW5ndWFnZT5FbmdsaXNoPC9sYW5ndWFnZT48L3JlY29yZD48
L0NpdGU+PC9FbmROb3RlPgB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ZdWFuPC9BdXRob3I+PFllYXI+MjAxOTwvWWVhcj48UmVj
TnVtPjE0MzY8L1JlY051bT48RGlzcGxheVRleHQ+PHN0eWxlIGZhY2U9InN1cGVyc2NyaXB0Ij4y
MiAzMCAzMTwvc3R5bGU+PC9EaXNwbGF5VGV4dD48cmVjb3JkPjxyZWMtbnVtYmVyPjE0MzY8L3Jl
Yy1udW1iZXI+PGZvcmVpZ24ta2V5cz48a2V5IGFwcD0iRU4iIGRiLWlkPSJwcmEwZTllZDlwemR2
bmVhdzUyNXplMHQwdzJkdjIydHJ0NXAiIHRpbWVzdGFtcD0iMTU4MzUwODg4NyI+MTQzNjwva2V5
PjwvZm9yZWlnbi1rZXlzPjxyZWYtdHlwZSBuYW1lPSJKb3VybmFsIEFydGljbGUiPjE3PC9yZWYt
dHlwZT48Y29udHJpYnV0b3JzPjxhdXRob3JzPjxhdXRob3I+WXVhbiwgUy48L2F1dGhvcj48YXV0
aG9yPldhbmcsIEYuPC9hdXRob3I+PGF1dGhvcj5MaSwgWC48L2F1dGhvcj48YXV0aG9yPkppYSwg
TS48L2F1dGhvcj48YXV0aG9yPlRpYW4sIE0uPC9hdXRob3I+PC9hdXRob3JzPjwvY29udHJpYnV0
b3JzPjxhdXRoLWFkZHJlc3M+Ri4gV2FuZywgQ2VudHJlIGZvciBIZWFsdGggU3lzdGVtIGFuZCBQ
b2xpY3ksIEluc3RpdHV0ZSBvZiBNZWRpY2FsIEluZm9ybWF0aW9uIGFuZCBMaWJyYXJ5LCBDaGlu
ZXNlIEFjYWRlbXkgb2YgTWVkaWNhbCBTY2llbmNlcywgUGVraW5nIFVuaW9uIE1lZGljYWwgQ29s
bGVnZSwgQmVpamluZywgQ2hpbmE8L2F1dGgtYWRkcmVzcz48dGl0bGVzPjx0aXRsZT5uby4xNzlG
YWNpbGl0YXRvcnMgYW5kIGJhcnJpZXJzIHRvIGltcGxlbWVudCB0aGUgZmFtaWx5IGRvY3RvciBj
b250cmFjdGluZyBzZXJ2aWNlcyBpbiBDaGluYTogRmluZGluZ3MgZnJvbSBhIHF1YWxpdGF0aXZl
IHN0dWR5PC90aXRsZT48c2Vjb25kYXJ5LXRpdGxlPkJNSiBPcGVuPC9zZWNvbmRhcnktdGl0bGU+
PC90aXRsZXM+PHBlcmlvZGljYWw+PGZ1bGwtdGl0bGU+Qk1KIE9wZW48L2Z1bGwtdGl0bGU+PC9w
ZXJpb2RpY2FsPjx2b2x1bWU+OTwvdm9sdW1lPjxudW1iZXI+MTA8L251bWJlcj48a2V5d29yZHM+
PGtleXdvcmQ+YWR1bHQ8L2tleXdvcmQ+PGtleXdvcmQ+YXJ0aWNsZTwva2V5d29yZD48a2V5d29y
ZD5hdHRlbnRpb248L2tleXdvcmQ+PGtleXdvcmQ+Q2hpbmE8L2tleXdvcmQ+PGtleXdvcmQ+ZGF0
YSBhbmFseXNpczwva2V5d29yZD48a2V5d29yZD5nZW5lcmFsIHByYWN0aXRpb25lcjwva2V5d29y
ZD48a2V5d29yZD5nb3Zlcm5tZW50PC9rZXl3b3JkPjxrZXl3b3JkPmh1bWFuPC9rZXl3b3JkPjxr
ZXl3b3JkPmh1bWFuIHRpc3N1ZTwva2V5d29yZD48a2V5d29yZD5pbXBsZW1lbnRhdGlvbiBzY2ll
bmNlPC9rZXl3b3JkPjxrZXl3b3JkPmludGVydmlldzwva2V5d29yZD48a2V5d29yZD5sZWFkZXJz
aGlwPC9rZXl3b3JkPjxrZXl3b3JkPnB1YmxpYyBoZWFsdGg8L2tleXdvcmQ+PGtleXdvcmQ+cXVh
bGl0YXRpdmUgcmVzZWFyY2g8L2tleXdvcmQ+PGtleXdvcmQ+cmVpbWJ1cnNlbWVudDwva2V5d29y
ZD48a2V5d29yZD5zYWxhcnk8L2tleXdvcmQ+PC9rZXl3b3Jkcz48ZGF0ZXM+PHllYXI+MjAxOTwv
eWVhcj48L2RhdGVzPjxpc2JuPjIwNDQtNjA1NTwvaXNibj48d29yay10eXBlPkFydGljbGU8L3dv
cmstdHlwZT48dXJscz48cmVsYXRlZC11cmxzPjx1cmw+aHR0cDovL3d3dy5lbWJhc2UuY29tL3Nl
YXJjaC9yZXN1bHRzP3N1YmFjdGlvbj12aWV3cmVjb3JkJmFtcDtmcm9tPWV4cG9ydCZhbXA7aWQ9
TDYyOTcyNDI4NDwvdXJsPjwvcmVsYXRlZC11cmxzPjwvdXJscz48Y3VzdG9tNT4zMTU5NzY1Mzwv
Y3VzdG9tNT48ZWxlY3Ryb25pYy1yZXNvdXJjZS1udW0+MTAuMTEzNi9ibWpvcGVuLTIwMTktMDMy
NDQ0PC9lbGVjdHJvbmljLXJlc291cmNlLW51bT48cmVtb3RlLWRhdGFiYXNlLW5hbWU+RW1iYXNl
JiN4RDtNZWRsaW5lPC9yZW1vdGUtZGF0YWJhc2UtbmFtZT48bGFuZ3VhZ2U+RW5nbGlzaDwvbGFu
Z3VhZ2U+PC9yZWNvcmQ+PC9DaXRlPjxDaXRlPjxBdXRob3I+Wmhhbmc8L0F1dGhvcj48WWVhcj4y
MDE5PC9ZZWFyPjxSZWNOdW0+ODMyMTwvUmVjTnVtPjxyZWNvcmQ+PHJlYy1udW1iZXI+ODMyMTwv
cmVjLW51bWJlcj48Zm9yZWlnbi1rZXlzPjxrZXkgYXBwPSJFTiIgZGItaWQ9InByYTBlOWVkOXB6
ZHZuZWF3NTI1emUwdDB3MmR2MjJ0cnQ1cCIgdGltZXN0YW1wPSIxNjE3MDEzNTU2Ij44MzIxPC9r
ZXk+PC9mb3JlaWduLWtleXM+PHJlZi10eXBlIG5hbWU9IkpvdXJuYWwgQXJ0aWNsZSI+MTc8L3Jl
Zi10eXBlPjxjb250cmlidXRvcnM+PGF1dGhvcnM+PGF1dGhvcj5aaGFuZywgWC48L2F1dGhvcj48
YXV0aG9yPlpoYW5nLCBYLjwvYXV0aG9yPjxhdXRob3I+WWFuZywgUy48L2F1dGhvcj48YXV0aG9y
PldhbmcsIFkuPC9hdXRob3I+PC9hdXRob3JzPjwvY29udHJpYnV0b3JzPjxhdXRoLWFkZHJlc3M+
Q29sbGVnZSBvZiBQb2xpdGljcyAmYW1wOyBMYXcgYW5kIFB1YmxpYyBBZG1pbmlzdHJhdGlvbiwg
SHViZWkgVW5pdmVyc2l0eSwgV3VoYW4sIENoaW5hLjwvYXV0aC1hZGRyZXNzPjx0aXRsZXM+PHRp
dGxlPm5vLjE4NkZhY3RvcnMgaW5mbHVlbmNpbmcgcmVzaWRlbnRzJmFwb3M7IGRlY2lzaW9uIHRv
IHNpZ24gd2l0aCBmYW1pbHkgZG9jdG9ycyB1bmRlciB0aGUgbmV3IGhlYWx0aCBjYXJlIHJlZm9y
bSBpbiBDaGluYTwvdGl0bGU+PHNlY29uZGFyeS10aXRsZT5JbnQgSiBIZWFsdGggUGxhbm4gTWFu
YWdlPC9zZWNvbmRhcnktdGl0bGU+PC90aXRsZXM+PHBlcmlvZGljYWw+PGZ1bGwtdGl0bGU+SW50
IEogSGVhbHRoIFBsYW5uIE1hbmFnZTwvZnVsbC10aXRsZT48L3BlcmlvZGljYWw+PHBhZ2VzPmUx
ODAwLWUxODA5PC9wYWdlcz48dm9sdW1lPjM0PC92b2x1bWU+PG51bWJlcj40PC9udW1iZXI+PGVk
aXRpb24+MjAxOS8wOC8yMTwvZWRpdGlvbj48a2V5d29yZHM+PGtleXdvcmQ+QWR1bHQ8L2tleXdv
cmQ+PGtleXdvcmQ+QWdlZDwva2V5d29yZD48a2V5d29yZD4qQ2FyZWVyIENob2ljZTwva2V5d29y
ZD48a2V5d29yZD5DaGluYTwva2V5d29yZD48a2V5d29yZD5GZW1hbGU8L2tleXdvcmQ+PGtleXdv
cmQ+KkhlYWx0aCBDYXJlIFJlZm9ybS9vcmdhbml6YXRpb24gJmFtcDsgYWRtaW5pc3RyYXRpb24v
c3RhdGlzdGljcyAmYW1wOyBudW1lcmljYWwgZGF0YTwva2V5d29yZD48a2V5d29yZD5IdW1hbnM8
L2tleXdvcmQ+PGtleXdvcmQ+SW50ZXJuc2hpcCBhbmQgUmVzaWRlbmN5LypzdGF0aXN0aWNzICZh
bXA7IG51bWVyaWNhbCBkYXRhPC9rZXl3b3JkPjxrZXl3b3JkPk1hbGU8L2tleXdvcmQ+PGtleXdv
cmQ+TWlkZGxlIEFnZWQ8L2tleXdvcmQ+PGtleXdvcmQ+UGh5c2ljaWFucywgRmFtaWx5Lypvcmdh
bml6YXRpb24gJmFtcDsgYWRtaW5pc3RyYXRpb24vc3RhdGlzdGljcyAmYW1wOyBudW1lcmljYWwg
ZGF0YTwva2V5d29yZD48a2V5d29yZD5QcmltYXJ5IEhlYWx0aCBDYXJlL29yZ2FuaXphdGlvbiAm
YW1wOyBhZG1pbmlzdHJhdGlvbi9zdGF0aXN0aWNzICZhbXA7IG51bWVyaWNhbCBkYXRhPC9rZXl3
b3JkPjxrZXl3b3JkPlN1cnZleXMgYW5kIFF1ZXN0aW9ubmFpcmVzPC9rZXl3b3JkPjxrZXl3b3Jk
PmZhY3RvcnMgaW5mbHVlbmNpbmcgZGVjaXNpb24gdG8gc2lnbjwva2V5d29yZD48a2V5d29yZD5m
YW1pbHkgZG9jdG9yIHBvbGljeTwva2V5d29yZD48a2V5d29yZD5oZWFsdGggY2FyZSByZWZvcm08
L2tleXdvcmQ+PGtleXdvcmQ+c2lnbmluZyB3aXRoIGZhbWlseSBkb2N0b3JzPC9rZXl3b3JkPjwv
a2V5d29yZHM+PGRhdGVzPjx5ZWFyPjIwMTk8L3llYXI+PHB1Yi1kYXRlcz48ZGF0ZT5PY3Q8L2Rh
dGU+PC9wdWItZGF0ZXM+PC9kYXRlcz48aXNibj4xMDk5LTE3NTEgKEVsZWN0cm9uaWMpJiN4RDsw
NzQ5LTY3NTMgKExpbmtpbmcpPC9pc2JuPjxhY2Nlc3Npb24tbnVtPjMxNDI5MTExPC9hY2Nlc3Np
b24tbnVtPjx1cmxzPjxyZWxhdGVkLXVybHM+PHVybD5odHRwczovL3d3dy5uY2JpLm5sbS5uaWgu
Z292L3B1Ym1lZC8zMTQyOTExMTwvdXJsPjwvcmVsYXRlZC11cmxzPjwvdXJscz48ZWxlY3Ryb25p
Yy1yZXNvdXJjZS1udW0+MTAuMTAwMi9ocG0uMjg5NjwvZWxlY3Ryb25pYy1yZXNvdXJjZS1udW0+
PC9yZWNvcmQ+PC9DaXRlPjxDaXRlPjxBdXRob3I+TGk8L0F1dGhvcj48WWVhcj4yMDE4PC9ZZWFy
PjxSZWNOdW0+MjAyNzwvUmVjTnVtPjxyZWNvcmQ+PHJlYy1udW1iZXI+MjAyNzwvcmVjLW51bWJl
cj48Zm9yZWlnbi1rZXlzPjxrZXkgYXBwPSJFTiIgZGItaWQ9InByYTBlOWVkOXB6ZHZuZWF3NTI1
emUwdDB3MmR2MjJ0cnQ1cCIgdGltZXN0YW1wPSIxNTgzNTA4ODkyIj4yMDI3PC9rZXk+PC9mb3Jl
aWduLWtleXM+PHJlZi10eXBlIG5hbWU9IkpvdXJuYWwgQXJ0aWNsZSI+MTc8L3JlZi10eXBlPjxj
b250cmlidXRvcnM+PGF1dGhvcnM+PGF1dGhvcj5MaSwgTC48L2F1dGhvcj48YXV0aG9yPkxpLCBM
LjwvYXV0aG9yPjxhdXRob3I+WmhvbmcsIEMuPC9hdXRob3I+PGF1dGhvcj5NZWksIEouPC9hdXRo
b3I+PGF1dGhvcj5MaWFuZywgWS48L2F1dGhvcj48YXV0aG9yPkt1YW5nLCBMLjwvYXV0aG9yPjwv
YXV0aG9ycz48L2NvbnRyaWJ1dG9ycz48YXV0aC1hZGRyZXNzPkwuIEt1YW5nLCBJbnN0aXR1dGUg
b2YgU29jaWFsIE1lZGljaW5lIGFuZCBIZWFsdGggTWFuYWdlbWVudCwgU2Nob29sIG9mIFB1Ymxp
YyBIZWFsdGgsIFN1biBZYXQtc2VuIFVuaXZlcnNpdHksIEd1YW5nemhvdSwgQ2hpbmE8L2F1dGgt
YWRkcmVzcz48dGl0bGVzPjx0aXRsZT5uby44NkVmZmVjdCBvZiBmYW1pbHkgcHJhY3RpY2UgY29u
dHJhY3Qgc2VydmljZXMgb24gdGhlIHF1YWxpdHkgb2YgcHJpbWFyeSBjYXJlIGluIEd1YW5nemhv
dSwgQ2hpbmE6IEEgY3Jvc3Mtc2VjdGlvbmFsIHN0dWR5IHVzaW5nIFBDQVQtQUU8L3RpdGxlPjxz
ZWNvbmRhcnktdGl0bGU+Qk1KIE9wZW48L3NlY29uZGFyeS10aXRsZT48L3RpdGxlcz48cGVyaW9k
aWNhbD48ZnVsbC10aXRsZT5CTUogT3BlbjwvZnVsbC10aXRsZT48L3BlcmlvZGljYWw+PHZvbHVt
ZT44PC92b2x1bWU+PG51bWJlcj4xMTwvbnVtYmVyPjxrZXl3b3Jkcz48a2V5d29yZD5hZHVsdDwv
a2V5d29yZD48a2V5d29yZD5hZ2VkPC9rZXl3b3JkPjxrZXl3b3JkPmFydGljbGU8L2tleXdvcmQ+
PGtleXdvcmQ+Q2hpbmE8L2tleXdvcmQ+PGtleXdvcmQ+Y29vcmRpbmF0aW9uPC9rZXl3b3JkPjxr
ZXl3b3JkPmNyb3NzLXNlY3Rpb25hbCBzdHVkeTwva2V5d29yZD48a2V5d29yZD5jdWx0dXJhbCBj
b21wZXRlbmNlPC9rZXl3b3JkPjxrZXl3b3JkPmRhdGEgYW5hbHlzaXM8L2tleXdvcmQ+PGtleXdv
cmQ+ZmVtYWxlPC9rZXl3b3JkPjxrZXl3b3JkPmZpbmFuY2lhbCBtYW5hZ2VtZW50PC9rZXl3b3Jk
PjxrZXl3b3JkPmdlbmVyYWwgcHJhY3RpdGlvbmVyPC9rZXl3b3JkPjxrZXl3b3JkPmhlYWx0aCBj
YXJlIHBvbGljeTwva2V5d29yZD48a2V5d29yZD5odW1hbjwva2V5d29yZD48a2V5d29yZD5tYWpv
ciBjbGluaWNhbCBzdHVkeTwva2V5d29yZD48a2V5d29yZD5tYWxlPC9rZXl3b3JkPjxrZXl3b3Jk
Pm91dGNvbWUgYXNzZXNzbWVudDwva2V5d29yZD48a2V5d29yZD5wZXJjZXB0aW9uPC9rZXl3b3Jk
PjxrZXl3b3JkPnByb3BlbnNpdHkgc2NvcmU8L2tleXdvcmQ+PGtleXdvcmQ+cHVibGljIGhlYWx0
aDwva2V5d29yZD48a2V5d29yZD5zYW1wbGluZzwva2V5d29yZD48a2V5d29yZD55b3VuZyBhZHVs
dDwva2V5d29yZD48L2tleXdvcmRzPjxkYXRlcz48eWVhcj4yMDE4PC95ZWFyPjwvZGF0ZXM+PGlz
Ym4+MjA0NC02MDU1PC9pc2JuPjx3b3JrLXR5cGU+QXJ0aWNsZTwvd29yay10eXBlPjx1cmxzPjxy
ZWxhdGVkLXVybHM+PHVybD5odHRwOi8vd3d3LmVtYmFzZS5jb20vc2VhcmNoL3Jlc3VsdHM/c3Vi
YWN0aW9uPXZpZXdyZWNvcmQmYW1wO2Zyb209ZXhwb3J0JmFtcDtpZD1MNjI0ODk3OTg0PC91cmw+
PC9yZWxhdGVkLXVybHM+PC91cmxzPjxjdXN0b201PjMwNDIwMzQ0PC9jdXN0b201PjxlbGVjdHJv
bmljLXJlc291cmNlLW51bT4xMC4xMTM2L2Jtam9wZW4tMjAxNy0wMjEzMTc8L2VsZWN0cm9uaWMt
cmVzb3VyY2UtbnVtPjxyZW1vdGUtZGF0YWJhc2UtbmFtZT5FbWJhc2UmI3hEO01lZGxpbmU8L3Jl
bW90ZS1kYXRhYmFzZS1uYW1lPjxsYW5ndWFnZT5FbmdsaXNoPC9sYW5ndWFnZT48L3JlY29yZD48
L0NpdGU+PC9FbmROb3RlPgB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2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3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3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078DD20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4A722083" w14:textId="77777777" w:rsidTr="000560AD">
        <w:trPr>
          <w:trHeight w:val="286"/>
        </w:trPr>
        <w:tc>
          <w:tcPr>
            <w:tcW w:w="1980" w:type="dxa"/>
            <w:vMerge/>
          </w:tcPr>
          <w:p w14:paraId="059F4745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796" w:type="dxa"/>
          </w:tcPr>
          <w:p w14:paraId="4A7DD7A4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Usual source of care (USC) refers to the provider or place a patient consult when sick or in need of medical advice</w:t>
            </w:r>
          </w:p>
          <w:p w14:paraId="58C6838C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2B16AF3" w14:textId="6DD7DA78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Du&lt;/Author&gt;&lt;Year&gt;2015&lt;/Year&gt;&lt;RecNum&gt;5186&lt;/RecNum&gt;&lt;DisplayText&gt;&lt;style face="superscript"&gt;121&lt;/style&gt;&lt;/DisplayText&gt;&lt;record&gt;&lt;rec-number&gt;5186&lt;/rec-number&gt;&lt;foreign-keys&gt;&lt;key app="EN" db-id="pra0e9ed9pzdvneaw525ze0t0w2dv22trt5p" timestamp="1583508946"&gt;5186&lt;/key&gt;&lt;/foreign-keys&gt;&lt;ref-type name="Journal Article"&gt;17&lt;/ref-type&gt;&lt;contributors&gt;&lt;authors&gt;&lt;author&gt;Du, Z.&lt;/author&gt;&lt;author&gt;Liao, Y.&lt;/author&gt;&lt;author&gt;Chen, C. C.&lt;/author&gt;&lt;author&gt;Hao, Y.&lt;/author&gt;&lt;author&gt;Hu, R.&lt;/author&gt;&lt;/authors&gt;&lt;/contributors&gt;&lt;titles&gt;&lt;title&gt;&lt;style face="normal" font="default" size="100%"&gt;no.&lt;/style&gt;&lt;style face="bold" font="default" size="100%"&gt;43&lt;/style&gt;&lt;style face="normal" font="default" size="100%"&gt;Usual source of care and the quality of primary care: a survey of patients in Guangdong province, China&lt;/style&gt;&lt;/title&gt;&lt;secondary-title&gt;Intern. j. equity health&lt;/secondary-title&gt;&lt;/titles&gt;&lt;periodical&gt;&lt;full-title&gt;Intern. j. equity health&lt;/full-title&gt;&lt;/periodical&gt;&lt;pages&gt;60&lt;/pages&gt;&lt;volume&gt;14&lt;/volume&gt;&lt;dates&gt;&lt;year&gt;2015&lt;/year&gt;&lt;pub-dates&gt;&lt;date&gt;Jul 31&lt;/date&gt;&lt;/pub-dates&gt;&lt;/dates&gt;&lt;isbn&gt;1475-9276&lt;/isbn&gt;&lt;accession-num&gt;26227113&lt;/accession-num&gt;&lt;urls&gt;&lt;related-urls&gt;&lt;url&gt;http://www.ncbi.nlm.nih.gov/entrez/query.fcgi?holding=inleurlib_fft&amp;amp;cmd=Retrieve&amp;amp;db=PubMed&amp;amp;dopt=Citation&amp;amp;list_uids=26227113&lt;/url&gt;&lt;url&gt;http://ovidsp.ovid.com/ovidweb.cgi?T=JS&amp;amp;CSC=Y&amp;amp;NEWS=N&amp;amp;PAGE=fulltext&amp;amp;D=med12&amp;amp;AN=26227113&lt;/url&gt;&lt;/related-urls&gt;&lt;/urls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12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B60C4FD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157ED0EE" w14:textId="77777777" w:rsidTr="000560AD">
        <w:trPr>
          <w:trHeight w:val="351"/>
        </w:trPr>
        <w:tc>
          <w:tcPr>
            <w:tcW w:w="1980" w:type="dxa"/>
            <w:vMerge w:val="restart"/>
          </w:tcPr>
          <w:p w14:paraId="17560C2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Self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>-management</w:t>
            </w:r>
          </w:p>
        </w:tc>
        <w:tc>
          <w:tcPr>
            <w:tcW w:w="7796" w:type="dxa"/>
          </w:tcPr>
          <w:p w14:paraId="5B1CB704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Chronic disease self-management program (the Happy Life Club™)</w:t>
            </w:r>
          </w:p>
          <w:p w14:paraId="77A5EA8B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323CB63" w14:textId="41AF29F8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Browning&lt;/Author&gt;&lt;Year&gt;2014&lt;/Year&gt;&lt;RecNum&gt;5044&lt;/RecNum&gt;&lt;DisplayText&gt;&lt;style face="superscript"&gt;24&lt;/style&gt;&lt;/DisplayText&gt;&lt;record&gt;&lt;rec-number&gt;5044&lt;/rec-number&gt;&lt;foreign-keys&gt;&lt;key app="EN" db-id="pra0e9ed9pzdvneaw525ze0t0w2dv22trt5p" timestamp="1583508945"&gt;5044&lt;/key&gt;&lt;/foreign-keys&gt;&lt;ref-type name="Journal Article"&gt;17&lt;/ref-type&gt;&lt;contributors&gt;&lt;authors&gt;&lt;author&gt;Browning, C. J.&lt;/author&gt;&lt;author&gt;Yang, H.&lt;/author&gt;&lt;author&gt;Zhang, T.&lt;/author&gt;&lt;author&gt;Chapman, A.&lt;/author&gt;&lt;author&gt;Liu, S.&lt;/author&gt;&lt;author&gt;Enticott, J.&lt;/author&gt;&lt;author&gt;Thomas, S. A.&lt;/author&gt;&lt;/authors&gt;&lt;/contributors&gt;&lt;titles&gt;&lt;title&gt;no.15Implementing a chronic disease self-management program into china: the happy life club TM&lt;/title&gt;&lt;secondary-title&gt;Front. public health&lt;/secondary-title&gt;&lt;/titles&gt;&lt;periodical&gt;&lt;full-title&gt;Front. public health&lt;/full-title&gt;&lt;/periodical&gt;&lt;pages&gt;181&lt;/pages&gt;&lt;volume&gt;2&lt;/volume&gt;&lt;dates&gt;&lt;year&gt;2014&lt;/year&gt;&lt;/dates&gt;&lt;isbn&gt;2296-2565&lt;/isbn&gt;&lt;accession-num&gt;25964910&lt;/accession-num&gt;&lt;urls&gt;&lt;related-urls&gt;&lt;url&gt;http://www.ncbi.nlm.nih.gov/entrez/query.fcgi?holding=inleurlib_fft&amp;amp;cmd=Retrieve&amp;amp;db=PubMed&amp;amp;dopt=Citation&amp;amp;list_uids=25964910&lt;/url&gt;&lt;url&gt;http://ovidsp.ovid.com/ovidweb.cgi?T=JS&amp;amp;CSC=Y&amp;amp;NEWS=N&amp;amp;PAGE=fulltext&amp;amp;D=prem1&amp;amp;AN=25964910&lt;/url&gt;&lt;/related-urls&gt;&lt;/urls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2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F3E5639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66A4B670" w14:textId="77777777" w:rsidTr="000560AD">
        <w:trPr>
          <w:trHeight w:val="382"/>
        </w:trPr>
        <w:tc>
          <w:tcPr>
            <w:tcW w:w="1980" w:type="dxa"/>
            <w:vMerge/>
          </w:tcPr>
          <w:p w14:paraId="3D21F6A1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5AFF52DB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ommunity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-based peer-led diabetic self-management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program</w:t>
            </w:r>
          </w:p>
        </w:tc>
        <w:tc>
          <w:tcPr>
            <w:tcW w:w="1134" w:type="dxa"/>
          </w:tcPr>
          <w:p w14:paraId="101A89A2" w14:textId="5F8E362F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83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51EB8C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3E2D06FD" w14:textId="77777777" w:rsidTr="000560AD">
        <w:trPr>
          <w:trHeight w:val="337"/>
        </w:trPr>
        <w:tc>
          <w:tcPr>
            <w:tcW w:w="1980" w:type="dxa"/>
            <w:vMerge/>
          </w:tcPr>
          <w:p w14:paraId="57F7CD57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588D5699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Community-based hypertension self-management model with general practitioners</w:t>
            </w:r>
          </w:p>
          <w:p w14:paraId="41401D2C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3AC08E9" w14:textId="0D09485B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41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9DEAA04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6A4613E3" w14:textId="77777777" w:rsidTr="000560AD">
        <w:trPr>
          <w:trHeight w:val="375"/>
        </w:trPr>
        <w:tc>
          <w:tcPr>
            <w:tcW w:w="1980" w:type="dxa"/>
            <w:vMerge/>
          </w:tcPr>
          <w:p w14:paraId="6071DFD7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0BA5235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elf-management and interactive technology interventions for T2DM</w:t>
            </w:r>
          </w:p>
        </w:tc>
        <w:tc>
          <w:tcPr>
            <w:tcW w:w="1134" w:type="dxa"/>
          </w:tcPr>
          <w:p w14:paraId="594940C1" w14:textId="0A528C96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QZWlyaXM8L0F1dGhvcj48WWVhcj4yMDE2PC9ZZWFyPjxS
ZWNOdW0+MzA1ODwvUmVjTnVtPjxEaXNwbGF5VGV4dD48c3R5bGUgZmFjZT0ic3VwZXJzY3JpcHQi
PjEyOTwvc3R5bGU+PC9EaXNwbGF5VGV4dD48cmVjb3JkPjxyZWMtbnVtYmVyPjMwNTg8L3JlYy1u
dW1iZXI+PGZvcmVpZ24ta2V5cz48a2V5IGFwcD0iRU4iIGRiLWlkPSJwcmEwZTllZDlwemR2bmVh
dzUyNXplMHQwdzJkdjIydHJ0NXAiIHRpbWVzdGFtcD0iMTU4MzUwODkwMiI+MzA1ODwva2V5Pjwv
Zm9yZWlnbi1rZXlzPjxyZWYtdHlwZSBuYW1lPSJKb3VybmFsIEFydGljbGUiPjE3PC9yZWYtdHlw
ZT48Y29udHJpYnV0b3JzPjxhdXRob3JzPjxhdXRob3I+UGVpcmlzLCBELjwvYXV0aG9yPjxhdXRo
b3I+U3VuLCBMLjwvYXV0aG9yPjxhdXRob3I+UGF0ZWwsIEEuPC9hdXRob3I+PGF1dGhvcj5UaWFu
LCBNLjwvYXV0aG9yPjxhdXRob3I+RXNzdWUsIEIuPC9hdXRob3I+PGF1dGhvcj5KYW4sIFMuPC9h
dXRob3I+PGF1dGhvcj5aaGFuZywgUC48L2F1dGhvcj48L2F1dGhvcnM+PC9jb250cmlidXRvcnM+
PHRpdGxlcz48dGl0bGU+U3lzdGVtYXRpYyBtZWRpY2FsIGFzc2Vzc21lbnQsIHJlZmVycmFsIGFu
ZCB0cmVhdG1lbnQgZm9yIGRpYWJldGVzIGNhcmUgaW4gQ2hpbmEgdXNpbmcgbGF5IGZhbWlseSBo
ZWFsdGggcHJvbW90ZXJzOiBwcm90b2NvbCBmb3IgdGhlIFNNQVJURGlhYmV0ZXMgY2x1c3RlciBy
YW5kb21pc2VkIGNvbnRyb2xsZWQgdHJpYWw8L3RpdGxlPjxzZWNvbmRhcnktdGl0bGU+SW1wbGVt
ZW50IFNjaTwvc2Vjb25kYXJ5LXRpdGxlPjwvdGl0bGVzPjxwZXJpb2RpY2FsPjxmdWxsLXRpdGxl
PkltcGxlbWVudCBTY2k8L2Z1bGwtdGl0bGU+PC9wZXJpb2RpY2FsPjxwYWdlcz4xMTY8L3BhZ2Vz
Pjx2b2x1bWU+MTE8L3ZvbHVtZT48bnVtYmVyPjE8L251bWJlcj48a2V5d29yZHM+PGtleXdvcmQ+
TkNUMDI3MjYxMDA8L2tleXdvcmQ+PGtleXdvcmQ+YWR1bHQ8L2tleXdvcmQ+PGtleXdvcmQ+YWdl
ZDwva2V5d29yZD48a2V5d29yZD5hbWJ1bGF0b3J5IGNhcmU8L2tleXdvcmQ+PGtleXdvcmQ+Y2Fy
ZWdpdmVyPC9rZXl3b3JkPjxrZXl3b3JkPkNoaW5hPC9rZXl3b3JkPjxrZXl3b3JkPmNsaW5pY2Fs
IHRyaWFsPC9rZXl3b3JkPjxrZXl3b3JkPmNsdXN0ZXIgYW5hbHlzaXM8L2tleXdvcmQ+PGtleXdv
cmQ+Y29udHJvbGxlZCBzdHVkeTwva2V5d29yZD48a2V5d29yZD5mYW1pbHkgaGVhbHRoPC9rZXl3
b3JkPjxrZXl3b3JkPmZlYXNpYmlsaXR5IHN0dWR5PC9rZXl3b3JkPjxrZXl3b3JkPmhlYWx0aCBw
cm9tb3Rpb248L2tleXdvcmQ+PGtleXdvcmQ+aHVtYW48L2tleXdvcmQ+PGtleXdvcmQ+bWlkZGxl
IGFnZWQ8L2tleXdvcmQ+PGtleXdvcmQ+bXVsdGljZW50ZXIgc3R1ZHk8L2tleXdvcmQ+PGtleXdv
cmQ+bm9uIGluc3VsaW4gZGVwZW5kZW50IGRpYWJldGVzIG1lbGxpdHVzPC9rZXl3b3JkPjxrZXl3
b3JkPnBhdGllbnQgcmVmZXJyYWw8L2tleXdvcmQ+PGtleXdvcmQ+cHJvY2VkdXJlczwva2V5d29y
ZD48a2V5d29yZD5yYW5kb21pemVkIGNvbnRyb2xsZWQgdHJpYWw8L2tleXdvcmQ+PGtleXdvcmQ+
c2VsZiBjYXJlPC9rZXl3b3JkPjxrZXl3b3JkPnNvY2lhbCBzdXBwb3J0PC9rZXl3b3JkPjwva2V5
d29yZHM+PGRhdGVzPjx5ZWFyPjIwMTY8L3llYXI+PC9kYXRlcz48aXNibj4xNzQ4LTU5MDg8L2lz
Ym4+PHdvcmstdHlwZT5BcnRpY2xlPC93b3JrLXR5cGU+PHVybHM+PHJlbGF0ZWQtdXJscz48dXJs
Pmh0dHA6Ly93d3cuZW1iYXNlLmNvbS9zZWFyY2gvcmVzdWx0cz9zdWJhY3Rpb249dmlld3JlY29y
ZCZhbXA7ZnJvbT1leHBvcnQmYW1wO2lkPUw2MTk2NjIwNjc8L3VybD48L3JlbGF0ZWQtdXJscz48
L3VybHM+PGN1c3RvbTU+Mjc1MzUxMjg8L2N1c3RvbTU+PGVsZWN0cm9uaWMtcmVzb3VyY2UtbnVt
PjEwLjExODYvczEzMDEyLTAxNi0wNDgxLTg8L2VsZWN0cm9uaWMtcmVzb3VyY2UtbnVtPjxyZW1v
dGUtZGF0YWJhc2UtbmFtZT5NZWRsaW5lPC9yZW1vdGUtZGF0YWJhc2UtbmFtZT48bGFuZ3VhZ2U+
RW5nbGlzaDwvbGFuZ3VhZ2U+PC9yZWNvcmQ+PC9DaXRlPjwvRW5kTm90ZT5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QZWlyaXM8L0F1dGhvcj48WWVhcj4yMDE2PC9ZZWFyPjxS
ZWNOdW0+MzA1ODwvUmVjTnVtPjxEaXNwbGF5VGV4dD48c3R5bGUgZmFjZT0ic3VwZXJzY3JpcHQi
PjEyOTwvc3R5bGU+PC9EaXNwbGF5VGV4dD48cmVjb3JkPjxyZWMtbnVtYmVyPjMwNTg8L3JlYy1u
dW1iZXI+PGZvcmVpZ24ta2V5cz48a2V5IGFwcD0iRU4iIGRiLWlkPSJwcmEwZTllZDlwemR2bmVh
dzUyNXplMHQwdzJkdjIydHJ0NXAiIHRpbWVzdGFtcD0iMTU4MzUwODkwMiI+MzA1ODwva2V5Pjwv
Zm9yZWlnbi1rZXlzPjxyZWYtdHlwZSBuYW1lPSJKb3VybmFsIEFydGljbGUiPjE3PC9yZWYtdHlw
ZT48Y29udHJpYnV0b3JzPjxhdXRob3JzPjxhdXRob3I+UGVpcmlzLCBELjwvYXV0aG9yPjxhdXRo
b3I+U3VuLCBMLjwvYXV0aG9yPjxhdXRob3I+UGF0ZWwsIEEuPC9hdXRob3I+PGF1dGhvcj5UaWFu
LCBNLjwvYXV0aG9yPjxhdXRob3I+RXNzdWUsIEIuPC9hdXRob3I+PGF1dGhvcj5KYW4sIFMuPC9h
dXRob3I+PGF1dGhvcj5aaGFuZywgUC48L2F1dGhvcj48L2F1dGhvcnM+PC9jb250cmlidXRvcnM+
PHRpdGxlcz48dGl0bGU+U3lzdGVtYXRpYyBtZWRpY2FsIGFzc2Vzc21lbnQsIHJlZmVycmFsIGFu
ZCB0cmVhdG1lbnQgZm9yIGRpYWJldGVzIGNhcmUgaW4gQ2hpbmEgdXNpbmcgbGF5IGZhbWlseSBo
ZWFsdGggcHJvbW90ZXJzOiBwcm90b2NvbCBmb3IgdGhlIFNNQVJURGlhYmV0ZXMgY2x1c3RlciBy
YW5kb21pc2VkIGNvbnRyb2xsZWQgdHJpYWw8L3RpdGxlPjxzZWNvbmRhcnktdGl0bGU+SW1wbGVt
ZW50IFNjaTwvc2Vjb25kYXJ5LXRpdGxlPjwvdGl0bGVzPjxwZXJpb2RpY2FsPjxmdWxsLXRpdGxl
PkltcGxlbWVudCBTY2k8L2Z1bGwtdGl0bGU+PC9wZXJpb2RpY2FsPjxwYWdlcz4xMTY8L3BhZ2Vz
Pjx2b2x1bWU+MTE8L3ZvbHVtZT48bnVtYmVyPjE8L251bWJlcj48a2V5d29yZHM+PGtleXdvcmQ+
TkNUMDI3MjYxMDA8L2tleXdvcmQ+PGtleXdvcmQ+YWR1bHQ8L2tleXdvcmQ+PGtleXdvcmQ+YWdl
ZDwva2V5d29yZD48a2V5d29yZD5hbWJ1bGF0b3J5IGNhcmU8L2tleXdvcmQ+PGtleXdvcmQ+Y2Fy
ZWdpdmVyPC9rZXl3b3JkPjxrZXl3b3JkPkNoaW5hPC9rZXl3b3JkPjxrZXl3b3JkPmNsaW5pY2Fs
IHRyaWFsPC9rZXl3b3JkPjxrZXl3b3JkPmNsdXN0ZXIgYW5hbHlzaXM8L2tleXdvcmQ+PGtleXdv
cmQ+Y29udHJvbGxlZCBzdHVkeTwva2V5d29yZD48a2V5d29yZD5mYW1pbHkgaGVhbHRoPC9rZXl3
b3JkPjxrZXl3b3JkPmZlYXNpYmlsaXR5IHN0dWR5PC9rZXl3b3JkPjxrZXl3b3JkPmhlYWx0aCBw
cm9tb3Rpb248L2tleXdvcmQ+PGtleXdvcmQ+aHVtYW48L2tleXdvcmQ+PGtleXdvcmQ+bWlkZGxl
IGFnZWQ8L2tleXdvcmQ+PGtleXdvcmQ+bXVsdGljZW50ZXIgc3R1ZHk8L2tleXdvcmQ+PGtleXdv
cmQ+bm9uIGluc3VsaW4gZGVwZW5kZW50IGRpYWJldGVzIG1lbGxpdHVzPC9rZXl3b3JkPjxrZXl3
b3JkPnBhdGllbnQgcmVmZXJyYWw8L2tleXdvcmQ+PGtleXdvcmQ+cHJvY2VkdXJlczwva2V5d29y
ZD48a2V5d29yZD5yYW5kb21pemVkIGNvbnRyb2xsZWQgdHJpYWw8L2tleXdvcmQ+PGtleXdvcmQ+
c2VsZiBjYXJlPC9rZXl3b3JkPjxrZXl3b3JkPnNvY2lhbCBzdXBwb3J0PC9rZXl3b3JkPjwva2V5
d29yZHM+PGRhdGVzPjx5ZWFyPjIwMTY8L3llYXI+PC9kYXRlcz48aXNibj4xNzQ4LTU5MDg8L2lz
Ym4+PHdvcmstdHlwZT5BcnRpY2xlPC93b3JrLXR5cGU+PHVybHM+PHJlbGF0ZWQtdXJscz48dXJs
Pmh0dHA6Ly93d3cuZW1iYXNlLmNvbS9zZWFyY2gvcmVzdWx0cz9zdWJhY3Rpb249dmlld3JlY29y
ZCZhbXA7ZnJvbT1leHBvcnQmYW1wO2lkPUw2MTk2NjIwNjc8L3VybD48L3JlbGF0ZWQtdXJscz48
L3VybHM+PGN1c3RvbTU+Mjc1MzUxMjg8L2N1c3RvbTU+PGVsZWN0cm9uaWMtcmVzb3VyY2UtbnVt
PjEwLjExODYvczEzMDEyLTAxNi0wNDgxLTg8L2VsZWN0cm9uaWMtcmVzb3VyY2UtbnVtPjxyZW1v
dGUtZGF0YWJhc2UtbmFtZT5NZWRsaW5lPC9yZW1vdGUtZGF0YWJhc2UtbmFtZT48bGFuZ3VhZ2U+
RW5nbGlzaDwvbGFuZ3VhZ2U+PC9yZWNvcmQ+PC9DaXRlPjwvRW5kTm90ZT5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1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33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130B1CC3" w14:textId="77777777" w:rsidTr="000560AD">
        <w:trPr>
          <w:trHeight w:val="416"/>
        </w:trPr>
        <w:tc>
          <w:tcPr>
            <w:tcW w:w="1980" w:type="dxa"/>
            <w:vMerge w:val="restart"/>
          </w:tcPr>
          <w:p w14:paraId="1D75DB43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r w:rsidRPr="0073208B">
              <w:rPr>
                <w:color w:val="000000" w:themeColor="text1"/>
                <w:sz w:val="18"/>
                <w:szCs w:val="18"/>
              </w:rPr>
              <w:t>Health IT</w:t>
            </w:r>
          </w:p>
          <w:p w14:paraId="4D694D1D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BC03F14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940D188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6B3447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65779CD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4E89A1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A6D594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006AD3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B31030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24F20A2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30A3939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E61A5D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32399AB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7CB254B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7625E7F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43D02D71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46C12D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11B337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</w:tcPr>
          <w:p w14:paraId="6B9358DD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lastRenderedPageBreak/>
              <w:t>Appropriate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healthcare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technology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(AHT)</w:t>
            </w:r>
          </w:p>
        </w:tc>
        <w:tc>
          <w:tcPr>
            <w:tcW w:w="1134" w:type="dxa"/>
          </w:tcPr>
          <w:p w14:paraId="0EC50C4D" w14:textId="32A1E06F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Ren&lt;/Author&gt;&lt;Year&gt;2015&lt;/Year&gt;&lt;RecNum&gt;2299&lt;/RecNum&gt;&lt;DisplayText&gt;&lt;style face="superscript"&gt;93&lt;/style&gt;&lt;/DisplayText&gt;&lt;record&gt;&lt;rec-number&gt;2299&lt;/rec-number&gt;&lt;foreign-keys&gt;&lt;key app="EN" db-id="pra0e9ed9pzdvneaw525ze0t0w2dv22trt5p" timestamp="1583508895"&gt;2299&lt;/key&gt;&lt;/foreign-keys&gt;&lt;ref-type name="Journal Article"&gt;17&lt;/ref-type&gt;&lt;contributors&gt;&lt;authors&gt;&lt;author&gt;Ren, J.&lt;/author&gt;&lt;author&gt;Liu, C.&lt;/author&gt;&lt;author&gt;Gao, Q. S.&lt;/author&gt;&lt;author&gt;Yang, L.&lt;/author&gt;&lt;author&gt;Huang, X.&lt;/author&gt;&lt;author&gt;Guo, Q.&lt;/author&gt;&lt;/authors&gt;&lt;/contributors&gt;&lt;titles&gt;&lt;title&gt;no.124Use of appropriate healthcare technologies: a cross-sectional study in rural Zhejiang of China&lt;/title&gt;&lt;secondary-title&gt;BMC Health Serv Res&lt;/secondary-title&gt;&lt;/titles&gt;&lt;periodical&gt;&lt;full-title&gt;BMC Health Serv Res&lt;/full-title&gt;&lt;/periodical&gt;&lt;pages&gt;295&lt;/pages&gt;&lt;volume&gt;15&lt;/volume&gt;&lt;keywords&gt;&lt;keyword&gt;adult&lt;/keyword&gt;&lt;keyword&gt;China&lt;/keyword&gt;&lt;keyword&gt;cross-sectional study&lt;/keyword&gt;&lt;keyword&gt;family planning&lt;/keyword&gt;&lt;keyword&gt;female&lt;/keyword&gt;&lt;keyword&gt;health care delivery&lt;/keyword&gt;&lt;keyword&gt;health care personnel&lt;/keyword&gt;&lt;keyword&gt;health service&lt;/keyword&gt;&lt;keyword&gt;human&lt;/keyword&gt;&lt;keyword&gt;male&lt;/keyword&gt;&lt;keyword&gt;medical technology&lt;/keyword&gt;&lt;keyword&gt;middle aged&lt;/keyword&gt;&lt;keyword&gt;organization and management&lt;/keyword&gt;&lt;keyword&gt;psychology&lt;/keyword&gt;&lt;keyword&gt;public health&lt;/keyword&gt;&lt;keyword&gt;questionnaire&lt;/keyword&gt;&lt;keyword&gt;rural health care&lt;/keyword&gt;&lt;keyword&gt;United States&lt;/keyword&gt;&lt;/keywords&gt;&lt;dates&gt;&lt;year&gt;2015&lt;/year&gt;&lt;/dates&gt;&lt;isbn&gt;1472-6963&lt;/isbn&gt;&lt;work-type&gt;Article&lt;/work-type&gt;&lt;urls&gt;&lt;related-urls&gt;&lt;url&gt;http://www.embase.com/search/results?subaction=viewrecord&amp;amp;from=export&amp;amp;id=L615698382&lt;/url&gt;&lt;/related-urls&gt;&lt;/urls&gt;&lt;custom5&gt;26220653&lt;/custom5&gt;&lt;electronic-resource-num&gt;10.1186/s12913-015-0947-4&lt;/electronic-resource-num&gt;&lt;remote-database-name&gt;Medline&lt;/remote-database-name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8759CBF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6FA8F85A" w14:textId="77777777" w:rsidTr="000560AD">
        <w:trPr>
          <w:trHeight w:val="336"/>
        </w:trPr>
        <w:tc>
          <w:tcPr>
            <w:tcW w:w="1980" w:type="dxa"/>
            <w:vMerge/>
          </w:tcPr>
          <w:p w14:paraId="2C5B225C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96" w:type="dxa"/>
          </w:tcPr>
          <w:p w14:paraId="3F41DBC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US electronic health records (EHR)</w:t>
            </w:r>
          </w:p>
        </w:tc>
        <w:tc>
          <w:tcPr>
            <w:tcW w:w="1134" w:type="dxa"/>
          </w:tcPr>
          <w:p w14:paraId="5C98DED2" w14:textId="396D8023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Lei&lt;/Author&gt;&lt;Year&gt;2013&lt;/Year&gt;&lt;RecNum&gt;5552&lt;/RecNum&gt;&lt;DisplayText&gt;&lt;style face="superscript"&gt;80&lt;/style&gt;&lt;/DisplayText&gt;&lt;record&gt;&lt;rec-number&gt;5552&lt;/rec-number&gt;&lt;foreign-keys&gt;&lt;key app="EN" db-id="pra0e9ed9pzdvneaw525ze0t0w2dv22trt5p" timestamp="1583508949"&gt;5552&lt;/key&gt;&lt;/foreign-keys&gt;&lt;ref-type name="Journal Article"&gt;17&lt;/ref-type&gt;&lt;contributors&gt;&lt;authors&gt;&lt;author&gt;Lei, J.&lt;/author&gt;&lt;author&gt;Sockolow, P.&lt;/author&gt;&lt;author&gt;Guan, P.&lt;/author&gt;&lt;author&gt;Meng, Q.&lt;/author&gt;&lt;author&gt;Zhang, J.&lt;/author&gt;&lt;/authors&gt;&lt;/contributors&gt;&lt;titles&gt;&lt;title&gt;no.80A comparison of electronic health records at two major Peking University Hospitals in China to United States meaningful use objectives&lt;/title&gt;&lt;secondary-title&gt;BMC Med Inf Decis Mak&lt;/secondary-title&gt;&lt;/titles&gt;&lt;periodical&gt;&lt;full-title&gt;BMC Med Inf Decis Mak&lt;/full-title&gt;&lt;/periodical&gt;&lt;pages&gt;96&lt;/pages&gt;&lt;volume&gt;13&lt;/volume&gt;&lt;dates&gt;&lt;year&gt;2013&lt;/year&gt;&lt;pub-dates&gt;&lt;date&gt;Aug 28&lt;/date&gt;&lt;/pub-dates&gt;&lt;/dates&gt;&lt;isbn&gt;1472-6947&lt;/isbn&gt;&lt;accession-num&gt;23984797&lt;/accession-num&gt;&lt;urls&gt;&lt;related-urls&gt;&lt;url&gt;http://www.ncbi.nlm.nih.gov/entrez/query.fcgi?holding=inleurlib_fft&amp;amp;cmd=Retrieve&amp;amp;db=PubMed&amp;amp;dopt=Citation&amp;amp;list_uids=23984797&lt;/url&gt;&lt;url&gt;http://ovidsp.ovid.com/ovidweb.cgi?T=JS&amp;amp;CSC=Y&amp;amp;NEWS=N&amp;amp;PAGE=fulltext&amp;amp;D=med10&amp;amp;AN=23984797&lt;/url&gt;&lt;/related-urls&gt;&lt;/urls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36EF007A" w14:textId="77777777" w:rsidTr="000560AD">
        <w:trPr>
          <w:trHeight w:val="274"/>
        </w:trPr>
        <w:tc>
          <w:tcPr>
            <w:tcW w:w="1980" w:type="dxa"/>
            <w:vMerge/>
          </w:tcPr>
          <w:p w14:paraId="404C7B4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96" w:type="dxa"/>
          </w:tcPr>
          <w:p w14:paraId="5121F988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The electronic medication monitor (EMM)</w:t>
            </w:r>
          </w:p>
          <w:p w14:paraId="1F6EACBA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3E518A2" w14:textId="6DB12813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73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1602195D" w14:textId="77777777" w:rsidTr="000560AD">
        <w:trPr>
          <w:trHeight w:val="274"/>
        </w:trPr>
        <w:tc>
          <w:tcPr>
            <w:tcW w:w="1980" w:type="dxa"/>
            <w:vMerge/>
          </w:tcPr>
          <w:p w14:paraId="09F22B74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96" w:type="dxa"/>
          </w:tcPr>
          <w:p w14:paraId="2A79C088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Mobile Health Management Service (MHMS)</w:t>
            </w:r>
          </w:p>
          <w:p w14:paraId="1BDBEE83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F59C78B" w14:textId="0D52B301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赵栋祥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Author&gt;&lt;Year&gt;2017&lt;/Year&gt;&lt;RecNum&gt;8329&lt;/RecNum&gt;&lt;DisplayText&gt;&lt;style face="superscript"&gt;72&lt;/style&gt;&lt;/DisplayText&gt;&lt;record&gt;&lt;rec-number&gt;8329&lt;/rec-number&gt;&lt;foreign-keys&gt;&lt;key app="EN" db-id="pra0e9ed9pzdvneaw525ze0t0w2dv22trt5p" timestamp="1617022629"&gt;8329&lt;/key&gt;&lt;/foreign-keys&gt;&lt;ref-type name="Journal Article"&gt;17&lt;/ref-type&gt;&lt;contributors&gt;&lt;authors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赵栋祥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author&gt;&lt;/authors&gt;&lt;/contributors&gt;&lt;titles&gt;&lt;title&gt;165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移动健康管理服务使用意愿的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影响因素研究</w:instrText>
            </w:r>
            <w:r w:rsidRPr="0073208B">
              <w:rPr>
                <w:rFonts w:hint="eastAsia"/>
                <w:color w:val="000000" w:themeColor="text1"/>
                <w:sz w:val="18"/>
                <w:szCs w:val="18"/>
                <w:lang w:val="en-GB"/>
              </w:rPr>
              <w:instrText>——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基于创新扩散的视角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title&gt;&lt;secondary-title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情报杂志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>&lt;/secondary-title&gt;&lt;/titles&gt;&lt;periodical&gt;&lt;full-title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情报杂志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&lt;/full-title&gt;&lt;/periodical&gt;&lt;pages&gt;120-127,146&lt;/pages&gt;&lt;number&gt;2017 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GB"/>
              </w:rPr>
              <w:instrText>年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11&lt;/number&gt;&lt;dates&gt;&lt;year&gt;2017&lt;/year&gt;&lt;/dates&gt;&lt;isbn&gt;1002-1965&lt;/isbn&gt;&lt;urls&gt;&lt;/urls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24902E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57B4A19E" w14:textId="77777777" w:rsidTr="000560AD">
        <w:trPr>
          <w:trHeight w:val="274"/>
        </w:trPr>
        <w:tc>
          <w:tcPr>
            <w:tcW w:w="1980" w:type="dxa"/>
            <w:vMerge/>
          </w:tcPr>
          <w:p w14:paraId="6993C16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96" w:type="dxa"/>
          </w:tcPr>
          <w:p w14:paraId="646F643B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Remote critical care program network across multiple intensive care units (ICUs)</w:t>
            </w:r>
          </w:p>
          <w:p w14:paraId="20652724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39B65A5" w14:textId="683788DF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Chen&lt;/Author&gt;&lt;Year&gt;2009&lt;/Year&gt;&lt;RecNum&gt;1688&lt;/RecNum&gt;&lt;DisplayText&gt;&lt;style face="superscript"&gt;34&lt;/style&gt;&lt;/DisplayText&gt;&lt;record&gt;&lt;rec-number&gt;1688&lt;/rec-number&gt;&lt;foreign-keys&gt;&lt;key app="EN" db-id="pra0e9ed9pzdvneaw525ze0t0w2dv22trt5p" timestamp="1583508889"&gt;1688&lt;/key&gt;&lt;/foreign-keys&gt;&lt;ref-type name="Journal Article"&gt;17&lt;/ref-type&gt;&lt;contributors&gt;&lt;authors&gt;&lt;author&gt;Chen, J.&lt;/author&gt;&lt;author&gt;Fang, X. L.&lt;/author&gt;&lt;author&gt;Fang, Q.&lt;/author&gt;&lt;author&gt;Cai, H. L.&lt;/author&gt;&lt;author&gt;Su, Q.&lt;/author&gt;&lt;author&gt;Zhang, Y. T.&lt;/author&gt;&lt;/authors&gt;&lt;/contributors&gt;&lt;auth-address&gt;Q. Fang, Intensive Care Unit, College of Medicine, Zhejiang University, Hangzhou 310003, Zhejiang, China&lt;/auth-address&gt;&lt;titles&gt;&lt;title&gt;no.27The clinical application of remote critical care network&lt;/title&gt;&lt;secondary-title&gt;Chin Crit Care Med&lt;/secondary-title&gt;&lt;/titles&gt;&lt;periodical&gt;&lt;full-title&gt;Chin Crit Care Med&lt;/full-title&gt;&lt;/periodical&gt;&lt;pages&gt;679-681&lt;/pages&gt;&lt;volume&gt;21&lt;/volume&gt;&lt;number&gt;11&lt;/number&gt;&lt;keywords&gt;&lt;keyword&gt;article&lt;/keyword&gt;&lt;keyword&gt;clinical evaluation&lt;/keyword&gt;&lt;keyword&gt;controlled study&lt;/keyword&gt;&lt;keyword&gt;economic aspect&lt;/keyword&gt;&lt;keyword&gt;health education&lt;/keyword&gt;&lt;keyword&gt;health program&lt;/keyword&gt;&lt;keyword&gt;health service&lt;/keyword&gt;&lt;keyword&gt;hospital bed utilization&lt;/keyword&gt;&lt;keyword&gt;human&lt;/keyword&gt;&lt;keyword&gt;intensive care&lt;/keyword&gt;&lt;keyword&gt;intensive care unit&lt;/keyword&gt;&lt;keyword&gt;major clinical study&lt;/keyword&gt;&lt;keyword&gt;medical practice&lt;/keyword&gt;&lt;keyword&gt;mortality&lt;/keyword&gt;&lt;/keywords&gt;&lt;dates&gt;&lt;year&gt;2009&lt;/year&gt;&lt;/dates&gt;&lt;isbn&gt;1003-0603&lt;/isbn&gt;&lt;work-type&gt;Article&lt;/work-type&gt;&lt;urls&gt;&lt;related-urls&gt;&lt;url&gt;http://www.embase.com/search/results?subaction=viewrecord&amp;amp;from=export&amp;amp;id=L358042916&lt;/url&gt;&lt;/related-urls&gt;&lt;/urls&gt;&lt;custom5&gt;19930887&lt;/custom5&gt;&lt;electronic-resource-num&gt;10.3760/cma.j.issn.1003-0603.2009.11.013&lt;/electronic-resource-num&gt;&lt;remote-database-name&gt;Embase&amp;#xD;Medline&lt;/remote-database-nam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3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B97556A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0F2A7EBF" w14:textId="77777777" w:rsidTr="000560AD">
        <w:trPr>
          <w:trHeight w:val="274"/>
        </w:trPr>
        <w:tc>
          <w:tcPr>
            <w:tcW w:w="1980" w:type="dxa"/>
            <w:vMerge/>
          </w:tcPr>
          <w:p w14:paraId="47A909A2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96" w:type="dxa"/>
          </w:tcPr>
          <w:p w14:paraId="3AE3608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Home-based cardiac tele-rehabilitation (HBCTR) for coronary heart disease</w:t>
            </w:r>
          </w:p>
          <w:p w14:paraId="3FFAB1E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F878765" w14:textId="2571C938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GYW5nPC9BdXRob3I+PFllYXI+MjAxOTwvWWVhcj48UmVj
TnVtPjMxODU8L1JlY051bT48RGlzcGxheVRleHQ+PHN0eWxlIGZhY2U9InN1cGVyc2NyaXB0Ij4x
MjI8L3N0eWxlPjwvRGlzcGxheVRleHQ+PHJlY29yZD48cmVjLW51bWJlcj4zMTg1PC9yZWMtbnVt
YmVyPjxmb3JlaWduLWtleXM+PGtleSBhcHA9IkVOIiBkYi1pZD0icHJhMGU5ZWQ5cHpkdm5lYXc1
MjV6ZTB0MHcyZHYyMnRydDVwIiB0aW1lc3RhbXA9IjE1ODM1MDg5MDMiPjMxODU8L2tleT48L2Zv
cmVpZ24ta2V5cz48cmVmLXR5cGUgbmFtZT0iSm91cm5hbCBBcnRpY2xlIj4xNzwvcmVmLXR5cGU+
PGNvbnRyaWJ1dG9ycz48YXV0aG9ycz48YXV0aG9yPkZhbmcsIEouPC9hdXRob3I+PGF1dGhvcj5I
dWFuZywgQi48L2F1dGhvcj48YXV0aG9yPlh1LCBELjwvYXV0aG9yPjxhdXRob3I+TGksIEouPC9h
dXRob3I+PGF1dGhvcj5BdSwgVy4gVy48L2F1dGhvcj48L2F1dGhvcnM+PC9jb250cmlidXRvcnM+
PHRpdGxlcz48dGl0bGU+bm8uNDZJbm5vdmF0aXZlIEFwcGxpY2F0aW9uIG9mIGEgSG9tZS1CYXNl
ZCBhbmQgUmVtb3RlIFNlbnNpbmcgQ2FyZGlhYyBSZWhhYmlsaXRhdGlvbiBQcm90b2NvbCBpbiBD
aGluZXNlIFBhdGllbnRzIEFmdGVyIFBlcmN1dGFuZW91cyBDb3JvbmFyeSBJbnRlcnZlbnRpb248
L3RpdGxlPjxzZWNvbmRhcnktdGl0bGU+VGVsZW1lZCBKIEUgSGVhbHRoPC9zZWNvbmRhcnktdGl0
bGU+PC90aXRsZXM+PHBlcmlvZGljYWw+PGZ1bGwtdGl0bGU+VGVsZW1lZCBKIEUgSGVhbHRoPC9m
dWxsLXRpdGxlPjwvcGVyaW9kaWNhbD48cGFnZXM+Mjg4LTI5MzwvcGFnZXM+PHZvbHVtZT4yNTwv
dm9sdW1lPjxudW1iZXI+NDwvbnVtYmVyPjxrZXl3b3Jkcz48a2V5d29yZD5hZHVsdDwva2V5d29y
ZD48a2V5d29yZD5hcnRpY2xlPC9rZXl3b3JkPjxrZXl3b3JkPmJsb29kIHByZXNzdXJlIG1vbml0
b3Jpbmc8L2tleXdvcmQ+PGtleXdvcmQ+Q2hpbmE8L2tleXdvcmQ+PGtleXdvcmQ+Y29udHJvbGxl
ZCBzdHVkeTwva2V5d29yZD48a2V5d29yZD5leGVyY2lzZTwva2V5d29yZD48a2V5d29yZD5GYWdl
cnN0cm9tIFRlc3QgZm9yIE5pY290aW5lIERlcGVuZGVuY2U8L2tleXdvcmQ+PGtleXdvcmQ+ZmVt
YWxlPC9rZXl3b3JkPjxrZXl3b3JkPmZvbGxvdyB1cDwva2V5d29yZD48a2V5d29yZD5oZWFydCBy
ZWhhYmlsaXRhdGlvbjwva2V5d29yZD48a2V5d29yZD5odW1hbjwva2V5d29yZD48a2V5d29yZD5p
c2NoZW1pYyBoZWFydCBkaXNlYXNlPC9rZXl3b3JkPjxrZXl3b3JkPmpvZ2dpbmc8L2tleXdvcmQ+
PGtleXdvcmQ+bG93IHJpc2sgcGF0aWVudDwva2V5d29yZD48a2V5d29yZD5tYWpvciBjbGluaWNh
bCBzdHVkeTwva2V5d29yZD48a2V5d29yZD5tYWxlPC9rZXl3b3JkPjxrZXl3b3JkPm1lZGljYWwg
c2Nob29sPC9rZXl3b3JkPjxrZXl3b3JkPm91dHBhdGllbnQ8L2tleXdvcmQ+PGtleXdvcmQ+cGVy
Y3V0YW5lb3VzIGNvcm9uYXJ5IGludGVydmVudGlvbjwva2V5d29yZD48a2V5d29yZD5yYW5kb21p
emVkIGNvbnRyb2xsZWQgdHJpYWw8L2tleXdvcmQ+PGtleXdvcmQ+cmVtb3RlIHNlbnNpbmc8L2tl
eXdvcmQ+PGtleXdvcmQ+cmlzayBhc3Nlc3NtZW50PC9rZXl3b3JkPjxrZXl3b3JkPlNob3J0IEZv
cm0gMzY8L2tleXdvcmQ+PGtleXdvcmQ+c2l4IG1pbnV0ZSB3YWxrIHRlc3Q8L2tleXdvcmQ+PGtl
eXdvcmQ+c2tpbGw8L2tleXdvcmQ+PGtleXdvcmQ+dGVsZXJlaGFiaWxpdGF0aW9uPC9rZXl3b3Jk
PjxrZXl3b3JkPnRvYmFjY28gZGVwZW5kZW5jZTwva2V5d29yZD48L2tleXdvcmRzPjxkYXRlcz48
eWVhcj4yMDE5PC95ZWFyPjwvZGF0ZXM+PGlzYm4+MTU1Ni0zNjY5PC9pc2JuPjx3b3JrLXR5cGU+
QXJ0aWNsZTwvd29yay10eXBlPjx1cmxzPjxyZWxhdGVkLXVybHM+PHVybD5odHRwOi8vd3d3LmVt
YmFzZS5jb20vc2VhcmNoL3Jlc3VsdHM/c3ViYWN0aW9uPXZpZXdyZWNvcmQmYW1wO2Zyb209ZXhw
b3J0JmFtcDtpZD1MNjI3MzYxOTMxPC91cmw+PC9yZWxhdGVkLXVybHM+PC91cmxzPjxjdXN0b201
PjMwMTkyMjEwPC9jdXN0b201PjxlbGVjdHJvbmljLXJlc291cmNlLW51bT4xMC4xMDg5L3Rtai4y
MDE4LjAwNjQ8L2VsZWN0cm9uaWMtcmVzb3VyY2UtbnVtPjxyZW1vdGUtZGF0YWJhc2UtbmFtZT5N
ZWRsaW5lPC9yZW1vdGUtZGF0YWJhc2UtbmFtZT48bGFuZ3VhZ2U+RW5nbGlzaDwvbGFuZ3VhZ2U+
PC9yZWNvcmQ+PC9DaXRlPjwvRW5kTm90ZT4A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GYW5nPC9BdXRob3I+PFllYXI+MjAxOTwvWWVhcj48UmVj
TnVtPjMxODU8L1JlY051bT48RGlzcGxheVRleHQ+PHN0eWxlIGZhY2U9InN1cGVyc2NyaXB0Ij4x
MjI8L3N0eWxlPjwvRGlzcGxheVRleHQ+PHJlY29yZD48cmVjLW51bWJlcj4zMTg1PC9yZWMtbnVt
YmVyPjxmb3JlaWduLWtleXM+PGtleSBhcHA9IkVOIiBkYi1pZD0icHJhMGU5ZWQ5cHpkdm5lYXc1
MjV6ZTB0MHcyZHYyMnRydDVwIiB0aW1lc3RhbXA9IjE1ODM1MDg5MDMiPjMxODU8L2tleT48L2Zv
cmVpZ24ta2V5cz48cmVmLXR5cGUgbmFtZT0iSm91cm5hbCBBcnRpY2xlIj4xNzwvcmVmLXR5cGU+
PGNvbnRyaWJ1dG9ycz48YXV0aG9ycz48YXV0aG9yPkZhbmcsIEouPC9hdXRob3I+PGF1dGhvcj5I
dWFuZywgQi48L2F1dGhvcj48YXV0aG9yPlh1LCBELjwvYXV0aG9yPjxhdXRob3I+TGksIEouPC9h
dXRob3I+PGF1dGhvcj5BdSwgVy4gVy48L2F1dGhvcj48L2F1dGhvcnM+PC9jb250cmlidXRvcnM+
PHRpdGxlcz48dGl0bGU+bm8uNDZJbm5vdmF0aXZlIEFwcGxpY2F0aW9uIG9mIGEgSG9tZS1CYXNl
ZCBhbmQgUmVtb3RlIFNlbnNpbmcgQ2FyZGlhYyBSZWhhYmlsaXRhdGlvbiBQcm90b2NvbCBpbiBD
aGluZXNlIFBhdGllbnRzIEFmdGVyIFBlcmN1dGFuZW91cyBDb3JvbmFyeSBJbnRlcnZlbnRpb248
L3RpdGxlPjxzZWNvbmRhcnktdGl0bGU+VGVsZW1lZCBKIEUgSGVhbHRoPC9zZWNvbmRhcnktdGl0
bGU+PC90aXRsZXM+PHBlcmlvZGljYWw+PGZ1bGwtdGl0bGU+VGVsZW1lZCBKIEUgSGVhbHRoPC9m
dWxsLXRpdGxlPjwvcGVyaW9kaWNhbD48cGFnZXM+Mjg4LTI5MzwvcGFnZXM+PHZvbHVtZT4yNTwv
dm9sdW1lPjxudW1iZXI+NDwvbnVtYmVyPjxrZXl3b3Jkcz48a2V5d29yZD5hZHVsdDwva2V5d29y
ZD48a2V5d29yZD5hcnRpY2xlPC9rZXl3b3JkPjxrZXl3b3JkPmJsb29kIHByZXNzdXJlIG1vbml0
b3Jpbmc8L2tleXdvcmQ+PGtleXdvcmQ+Q2hpbmE8L2tleXdvcmQ+PGtleXdvcmQ+Y29udHJvbGxl
ZCBzdHVkeTwva2V5d29yZD48a2V5d29yZD5leGVyY2lzZTwva2V5d29yZD48a2V5d29yZD5GYWdl
cnN0cm9tIFRlc3QgZm9yIE5pY290aW5lIERlcGVuZGVuY2U8L2tleXdvcmQ+PGtleXdvcmQ+ZmVt
YWxlPC9rZXl3b3JkPjxrZXl3b3JkPmZvbGxvdyB1cDwva2V5d29yZD48a2V5d29yZD5oZWFydCBy
ZWhhYmlsaXRhdGlvbjwva2V5d29yZD48a2V5d29yZD5odW1hbjwva2V5d29yZD48a2V5d29yZD5p
c2NoZW1pYyBoZWFydCBkaXNlYXNlPC9rZXl3b3JkPjxrZXl3b3JkPmpvZ2dpbmc8L2tleXdvcmQ+
PGtleXdvcmQ+bG93IHJpc2sgcGF0aWVudDwva2V5d29yZD48a2V5d29yZD5tYWpvciBjbGluaWNh
bCBzdHVkeTwva2V5d29yZD48a2V5d29yZD5tYWxlPC9rZXl3b3JkPjxrZXl3b3JkPm1lZGljYWwg
c2Nob29sPC9rZXl3b3JkPjxrZXl3b3JkPm91dHBhdGllbnQ8L2tleXdvcmQ+PGtleXdvcmQ+cGVy
Y3V0YW5lb3VzIGNvcm9uYXJ5IGludGVydmVudGlvbjwva2V5d29yZD48a2V5d29yZD5yYW5kb21p
emVkIGNvbnRyb2xsZWQgdHJpYWw8L2tleXdvcmQ+PGtleXdvcmQ+cmVtb3RlIHNlbnNpbmc8L2tl
eXdvcmQ+PGtleXdvcmQ+cmlzayBhc3Nlc3NtZW50PC9rZXl3b3JkPjxrZXl3b3JkPlNob3J0IEZv
cm0gMzY8L2tleXdvcmQ+PGtleXdvcmQ+c2l4IG1pbnV0ZSB3YWxrIHRlc3Q8L2tleXdvcmQ+PGtl
eXdvcmQ+c2tpbGw8L2tleXdvcmQ+PGtleXdvcmQ+dGVsZXJlaGFiaWxpdGF0aW9uPC9rZXl3b3Jk
PjxrZXl3b3JkPnRvYmFjY28gZGVwZW5kZW5jZTwva2V5d29yZD48L2tleXdvcmRzPjxkYXRlcz48
eWVhcj4yMDE5PC95ZWFyPjwvZGF0ZXM+PGlzYm4+MTU1Ni0zNjY5PC9pc2JuPjx3b3JrLXR5cGU+
QXJ0aWNsZTwvd29yay10eXBlPjx1cmxzPjxyZWxhdGVkLXVybHM+PHVybD5odHRwOi8vd3d3LmVt
YmFzZS5jb20vc2VhcmNoL3Jlc3VsdHM/c3ViYWN0aW9uPXZpZXdyZWNvcmQmYW1wO2Zyb209ZXhw
b3J0JmFtcDtpZD1MNjI3MzYxOTMxPC91cmw+PC9yZWxhdGVkLXVybHM+PC91cmxzPjxjdXN0b201
PjMwMTkyMjEwPC9jdXN0b201PjxlbGVjdHJvbmljLXJlc291cmNlLW51bT4xMC4xMDg5L3Rtai4y
MDE4LjAwNjQ8L2VsZWN0cm9uaWMtcmVzb3VyY2UtbnVtPjxyZW1vdGUtZGF0YWJhc2UtbmFtZT5N
ZWRsaW5lPC9yZW1vdGUtZGF0YWJhc2UtbmFtZT48bGFuZ3VhZ2U+RW5nbGlzaDwvbGFuZ3VhZ2U+
PC9yZWNvcmQ+PC9DaXRlPjwvRW5kTm90ZT4A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12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D61E211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0D5A20B2" w14:textId="77777777" w:rsidTr="000560AD">
        <w:trPr>
          <w:trHeight w:val="274"/>
        </w:trPr>
        <w:tc>
          <w:tcPr>
            <w:tcW w:w="1980" w:type="dxa"/>
            <w:vMerge/>
          </w:tcPr>
          <w:p w14:paraId="6C4D0D52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96" w:type="dxa"/>
          </w:tcPr>
          <w:p w14:paraId="6304FBDF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Telepathology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(TP)</w:t>
            </w:r>
          </w:p>
        </w:tc>
        <w:tc>
          <w:tcPr>
            <w:tcW w:w="1134" w:type="dxa"/>
          </w:tcPr>
          <w:p w14:paraId="513F883B" w14:textId="77ACD464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Huang&lt;/Author&gt;&lt;Year&gt;2018&lt;/Year&gt;&lt;RecNum&gt;2772&lt;/RecNum&gt;&lt;DisplayText&gt;&lt;style face="superscript"&gt;102&lt;/style&gt;&lt;/DisplayText&gt;&lt;record&gt;&lt;rec-number&gt;2772&lt;/rec-number&gt;&lt;foreign-keys&gt;&lt;key app="EN" db-id="pra0e9ed9pzdvneaw525ze0t0w2dv22trt5p" timestamp="1583508899"&gt;2772&lt;/key&gt;&lt;/foreign-keys&gt;&lt;ref-type name="Journal Article"&gt;17&lt;/ref-type&gt;&lt;contributors&gt;&lt;authors&gt;&lt;author&gt;Huang, Y.&lt;/author&gt;&lt;author&gt;Lei, Y.&lt;/author&gt;&lt;author&gt;Wang, Q.&lt;/author&gt;&lt;author&gt;Li, D.&lt;/author&gt;&lt;author&gt;Ma, L.&lt;/author&gt;&lt;author&gt;Guo, L.&lt;/author&gt;&lt;author&gt;Tang, M.&lt;/author&gt;&lt;author&gt;Liu, G.&lt;/author&gt;&lt;author&gt;Yan, Q.&lt;/author&gt;&lt;author&gt;Shen, L.&lt;/author&gt;&lt;author&gt;Tong, G.&lt;/author&gt;&lt;author&gt;Jing, Z.&lt;/author&gt;&lt;author&gt;Zhang, Y.&lt;/author&gt;&lt;author&gt;Deng, Y.&lt;/author&gt;&lt;/authors&gt;&lt;/contributors&gt;&lt;titles&gt;&lt;title&gt;no.72Telepathology consultation for frozen section diagnosis in China&lt;/title&gt;&lt;secondary-title&gt;Diagn Pathol&lt;/secondary-title&gt;&lt;/titles&gt;&lt;periodical&gt;&lt;full-title&gt;Diagn Pathol&lt;/full-title&gt;&lt;/periodical&gt;&lt;pages&gt;29&lt;/pages&gt;&lt;volume&gt;13&lt;/volume&gt;&lt;number&gt;1&lt;/number&gt;&lt;keywords&gt;&lt;keyword&gt;China&lt;/keyword&gt;&lt;keyword&gt;frozen section&lt;/keyword&gt;&lt;keyword&gt;human&lt;/keyword&gt;&lt;keyword&gt;intraoperative period&lt;/keyword&gt;&lt;keyword&gt;neoplasm&lt;/keyword&gt;&lt;keyword&gt;pathology&lt;/keyword&gt;&lt;keyword&gt;procedures&lt;/keyword&gt;&lt;keyword&gt;teleconsultation&lt;/keyword&gt;&lt;keyword&gt;telepathology&lt;/keyword&gt;&lt;/keywords&gt;&lt;dates&gt;&lt;year&gt;2018&lt;/year&gt;&lt;/dates&gt;&lt;isbn&gt;1746-1596&lt;/isbn&gt;&lt;work-type&gt;Article&lt;/work-type&gt;&lt;urls&gt;&lt;related-urls&gt;&lt;url&gt;http://www.embase.com/search/results?subaction=viewrecord&amp;amp;from=export&amp;amp;id=L624199160&lt;/url&gt;&lt;/related-urls&gt;&lt;/urls&gt;&lt;custom5&gt;29759085&lt;/custom5&gt;&lt;electronic-resource-num&gt;10.1186/s13000-018-0705-0&lt;/electronic-resource-num&gt;&lt;remote-database-name&gt;Medline&lt;/remote-database-name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10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308CAF60" w14:textId="77777777" w:rsidTr="000560AD">
        <w:trPr>
          <w:trHeight w:val="561"/>
        </w:trPr>
        <w:tc>
          <w:tcPr>
            <w:tcW w:w="1980" w:type="dxa"/>
            <w:vMerge/>
          </w:tcPr>
          <w:p w14:paraId="55A4F74C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796" w:type="dxa"/>
          </w:tcPr>
          <w:p w14:paraId="34B00603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r w:rsidRPr="0073208B">
              <w:rPr>
                <w:color w:val="000000" w:themeColor="text1"/>
                <w:sz w:val="18"/>
                <w:szCs w:val="18"/>
              </w:rPr>
              <w:t xml:space="preserve">Health information exchange (HIE) 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projects</w:t>
            </w:r>
            <w:proofErr w:type="spellEnd"/>
          </w:p>
          <w:p w14:paraId="5FE36E0A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016461" w14:textId="44DFDC39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33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774A28C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5C277EE0" w14:textId="77777777" w:rsidTr="000560AD">
        <w:trPr>
          <w:trHeight w:val="276"/>
        </w:trPr>
        <w:tc>
          <w:tcPr>
            <w:tcW w:w="1980" w:type="dxa"/>
            <w:vMerge w:val="restart"/>
          </w:tcPr>
          <w:p w14:paraId="2030B98A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Tools</w:t>
            </w:r>
          </w:p>
        </w:tc>
        <w:tc>
          <w:tcPr>
            <w:tcW w:w="7796" w:type="dxa"/>
          </w:tcPr>
          <w:p w14:paraId="084A9770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PDSA plan-do-study-act cycle</w:t>
            </w:r>
          </w:p>
          <w:p w14:paraId="30A04EEC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1008629" w14:textId="734C2FFE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MaTwvQXV0aG9yPjxZZWFyPjIwMTg8L1llYXI+PFJlY051
bT4yNzY8L1JlY051bT48RGlzcGxheVRleHQ+PHN0eWxlIGZhY2U9InN1cGVyc2NyaXB0Ij40MCAx
MDM8L3N0eWxlPjwvRGlzcGxheVRleHQ+PHJlY29yZD48cmVjLW51bWJlcj4yNzY8L3JlYy1udW1i
ZXI+PGZvcmVpZ24ta2V5cz48a2V5IGFwcD0iRU4iIGRiLWlkPSJwcmEwZTllZDlwemR2bmVhdzUy
NXplMHQwdzJkdjIydHJ0NXAiIHRpbWVzdGFtcD0iMTU4MzUwODg3NiI+Mjc2PC9rZXk+PC9mb3Jl
aWduLWtleXM+PHJlZi10eXBlIG5hbWU9IkpvdXJuYWwgQXJ0aWNsZSI+MTc8L3JlZi10eXBlPjxj
b250cmlidXRvcnM+PGF1dGhvcnM+PGF1dGhvcj5MaSwgRC4gQy48L2F1dGhvcj48YXV0aG9yPkNo
ZW5nLCBILiBSLjwvYXV0aG9yPjxhdXRob3I+WmhhbmcsIFcuPC9hdXRob3I+PGF1dGhvcj5DaGVu
LCBMLjwvYXV0aG9yPjxhdXRob3I+V2VuZywgQS4gVy48L2F1dGhvcj48YXV0aG9yPld1LCBCLiBR
LjwvYXV0aG9yPjwvYXV0aG9ycz48L2NvbnRyaWJ1dG9ycz48YXV0aC1hZGRyZXNzPkguLVIuIENo
ZW5nLCBTaGVuemhlbiBQZW9wbGXigJlzIEhvc3BpdGFsIFNlY29uZCBDbGluaWNhbCBNZWRpY2lu
ZSBDb2xsZWdlIG9mIEppbmFuIFVuaXZlcnNpdHksIFNoZW56aGVuLCBHdWFuZ2RvbmcsIENoaW5h
PC9hdXRoLWFkZHJlc3M+PHRpdGxlcz48dGl0bGU+bm8uODJUaGUgZXhwZXJpZW5jZSBvZiBzaG9y
dGVuaW5nIGF2ZXJhZ2UgbGVuZ3RoIG9mIHN0YXkgaW4gY2hpbmE8L3RpdGxlPjxzZWNvbmRhcnkt
dGl0bGU+QmlvbWVkIFJlczwvc2Vjb25kYXJ5LXRpdGxlPjwvdGl0bGVzPjxwZXJpb2RpY2FsPjxm
dWxsLXRpdGxlPkJpb21lZCBSZXM8L2Z1bGwtdGl0bGU+PC9wZXJpb2RpY2FsPjxwYWdlcz4zMjI4
LTMyMzI8L3BhZ2VzPjx2b2x1bWU+Mjk8L3ZvbHVtZT48bnVtYmVyPjE2PC9udW1iZXI+PGtleXdv
cmRzPjxrZXl3b3JkPmFjY2VsZXJhdGlvbjwva2V5d29yZD48a2V5d29yZD5hZHVsdDwva2V5d29y
ZD48a2V5d29yZD5hcnRpY2xlPC9rZXl3b3JkPjxrZXl3b3JkPmJyYWluc3Rvcm1pbmc8L2tleXdv
cmQ+PGtleXdvcmQ+Q2hpbmE8L2tleXdvcmQ+PGtleXdvcmQ+aG9zcGl0YWwgcmVhZG1pc3Npb248
L2tleXdvcmQ+PGtleXdvcmQ+aHVtYW48L2tleXdvcmQ+PGtleXdvcmQ+bGVuZ3RoIG9mIHN0YXk8
L2tleXdvcmQ+PGtleXdvcmQ+cXVlc3Rpb25uYWlyZTwva2V5d29yZD48a2V5d29yZD5zYXRpc2Zh
Y3Rpb248L2tleXdvcmQ+PGtleXdvcmQ+c3RhZmY8L2tleXdvcmQ+PC9rZXl3b3Jkcz48ZGF0ZXM+
PHllYXI+MjAxODwveWVhcj48L2RhdGVzPjxpc2JuPjA5NzAtOTM4WDwvaXNibj48d29yay10eXBl
PkFydGljbGU8L3dvcmstdHlwZT48dXJscz48cmVsYXRlZC11cmxzPjx1cmw+aHR0cDovL3d3dy5l
bWJhc2UuY29tL3NlYXJjaC9yZXN1bHRzP3N1YmFjdGlvbj12aWV3cmVjb3JkJmFtcDtmcm9tPWV4
cG9ydCZhbXA7aWQ9TDYyNDI0OTgwNTwvdXJsPjwvcmVsYXRlZC11cmxzPjwvdXJscz48cmVtb3Rl
LWRhdGFiYXNlLW5hbWU+RW1iYXNlPC9yZW1vdGUtZGF0YWJhc2UtbmFtZT48bGFuZ3VhZ2U+RW5n
bGlzaDwvbGFuZ3VhZ2U+PC9yZWNvcmQ+PC9DaXRlPjxDaXRlPjxBdXRob3I+TGluPC9BdXRob3I+
PFllYXI+MjAxNjwvWWVhcj48UmVjTnVtPjgzMTY8L1JlY051bT48cmVjb3JkPjxyZWMtbnVtYmVy
PjgzMTY8L3JlYy1udW1iZXI+PGZvcmVpZ24ta2V5cz48a2V5IGFwcD0iRU4iIGRiLWlkPSJwcmEw
ZTllZDlwemR2bmVhdzUyNXplMHQwdzJkdjIydHJ0NXAiIHRpbWVzdGFtcD0iMTYxNzAxMzU0MSI+
ODMxNjwva2V5PjwvZm9yZWlnbi1rZXlzPjxyZWYtdHlwZSBuYW1lPSJKb3VybmFsIEFydGljbGUi
PjE3PC9yZWYtdHlwZT48Y29udHJpYnV0b3JzPjxhdXRob3JzPjxhdXRob3I+TGluLCBLLjwvYXV0
aG9yPjxhdXRob3I+WWFuZywgWC48L2F1dGhvcj48YXV0aG9yPld1LCBZLjwvYXV0aG9yPjxhdXRo
b3I+Q2hlbiwgUy48L2F1dGhvcj48YXV0aG9yPllpbiwgRy48L2F1dGhvcj48YXV0aG9yPlpoYW4s
IEouPC9hdXRob3I+PGF1dGhvcj5MaW4sIEMuPC9hdXRob3I+PGF1dGhvcj5YdSwgVy48L2F1dGhv
cj48YXV0aG9yPkNoZW4sIFkuPC9hdXRob3I+PGF1dGhvcj5MaW4sIEQuPC9hdXRob3I+PGF1dGhv
cj5YaWUsIFAuPC9hdXRob3I+PGF1dGhvcj5GYW5nLCBZLjwvYXV0aG9yPjxhdXRob3I+TGluLCBR
LjwvYXV0aG9yPjxhdXRob3I+TGluLCBTLjwvYXV0aG9yPjwvYXV0aG9ycz48L2NvbnRyaWJ1dG9y
cz48YXV0aC1hZGRyZXNzPkRlcGFydG1lbnQgb2YgRW5kb2NyaW5vbG9neSwgVGhlIEZpcnN0IEFm
ZmlsaWF0ZWQgSG9zcGl0YWwgb2YgU2hhbnRvdSBVbml2ZXJzaXR5IE1lZGljYWwgQ29sbGVnZSBT
aGFudG91IFVuaXZlcnNpdHkgTWVkaWNhbCBDb2xsZWdlIERlcGFydG1lbnQgb2YgRW5kb2NyaW5v
bG9neSwgU2hhbnRvdSBDaGFvbmFuIE1pbnNoZW5nIEhvc3BpdGFsIERlcGFydG1lbnQgb2YgRW5k
b2NyaW5vbG9neSwgU2hhbnRvdSBDZW50cmFsIEhvc3BpdGFsLCBTaGFudG91IERlcGFydG1lbnQg
b2YgRW5kb2NyaW5vbG9neSwgSmlleWFuZyBQZW9wbGUmYXBvcztzIEhvc3BpdGFsLCBKaWV5YW5n
IERlcGFydG1lbnQgb2YgRW5kb2NyaW5vbG9neSwgQ2hlbmhhaSBEaXN0cmljdCwgU2hhbnRvdSBD
aXR5IFBlb3BsZSZhcG9zO3MgSG9zcGl0YWwsIFNoYW50b3UsIENoaW5hLjwvYXV0aC1hZGRyZXNz
Pjx0aXRsZXM+PHRpdGxlPm5vLjIxMEltcGFjdCBvZiBkaXNlYXNlLW1hbmFnZW1lbnQgcHJvZ3Jh
bXMgb24gbWV0YWJvbGljIGNvbnRyb2wgaW4gcGF0aWVudHMgd2l0aCB0eXBlIDEgZGlhYmV0ZXMg
bWVsbGl0dXM6IEEgY29ob3J0IHN0dWR5IGluIFNoYW50b3UsIENoaW5hPC90aXRsZT48c2Vjb25k
YXJ5LXRpdGxlPk1lZGljaW5lIChCYWx0aW1vcmUpPC9zZWNvbmRhcnktdGl0bGU+PC90aXRsZXM+
PHBlcmlvZGljYWw+PGZ1bGwtdGl0bGU+TWVkaWNpbmUgKEJhbHRpbW9yZSk8L2Z1bGwtdGl0bGU+
PC9wZXJpb2RpY2FsPjxwYWdlcz5lNTY4MTwvcGFnZXM+PHZvbHVtZT45NTwvdm9sdW1lPjxudW1i
ZXI+NTI8L251bWJlcj48ZWRpdGlvbj4yMDE2LzEyLzMwPC9lZGl0aW9uPjxrZXl3b3Jkcz48a2V5
d29yZD5BZG9sZXNjZW50PC9rZXl3b3JkPjxrZXl3b3JkPkJsb29kIEdsdWNvc2UgU2VsZi1Nb25p
dG9yaW5nPC9rZXl3b3JkPjxrZXl3b3JkPkNoaWxkPC9rZXl3b3JkPjxrZXl3b3JkPkNoaW5hPC9r
ZXl3b3JkPjxrZXl3b3JkPkRpYWJldGVzIE1lbGxpdHVzLCBUeXBlIDEvKmJsb29kLyp0aGVyYXB5
PC9rZXl3b3JkPjxrZXl3b3JkPkRpZXQ8L2tleXdvcmQ+PGtleXdvcmQ+RXhlcmNpc2U8L2tleXdv
cmQ+PGtleXdvcmQ+RmVtYWxlPC9rZXl3b3JkPjxrZXl3b3JkPkZvbGxvdy1VcCBTdHVkaWVzPC9r
ZXl3b3JkPjxrZXl3b3JkPkdseWNhdGVkIEhlbW9nbG9iaW4gQS8qbWV0YWJvbGlzbTwva2V5d29y
ZD48a2V5d29yZD5IdW1hbnM8L2tleXdvcmQ+PGtleXdvcmQ+SHlwb2dseWNlbWljIEFnZW50cy90
aGVyYXBldXRpYyB1c2U8L2tleXdvcmQ+PGtleXdvcmQ+SW5zdWxpbi90aGVyYXBldXRpYyB1c2U8
L2tleXdvcmQ+PGtleXdvcmQ+TWFsZTwva2V5d29yZD48a2V5d29yZD5QYXRpZW50IEVkdWNhdGlv
biBhcyBUb3BpYzwva2V5d29yZD48a2V5d29yZD5Qcm9zcGVjdGl2ZSBTdHVkaWVzPC9rZXl3b3Jk
PjxrZXl3b3JkPlRpbWUgRmFjdG9yczwva2V5d29yZD48a2V5d29yZD5Zb3VuZyBBZHVsdDwva2V5
d29yZD48L2tleXdvcmRzPjxkYXRlcz48eWVhcj4yMDE2PC95ZWFyPjxwdWItZGF0ZXM+PGRhdGU+
RGVjPC9kYXRlPjwvcHViLWRhdGVzPjwvZGF0ZXM+PGlzYm4+MTUzNi01OTY0IChFbGVjdHJvbmlj
KSYjeEQ7MDAyNS03OTc0IChMaW5raW5nKTwvaXNibj48YWNjZXNzaW9uLW51bT4yODAzMzI1ODwv
YWNjZXNzaW9uLW51bT48dXJscz48cmVsYXRlZC11cmxzPjx1cmw+aHR0cHM6Ly93d3cubmNiaS5u
bG0ubmloLmdvdi9wdWJtZWQvMjgwMzMyNTg8L3VybD48L3JlbGF0ZWQtdXJscz48L3VybHM+PGN1
c3RvbTI+UE1DNTIwNzU1NDwvY3VzdG9tMj48ZWxlY3Ryb25pYy1yZXNvdXJjZS1udW0+MTAuMTA5
Ny9NRC4wMDAwMDAwMDAwMDA1NjgxPC9lbGVjdHJvbmljLXJlc291cmNlLW51bT48L3JlY29yZD48
L0NpdGU+PC9FbmROb3RlPgB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MaTwvQXV0aG9yPjxZZWFyPjIwMTg8L1llYXI+PFJlY051
bT4yNzY8L1JlY051bT48RGlzcGxheVRleHQ+PHN0eWxlIGZhY2U9InN1cGVyc2NyaXB0Ij40MCAx
MDM8L3N0eWxlPjwvRGlzcGxheVRleHQ+PHJlY29yZD48cmVjLW51bWJlcj4yNzY8L3JlYy1udW1i
ZXI+PGZvcmVpZ24ta2V5cz48a2V5IGFwcD0iRU4iIGRiLWlkPSJwcmEwZTllZDlwemR2bmVhdzUy
NXplMHQwdzJkdjIydHJ0NXAiIHRpbWVzdGFtcD0iMTU4MzUwODg3NiI+Mjc2PC9rZXk+PC9mb3Jl
aWduLWtleXM+PHJlZi10eXBlIG5hbWU9IkpvdXJuYWwgQXJ0aWNsZSI+MTc8L3JlZi10eXBlPjxj
b250cmlidXRvcnM+PGF1dGhvcnM+PGF1dGhvcj5MaSwgRC4gQy48L2F1dGhvcj48YXV0aG9yPkNo
ZW5nLCBILiBSLjwvYXV0aG9yPjxhdXRob3I+WmhhbmcsIFcuPC9hdXRob3I+PGF1dGhvcj5DaGVu
LCBMLjwvYXV0aG9yPjxhdXRob3I+V2VuZywgQS4gVy48L2F1dGhvcj48YXV0aG9yPld1LCBCLiBR
LjwvYXV0aG9yPjwvYXV0aG9ycz48L2NvbnRyaWJ1dG9ycz48YXV0aC1hZGRyZXNzPkguLVIuIENo
ZW5nLCBTaGVuemhlbiBQZW9wbGXigJlzIEhvc3BpdGFsIFNlY29uZCBDbGluaWNhbCBNZWRpY2lu
ZSBDb2xsZWdlIG9mIEppbmFuIFVuaXZlcnNpdHksIFNoZW56aGVuLCBHdWFuZ2RvbmcsIENoaW5h
PC9hdXRoLWFkZHJlc3M+PHRpdGxlcz48dGl0bGU+bm8uODJUaGUgZXhwZXJpZW5jZSBvZiBzaG9y
dGVuaW5nIGF2ZXJhZ2UgbGVuZ3RoIG9mIHN0YXkgaW4gY2hpbmE8L3RpdGxlPjxzZWNvbmRhcnkt
dGl0bGU+QmlvbWVkIFJlczwvc2Vjb25kYXJ5LXRpdGxlPjwvdGl0bGVzPjxwZXJpb2RpY2FsPjxm
dWxsLXRpdGxlPkJpb21lZCBSZXM8L2Z1bGwtdGl0bGU+PC9wZXJpb2RpY2FsPjxwYWdlcz4zMjI4
LTMyMzI8L3BhZ2VzPjx2b2x1bWU+Mjk8L3ZvbHVtZT48bnVtYmVyPjE2PC9udW1iZXI+PGtleXdv
cmRzPjxrZXl3b3JkPmFjY2VsZXJhdGlvbjwva2V5d29yZD48a2V5d29yZD5hZHVsdDwva2V5d29y
ZD48a2V5d29yZD5hcnRpY2xlPC9rZXl3b3JkPjxrZXl3b3JkPmJyYWluc3Rvcm1pbmc8L2tleXdv
cmQ+PGtleXdvcmQ+Q2hpbmE8L2tleXdvcmQ+PGtleXdvcmQ+aG9zcGl0YWwgcmVhZG1pc3Npb248
L2tleXdvcmQ+PGtleXdvcmQ+aHVtYW48L2tleXdvcmQ+PGtleXdvcmQ+bGVuZ3RoIG9mIHN0YXk8
L2tleXdvcmQ+PGtleXdvcmQ+cXVlc3Rpb25uYWlyZTwva2V5d29yZD48a2V5d29yZD5zYXRpc2Zh
Y3Rpb248L2tleXdvcmQ+PGtleXdvcmQ+c3RhZmY8L2tleXdvcmQ+PC9rZXl3b3Jkcz48ZGF0ZXM+
PHllYXI+MjAxODwveWVhcj48L2RhdGVzPjxpc2JuPjA5NzAtOTM4WDwvaXNibj48d29yay10eXBl
PkFydGljbGU8L3dvcmstdHlwZT48dXJscz48cmVsYXRlZC11cmxzPjx1cmw+aHR0cDovL3d3dy5l
bWJhc2UuY29tL3NlYXJjaC9yZXN1bHRzP3N1YmFjdGlvbj12aWV3cmVjb3JkJmFtcDtmcm9tPWV4
cG9ydCZhbXA7aWQ9TDYyNDI0OTgwNTwvdXJsPjwvcmVsYXRlZC11cmxzPjwvdXJscz48cmVtb3Rl
LWRhdGFiYXNlLW5hbWU+RW1iYXNlPC9yZW1vdGUtZGF0YWJhc2UtbmFtZT48bGFuZ3VhZ2U+RW5n
bGlzaDwvbGFuZ3VhZ2U+PC9yZWNvcmQ+PC9DaXRlPjxDaXRlPjxBdXRob3I+TGluPC9BdXRob3I+
PFllYXI+MjAxNjwvWWVhcj48UmVjTnVtPjgzMTY8L1JlY051bT48cmVjb3JkPjxyZWMtbnVtYmVy
PjgzMTY8L3JlYy1udW1iZXI+PGZvcmVpZ24ta2V5cz48a2V5IGFwcD0iRU4iIGRiLWlkPSJwcmEw
ZTllZDlwemR2bmVhdzUyNXplMHQwdzJkdjIydHJ0NXAiIHRpbWVzdGFtcD0iMTYxNzAxMzU0MSI+
ODMxNjwva2V5PjwvZm9yZWlnbi1rZXlzPjxyZWYtdHlwZSBuYW1lPSJKb3VybmFsIEFydGljbGUi
PjE3PC9yZWYtdHlwZT48Y29udHJpYnV0b3JzPjxhdXRob3JzPjxhdXRob3I+TGluLCBLLjwvYXV0
aG9yPjxhdXRob3I+WWFuZywgWC48L2F1dGhvcj48YXV0aG9yPld1LCBZLjwvYXV0aG9yPjxhdXRo
b3I+Q2hlbiwgUy48L2F1dGhvcj48YXV0aG9yPllpbiwgRy48L2F1dGhvcj48YXV0aG9yPlpoYW4s
IEouPC9hdXRob3I+PGF1dGhvcj5MaW4sIEMuPC9hdXRob3I+PGF1dGhvcj5YdSwgVy48L2F1dGhv
cj48YXV0aG9yPkNoZW4sIFkuPC9hdXRob3I+PGF1dGhvcj5MaW4sIEQuPC9hdXRob3I+PGF1dGhv
cj5YaWUsIFAuPC9hdXRob3I+PGF1dGhvcj5GYW5nLCBZLjwvYXV0aG9yPjxhdXRob3I+TGluLCBR
LjwvYXV0aG9yPjxhdXRob3I+TGluLCBTLjwvYXV0aG9yPjwvYXV0aG9ycz48L2NvbnRyaWJ1dG9y
cz48YXV0aC1hZGRyZXNzPkRlcGFydG1lbnQgb2YgRW5kb2NyaW5vbG9neSwgVGhlIEZpcnN0IEFm
ZmlsaWF0ZWQgSG9zcGl0YWwgb2YgU2hhbnRvdSBVbml2ZXJzaXR5IE1lZGljYWwgQ29sbGVnZSBT
aGFudG91IFVuaXZlcnNpdHkgTWVkaWNhbCBDb2xsZWdlIERlcGFydG1lbnQgb2YgRW5kb2NyaW5v
bG9neSwgU2hhbnRvdSBDaGFvbmFuIE1pbnNoZW5nIEhvc3BpdGFsIERlcGFydG1lbnQgb2YgRW5k
b2NyaW5vbG9neSwgU2hhbnRvdSBDZW50cmFsIEhvc3BpdGFsLCBTaGFudG91IERlcGFydG1lbnQg
b2YgRW5kb2NyaW5vbG9neSwgSmlleWFuZyBQZW9wbGUmYXBvcztzIEhvc3BpdGFsLCBKaWV5YW5n
IERlcGFydG1lbnQgb2YgRW5kb2NyaW5vbG9neSwgQ2hlbmhhaSBEaXN0cmljdCwgU2hhbnRvdSBD
aXR5IFBlb3BsZSZhcG9zO3MgSG9zcGl0YWwsIFNoYW50b3UsIENoaW5hLjwvYXV0aC1hZGRyZXNz
Pjx0aXRsZXM+PHRpdGxlPm5vLjIxMEltcGFjdCBvZiBkaXNlYXNlLW1hbmFnZW1lbnQgcHJvZ3Jh
bXMgb24gbWV0YWJvbGljIGNvbnRyb2wgaW4gcGF0aWVudHMgd2l0aCB0eXBlIDEgZGlhYmV0ZXMg
bWVsbGl0dXM6IEEgY29ob3J0IHN0dWR5IGluIFNoYW50b3UsIENoaW5hPC90aXRsZT48c2Vjb25k
YXJ5LXRpdGxlPk1lZGljaW5lIChCYWx0aW1vcmUpPC9zZWNvbmRhcnktdGl0bGU+PC90aXRsZXM+
PHBlcmlvZGljYWw+PGZ1bGwtdGl0bGU+TWVkaWNpbmUgKEJhbHRpbW9yZSk8L2Z1bGwtdGl0bGU+
PC9wZXJpb2RpY2FsPjxwYWdlcz5lNTY4MTwvcGFnZXM+PHZvbHVtZT45NTwvdm9sdW1lPjxudW1i
ZXI+NTI8L251bWJlcj48ZWRpdGlvbj4yMDE2LzEyLzMwPC9lZGl0aW9uPjxrZXl3b3Jkcz48a2V5
d29yZD5BZG9sZXNjZW50PC9rZXl3b3JkPjxrZXl3b3JkPkJsb29kIEdsdWNvc2UgU2VsZi1Nb25p
dG9yaW5nPC9rZXl3b3JkPjxrZXl3b3JkPkNoaWxkPC9rZXl3b3JkPjxrZXl3b3JkPkNoaW5hPC9r
ZXl3b3JkPjxrZXl3b3JkPkRpYWJldGVzIE1lbGxpdHVzLCBUeXBlIDEvKmJsb29kLyp0aGVyYXB5
PC9rZXl3b3JkPjxrZXl3b3JkPkRpZXQ8L2tleXdvcmQ+PGtleXdvcmQ+RXhlcmNpc2U8L2tleXdv
cmQ+PGtleXdvcmQ+RmVtYWxlPC9rZXl3b3JkPjxrZXl3b3JkPkZvbGxvdy1VcCBTdHVkaWVzPC9r
ZXl3b3JkPjxrZXl3b3JkPkdseWNhdGVkIEhlbW9nbG9iaW4gQS8qbWV0YWJvbGlzbTwva2V5d29y
ZD48a2V5d29yZD5IdW1hbnM8L2tleXdvcmQ+PGtleXdvcmQ+SHlwb2dseWNlbWljIEFnZW50cy90
aGVyYXBldXRpYyB1c2U8L2tleXdvcmQ+PGtleXdvcmQ+SW5zdWxpbi90aGVyYXBldXRpYyB1c2U8
L2tleXdvcmQ+PGtleXdvcmQ+TWFsZTwva2V5d29yZD48a2V5d29yZD5QYXRpZW50IEVkdWNhdGlv
biBhcyBUb3BpYzwva2V5d29yZD48a2V5d29yZD5Qcm9zcGVjdGl2ZSBTdHVkaWVzPC9rZXl3b3Jk
PjxrZXl3b3JkPlRpbWUgRmFjdG9yczwva2V5d29yZD48a2V5d29yZD5Zb3VuZyBBZHVsdDwva2V5
d29yZD48L2tleXdvcmRzPjxkYXRlcz48eWVhcj4yMDE2PC95ZWFyPjxwdWItZGF0ZXM+PGRhdGU+
RGVjPC9kYXRlPjwvcHViLWRhdGVzPjwvZGF0ZXM+PGlzYm4+MTUzNi01OTY0IChFbGVjdHJvbmlj
KSYjeEQ7MDAyNS03OTc0IChMaW5raW5nKTwvaXNibj48YWNjZXNzaW9uLW51bT4yODAzMzI1ODwv
YWNjZXNzaW9uLW51bT48dXJscz48cmVsYXRlZC11cmxzPjx1cmw+aHR0cHM6Ly93d3cubmNiaS5u
bG0ubmloLmdvdi9wdWJtZWQvMjgwMzMyNTg8L3VybD48L3JlbGF0ZWQtdXJscz48L3VybHM+PGN1
c3RvbTI+UE1DNTIwNzU1NDwvY3VzdG9tMj48ZWxlY3Ryb25pYy1yZXNvdXJjZS1udW0+MTAuMTA5
Ny9NRC4wMDAwMDAwMDAwMDA1NjgxPC9lbGVjdHJvbmljLXJlc291cmNlLW51bT48L3JlY29yZD48
L0NpdGU+PC9FbmROb3RlPgB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10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4E876633" w14:textId="77777777" w:rsidTr="000560AD">
        <w:trPr>
          <w:trHeight w:val="276"/>
        </w:trPr>
        <w:tc>
          <w:tcPr>
            <w:tcW w:w="1980" w:type="dxa"/>
            <w:vMerge/>
          </w:tcPr>
          <w:p w14:paraId="723B491D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</w:tcPr>
          <w:p w14:paraId="6770D36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r w:rsidRPr="0073208B">
              <w:rPr>
                <w:color w:val="000000" w:themeColor="text1"/>
                <w:sz w:val="18"/>
                <w:szCs w:val="18"/>
              </w:rPr>
              <w:t xml:space="preserve">The 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balanced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scorecard (BSC)</w:t>
            </w:r>
          </w:p>
          <w:p w14:paraId="6E6ABF40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37FA3B" w14:textId="3B78DF1D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HYW88L0F1dGhvcj48WWVhcj4yMDE4PC9ZZWFyPjxSZWNO
dW0+NTQ3PC9SZWNOdW0+PERpc3BsYXlUZXh0PjxzdHlsZSBmYWNlPSJzdXBlcnNjcmlwdCI+NzEg
ODY8L3N0eWxlPjwvRGlzcGxheVRleHQ+PHJlY29yZD48cmVjLW51bWJlcj41NDc8L3JlYy1udW1i
ZXI+PGZvcmVpZ24ta2V5cz48a2V5IGFwcD0iRU4iIGRiLWlkPSJwcmEwZTllZDlwemR2bmVhdzUy
NXplMHQwdzJkdjIydHJ0NXAiIHRpbWVzdGFtcD0iMTU4MzUwODg3OSI+NTQ3PC9rZXk+PC9mb3Jl
aWduLWtleXM+PHJlZi10eXBlIG5hbWU9IkpvdXJuYWwgQXJ0aWNsZSI+MTc8L3JlZi10eXBlPjxj
b250cmlidXRvcnM+PGF1dGhvcnM+PGF1dGhvcj5HYW8sIEguPC9hdXRob3I+PGF1dGhvcj5DaGVu
LCBILjwvYXV0aG9yPjxhdXRob3I+RmVuZywgSi48L2F1dGhvcj48YXV0aG9yPlFpbiwgWC48L2F1
dGhvcj48YXV0aG9yPldhbmcsIFguPC9hdXRob3I+PGF1dGhvcj5MaWFuZywgUy48L2F1dGhvcj48
YXV0aG9yPlpoYW8sIEouPC9hdXRob3I+PGF1dGhvcj5GZW5nLCBRLjwvYXV0aG9yPjwvYXV0aG9y
cz48L2NvbnRyaWJ1dG9ycz48YXV0aC1hZGRyZXNzPlEuIEZlbmcsIEd1YW5neGkgTWVkaWNhbCBV
bml2ZXJzaXR5LCAyMiBTaHVhbmd5b25nIFJvYWQsIE5hbm5pbmcsIEd1YW5neGksIENoaW5hPC9h
dXRoLWFkZHJlc3M+PHRpdGxlcz48dGl0bGU+bm8uNTJCYWxhbmNlZCBzY29yZWNhcmQtYmFzZWQg
cGVyZm9ybWFuY2UgZXZhbHVhdGlvbiBvZiBDaGluZXNlIGNvdW50eSBob3NwaXRhbHMgaW4gdW5k
ZXJkZXZlbG9wZWQgYXJlYXM8L3RpdGxlPjxzZWNvbmRhcnktdGl0bGU+SiBJbnQgTWVkIFJlczwv
c2Vjb25kYXJ5LXRpdGxlPjwvdGl0bGVzPjxwZXJpb2RpY2FsPjxmdWxsLXRpdGxlPkogSW50IE1l
ZCBSZXM8L2Z1bGwtdGl0bGU+PC9wZXJpb2RpY2FsPjxwYWdlcz4xOTQ3LTE5NjI8L3BhZ2VzPjx2
b2x1bWU+NDY8L3ZvbHVtZT48bnVtYmVyPjU8L251bWJlcj48a2V5d29yZHM+PGtleXdvcmQ+YWR1
bHQ8L2tleXdvcmQ+PGtleXdvcmQ+YXJ0aWNsZTwva2V5d29yZD48a2V5d29yZD5jb250cm9sbGVk
IHN0dWR5PC9rZXl3b3JkPjxrZXl3b3JkPkRlbHBoaSBzdHVkeTwva2V5d29yZD48a2V5d29yZD5m
ZW1hbGU8L2tleXdvcmQ+PGtleXdvcmQ+Z2VuZSBmcmVxdWVuY3k8L2tleXdvcmQ+PGtleXdvcmQ+
R3Vhbmd4aTwva2V5d29yZD48a2V5d29yZD5oZWFsdGggY2FyZSBwbGFubmluZzwva2V5d29yZD48
a2V5d29yZD5odW1hbjwva2V5d29yZD48a2V5d29yZD5tYWxlPC9rZXl3b3JkPjxrZXl3b3JkPm1l
ZGljYWwgc2VydmljZTwva2V5d29yZD48a2V5d29yZD5tdWx0aWNlbnRlciBzdHVkeTwva2V5d29y
ZD48a2V5d29yZD5yYW5kb21pemVkIGNvbnRyb2xsZWQgdHJpYWw8L2tleXdvcmQ+PGtleXdvcmQ+
cmVsaWFiaWxpdHk8L2tleXdvcmQ+PGtleXdvcmQ+dmFsaWRpdHk8L2tleXdvcmQ+PC9rZXl3b3Jk
cz48ZGF0ZXM+PHllYXI+MjAxODwveWVhcj48L2RhdGVzPjxpc2JuPjE0NzMtMjMwMCYjeEQ7MDMw
MC0wNjA1PC9pc2JuPjx3b3JrLXR5cGU+QXJ0aWNsZTwvd29yay10eXBlPjx1cmxzPjxyZWxhdGVk
LXVybHM+PHVybD5odHRwOi8vd3d3LmVtYmFzZS5jb20vc2VhcmNoL3Jlc3VsdHM/c3ViYWN0aW9u
PXZpZXdyZWNvcmQmYW1wO2Zyb209ZXhwb3J0JmFtcDtpZD1MNjIyMTA3MjU0PC91cmw+PC9yZWxh
dGVkLXVybHM+PC91cmxzPjxjdXN0b201PjI5NTYyODEyPC9jdXN0b201PjxlbGVjdHJvbmljLXJl
c291cmNlLW51bT4xMC4xMTc3LzAzMDAwNjA1MTg3NTc2MDY8L2VsZWN0cm9uaWMtcmVzb3VyY2Ut
bnVtPjxyZW1vdGUtZGF0YWJhc2UtbmFtZT5FbWJhc2UmI3hEO01lZGxpbmU8L3JlbW90ZS1kYXRh
YmFzZS1uYW1lPjxsYW5ndWFnZT5FbmdsaXNoPC9sYW5ndWFnZT48L3JlY29yZD48L0NpdGU+PENp
dGU+PEF1dGhvcj5HYW88L0F1dGhvcj48WWVhcj4yMDE1PC9ZZWFyPjxSZWNOdW0+MTEwPC9SZWNO
dW0+PHJlY29yZD48cmVjLW51bWJlcj4xMTA8L3JlYy1udW1iZXI+PGZvcmVpZ24ta2V5cz48a2V5
IGFwcD0iRU4iIGRiLWlkPSJwcmEwZTllZDlwemR2bmVhdzUyNXplMHQwdzJkdjIydHJ0NXAiIHRp
bWVzdGFtcD0iMTU4MzUwODg3NSI+MTEwPC9rZXk+PC9mb3JlaWduLWtleXM+PHJlZi10eXBlIG5h
bWU9IkpvdXJuYWwgQXJ0aWNsZSI+MTc8L3JlZi10eXBlPjxjb250cmlidXRvcnM+PGF1dGhvcnM+
PGF1dGhvcj5HYW8sIFQuPC9hdXRob3I+PGF1dGhvcj5HdXJkLCBCLjwvYXV0aG9yPjwvYXV0aG9y
cz48L2NvbnRyaWJ1dG9ycz48dGl0bGVzPjx0aXRsZT5uby41M01lZXRpbmcgdGhlIGNoYWxsZW5n
ZSBpbiBwZXJmb3JtYW5jZSBtYW5hZ2VtZW50OiB0aGUgZGlmZnVzaW9uIGFuZCBpbXBsZW1lbnRh
dGlvbiBvZiB0aGUgYmFsYW5jZWQgc2NvcmVjYXJkIGluIENoaW5lc2UgaG9zcGl0YWxzPC90aXRs
ZT48c2Vjb25kYXJ5LXRpdGxlPkhlYWx0aCBQb2xpY3kgUGxhbjwvc2Vjb25kYXJ5LXRpdGxlPjwv
dGl0bGVzPjxwZXJpb2RpY2FsPjxmdWxsLXRpdGxlPkhlYWx0aCBQb2xpY3kgUGxhbjwvZnVsbC10
aXRsZT48L3BlcmlvZGljYWw+PHBhZ2VzPjIzNC0yNDE8L3BhZ2VzPjx2b2x1bWU+MzA8L3ZvbHVt
ZT48bnVtYmVyPjI8L251bWJlcj48a2V5d29yZHM+PGtleXdvcmQ+Q2hpbmE8L2tleXdvcmQ+PGtl
eXdvcmQ+ZWNvbm9taWNzPC9rZXl3b3JkPjxrZXl3b3JkPmhlYWx0aCBjYXJlIHBvbGljeTwva2V5
d29yZD48a2V5d29yZD5oZWFsdGggY2FyZSBxdWFsaXR5PC9rZXl3b3JkPjxrZXl3b3JkPmhvc3Bp
dGFsPC9rZXl3b3JkPjxrZXl3b3JkPmhvc3BpdGFsIG1hbmFnZW1lbnQ8L2tleXdvcmQ+PGtleXdv
cmQ+aHVtYW48L2tleXdvcmQ+PGtleXdvcmQ+aW50ZXJ2aWV3PC9rZXl3b3JkPjxrZXl3b3JkPm9y
Z2FuaXphdGlvbiBhbmQgbWFuYWdlbWVudDwva2V5d29yZD48a2V5d29yZD5wcm9jZWR1cmVzPC9r
ZXl3b3JkPjxrZXl3b3JkPnF1ZXN0aW9ubmFpcmU8L2tleXdvcmQ+PGtleXdvcmQ+cmVpbWJ1cnNl
bWVudDwva2V5d29yZD48a2V5d29yZD5zYWxhcnkgYW5kIGZyaW5nZSBiZW5lZml0PC9rZXl3b3Jk
PjxrZXl3b3JkPnN0YW5kYXJkczwva2V5d29yZD48a2V5d29yZD50b3RhbCBxdWFsaXR5IG1hbmFn
ZW1lbnQ8L2tleXdvcmQ+PC9rZXl3b3Jkcz48ZGF0ZXM+PHllYXI+MjAxNTwveWVhcj48L2RhdGVz
Pjxpc2JuPjE0NjAtMjIzNzwvaXNibj48d29yay10eXBlPkFydGljbGU8L3dvcmstdHlwZT48dXJs
cz48cmVsYXRlZC11cmxzPjx1cmw+aHR0cDovL3d3dy5lbWJhc2UuY29tL3NlYXJjaC9yZXN1bHRz
P3N1YmFjdGlvbj12aWV3cmVjb3JkJmFtcDtmcm9tPWV4cG9ydCZhbXA7aWQ9TDYxNTI4NDA0NTwv
dXJsPjwvcmVsYXRlZC11cmxzPjwvdXJscz48Y3VzdG9tNT4yNDU2MTg3NzwvY3VzdG9tNT48ZWxl
Y3Ryb25pYy1yZXNvdXJjZS1udW0+MTAuMTA5My9oZWFwb2wvY3p1MDA4PC9lbGVjdHJvbmljLXJl
c291cmNlLW51bT48cmVtb3RlLWRhdGFiYXNlLW5hbWU+TWVkbGluZTwvcmVtb3RlLWRhdGFiYXNl
LW5hbWU+PGxhbmd1YWdlPkVuZ2xpc2g8L2xhbmd1YWdlPjwvcmVjb3JkPjwvQ2l0ZT48L0VuZE5v
dGU+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HYW88L0F1dGhvcj48WWVhcj4yMDE4PC9ZZWFyPjxSZWNO
dW0+NTQ3PC9SZWNOdW0+PERpc3BsYXlUZXh0PjxzdHlsZSBmYWNlPSJzdXBlcnNjcmlwdCI+NzEg
ODY8L3N0eWxlPjwvRGlzcGxheVRleHQ+PHJlY29yZD48cmVjLW51bWJlcj41NDc8L3JlYy1udW1i
ZXI+PGZvcmVpZ24ta2V5cz48a2V5IGFwcD0iRU4iIGRiLWlkPSJwcmEwZTllZDlwemR2bmVhdzUy
NXplMHQwdzJkdjIydHJ0NXAiIHRpbWVzdGFtcD0iMTU4MzUwODg3OSI+NTQ3PC9rZXk+PC9mb3Jl
aWduLWtleXM+PHJlZi10eXBlIG5hbWU9IkpvdXJuYWwgQXJ0aWNsZSI+MTc8L3JlZi10eXBlPjxj
b250cmlidXRvcnM+PGF1dGhvcnM+PGF1dGhvcj5HYW8sIEguPC9hdXRob3I+PGF1dGhvcj5DaGVu
LCBILjwvYXV0aG9yPjxhdXRob3I+RmVuZywgSi48L2F1dGhvcj48YXV0aG9yPlFpbiwgWC48L2F1
dGhvcj48YXV0aG9yPldhbmcsIFguPC9hdXRob3I+PGF1dGhvcj5MaWFuZywgUy48L2F1dGhvcj48
YXV0aG9yPlpoYW8sIEouPC9hdXRob3I+PGF1dGhvcj5GZW5nLCBRLjwvYXV0aG9yPjwvYXV0aG9y
cz48L2NvbnRyaWJ1dG9ycz48YXV0aC1hZGRyZXNzPlEuIEZlbmcsIEd1YW5neGkgTWVkaWNhbCBV
bml2ZXJzaXR5LCAyMiBTaHVhbmd5b25nIFJvYWQsIE5hbm5pbmcsIEd1YW5neGksIENoaW5hPC9h
dXRoLWFkZHJlc3M+PHRpdGxlcz48dGl0bGU+bm8uNTJCYWxhbmNlZCBzY29yZWNhcmQtYmFzZWQg
cGVyZm9ybWFuY2UgZXZhbHVhdGlvbiBvZiBDaGluZXNlIGNvdW50eSBob3NwaXRhbHMgaW4gdW5k
ZXJkZXZlbG9wZWQgYXJlYXM8L3RpdGxlPjxzZWNvbmRhcnktdGl0bGU+SiBJbnQgTWVkIFJlczwv
c2Vjb25kYXJ5LXRpdGxlPjwvdGl0bGVzPjxwZXJpb2RpY2FsPjxmdWxsLXRpdGxlPkogSW50IE1l
ZCBSZXM8L2Z1bGwtdGl0bGU+PC9wZXJpb2RpY2FsPjxwYWdlcz4xOTQ3LTE5NjI8L3BhZ2VzPjx2
b2x1bWU+NDY8L3ZvbHVtZT48bnVtYmVyPjU8L251bWJlcj48a2V5d29yZHM+PGtleXdvcmQ+YWR1
bHQ8L2tleXdvcmQ+PGtleXdvcmQ+YXJ0aWNsZTwva2V5d29yZD48a2V5d29yZD5jb250cm9sbGVk
IHN0dWR5PC9rZXl3b3JkPjxrZXl3b3JkPkRlbHBoaSBzdHVkeTwva2V5d29yZD48a2V5d29yZD5m
ZW1hbGU8L2tleXdvcmQ+PGtleXdvcmQ+Z2VuZSBmcmVxdWVuY3k8L2tleXdvcmQ+PGtleXdvcmQ+
R3Vhbmd4aTwva2V5d29yZD48a2V5d29yZD5oZWFsdGggY2FyZSBwbGFubmluZzwva2V5d29yZD48
a2V5d29yZD5odW1hbjwva2V5d29yZD48a2V5d29yZD5tYWxlPC9rZXl3b3JkPjxrZXl3b3JkPm1l
ZGljYWwgc2VydmljZTwva2V5d29yZD48a2V5d29yZD5tdWx0aWNlbnRlciBzdHVkeTwva2V5d29y
ZD48a2V5d29yZD5yYW5kb21pemVkIGNvbnRyb2xsZWQgdHJpYWw8L2tleXdvcmQ+PGtleXdvcmQ+
cmVsaWFiaWxpdHk8L2tleXdvcmQ+PGtleXdvcmQ+dmFsaWRpdHk8L2tleXdvcmQ+PC9rZXl3b3Jk
cz48ZGF0ZXM+PHllYXI+MjAxODwveWVhcj48L2RhdGVzPjxpc2JuPjE0NzMtMjMwMCYjeEQ7MDMw
MC0wNjA1PC9pc2JuPjx3b3JrLXR5cGU+QXJ0aWNsZTwvd29yay10eXBlPjx1cmxzPjxyZWxhdGVk
LXVybHM+PHVybD5odHRwOi8vd3d3LmVtYmFzZS5jb20vc2VhcmNoL3Jlc3VsdHM/c3ViYWN0aW9u
PXZpZXdyZWNvcmQmYW1wO2Zyb209ZXhwb3J0JmFtcDtpZD1MNjIyMTA3MjU0PC91cmw+PC9yZWxh
dGVkLXVybHM+PC91cmxzPjxjdXN0b201PjI5NTYyODEyPC9jdXN0b201PjxlbGVjdHJvbmljLXJl
c291cmNlLW51bT4xMC4xMTc3LzAzMDAwNjA1MTg3NTc2MDY8L2VsZWN0cm9uaWMtcmVzb3VyY2Ut
bnVtPjxyZW1vdGUtZGF0YWJhc2UtbmFtZT5FbWJhc2UmI3hEO01lZGxpbmU8L3JlbW90ZS1kYXRh
YmFzZS1uYW1lPjxsYW5ndWFnZT5FbmdsaXNoPC9sYW5ndWFnZT48L3JlY29yZD48L0NpdGU+PENp
dGU+PEF1dGhvcj5HYW88L0F1dGhvcj48WWVhcj4yMDE1PC9ZZWFyPjxSZWNOdW0+MTEwPC9SZWNO
dW0+PHJlY29yZD48cmVjLW51bWJlcj4xMTA8L3JlYy1udW1iZXI+PGZvcmVpZ24ta2V5cz48a2V5
IGFwcD0iRU4iIGRiLWlkPSJwcmEwZTllZDlwemR2bmVhdzUyNXplMHQwdzJkdjIydHJ0NXAiIHRp
bWVzdGFtcD0iMTU4MzUwODg3NSI+MTEwPC9rZXk+PC9mb3JlaWduLWtleXM+PHJlZi10eXBlIG5h
bWU9IkpvdXJuYWwgQXJ0aWNsZSI+MTc8L3JlZi10eXBlPjxjb250cmlidXRvcnM+PGF1dGhvcnM+
PGF1dGhvcj5HYW8sIFQuPC9hdXRob3I+PGF1dGhvcj5HdXJkLCBCLjwvYXV0aG9yPjwvYXV0aG9y
cz48L2NvbnRyaWJ1dG9ycz48dGl0bGVzPjx0aXRsZT5uby41M01lZXRpbmcgdGhlIGNoYWxsZW5n
ZSBpbiBwZXJmb3JtYW5jZSBtYW5hZ2VtZW50OiB0aGUgZGlmZnVzaW9uIGFuZCBpbXBsZW1lbnRh
dGlvbiBvZiB0aGUgYmFsYW5jZWQgc2NvcmVjYXJkIGluIENoaW5lc2UgaG9zcGl0YWxzPC90aXRs
ZT48c2Vjb25kYXJ5LXRpdGxlPkhlYWx0aCBQb2xpY3kgUGxhbjwvc2Vjb25kYXJ5LXRpdGxlPjwv
dGl0bGVzPjxwZXJpb2RpY2FsPjxmdWxsLXRpdGxlPkhlYWx0aCBQb2xpY3kgUGxhbjwvZnVsbC10
aXRsZT48L3BlcmlvZGljYWw+PHBhZ2VzPjIzNC0yNDE8L3BhZ2VzPjx2b2x1bWU+MzA8L3ZvbHVt
ZT48bnVtYmVyPjI8L251bWJlcj48a2V5d29yZHM+PGtleXdvcmQ+Q2hpbmE8L2tleXdvcmQ+PGtl
eXdvcmQ+ZWNvbm9taWNzPC9rZXl3b3JkPjxrZXl3b3JkPmhlYWx0aCBjYXJlIHBvbGljeTwva2V5
d29yZD48a2V5d29yZD5oZWFsdGggY2FyZSBxdWFsaXR5PC9rZXl3b3JkPjxrZXl3b3JkPmhvc3Bp
dGFsPC9rZXl3b3JkPjxrZXl3b3JkPmhvc3BpdGFsIG1hbmFnZW1lbnQ8L2tleXdvcmQ+PGtleXdv
cmQ+aHVtYW48L2tleXdvcmQ+PGtleXdvcmQ+aW50ZXJ2aWV3PC9rZXl3b3JkPjxrZXl3b3JkPm9y
Z2FuaXphdGlvbiBhbmQgbWFuYWdlbWVudDwva2V5d29yZD48a2V5d29yZD5wcm9jZWR1cmVzPC9r
ZXl3b3JkPjxrZXl3b3JkPnF1ZXN0aW9ubmFpcmU8L2tleXdvcmQ+PGtleXdvcmQ+cmVpbWJ1cnNl
bWVudDwva2V5d29yZD48a2V5d29yZD5zYWxhcnkgYW5kIGZyaW5nZSBiZW5lZml0PC9rZXl3b3Jk
PjxrZXl3b3JkPnN0YW5kYXJkczwva2V5d29yZD48a2V5d29yZD50b3RhbCBxdWFsaXR5IG1hbmFn
ZW1lbnQ8L2tleXdvcmQ+PC9rZXl3b3Jkcz48ZGF0ZXM+PHllYXI+MjAxNTwveWVhcj48L2RhdGVz
Pjxpc2JuPjE0NjAtMjIzNzwvaXNibj48d29yay10eXBlPkFydGljbGU8L3dvcmstdHlwZT48dXJs
cz48cmVsYXRlZC11cmxzPjx1cmw+aHR0cDovL3d3dy5lbWJhc2UuY29tL3NlYXJjaC9yZXN1bHRz
P3N1YmFjdGlvbj12aWV3cmVjb3JkJmFtcDtmcm9tPWV4cG9ydCZhbXA7aWQ9TDYxNTI4NDA0NTwv
dXJsPjwvcmVsYXRlZC11cmxzPjwvdXJscz48Y3VzdG9tNT4yNDU2MTg3NzwvY3VzdG9tNT48ZWxl
Y3Ryb25pYy1yZXNvdXJjZS1udW0+MTAuMTA5My9oZWFwb2wvY3p1MDA4PC9lbGVjdHJvbmljLXJl
c291cmNlLW51bT48cmVtb3RlLWRhdGFiYXNlLW5hbWU+TWVkbGluZTwvcmVtb3RlLWRhdGFiYXNl
LW5hbWU+PGxhbmd1YWdlPkVuZ2xpc2g8L2xhbmd1YWdlPjwvcmVjb3JkPjwvQ2l0ZT48L0VuZE5v
dGU+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7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90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59CE7D1C" w14:textId="77777777" w:rsidTr="000560AD">
        <w:trPr>
          <w:trHeight w:val="276"/>
        </w:trPr>
        <w:tc>
          <w:tcPr>
            <w:tcW w:w="1980" w:type="dxa"/>
            <w:vMerge/>
          </w:tcPr>
          <w:p w14:paraId="3B689848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</w:tcPr>
          <w:p w14:paraId="36A6CF42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Heart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failure discharge checklist</w:t>
            </w:r>
          </w:p>
        </w:tc>
        <w:tc>
          <w:tcPr>
            <w:tcW w:w="1134" w:type="dxa"/>
          </w:tcPr>
          <w:p w14:paraId="3869ED4B" w14:textId="55E11668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53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2C139AD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5A765F5E" w14:textId="77777777" w:rsidTr="000560AD">
        <w:trPr>
          <w:trHeight w:val="276"/>
        </w:trPr>
        <w:tc>
          <w:tcPr>
            <w:tcW w:w="1980" w:type="dxa"/>
            <w:vMerge/>
          </w:tcPr>
          <w:p w14:paraId="61A27E27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</w:tcPr>
          <w:p w14:paraId="31CE75FC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PDCA (plan-do-check-act) cycle</w:t>
            </w:r>
          </w:p>
          <w:p w14:paraId="589119E4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19B1565" w14:textId="74105444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MaTwvQXV0aG9yPjxZZWFyPjIwMTI8L1llYXI+PFJlY051
bT41Nzk1PC9SZWNOdW0+PERpc3BsYXlUZXh0PjxzdHlsZSBmYWNlPSJzdXBlcnNjcmlwdCI+Mzkg
NjcgMTE4PC9zdHlsZT48L0Rpc3BsYXlUZXh0PjxyZWNvcmQ+PHJlYy1udW1iZXI+NTc5NTwvcmVj
LW51bWJlcj48Zm9yZWlnbi1rZXlzPjxrZXkgYXBwPSJFTiIgZGItaWQ9InByYTBlOWVkOXB6ZHZu
ZWF3NTI1emUwdDB3MmR2MjJ0cnQ1cCIgdGltZXN0YW1wPSIxNTgzNTA4OTUyIj41Nzk1PC9rZXk+
PC9mb3JlaWduLWtleXM+PHJlZi10eXBlIG5hbWU9IkpvdXJuYWwgQXJ0aWNsZSI+MTc8L3JlZi10
eXBlPjxjb250cmlidXRvcnM+PGF1dGhvcnM+PGF1dGhvcj5MaSwgSi4gUy48L2F1dGhvcj48YXV0
aG9yPlpoYW5nLCBYLiBHLjwvYXV0aG9yPjxhdXRob3I+Q2h1LCBKLjwvYXV0aG9yPjxhdXRob3I+
U3V6dWtpLCBNLjwvYXV0aG9yPjxhdXRob3I+QXJha2ksIEsuPC9hdXRob3I+PC9hdXRob3JzPjwv
Y29udHJpYnV0b3JzPjx0aXRsZXM+PHRpdGxlPm5vLjg0RGVzaWduIGFuZCBkZXZlbG9wbWVudCBv
ZiBFTVIgc3VwcG9ydGluZyBtZWRpY2FsIHByb2Nlc3MgbWFuYWdlbWVudDwvdGl0bGU+PHNlY29u
ZGFyeS10aXRsZT5KIE1lZCBTeXN0PC9zZWNvbmRhcnktdGl0bGU+PC90aXRsZXM+PHBlcmlvZGlj
YWw+PGZ1bGwtdGl0bGU+SiBNZWQgU3lzdDwvZnVsbC10aXRsZT48L3BlcmlvZGljYWw+PHBhZ2Vz
PjExOTMtMTIwMzwvcGFnZXM+PHZvbHVtZT4zNjwvdm9sdW1lPjxudW1iZXI+MzwvbnVtYmVyPjxk
YXRlcz48eWVhcj4yMDEyPC95ZWFyPjxwdWItZGF0ZXM+PGRhdGU+SnVuPC9kYXRlPjwvcHViLWRh
dGVzPjwvZGF0ZXM+PGlzYm4+MDE0OC01NTk4PC9pc2JuPjxhY2Nlc3Npb24tbnVtPjIwODExNzY4
PC9hY2Nlc3Npb24tbnVtPjx1cmxzPjxyZWxhdGVkLXVybHM+PHVybD5odHRwOi8vd3d3Lm5jYmku
bmxtLm5paC5nb3YvZW50cmV6L3F1ZXJ5LmZjZ2k/aG9sZGluZz1pbmxldXJsaWJfZmZ0JmFtcDtj
bWQ9UmV0cmlldmUmYW1wO2RiPVB1Yk1lZCZhbXA7ZG9wdD1DaXRhdGlvbiZhbXA7bGlzdF91aWRz
PTIwODExNzY4PC91cmw+PHVybD5odHRwOi8vb3ZpZHNwLm92aWQuY29tL292aWR3ZWIuY2dpP1Q9
SlMmYW1wO0NTQz1ZJmFtcDtORVdTPU4mYW1wO1BBR0U9ZnVsbHRleHQmYW1wO0Q9bWVkOSZhbXA7
QU49MjA4MTE3Njg8L3VybD48L3JlbGF0ZWQtdXJscz48L3VybHM+PC9yZWNvcmQ+PC9DaXRlPjxD
aXRlPjxBdXRob3I+WHU8L0F1dGhvcj48WWVhcj4yMDE5PC9ZZWFyPjxSZWNOdW0+NTgwPC9SZWNO
dW0+PHJlY29yZD48cmVjLW51bWJlcj41ODA8L3JlYy1udW1iZXI+PGZvcmVpZ24ta2V5cz48a2V5
IGFwcD0iRU4iIGRiLWlkPSJwcmEwZTllZDlwemR2bmVhdzUyNXplMHQwdzJkdjIydHJ0NXAiIHRp
bWVzdGFtcD0iMTU4MzUwODg3OSI+NTgwPC9rZXk+PC9mb3JlaWduLWtleXM+PHJlZi10eXBlIG5h
bWU9IkpvdXJuYWwgQXJ0aWNsZSI+MTc8L3JlZi10eXBlPjxjb250cmlidXRvcnM+PGF1dGhvcnM+
PGF1dGhvcj5YdSwgVy48L2F1dGhvcj48YXV0aG9yPkh1YW5nLCBZLjwvYXV0aG9yPjxhdXRob3I+
QmFpLCBKLjwvYXV0aG9yPjxhdXRob3I+VmFydWdoZXNlLCBBLiBNLjwvYXV0aG9yPjwvYXV0aG9y
cz48L2NvbnRyaWJ1dG9ycz48YXV0aC1hZGRyZXNzPlcuIFh1LCBEZXBhcnRtZW50IG9mIEFuZXN0
aGVzaW9sb2d5LCBTaGFuZ2hhaSBDaGlsZHJlbiZhcG9zO3MgTWVkaWNhbCBDZW50ZXIsIFNoYW5n
aGFpIEppYW8gVG9uZyBVbml2ZXJzaXR5IFNjaG9vbCBvZiBNZWRpY2luZSwgU2hhbmdoYWksIENo
aW5hPC9hdXRoLWFkZHJlc3M+PHRpdGxlcz48dGl0bGU+bm8uMTY0QSBxdWFsaXR5IGltcHJvdmVt
ZW50IHByb2plY3QgdG8gcmVkdWNlIHBvc3RvcGVyYXRpdmUgYWR2ZXJzZSByZXNwaXJhdG9yeSBl
dmVudHMgYW5kIGluY3JlYXNlIHNhZmV0eSBpbiB0aGUgcG9zdGFuZXN0aGVzaWEgY2FyZSB1bml0
IG9mIGEgcGVkaWF0cmljIGluc3RpdHV0aW9uPC90aXRsZT48c2Vjb25kYXJ5LXRpdGxlPlBhZWRp
YXRyIEFuYWVzdGg8L3NlY29uZGFyeS10aXRsZT48L3RpdGxlcz48cGVyaW9kaWNhbD48ZnVsbC10
aXRsZT5QYWVkaWF0ciBBbmFlc3RoPC9mdWxsLXRpdGxlPjwvcGVyaW9kaWNhbD48cGFnZXM+MjAw
LTIxMDwvcGFnZXM+PHZvbHVtZT4yOTwvdm9sdW1lPjxudW1iZXI+MjwvbnVtYmVyPjxrZXl3b3Jk
cz48a2V5d29yZD5hcnRpY2xlPC9rZXl3b3JkPjxrZXl3b3JkPmNsaW5pY2FsIGhhbmRvdmVyPC9r
ZXl3b3JkPjxrZXl3b3JkPmhlYWx0aGNhcmUgZmFpbHVyZSBtb2RlIGFuZCBlZmZlY3QgYW5hbHlz
aXM8L2tleXdvcmQ+PGtleXdvcmQ+aHVtYW48L2tleXdvcmQ+PGtleXdvcmQ+bGFyeW54IHNwYXNt
PC9rZXl3b3JkPjxrZXl3b3JkPnBhdGllbnQgc2FmZXR5PC9rZXl3b3JkPjxrZXl3b3JkPnBlZGlh
dHJpYyBhbmVzdGhlc2lhPC9rZXl3b3JkPjxrZXl3b3JkPnBlZGlhdHJpYyBob3NwaXRhbDwva2V5
d29yZD48a2V5d29yZD5wb3N0YW5lc3RoZXNpYSBjYXJlPC9rZXl3b3JkPjxrZXl3b3JkPnByaW9y
aXR5IGpvdXJuYWw8L2tleXdvcmQ+PGtleXdvcmQ+cmVzb3VyY2UgYWxsb2NhdGlvbjwva2V5d29y
ZD48a2V5d29yZD5yZXNwaXJhdG9yeSB0cmFjdCBkaXNlYXNlPC9rZXl3b3JkPjxrZXl3b3JkPnN0
YWZmIHRyYWluaW5nPC9rZXl3b3JkPjxrZXl3b3JkPnN0YW5kYXJkaXphdGlvbjwva2V5d29yZD48
a2V5d29yZD50b3RhbCBxdWFsaXR5IG1hbmFnZW1lbnQ8L2tleXdvcmQ+PC9rZXl3b3Jkcz48ZGF0
ZXM+PHllYXI+MjAxOTwveWVhcj48L2RhdGVzPjxpc2JuPjE0NjAtOTU5MiYjeEQ7MTE1NS01NjQ1
PC9pc2JuPjx3b3JrLXR5cGU+QXJ0aWNsZTwvd29yay10eXBlPjx1cmxzPjxyZWxhdGVkLXVybHM+
PHVybD5odHRwOi8vd3d3LmVtYmFzZS5jb20vc2VhcmNoL3Jlc3VsdHM/c3ViYWN0aW9uPXZpZXdy
ZWNvcmQmYW1wO2Zyb209ZXhwb3J0JmFtcDtpZD1MNjI2MjY5NjE5PC91cmw+PC9yZWxhdGVkLXVy
bHM+PC91cmxzPjxjdXN0b201PjMwMzY1MjA1PC9jdXN0b201PjxlbGVjdHJvbmljLXJlc291cmNl
LW51bT4xMC4xMTExL3Bhbi4xMzUzNDwvZWxlY3Ryb25pYy1yZXNvdXJjZS1udW0+PHJlbW90ZS1k
YXRhYmFzZS1uYW1lPkVtYmFzZSYjeEQ7TWVkbGluZTwvcmVtb3RlLWRhdGFiYXNlLW5hbWU+PGxh
bmd1YWdlPkVuZ2xpc2g8L2xhbmd1YWdlPjwvcmVjb3JkPjwvQ2l0ZT48Q2l0ZT48QXV0aG9yPueO
i+iQjTwvQXV0aG9yPjxZZWFyPjIwMTg8L1llYXI+PFJlY051bT44MzI3PC9SZWNOdW0+PHJlY29y
ZD48cmVjLW51bWJlcj44MzI3PC9yZWMtbnVtYmVyPjxmb3JlaWduLWtleXM+PGtleSBhcHA9IkVO
IiBkYi1pZD0icHJhMGU5ZWQ5cHpkdm5lYXc1MjV6ZTB0MHcyZHYyMnRydDVwIiB0aW1lc3RhbXA9
IjE2MTcwMTk3MTYiPjgzMjc8L2tleT48L2ZvcmVpZ24ta2V5cz48cmVmLXR5cGUgbmFtZT0iSm91
cm5hbCBBcnRpY2xlIj4xNzwvcmVmLXR5cGU+PGNvbnRyaWJ1dG9ycz48YXV0aG9ycz48YXV0aG9y
PueOi+iQjTwvYXV0aG9yPjwvYXV0aG9ycz48L2NvbnRyaWJ1dG9ycz48dGl0bGVzPjx0aXRsZT5Q
RENB5b6q546v5rOV5Zyo5omL5pyv5a6k5oqk55CG6LSo6YeP566h55CG5Lit55qE5bqU55So5Lu3
5YC85YiG5p6QPC90aXRsZT48c2Vjb25kYXJ5LXRpdGxlPuS4reWbveS/neWBpeiQpeWFuzwvc2Vj
b25kYXJ5LXRpdGxlPjwvdGl0bGVzPjxwZXJpb2RpY2FsPjxmdWxsLXRpdGxlPuS4reWbveS/neWB
peiQpeWFuzwvZnVsbC10aXRsZT48L3BlcmlvZGljYWw+PHBhZ2VzPjE4MzwvcGFnZXM+PHZvbHVt
ZT4yODwvdm9sdW1lPjxkYXRlcz48eWVhcj4yMDE4PC95ZWFyPjwvZGF0ZXM+PHVybHM+PHJlbGF0
ZWQtdXJscz48dXJsPmh0dHA6Ly93d3cud2FuZmFuZ2RhdGEuY29tLmNuL2RldGFpbHMvZGV0YWls
LmRvP190eXBlPXBlcmlvJmFtcDtpZD16Z2JqeXkta3AyMDE4MTgxNjU8L3VybD48L3JlbGF0ZWQt
dXJscz48L3VybHM+PC9yZWNvcmQ+PC9DaXRlPjwvRW5kTm90ZT5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MaTwvQXV0aG9yPjxZZWFyPjIwMTI8L1llYXI+PFJlY051
bT41Nzk1PC9SZWNOdW0+PERpc3BsYXlUZXh0PjxzdHlsZSBmYWNlPSJzdXBlcnNjcmlwdCI+Mzkg
NjcgMTE4PC9zdHlsZT48L0Rpc3BsYXlUZXh0PjxyZWNvcmQ+PHJlYy1udW1iZXI+NTc5NTwvcmVj
LW51bWJlcj48Zm9yZWlnbi1rZXlzPjxrZXkgYXBwPSJFTiIgZGItaWQ9InByYTBlOWVkOXB6ZHZu
ZWF3NTI1emUwdDB3MmR2MjJ0cnQ1cCIgdGltZXN0YW1wPSIxNTgzNTA4OTUyIj41Nzk1PC9rZXk+
PC9mb3JlaWduLWtleXM+PHJlZi10eXBlIG5hbWU9IkpvdXJuYWwgQXJ0aWNsZSI+MTc8L3JlZi10
eXBlPjxjb250cmlidXRvcnM+PGF1dGhvcnM+PGF1dGhvcj5MaSwgSi4gUy48L2F1dGhvcj48YXV0
aG9yPlpoYW5nLCBYLiBHLjwvYXV0aG9yPjxhdXRob3I+Q2h1LCBKLjwvYXV0aG9yPjxhdXRob3I+
U3V6dWtpLCBNLjwvYXV0aG9yPjxhdXRob3I+QXJha2ksIEsuPC9hdXRob3I+PC9hdXRob3JzPjwv
Y29udHJpYnV0b3JzPjx0aXRsZXM+PHRpdGxlPm5vLjg0RGVzaWduIGFuZCBkZXZlbG9wbWVudCBv
ZiBFTVIgc3VwcG9ydGluZyBtZWRpY2FsIHByb2Nlc3MgbWFuYWdlbWVudDwvdGl0bGU+PHNlY29u
ZGFyeS10aXRsZT5KIE1lZCBTeXN0PC9zZWNvbmRhcnktdGl0bGU+PC90aXRsZXM+PHBlcmlvZGlj
YWw+PGZ1bGwtdGl0bGU+SiBNZWQgU3lzdDwvZnVsbC10aXRsZT48L3BlcmlvZGljYWw+PHBhZ2Vz
PjExOTMtMTIwMzwvcGFnZXM+PHZvbHVtZT4zNjwvdm9sdW1lPjxudW1iZXI+MzwvbnVtYmVyPjxk
YXRlcz48eWVhcj4yMDEyPC95ZWFyPjxwdWItZGF0ZXM+PGRhdGU+SnVuPC9kYXRlPjwvcHViLWRh
dGVzPjwvZGF0ZXM+PGlzYm4+MDE0OC01NTk4PC9pc2JuPjxhY2Nlc3Npb24tbnVtPjIwODExNzY4
PC9hY2Nlc3Npb24tbnVtPjx1cmxzPjxyZWxhdGVkLXVybHM+PHVybD5odHRwOi8vd3d3Lm5jYmku
bmxtLm5paC5nb3YvZW50cmV6L3F1ZXJ5LmZjZ2k/aG9sZGluZz1pbmxldXJsaWJfZmZ0JmFtcDtj
bWQ9UmV0cmlldmUmYW1wO2RiPVB1Yk1lZCZhbXA7ZG9wdD1DaXRhdGlvbiZhbXA7bGlzdF91aWRz
PTIwODExNzY4PC91cmw+PHVybD5odHRwOi8vb3ZpZHNwLm92aWQuY29tL292aWR3ZWIuY2dpP1Q9
SlMmYW1wO0NTQz1ZJmFtcDtORVdTPU4mYW1wO1BBR0U9ZnVsbHRleHQmYW1wO0Q9bWVkOSZhbXA7
QU49MjA4MTE3Njg8L3VybD48L3JlbGF0ZWQtdXJscz48L3VybHM+PC9yZWNvcmQ+PC9DaXRlPjxD
aXRlPjxBdXRob3I+WHU8L0F1dGhvcj48WWVhcj4yMDE5PC9ZZWFyPjxSZWNOdW0+NTgwPC9SZWNO
dW0+PHJlY29yZD48cmVjLW51bWJlcj41ODA8L3JlYy1udW1iZXI+PGZvcmVpZ24ta2V5cz48a2V5
IGFwcD0iRU4iIGRiLWlkPSJwcmEwZTllZDlwemR2bmVhdzUyNXplMHQwdzJkdjIydHJ0NXAiIHRp
bWVzdGFtcD0iMTU4MzUwODg3OSI+NTgwPC9rZXk+PC9mb3JlaWduLWtleXM+PHJlZi10eXBlIG5h
bWU9IkpvdXJuYWwgQXJ0aWNsZSI+MTc8L3JlZi10eXBlPjxjb250cmlidXRvcnM+PGF1dGhvcnM+
PGF1dGhvcj5YdSwgVy48L2F1dGhvcj48YXV0aG9yPkh1YW5nLCBZLjwvYXV0aG9yPjxhdXRob3I+
QmFpLCBKLjwvYXV0aG9yPjxhdXRob3I+VmFydWdoZXNlLCBBLiBNLjwvYXV0aG9yPjwvYXV0aG9y
cz48L2NvbnRyaWJ1dG9ycz48YXV0aC1hZGRyZXNzPlcuIFh1LCBEZXBhcnRtZW50IG9mIEFuZXN0
aGVzaW9sb2d5LCBTaGFuZ2hhaSBDaGlsZHJlbiZhcG9zO3MgTWVkaWNhbCBDZW50ZXIsIFNoYW5n
aGFpIEppYW8gVG9uZyBVbml2ZXJzaXR5IFNjaG9vbCBvZiBNZWRpY2luZSwgU2hhbmdoYWksIENo
aW5hPC9hdXRoLWFkZHJlc3M+PHRpdGxlcz48dGl0bGU+bm8uMTY0QSBxdWFsaXR5IGltcHJvdmVt
ZW50IHByb2plY3QgdG8gcmVkdWNlIHBvc3RvcGVyYXRpdmUgYWR2ZXJzZSByZXNwaXJhdG9yeSBl
dmVudHMgYW5kIGluY3JlYXNlIHNhZmV0eSBpbiB0aGUgcG9zdGFuZXN0aGVzaWEgY2FyZSB1bml0
IG9mIGEgcGVkaWF0cmljIGluc3RpdHV0aW9uPC90aXRsZT48c2Vjb25kYXJ5LXRpdGxlPlBhZWRp
YXRyIEFuYWVzdGg8L3NlY29uZGFyeS10aXRsZT48L3RpdGxlcz48cGVyaW9kaWNhbD48ZnVsbC10
aXRsZT5QYWVkaWF0ciBBbmFlc3RoPC9mdWxsLXRpdGxlPjwvcGVyaW9kaWNhbD48cGFnZXM+MjAw
LTIxMDwvcGFnZXM+PHZvbHVtZT4yOTwvdm9sdW1lPjxudW1iZXI+MjwvbnVtYmVyPjxrZXl3b3Jk
cz48a2V5d29yZD5hcnRpY2xlPC9rZXl3b3JkPjxrZXl3b3JkPmNsaW5pY2FsIGhhbmRvdmVyPC9r
ZXl3b3JkPjxrZXl3b3JkPmhlYWx0aGNhcmUgZmFpbHVyZSBtb2RlIGFuZCBlZmZlY3QgYW5hbHlz
aXM8L2tleXdvcmQ+PGtleXdvcmQ+aHVtYW48L2tleXdvcmQ+PGtleXdvcmQ+bGFyeW54IHNwYXNt
PC9rZXl3b3JkPjxrZXl3b3JkPnBhdGllbnQgc2FmZXR5PC9rZXl3b3JkPjxrZXl3b3JkPnBlZGlh
dHJpYyBhbmVzdGhlc2lhPC9rZXl3b3JkPjxrZXl3b3JkPnBlZGlhdHJpYyBob3NwaXRhbDwva2V5
d29yZD48a2V5d29yZD5wb3N0YW5lc3RoZXNpYSBjYXJlPC9rZXl3b3JkPjxrZXl3b3JkPnByaW9y
aXR5IGpvdXJuYWw8L2tleXdvcmQ+PGtleXdvcmQ+cmVzb3VyY2UgYWxsb2NhdGlvbjwva2V5d29y
ZD48a2V5d29yZD5yZXNwaXJhdG9yeSB0cmFjdCBkaXNlYXNlPC9rZXl3b3JkPjxrZXl3b3JkPnN0
YWZmIHRyYWluaW5nPC9rZXl3b3JkPjxrZXl3b3JkPnN0YW5kYXJkaXphdGlvbjwva2V5d29yZD48
a2V5d29yZD50b3RhbCBxdWFsaXR5IG1hbmFnZW1lbnQ8L2tleXdvcmQ+PC9rZXl3b3Jkcz48ZGF0
ZXM+PHllYXI+MjAxOTwveWVhcj48L2RhdGVzPjxpc2JuPjE0NjAtOTU5MiYjeEQ7MTE1NS01NjQ1
PC9pc2JuPjx3b3JrLXR5cGU+QXJ0aWNsZTwvd29yay10eXBlPjx1cmxzPjxyZWxhdGVkLXVybHM+
PHVybD5odHRwOi8vd3d3LmVtYmFzZS5jb20vc2VhcmNoL3Jlc3VsdHM/c3ViYWN0aW9uPXZpZXdy
ZWNvcmQmYW1wO2Zyb209ZXhwb3J0JmFtcDtpZD1MNjI2MjY5NjE5PC91cmw+PC9yZWxhdGVkLXVy
bHM+PC91cmxzPjxjdXN0b201PjMwMzY1MjA1PC9jdXN0b201PjxlbGVjdHJvbmljLXJlc291cmNl
LW51bT4xMC4xMTExL3Bhbi4xMzUzNDwvZWxlY3Ryb25pYy1yZXNvdXJjZS1udW0+PHJlbW90ZS1k
YXRhYmFzZS1uYW1lPkVtYmFzZSYjeEQ7TWVkbGluZTwvcmVtb3RlLWRhdGFiYXNlLW5hbWU+PGxh
bmd1YWdlPkVuZ2xpc2g8L2xhbmd1YWdlPjwvcmVjb3JkPjwvQ2l0ZT48Q2l0ZT48QXV0aG9yPueO
i+iQjTwvQXV0aG9yPjxZZWFyPjIwMTg8L1llYXI+PFJlY051bT44MzI3PC9SZWNOdW0+PHJlY29y
ZD48cmVjLW51bWJlcj44MzI3PC9yZWMtbnVtYmVyPjxmb3JlaWduLWtleXM+PGtleSBhcHA9IkVO
IiBkYi1pZD0icHJhMGU5ZWQ5cHpkdm5lYXc1MjV6ZTB0MHcyZHYyMnRydDVwIiB0aW1lc3RhbXA9
IjE2MTcwMTk3MTYiPjgzMjc8L2tleT48L2ZvcmVpZ24ta2V5cz48cmVmLXR5cGUgbmFtZT0iSm91
cm5hbCBBcnRpY2xlIj4xNzwvcmVmLXR5cGU+PGNvbnRyaWJ1dG9ycz48YXV0aG9ycz48YXV0aG9y
PueOi+iQjTwvYXV0aG9yPjwvYXV0aG9ycz48L2NvbnRyaWJ1dG9ycz48dGl0bGVzPjx0aXRsZT5Q
RENB5b6q546v5rOV5Zyo5omL5pyv5a6k5oqk55CG6LSo6YeP566h55CG5Lit55qE5bqU55So5Lu3
5YC85YiG5p6QPC90aXRsZT48c2Vjb25kYXJ5LXRpdGxlPuS4reWbveS/neWBpeiQpeWFuzwvc2Vj
b25kYXJ5LXRpdGxlPjwvdGl0bGVzPjxwZXJpb2RpY2FsPjxmdWxsLXRpdGxlPuS4reWbveS/neWB
peiQpeWFuzwvZnVsbC10aXRsZT48L3BlcmlvZGljYWw+PHBhZ2VzPjE4MzwvcGFnZXM+PHZvbHVt
ZT4yODwvdm9sdW1lPjxkYXRlcz48eWVhcj4yMDE4PC95ZWFyPjwvZGF0ZXM+PHVybHM+PHJlbGF0
ZWQtdXJscz48dXJsPmh0dHA6Ly93d3cud2FuZmFuZ2RhdGEuY29tLmNuL2RldGFpbHMvZGV0YWls
LmRvP190eXBlPXBlcmlvJmFtcDtpZD16Z2JqeXkta3AyMDE4MTgxNjU8L3VybD48L3JlbGF0ZWQt
dXJscz48L3VybHM+PC9yZWNvcmQ+PC9DaXRlPjwvRW5kTm90ZT5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43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71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1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22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590AE2A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237CA" w:rsidRPr="0073208B" w14:paraId="6A978CD0" w14:textId="77777777" w:rsidTr="000560AD">
        <w:trPr>
          <w:trHeight w:val="276"/>
        </w:trPr>
        <w:tc>
          <w:tcPr>
            <w:tcW w:w="1980" w:type="dxa"/>
            <w:vMerge/>
          </w:tcPr>
          <w:p w14:paraId="0A357863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40581C4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Home-based and remote sensing rehabilitation protocol among cardiovascular patients</w:t>
            </w:r>
          </w:p>
          <w:p w14:paraId="0F4166A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B0BB124" w14:textId="158A07D9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GYW5nPC9BdXRob3I+PFllYXI+MjAxNjwvWWVhcj48UmVj
TnVtPjMxNTc8L1JlY051bT48RGlzcGxheVRleHQ+PHN0eWxlIGZhY2U9InN1cGVyc2NyaXB0Ij4x
MTk8L3N0eWxlPjwvRGlzcGxheVRleHQ+PHJlY29yZD48cmVjLW51bWJlcj4zMTU3PC9yZWMtbnVt
YmVyPjxmb3JlaWduLWtleXM+PGtleSBhcHA9IkVOIiBkYi1pZD0icHJhMGU5ZWQ5cHpkdm5lYXc1
MjV6ZTB0MHcyZHYyMnRydDVwIiB0aW1lc3RhbXA9IjE1ODM1MDg5MDMiPjMxNTc8L2tleT48L2Zv
cmVpZ24ta2V5cz48cmVmLXR5cGUgbmFtZT0iSm91cm5hbCBBcnRpY2xlIj4xNzwvcmVmLXR5cGU+
PGNvbnRyaWJ1dG9ycz48YXV0aG9ycz48YXV0aG9yPkZhbmcsIEouIFkuPC9hdXRob3I+PGF1dGhv
cj5MaSwgSi4gTC48L2F1dGhvcj48YXV0aG9yPkxpLCBaLiBILjwvYXV0aG9yPjxhdXRob3I+WHUs
IEQuIE0uPC9hdXRob3I+PGF1dGhvcj5DaGVuLCBDLjwvYXV0aG9yPjxhdXRob3I+WGllLCBCLjwv
YXV0aG9yPjxhdXRob3I+Q2hlbiwgSC48L2F1dGhvcj48YXV0aG9yPkF1LCBXLiBXLjwvYXV0aG9y
PjwvYXV0aG9ycz48L2NvbnRyaWJ1dG9ycz48YXV0aC1hZGRyZXNzPkguIENoZW4sIFNjaG9vbCBv
ZiBQdWJsaWMgSGVhbHRoIGFuZCBIZWFsdGggU3lzdGVtcywgVW5pdmVyc2l0eSBvZiBXYXRlcmxv
bywgV2F0ZXJsb28sIENhbmFkYTwvYXV0aC1hZGRyZXNzPjx0aXRsZXM+PHRpdGxlPm5vLjExM0F0
dGl0dWRlcyB0b3dhcmRzIGFjY2VwdGFuY2Ugb2YgYW4gaW5ub3ZhdGl2ZSBob21lLWJhc2VkIGFu
ZCByZW1vdGUgc2Vuc2luZyByZWhhYmlsaXRhdGlvbiBwcm90b2NvbCBhbW9uZyBjYXJkaW92YXNj
dWxhciBwYXRpZW50cyBpbiBTaGFudG91LCBDaGluYTwvdGl0bGU+PHNlY29uZGFyeS10aXRsZT5K
IEdlcmlhdHIgQ2FyZGlvbDwvc2Vjb25kYXJ5LXRpdGxlPjwvdGl0bGVzPjxwZXJpb2RpY2FsPjxm
dWxsLXRpdGxlPkogR2VyaWF0ciBDYXJkaW9sPC9mdWxsLXRpdGxlPjwvcGVyaW9kaWNhbD48cGFn
ZXM+MzI2LTMzMjwvcGFnZXM+PHZvbHVtZT4xMzwvdm9sdW1lPjxudW1iZXI+NDwvbnVtYmVyPjxr
ZXl3b3Jkcz48a2V5d29yZD5DaGluYTwva2V5d29yZD48a2V5d29yZD5jb250cm9sbGVkIHN0dWR5
PC9rZXl3b3JkPjxrZXl3b3JkPmV4ZXJjaXNlPC9rZXl3b3JkPjxrZXl3b3JkPmZhbWlseSBzdHVk
eTwva2V5d29yZD48a2V5d29yZD5oZWFydCByZWhhYmlsaXRhdGlvbjwva2V5d29yZD48a2V5d29y
ZD5ob3NwaXRhbDwva2V5d29yZD48a2V5d29yZD5odW1hbjwva2V5d29yZD48a2V5d29yZD5pbnRl
cnZpZXc8L2tleXdvcmQ+PGtleXdvcmQ+bGlmZXN0eWxlPC9rZXl3b3JkPjxrZXl3b3JkPm1ham9y
IGNsaW5pY2FsIHN0dWR5PC9rZXl3b3JkPjxrZXl3b3JkPm1lZGljYWwgc2Nob29sPC9rZXl3b3Jk
PjxrZXl3b3JkPm11bHRpdmFyaWF0ZSBhbmFseXNpczwva2V5d29yZD48a2V5d29yZD5xdWVzdGlv
bm5haXJlPC9rZXl3b3JkPjxrZXl3b3JkPnJlaGFiaWxpdGF0aW9uPC9rZXl3b3JkPjxrZXl3b3Jk
PnJlbW90ZSBzZW5zaW5nPC9rZXl3b3JkPjxrZXl3b3JkPnNhZmV0eTwva2V5d29yZD48a2V5d29y
ZD5zdXJnaWNhbCBwYXRpZW50PC9rZXl3b3JkPjxrZXl3b3JkPnRlbGVyZWhhYmlsaXRhdGlvbjwv
a2V5d29yZD48L2tleXdvcmRzPjxkYXRlcz48eWVhcj4yMDE2PC95ZWFyPjwvZGF0ZXM+PGlzYm4+
MTY3MS01NDExPC9pc2JuPjx3b3JrLXR5cGU+QXJ0aWNsZTwvd29yay10eXBlPjx1cmxzPjxyZWxh
dGVkLXVybHM+PHVybD5odHRwOi8vd3d3LmVtYmFzZS5jb20vc2VhcmNoL3Jlc3VsdHM/c3ViYWN0
aW9uPXZpZXdyZWNvcmQmYW1wO2Zyb209ZXhwb3J0JmFtcDtpZD1MNjExNDMyODQ5PC91cmw+PC9y
ZWxhdGVkLXVybHM+PC91cmxzPjxlbGVjdHJvbmljLXJlc291cmNlLW51bT4xMC4xMTkwOS9qLmlz
c24uMTY3MS01NDExLjIwMTYuMDQuMDA2PC9lbGVjdHJvbmljLXJlc291cmNlLW51bT48cmVtb3Rl
LWRhdGFiYXNlLW5hbWU+RW1iYXNlPC9yZW1vdGUtZGF0YWJhc2UtbmFtZT48bGFuZ3VhZ2U+RW5n
bGlzaDwvbGFuZ3VhZ2U+PC9yZWNvcmQ+PC9DaXRlPjwvRW5kTm90ZT4A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GYW5nPC9BdXRob3I+PFllYXI+MjAxNjwvWWVhcj48UmVj
TnVtPjMxNTc8L1JlY051bT48RGlzcGxheVRleHQ+PHN0eWxlIGZhY2U9InN1cGVyc2NyaXB0Ij4x
MTk8L3N0eWxlPjwvRGlzcGxheVRleHQ+PHJlY29yZD48cmVjLW51bWJlcj4zMTU3PC9yZWMtbnVt
YmVyPjxmb3JlaWduLWtleXM+PGtleSBhcHA9IkVOIiBkYi1pZD0icHJhMGU5ZWQ5cHpkdm5lYXc1
MjV6ZTB0MHcyZHYyMnRydDVwIiB0aW1lc3RhbXA9IjE1ODM1MDg5MDMiPjMxNTc8L2tleT48L2Zv
cmVpZ24ta2V5cz48cmVmLXR5cGUgbmFtZT0iSm91cm5hbCBBcnRpY2xlIj4xNzwvcmVmLXR5cGU+
PGNvbnRyaWJ1dG9ycz48YXV0aG9ycz48YXV0aG9yPkZhbmcsIEouIFkuPC9hdXRob3I+PGF1dGhv
cj5MaSwgSi4gTC48L2F1dGhvcj48YXV0aG9yPkxpLCBaLiBILjwvYXV0aG9yPjxhdXRob3I+WHUs
IEQuIE0uPC9hdXRob3I+PGF1dGhvcj5DaGVuLCBDLjwvYXV0aG9yPjxhdXRob3I+WGllLCBCLjwv
YXV0aG9yPjxhdXRob3I+Q2hlbiwgSC48L2F1dGhvcj48YXV0aG9yPkF1LCBXLiBXLjwvYXV0aG9y
PjwvYXV0aG9ycz48L2NvbnRyaWJ1dG9ycz48YXV0aC1hZGRyZXNzPkguIENoZW4sIFNjaG9vbCBv
ZiBQdWJsaWMgSGVhbHRoIGFuZCBIZWFsdGggU3lzdGVtcywgVW5pdmVyc2l0eSBvZiBXYXRlcmxv
bywgV2F0ZXJsb28sIENhbmFkYTwvYXV0aC1hZGRyZXNzPjx0aXRsZXM+PHRpdGxlPm5vLjExM0F0
dGl0dWRlcyB0b3dhcmRzIGFjY2VwdGFuY2Ugb2YgYW4gaW5ub3ZhdGl2ZSBob21lLWJhc2VkIGFu
ZCByZW1vdGUgc2Vuc2luZyByZWhhYmlsaXRhdGlvbiBwcm90b2NvbCBhbW9uZyBjYXJkaW92YXNj
dWxhciBwYXRpZW50cyBpbiBTaGFudG91LCBDaGluYTwvdGl0bGU+PHNlY29uZGFyeS10aXRsZT5K
IEdlcmlhdHIgQ2FyZGlvbDwvc2Vjb25kYXJ5LXRpdGxlPjwvdGl0bGVzPjxwZXJpb2RpY2FsPjxm
dWxsLXRpdGxlPkogR2VyaWF0ciBDYXJkaW9sPC9mdWxsLXRpdGxlPjwvcGVyaW9kaWNhbD48cGFn
ZXM+MzI2LTMzMjwvcGFnZXM+PHZvbHVtZT4xMzwvdm9sdW1lPjxudW1iZXI+NDwvbnVtYmVyPjxr
ZXl3b3Jkcz48a2V5d29yZD5DaGluYTwva2V5d29yZD48a2V5d29yZD5jb250cm9sbGVkIHN0dWR5
PC9rZXl3b3JkPjxrZXl3b3JkPmV4ZXJjaXNlPC9rZXl3b3JkPjxrZXl3b3JkPmZhbWlseSBzdHVk
eTwva2V5d29yZD48a2V5d29yZD5oZWFydCByZWhhYmlsaXRhdGlvbjwva2V5d29yZD48a2V5d29y
ZD5ob3NwaXRhbDwva2V5d29yZD48a2V5d29yZD5odW1hbjwva2V5d29yZD48a2V5d29yZD5pbnRl
cnZpZXc8L2tleXdvcmQ+PGtleXdvcmQ+bGlmZXN0eWxlPC9rZXl3b3JkPjxrZXl3b3JkPm1ham9y
IGNsaW5pY2FsIHN0dWR5PC9rZXl3b3JkPjxrZXl3b3JkPm1lZGljYWwgc2Nob29sPC9rZXl3b3Jk
PjxrZXl3b3JkPm11bHRpdmFyaWF0ZSBhbmFseXNpczwva2V5d29yZD48a2V5d29yZD5xdWVzdGlv
bm5haXJlPC9rZXl3b3JkPjxrZXl3b3JkPnJlaGFiaWxpdGF0aW9uPC9rZXl3b3JkPjxrZXl3b3Jk
PnJlbW90ZSBzZW5zaW5nPC9rZXl3b3JkPjxrZXl3b3JkPnNhZmV0eTwva2V5d29yZD48a2V5d29y
ZD5zdXJnaWNhbCBwYXRpZW50PC9rZXl3b3JkPjxrZXl3b3JkPnRlbGVyZWhhYmlsaXRhdGlvbjwv
a2V5d29yZD48L2tleXdvcmRzPjxkYXRlcz48eWVhcj4yMDE2PC95ZWFyPjwvZGF0ZXM+PGlzYm4+
MTY3MS01NDExPC9pc2JuPjx3b3JrLXR5cGU+QXJ0aWNsZTwvd29yay10eXBlPjx1cmxzPjxyZWxh
dGVkLXVybHM+PHVybD5odHRwOi8vd3d3LmVtYmFzZS5jb20vc2VhcmNoL3Jlc3VsdHM/c3ViYWN0
aW9uPXZpZXdyZWNvcmQmYW1wO2Zyb209ZXhwb3J0JmFtcDtpZD1MNjExNDMyODQ5PC91cmw+PC9y
ZWxhdGVkLXVybHM+PC91cmxzPjxlbGVjdHJvbmljLXJlc291cmNlLW51bT4xMC4xMTkwOS9qLmlz
c24uMTY3MS01NDExLjIwMTYuMDQuMDA2PC9lbGVjdHJvbmljLXJlc291cmNlLW51bT48cmVtb3Rl
LWRhdGFiYXNlLW5hbWU+RW1iYXNlPC9yZW1vdGUtZGF0YWJhc2UtbmFtZT48bGFuZ3VhZ2U+RW5n
bGlzaDwvbGFuZ3VhZ2U+PC9yZWNvcmQ+PC9DaXRlPjwvRW5kTm90ZT4A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1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23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705EA40C" w14:textId="77777777" w:rsidTr="000560AD">
        <w:trPr>
          <w:trHeight w:val="276"/>
        </w:trPr>
        <w:tc>
          <w:tcPr>
            <w:tcW w:w="1980" w:type="dxa"/>
            <w:vMerge/>
          </w:tcPr>
          <w:p w14:paraId="5302067D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0FBFDE14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r w:rsidRPr="0073208B">
              <w:rPr>
                <w:color w:val="000000" w:themeColor="text1"/>
                <w:sz w:val="18"/>
                <w:szCs w:val="18"/>
              </w:rPr>
              <w:t xml:space="preserve">Business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proofErr w:type="spellStart"/>
            <w:r w:rsidRPr="0073208B">
              <w:rPr>
                <w:rFonts w:hint="eastAsia"/>
                <w:color w:val="000000" w:themeColor="text1"/>
                <w:sz w:val="18"/>
                <w:szCs w:val="18"/>
              </w:rPr>
              <w:t>r</w:t>
            </w:r>
            <w:r w:rsidRPr="0073208B">
              <w:rPr>
                <w:color w:val="000000" w:themeColor="text1"/>
                <w:sz w:val="18"/>
                <w:szCs w:val="18"/>
              </w:rPr>
              <w:t>ocess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r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eengineering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(BPR)</w:t>
            </w:r>
          </w:p>
          <w:p w14:paraId="4EB7519F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9C32EFB" w14:textId="3BB3B01C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Xu&lt;/Author&gt;&lt;Year&gt;2019&lt;/Year&gt;&lt;RecNum&gt;3849&lt;/RecNum&gt;&lt;DisplayText&gt;&lt;style face="superscript"&gt;104&lt;/style&gt;&lt;/DisplayText&gt;&lt;record&gt;&lt;rec-number&gt;3849&lt;/rec-number&gt;&lt;foreign-keys&gt;&lt;key app="EN" db-id="pra0e9ed9pzdvneaw525ze0t0w2dv22trt5p" timestamp="1583508934"&gt;3849&lt;/key&gt;&lt;/foreign-keys&gt;&lt;ref-type name="Journal Article"&gt;17&lt;/ref-type&gt;&lt;contributors&gt;&lt;authors&gt;&lt;author&gt;Xu, X. P.&lt;/author&gt;&lt;author&gt;Ke, D. G.&lt;/author&gt;&lt;author&gt;Deng, D. N.&lt;/author&gt;&lt;author&gt;Houser, S. H.&lt;/author&gt;&lt;author&gt;Li, X. N.&lt;/author&gt;&lt;author&gt;Wang, Q.&lt;/author&gt;&lt;author&gt;Shan, N. C.&lt;/author&gt;&lt;/authors&gt;&lt;/contributors&gt;&lt;titles&gt;&lt;title&gt;no.166An innovative medical consultation model in mainland China&lt;/title&gt;&lt;secondary-title&gt;Int J Health Care Qual Assur&lt;/secondary-title&gt;&lt;/titles&gt;&lt;periodical&gt;&lt;full-title&gt;Int J Health Care Qual Assur&lt;/full-title&gt;&lt;/periodical&gt;&lt;pages&gt;1055-1071&lt;/pages&gt;&lt;volume&gt;32&lt;/volume&gt;&lt;number&gt;7&lt;/number&gt;&lt;dates&gt;&lt;year&gt;2019&lt;/year&gt;&lt;pub-dates&gt;&lt;date&gt;Aug 12&lt;/date&gt;&lt;/pub-dates&gt;&lt;/dates&gt;&lt;isbn&gt;0952-6862&lt;/isbn&gt;&lt;accession-num&gt;31411094&lt;/accession-num&gt;&lt;urls&gt;&lt;related-urls&gt;&lt;url&gt;http://www.ncbi.nlm.nih.gov/entrez/query.fcgi?holding=inleurlib_fft&amp;amp;cmd=Retrieve&amp;amp;db=PubMed&amp;amp;dopt=Citation&amp;amp;list_uids=31411094&lt;/url&gt;&lt;url&gt;http://ovidsp.ovid.com/ovidweb.cgi?T=JS&amp;amp;CSC=Y&amp;amp;NEWS=N&amp;amp;PAGE=fulltext&amp;amp;D=medl&amp;amp;AN=31411094&lt;/url&gt;&lt;/related-urls&gt;&lt;/urls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10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8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FEE3470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2AC202C4" w14:textId="77777777" w:rsidTr="000560AD">
        <w:trPr>
          <w:trHeight w:val="276"/>
        </w:trPr>
        <w:tc>
          <w:tcPr>
            <w:tcW w:w="1980" w:type="dxa"/>
            <w:vMerge/>
          </w:tcPr>
          <w:p w14:paraId="79C847D5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1378B0BD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S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standardized postoperative handover protocol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included a postoperative handover checklist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8210DF7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7218543" w14:textId="52D7BC12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Yang&lt;/Author&gt;&lt;Year&gt;2016&lt;/Year&gt;&lt;RecNum&gt;1194&lt;/RecNum&gt;&lt;DisplayText&gt;&lt;style face="superscript"&gt;60&lt;/style&gt;&lt;/DisplayText&gt;&lt;record&gt;&lt;rec-number&gt;1194&lt;/rec-number&gt;&lt;foreign-keys&gt;&lt;key app="EN" db-id="pra0e9ed9pzdvneaw525ze0t0w2dv22trt5p" timestamp="1583508885"&gt;1194&lt;/key&gt;&lt;/foreign-keys&gt;&lt;ref-type name="Journal Article"&gt;17&lt;/ref-type&gt;&lt;contributors&gt;&lt;authors&gt;&lt;author&gt;Yang, J. G.&lt;/author&gt;&lt;author&gt;Zhang, J.&lt;/author&gt;&lt;/authors&gt;&lt;/contributors&gt;&lt;titles&gt;&lt;title&gt;no.168Improving the postoperative handover process in the intensive care unit of a tertiary teaching hospital&lt;/title&gt;&lt;secondary-title&gt;J Clin Nurs&lt;/secondary-title&gt;&lt;/titles&gt;&lt;periodical&gt;&lt;full-title&gt;J Clin Nurs&lt;/full-title&gt;&lt;/periodical&gt;&lt;pages&gt;1062-1072&lt;/pages&gt;&lt;volume&gt;25&lt;/volume&gt;&lt;number&gt;7-8&lt;/number&gt;&lt;keywords&gt;&lt;keyword&gt;adult&lt;/keyword&gt;&lt;keyword&gt;aged&lt;/keyword&gt;&lt;keyword&gt;China&lt;/keyword&gt;&lt;keyword&gt;clinical handover&lt;/keyword&gt;&lt;keyword&gt;clinical pathway&lt;/keyword&gt;&lt;keyword&gt;clinical protocol&lt;/keyword&gt;&lt;keyword&gt;female&lt;/keyword&gt;&lt;keyword&gt;human&lt;/keyword&gt;&lt;keyword&gt;intensive care&lt;/keyword&gt;&lt;keyword&gt;interpersonal communication&lt;/keyword&gt;&lt;keyword&gt;male&lt;/keyword&gt;&lt;keyword&gt;middle aged&lt;/keyword&gt;&lt;keyword&gt;outcome assessment&lt;/keyword&gt;&lt;keyword&gt;patient safety&lt;/keyword&gt;&lt;keyword&gt;postoperative period&lt;/keyword&gt;&lt;keyword&gt;teaching hospital&lt;/keyword&gt;&lt;keyword&gt;tertiary care center&lt;/keyword&gt;&lt;/keywords&gt;&lt;dates&gt;&lt;year&gt;2016&lt;/year&gt;&lt;/dates&gt;&lt;isbn&gt;1365-2702&lt;/isbn&gt;&lt;work-type&gt;Article&lt;/work-type&gt;&lt;urls&gt;&lt;related-urls&gt;&lt;url&gt;http://www.embase.com/search/results?subaction=viewrecord&amp;amp;from=export&amp;amp;id=L616213454&lt;/url&gt;&lt;/related-urls&gt;&lt;/urls&gt;&lt;custom5&gt;26814685&lt;/custom5&gt;&lt;electronic-resource-num&gt;10.1111/jocn.13115&lt;/electronic-resource-num&gt;&lt;remote-database-name&gt;Medline&lt;/remote-database-name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C022E9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2389713E" w14:textId="77777777" w:rsidTr="000560AD">
        <w:trPr>
          <w:trHeight w:val="276"/>
        </w:trPr>
        <w:tc>
          <w:tcPr>
            <w:tcW w:w="1980" w:type="dxa"/>
            <w:vMerge/>
          </w:tcPr>
          <w:p w14:paraId="6FF0DDC3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0678636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AS/NZS 4360:2004 risk management standard</w:t>
            </w:r>
          </w:p>
          <w:p w14:paraId="538A06B6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13058F8" w14:textId="3AA1B0F8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GB"/>
              </w:rPr>
              <w:t>42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6D20EAA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20188826" w14:textId="77777777" w:rsidTr="000560AD">
        <w:trPr>
          <w:trHeight w:val="276"/>
        </w:trPr>
        <w:tc>
          <w:tcPr>
            <w:tcW w:w="1980" w:type="dxa"/>
            <w:vMerge/>
          </w:tcPr>
          <w:p w14:paraId="6ACA170F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65E39BD9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P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ractical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guidelines for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ommunity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n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ursing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anagement</w:t>
            </w:r>
            <w:proofErr w:type="spellEnd"/>
          </w:p>
          <w:p w14:paraId="67DEC858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8B8C31D" w14:textId="1F15DBFE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GdTwvQXV0aG9yPjxZZWFyPjIwMTA8L1llYXI+PFJlY051
bT4zMzU8L1JlY051bT48RGlzcGxheVRleHQ+PHN0eWxlIGZhY2U9InN1cGVyc2NyaXB0Ij4zNTwv
c3R5bGU+PC9EaXNwbGF5VGV4dD48cmVjb3JkPjxyZWMtbnVtYmVyPjMzNTwvcmVjLW51bWJlcj48
Zm9yZWlnbi1rZXlzPjxrZXkgYXBwPSJFTiIgZGItaWQ9InByYTBlOWVkOXB6ZHZuZWF3NTI1emUw
dDB3MmR2MjJ0cnQ1cCIgdGltZXN0YW1wPSIxNTgzNTA4ODc3Ij4zMzU8L2tleT48L2ZvcmVpZ24t
a2V5cz48cmVmLXR5cGUgbmFtZT0iSm91cm5hbCBBcnRpY2xlIj4xNzwvcmVmLXR5cGU+PGNvbnRy
aWJ1dG9ycz48YXV0aG9ycz48YXV0aG9yPkZ1LCBXLjwvYXV0aG9yPjxhdXRob3I+QmFvLCBKLjwv
YXV0aG9yPjxhdXRob3I+TWVuZywgSi48L2F1dGhvcj48L2F1dGhvcnM+PC9jb250cmlidXRvcnM+
PGF1dGgtYWRkcmVzcz5XLiBGdSwgTnVyc2luZyBTY2hvb2wgSGFuZ3pob3UgTm9ybWFsIFVuaXZl
cnNpdHksIEhhbmd6aG91LCBaaGVqaWFuZyAzMTAwMzYsIENoaW5hPC9hdXRoLWFkZHJlc3M+PHRp
dGxlcz48dGl0bGU+bm8uNTBEZXZlbG9wbWVudCBvZiBjb21tdW5pdHkgbnVyc2luZyBpbiBaaGVq
aWFuZyBQcm92aW5jZSwgQ2hpbmE6IEEgcmVwb3J0IG9mIHRoZSBkcml2aW5nIG1lYXN1cmVzPC90
aXRsZT48c2Vjb25kYXJ5LXRpdGxlPkludCBOdXJzIFJldjwvc2Vjb25kYXJ5LXRpdGxlPjwvdGl0
bGVzPjxwZXJpb2RpY2FsPjxmdWxsLXRpdGxlPkludCBOdXJzIFJldjwvZnVsbC10aXRsZT48L3Bl
cmlvZGljYWw+PHBhZ2VzPjI2NS0yNjg8L3BhZ2VzPjx2b2x1bWU+NTc8L3ZvbHVtZT48bnVtYmVy
PjI8L251bWJlcj48a2V5d29yZHM+PGtleXdvcmQ+YWR2aXNvcnkgY29tbWl0dGVlPC9rZXl3b3Jk
PjxrZXl3b3JkPmFydGljbGU8L2tleXdvcmQ+PGtleXdvcmQ+Q2hpbmE8L2tleXdvcmQ+PGtleXdv
cmQ+Y29tbXVuaXR5IGhlYWx0aCBudXJzaW5nPC9rZXl3b3JkPjxrZXl3b3JkPmVkdWNhdGlvbjwv
a2V5d29yZD48a2V5d29yZD5nb3Zlcm5tZW50PC9rZXl3b3JkPjxrZXl3b3JkPmhlYWx0aCBjYXJl
IHBsYW5uaW5nPC9rZXl3b3JkPjxrZXl3b3JkPmhlYWx0aCBjYXJlIHBvbGljeTwva2V5d29yZD48
a2V5d29yZD5oZWFsdGggY2VudGVyPC9rZXl3b3JkPjxrZXl3b3JkPmh1bWFuPC9rZXl3b3JkPjxr
ZXl3b3JkPm1ldGhvZG9sb2d5PC9rZXl3b3JkPjxrZXl3b3JkPm1vZGVsPC9rZXl3b3JkPjxrZXl3
b3JkPm5lZWRzIGFzc2Vzc21lbnQ8L2tleXdvcmQ+PGtleXdvcmQ+bnVyc2UgYXR0aXR1ZGU8L2tl
eXdvcmQ+PGtleXdvcmQ+bnVyc2luZyBldmFsdWF0aW9uIHJlc2VhcmNoPC9rZXl3b3JkPjxrZXl3
b3JkPm9yZ2FuaXphdGlvbjwva2V5d29yZD48a2V5d29yZD5vcmdhbml6YXRpb24gYW5kIG1hbmFn
ZW1lbnQ8L2tleXdvcmQ+PGtleXdvcmQ+cHJhY3RpY2UgZ3VpZGVsaW5lPC9rZXl3b3JkPjxrZXl3
b3JkPnByaW1hcnkgaGVhbHRoIGNhcmU8L2tleXdvcmQ+PGtleXdvcmQ+cHJvZ3JhbSBkZXZlbG9w
bWVudDwva2V5d29yZD48a2V5d29yZD5wdWJsaWMgcmVsYXRpb25zPC9rZXl3b3JkPjwva2V5d29y
ZHM+PGRhdGVzPjx5ZWFyPjIwMTA8L3llYXI+PC9kYXRlcz48aXNibj4wMDIwLTgxMzImI3hEOzE0
NjYtNzY1NzwvaXNibj48d29yay10eXBlPkFydGljbGU8L3dvcmstdHlwZT48dXJscz48cmVsYXRl
ZC11cmxzPjx1cmw+aHR0cDovL3d3dy5lbWJhc2UuY29tL3NlYXJjaC9yZXN1bHRzP3N1YmFjdGlv
bj12aWV3cmVjb3JkJmFtcDtmcm9tPWV4cG9ydCZhbXA7aWQ9TDM1OTE0MjU0MTwvdXJsPjwvcmVs
YXRlZC11cmxzPjwvdXJscz48Y3VzdG9tNT4yMDU3OTE2NDwvY3VzdG9tNT48ZWxlY3Ryb25pYy1y
ZXNvdXJjZS1udW0+MTAuMTExMS9qLjE0NjYtNzY1Ny4yMDA5LjAwNzg3Lng8L2VsZWN0cm9uaWMt
cmVzb3VyY2UtbnVtPjxyZW1vdGUtZGF0YWJhc2UtbmFtZT5NZWRsaW5lPC9yZW1vdGUtZGF0YWJh
c2UtbmFtZT48bGFuZ3VhZ2U+RW5nbGlzaDwvbGFuZ3VhZ2U+PC9yZWNvcmQ+PC9DaXRlPjwvRW5k
Tm90ZT4A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GdTwvQXV0aG9yPjxZZWFyPjIwMTA8L1llYXI+PFJlY051
bT4zMzU8L1JlY051bT48RGlzcGxheVRleHQ+PHN0eWxlIGZhY2U9InN1cGVyc2NyaXB0Ij4zNTwv
c3R5bGU+PC9EaXNwbGF5VGV4dD48cmVjb3JkPjxyZWMtbnVtYmVyPjMzNTwvcmVjLW51bWJlcj48
Zm9yZWlnbi1rZXlzPjxrZXkgYXBwPSJFTiIgZGItaWQ9InByYTBlOWVkOXB6ZHZuZWF3NTI1emUw
dDB3MmR2MjJ0cnQ1cCIgdGltZXN0YW1wPSIxNTgzNTA4ODc3Ij4zMzU8L2tleT48L2ZvcmVpZ24t
a2V5cz48cmVmLXR5cGUgbmFtZT0iSm91cm5hbCBBcnRpY2xlIj4xNzwvcmVmLXR5cGU+PGNvbnRy
aWJ1dG9ycz48YXV0aG9ycz48YXV0aG9yPkZ1LCBXLjwvYXV0aG9yPjxhdXRob3I+QmFvLCBKLjwv
YXV0aG9yPjxhdXRob3I+TWVuZywgSi48L2F1dGhvcj48L2F1dGhvcnM+PC9jb250cmlidXRvcnM+
PGF1dGgtYWRkcmVzcz5XLiBGdSwgTnVyc2luZyBTY2hvb2wgSGFuZ3pob3UgTm9ybWFsIFVuaXZl
cnNpdHksIEhhbmd6aG91LCBaaGVqaWFuZyAzMTAwMzYsIENoaW5hPC9hdXRoLWFkZHJlc3M+PHRp
dGxlcz48dGl0bGU+bm8uNTBEZXZlbG9wbWVudCBvZiBjb21tdW5pdHkgbnVyc2luZyBpbiBaaGVq
aWFuZyBQcm92aW5jZSwgQ2hpbmE6IEEgcmVwb3J0IG9mIHRoZSBkcml2aW5nIG1lYXN1cmVzPC90
aXRsZT48c2Vjb25kYXJ5LXRpdGxlPkludCBOdXJzIFJldjwvc2Vjb25kYXJ5LXRpdGxlPjwvdGl0
bGVzPjxwZXJpb2RpY2FsPjxmdWxsLXRpdGxlPkludCBOdXJzIFJldjwvZnVsbC10aXRsZT48L3Bl
cmlvZGljYWw+PHBhZ2VzPjI2NS0yNjg8L3BhZ2VzPjx2b2x1bWU+NTc8L3ZvbHVtZT48bnVtYmVy
PjI8L251bWJlcj48a2V5d29yZHM+PGtleXdvcmQ+YWR2aXNvcnkgY29tbWl0dGVlPC9rZXl3b3Jk
PjxrZXl3b3JkPmFydGljbGU8L2tleXdvcmQ+PGtleXdvcmQ+Q2hpbmE8L2tleXdvcmQ+PGtleXdv
cmQ+Y29tbXVuaXR5IGhlYWx0aCBudXJzaW5nPC9rZXl3b3JkPjxrZXl3b3JkPmVkdWNhdGlvbjwv
a2V5d29yZD48a2V5d29yZD5nb3Zlcm5tZW50PC9rZXl3b3JkPjxrZXl3b3JkPmhlYWx0aCBjYXJl
IHBsYW5uaW5nPC9rZXl3b3JkPjxrZXl3b3JkPmhlYWx0aCBjYXJlIHBvbGljeTwva2V5d29yZD48
a2V5d29yZD5oZWFsdGggY2VudGVyPC9rZXl3b3JkPjxrZXl3b3JkPmh1bWFuPC9rZXl3b3JkPjxr
ZXl3b3JkPm1ldGhvZG9sb2d5PC9rZXl3b3JkPjxrZXl3b3JkPm1vZGVsPC9rZXl3b3JkPjxrZXl3
b3JkPm5lZWRzIGFzc2Vzc21lbnQ8L2tleXdvcmQ+PGtleXdvcmQ+bnVyc2UgYXR0aXR1ZGU8L2tl
eXdvcmQ+PGtleXdvcmQ+bnVyc2luZyBldmFsdWF0aW9uIHJlc2VhcmNoPC9rZXl3b3JkPjxrZXl3
b3JkPm9yZ2FuaXphdGlvbjwva2V5d29yZD48a2V5d29yZD5vcmdhbml6YXRpb24gYW5kIG1hbmFn
ZW1lbnQ8L2tleXdvcmQ+PGtleXdvcmQ+cHJhY3RpY2UgZ3VpZGVsaW5lPC9rZXl3b3JkPjxrZXl3
b3JkPnByaW1hcnkgaGVhbHRoIGNhcmU8L2tleXdvcmQ+PGtleXdvcmQ+cHJvZ3JhbSBkZXZlbG9w
bWVudDwva2V5d29yZD48a2V5d29yZD5wdWJsaWMgcmVsYXRpb25zPC9rZXl3b3JkPjwva2V5d29y
ZHM+PGRhdGVzPjx5ZWFyPjIwMTA8L3llYXI+PC9kYXRlcz48aXNibj4wMDIwLTgxMzImI3hEOzE0
NjYtNzY1NzwvaXNibj48d29yay10eXBlPkFydGljbGU8L3dvcmstdHlwZT48dXJscz48cmVsYXRl
ZC11cmxzPjx1cmw+aHR0cDovL3d3dy5lbWJhc2UuY29tL3NlYXJjaC9yZXN1bHRzP3N1YmFjdGlv
bj12aWV3cmVjb3JkJmFtcDtmcm9tPWV4cG9ydCZhbXA7aWQ9TDM1OTE0MjU0MTwvdXJsPjwvcmVs
YXRlZC11cmxzPjwvdXJscz48Y3VzdG9tNT4yMDU3OTE2NDwvY3VzdG9tNT48ZWxlY3Ryb25pYy1y
ZXNvdXJjZS1udW0+MTAuMTExMS9qLjE0NjYtNzY1Ny4yMDA5LjAwNzg3Lng8L2VsZWN0cm9uaWMt
cmVzb3VyY2UtbnVtPjxyZW1vdGUtZGF0YWJhc2UtbmFtZT5NZWRsaW5lPC9yZW1vdGUtZGF0YWJh
c2UtbmFtZT48bGFuZ3VhZ2U+RW5nbGlzaDwvbGFuZ3VhZ2U+PC9yZWNvcmQ+PC9DaXRlPjwvRW5k
Tm90ZT4A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3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3222600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6C4A04CB" w14:textId="77777777" w:rsidTr="000560AD">
        <w:trPr>
          <w:trHeight w:val="276"/>
        </w:trPr>
        <w:tc>
          <w:tcPr>
            <w:tcW w:w="1980" w:type="dxa"/>
            <w:vMerge/>
          </w:tcPr>
          <w:p w14:paraId="682BCB7B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732A17E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Guidelines for diabetes in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c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hildhood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a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dolescence</w:t>
            </w:r>
            <w:proofErr w:type="spellEnd"/>
          </w:p>
          <w:p w14:paraId="30E4F508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A98F937" w14:textId="7766EA45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MaW48L0F1dGhvcj48WWVhcj4yMDE2PC9ZZWFyPjxSZWNO
dW0+ODMxNjwvUmVjTnVtPjxEaXNwbGF5VGV4dD48c3R5bGUgZmFjZT0ic3VwZXJzY3JpcHQiPjQw
PC9zdHlsZT48L0Rpc3BsYXlUZXh0PjxyZWNvcmQ+PHJlYy1udW1iZXI+ODMxNjwvcmVjLW51bWJl
cj48Zm9yZWlnbi1rZXlzPjxrZXkgYXBwPSJFTiIgZGItaWQ9InByYTBlOWVkOXB6ZHZuZWF3NTI1
emUwdDB3MmR2MjJ0cnQ1cCIgdGltZXN0YW1wPSIxNjE3MDEzNTQxIj44MzE2PC9rZXk+PC9mb3Jl
aWduLWtleXM+PHJlZi10eXBlIG5hbWU9IkpvdXJuYWwgQXJ0aWNsZSI+MTc8L3JlZi10eXBlPjxj
b250cmlidXRvcnM+PGF1dGhvcnM+PGF1dGhvcj5MaW4sIEsuPC9hdXRob3I+PGF1dGhvcj5ZYW5n
LCBYLjwvYXV0aG9yPjxhdXRob3I+V3UsIFkuPC9hdXRob3I+PGF1dGhvcj5DaGVuLCBTLjwvYXV0
aG9yPjxhdXRob3I+WWluLCBHLjwvYXV0aG9yPjxhdXRob3I+WmhhbiwgSi48L2F1dGhvcj48YXV0
aG9yPkxpbiwgQy48L2F1dGhvcj48YXV0aG9yPlh1LCBXLjwvYXV0aG9yPjxhdXRob3I+Q2hlbiwg
WS48L2F1dGhvcj48YXV0aG9yPkxpbiwgRC48L2F1dGhvcj48YXV0aG9yPlhpZSwgUC48L2F1dGhv
cj48YXV0aG9yPkZhbmcsIFkuPC9hdXRob3I+PGF1dGhvcj5MaW4sIFEuPC9hdXRob3I+PGF1dGhv
cj5MaW4sIFMuPC9hdXRob3I+PC9hdXRob3JzPjwvY29udHJpYnV0b3JzPjxhdXRoLWFkZHJlc3M+
RGVwYXJ0bWVudCBvZiBFbmRvY3Jpbm9sb2d5LCBUaGUgRmlyc3QgQWZmaWxpYXRlZCBIb3NwaXRh
bCBvZiBTaGFudG91IFVuaXZlcnNpdHkgTWVkaWNhbCBDb2xsZWdlIFNoYW50b3UgVW5pdmVyc2l0
eSBNZWRpY2FsIENvbGxlZ2UgRGVwYXJ0bWVudCBvZiBFbmRvY3Jpbm9sb2d5LCBTaGFudG91IENo
YW9uYW4gTWluc2hlbmcgSG9zcGl0YWwgRGVwYXJ0bWVudCBvZiBFbmRvY3Jpbm9sb2d5LCBTaGFu
dG91IENlbnRyYWwgSG9zcGl0YWwsIFNoYW50b3UgRGVwYXJ0bWVudCBvZiBFbmRvY3Jpbm9sb2d5
LCBKaWV5YW5nIFBlb3BsZSZhcG9zO3MgSG9zcGl0YWwsIEppZXlhbmcgRGVwYXJ0bWVudCBvZiBF
bmRvY3Jpbm9sb2d5LCBDaGVuaGFpIERpc3RyaWN0LCBTaGFudG91IENpdHkgUGVvcGxlJmFwb3M7
cyBIb3NwaXRhbCwgU2hhbnRvdSwgQ2hpbmEuPC9hdXRoLWFkZHJlc3M+PHRpdGxlcz48dGl0bGU+
bm8uMjEwSW1wYWN0IG9mIGRpc2Vhc2UtbWFuYWdlbWVudCBwcm9ncmFtcyBvbiBtZXRhYm9saWMg
Y29udHJvbCBpbiBwYXRpZW50cyB3aXRoIHR5cGUgMSBkaWFiZXRlcyBtZWxsaXR1czogQSBjb2hv
cnQgc3R1ZHkgaW4gU2hhbnRvdSwgQ2hpbmE8L3RpdGxlPjxzZWNvbmRhcnktdGl0bGU+TWVkaWNp
bmUgKEJhbHRpbW9yZSk8L3NlY29uZGFyeS10aXRsZT48L3RpdGxlcz48cGVyaW9kaWNhbD48ZnVs
bC10aXRsZT5NZWRpY2luZSAoQmFsdGltb3JlKTwvZnVsbC10aXRsZT48L3BlcmlvZGljYWw+PHBh
Z2VzPmU1NjgxPC9wYWdlcz48dm9sdW1lPjk1PC92b2x1bWU+PG51bWJlcj41MjwvbnVtYmVyPjxl
ZGl0aW9uPjIwMTYvMTIvMzA8L2VkaXRpb24+PGtleXdvcmRzPjxrZXl3b3JkPkFkb2xlc2NlbnQ8
L2tleXdvcmQ+PGtleXdvcmQ+Qmxvb2QgR2x1Y29zZSBTZWxmLU1vbml0b3Jpbmc8L2tleXdvcmQ+
PGtleXdvcmQ+Q2hpbGQ8L2tleXdvcmQ+PGtleXdvcmQ+Q2hpbmE8L2tleXdvcmQ+PGtleXdvcmQ+
RGlhYmV0ZXMgTWVsbGl0dXMsIFR5cGUgMS8qYmxvb2QvKnRoZXJhcHk8L2tleXdvcmQ+PGtleXdv
cmQ+RGlldDwva2V5d29yZD48a2V5d29yZD5FeGVyY2lzZTwva2V5d29yZD48a2V5d29yZD5GZW1h
bGU8L2tleXdvcmQ+PGtleXdvcmQ+Rm9sbG93LVVwIFN0dWRpZXM8L2tleXdvcmQ+PGtleXdvcmQ+
R2x5Y2F0ZWQgSGVtb2dsb2JpbiBBLyptZXRhYm9saXNtPC9rZXl3b3JkPjxrZXl3b3JkPkh1bWFu
czwva2V5d29yZD48a2V5d29yZD5IeXBvZ2x5Y2VtaWMgQWdlbnRzL3RoZXJhcGV1dGljIHVzZTwv
a2V5d29yZD48a2V5d29yZD5JbnN1bGluL3RoZXJhcGV1dGljIHVzZTwva2V5d29yZD48a2V5d29y
ZD5NYWxlPC9rZXl3b3JkPjxrZXl3b3JkPlBhdGllbnQgRWR1Y2F0aW9uIGFzIFRvcGljPC9rZXl3
b3JkPjxrZXl3b3JkPlByb3NwZWN0aXZlIFN0dWRpZXM8L2tleXdvcmQ+PGtleXdvcmQ+VGltZSBG
YWN0b3JzPC9rZXl3b3JkPjxrZXl3b3JkPllvdW5nIEFkdWx0PC9rZXl3b3JkPjwva2V5d29yZHM+
PGRhdGVzPjx5ZWFyPjIwMTY8L3llYXI+PHB1Yi1kYXRlcz48ZGF0ZT5EZWM8L2RhdGU+PC9wdWIt
ZGF0ZXM+PC9kYXRlcz48aXNibj4xNTM2LTU5NjQgKEVsZWN0cm9uaWMpJiN4RDswMDI1LTc5NzQg
KExpbmtpbmcpPC9pc2JuPjxhY2Nlc3Npb24tbnVtPjI4MDMzMjU4PC9hY2Nlc3Npb24tbnVtPjx1
cmxzPjxyZWxhdGVkLXVybHM+PHVybD5odHRwczovL3d3dy5uY2JpLm5sbS5uaWguZ292L3B1Ym1l
ZC8yODAzMzI1ODwvdXJsPjwvcmVsYXRlZC11cmxzPjwvdXJscz48Y3VzdG9tMj5QTUM1MjA3NTU0
PC9jdXN0b20yPjxlbGVjdHJvbmljLXJlc291cmNlLW51bT4xMC4xMDk3L01ELjAwMDAwMDAwMDAw
MDU2ODE8L2VsZWN0cm9uaWMtcmVzb3VyY2UtbnVtPjwvcmVjb3JkPjwvQ2l0ZT48L0VuZE5vdGU+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MaW48L0F1dGhvcj48WWVhcj4yMDE2PC9ZZWFyPjxSZWNO
dW0+ODMxNjwvUmVjTnVtPjxEaXNwbGF5VGV4dD48c3R5bGUgZmFjZT0ic3VwZXJzY3JpcHQiPjQw
PC9zdHlsZT48L0Rpc3BsYXlUZXh0PjxyZWNvcmQ+PHJlYy1udW1iZXI+ODMxNjwvcmVjLW51bWJl
cj48Zm9yZWlnbi1rZXlzPjxrZXkgYXBwPSJFTiIgZGItaWQ9InByYTBlOWVkOXB6ZHZuZWF3NTI1
emUwdDB3MmR2MjJ0cnQ1cCIgdGltZXN0YW1wPSIxNjE3MDEzNTQxIj44MzE2PC9rZXk+PC9mb3Jl
aWduLWtleXM+PHJlZi10eXBlIG5hbWU9IkpvdXJuYWwgQXJ0aWNsZSI+MTc8L3JlZi10eXBlPjxj
b250cmlidXRvcnM+PGF1dGhvcnM+PGF1dGhvcj5MaW4sIEsuPC9hdXRob3I+PGF1dGhvcj5ZYW5n
LCBYLjwvYXV0aG9yPjxhdXRob3I+V3UsIFkuPC9hdXRob3I+PGF1dGhvcj5DaGVuLCBTLjwvYXV0
aG9yPjxhdXRob3I+WWluLCBHLjwvYXV0aG9yPjxhdXRob3I+WmhhbiwgSi48L2F1dGhvcj48YXV0
aG9yPkxpbiwgQy48L2F1dGhvcj48YXV0aG9yPlh1LCBXLjwvYXV0aG9yPjxhdXRob3I+Q2hlbiwg
WS48L2F1dGhvcj48YXV0aG9yPkxpbiwgRC48L2F1dGhvcj48YXV0aG9yPlhpZSwgUC48L2F1dGhv
cj48YXV0aG9yPkZhbmcsIFkuPC9hdXRob3I+PGF1dGhvcj5MaW4sIFEuPC9hdXRob3I+PGF1dGhv
cj5MaW4sIFMuPC9hdXRob3I+PC9hdXRob3JzPjwvY29udHJpYnV0b3JzPjxhdXRoLWFkZHJlc3M+
RGVwYXJ0bWVudCBvZiBFbmRvY3Jpbm9sb2d5LCBUaGUgRmlyc3QgQWZmaWxpYXRlZCBIb3NwaXRh
bCBvZiBTaGFudG91IFVuaXZlcnNpdHkgTWVkaWNhbCBDb2xsZWdlIFNoYW50b3UgVW5pdmVyc2l0
eSBNZWRpY2FsIENvbGxlZ2UgRGVwYXJ0bWVudCBvZiBFbmRvY3Jpbm9sb2d5LCBTaGFudG91IENo
YW9uYW4gTWluc2hlbmcgSG9zcGl0YWwgRGVwYXJ0bWVudCBvZiBFbmRvY3Jpbm9sb2d5LCBTaGFu
dG91IENlbnRyYWwgSG9zcGl0YWwsIFNoYW50b3UgRGVwYXJ0bWVudCBvZiBFbmRvY3Jpbm9sb2d5
LCBKaWV5YW5nIFBlb3BsZSZhcG9zO3MgSG9zcGl0YWwsIEppZXlhbmcgRGVwYXJ0bWVudCBvZiBF
bmRvY3Jpbm9sb2d5LCBDaGVuaGFpIERpc3RyaWN0LCBTaGFudG91IENpdHkgUGVvcGxlJmFwb3M7
cyBIb3NwaXRhbCwgU2hhbnRvdSwgQ2hpbmEuPC9hdXRoLWFkZHJlc3M+PHRpdGxlcz48dGl0bGU+
bm8uMjEwSW1wYWN0IG9mIGRpc2Vhc2UtbWFuYWdlbWVudCBwcm9ncmFtcyBvbiBtZXRhYm9saWMg
Y29udHJvbCBpbiBwYXRpZW50cyB3aXRoIHR5cGUgMSBkaWFiZXRlcyBtZWxsaXR1czogQSBjb2hv
cnQgc3R1ZHkgaW4gU2hhbnRvdSwgQ2hpbmE8L3RpdGxlPjxzZWNvbmRhcnktdGl0bGU+TWVkaWNp
bmUgKEJhbHRpbW9yZSk8L3NlY29uZGFyeS10aXRsZT48L3RpdGxlcz48cGVyaW9kaWNhbD48ZnVs
bC10aXRsZT5NZWRpY2luZSAoQmFsdGltb3JlKTwvZnVsbC10aXRsZT48L3BlcmlvZGljYWw+PHBh
Z2VzPmU1NjgxPC9wYWdlcz48dm9sdW1lPjk1PC92b2x1bWU+PG51bWJlcj41MjwvbnVtYmVyPjxl
ZGl0aW9uPjIwMTYvMTIvMzA8L2VkaXRpb24+PGtleXdvcmRzPjxrZXl3b3JkPkFkb2xlc2NlbnQ8
L2tleXdvcmQ+PGtleXdvcmQ+Qmxvb2QgR2x1Y29zZSBTZWxmLU1vbml0b3Jpbmc8L2tleXdvcmQ+
PGtleXdvcmQ+Q2hpbGQ8L2tleXdvcmQ+PGtleXdvcmQ+Q2hpbmE8L2tleXdvcmQ+PGtleXdvcmQ+
RGlhYmV0ZXMgTWVsbGl0dXMsIFR5cGUgMS8qYmxvb2QvKnRoZXJhcHk8L2tleXdvcmQ+PGtleXdv
cmQ+RGlldDwva2V5d29yZD48a2V5d29yZD5FeGVyY2lzZTwva2V5d29yZD48a2V5d29yZD5GZW1h
bGU8L2tleXdvcmQ+PGtleXdvcmQ+Rm9sbG93LVVwIFN0dWRpZXM8L2tleXdvcmQ+PGtleXdvcmQ+
R2x5Y2F0ZWQgSGVtb2dsb2JpbiBBLyptZXRhYm9saXNtPC9rZXl3b3JkPjxrZXl3b3JkPkh1bWFu
czwva2V5d29yZD48a2V5d29yZD5IeXBvZ2x5Y2VtaWMgQWdlbnRzL3RoZXJhcGV1dGljIHVzZTwv
a2V5d29yZD48a2V5d29yZD5JbnN1bGluL3RoZXJhcGV1dGljIHVzZTwva2V5d29yZD48a2V5d29y
ZD5NYWxlPC9rZXl3b3JkPjxrZXl3b3JkPlBhdGllbnQgRWR1Y2F0aW9uIGFzIFRvcGljPC9rZXl3
b3JkPjxrZXl3b3JkPlByb3NwZWN0aXZlIFN0dWRpZXM8L2tleXdvcmQ+PGtleXdvcmQ+VGltZSBG
YWN0b3JzPC9rZXl3b3JkPjxrZXl3b3JkPllvdW5nIEFkdWx0PC9rZXl3b3JkPjwva2V5d29yZHM+
PGRhdGVzPjx5ZWFyPjIwMTY8L3llYXI+PHB1Yi1kYXRlcz48ZGF0ZT5EZWM8L2RhdGU+PC9wdWIt
ZGF0ZXM+PC9kYXRlcz48aXNibj4xNTM2LTU5NjQgKEVsZWN0cm9uaWMpJiN4RDswMDI1LTc5NzQg
KExpbmtpbmcpPC9pc2JuPjxhY2Nlc3Npb24tbnVtPjI4MDMzMjU4PC9hY2Nlc3Npb24tbnVtPjx1
cmxzPjxyZWxhdGVkLXVybHM+PHVybD5odHRwczovL3d3dy5uY2JpLm5sbS5uaWguZ292L3B1Ym1l
ZC8yODAzMzI1ODwvdXJsPjwvcmVsYXRlZC11cmxzPjwvdXJscz48Y3VzdG9tMj5QTUM1MjA3NTU0
PC9jdXN0b20yPjxlbGVjdHJvbmljLXJlc291cmNlLW51bT4xMC4xMDk3L01ELjAwMDAwMDAwMDAw
MDU2ODE8L2VsZWN0cm9uaWMtcmVzb3VyY2UtbnVtPjwvcmVjb3JkPjwvQ2l0ZT48L0VuZE5vdGU+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99D8D7F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5885993A" w14:textId="77777777" w:rsidTr="000560AD">
        <w:trPr>
          <w:trHeight w:val="378"/>
        </w:trPr>
        <w:tc>
          <w:tcPr>
            <w:tcW w:w="1980" w:type="dxa"/>
            <w:vMerge/>
          </w:tcPr>
          <w:p w14:paraId="6EA6E0C5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1309DDAE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odified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SBAR 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communication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mode </w:t>
            </w:r>
          </w:p>
        </w:tc>
        <w:tc>
          <w:tcPr>
            <w:tcW w:w="1134" w:type="dxa"/>
          </w:tcPr>
          <w:p w14:paraId="7C8A1647" w14:textId="77777777" w:rsidR="00B237CA" w:rsidRPr="0073208B" w:rsidRDefault="00B237CA" w:rsidP="000560AD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68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77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133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50115B30" w14:textId="77777777" w:rsidTr="000560AD">
        <w:trPr>
          <w:trHeight w:val="276"/>
        </w:trPr>
        <w:tc>
          <w:tcPr>
            <w:tcW w:w="1980" w:type="dxa"/>
            <w:vMerge/>
          </w:tcPr>
          <w:p w14:paraId="18543498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71725B9F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Modified Early Warning Score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(MEWS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4B31C9A3" w14:textId="058A7CFD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7mnajolJo8L0F1dGhvcj48WWVhcj4yMDE2PC9ZZWFyPjxS
ZWNOdW0+ODMzNDwvUmVjTnVtPjxEaXNwbGF5VGV4dD48c3R5bGUgZmFjZT0ic3VwZXJzY3JpcHQi
Pjg5IDEwOCAxMzE8L3N0eWxlPjwvRGlzcGxheVRleHQ+PHJlY29yZD48cmVjLW51bWJlcj44MzM0
PC9yZWMtbnVtYmVyPjxmb3JlaWduLWtleXM+PGtleSBhcHA9IkVOIiBkYi1pZD0icHJhMGU5ZWQ5
cHpkdm5lYXc1MjV6ZTB0MHcyZHYyMnRydDVwIiB0aW1lc3RhbXA9IjE2MTcwMzQxMzMiPjgzMzQ8
L2tleT48L2ZvcmVpZ24ta2V5cz48cmVmLXR5cGUgbmFtZT0iSm91cm5hbCBBcnRpY2xlIj4xNzwv
cmVmLXR5cGU+PGNvbnRyaWJ1dG9ycz48YXV0aG9ycz48YXV0aG9yPuadqOiUmjwvYXV0aG9yPjxh
dXRob3I+5rip5bCP5YWwPC9hdXRob3I+PC9hdXRob3JzPjwvY29udHJpYnV0b3JzPjx0aXRsZXM+
PHRpdGxlPjgy5pS56Imv5pep5pyf6aKE6K2m6K+E5YiG5Zyo6Zmi5YmN5oCl5pWR57u85ZCI566h
55CG5Lit55qE5bqU55SoPC90aXRsZT48c2Vjb25kYXJ5LXRpdGxlPuW9k+S7o+aKpOWjqyAo5LiL
5pes5YiKKTwvc2Vjb25kYXJ5LXRpdGxlPjwvdGl0bGVzPjxwZXJpb2RpY2FsPjxmdWxsLXRpdGxl
PuW9k+S7o+aKpOWjqyAo5LiL5pes5YiKKTwvZnVsbC10aXRsZT48L3BlcmlvZGljYWw+PHBhZ2Vz
PjE3Mi0xNzMsMTc0PC9wYWdlcz48bnVtYmVyPjIwMTYg5bm0IDA0PC9udW1iZXI+PGRhdGVzPjx5
ZWFyPjIwMTY8L3llYXI+PC9kYXRlcz48aXNibj4xMDA2LTY0MTE8L2lzYm4+PHVybHM+PC91cmxz
PjwvcmVjb3JkPjwvQ2l0ZT48Q2l0ZT48QXV0aG9yPuacseiTkzwvQXV0aG9yPjxZZWFyPjIwMTM8
L1llYXI+PFJlY051bT44MzUzPC9SZWNOdW0+PHJlY29yZD48cmVjLW51bWJlcj44MzUzPC9yZWMt
bnVtYmVyPjxmb3JlaWduLWtleXM+PGtleSBhcHA9IkVOIiBkYi1pZD0icHJhMGU5ZWQ5cHpkdm5l
YXc1MjV6ZTB0MHcyZHYyMnRydDVwIiB0aW1lc3RhbXA9IjE2MTcwNTQ2MTMiPjgzNTM8L2tleT48
L2ZvcmVpZ24ta2V5cz48cmVmLXR5cGUgbmFtZT0iVGhlc2lzIj4zMjwvcmVmLXR5cGU+PGNvbnRy
aWJ1dG9ycz48YXV0aG9ycz48YXV0aG9yPuacseiTkzwvYXV0aG9yPjxhdXRob3I+5aec5qKFPC9h
dXRob3I+PGF1dGhvcj7njovoip08L2F1dGhvcj48YXV0aG9yPuabueS/iui+iTwvYXV0aG9yPjxh
dXRob3I+5LiB5LyfPC9hdXRob3I+PC9hdXRob3JzPjwvY29udHJpYnV0b3JzPjx0aXRsZXM+PHRp
dGxlPjEwMOaUueiJr+aXqeacn+mihOitpuivhOWIhuWcqOW/g+iEj+enkemXqOiviumihOajgOWI
huiviuS4reeahOW6lOeUqDwvdGl0bGU+PC90aXRsZXM+PGRhdGVzPjx5ZWFyPjIwMTM8L3llYXI+
PC9kYXRlcz48dXJscz48L3VybHM+PC9yZWNvcmQ+PC9DaXRlPjxDaXRlPjxBdXRob3I+6JSh6Z2Z
57qvPC9BdXRob3I+PFllYXI+MjAyMDwvWWVhcj48UmVjTnVtPjgzNDA8L1JlY051bT48cmVjb3Jk
PjxyZWMtbnVtYmVyPjgzNDA8L3JlYy1udW1iZXI+PGZvcmVpZ24ta2V5cz48a2V5IGFwcD0iRU4i
IGRiLWlkPSJwcmEwZTllZDlwemR2bmVhdzUyNXplMHQwdzJkdjIydHJ0NXAiIHRpbWVzdGFtcD0i
MTYxNzAzNzQyNCI+ODM0MDwva2V5PjwvZm9yZWlnbi1rZXlzPjxyZWYtdHlwZSBuYW1lPSJKb3Vy
bmFsIEFydGljbGUiPjE3PC9yZWYtdHlwZT48Y29udHJpYnV0b3JzPjxhdXRob3JzPjxhdXRob3I+
6JSh6Z2Z57qvPC9hdXRob3I+PGF1dGhvcj7pu4TmlrDkuL08L2F1dGhvcj48YXV0aG9yPuWPpOWw
j+WonDwvYXV0aG9yPjxhdXRob3I+6ZmI6YeR5YWwPC9hdXRob3I+PGF1dGhvcj7lub/lt57luII8
L2F1dGhvcj48L2F1dGhvcnM+PC9jb250cmlidXRvcnM+PHRpdGxlcz48dGl0bGU+MTcx5Z+65LqO
5pep5pyf5pS56Imv6aKE6K2m6K+E5YiG55qE5YiG57qn5YiG5Yy65oqk55CG5Zyo6aqo56eR55eF
5oi/566h55CG5Lit55qE5bqU55SoPC90aXRsZT48c2Vjb25kYXJ5LXRpdGxlPuaKpOeQhuWunui3
teS4jueglOeptjwvc2Vjb25kYXJ5LXRpdGxlPjwvdGl0bGVzPjxwZXJpb2RpY2FsPjxmdWxsLXRp
dGxlPuaKpOeQhuWunui3teS4jueglOeptjwvZnVsbC10aXRsZT48L3BlcmlvZGljYWw+PHZvbHVt
ZT42PC92b2x1bWU+PGRhdGVzPjx5ZWFyPjIwMjA8L3llYXI+PC9kYXRlcz48dXJscz48L3VybHM+
PC9yZWNvcmQ+PC9DaXRlPjwvRW5kTm90ZT5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7mnajolJo8L0F1dGhvcj48WWVhcj4yMDE2PC9ZZWFyPjxS
ZWNOdW0+ODMzNDwvUmVjTnVtPjxEaXNwbGF5VGV4dD48c3R5bGUgZmFjZT0ic3VwZXJzY3JpcHQi
Pjg5IDEwOCAxMzE8L3N0eWxlPjwvRGlzcGxheVRleHQ+PHJlY29yZD48cmVjLW51bWJlcj44MzM0
PC9yZWMtbnVtYmVyPjxmb3JlaWduLWtleXM+PGtleSBhcHA9IkVOIiBkYi1pZD0icHJhMGU5ZWQ5
cHpkdm5lYXc1MjV6ZTB0MHcyZHYyMnRydDVwIiB0aW1lc3RhbXA9IjE2MTcwMzQxMzMiPjgzMzQ8
L2tleT48L2ZvcmVpZ24ta2V5cz48cmVmLXR5cGUgbmFtZT0iSm91cm5hbCBBcnRpY2xlIj4xNzwv
cmVmLXR5cGU+PGNvbnRyaWJ1dG9ycz48YXV0aG9ycz48YXV0aG9yPuadqOiUmjwvYXV0aG9yPjxh
dXRob3I+5rip5bCP5YWwPC9hdXRob3I+PC9hdXRob3JzPjwvY29udHJpYnV0b3JzPjx0aXRsZXM+
PHRpdGxlPjgy5pS56Imv5pep5pyf6aKE6K2m6K+E5YiG5Zyo6Zmi5YmN5oCl5pWR57u85ZCI566h
55CG5Lit55qE5bqU55SoPC90aXRsZT48c2Vjb25kYXJ5LXRpdGxlPuW9k+S7o+aKpOWjqyAo5LiL
5pes5YiKKTwvc2Vjb25kYXJ5LXRpdGxlPjwvdGl0bGVzPjxwZXJpb2RpY2FsPjxmdWxsLXRpdGxl
PuW9k+S7o+aKpOWjqyAo5LiL5pes5YiKKTwvZnVsbC10aXRsZT48L3BlcmlvZGljYWw+PHBhZ2Vz
PjE3Mi0xNzMsMTc0PC9wYWdlcz48bnVtYmVyPjIwMTYg5bm0IDA0PC9udW1iZXI+PGRhdGVzPjx5
ZWFyPjIwMTY8L3llYXI+PC9kYXRlcz48aXNibj4xMDA2LTY0MTE8L2lzYm4+PHVybHM+PC91cmxz
PjwvcmVjb3JkPjwvQ2l0ZT48Q2l0ZT48QXV0aG9yPuacseiTkzwvQXV0aG9yPjxZZWFyPjIwMTM8
L1llYXI+PFJlY051bT44MzUzPC9SZWNOdW0+PHJlY29yZD48cmVjLW51bWJlcj44MzUzPC9yZWMt
bnVtYmVyPjxmb3JlaWduLWtleXM+PGtleSBhcHA9IkVOIiBkYi1pZD0icHJhMGU5ZWQ5cHpkdm5l
YXc1MjV6ZTB0MHcyZHYyMnRydDVwIiB0aW1lc3RhbXA9IjE2MTcwNTQ2MTMiPjgzNTM8L2tleT48
L2ZvcmVpZ24ta2V5cz48cmVmLXR5cGUgbmFtZT0iVGhlc2lzIj4zMjwvcmVmLXR5cGU+PGNvbnRy
aWJ1dG9ycz48YXV0aG9ycz48YXV0aG9yPuacseiTkzwvYXV0aG9yPjxhdXRob3I+5aec5qKFPC9h
dXRob3I+PGF1dGhvcj7njovoip08L2F1dGhvcj48YXV0aG9yPuabueS/iui+iTwvYXV0aG9yPjxh
dXRob3I+5LiB5LyfPC9hdXRob3I+PC9hdXRob3JzPjwvY29udHJpYnV0b3JzPjx0aXRsZXM+PHRp
dGxlPjEwMOaUueiJr+aXqeacn+mihOitpuivhOWIhuWcqOW/g+iEj+enkemXqOiviumihOajgOWI
huiviuS4reeahOW6lOeUqDwvdGl0bGU+PC90aXRsZXM+PGRhdGVzPjx5ZWFyPjIwMTM8L3llYXI+
PC9kYXRlcz48dXJscz48L3VybHM+PC9yZWNvcmQ+PC9DaXRlPjxDaXRlPjxBdXRob3I+6JSh6Z2Z
57qvPC9BdXRob3I+PFllYXI+MjAyMDwvWWVhcj48UmVjTnVtPjgzNDA8L1JlY051bT48cmVjb3Jk
PjxyZWMtbnVtYmVyPjgzNDA8L3JlYy1udW1iZXI+PGZvcmVpZ24ta2V5cz48a2V5IGFwcD0iRU4i
IGRiLWlkPSJwcmEwZTllZDlwemR2bmVhdzUyNXplMHQwdzJkdjIydHJ0NXAiIHRpbWVzdGFtcD0i
MTYxNzAzNzQyNCI+ODM0MDwva2V5PjwvZm9yZWlnbi1rZXlzPjxyZWYtdHlwZSBuYW1lPSJKb3Vy
bmFsIEFydGljbGUiPjE3PC9yZWYtdHlwZT48Y29udHJpYnV0b3JzPjxhdXRob3JzPjxhdXRob3I+
6JSh6Z2Z57qvPC9hdXRob3I+PGF1dGhvcj7pu4TmlrDkuL08L2F1dGhvcj48YXV0aG9yPuWPpOWw
j+WonDwvYXV0aG9yPjxhdXRob3I+6ZmI6YeR5YWwPC9hdXRob3I+PGF1dGhvcj7lub/lt57luII8
L2F1dGhvcj48L2F1dGhvcnM+PC9jb250cmlidXRvcnM+PHRpdGxlcz48dGl0bGU+MTcx5Z+65LqO
5pep5pyf5pS56Imv6aKE6K2m6K+E5YiG55qE5YiG57qn5YiG5Yy65oqk55CG5Zyo6aqo56eR55eF
5oi/566h55CG5Lit55qE5bqU55SoPC90aXRsZT48c2Vjb25kYXJ5LXRpdGxlPuaKpOeQhuWunui3
teS4jueglOeptjwvc2Vjb25kYXJ5LXRpdGxlPjwvdGl0bGVzPjxwZXJpb2RpY2FsPjxmdWxsLXRp
dGxlPuaKpOeQhuWunui3teS4jueglOeptjwvZnVsbC10aXRsZT48L3BlcmlvZGljYWw+PHZvbHVt
ZT42PC92b2x1bWU+PGRhdGVzPjx5ZWFyPjIwMjA8L3llYXI+PC9kYXRlcz48dXJscz48L3VybHM+
PC9yZWNvcmQ+PC9DaXRlPjwvRW5kTm90ZT5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>9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3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1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12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13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5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B237CA" w:rsidRPr="0073208B" w14:paraId="56AC4106" w14:textId="77777777" w:rsidTr="000560AD">
        <w:trPr>
          <w:trHeight w:val="276"/>
        </w:trPr>
        <w:tc>
          <w:tcPr>
            <w:tcW w:w="1980" w:type="dxa"/>
            <w:vMerge/>
          </w:tcPr>
          <w:p w14:paraId="44E42CA2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009127C9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Q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uality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control 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circle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3208B">
              <w:rPr>
                <w:color w:val="000000" w:themeColor="text1"/>
                <w:sz w:val="18"/>
                <w:szCs w:val="18"/>
              </w:rPr>
              <w:t>(QCC)</w:t>
            </w:r>
          </w:p>
          <w:p w14:paraId="5BAFF0D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7B6F8AB" w14:textId="71038FB0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7pg63kupHpnJ48L0F1dGhvcj48WWVhcj4yMDEzPC9ZZWFy
PjxSZWNOdW0+ODM1MjwvUmVjTnVtPjxEaXNwbGF5VGV4dD48c3R5bGUgZmFjZT0ic3VwZXJzY3Jp
cHQiPjk2IDk4IDEzMCAxMzI8L3N0eWxlPjwvRGlzcGxheVRleHQ+PHJlY29yZD48cmVjLW51bWJl
cj44MzUyPC9yZWMtbnVtYmVyPjxmb3JlaWduLWtleXM+PGtleSBhcHA9IkVOIiBkYi1pZD0icHJh
MGU5ZWQ5cHpkdm5lYXc1MjV6ZTB0MHcyZHYyMnRydDVwIiB0aW1lc3RhbXA9IjE2MTcwNTQxMzAi
PjgzNTI8L2tleT48L2ZvcmVpZ24ta2V5cz48cmVmLXR5cGUgbmFtZT0iSm91cm5hbCBBcnRpY2xl
Ij4xNzwvcmVmLXR5cGU+PGNvbnRyaWJ1dG9ycz48YXV0aG9ycz48YXV0aG9yPumDreS6kemcnjwv
YXV0aG9yPjxhdXRob3I+5a2Z57qi6ZyePC9hdXRob3I+PC9hdXRob3JzPjwvY29udHJpYnV0b3Jz
Pjx0aXRsZXM+PHRpdGxlPjIz5bu656uL5ZOB566h5ZyI5Yib5paw5oqk55CG6LSo6YeP566h55CG
55qE5a6e6Le15L2T5LyaPC90aXRsZT48c2Vjb25kYXJ5LXRpdGxlPuWbvemZheaKpOeQhuWtpuad
guW/lzwvc2Vjb25kYXJ5LXRpdGxlPjwvdGl0bGVzPjxwZXJpb2RpY2FsPjxmdWxsLXRpdGxlPuWb
vemZheaKpOeQhuWtpuadguW/lzwvZnVsbC10aXRsZT48L3BlcmlvZGljYWw+PHBhZ2VzPjIxMDkt
MjExMTwvcGFnZXM+PG51bWJlcj4wMDk8L251bWJlcj48ZGF0ZXM+PHllYXI+MjAxMzwveWVhcj48
L2RhdGVzPjxpc2JuPjE2NzMtNDM1MTwvaXNibj48dXJscz48L3VybHM+PC9yZWNvcmQ+PC9DaXRl
PjxDaXRlPjxBdXRob3I+6buE56eL546vPC9BdXRob3I+PFllYXI+MjAxNjwvWWVhcj48UmVjTnVt
PjgzMzc8L1JlY051bT48cmVjb3JkPjxyZWMtbnVtYmVyPjgzMzc8L3JlYy1udW1iZXI+PGZvcmVp
Z24ta2V5cz48a2V5IGFwcD0iRU4iIGRiLWlkPSJwcmEwZTllZDlwemR2bmVhdzUyNXplMHQwdzJk
djIydHJ0NXAiIHRpbWVzdGFtcD0iMTYxNzAzNTY4MSI+ODMzNzwva2V5PjwvZm9yZWlnbi1rZXlz
PjxyZWYtdHlwZSBuYW1lPSJKb3VybmFsIEFydGljbGUiPjE3PC9yZWYtdHlwZT48Y29udHJpYnV0
b3JzPjxhdXRob3JzPjxhdXRob3I+6buE56eL546vPC9hdXRob3I+PGF1dGhvcj7pn6bmoYLmupA8
L2F1dGhvcj48YXV0aG9yPumZhuafs+mbqjwvYXV0aG9yPjxhdXRob3I+5p2O5oiQ6aaZPC9hdXRo
b3I+PGF1dGhvcj7liJjoirPljbA8L2F1dGhvcj48L2F1dGhvcnM+PC9jb250cmlidXRvcnM+PHRp
dGxlcz48dGl0bGU+MzDliJvmlrDlnovmgJ3nu7TlnKjmiqTnkIbnrqHnkIbkuK3nmoTlupTnlKjk
uI7lrp7ot7XmlYjmnpw8L3RpdGxlPjxzZWNvbmRhcnktdGl0bGU+5Y+z5rGf5rCR5peP5Yy75a2m
6Zmi5a2m5oqlPC9zZWNvbmRhcnktdGl0bGU+PC90aXRsZXM+PHBlcmlvZGljYWw+PGZ1bGwtdGl0
bGU+5Y+z5rGf5rCR5peP5Yy75a2m6Zmi5a2m5oqlPC9mdWxsLXRpdGxlPjwvcGVyaW9kaWNhbD48
cGFnZXM+MjM2LTIzODwvcGFnZXM+PHZvbHVtZT4zODwvdm9sdW1lPjxudW1iZXI+MjwvbnVtYmVy
PjxkYXRlcz48eWVhcj4yMDE2PC95ZWFyPjwvZGF0ZXM+PHVybHM+PC91cmxzPjwvcmVjb3JkPjwv
Q2l0ZT48Q2l0ZT48QXV0aG9yPum7hOeni+eOrzwvQXV0aG9yPjxZZWFyPjIwMTY8L1llYXI+PFJl
Y051bT44MzM3PC9SZWNOdW0+PHJlY29yZD48cmVjLW51bWJlcj44MzM3PC9yZWMtbnVtYmVyPjxm
b3JlaWduLWtleXM+PGtleSBhcHA9IkVOIiBkYi1pZD0icHJhMGU5ZWQ5cHpkdm5lYXc1MjV6ZTB0
MHcyZHYyMnRydDVwIiB0aW1lc3RhbXA9IjE2MTcwMzU2ODEiPjgzMzc8L2tleT48L2ZvcmVpZ24t
a2V5cz48cmVmLXR5cGUgbmFtZT0iSm91cm5hbCBBcnRpY2xlIj4xNzwvcmVmLXR5cGU+PGNvbnRy
aWJ1dG9ycz48YXV0aG9ycz48YXV0aG9yPum7hOeni+eOrzwvYXV0aG9yPjxhdXRob3I+6Z+m5qGC
5rqQPC9hdXRob3I+PGF1dGhvcj7pmYbmn7Ppm6o8L2F1dGhvcj48YXV0aG9yPuadjuaIkOmmmTwv
YXV0aG9yPjxhdXRob3I+5YiY6Iqz5Y2wPC9hdXRob3I+PC9hdXRob3JzPjwvY29udHJpYnV0b3Jz
Pjx0aXRsZXM+PHRpdGxlPjMw5Yib5paw5Z6L5oCd57u05Zyo5oqk55CG566h55CG5Lit55qE5bqU
55So5LiO5a6e6Le15pWI5p6cPC90aXRsZT48c2Vjb25kYXJ5LXRpdGxlPuWPs+axn+awkeaXj+WM
u+WtpumZouWtpuaKpTwvc2Vjb25kYXJ5LXRpdGxlPjwvdGl0bGVzPjxwZXJpb2RpY2FsPjxmdWxs
LXRpdGxlPuWPs+axn+awkeaXj+WMu+WtpumZouWtpuaKpTwvZnVsbC10aXRsZT48L3BlcmlvZGlj
YWw+PHBhZ2VzPjIzNi0yMzg8L3BhZ2VzPjx2b2x1bWU+Mzg8L3ZvbHVtZT48bnVtYmVyPjI8L251
bWJlcj48ZGF0ZXM+PHllYXI+MjAxNjwveWVhcj48L2RhdGVzPjx1cmxzPjwvdXJscz48L3JlY29y
ZD48L0NpdGU+PENpdGU+PEF1dGhvcj7mnajoirM8L0F1dGhvcj48WWVhcj4yMDE0PC9ZZWFyPjxS
ZWNOdW0+ODM1NDwvUmVjTnVtPjxyZWNvcmQ+PHJlYy1udW1iZXI+ODM1NDwvcmVjLW51bWJlcj48
Zm9yZWlnbi1rZXlzPjxrZXkgYXBwPSJFTiIgZGItaWQ9InByYTBlOWVkOXB6ZHZuZWF3NTI1emUw
dDB3MmR2MjJ0cnQ1cCIgdGltZXN0YW1wPSIxNjE3MDU0ODYzIj44MzU0PC9rZXk+PC9mb3JlaWdu
LWtleXM+PHJlZi10eXBlIG5hbWU9IkpvdXJuYWwgQXJ0aWNsZSI+MTc8L3JlZi10eXBlPjxjb250
cmlidXRvcnM+PGF1dGhvcnM+PGF1dGhvcj7mnajoirM8L2F1dGhvcj48YXV0aG9yPuS9leeQszwv
YXV0aG9yPjwvYXV0aG9ycz48L2NvbnRyaWJ1dG9ycz48dGl0bGVzPjx0aXRsZT4xNTjlk4HnrqHl
nIjlnKjmiqTnkIbotKjph4/nrqHnkIbkuK3nmoTov5DnlKjkuI7mjqjlub88L3RpdGxlPjxzZWNv
bmRhcnktdGl0bGU+5b2T5Luj5oqk5aOrICjkuIvml6zliIopPC9zZWNvbmRhcnktdGl0bGU+PC90
aXRsZXM+PHBlcmlvZGljYWw+PGZ1bGwtdGl0bGU+5b2T5Luj5oqk5aOrICjkuIvml6zliIopPC9m
dWxsLXRpdGxlPjwvcGVyaW9kaWNhbD48cGFnZXM+MTgxLTE4MjwvcGFnZXM+PHZvbHVtZT4xMjwv
dm9sdW1lPjxkYXRlcz48eWVhcj4yMDE0PC95ZWFyPjwvZGF0ZXM+PHVybHM+PC91cmxzPjwvcmVj
b3JkPjwvQ2l0ZT48Q2l0ZT48QXV0aG9yPldhbmc8L0F1dGhvcj48WWVhcj4yMDEzPC9ZZWFyPjxS
ZWNOdW0+NTA2NTwvUmVjTnVtPjxyZWNvcmQ+PHJlYy1udW1iZXI+NTA2NTwvcmVjLW51bWJlcj48
Zm9yZWlnbi1rZXlzPjxrZXkgYXBwPSJFTiIgZGItaWQ9InByYTBlOWVkOXB6ZHZuZWF3NTI1emUw
dDB3MmR2MjJ0cnQ1cCIgdGltZXN0YW1wPSIxNTgzNTA4OTQ1Ij41MDY1PC9rZXk+PC9mb3JlaWdu
LWtleXM+PHJlZi10eXBlIG5hbWU9IkpvdXJuYWwgQXJ0aWNsZSI+MTc8L3JlZi10eXBlPjxjb250
cmlidXRvcnM+PGF1dGhvcnM+PGF1dGhvcj5XYW5nLCBMLiBSLjwvYXV0aG9yPjxhdXRob3I+V2Fu
ZywgWS48L2F1dGhvcj48YXV0aG9yPkxvdSwgWS48L2F1dGhvcj48YXV0aG9yPkxpLCBZLjwvYXV0
aG9yPjxhdXRob3I+WmhhbmcsIFguIEcuPC9hdXRob3I+PC9hdXRob3JzPjwvY29udHJpYnV0b3Jz
Pjx0aXRsZXM+PHRpdGxlPm5vLjE0M1RoZSByb2xlIG9mIHF1YWxpdHkgY29udHJvbCBjaXJjbGVz
IGluIHN1c3RhaW5lZCBpbXByb3ZlbWVudCBvZiBtZWRpY2FsIHF1YWxpdHk8L3RpdGxlPjxzZWNv
bmRhcnktdGl0bGU+U3ByaW5nZXJwbHVzPC9zZWNvbmRhcnktdGl0bGU+PC90aXRsZXM+PHBlcmlv
ZGljYWw+PGZ1bGwtdGl0bGU+U3ByaW5nZXJwbHVzPC9mdWxsLXRpdGxlPjwvcGVyaW9kaWNhbD48
cGFnZXM+MTQxPC9wYWdlcz48dm9sdW1lPjI8L3ZvbHVtZT48bnVtYmVyPjE8L251bWJlcj48ZGF0
ZXM+PHllYXI+MjAxMzwveWVhcj48cHViLWRhdGVzPjxkYXRlPkRlYzwvZGF0ZT48L3B1Yi1kYXRl
cz48L2RhdGVzPjxpc2JuPjIxOTMtMTgwMTwvaXNibj48YWNjZXNzaW9uLW51bT4yMzY0MTMxODwv
YWNjZXNzaW9uLW51bT48dXJscz48cmVsYXRlZC11cmxzPjx1cmw+aHR0cDovL3d3dy5uY2JpLm5s
bS5uaWguZ292L2VudHJlei9xdWVyeS5mY2dpP2hvbGRpbmc9aW5sZXVybGliX2ZmdCZhbXA7Y21k
PVJldHJpZXZlJmFtcDtkYj1QdWJNZWQmYW1wO2RvcHQ9Q2l0YXRpb24mYW1wO2xpc3RfdWlkcz0y
MzY0MTMxODwvdXJsPjx1cmw+aHR0cDovL292aWRzcC5vdmlkLmNvbS9vdmlkd2ViLmNnaT9UPUpT
JmFtcDtDU0M9WSZhbXA7TkVXUz1OJmFtcDtQQUdFPWZ1bGx0ZXh0JmFtcDtEPXByZW0xJmFtcDtB
Tj0yMzY0MTMxODwvdXJsPjwvcmVsYXRlZC11cmxzPjwvdXJscz48L3JlY29yZD48L0NpdGU+PC9F
bmROb3RlPn=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7pg63kupHpnJ48L0F1dGhvcj48WWVhcj4yMDEzPC9ZZWFy
PjxSZWNOdW0+ODM1MjwvUmVjTnVtPjxEaXNwbGF5VGV4dD48c3R5bGUgZmFjZT0ic3VwZXJzY3Jp
cHQiPjk2IDk4IDEzMCAxMzI8L3N0eWxlPjwvRGlzcGxheVRleHQ+PHJlY29yZD48cmVjLW51bWJl
cj44MzUyPC9yZWMtbnVtYmVyPjxmb3JlaWduLWtleXM+PGtleSBhcHA9IkVOIiBkYi1pZD0icHJh
MGU5ZWQ5cHpkdm5lYXc1MjV6ZTB0MHcyZHYyMnRydDVwIiB0aW1lc3RhbXA9IjE2MTcwNTQxMzAi
PjgzNTI8L2tleT48L2ZvcmVpZ24ta2V5cz48cmVmLXR5cGUgbmFtZT0iSm91cm5hbCBBcnRpY2xl
Ij4xNzwvcmVmLXR5cGU+PGNvbnRyaWJ1dG9ycz48YXV0aG9ycz48YXV0aG9yPumDreS6kemcnjwv
YXV0aG9yPjxhdXRob3I+5a2Z57qi6ZyePC9hdXRob3I+PC9hdXRob3JzPjwvY29udHJpYnV0b3Jz
Pjx0aXRsZXM+PHRpdGxlPjIz5bu656uL5ZOB566h5ZyI5Yib5paw5oqk55CG6LSo6YeP566h55CG
55qE5a6e6Le15L2T5LyaPC90aXRsZT48c2Vjb25kYXJ5LXRpdGxlPuWbvemZheaKpOeQhuWtpuad
guW/lzwvc2Vjb25kYXJ5LXRpdGxlPjwvdGl0bGVzPjxwZXJpb2RpY2FsPjxmdWxsLXRpdGxlPuWb
vemZheaKpOeQhuWtpuadguW/lzwvZnVsbC10aXRsZT48L3BlcmlvZGljYWw+PHBhZ2VzPjIxMDkt
MjExMTwvcGFnZXM+PG51bWJlcj4wMDk8L251bWJlcj48ZGF0ZXM+PHllYXI+MjAxMzwveWVhcj48
L2RhdGVzPjxpc2JuPjE2NzMtNDM1MTwvaXNibj48dXJscz48L3VybHM+PC9yZWNvcmQ+PC9DaXRl
PjxDaXRlPjxBdXRob3I+6buE56eL546vPC9BdXRob3I+PFllYXI+MjAxNjwvWWVhcj48UmVjTnVt
PjgzMzc8L1JlY051bT48cmVjb3JkPjxyZWMtbnVtYmVyPjgzMzc8L3JlYy1udW1iZXI+PGZvcmVp
Z24ta2V5cz48a2V5IGFwcD0iRU4iIGRiLWlkPSJwcmEwZTllZDlwemR2bmVhdzUyNXplMHQwdzJk
djIydHJ0NXAiIHRpbWVzdGFtcD0iMTYxNzAzNTY4MSI+ODMzNzwva2V5PjwvZm9yZWlnbi1rZXlz
PjxyZWYtdHlwZSBuYW1lPSJKb3VybmFsIEFydGljbGUiPjE3PC9yZWYtdHlwZT48Y29udHJpYnV0
b3JzPjxhdXRob3JzPjxhdXRob3I+6buE56eL546vPC9hdXRob3I+PGF1dGhvcj7pn6bmoYLmupA8
L2F1dGhvcj48YXV0aG9yPumZhuafs+mbqjwvYXV0aG9yPjxhdXRob3I+5p2O5oiQ6aaZPC9hdXRo
b3I+PGF1dGhvcj7liJjoirPljbA8L2F1dGhvcj48L2F1dGhvcnM+PC9jb250cmlidXRvcnM+PHRp
dGxlcz48dGl0bGU+MzDliJvmlrDlnovmgJ3nu7TlnKjmiqTnkIbnrqHnkIbkuK3nmoTlupTnlKjk
uI7lrp7ot7XmlYjmnpw8L3RpdGxlPjxzZWNvbmRhcnktdGl0bGU+5Y+z5rGf5rCR5peP5Yy75a2m
6Zmi5a2m5oqlPC9zZWNvbmRhcnktdGl0bGU+PC90aXRsZXM+PHBlcmlvZGljYWw+PGZ1bGwtdGl0
bGU+5Y+z5rGf5rCR5peP5Yy75a2m6Zmi5a2m5oqlPC9mdWxsLXRpdGxlPjwvcGVyaW9kaWNhbD48
cGFnZXM+MjM2LTIzODwvcGFnZXM+PHZvbHVtZT4zODwvdm9sdW1lPjxudW1iZXI+MjwvbnVtYmVy
PjxkYXRlcz48eWVhcj4yMDE2PC95ZWFyPjwvZGF0ZXM+PHVybHM+PC91cmxzPjwvcmVjb3JkPjwv
Q2l0ZT48Q2l0ZT48QXV0aG9yPum7hOeni+eOrzwvQXV0aG9yPjxZZWFyPjIwMTY8L1llYXI+PFJl
Y051bT44MzM3PC9SZWNOdW0+PHJlY29yZD48cmVjLW51bWJlcj44MzM3PC9yZWMtbnVtYmVyPjxm
b3JlaWduLWtleXM+PGtleSBhcHA9IkVOIiBkYi1pZD0icHJhMGU5ZWQ5cHpkdm5lYXc1MjV6ZTB0
MHcyZHYyMnRydDVwIiB0aW1lc3RhbXA9IjE2MTcwMzU2ODEiPjgzMzc8L2tleT48L2ZvcmVpZ24t
a2V5cz48cmVmLXR5cGUgbmFtZT0iSm91cm5hbCBBcnRpY2xlIj4xNzwvcmVmLXR5cGU+PGNvbnRy
aWJ1dG9ycz48YXV0aG9ycz48YXV0aG9yPum7hOeni+eOrzwvYXV0aG9yPjxhdXRob3I+6Z+m5qGC
5rqQPC9hdXRob3I+PGF1dGhvcj7pmYbmn7Ppm6o8L2F1dGhvcj48YXV0aG9yPuadjuaIkOmmmTwv
YXV0aG9yPjxhdXRob3I+5YiY6Iqz5Y2wPC9hdXRob3I+PC9hdXRob3JzPjwvY29udHJpYnV0b3Jz
Pjx0aXRsZXM+PHRpdGxlPjMw5Yib5paw5Z6L5oCd57u05Zyo5oqk55CG566h55CG5Lit55qE5bqU
55So5LiO5a6e6Le15pWI5p6cPC90aXRsZT48c2Vjb25kYXJ5LXRpdGxlPuWPs+axn+awkeaXj+WM
u+WtpumZouWtpuaKpTwvc2Vjb25kYXJ5LXRpdGxlPjwvdGl0bGVzPjxwZXJpb2RpY2FsPjxmdWxs
LXRpdGxlPuWPs+axn+awkeaXj+WMu+WtpumZouWtpuaKpTwvZnVsbC10aXRsZT48L3BlcmlvZGlj
YWw+PHBhZ2VzPjIzNi0yMzg8L3BhZ2VzPjx2b2x1bWU+Mzg8L3ZvbHVtZT48bnVtYmVyPjI8L251
bWJlcj48ZGF0ZXM+PHllYXI+MjAxNjwveWVhcj48L2RhdGVzPjx1cmxzPjwvdXJscz48L3JlY29y
ZD48L0NpdGU+PENpdGU+PEF1dGhvcj7mnajoirM8L0F1dGhvcj48WWVhcj4yMDE0PC9ZZWFyPjxS
ZWNOdW0+ODM1NDwvUmVjTnVtPjxyZWNvcmQ+PHJlYy1udW1iZXI+ODM1NDwvcmVjLW51bWJlcj48
Zm9yZWlnbi1rZXlzPjxrZXkgYXBwPSJFTiIgZGItaWQ9InByYTBlOWVkOXB6ZHZuZWF3NTI1emUw
dDB3MmR2MjJ0cnQ1cCIgdGltZXN0YW1wPSIxNjE3MDU0ODYzIj44MzU0PC9rZXk+PC9mb3JlaWdu
LWtleXM+PHJlZi10eXBlIG5hbWU9IkpvdXJuYWwgQXJ0aWNsZSI+MTc8L3JlZi10eXBlPjxjb250
cmlidXRvcnM+PGF1dGhvcnM+PGF1dGhvcj7mnajoirM8L2F1dGhvcj48YXV0aG9yPuS9leeQszwv
YXV0aG9yPjwvYXV0aG9ycz48L2NvbnRyaWJ1dG9ycz48dGl0bGVzPjx0aXRsZT4xNTjlk4HnrqHl
nIjlnKjmiqTnkIbotKjph4/nrqHnkIbkuK3nmoTov5DnlKjkuI7mjqjlub88L3RpdGxlPjxzZWNv
bmRhcnktdGl0bGU+5b2T5Luj5oqk5aOrICjkuIvml6zliIopPC9zZWNvbmRhcnktdGl0bGU+PC90
aXRsZXM+PHBlcmlvZGljYWw+PGZ1bGwtdGl0bGU+5b2T5Luj5oqk5aOrICjkuIvml6zliIopPC9m
dWxsLXRpdGxlPjwvcGVyaW9kaWNhbD48cGFnZXM+MTgxLTE4MjwvcGFnZXM+PHZvbHVtZT4xMjwv
dm9sdW1lPjxkYXRlcz48eWVhcj4yMDE0PC95ZWFyPjwvZGF0ZXM+PHVybHM+PC91cmxzPjwvcmVj
b3JkPjwvQ2l0ZT48Q2l0ZT48QXV0aG9yPldhbmc8L0F1dGhvcj48WWVhcj4yMDEzPC9ZZWFyPjxS
ZWNOdW0+NTA2NTwvUmVjTnVtPjxyZWNvcmQ+PHJlYy1udW1iZXI+NTA2NTwvcmVjLW51bWJlcj48
Zm9yZWlnbi1rZXlzPjxrZXkgYXBwPSJFTiIgZGItaWQ9InByYTBlOWVkOXB6ZHZuZWF3NTI1emUw
dDB3MmR2MjJ0cnQ1cCIgdGltZXN0YW1wPSIxNTgzNTA4OTQ1Ij41MDY1PC9rZXk+PC9mb3JlaWdu
LWtleXM+PHJlZi10eXBlIG5hbWU9IkpvdXJuYWwgQXJ0aWNsZSI+MTc8L3JlZi10eXBlPjxjb250
cmlidXRvcnM+PGF1dGhvcnM+PGF1dGhvcj5XYW5nLCBMLiBSLjwvYXV0aG9yPjxhdXRob3I+V2Fu
ZywgWS48L2F1dGhvcj48YXV0aG9yPkxvdSwgWS48L2F1dGhvcj48YXV0aG9yPkxpLCBZLjwvYXV0
aG9yPjxhdXRob3I+WmhhbmcsIFguIEcuPC9hdXRob3I+PC9hdXRob3JzPjwvY29udHJpYnV0b3Jz
Pjx0aXRsZXM+PHRpdGxlPm5vLjE0M1RoZSByb2xlIG9mIHF1YWxpdHkgY29udHJvbCBjaXJjbGVz
IGluIHN1c3RhaW5lZCBpbXByb3ZlbWVudCBvZiBtZWRpY2FsIHF1YWxpdHk8L3RpdGxlPjxzZWNv
bmRhcnktdGl0bGU+U3ByaW5nZXJwbHVzPC9zZWNvbmRhcnktdGl0bGU+PC90aXRsZXM+PHBlcmlv
ZGljYWw+PGZ1bGwtdGl0bGU+U3ByaW5nZXJwbHVzPC9mdWxsLXRpdGxlPjwvcGVyaW9kaWNhbD48
cGFnZXM+MTQxPC9wYWdlcz48dm9sdW1lPjI8L3ZvbHVtZT48bnVtYmVyPjE8L251bWJlcj48ZGF0
ZXM+PHllYXI+MjAxMzwveWVhcj48cHViLWRhdGVzPjxkYXRlPkRlYzwvZGF0ZT48L3B1Yi1kYXRl
cz48L2RhdGVzPjxpc2JuPjIxOTMtMTgwMTwvaXNibj48YWNjZXNzaW9uLW51bT4yMzY0MTMxODwv
YWNjZXNzaW9uLW51bT48dXJscz48cmVsYXRlZC11cmxzPjx1cmw+aHR0cDovL3d3dy5uY2JpLm5s
bS5uaWguZ292L2VudHJlei9xdWVyeS5mY2dpP2hvbGRpbmc9aW5sZXVybGliX2ZmdCZhbXA7Y21k
PVJldHJpZXZlJmFtcDtkYj1QdWJNZWQmYW1wO2RvcHQ9Q2l0YXRpb24mYW1wO2xpc3RfdWlkcz0y
MzY0MTMxODwvdXJsPjx1cmw+aHR0cDovL292aWRzcC5vdmlkLmNvbS9vdmlkd2ViLmNnaT9UPUpT
JmFtcDtDU0M9WSZhbXA7TkVXUz1OJmFtcDtQQUdFPWZ1bGx0ZXh0JmFtcDtEPXByZW0xJmFtcDtB
Tj0yMzY0MTMxODwvdXJsPjwvcmVsYXRlZC11cmxzPjwvdXJscz48L3JlY29yZD48L0NpdGU+PC9F
bmROb3RlPn==
</w:fldData>
              </w:fldCha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100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102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13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4</w: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,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13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GB"/>
              </w:rPr>
              <w:t>6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GB"/>
              </w:rPr>
              <w:t>)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116E7C89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7CDEFE80" w14:textId="77777777" w:rsidTr="000560AD">
        <w:trPr>
          <w:trHeight w:val="276"/>
        </w:trPr>
        <w:tc>
          <w:tcPr>
            <w:tcW w:w="1980" w:type="dxa"/>
            <w:vMerge/>
          </w:tcPr>
          <w:p w14:paraId="2947784B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35DEAB6A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Virtual beds pre-hospitalization mode based on business process reengineering and appropriateness evaluation protocol</w:t>
            </w:r>
          </w:p>
        </w:tc>
        <w:tc>
          <w:tcPr>
            <w:tcW w:w="1134" w:type="dxa"/>
          </w:tcPr>
          <w:p w14:paraId="3A62D700" w14:textId="5DD05FE5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Gu&lt;/Author&gt;&lt;Year&gt;2015&lt;/Year&gt;&lt;RecNum&gt;1809&lt;/RecNum&gt;&lt;DisplayText&gt;&lt;style face="superscript"&gt;123&lt;/style&gt;&lt;/DisplayText&gt;&lt;record&gt;&lt;rec-number&gt;1809&lt;/rec-number&gt;&lt;foreign-keys&gt;&lt;key app="EN" db-id="pra0e9ed9pzdvneaw525ze0t0w2dv22trt5p" timestamp="1583508891"&gt;1809&lt;/key&gt;&lt;/foreign-keys&gt;&lt;ref-type name="Journal Article"&gt;17&lt;/ref-type&gt;&lt;contributors&gt;&lt;authors&gt;&lt;author&gt;Gu, W. M.&lt;/author&gt;&lt;author&gt;Wang, Y. Z.&lt;/author&gt;&lt;author&gt;Feng, Q.&lt;/author&gt;&lt;author&gt;Bao, X.&lt;/author&gt;&lt;author&gt;Chen, H. T.&lt;/author&gt;&lt;/authors&gt;&lt;/contributors&gt;&lt;auth-address&gt;H.-T. Chen, Ruijin Hospital North, Shanghai Jiao Tong University School of Medicine, Shanghai, China&lt;/auth-address&gt;&lt;titles&gt;&lt;title&gt;no.59Practice and exploration of clinical virtual beds pre-hospitalization mode&lt;/title&gt;&lt;secondary-title&gt;J Shanghai Jiaotong Univ Med Sci&lt;/secondary-title&gt;&lt;/titles&gt;&lt;periodical&gt;&lt;full-title&gt;J Shanghai Jiaotong Univ Med Sci&lt;/full-title&gt;&lt;/periodical&gt;&lt;pages&gt;1691-1695 and 1721&lt;/pages&gt;&lt;volume&gt;35&lt;/volume&gt;&lt;number&gt;11&lt;/number&gt;&lt;keywords&gt;&lt;keyword&gt;article&lt;/keyword&gt;&lt;keyword&gt;cholecystectomy&lt;/keyword&gt;&lt;keyword&gt;emergency care&lt;/keyword&gt;&lt;keyword&gt;endoscopic surgery&lt;/keyword&gt;&lt;keyword&gt;general surgery&lt;/keyword&gt;&lt;keyword&gt;health care cost&lt;/keyword&gt;&lt;keyword&gt;health care system&lt;/keyword&gt;&lt;keyword&gt;holmium laser&lt;/keyword&gt;&lt;keyword&gt;human&lt;/keyword&gt;&lt;keyword&gt;length of stay&lt;/keyword&gt;&lt;keyword&gt;saphenous vein&lt;/keyword&gt;&lt;keyword&gt;thyroid surgery&lt;/keyword&gt;&lt;keyword&gt;urologic surgery&lt;/keyword&gt;&lt;keyword&gt;vein surgery&lt;/keyword&gt;&lt;keyword&gt;virtual bed prehospitalization mode&lt;/keyword&gt;&lt;/keywords&gt;&lt;dates&gt;&lt;year&gt;2015&lt;/year&gt;&lt;/dates&gt;&lt;isbn&gt;1674-8115&lt;/isbn&gt;&lt;work-type&gt;Article&lt;/work-type&gt;&lt;urls&gt;&lt;related-urls&gt;&lt;url&gt;http://www.embase.com/search/results?subaction=viewrecord&amp;amp;from=export&amp;amp;id=L607342322&lt;/url&gt;&lt;/related-urls&gt;&lt;/urls&gt;&lt;electronic-resource-num&gt;10.3969/j.issn.1674-8115.2015.11.019&lt;/electronic-resource-num&gt;&lt;remote-database-name&gt;Embase&lt;/remote-database-nam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US"/>
              </w:rPr>
              <w:t>12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US"/>
              </w:rPr>
              <w:t>7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B237CA" w:rsidRPr="0073208B" w14:paraId="74DD2BC7" w14:textId="77777777" w:rsidTr="000560AD">
        <w:trPr>
          <w:trHeight w:val="276"/>
        </w:trPr>
        <w:tc>
          <w:tcPr>
            <w:tcW w:w="1980" w:type="dxa"/>
            <w:vMerge/>
          </w:tcPr>
          <w:p w14:paraId="11D67D19" w14:textId="77777777" w:rsidR="00B237CA" w:rsidRPr="0073208B" w:rsidRDefault="00B237CA" w:rsidP="000560A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796" w:type="dxa"/>
          </w:tcPr>
          <w:p w14:paraId="6C89E0A7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R</w:t>
            </w:r>
            <w:proofErr w:type="spellStart"/>
            <w:r w:rsidRPr="0073208B">
              <w:rPr>
                <w:color w:val="000000" w:themeColor="text1"/>
                <w:sz w:val="18"/>
                <w:szCs w:val="18"/>
              </w:rPr>
              <w:t>isk</w:t>
            </w:r>
            <w:proofErr w:type="spellEnd"/>
            <w:r w:rsidRPr="0073208B">
              <w:rPr>
                <w:color w:val="000000" w:themeColor="text1"/>
                <w:sz w:val="18"/>
                <w:szCs w:val="18"/>
              </w:rPr>
              <w:t xml:space="preserve"> management</w:t>
            </w:r>
          </w:p>
          <w:p w14:paraId="007C45D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A8FA3DE" w14:textId="5AAC61F3" w:rsidR="00B237CA" w:rsidRPr="0073208B" w:rsidRDefault="00B237CA" w:rsidP="000560AD">
            <w:pPr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(</w:t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US"/>
              </w:rPr>
              <w:t>8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noProof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338E4AED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B237CA" w:rsidRPr="0073208B" w14:paraId="5E1C68A3" w14:textId="77777777" w:rsidTr="000560AD">
        <w:trPr>
          <w:trHeight w:val="190"/>
        </w:trPr>
        <w:tc>
          <w:tcPr>
            <w:tcW w:w="1980" w:type="dxa"/>
            <w:vMerge w:val="restart"/>
          </w:tcPr>
          <w:p w14:paraId="63E56EA5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Concept-based approaches</w:t>
            </w:r>
          </w:p>
        </w:tc>
        <w:tc>
          <w:tcPr>
            <w:tcW w:w="7796" w:type="dxa"/>
          </w:tcPr>
          <w:p w14:paraId="73D2ABCC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Refined hospital management chain </w:t>
            </w:r>
          </w:p>
          <w:p w14:paraId="7415949C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AF32D43" w14:textId="6902A732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Yi&lt;/Author&gt;&lt;Year&gt;2015&lt;/Year&gt;&lt;RecNum&gt;859&lt;/RecNum&gt;&lt;DisplayText&gt;&lt;style face="superscript"&gt;126&lt;/style&gt;&lt;/DisplayText&gt;&lt;record&gt;&lt;rec-number&gt;859&lt;/rec-number&gt;&lt;foreign-keys&gt;&lt;key app="EN" db-id="pra0e9ed9pzdvneaw525ze0t0w2dv22trt5p" timestamp="1583508882"&gt;859&lt;/key&gt;&lt;/foreign-keys&gt;&lt;ref-type name="Journal Article"&gt;17&lt;/ref-type&gt;&lt;contributors&gt;&lt;authors&gt;&lt;author&gt;Yi, L.&lt;/author&gt;&lt;author&gt;Hao, A.&lt;/author&gt;&lt;author&gt;Hu, M.&lt;/author&gt;&lt;author&gt;Huang, P.&lt;/author&gt;&lt;author&gt;Yuan, H.&lt;/author&gt;&lt;author&gt;Xing, M.&lt;/author&gt;&lt;/authors&gt;&lt;/contributors&gt;&lt;titles&gt;&lt;title&gt;no.94Construction and Application of a Refined Hospital Management Chain&lt;/title&gt;&lt;secondary-title&gt;Cell Biochem Biophys&lt;/secondary-title&gt;&lt;/titles&gt;&lt;periodical&gt;&lt;full-title&gt;Cell Biochem Biophys&lt;/full-title&gt;&lt;/periodical&gt;&lt;pages&gt;19-22&lt;/pages&gt;&lt;volume&gt;72&lt;/volume&gt;&lt;number&gt;1&lt;/number&gt;&lt;keywords&gt;&lt;keyword&gt;China&lt;/keyword&gt;&lt;keyword&gt;health care cost&lt;/keyword&gt;&lt;keyword&gt;health economics&lt;/keyword&gt;&lt;keyword&gt;hospital&lt;/keyword&gt;&lt;keyword&gt;hospital admission&lt;/keyword&gt;&lt;keyword&gt;hospital management&lt;/keyword&gt;&lt;keyword&gt;hospital planning&lt;/keyword&gt;&lt;keyword&gt;hospital purchasing&lt;/keyword&gt;&lt;keyword&gt;multihospital system&lt;/keyword&gt;&lt;keyword&gt;nonbiological model&lt;/keyword&gt;&lt;keyword&gt;nursing&lt;/keyword&gt;&lt;keyword&gt;organization&lt;/keyword&gt;&lt;keyword&gt;organization and management&lt;/keyword&gt;&lt;keyword&gt;outpatient&lt;/keyword&gt;&lt;keyword&gt;procedures&lt;/keyword&gt;&lt;keyword&gt;public hospital&lt;/keyword&gt;&lt;/keywords&gt;&lt;dates&gt;&lt;year&gt;2015&lt;/year&gt;&lt;/dates&gt;&lt;isbn&gt;1559-0283&lt;/isbn&gt;&lt;work-type&gt;Article&lt;/work-type&gt;&lt;urls&gt;&lt;related-urls&gt;&lt;url&gt;http://www.embase.com/search/results?subaction=viewrecord&amp;amp;from=export&amp;amp;id=L616327488&lt;/url&gt;&lt;/related-urls&gt;&lt;/urls&gt;&lt;custom5&gt;25388850&lt;/custom5&gt;&lt;electronic-resource-num&gt;10.1007/s12013-014-0395-5&lt;/electronic-resource-num&gt;&lt;remote-database-name&gt;Medline&lt;/remote-database-name&gt;&lt;language&gt;English&lt;/language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US"/>
              </w:rPr>
              <w:t>1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US"/>
              </w:rPr>
              <w:t>30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B237CA" w:rsidRPr="0073208B" w14:paraId="0F7545FF" w14:textId="77777777" w:rsidTr="000560AD">
        <w:trPr>
          <w:trHeight w:val="190"/>
        </w:trPr>
        <w:tc>
          <w:tcPr>
            <w:tcW w:w="1980" w:type="dxa"/>
            <w:vMerge/>
          </w:tcPr>
          <w:p w14:paraId="02E71474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</w:tcPr>
          <w:p w14:paraId="76085471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Nurse scheduling based on six thinking hats thinking model</w:t>
            </w:r>
          </w:p>
          <w:p w14:paraId="389C7CFF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6741C79" w14:textId="7E6D62DB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="00587A90">
              <w:rPr>
                <w:color w:val="000000" w:themeColor="text1"/>
                <w:sz w:val="18"/>
                <w:szCs w:val="18"/>
                <w:lang w:val="en-US"/>
              </w:rPr>
              <w:t>103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B237CA" w:rsidRPr="0073208B" w14:paraId="07AEF02A" w14:textId="77777777" w:rsidTr="000560AD">
        <w:trPr>
          <w:trHeight w:val="190"/>
        </w:trPr>
        <w:tc>
          <w:tcPr>
            <w:tcW w:w="1980" w:type="dxa"/>
            <w:vMerge/>
          </w:tcPr>
          <w:p w14:paraId="210AFAAA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</w:tcPr>
          <w:p w14:paraId="3D3F19FC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Delicacy management in the clinical nursing pathway</w:t>
            </w:r>
          </w:p>
          <w:p w14:paraId="38D4A44D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0AFE9F3" w14:textId="6C66FA45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US"/>
              </w:rPr>
              <w:instrText>苏纯音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>&lt;/Author&gt;&lt;Year&gt;2014&lt;/Year&gt;&lt;RecNum&gt;8336&lt;/RecNum&gt;&lt;DisplayText&gt;&lt;style face="superscript"&gt;94&lt;/style&gt;&lt;/DisplayText&gt;&lt;record&gt;&lt;rec-number&gt;8336&lt;/rec-number&gt;&lt;foreign-keys&gt;&lt;key app="EN" db-id="pra0e9ed9pzdvneaw525ze0t0w2dv22trt5p" timestamp="1617034760"&gt;8336&lt;/key&gt;&lt;/foreign-keys&gt;&lt;ref-type name="Journal Article"&gt;17&lt;/ref-type&gt;&lt;contributors&gt;&lt;authors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US"/>
              </w:rPr>
              <w:instrText>苏纯音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>&lt;/author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US"/>
              </w:rPr>
              <w:instrText>陆志华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>&lt;/author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US"/>
              </w:rPr>
              <w:instrText>易利华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>&lt;/author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US"/>
              </w:rPr>
              <w:instrText>任国琴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>&lt;/author&gt;&lt;/authors&gt;&lt;/contributors&gt;&lt;titles&gt;&lt;title&gt;65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US"/>
              </w:rPr>
              <w:instrText>精细化管理在临床护理路径中的应用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>&lt;/title&gt;&lt;secondary-title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US"/>
              </w:rPr>
              <w:instrText>中华现代护理杂志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>&lt;/secondary-title&gt;&lt;/titles&gt;&lt;periodical&gt;&lt;full-title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US"/>
              </w:rPr>
              <w:instrText>中华现代护理杂志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>&lt;/full-title&gt;&lt;/periodical&gt;&lt;pages&gt;2136-2138&lt;/pages&gt;&lt;number&gt;017&lt;/number&gt;&lt;dates&gt;&lt;year&gt;2014&lt;/year&gt;&lt;/dates&gt;&lt;isbn&gt;1674-2907&lt;/isbn&gt;&lt;urls&gt;&lt;/urls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US"/>
              </w:rPr>
              <w:t>9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US"/>
              </w:rPr>
              <w:t>8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B237CA" w:rsidRPr="0073208B" w14:paraId="136C6A73" w14:textId="77777777" w:rsidTr="000560AD">
        <w:trPr>
          <w:trHeight w:val="190"/>
        </w:trPr>
        <w:tc>
          <w:tcPr>
            <w:tcW w:w="1980" w:type="dxa"/>
            <w:vMerge/>
          </w:tcPr>
          <w:p w14:paraId="5D40296A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</w:tcPr>
          <w:p w14:paraId="01819D28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 xml:space="preserve">Refined management 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 xml:space="preserve">(or 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t>Delicacy management</w:t>
            </w:r>
            <w:r w:rsidRPr="0073208B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476AC3F" w14:textId="77777777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7BAC6E1" w14:textId="106CCA79" w:rsidR="00B237CA" w:rsidRPr="0073208B" w:rsidRDefault="00B237CA" w:rsidP="000560AD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US"/>
              </w:rPr>
              <w:instrText>冯少娟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>&lt;/Author&gt;&lt;Year&gt;2019&lt;/Year&gt;&lt;RecNum&gt;8335&lt;/RecNum&gt;&lt;DisplayText&gt;&lt;style face="superscript"&gt;90&lt;/style&gt;&lt;/DisplayText&gt;&lt;record&gt;&lt;rec-number&gt;8335&lt;/rec-number&gt;&lt;foreign-keys&gt;&lt;key app="EN" db-id="pra0e9ed9pzdvneaw525ze0t0w2dv22trt5p" timestamp="1617034217"&gt;8335&lt;/key&gt;&lt;/foreign-keys&gt;&lt;ref-type name="Journal Article"&gt;17&lt;/ref-type&gt;&lt;contributors&gt;&lt;authors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US"/>
              </w:rPr>
              <w:instrText>冯少娟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>&lt;/author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US"/>
              </w:rPr>
              <w:instrText>吕云霞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>&lt;/author&gt;&lt;author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US"/>
              </w:rPr>
              <w:instrText>杨玉霞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>&lt;/author&gt;&lt;/authors&gt;&lt;/contributors&gt;&lt;titles&gt;&lt;title&gt;111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US"/>
              </w:rPr>
              <w:instrText>儿童五官科病房精细化护理管理的创新实践及效果评价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>&lt;/title&gt;&lt;secondary-title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US"/>
              </w:rPr>
              <w:instrText>收藏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>&lt;/secondary-title&gt;&lt;/titles&gt;&lt;periodical&gt;&lt;full-title&gt;</w:instrText>
            </w:r>
            <w:r w:rsidRPr="0073208B">
              <w:rPr>
                <w:rFonts w:ascii="SimSun" w:eastAsia="SimSun" w:hAnsi="SimSun" w:cs="SimSun" w:hint="eastAsia"/>
                <w:color w:val="000000" w:themeColor="text1"/>
                <w:sz w:val="18"/>
                <w:szCs w:val="18"/>
                <w:lang w:val="en-US"/>
              </w:rPr>
              <w:instrText>收藏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instrText>&lt;/full-title&gt;&lt;/periodical&gt;&lt;volume&gt;8&lt;/volume&gt;&lt;dates&gt;&lt;year&gt;2019&lt;/year&gt;&lt;/dates&gt;&lt;urls&gt;&lt;/urls&gt;&lt;/record&gt;&lt;/Cite&gt;&lt;/EndNote&gt;</w:instrTex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Pr="0073208B">
              <w:rPr>
                <w:noProof/>
                <w:color w:val="000000" w:themeColor="text1"/>
                <w:sz w:val="18"/>
                <w:szCs w:val="18"/>
                <w:lang w:val="en-US"/>
              </w:rPr>
              <w:t>9</w:t>
            </w:r>
            <w:r w:rsidR="00587A90">
              <w:rPr>
                <w:noProof/>
                <w:color w:val="000000" w:themeColor="text1"/>
                <w:sz w:val="18"/>
                <w:szCs w:val="18"/>
                <w:lang w:val="en-US"/>
              </w:rPr>
              <w:t>4</w:t>
            </w:r>
            <w:r w:rsidRPr="0073208B">
              <w:rPr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</w:tbl>
    <w:p w14:paraId="413C86E8" w14:textId="77777777" w:rsidR="00B237CA" w:rsidRPr="0073208B" w:rsidRDefault="00B237CA" w:rsidP="00B237CA"/>
    <w:p w14:paraId="4A1056E9" w14:textId="77777777" w:rsidR="00B237CA" w:rsidRPr="0073208B" w:rsidRDefault="00B237CA" w:rsidP="00B237CA"/>
    <w:p w14:paraId="3B52B711" w14:textId="77777777" w:rsidR="00B237CA" w:rsidRDefault="00B237CA"/>
    <w:sectPr w:rsidR="00B237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4C764D"/>
    <w:multiLevelType w:val="multilevel"/>
    <w:tmpl w:val="605C0F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78446A1"/>
    <w:multiLevelType w:val="hybridMultilevel"/>
    <w:tmpl w:val="AC04A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CD3F59"/>
    <w:multiLevelType w:val="hybridMultilevel"/>
    <w:tmpl w:val="DC960004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7CA"/>
    <w:rsid w:val="0008745C"/>
    <w:rsid w:val="001D1769"/>
    <w:rsid w:val="002830DB"/>
    <w:rsid w:val="003C15B1"/>
    <w:rsid w:val="003E29D8"/>
    <w:rsid w:val="00587A90"/>
    <w:rsid w:val="007661EF"/>
    <w:rsid w:val="00B237CA"/>
    <w:rsid w:val="00E85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BE0329C"/>
  <w15:chartTrackingRefBased/>
  <w15:docId w15:val="{5DE7A19A-1B3A-914A-A71A-9E518EF32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7CA"/>
    <w:rPr>
      <w:rFonts w:ascii="Times New Roman" w:eastAsia="Times New Roman" w:hAnsi="Times New Roman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7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7CA"/>
    <w:rPr>
      <w:rFonts w:ascii="Times New Roman" w:eastAsia="Times New Roman" w:hAnsi="Times New Roman" w:cs="Times New Roman"/>
      <w:sz w:val="18"/>
      <w:szCs w:val="18"/>
      <w:lang w:val="nl-NL"/>
    </w:rPr>
  </w:style>
  <w:style w:type="paragraph" w:styleId="NormalWeb">
    <w:name w:val="Normal (Web)"/>
    <w:basedOn w:val="Normal"/>
    <w:uiPriority w:val="99"/>
    <w:unhideWhenUsed/>
    <w:rsid w:val="00B237CA"/>
    <w:pPr>
      <w:spacing w:before="100" w:beforeAutospacing="1" w:after="100" w:afterAutospacing="1"/>
    </w:pPr>
  </w:style>
  <w:style w:type="paragraph" w:customStyle="1" w:styleId="paragraph">
    <w:name w:val="paragraph"/>
    <w:basedOn w:val="Normal"/>
    <w:link w:val="paragraphChar"/>
    <w:rsid w:val="00B237CA"/>
    <w:pPr>
      <w:spacing w:before="100" w:beforeAutospacing="1" w:after="100" w:afterAutospacing="1"/>
    </w:pPr>
  </w:style>
  <w:style w:type="character" w:customStyle="1" w:styleId="paragraphChar">
    <w:name w:val="paragraph Char"/>
    <w:basedOn w:val="DefaultParagraphFont"/>
    <w:link w:val="paragraph"/>
    <w:rsid w:val="00B237CA"/>
    <w:rPr>
      <w:rFonts w:ascii="Times New Roman" w:eastAsia="Times New Roman" w:hAnsi="Times New Roman" w:cs="Times New Roman"/>
      <w:lang w:val="nl-NL"/>
    </w:rPr>
  </w:style>
  <w:style w:type="character" w:customStyle="1" w:styleId="normaltextrun">
    <w:name w:val="normaltextrun"/>
    <w:basedOn w:val="DefaultParagraphFont"/>
    <w:rsid w:val="00B237CA"/>
  </w:style>
  <w:style w:type="character" w:customStyle="1" w:styleId="eop">
    <w:name w:val="eop"/>
    <w:basedOn w:val="DefaultParagraphFont"/>
    <w:rsid w:val="00B237CA"/>
  </w:style>
  <w:style w:type="character" w:customStyle="1" w:styleId="apple-converted-space">
    <w:name w:val="apple-converted-space"/>
    <w:basedOn w:val="DefaultParagraphFont"/>
    <w:rsid w:val="00B237CA"/>
  </w:style>
  <w:style w:type="character" w:styleId="Hyperlink">
    <w:name w:val="Hyperlink"/>
    <w:basedOn w:val="DefaultParagraphFont"/>
    <w:uiPriority w:val="99"/>
    <w:unhideWhenUsed/>
    <w:rsid w:val="00B237C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3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7CA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7CA"/>
    <w:rPr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237CA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237CA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B237CA"/>
  </w:style>
  <w:style w:type="paragraph" w:styleId="Caption">
    <w:name w:val="caption"/>
    <w:basedOn w:val="Normal"/>
    <w:next w:val="Normal"/>
    <w:uiPriority w:val="35"/>
    <w:unhideWhenUsed/>
    <w:qFormat/>
    <w:rsid w:val="00B237CA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7CA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7CA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B237CA"/>
    <w:rPr>
      <w:rFonts w:ascii="Times New Roman" w:eastAsia="Times New Roman" w:hAnsi="Times New Roman" w:cs="Times New Roman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B237C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37C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237C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237CA"/>
    <w:pPr>
      <w:jc w:val="center"/>
    </w:pPr>
  </w:style>
  <w:style w:type="character" w:customStyle="1" w:styleId="EndNoteBibliographyTitleChar">
    <w:name w:val="EndNote Bibliography Title Char"/>
    <w:basedOn w:val="paragraphChar"/>
    <w:link w:val="EndNoteBibliographyTitle"/>
    <w:rsid w:val="00B237CA"/>
    <w:rPr>
      <w:rFonts w:ascii="Times New Roman" w:eastAsia="Times New Roman" w:hAnsi="Times New Roman" w:cs="Times New Roman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B237CA"/>
  </w:style>
  <w:style w:type="character" w:customStyle="1" w:styleId="EndNoteBibliographyChar">
    <w:name w:val="EndNote Bibliography Char"/>
    <w:basedOn w:val="paragraphChar"/>
    <w:link w:val="EndNoteBibliography"/>
    <w:rsid w:val="00B237CA"/>
    <w:rPr>
      <w:rFonts w:ascii="Times New Roman" w:eastAsia="Times New Roman" w:hAnsi="Times New Roman" w:cs="Times New Roman"/>
      <w:lang w:val="nl-NL"/>
    </w:rPr>
  </w:style>
  <w:style w:type="character" w:customStyle="1" w:styleId="highwire-cite-doi">
    <w:name w:val="highwire-cite-doi"/>
    <w:basedOn w:val="DefaultParagraphFont"/>
    <w:rsid w:val="00B237CA"/>
  </w:style>
  <w:style w:type="character" w:customStyle="1" w:styleId="HeaderChar">
    <w:name w:val="Header Char"/>
    <w:basedOn w:val="DefaultParagraphFont"/>
    <w:link w:val="Header"/>
    <w:uiPriority w:val="99"/>
    <w:rsid w:val="00B237CA"/>
  </w:style>
  <w:style w:type="paragraph" w:styleId="Header">
    <w:name w:val="header"/>
    <w:basedOn w:val="Normal"/>
    <w:link w:val="HeaderChar"/>
    <w:uiPriority w:val="99"/>
    <w:unhideWhenUsed/>
    <w:rsid w:val="00B237CA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NL"/>
    </w:rPr>
  </w:style>
  <w:style w:type="character" w:customStyle="1" w:styleId="HeaderChar1">
    <w:name w:val="Header Char1"/>
    <w:basedOn w:val="DefaultParagraphFont"/>
    <w:uiPriority w:val="99"/>
    <w:semiHidden/>
    <w:rsid w:val="00B237CA"/>
    <w:rPr>
      <w:rFonts w:ascii="Times New Roman" w:eastAsia="Times New Roman" w:hAnsi="Times New Roman" w:cs="Times New Roman"/>
      <w:lang w:val="nl-NL"/>
    </w:rPr>
  </w:style>
  <w:style w:type="table" w:styleId="TableGrid">
    <w:name w:val="Table Grid"/>
    <w:basedOn w:val="TableNormal"/>
    <w:uiPriority w:val="39"/>
    <w:rsid w:val="00B237CA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827</Words>
  <Characters>44615</Characters>
  <Application>Microsoft Office Word</Application>
  <DocSecurity>0</DocSecurity>
  <Lines>371</Lines>
  <Paragraphs>104</Paragraphs>
  <ScaleCrop>false</ScaleCrop>
  <Company/>
  <LinksUpToDate>false</LinksUpToDate>
  <CharactersWithSpaces>5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ng Wang</dc:creator>
  <cp:keywords/>
  <dc:description/>
  <cp:lastModifiedBy>Wenxing Wang</cp:lastModifiedBy>
  <cp:revision>3</cp:revision>
  <dcterms:created xsi:type="dcterms:W3CDTF">2021-08-19T09:42:00Z</dcterms:created>
  <dcterms:modified xsi:type="dcterms:W3CDTF">2021-08-29T16:02:00Z</dcterms:modified>
</cp:coreProperties>
</file>